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0E6109" w14:textId="77777777" w:rsidR="00187313" w:rsidRDefault="00187313" w:rsidP="00AF2D5C">
      <w:pPr>
        <w:spacing w:after="0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eastAsia="Times New Roman" w:hAnsi="Times New Roman"/>
          <w:b/>
          <w:bCs/>
          <w:sz w:val="24"/>
          <w:szCs w:val="24"/>
        </w:rPr>
        <w:t>Table A1</w:t>
      </w:r>
      <w:r w:rsidR="007F6D5F" w:rsidRPr="00021FD6">
        <w:rPr>
          <w:rFonts w:ascii="Times New Roman" w:eastAsia="Times New Roman" w:hAnsi="Times New Roman"/>
          <w:b/>
          <w:bCs/>
          <w:sz w:val="24"/>
          <w:szCs w:val="24"/>
        </w:rPr>
        <w:t>.</w:t>
      </w:r>
      <w:r w:rsidRPr="00021FD6">
        <w:rPr>
          <w:rFonts w:ascii="Times New Roman" w:eastAsia="Times New Roman" w:hAnsi="Times New Roman"/>
          <w:b/>
          <w:bCs/>
          <w:sz w:val="24"/>
          <w:szCs w:val="24"/>
        </w:rPr>
        <w:t xml:space="preserve"> </w:t>
      </w:r>
      <w:r w:rsidR="007F6D5F" w:rsidRPr="00021FD6">
        <w:rPr>
          <w:rFonts w:ascii="Times New Roman" w:eastAsia="Times New Roman" w:hAnsi="Times New Roman"/>
          <w:b/>
          <w:bCs/>
          <w:sz w:val="24"/>
          <w:szCs w:val="24"/>
        </w:rPr>
        <w:t>Pre-</w:t>
      </w:r>
      <w:r w:rsidR="001B3212" w:rsidRPr="00021FD6">
        <w:rPr>
          <w:rFonts w:ascii="Times New Roman" w:eastAsia="Times New Roman" w:hAnsi="Times New Roman"/>
          <w:b/>
          <w:bCs/>
          <w:sz w:val="24"/>
          <w:szCs w:val="24"/>
        </w:rPr>
        <w:t>T</w:t>
      </w:r>
      <w:r w:rsidR="007F6D5F" w:rsidRPr="00021FD6">
        <w:rPr>
          <w:rFonts w:ascii="Times New Roman" w:eastAsia="Times New Roman" w:hAnsi="Times New Roman"/>
          <w:b/>
          <w:bCs/>
          <w:sz w:val="24"/>
          <w:szCs w:val="24"/>
        </w:rPr>
        <w:t xml:space="preserve">reatment </w:t>
      </w:r>
      <w:r w:rsidR="001B3212" w:rsidRPr="00021FD6">
        <w:rPr>
          <w:rFonts w:ascii="Times New Roman" w:eastAsia="Times New Roman" w:hAnsi="Times New Roman"/>
          <w:b/>
          <w:bCs/>
          <w:sz w:val="24"/>
          <w:szCs w:val="24"/>
        </w:rPr>
        <w:t>S</w:t>
      </w:r>
      <w:r w:rsidR="007F6D5F" w:rsidRPr="00021FD6">
        <w:rPr>
          <w:rFonts w:ascii="Times New Roman" w:eastAsia="Times New Roman" w:hAnsi="Times New Roman"/>
          <w:b/>
          <w:bCs/>
          <w:sz w:val="24"/>
          <w:szCs w:val="24"/>
        </w:rPr>
        <w:t xml:space="preserve">ummary </w:t>
      </w:r>
      <w:r w:rsidR="001B3212" w:rsidRPr="00021FD6">
        <w:rPr>
          <w:rFonts w:ascii="Times New Roman" w:eastAsia="Times New Roman" w:hAnsi="Times New Roman"/>
          <w:b/>
          <w:bCs/>
          <w:sz w:val="24"/>
          <w:szCs w:val="24"/>
        </w:rPr>
        <w:t>S</w:t>
      </w:r>
      <w:r w:rsidR="007F6D5F" w:rsidRPr="00021FD6">
        <w:rPr>
          <w:rFonts w:ascii="Times New Roman" w:eastAsia="Times New Roman" w:hAnsi="Times New Roman"/>
          <w:b/>
          <w:bCs/>
          <w:sz w:val="24"/>
          <w:szCs w:val="24"/>
        </w:rPr>
        <w:t xml:space="preserve">tatistics for </w:t>
      </w:r>
      <w:r w:rsidR="001B3212" w:rsidRPr="00021FD6">
        <w:rPr>
          <w:rFonts w:ascii="Times New Roman" w:eastAsia="Times New Roman" w:hAnsi="Times New Roman"/>
          <w:b/>
          <w:bCs/>
          <w:sz w:val="24"/>
          <w:szCs w:val="24"/>
        </w:rPr>
        <w:t>C</w:t>
      </w:r>
      <w:r w:rsidR="007F6D5F" w:rsidRPr="00021FD6">
        <w:rPr>
          <w:rFonts w:ascii="Times New Roman" w:eastAsia="Times New Roman" w:hAnsi="Times New Roman"/>
          <w:b/>
          <w:bCs/>
          <w:sz w:val="24"/>
          <w:szCs w:val="24"/>
        </w:rPr>
        <w:t xml:space="preserve">ontrol </w:t>
      </w:r>
      <w:r w:rsidR="001B3212" w:rsidRPr="00021FD6">
        <w:rPr>
          <w:rFonts w:ascii="Times New Roman" w:eastAsia="Times New Roman" w:hAnsi="Times New Roman"/>
          <w:b/>
          <w:bCs/>
          <w:sz w:val="24"/>
          <w:szCs w:val="24"/>
        </w:rPr>
        <w:t>V</w:t>
      </w:r>
      <w:r w:rsidRPr="00021FD6">
        <w:rPr>
          <w:rFonts w:ascii="Times New Roman" w:eastAsia="Times New Roman" w:hAnsi="Times New Roman"/>
          <w:b/>
          <w:bCs/>
          <w:sz w:val="24"/>
          <w:szCs w:val="24"/>
        </w:rPr>
        <w:t>ariable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988"/>
        <w:gridCol w:w="910"/>
        <w:gridCol w:w="1404"/>
        <w:gridCol w:w="1251"/>
        <w:gridCol w:w="1404"/>
        <w:gridCol w:w="1403"/>
      </w:tblGrid>
      <w:tr w:rsidR="00187313" w:rsidRPr="00021FD6" w14:paraId="32DA7D33" w14:textId="77777777" w:rsidTr="00021FD6">
        <w:trPr>
          <w:jc w:val="center"/>
        </w:trPr>
        <w:tc>
          <w:tcPr>
            <w:tcW w:w="15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AD410D" w14:textId="77777777" w:rsidR="00187313" w:rsidRPr="00021FD6" w:rsidRDefault="00187313" w:rsidP="00932F08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A5850F" w14:textId="77777777" w:rsidR="00187313" w:rsidRPr="00021FD6" w:rsidRDefault="00187313" w:rsidP="00932F08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Full Sample</w:t>
            </w:r>
          </w:p>
        </w:tc>
        <w:tc>
          <w:tcPr>
            <w:tcW w:w="7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EE7B86" w14:textId="77777777" w:rsidR="00187313" w:rsidRPr="00021FD6" w:rsidRDefault="007F6D5F" w:rsidP="00932F08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 xml:space="preserve">Medicaid Expansion; </w:t>
            </w:r>
            <w:r w:rsidR="00C22BE4" w:rsidRPr="00021FD6">
              <w:rPr>
                <w:rFonts w:ascii="Times New Roman" w:eastAsia="Times New Roman" w:hAnsi="Times New Roman"/>
                <w:sz w:val="23"/>
                <w:szCs w:val="23"/>
              </w:rPr>
              <w:t>at or above</w:t>
            </w:r>
            <w:r w:rsidR="00187313" w:rsidRPr="00021FD6">
              <w:rPr>
                <w:rFonts w:ascii="Times New Roman" w:eastAsia="Times New Roman" w:hAnsi="Times New Roman"/>
                <w:sz w:val="23"/>
                <w:szCs w:val="23"/>
              </w:rPr>
              <w:t xml:space="preserve"> Median Baseline Uninsured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058CCF" w14:textId="77777777" w:rsidR="00187313" w:rsidRPr="00021FD6" w:rsidRDefault="00187313" w:rsidP="00932F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Medicaid</w:t>
            </w:r>
          </w:p>
          <w:p w14:paraId="08F7C5D5" w14:textId="77777777" w:rsidR="00187313" w:rsidRPr="00021FD6" w:rsidRDefault="00C22BE4" w:rsidP="00932F08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Expansion; below</w:t>
            </w:r>
            <w:r w:rsidR="00187313" w:rsidRPr="00021FD6">
              <w:rPr>
                <w:rFonts w:ascii="Times New Roman" w:eastAsia="Times New Roman" w:hAnsi="Times New Roman"/>
                <w:sz w:val="23"/>
                <w:szCs w:val="23"/>
              </w:rPr>
              <w:t xml:space="preserve"> Median Baseline Uninsured </w:t>
            </w:r>
          </w:p>
        </w:tc>
        <w:tc>
          <w:tcPr>
            <w:tcW w:w="7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6D2DC2" w14:textId="77777777" w:rsidR="00187313" w:rsidRPr="00021FD6" w:rsidRDefault="00C22BE4" w:rsidP="00932F08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Non- Expansion; at or above</w:t>
            </w:r>
            <w:r w:rsidR="00187313" w:rsidRPr="00021FD6">
              <w:rPr>
                <w:rFonts w:ascii="Times New Roman" w:eastAsia="Times New Roman" w:hAnsi="Times New Roman"/>
                <w:sz w:val="23"/>
                <w:szCs w:val="23"/>
              </w:rPr>
              <w:t xml:space="preserve"> Median Baseline Uninsured</w:t>
            </w:r>
          </w:p>
        </w:tc>
        <w:tc>
          <w:tcPr>
            <w:tcW w:w="7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8139DB" w14:textId="77777777" w:rsidR="00187313" w:rsidRPr="00021FD6" w:rsidRDefault="00187313" w:rsidP="00932F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Non-</w:t>
            </w:r>
          </w:p>
          <w:p w14:paraId="779539E2" w14:textId="77777777" w:rsidR="00187313" w:rsidRPr="00021FD6" w:rsidRDefault="00C22BE4" w:rsidP="00932F08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Expansion; below</w:t>
            </w:r>
            <w:r w:rsidR="00187313" w:rsidRPr="00021FD6">
              <w:rPr>
                <w:rFonts w:ascii="Times New Roman" w:eastAsia="Times New Roman" w:hAnsi="Times New Roman"/>
                <w:sz w:val="23"/>
                <w:szCs w:val="23"/>
              </w:rPr>
              <w:t xml:space="preserve"> Median Baseline Uninsured </w:t>
            </w:r>
          </w:p>
        </w:tc>
      </w:tr>
      <w:tr w:rsidR="00187313" w:rsidRPr="00021FD6" w14:paraId="13C73ED1" w14:textId="77777777" w:rsidTr="00021FD6">
        <w:trPr>
          <w:jc w:val="center"/>
        </w:trPr>
        <w:tc>
          <w:tcPr>
            <w:tcW w:w="1597" w:type="pct"/>
            <w:tcBorders>
              <w:top w:val="single" w:sz="4" w:space="0" w:color="auto"/>
            </w:tcBorders>
            <w:shd w:val="clear" w:color="auto" w:fill="auto"/>
          </w:tcPr>
          <w:p w14:paraId="0301EF2A" w14:textId="77777777" w:rsidR="00187313" w:rsidRPr="00021FD6" w:rsidRDefault="00187313" w:rsidP="00932F08">
            <w:pPr>
              <w:spacing w:after="40" w:line="240" w:lineRule="auto"/>
              <w:rPr>
                <w:rFonts w:ascii="Times New Roman" w:hAnsi="Times New Roman"/>
                <w:i/>
                <w:sz w:val="23"/>
                <w:szCs w:val="23"/>
                <w:u w:val="single"/>
              </w:rPr>
            </w:pPr>
            <w:r w:rsidRPr="00021FD6">
              <w:rPr>
                <w:rFonts w:ascii="Times New Roman" w:eastAsia="Times New Roman" w:hAnsi="Times New Roman"/>
                <w:i/>
                <w:iCs/>
                <w:sz w:val="23"/>
                <w:szCs w:val="23"/>
                <w:u w:val="single"/>
              </w:rPr>
              <w:t>Demographic controls</w:t>
            </w:r>
          </w:p>
        </w:tc>
        <w:tc>
          <w:tcPr>
            <w:tcW w:w="487" w:type="pct"/>
            <w:tcBorders>
              <w:top w:val="single" w:sz="4" w:space="0" w:color="auto"/>
            </w:tcBorders>
            <w:shd w:val="clear" w:color="auto" w:fill="auto"/>
          </w:tcPr>
          <w:p w14:paraId="7C40C55E" w14:textId="77777777" w:rsidR="00187313" w:rsidRPr="00021FD6" w:rsidRDefault="00187313" w:rsidP="00932F08">
            <w:pPr>
              <w:spacing w:after="40" w:line="240" w:lineRule="auto"/>
              <w:rPr>
                <w:rFonts w:ascii="Times New Roman" w:hAnsi="Times New Roman"/>
                <w:i/>
                <w:sz w:val="23"/>
                <w:szCs w:val="23"/>
                <w:u w:val="single"/>
              </w:rPr>
            </w:pPr>
          </w:p>
        </w:tc>
        <w:tc>
          <w:tcPr>
            <w:tcW w:w="751" w:type="pct"/>
            <w:tcBorders>
              <w:top w:val="single" w:sz="4" w:space="0" w:color="auto"/>
            </w:tcBorders>
            <w:shd w:val="clear" w:color="auto" w:fill="auto"/>
          </w:tcPr>
          <w:p w14:paraId="5BE0A04F" w14:textId="77777777" w:rsidR="00187313" w:rsidRPr="00021FD6" w:rsidRDefault="00187313" w:rsidP="00932F08">
            <w:pPr>
              <w:spacing w:after="40" w:line="240" w:lineRule="auto"/>
              <w:rPr>
                <w:rFonts w:ascii="Times New Roman" w:hAnsi="Times New Roman"/>
                <w:i/>
                <w:sz w:val="23"/>
                <w:szCs w:val="23"/>
                <w:u w:val="single"/>
              </w:rPr>
            </w:pPr>
          </w:p>
        </w:tc>
        <w:tc>
          <w:tcPr>
            <w:tcW w:w="664" w:type="pct"/>
            <w:tcBorders>
              <w:top w:val="single" w:sz="4" w:space="0" w:color="auto"/>
            </w:tcBorders>
            <w:shd w:val="clear" w:color="auto" w:fill="auto"/>
          </w:tcPr>
          <w:p w14:paraId="5372DC87" w14:textId="77777777" w:rsidR="00187313" w:rsidRPr="00021FD6" w:rsidRDefault="00187313" w:rsidP="00932F08">
            <w:pPr>
              <w:spacing w:after="40" w:line="240" w:lineRule="auto"/>
              <w:rPr>
                <w:rFonts w:ascii="Times New Roman" w:hAnsi="Times New Roman"/>
                <w:i/>
                <w:sz w:val="23"/>
                <w:szCs w:val="23"/>
                <w:u w:val="single"/>
              </w:rPr>
            </w:pPr>
          </w:p>
        </w:tc>
        <w:tc>
          <w:tcPr>
            <w:tcW w:w="751" w:type="pct"/>
            <w:tcBorders>
              <w:top w:val="single" w:sz="4" w:space="0" w:color="auto"/>
            </w:tcBorders>
            <w:shd w:val="clear" w:color="auto" w:fill="auto"/>
          </w:tcPr>
          <w:p w14:paraId="7882FB1C" w14:textId="77777777" w:rsidR="00187313" w:rsidRPr="00021FD6" w:rsidRDefault="00187313" w:rsidP="00932F08">
            <w:pPr>
              <w:spacing w:after="40" w:line="240" w:lineRule="auto"/>
              <w:rPr>
                <w:rFonts w:ascii="Times New Roman" w:hAnsi="Times New Roman"/>
                <w:i/>
                <w:sz w:val="23"/>
                <w:szCs w:val="23"/>
                <w:u w:val="single"/>
              </w:rPr>
            </w:pPr>
          </w:p>
        </w:tc>
        <w:tc>
          <w:tcPr>
            <w:tcW w:w="751" w:type="pct"/>
            <w:tcBorders>
              <w:top w:val="single" w:sz="4" w:space="0" w:color="auto"/>
            </w:tcBorders>
            <w:shd w:val="clear" w:color="auto" w:fill="auto"/>
          </w:tcPr>
          <w:p w14:paraId="53E859BB" w14:textId="77777777" w:rsidR="00187313" w:rsidRPr="00021FD6" w:rsidRDefault="00187313" w:rsidP="00932F08">
            <w:pPr>
              <w:spacing w:after="40" w:line="240" w:lineRule="auto"/>
              <w:rPr>
                <w:rFonts w:ascii="Times New Roman" w:hAnsi="Times New Roman"/>
                <w:i/>
                <w:sz w:val="23"/>
                <w:szCs w:val="23"/>
                <w:u w:val="single"/>
              </w:rPr>
            </w:pPr>
          </w:p>
        </w:tc>
      </w:tr>
      <w:tr w:rsidR="00187313" w:rsidRPr="00021FD6" w14:paraId="65C897AF" w14:textId="77777777" w:rsidTr="00021FD6">
        <w:trPr>
          <w:jc w:val="center"/>
        </w:trPr>
        <w:tc>
          <w:tcPr>
            <w:tcW w:w="5000" w:type="pct"/>
            <w:gridSpan w:val="6"/>
            <w:shd w:val="clear" w:color="auto" w:fill="auto"/>
          </w:tcPr>
          <w:p w14:paraId="5DC19045" w14:textId="77777777" w:rsidR="00187313" w:rsidRPr="00021FD6" w:rsidRDefault="00187313" w:rsidP="00932F08">
            <w:pPr>
              <w:spacing w:after="4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Age dummies (19-24 is omitted base category)</w:t>
            </w:r>
            <w:r w:rsidR="007F6D5F" w:rsidRPr="00021FD6">
              <w:rPr>
                <w:rFonts w:ascii="Times New Roman" w:eastAsia="Times New Roman" w:hAnsi="Times New Roman"/>
                <w:sz w:val="23"/>
                <w:szCs w:val="23"/>
                <w:vertAlign w:val="superscript"/>
              </w:rPr>
              <w:t>a</w:t>
            </w:r>
          </w:p>
        </w:tc>
      </w:tr>
      <w:tr w:rsidR="00187313" w:rsidRPr="00021FD6" w14:paraId="0FE493CA" w14:textId="77777777" w:rsidTr="00021FD6">
        <w:trPr>
          <w:jc w:val="center"/>
        </w:trPr>
        <w:tc>
          <w:tcPr>
            <w:tcW w:w="1597" w:type="pct"/>
            <w:shd w:val="clear" w:color="auto" w:fill="auto"/>
          </w:tcPr>
          <w:p w14:paraId="5B6FEEA3" w14:textId="77777777" w:rsidR="00187313" w:rsidRPr="00021FD6" w:rsidRDefault="00187313" w:rsidP="00932F08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 xml:space="preserve">       Age 25-29</w:t>
            </w:r>
          </w:p>
        </w:tc>
        <w:tc>
          <w:tcPr>
            <w:tcW w:w="487" w:type="pct"/>
            <w:shd w:val="clear" w:color="auto" w:fill="auto"/>
          </w:tcPr>
          <w:p w14:paraId="7022C9CA" w14:textId="77777777" w:rsidR="00187313" w:rsidRPr="00021FD6" w:rsidRDefault="00187313" w:rsidP="00932F08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110</w:t>
            </w:r>
          </w:p>
          <w:p w14:paraId="01A43DC7" w14:textId="77777777" w:rsidR="00187313" w:rsidRPr="00021FD6" w:rsidRDefault="00187313" w:rsidP="00932F08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313)</w:t>
            </w:r>
          </w:p>
        </w:tc>
        <w:tc>
          <w:tcPr>
            <w:tcW w:w="751" w:type="pct"/>
            <w:shd w:val="clear" w:color="auto" w:fill="auto"/>
          </w:tcPr>
          <w:p w14:paraId="14E2A448" w14:textId="77777777" w:rsidR="00187313" w:rsidRPr="00021FD6" w:rsidRDefault="00187313" w:rsidP="00932F08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114</w:t>
            </w:r>
          </w:p>
          <w:p w14:paraId="55C51F58" w14:textId="77777777" w:rsidR="00187313" w:rsidRPr="00021FD6" w:rsidRDefault="00187313" w:rsidP="00932F08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318)</w:t>
            </w:r>
          </w:p>
        </w:tc>
        <w:tc>
          <w:tcPr>
            <w:tcW w:w="664" w:type="pct"/>
            <w:shd w:val="clear" w:color="auto" w:fill="auto"/>
          </w:tcPr>
          <w:p w14:paraId="0650595D" w14:textId="77777777" w:rsidR="00187313" w:rsidRPr="00021FD6" w:rsidRDefault="00187313" w:rsidP="00932F08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110</w:t>
            </w:r>
          </w:p>
          <w:p w14:paraId="5380ED3F" w14:textId="77777777" w:rsidR="00187313" w:rsidRPr="00021FD6" w:rsidRDefault="00187313" w:rsidP="00932F08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312)</w:t>
            </w:r>
          </w:p>
        </w:tc>
        <w:tc>
          <w:tcPr>
            <w:tcW w:w="751" w:type="pct"/>
            <w:shd w:val="clear" w:color="auto" w:fill="auto"/>
          </w:tcPr>
          <w:p w14:paraId="141A6707" w14:textId="77777777" w:rsidR="00187313" w:rsidRPr="00021FD6" w:rsidRDefault="00187313" w:rsidP="00932F08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109</w:t>
            </w:r>
          </w:p>
          <w:p w14:paraId="53EF228D" w14:textId="77777777" w:rsidR="00187313" w:rsidRPr="00021FD6" w:rsidRDefault="00187313" w:rsidP="00932F08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311)</w:t>
            </w:r>
          </w:p>
        </w:tc>
        <w:tc>
          <w:tcPr>
            <w:tcW w:w="751" w:type="pct"/>
            <w:shd w:val="clear" w:color="auto" w:fill="auto"/>
          </w:tcPr>
          <w:p w14:paraId="180D5F1B" w14:textId="77777777" w:rsidR="00187313" w:rsidRPr="00021FD6" w:rsidRDefault="00187313" w:rsidP="00932F08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110</w:t>
            </w:r>
          </w:p>
          <w:p w14:paraId="54064727" w14:textId="77777777" w:rsidR="00187313" w:rsidRPr="00021FD6" w:rsidRDefault="00187313" w:rsidP="00932F08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313)</w:t>
            </w:r>
          </w:p>
        </w:tc>
      </w:tr>
      <w:tr w:rsidR="00187313" w:rsidRPr="00021FD6" w14:paraId="6416F619" w14:textId="77777777" w:rsidTr="00021FD6">
        <w:trPr>
          <w:jc w:val="center"/>
        </w:trPr>
        <w:tc>
          <w:tcPr>
            <w:tcW w:w="1597" w:type="pct"/>
            <w:shd w:val="clear" w:color="auto" w:fill="auto"/>
          </w:tcPr>
          <w:p w14:paraId="4F066015" w14:textId="77777777" w:rsidR="00187313" w:rsidRPr="00021FD6" w:rsidRDefault="00187313" w:rsidP="00932F08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 xml:space="preserve">       Age 30-34</w:t>
            </w:r>
          </w:p>
        </w:tc>
        <w:tc>
          <w:tcPr>
            <w:tcW w:w="487" w:type="pct"/>
            <w:shd w:val="clear" w:color="auto" w:fill="auto"/>
          </w:tcPr>
          <w:p w14:paraId="42A0EC35" w14:textId="77777777" w:rsidR="00187313" w:rsidRPr="00021FD6" w:rsidRDefault="00187313" w:rsidP="00932F08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109</w:t>
            </w:r>
          </w:p>
          <w:p w14:paraId="32927A48" w14:textId="77777777" w:rsidR="00187313" w:rsidRPr="00021FD6" w:rsidRDefault="00187313" w:rsidP="00932F08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311)</w:t>
            </w:r>
          </w:p>
        </w:tc>
        <w:tc>
          <w:tcPr>
            <w:tcW w:w="751" w:type="pct"/>
            <w:shd w:val="clear" w:color="auto" w:fill="auto"/>
          </w:tcPr>
          <w:p w14:paraId="3869EB82" w14:textId="77777777" w:rsidR="00187313" w:rsidRPr="00021FD6" w:rsidRDefault="00187313" w:rsidP="00932F08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111</w:t>
            </w:r>
          </w:p>
          <w:p w14:paraId="527C9B6A" w14:textId="77777777" w:rsidR="00187313" w:rsidRPr="00021FD6" w:rsidRDefault="00187313" w:rsidP="00932F08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315)</w:t>
            </w:r>
          </w:p>
        </w:tc>
        <w:tc>
          <w:tcPr>
            <w:tcW w:w="664" w:type="pct"/>
            <w:shd w:val="clear" w:color="auto" w:fill="auto"/>
          </w:tcPr>
          <w:p w14:paraId="11630C66" w14:textId="77777777" w:rsidR="00187313" w:rsidRPr="00021FD6" w:rsidRDefault="00187313" w:rsidP="00932F08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108</w:t>
            </w:r>
          </w:p>
          <w:p w14:paraId="1FDF6532" w14:textId="77777777" w:rsidR="00187313" w:rsidRPr="00021FD6" w:rsidRDefault="00187313" w:rsidP="00932F08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310)</w:t>
            </w:r>
          </w:p>
        </w:tc>
        <w:tc>
          <w:tcPr>
            <w:tcW w:w="751" w:type="pct"/>
            <w:shd w:val="clear" w:color="auto" w:fill="auto"/>
          </w:tcPr>
          <w:p w14:paraId="5839F539" w14:textId="77777777" w:rsidR="00187313" w:rsidRPr="00021FD6" w:rsidRDefault="00187313" w:rsidP="00932F08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108</w:t>
            </w:r>
          </w:p>
          <w:p w14:paraId="42815F2D" w14:textId="77777777" w:rsidR="00187313" w:rsidRPr="00021FD6" w:rsidRDefault="00187313" w:rsidP="00932F08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311)</w:t>
            </w:r>
          </w:p>
        </w:tc>
        <w:tc>
          <w:tcPr>
            <w:tcW w:w="751" w:type="pct"/>
            <w:shd w:val="clear" w:color="auto" w:fill="auto"/>
          </w:tcPr>
          <w:p w14:paraId="782D2885" w14:textId="77777777" w:rsidR="00187313" w:rsidRPr="00021FD6" w:rsidRDefault="00187313" w:rsidP="00932F08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108</w:t>
            </w:r>
          </w:p>
          <w:p w14:paraId="77787B16" w14:textId="77777777" w:rsidR="00187313" w:rsidRPr="00021FD6" w:rsidRDefault="00187313" w:rsidP="00932F08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310)</w:t>
            </w:r>
          </w:p>
        </w:tc>
      </w:tr>
      <w:tr w:rsidR="00187313" w:rsidRPr="00021FD6" w14:paraId="1C9CD6D9" w14:textId="77777777" w:rsidTr="00021FD6">
        <w:trPr>
          <w:jc w:val="center"/>
        </w:trPr>
        <w:tc>
          <w:tcPr>
            <w:tcW w:w="1597" w:type="pct"/>
            <w:shd w:val="clear" w:color="auto" w:fill="auto"/>
          </w:tcPr>
          <w:p w14:paraId="5FEC07B4" w14:textId="77777777" w:rsidR="00187313" w:rsidRPr="00021FD6" w:rsidRDefault="00187313" w:rsidP="00932F08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 xml:space="preserve">       Age 35-39</w:t>
            </w:r>
          </w:p>
        </w:tc>
        <w:tc>
          <w:tcPr>
            <w:tcW w:w="487" w:type="pct"/>
            <w:shd w:val="clear" w:color="auto" w:fill="auto"/>
          </w:tcPr>
          <w:p w14:paraId="7CF0706F" w14:textId="77777777" w:rsidR="00187313" w:rsidRPr="00021FD6" w:rsidRDefault="00187313" w:rsidP="00932F08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104</w:t>
            </w:r>
          </w:p>
          <w:p w14:paraId="2F164FAE" w14:textId="77777777" w:rsidR="00187313" w:rsidRPr="00021FD6" w:rsidRDefault="00187313" w:rsidP="00932F08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305)</w:t>
            </w:r>
          </w:p>
        </w:tc>
        <w:tc>
          <w:tcPr>
            <w:tcW w:w="751" w:type="pct"/>
            <w:shd w:val="clear" w:color="auto" w:fill="auto"/>
          </w:tcPr>
          <w:p w14:paraId="05FB9BB5" w14:textId="77777777" w:rsidR="00187313" w:rsidRPr="00021FD6" w:rsidRDefault="00187313" w:rsidP="00932F08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106</w:t>
            </w:r>
          </w:p>
          <w:p w14:paraId="20912BE6" w14:textId="77777777" w:rsidR="00187313" w:rsidRPr="00021FD6" w:rsidRDefault="00187313" w:rsidP="00932F08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308)</w:t>
            </w:r>
          </w:p>
        </w:tc>
        <w:tc>
          <w:tcPr>
            <w:tcW w:w="664" w:type="pct"/>
            <w:shd w:val="clear" w:color="auto" w:fill="auto"/>
          </w:tcPr>
          <w:p w14:paraId="7C4DD26B" w14:textId="77777777" w:rsidR="00187313" w:rsidRPr="00021FD6" w:rsidRDefault="00187313" w:rsidP="00932F08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102</w:t>
            </w:r>
          </w:p>
          <w:p w14:paraId="508E5818" w14:textId="77777777" w:rsidR="00187313" w:rsidRPr="00021FD6" w:rsidRDefault="00187313" w:rsidP="00932F08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302)</w:t>
            </w:r>
          </w:p>
        </w:tc>
        <w:tc>
          <w:tcPr>
            <w:tcW w:w="751" w:type="pct"/>
            <w:shd w:val="clear" w:color="auto" w:fill="auto"/>
          </w:tcPr>
          <w:p w14:paraId="7FD6690E" w14:textId="77777777" w:rsidR="00187313" w:rsidRPr="00021FD6" w:rsidRDefault="00187313" w:rsidP="00932F08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106</w:t>
            </w:r>
          </w:p>
          <w:p w14:paraId="5F894435" w14:textId="77777777" w:rsidR="00187313" w:rsidRPr="00021FD6" w:rsidRDefault="00187313" w:rsidP="00932F08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308)</w:t>
            </w:r>
          </w:p>
        </w:tc>
        <w:tc>
          <w:tcPr>
            <w:tcW w:w="751" w:type="pct"/>
            <w:shd w:val="clear" w:color="auto" w:fill="auto"/>
          </w:tcPr>
          <w:p w14:paraId="300A847D" w14:textId="77777777" w:rsidR="00187313" w:rsidRPr="00021FD6" w:rsidRDefault="00187313" w:rsidP="00932F08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101</w:t>
            </w:r>
          </w:p>
          <w:p w14:paraId="1E898415" w14:textId="77777777" w:rsidR="00187313" w:rsidRPr="00021FD6" w:rsidRDefault="009416FC" w:rsidP="00932F08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302</w:t>
            </w:r>
            <w:r w:rsidR="00187313" w:rsidRPr="00021FD6">
              <w:rPr>
                <w:rFonts w:ascii="Times New Roman" w:eastAsia="Times New Roman" w:hAnsi="Times New Roman"/>
                <w:sz w:val="23"/>
                <w:szCs w:val="23"/>
              </w:rPr>
              <w:t>)</w:t>
            </w:r>
          </w:p>
        </w:tc>
      </w:tr>
      <w:tr w:rsidR="00187313" w:rsidRPr="00021FD6" w14:paraId="4CF0668C" w14:textId="77777777" w:rsidTr="00021FD6">
        <w:trPr>
          <w:jc w:val="center"/>
        </w:trPr>
        <w:tc>
          <w:tcPr>
            <w:tcW w:w="1597" w:type="pct"/>
            <w:shd w:val="clear" w:color="auto" w:fill="auto"/>
          </w:tcPr>
          <w:p w14:paraId="47EB05AB" w14:textId="77777777" w:rsidR="00187313" w:rsidRPr="00021FD6" w:rsidRDefault="00187313" w:rsidP="00932F08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 xml:space="preserve">       Age 40-44</w:t>
            </w:r>
          </w:p>
        </w:tc>
        <w:tc>
          <w:tcPr>
            <w:tcW w:w="487" w:type="pct"/>
            <w:shd w:val="clear" w:color="auto" w:fill="auto"/>
          </w:tcPr>
          <w:p w14:paraId="1E454BDD" w14:textId="77777777" w:rsidR="00187313" w:rsidRPr="00021FD6" w:rsidRDefault="00187313" w:rsidP="00932F08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111</w:t>
            </w:r>
          </w:p>
          <w:p w14:paraId="637C0F7C" w14:textId="77777777" w:rsidR="00187313" w:rsidRPr="00021FD6" w:rsidRDefault="00187313" w:rsidP="00932F08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314)</w:t>
            </w:r>
          </w:p>
        </w:tc>
        <w:tc>
          <w:tcPr>
            <w:tcW w:w="751" w:type="pct"/>
            <w:shd w:val="clear" w:color="auto" w:fill="auto"/>
          </w:tcPr>
          <w:p w14:paraId="296AFCB6" w14:textId="77777777" w:rsidR="00187313" w:rsidRPr="00021FD6" w:rsidRDefault="00187313" w:rsidP="00932F08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111</w:t>
            </w:r>
          </w:p>
          <w:p w14:paraId="086DA4D7" w14:textId="77777777" w:rsidR="00187313" w:rsidRPr="00021FD6" w:rsidRDefault="00187313" w:rsidP="00932F08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314)</w:t>
            </w:r>
          </w:p>
        </w:tc>
        <w:tc>
          <w:tcPr>
            <w:tcW w:w="664" w:type="pct"/>
            <w:shd w:val="clear" w:color="auto" w:fill="auto"/>
          </w:tcPr>
          <w:p w14:paraId="715993F6" w14:textId="77777777" w:rsidR="00187313" w:rsidRPr="00021FD6" w:rsidRDefault="00187313" w:rsidP="00932F08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111</w:t>
            </w:r>
          </w:p>
          <w:p w14:paraId="148E25A1" w14:textId="77777777" w:rsidR="00187313" w:rsidRPr="00021FD6" w:rsidRDefault="009416FC" w:rsidP="00932F08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314</w:t>
            </w:r>
            <w:r w:rsidR="00187313" w:rsidRPr="00021FD6">
              <w:rPr>
                <w:rFonts w:ascii="Times New Roman" w:eastAsia="Times New Roman" w:hAnsi="Times New Roman"/>
                <w:sz w:val="23"/>
                <w:szCs w:val="23"/>
              </w:rPr>
              <w:t>)</w:t>
            </w:r>
          </w:p>
        </w:tc>
        <w:tc>
          <w:tcPr>
            <w:tcW w:w="751" w:type="pct"/>
            <w:shd w:val="clear" w:color="auto" w:fill="auto"/>
          </w:tcPr>
          <w:p w14:paraId="2C463C46" w14:textId="77777777" w:rsidR="00187313" w:rsidRPr="00021FD6" w:rsidRDefault="00187313" w:rsidP="00932F08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112</w:t>
            </w:r>
          </w:p>
          <w:p w14:paraId="1D831868" w14:textId="77777777" w:rsidR="00187313" w:rsidRPr="00021FD6" w:rsidRDefault="00187313" w:rsidP="00932F08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316)</w:t>
            </w:r>
          </w:p>
        </w:tc>
        <w:tc>
          <w:tcPr>
            <w:tcW w:w="751" w:type="pct"/>
            <w:shd w:val="clear" w:color="auto" w:fill="auto"/>
          </w:tcPr>
          <w:p w14:paraId="494C127E" w14:textId="77777777" w:rsidR="00187313" w:rsidRPr="00021FD6" w:rsidRDefault="00187313" w:rsidP="00932F08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109</w:t>
            </w:r>
          </w:p>
          <w:p w14:paraId="066E34E8" w14:textId="77777777" w:rsidR="00187313" w:rsidRPr="00021FD6" w:rsidRDefault="00187313" w:rsidP="00932F08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311)</w:t>
            </w:r>
          </w:p>
        </w:tc>
      </w:tr>
      <w:tr w:rsidR="00187313" w:rsidRPr="00021FD6" w14:paraId="325A50BB" w14:textId="77777777" w:rsidTr="00021FD6">
        <w:trPr>
          <w:jc w:val="center"/>
        </w:trPr>
        <w:tc>
          <w:tcPr>
            <w:tcW w:w="1597" w:type="pct"/>
            <w:shd w:val="clear" w:color="auto" w:fill="auto"/>
          </w:tcPr>
          <w:p w14:paraId="3D9AE087" w14:textId="77777777" w:rsidR="00187313" w:rsidRPr="00021FD6" w:rsidRDefault="00187313" w:rsidP="00932F08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 xml:space="preserve">       Age 45-49</w:t>
            </w:r>
          </w:p>
        </w:tc>
        <w:tc>
          <w:tcPr>
            <w:tcW w:w="487" w:type="pct"/>
            <w:shd w:val="clear" w:color="auto" w:fill="auto"/>
          </w:tcPr>
          <w:p w14:paraId="79A46272" w14:textId="77777777" w:rsidR="00187313" w:rsidRPr="00021FD6" w:rsidRDefault="00187313" w:rsidP="00932F08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114</w:t>
            </w:r>
          </w:p>
          <w:p w14:paraId="3261B397" w14:textId="77777777" w:rsidR="00187313" w:rsidRPr="00021FD6" w:rsidRDefault="00187313" w:rsidP="00932F08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318)</w:t>
            </w:r>
          </w:p>
        </w:tc>
        <w:tc>
          <w:tcPr>
            <w:tcW w:w="751" w:type="pct"/>
            <w:shd w:val="clear" w:color="auto" w:fill="auto"/>
          </w:tcPr>
          <w:p w14:paraId="69336B37" w14:textId="77777777" w:rsidR="00187313" w:rsidRPr="00021FD6" w:rsidRDefault="00187313" w:rsidP="00932F08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111</w:t>
            </w:r>
          </w:p>
          <w:p w14:paraId="74A50221" w14:textId="77777777" w:rsidR="00187313" w:rsidRPr="00021FD6" w:rsidRDefault="00187313" w:rsidP="00932F08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314)</w:t>
            </w:r>
          </w:p>
        </w:tc>
        <w:tc>
          <w:tcPr>
            <w:tcW w:w="664" w:type="pct"/>
            <w:shd w:val="clear" w:color="auto" w:fill="auto"/>
          </w:tcPr>
          <w:p w14:paraId="794FB46E" w14:textId="77777777" w:rsidR="00187313" w:rsidRPr="00021FD6" w:rsidRDefault="00187313" w:rsidP="00932F08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116</w:t>
            </w:r>
          </w:p>
          <w:p w14:paraId="01C9D753" w14:textId="77777777" w:rsidR="00187313" w:rsidRPr="00021FD6" w:rsidRDefault="00187313" w:rsidP="00932F08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320)</w:t>
            </w:r>
          </w:p>
        </w:tc>
        <w:tc>
          <w:tcPr>
            <w:tcW w:w="751" w:type="pct"/>
            <w:shd w:val="clear" w:color="auto" w:fill="auto"/>
          </w:tcPr>
          <w:p w14:paraId="37564C44" w14:textId="77777777" w:rsidR="00187313" w:rsidRPr="00021FD6" w:rsidRDefault="00187313" w:rsidP="00932F08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113</w:t>
            </w:r>
          </w:p>
          <w:p w14:paraId="04B8A0A1" w14:textId="77777777" w:rsidR="00187313" w:rsidRPr="00021FD6" w:rsidRDefault="00187313" w:rsidP="00932F08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317)</w:t>
            </w:r>
          </w:p>
        </w:tc>
        <w:tc>
          <w:tcPr>
            <w:tcW w:w="751" w:type="pct"/>
            <w:shd w:val="clear" w:color="auto" w:fill="auto"/>
          </w:tcPr>
          <w:p w14:paraId="39F6F563" w14:textId="77777777" w:rsidR="00187313" w:rsidRPr="00021FD6" w:rsidRDefault="00187313" w:rsidP="00932F08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114</w:t>
            </w:r>
          </w:p>
          <w:p w14:paraId="5230B9F2" w14:textId="77777777" w:rsidR="00187313" w:rsidRPr="00021FD6" w:rsidRDefault="00187313" w:rsidP="00932F08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317)</w:t>
            </w:r>
          </w:p>
        </w:tc>
      </w:tr>
      <w:tr w:rsidR="00187313" w:rsidRPr="00021FD6" w14:paraId="0000E6A4" w14:textId="77777777" w:rsidTr="00021FD6">
        <w:trPr>
          <w:jc w:val="center"/>
        </w:trPr>
        <w:tc>
          <w:tcPr>
            <w:tcW w:w="1597" w:type="pct"/>
            <w:shd w:val="clear" w:color="auto" w:fill="auto"/>
          </w:tcPr>
          <w:p w14:paraId="4DD7EB47" w14:textId="77777777" w:rsidR="00187313" w:rsidRPr="00021FD6" w:rsidRDefault="00187313" w:rsidP="00932F08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 xml:space="preserve">       Age 50-54</w:t>
            </w:r>
          </w:p>
        </w:tc>
        <w:tc>
          <w:tcPr>
            <w:tcW w:w="487" w:type="pct"/>
            <w:shd w:val="clear" w:color="auto" w:fill="auto"/>
          </w:tcPr>
          <w:p w14:paraId="6F69D85C" w14:textId="77777777" w:rsidR="00187313" w:rsidRPr="00021FD6" w:rsidRDefault="00187313" w:rsidP="00932F08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118</w:t>
            </w:r>
          </w:p>
          <w:p w14:paraId="4A9E2BE5" w14:textId="77777777" w:rsidR="00187313" w:rsidRPr="00021FD6" w:rsidRDefault="00187313" w:rsidP="00932F08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323)</w:t>
            </w:r>
          </w:p>
        </w:tc>
        <w:tc>
          <w:tcPr>
            <w:tcW w:w="751" w:type="pct"/>
            <w:shd w:val="clear" w:color="auto" w:fill="auto"/>
          </w:tcPr>
          <w:p w14:paraId="3106CE61" w14:textId="77777777" w:rsidR="00187313" w:rsidRPr="00021FD6" w:rsidRDefault="00187313" w:rsidP="00932F08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114</w:t>
            </w:r>
          </w:p>
          <w:p w14:paraId="6D281F13" w14:textId="77777777" w:rsidR="00187313" w:rsidRPr="00021FD6" w:rsidRDefault="00187313" w:rsidP="00932F08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317)</w:t>
            </w:r>
          </w:p>
        </w:tc>
        <w:tc>
          <w:tcPr>
            <w:tcW w:w="664" w:type="pct"/>
            <w:shd w:val="clear" w:color="auto" w:fill="auto"/>
          </w:tcPr>
          <w:p w14:paraId="373D12D0" w14:textId="77777777" w:rsidR="00187313" w:rsidRPr="00021FD6" w:rsidRDefault="00187313" w:rsidP="00932F08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122</w:t>
            </w:r>
          </w:p>
          <w:p w14:paraId="3D079998" w14:textId="77777777" w:rsidR="00187313" w:rsidRPr="00021FD6" w:rsidRDefault="00187313" w:rsidP="00932F08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327)</w:t>
            </w:r>
          </w:p>
        </w:tc>
        <w:tc>
          <w:tcPr>
            <w:tcW w:w="751" w:type="pct"/>
            <w:shd w:val="clear" w:color="auto" w:fill="auto"/>
          </w:tcPr>
          <w:p w14:paraId="679C2280" w14:textId="77777777" w:rsidR="00187313" w:rsidRPr="00021FD6" w:rsidRDefault="00187313" w:rsidP="00932F08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116</w:t>
            </w:r>
          </w:p>
          <w:p w14:paraId="6BE470DF" w14:textId="77777777" w:rsidR="00187313" w:rsidRPr="00021FD6" w:rsidRDefault="00187313" w:rsidP="00932F08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321)</w:t>
            </w:r>
          </w:p>
        </w:tc>
        <w:tc>
          <w:tcPr>
            <w:tcW w:w="751" w:type="pct"/>
            <w:shd w:val="clear" w:color="auto" w:fill="auto"/>
          </w:tcPr>
          <w:p w14:paraId="35CB1C30" w14:textId="77777777" w:rsidR="00187313" w:rsidRPr="00021FD6" w:rsidRDefault="00187313" w:rsidP="00932F08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121</w:t>
            </w:r>
          </w:p>
          <w:p w14:paraId="4C053CF8" w14:textId="77777777" w:rsidR="00187313" w:rsidRPr="00021FD6" w:rsidRDefault="00187313" w:rsidP="00932F08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326)</w:t>
            </w:r>
          </w:p>
        </w:tc>
      </w:tr>
      <w:tr w:rsidR="00187313" w:rsidRPr="00021FD6" w14:paraId="3C6288F5" w14:textId="77777777" w:rsidTr="00021FD6">
        <w:trPr>
          <w:jc w:val="center"/>
        </w:trPr>
        <w:tc>
          <w:tcPr>
            <w:tcW w:w="1597" w:type="pct"/>
            <w:shd w:val="clear" w:color="auto" w:fill="auto"/>
          </w:tcPr>
          <w:p w14:paraId="3D9CCE50" w14:textId="77777777" w:rsidR="00187313" w:rsidRPr="00021FD6" w:rsidRDefault="00187313" w:rsidP="00932F08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 xml:space="preserve">       Age 55-59</w:t>
            </w:r>
          </w:p>
        </w:tc>
        <w:tc>
          <w:tcPr>
            <w:tcW w:w="487" w:type="pct"/>
            <w:shd w:val="clear" w:color="auto" w:fill="auto"/>
          </w:tcPr>
          <w:p w14:paraId="43A39766" w14:textId="77777777" w:rsidR="00187313" w:rsidRPr="00021FD6" w:rsidRDefault="00187313" w:rsidP="00932F08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109</w:t>
            </w:r>
          </w:p>
          <w:p w14:paraId="75F3FE7D" w14:textId="77777777" w:rsidR="00187313" w:rsidRPr="00021FD6" w:rsidRDefault="00F239EF" w:rsidP="00932F08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311</w:t>
            </w:r>
            <w:r w:rsidR="00187313" w:rsidRPr="00021FD6">
              <w:rPr>
                <w:rFonts w:ascii="Times New Roman" w:eastAsia="Times New Roman" w:hAnsi="Times New Roman"/>
                <w:sz w:val="23"/>
                <w:szCs w:val="23"/>
              </w:rPr>
              <w:t>)</w:t>
            </w:r>
          </w:p>
        </w:tc>
        <w:tc>
          <w:tcPr>
            <w:tcW w:w="751" w:type="pct"/>
            <w:shd w:val="clear" w:color="auto" w:fill="auto"/>
          </w:tcPr>
          <w:p w14:paraId="2C770AD5" w14:textId="77777777" w:rsidR="00187313" w:rsidRPr="00021FD6" w:rsidRDefault="00187313" w:rsidP="00932F08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104</w:t>
            </w:r>
          </w:p>
          <w:p w14:paraId="6DE745F3" w14:textId="77777777" w:rsidR="00187313" w:rsidRPr="00021FD6" w:rsidRDefault="00187313" w:rsidP="00932F08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305)</w:t>
            </w:r>
          </w:p>
        </w:tc>
        <w:tc>
          <w:tcPr>
            <w:tcW w:w="664" w:type="pct"/>
            <w:shd w:val="clear" w:color="auto" w:fill="auto"/>
          </w:tcPr>
          <w:p w14:paraId="5C735A6F" w14:textId="77777777" w:rsidR="00187313" w:rsidRPr="00021FD6" w:rsidRDefault="00187313" w:rsidP="00932F08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111</w:t>
            </w:r>
          </w:p>
          <w:p w14:paraId="5061488A" w14:textId="77777777" w:rsidR="00187313" w:rsidRPr="00021FD6" w:rsidRDefault="00187313" w:rsidP="00932F08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314)</w:t>
            </w:r>
          </w:p>
        </w:tc>
        <w:tc>
          <w:tcPr>
            <w:tcW w:w="751" w:type="pct"/>
            <w:shd w:val="clear" w:color="auto" w:fill="auto"/>
          </w:tcPr>
          <w:p w14:paraId="3F28A568" w14:textId="77777777" w:rsidR="00187313" w:rsidRPr="00021FD6" w:rsidRDefault="009416FC" w:rsidP="00932F08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107</w:t>
            </w:r>
          </w:p>
          <w:p w14:paraId="155E675E" w14:textId="77777777" w:rsidR="00187313" w:rsidRPr="00021FD6" w:rsidRDefault="00187313" w:rsidP="00932F08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310)</w:t>
            </w:r>
          </w:p>
        </w:tc>
        <w:tc>
          <w:tcPr>
            <w:tcW w:w="751" w:type="pct"/>
            <w:shd w:val="clear" w:color="auto" w:fill="auto"/>
          </w:tcPr>
          <w:p w14:paraId="61B039CB" w14:textId="77777777" w:rsidR="00187313" w:rsidRPr="00021FD6" w:rsidRDefault="00187313" w:rsidP="00932F08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112</w:t>
            </w:r>
          </w:p>
          <w:p w14:paraId="40A606E0" w14:textId="77777777" w:rsidR="00187313" w:rsidRPr="00021FD6" w:rsidRDefault="00187313" w:rsidP="00932F08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315)</w:t>
            </w:r>
          </w:p>
        </w:tc>
      </w:tr>
      <w:tr w:rsidR="00187313" w:rsidRPr="00021FD6" w14:paraId="23C17035" w14:textId="77777777" w:rsidTr="00021FD6">
        <w:trPr>
          <w:jc w:val="center"/>
        </w:trPr>
        <w:tc>
          <w:tcPr>
            <w:tcW w:w="1597" w:type="pct"/>
            <w:shd w:val="clear" w:color="auto" w:fill="auto"/>
          </w:tcPr>
          <w:p w14:paraId="2B2CE0B8" w14:textId="77777777" w:rsidR="00187313" w:rsidRPr="00021FD6" w:rsidRDefault="00187313" w:rsidP="00932F08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 xml:space="preserve">       Age 60-64</w:t>
            </w:r>
          </w:p>
        </w:tc>
        <w:tc>
          <w:tcPr>
            <w:tcW w:w="487" w:type="pct"/>
            <w:shd w:val="clear" w:color="auto" w:fill="auto"/>
          </w:tcPr>
          <w:p w14:paraId="73B5B1C8" w14:textId="77777777" w:rsidR="00187313" w:rsidRPr="00021FD6" w:rsidRDefault="00187313" w:rsidP="00932F08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095</w:t>
            </w:r>
          </w:p>
          <w:p w14:paraId="1C7235AD" w14:textId="77777777" w:rsidR="00187313" w:rsidRPr="00021FD6" w:rsidRDefault="00F239EF" w:rsidP="00932F08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294</w:t>
            </w:r>
            <w:r w:rsidR="00187313" w:rsidRPr="00021FD6">
              <w:rPr>
                <w:rFonts w:ascii="Times New Roman" w:eastAsia="Times New Roman" w:hAnsi="Times New Roman"/>
                <w:sz w:val="23"/>
                <w:szCs w:val="23"/>
              </w:rPr>
              <w:t>)</w:t>
            </w:r>
          </w:p>
        </w:tc>
        <w:tc>
          <w:tcPr>
            <w:tcW w:w="751" w:type="pct"/>
            <w:shd w:val="clear" w:color="auto" w:fill="auto"/>
          </w:tcPr>
          <w:p w14:paraId="6481F69A" w14:textId="77777777" w:rsidR="00187313" w:rsidRPr="00021FD6" w:rsidRDefault="00E71488" w:rsidP="00932F08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092</w:t>
            </w:r>
          </w:p>
          <w:p w14:paraId="68DE5A18" w14:textId="77777777" w:rsidR="00187313" w:rsidRPr="00021FD6" w:rsidRDefault="00E71488" w:rsidP="00932F08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289</w:t>
            </w:r>
            <w:r w:rsidR="00187313" w:rsidRPr="00021FD6">
              <w:rPr>
                <w:rFonts w:ascii="Times New Roman" w:eastAsia="Times New Roman" w:hAnsi="Times New Roman"/>
                <w:sz w:val="23"/>
                <w:szCs w:val="23"/>
              </w:rPr>
              <w:t>)</w:t>
            </w:r>
          </w:p>
        </w:tc>
        <w:tc>
          <w:tcPr>
            <w:tcW w:w="664" w:type="pct"/>
            <w:shd w:val="clear" w:color="auto" w:fill="auto"/>
          </w:tcPr>
          <w:p w14:paraId="353336FE" w14:textId="77777777" w:rsidR="00187313" w:rsidRPr="00021FD6" w:rsidRDefault="00187313" w:rsidP="00932F08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097</w:t>
            </w:r>
          </w:p>
          <w:p w14:paraId="08D173D0" w14:textId="77777777" w:rsidR="00187313" w:rsidRPr="00021FD6" w:rsidRDefault="00187313" w:rsidP="00932F08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295)</w:t>
            </w:r>
          </w:p>
        </w:tc>
        <w:tc>
          <w:tcPr>
            <w:tcW w:w="751" w:type="pct"/>
            <w:shd w:val="clear" w:color="auto" w:fill="auto"/>
          </w:tcPr>
          <w:p w14:paraId="66549541" w14:textId="77777777" w:rsidR="00187313" w:rsidRPr="00021FD6" w:rsidRDefault="00187313" w:rsidP="00932F08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096</w:t>
            </w:r>
          </w:p>
          <w:p w14:paraId="55EEBC46" w14:textId="77777777" w:rsidR="00187313" w:rsidRPr="00021FD6" w:rsidRDefault="00187313" w:rsidP="00932F08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294)</w:t>
            </w:r>
          </w:p>
        </w:tc>
        <w:tc>
          <w:tcPr>
            <w:tcW w:w="751" w:type="pct"/>
            <w:shd w:val="clear" w:color="auto" w:fill="auto"/>
          </w:tcPr>
          <w:p w14:paraId="42B9A538" w14:textId="77777777" w:rsidR="00187313" w:rsidRPr="00021FD6" w:rsidRDefault="00187313" w:rsidP="00932F08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096</w:t>
            </w:r>
          </w:p>
          <w:p w14:paraId="67041C60" w14:textId="77777777" w:rsidR="00187313" w:rsidRPr="00021FD6" w:rsidRDefault="00187313" w:rsidP="00932F08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294)</w:t>
            </w:r>
          </w:p>
        </w:tc>
      </w:tr>
      <w:tr w:rsidR="00187313" w:rsidRPr="00021FD6" w14:paraId="3692F7DF" w14:textId="77777777" w:rsidTr="00021FD6">
        <w:trPr>
          <w:jc w:val="center"/>
        </w:trPr>
        <w:tc>
          <w:tcPr>
            <w:tcW w:w="1597" w:type="pct"/>
            <w:shd w:val="clear" w:color="auto" w:fill="auto"/>
          </w:tcPr>
          <w:p w14:paraId="4EFA7938" w14:textId="77777777" w:rsidR="00187313" w:rsidRPr="00021FD6" w:rsidRDefault="00187313" w:rsidP="00932F08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 xml:space="preserve">       Female</w:t>
            </w:r>
          </w:p>
        </w:tc>
        <w:tc>
          <w:tcPr>
            <w:tcW w:w="487" w:type="pct"/>
            <w:shd w:val="clear" w:color="auto" w:fill="auto"/>
          </w:tcPr>
          <w:p w14:paraId="7A093C9F" w14:textId="77777777" w:rsidR="00187313" w:rsidRPr="00021FD6" w:rsidRDefault="00187313" w:rsidP="00932F08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510</w:t>
            </w:r>
          </w:p>
          <w:p w14:paraId="4F679373" w14:textId="77777777" w:rsidR="00187313" w:rsidRPr="00021FD6" w:rsidRDefault="00187313" w:rsidP="00932F08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500)</w:t>
            </w:r>
          </w:p>
        </w:tc>
        <w:tc>
          <w:tcPr>
            <w:tcW w:w="751" w:type="pct"/>
            <w:shd w:val="clear" w:color="auto" w:fill="auto"/>
          </w:tcPr>
          <w:p w14:paraId="53908E00" w14:textId="77777777" w:rsidR="00187313" w:rsidRPr="00021FD6" w:rsidRDefault="00187313" w:rsidP="00932F08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505</w:t>
            </w:r>
          </w:p>
          <w:p w14:paraId="6BA46D10" w14:textId="77777777" w:rsidR="00187313" w:rsidRPr="00021FD6" w:rsidRDefault="00187313" w:rsidP="00932F08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500)</w:t>
            </w:r>
          </w:p>
        </w:tc>
        <w:tc>
          <w:tcPr>
            <w:tcW w:w="664" w:type="pct"/>
            <w:shd w:val="clear" w:color="auto" w:fill="auto"/>
          </w:tcPr>
          <w:p w14:paraId="1DF90191" w14:textId="77777777" w:rsidR="00187313" w:rsidRPr="00021FD6" w:rsidRDefault="00187313" w:rsidP="00932F08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509</w:t>
            </w:r>
          </w:p>
          <w:p w14:paraId="74BDC9CD" w14:textId="77777777" w:rsidR="00187313" w:rsidRPr="00021FD6" w:rsidRDefault="00187313" w:rsidP="00932F08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500)</w:t>
            </w:r>
          </w:p>
        </w:tc>
        <w:tc>
          <w:tcPr>
            <w:tcW w:w="751" w:type="pct"/>
            <w:shd w:val="clear" w:color="auto" w:fill="auto"/>
          </w:tcPr>
          <w:p w14:paraId="2FF3AB2B" w14:textId="77777777" w:rsidR="00187313" w:rsidRPr="00021FD6" w:rsidRDefault="00187313" w:rsidP="00932F08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513</w:t>
            </w:r>
          </w:p>
          <w:p w14:paraId="31FA6777" w14:textId="77777777" w:rsidR="00187313" w:rsidRPr="00021FD6" w:rsidRDefault="00187313" w:rsidP="00932F08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500)</w:t>
            </w:r>
          </w:p>
        </w:tc>
        <w:tc>
          <w:tcPr>
            <w:tcW w:w="751" w:type="pct"/>
            <w:shd w:val="clear" w:color="auto" w:fill="auto"/>
          </w:tcPr>
          <w:p w14:paraId="6E6007B6" w14:textId="77777777" w:rsidR="00187313" w:rsidRPr="00021FD6" w:rsidRDefault="00187313" w:rsidP="00932F08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510</w:t>
            </w:r>
          </w:p>
          <w:p w14:paraId="7514B5E5" w14:textId="77777777" w:rsidR="00187313" w:rsidRPr="00021FD6" w:rsidRDefault="00187313" w:rsidP="00932F08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500)</w:t>
            </w:r>
          </w:p>
        </w:tc>
      </w:tr>
      <w:tr w:rsidR="00187313" w:rsidRPr="00021FD6" w14:paraId="78E201BF" w14:textId="77777777" w:rsidTr="00021FD6">
        <w:trPr>
          <w:jc w:val="center"/>
        </w:trPr>
        <w:tc>
          <w:tcPr>
            <w:tcW w:w="5000" w:type="pct"/>
            <w:gridSpan w:val="6"/>
            <w:shd w:val="clear" w:color="auto" w:fill="auto"/>
          </w:tcPr>
          <w:p w14:paraId="3F3BEC38" w14:textId="77777777" w:rsidR="00187313" w:rsidRPr="00021FD6" w:rsidRDefault="00187313" w:rsidP="00932F08">
            <w:pPr>
              <w:spacing w:after="4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Race/ethnicity dummies (non-Hispanic white is omitted base category)</w:t>
            </w:r>
          </w:p>
        </w:tc>
      </w:tr>
      <w:tr w:rsidR="00187313" w:rsidRPr="00021FD6" w14:paraId="30765A29" w14:textId="77777777" w:rsidTr="00021FD6">
        <w:trPr>
          <w:jc w:val="center"/>
        </w:trPr>
        <w:tc>
          <w:tcPr>
            <w:tcW w:w="1597" w:type="pct"/>
            <w:shd w:val="clear" w:color="auto" w:fill="auto"/>
          </w:tcPr>
          <w:p w14:paraId="116A01B0" w14:textId="77777777" w:rsidR="00187313" w:rsidRPr="00021FD6" w:rsidRDefault="00187313" w:rsidP="00932F08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 xml:space="preserve">      Non-Hispanic black</w:t>
            </w:r>
          </w:p>
        </w:tc>
        <w:tc>
          <w:tcPr>
            <w:tcW w:w="487" w:type="pct"/>
            <w:shd w:val="clear" w:color="auto" w:fill="auto"/>
          </w:tcPr>
          <w:p w14:paraId="2ACF75CF" w14:textId="77777777" w:rsidR="00187313" w:rsidRPr="00021FD6" w:rsidRDefault="00187313" w:rsidP="00932F08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121</w:t>
            </w:r>
          </w:p>
          <w:p w14:paraId="73E75ADE" w14:textId="77777777" w:rsidR="00187313" w:rsidRPr="00021FD6" w:rsidRDefault="00F239EF" w:rsidP="00932F08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326</w:t>
            </w:r>
            <w:r w:rsidR="00187313" w:rsidRPr="00021FD6">
              <w:rPr>
                <w:rFonts w:ascii="Times New Roman" w:eastAsia="Times New Roman" w:hAnsi="Times New Roman"/>
                <w:sz w:val="23"/>
                <w:szCs w:val="23"/>
              </w:rPr>
              <w:t>)</w:t>
            </w:r>
          </w:p>
        </w:tc>
        <w:tc>
          <w:tcPr>
            <w:tcW w:w="751" w:type="pct"/>
            <w:shd w:val="clear" w:color="auto" w:fill="auto"/>
          </w:tcPr>
          <w:p w14:paraId="0D95DA3B" w14:textId="77777777" w:rsidR="00187313" w:rsidRPr="00021FD6" w:rsidRDefault="00187313" w:rsidP="00932F08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069</w:t>
            </w:r>
          </w:p>
          <w:p w14:paraId="48E1CC58" w14:textId="77777777" w:rsidR="00187313" w:rsidRPr="00021FD6" w:rsidRDefault="00187313" w:rsidP="00932F08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253)</w:t>
            </w:r>
          </w:p>
        </w:tc>
        <w:tc>
          <w:tcPr>
            <w:tcW w:w="664" w:type="pct"/>
            <w:shd w:val="clear" w:color="auto" w:fill="auto"/>
          </w:tcPr>
          <w:p w14:paraId="19692DAE" w14:textId="77777777" w:rsidR="00187313" w:rsidRPr="00021FD6" w:rsidRDefault="00187313" w:rsidP="00932F08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107</w:t>
            </w:r>
          </w:p>
          <w:p w14:paraId="730A1A4A" w14:textId="77777777" w:rsidR="00187313" w:rsidRPr="00021FD6" w:rsidRDefault="00187313" w:rsidP="00932F08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309)</w:t>
            </w:r>
          </w:p>
        </w:tc>
        <w:tc>
          <w:tcPr>
            <w:tcW w:w="751" w:type="pct"/>
            <w:shd w:val="clear" w:color="auto" w:fill="auto"/>
          </w:tcPr>
          <w:p w14:paraId="659F7DEB" w14:textId="77777777" w:rsidR="00187313" w:rsidRPr="00021FD6" w:rsidRDefault="00187313" w:rsidP="00932F08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171</w:t>
            </w:r>
          </w:p>
          <w:p w14:paraId="32AE9616" w14:textId="77777777" w:rsidR="00187313" w:rsidRPr="00021FD6" w:rsidRDefault="00187313" w:rsidP="00932F08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377)</w:t>
            </w:r>
          </w:p>
        </w:tc>
        <w:tc>
          <w:tcPr>
            <w:tcW w:w="751" w:type="pct"/>
            <w:shd w:val="clear" w:color="auto" w:fill="auto"/>
          </w:tcPr>
          <w:p w14:paraId="6EC08B2D" w14:textId="77777777" w:rsidR="00187313" w:rsidRPr="00021FD6" w:rsidRDefault="00187313" w:rsidP="00932F08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123</w:t>
            </w:r>
          </w:p>
          <w:p w14:paraId="6BA83E99" w14:textId="77777777" w:rsidR="00187313" w:rsidRPr="00021FD6" w:rsidRDefault="00187313" w:rsidP="00932F08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328)</w:t>
            </w:r>
          </w:p>
        </w:tc>
      </w:tr>
      <w:tr w:rsidR="00187313" w:rsidRPr="00021FD6" w14:paraId="3AFD1296" w14:textId="77777777" w:rsidTr="00021FD6">
        <w:trPr>
          <w:jc w:val="center"/>
        </w:trPr>
        <w:tc>
          <w:tcPr>
            <w:tcW w:w="1597" w:type="pct"/>
            <w:shd w:val="clear" w:color="auto" w:fill="auto"/>
          </w:tcPr>
          <w:p w14:paraId="476DA3FF" w14:textId="77777777" w:rsidR="00187313" w:rsidRPr="00021FD6" w:rsidRDefault="00187313" w:rsidP="00932F08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 xml:space="preserve">      Hispanic</w:t>
            </w:r>
          </w:p>
        </w:tc>
        <w:tc>
          <w:tcPr>
            <w:tcW w:w="487" w:type="pct"/>
            <w:shd w:val="clear" w:color="auto" w:fill="auto"/>
          </w:tcPr>
          <w:p w14:paraId="543943F4" w14:textId="77777777" w:rsidR="00187313" w:rsidRPr="00021FD6" w:rsidRDefault="00187313" w:rsidP="00932F08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163</w:t>
            </w:r>
          </w:p>
          <w:p w14:paraId="33F0CB12" w14:textId="77777777" w:rsidR="00187313" w:rsidRPr="00021FD6" w:rsidRDefault="00F239EF" w:rsidP="00932F08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369</w:t>
            </w:r>
            <w:r w:rsidR="00187313" w:rsidRPr="00021FD6">
              <w:rPr>
                <w:rFonts w:ascii="Times New Roman" w:eastAsia="Times New Roman" w:hAnsi="Times New Roman"/>
                <w:sz w:val="23"/>
                <w:szCs w:val="23"/>
              </w:rPr>
              <w:t>)</w:t>
            </w:r>
          </w:p>
        </w:tc>
        <w:tc>
          <w:tcPr>
            <w:tcW w:w="751" w:type="pct"/>
            <w:shd w:val="clear" w:color="auto" w:fill="auto"/>
          </w:tcPr>
          <w:p w14:paraId="37AB4CCD" w14:textId="77777777" w:rsidR="00187313" w:rsidRPr="00021FD6" w:rsidRDefault="00187313" w:rsidP="00932F08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298</w:t>
            </w:r>
          </w:p>
          <w:p w14:paraId="41AE3774" w14:textId="77777777" w:rsidR="00187313" w:rsidRPr="00021FD6" w:rsidRDefault="00187313" w:rsidP="00932F08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458)</w:t>
            </w:r>
          </w:p>
        </w:tc>
        <w:tc>
          <w:tcPr>
            <w:tcW w:w="664" w:type="pct"/>
            <w:shd w:val="clear" w:color="auto" w:fill="auto"/>
          </w:tcPr>
          <w:p w14:paraId="539234F5" w14:textId="77777777" w:rsidR="00187313" w:rsidRPr="00021FD6" w:rsidRDefault="00187313" w:rsidP="00932F08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115</w:t>
            </w:r>
          </w:p>
          <w:p w14:paraId="2B067059" w14:textId="77777777" w:rsidR="00187313" w:rsidRPr="00021FD6" w:rsidRDefault="00187313" w:rsidP="00932F08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319)</w:t>
            </w:r>
          </w:p>
        </w:tc>
        <w:tc>
          <w:tcPr>
            <w:tcW w:w="751" w:type="pct"/>
            <w:shd w:val="clear" w:color="auto" w:fill="auto"/>
          </w:tcPr>
          <w:p w14:paraId="3110DBE7" w14:textId="77777777" w:rsidR="00187313" w:rsidRPr="00021FD6" w:rsidRDefault="00187313" w:rsidP="00932F08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187</w:t>
            </w:r>
          </w:p>
          <w:p w14:paraId="6ED0F106" w14:textId="77777777" w:rsidR="00187313" w:rsidRPr="00021FD6" w:rsidRDefault="009416FC" w:rsidP="00932F08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390</w:t>
            </w:r>
            <w:r w:rsidR="00187313" w:rsidRPr="00021FD6">
              <w:rPr>
                <w:rFonts w:ascii="Times New Roman" w:eastAsia="Times New Roman" w:hAnsi="Times New Roman"/>
                <w:sz w:val="23"/>
                <w:szCs w:val="23"/>
              </w:rPr>
              <w:t>)</w:t>
            </w:r>
          </w:p>
        </w:tc>
        <w:tc>
          <w:tcPr>
            <w:tcW w:w="751" w:type="pct"/>
            <w:shd w:val="clear" w:color="auto" w:fill="auto"/>
          </w:tcPr>
          <w:p w14:paraId="60BB77A7" w14:textId="77777777" w:rsidR="00187313" w:rsidRPr="00021FD6" w:rsidRDefault="00187313" w:rsidP="00932F08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066</w:t>
            </w:r>
          </w:p>
          <w:p w14:paraId="12EA20E8" w14:textId="77777777" w:rsidR="00187313" w:rsidRPr="00021FD6" w:rsidRDefault="00187313" w:rsidP="00932F08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247)</w:t>
            </w:r>
          </w:p>
        </w:tc>
      </w:tr>
      <w:tr w:rsidR="00187313" w:rsidRPr="00021FD6" w14:paraId="0EB15FA6" w14:textId="77777777" w:rsidTr="00021FD6">
        <w:trPr>
          <w:jc w:val="center"/>
        </w:trPr>
        <w:tc>
          <w:tcPr>
            <w:tcW w:w="1597" w:type="pct"/>
            <w:shd w:val="clear" w:color="auto" w:fill="auto"/>
          </w:tcPr>
          <w:p w14:paraId="19BEE813" w14:textId="77777777" w:rsidR="00187313" w:rsidRPr="00021FD6" w:rsidRDefault="00187313" w:rsidP="00932F08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 xml:space="preserve">      Other</w:t>
            </w:r>
          </w:p>
          <w:p w14:paraId="4BD9E3BD" w14:textId="77777777" w:rsidR="00187313" w:rsidRPr="00021FD6" w:rsidRDefault="00187313" w:rsidP="00932F08">
            <w:pPr>
              <w:spacing w:after="0" w:line="240" w:lineRule="auto"/>
              <w:ind w:firstLine="720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487" w:type="pct"/>
            <w:shd w:val="clear" w:color="auto" w:fill="auto"/>
          </w:tcPr>
          <w:p w14:paraId="0102A467" w14:textId="77777777" w:rsidR="00187313" w:rsidRPr="00021FD6" w:rsidRDefault="00187313" w:rsidP="00932F08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080</w:t>
            </w:r>
          </w:p>
          <w:p w14:paraId="5D69B59E" w14:textId="77777777" w:rsidR="00187313" w:rsidRPr="00021FD6" w:rsidRDefault="00F239EF" w:rsidP="00932F08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271</w:t>
            </w:r>
            <w:r w:rsidR="00187313" w:rsidRPr="00021FD6">
              <w:rPr>
                <w:rFonts w:ascii="Times New Roman" w:eastAsia="Times New Roman" w:hAnsi="Times New Roman"/>
                <w:sz w:val="23"/>
                <w:szCs w:val="23"/>
              </w:rPr>
              <w:t>)</w:t>
            </w:r>
          </w:p>
        </w:tc>
        <w:tc>
          <w:tcPr>
            <w:tcW w:w="751" w:type="pct"/>
            <w:shd w:val="clear" w:color="auto" w:fill="auto"/>
          </w:tcPr>
          <w:p w14:paraId="3B696310" w14:textId="77777777" w:rsidR="00187313" w:rsidRPr="00021FD6" w:rsidRDefault="00187313" w:rsidP="00932F08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106</w:t>
            </w:r>
          </w:p>
          <w:p w14:paraId="550A3AFF" w14:textId="77777777" w:rsidR="00187313" w:rsidRPr="00021FD6" w:rsidRDefault="00187313" w:rsidP="00932F08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308)</w:t>
            </w:r>
          </w:p>
        </w:tc>
        <w:tc>
          <w:tcPr>
            <w:tcW w:w="664" w:type="pct"/>
            <w:shd w:val="clear" w:color="auto" w:fill="auto"/>
          </w:tcPr>
          <w:p w14:paraId="04862ED8" w14:textId="77777777" w:rsidR="00187313" w:rsidRPr="00021FD6" w:rsidRDefault="00187313" w:rsidP="00932F08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101</w:t>
            </w:r>
          </w:p>
          <w:p w14:paraId="2ABFBEA8" w14:textId="77777777" w:rsidR="00187313" w:rsidRPr="00021FD6" w:rsidRDefault="00187313" w:rsidP="00932F08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302)</w:t>
            </w:r>
          </w:p>
        </w:tc>
        <w:tc>
          <w:tcPr>
            <w:tcW w:w="751" w:type="pct"/>
            <w:shd w:val="clear" w:color="auto" w:fill="auto"/>
          </w:tcPr>
          <w:p w14:paraId="1901F0A0" w14:textId="77777777" w:rsidR="00187313" w:rsidRPr="00021FD6" w:rsidRDefault="00187313" w:rsidP="00932F08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052</w:t>
            </w:r>
          </w:p>
          <w:p w14:paraId="7A78E970" w14:textId="77777777" w:rsidR="00187313" w:rsidRPr="00021FD6" w:rsidRDefault="00187313" w:rsidP="00932F08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222)</w:t>
            </w:r>
          </w:p>
        </w:tc>
        <w:tc>
          <w:tcPr>
            <w:tcW w:w="751" w:type="pct"/>
            <w:shd w:val="clear" w:color="auto" w:fill="auto"/>
          </w:tcPr>
          <w:p w14:paraId="0BA05A30" w14:textId="77777777" w:rsidR="00187313" w:rsidRPr="00021FD6" w:rsidRDefault="00187313" w:rsidP="00932F08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052</w:t>
            </w:r>
          </w:p>
          <w:p w14:paraId="21B09784" w14:textId="77777777" w:rsidR="00187313" w:rsidRPr="00021FD6" w:rsidRDefault="00187313" w:rsidP="00932F08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222)</w:t>
            </w:r>
          </w:p>
        </w:tc>
      </w:tr>
      <w:tr w:rsidR="00187313" w:rsidRPr="00021FD6" w14:paraId="50BA94DB" w14:textId="77777777" w:rsidTr="00021FD6">
        <w:trPr>
          <w:jc w:val="center"/>
        </w:trPr>
        <w:tc>
          <w:tcPr>
            <w:tcW w:w="1597" w:type="pct"/>
            <w:shd w:val="clear" w:color="auto" w:fill="auto"/>
          </w:tcPr>
          <w:p w14:paraId="45AF1BBA" w14:textId="77777777" w:rsidR="00187313" w:rsidRPr="00021FD6" w:rsidRDefault="00187313" w:rsidP="00932F08">
            <w:pPr>
              <w:spacing w:after="0" w:line="240" w:lineRule="auto"/>
              <w:rPr>
                <w:rFonts w:ascii="Times New Roman" w:eastAsia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Foreign born</w:t>
            </w:r>
          </w:p>
          <w:p w14:paraId="69C77FCA" w14:textId="77777777" w:rsidR="00187313" w:rsidRPr="00021FD6" w:rsidRDefault="00187313" w:rsidP="00932F08">
            <w:pPr>
              <w:spacing w:after="0" w:line="240" w:lineRule="auto"/>
              <w:rPr>
                <w:rFonts w:ascii="Times New Roman" w:eastAsia="Times New Roman" w:hAnsi="Times New Roman"/>
                <w:sz w:val="23"/>
                <w:szCs w:val="23"/>
              </w:rPr>
            </w:pPr>
          </w:p>
        </w:tc>
        <w:tc>
          <w:tcPr>
            <w:tcW w:w="487" w:type="pct"/>
            <w:shd w:val="clear" w:color="auto" w:fill="auto"/>
          </w:tcPr>
          <w:p w14:paraId="257E64B1" w14:textId="77777777" w:rsidR="00187313" w:rsidRPr="00021FD6" w:rsidRDefault="00187313" w:rsidP="00932F08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171</w:t>
            </w:r>
          </w:p>
          <w:p w14:paraId="7CE99AE3" w14:textId="77777777" w:rsidR="00187313" w:rsidRPr="00021FD6" w:rsidRDefault="00187313" w:rsidP="00932F08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  <w:highlight w:val="yellow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376)</w:t>
            </w:r>
          </w:p>
        </w:tc>
        <w:tc>
          <w:tcPr>
            <w:tcW w:w="751" w:type="pct"/>
            <w:shd w:val="clear" w:color="auto" w:fill="auto"/>
          </w:tcPr>
          <w:p w14:paraId="28E7E656" w14:textId="77777777" w:rsidR="00187313" w:rsidRPr="00021FD6" w:rsidRDefault="00187313" w:rsidP="00932F08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251</w:t>
            </w:r>
          </w:p>
          <w:p w14:paraId="637C2C0F" w14:textId="77777777" w:rsidR="00187313" w:rsidRPr="00021FD6" w:rsidRDefault="00187313" w:rsidP="00932F08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  <w:highlight w:val="yellow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434)</w:t>
            </w:r>
          </w:p>
        </w:tc>
        <w:tc>
          <w:tcPr>
            <w:tcW w:w="664" w:type="pct"/>
            <w:shd w:val="clear" w:color="auto" w:fill="auto"/>
          </w:tcPr>
          <w:p w14:paraId="2DB32BD8" w14:textId="77777777" w:rsidR="00187313" w:rsidRPr="00021FD6" w:rsidRDefault="00187313" w:rsidP="00932F08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180</w:t>
            </w:r>
          </w:p>
          <w:p w14:paraId="4DA5C2A1" w14:textId="77777777" w:rsidR="00187313" w:rsidRPr="00021FD6" w:rsidRDefault="00187313" w:rsidP="00932F08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  <w:highlight w:val="yellow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384)</w:t>
            </w:r>
          </w:p>
        </w:tc>
        <w:tc>
          <w:tcPr>
            <w:tcW w:w="751" w:type="pct"/>
            <w:shd w:val="clear" w:color="auto" w:fill="auto"/>
          </w:tcPr>
          <w:p w14:paraId="6B286710" w14:textId="77777777" w:rsidR="00187313" w:rsidRPr="00021FD6" w:rsidRDefault="00187313" w:rsidP="00932F08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153</w:t>
            </w:r>
          </w:p>
          <w:p w14:paraId="0806C315" w14:textId="77777777" w:rsidR="00187313" w:rsidRPr="00021FD6" w:rsidRDefault="00187313" w:rsidP="00932F08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  <w:highlight w:val="yellow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360)</w:t>
            </w:r>
          </w:p>
        </w:tc>
        <w:tc>
          <w:tcPr>
            <w:tcW w:w="751" w:type="pct"/>
            <w:shd w:val="clear" w:color="auto" w:fill="auto"/>
          </w:tcPr>
          <w:p w14:paraId="0676B042" w14:textId="77777777" w:rsidR="00187313" w:rsidRPr="00021FD6" w:rsidRDefault="00367549" w:rsidP="00932F08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088</w:t>
            </w:r>
          </w:p>
          <w:p w14:paraId="12548D3A" w14:textId="77777777" w:rsidR="00187313" w:rsidRPr="00021FD6" w:rsidRDefault="00367549" w:rsidP="00932F08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  <w:highlight w:val="yellow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283</w:t>
            </w:r>
            <w:r w:rsidR="00187313" w:rsidRPr="00021FD6">
              <w:rPr>
                <w:rFonts w:ascii="Times New Roman" w:eastAsia="Times New Roman" w:hAnsi="Times New Roman"/>
                <w:sz w:val="23"/>
                <w:szCs w:val="23"/>
              </w:rPr>
              <w:t>)</w:t>
            </w:r>
          </w:p>
        </w:tc>
      </w:tr>
      <w:tr w:rsidR="00187313" w:rsidRPr="00021FD6" w14:paraId="0F017375" w14:textId="77777777" w:rsidTr="00021FD6">
        <w:trPr>
          <w:jc w:val="center"/>
        </w:trPr>
        <w:tc>
          <w:tcPr>
            <w:tcW w:w="1597" w:type="pct"/>
            <w:shd w:val="clear" w:color="auto" w:fill="auto"/>
          </w:tcPr>
          <w:p w14:paraId="20ED6489" w14:textId="77777777" w:rsidR="00187313" w:rsidRPr="00021FD6" w:rsidRDefault="00187313" w:rsidP="00932F08">
            <w:pPr>
              <w:spacing w:after="0" w:line="240" w:lineRule="auto"/>
              <w:rPr>
                <w:rFonts w:ascii="Times New Roman" w:eastAsia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US citizen</w:t>
            </w:r>
          </w:p>
          <w:p w14:paraId="4E36A07A" w14:textId="77777777" w:rsidR="00187313" w:rsidRPr="00021FD6" w:rsidRDefault="00187313" w:rsidP="00932F08">
            <w:pPr>
              <w:spacing w:after="0" w:line="240" w:lineRule="auto"/>
              <w:rPr>
                <w:rFonts w:ascii="Times New Roman" w:eastAsia="Times New Roman" w:hAnsi="Times New Roman"/>
                <w:sz w:val="23"/>
                <w:szCs w:val="23"/>
              </w:rPr>
            </w:pPr>
          </w:p>
        </w:tc>
        <w:tc>
          <w:tcPr>
            <w:tcW w:w="487" w:type="pct"/>
            <w:shd w:val="clear" w:color="auto" w:fill="auto"/>
          </w:tcPr>
          <w:p w14:paraId="20B757D1" w14:textId="77777777" w:rsidR="00187313" w:rsidRPr="00021FD6" w:rsidRDefault="00187313" w:rsidP="00932F08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904</w:t>
            </w:r>
          </w:p>
          <w:p w14:paraId="34B0AB31" w14:textId="77777777" w:rsidR="00187313" w:rsidRPr="00021FD6" w:rsidRDefault="00187313" w:rsidP="00932F08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295)</w:t>
            </w:r>
          </w:p>
        </w:tc>
        <w:tc>
          <w:tcPr>
            <w:tcW w:w="751" w:type="pct"/>
            <w:shd w:val="clear" w:color="auto" w:fill="auto"/>
          </w:tcPr>
          <w:p w14:paraId="78A44E77" w14:textId="77777777" w:rsidR="00187313" w:rsidRPr="00021FD6" w:rsidRDefault="00187313" w:rsidP="00932F08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855</w:t>
            </w:r>
          </w:p>
          <w:p w14:paraId="52631900" w14:textId="77777777" w:rsidR="00187313" w:rsidRPr="00021FD6" w:rsidRDefault="00187313" w:rsidP="00932F08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352)</w:t>
            </w:r>
          </w:p>
        </w:tc>
        <w:tc>
          <w:tcPr>
            <w:tcW w:w="664" w:type="pct"/>
            <w:shd w:val="clear" w:color="auto" w:fill="auto"/>
          </w:tcPr>
          <w:p w14:paraId="3EC2F2E3" w14:textId="77777777" w:rsidR="00187313" w:rsidRPr="00021FD6" w:rsidRDefault="00187313" w:rsidP="00932F08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907</w:t>
            </w:r>
          </w:p>
          <w:p w14:paraId="57ECB8CB" w14:textId="77777777" w:rsidR="00187313" w:rsidRPr="00021FD6" w:rsidRDefault="00187313" w:rsidP="00932F08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290)</w:t>
            </w:r>
          </w:p>
        </w:tc>
        <w:tc>
          <w:tcPr>
            <w:tcW w:w="751" w:type="pct"/>
            <w:shd w:val="clear" w:color="auto" w:fill="auto"/>
          </w:tcPr>
          <w:p w14:paraId="2F7A24C8" w14:textId="77777777" w:rsidR="00187313" w:rsidRPr="00021FD6" w:rsidRDefault="00187313" w:rsidP="00932F08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905</w:t>
            </w:r>
          </w:p>
          <w:p w14:paraId="7BE1C8BF" w14:textId="77777777" w:rsidR="00187313" w:rsidRPr="00021FD6" w:rsidRDefault="009416FC" w:rsidP="00932F08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293</w:t>
            </w:r>
            <w:r w:rsidR="00187313" w:rsidRPr="00021FD6">
              <w:rPr>
                <w:rFonts w:ascii="Times New Roman" w:eastAsia="Times New Roman" w:hAnsi="Times New Roman"/>
                <w:sz w:val="23"/>
                <w:szCs w:val="23"/>
              </w:rPr>
              <w:t>)</w:t>
            </w:r>
          </w:p>
        </w:tc>
        <w:tc>
          <w:tcPr>
            <w:tcW w:w="751" w:type="pct"/>
            <w:shd w:val="clear" w:color="auto" w:fill="auto"/>
          </w:tcPr>
          <w:p w14:paraId="1FDF3B27" w14:textId="77777777" w:rsidR="00187313" w:rsidRPr="00021FD6" w:rsidRDefault="00187313" w:rsidP="00932F08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949</w:t>
            </w:r>
          </w:p>
          <w:p w14:paraId="51ED1312" w14:textId="77777777" w:rsidR="00187313" w:rsidRPr="00021FD6" w:rsidRDefault="00187313" w:rsidP="00932F08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220)</w:t>
            </w:r>
          </w:p>
        </w:tc>
      </w:tr>
      <w:tr w:rsidR="00577B7A" w:rsidRPr="00021FD6" w14:paraId="6B5A34AF" w14:textId="77777777" w:rsidTr="00021FD6">
        <w:trPr>
          <w:jc w:val="center"/>
        </w:trPr>
        <w:tc>
          <w:tcPr>
            <w:tcW w:w="1597" w:type="pct"/>
            <w:shd w:val="clear" w:color="auto" w:fill="auto"/>
          </w:tcPr>
          <w:p w14:paraId="45B701C8" w14:textId="77777777" w:rsidR="00577B7A" w:rsidRPr="00021FD6" w:rsidRDefault="00577B7A" w:rsidP="00577B7A">
            <w:pPr>
              <w:spacing w:after="0" w:line="240" w:lineRule="auto"/>
              <w:rPr>
                <w:rFonts w:ascii="Times New Roman" w:eastAsia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Disability</w:t>
            </w:r>
          </w:p>
        </w:tc>
        <w:tc>
          <w:tcPr>
            <w:tcW w:w="487" w:type="pct"/>
            <w:shd w:val="clear" w:color="auto" w:fill="auto"/>
          </w:tcPr>
          <w:p w14:paraId="18CC2AED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102 (0.303)</w:t>
            </w:r>
          </w:p>
        </w:tc>
        <w:tc>
          <w:tcPr>
            <w:tcW w:w="751" w:type="pct"/>
            <w:shd w:val="clear" w:color="auto" w:fill="auto"/>
          </w:tcPr>
          <w:p w14:paraId="6B9794B2" w14:textId="77777777" w:rsidR="007F6D5F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 xml:space="preserve">0.099 </w:t>
            </w:r>
          </w:p>
          <w:p w14:paraId="31305F42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(0.298)</w:t>
            </w:r>
          </w:p>
        </w:tc>
        <w:tc>
          <w:tcPr>
            <w:tcW w:w="664" w:type="pct"/>
            <w:shd w:val="clear" w:color="auto" w:fill="auto"/>
          </w:tcPr>
          <w:p w14:paraId="27C344B7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093</w:t>
            </w:r>
          </w:p>
          <w:p w14:paraId="092FDCE0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(0.290)</w:t>
            </w:r>
          </w:p>
        </w:tc>
        <w:tc>
          <w:tcPr>
            <w:tcW w:w="751" w:type="pct"/>
            <w:shd w:val="clear" w:color="auto" w:fill="auto"/>
          </w:tcPr>
          <w:p w14:paraId="0C39404A" w14:textId="77777777" w:rsidR="007F6D5F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 xml:space="preserve">0.116 </w:t>
            </w:r>
          </w:p>
          <w:p w14:paraId="0B64123B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(0.320)</w:t>
            </w:r>
          </w:p>
        </w:tc>
        <w:tc>
          <w:tcPr>
            <w:tcW w:w="751" w:type="pct"/>
            <w:shd w:val="clear" w:color="auto" w:fill="auto"/>
          </w:tcPr>
          <w:p w14:paraId="191C0F84" w14:textId="77777777" w:rsidR="007F6D5F" w:rsidRPr="00021FD6" w:rsidRDefault="00367549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</w:t>
            </w:r>
            <w:r w:rsidR="00577B7A" w:rsidRPr="00021FD6">
              <w:rPr>
                <w:rFonts w:ascii="Times New Roman" w:hAnsi="Times New Roman"/>
                <w:sz w:val="23"/>
                <w:szCs w:val="23"/>
              </w:rPr>
              <w:t xml:space="preserve">.104 </w:t>
            </w:r>
          </w:p>
          <w:p w14:paraId="648C09A0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(0</w:t>
            </w:r>
            <w:r w:rsidR="00367549" w:rsidRPr="00021FD6">
              <w:rPr>
                <w:rFonts w:ascii="Times New Roman" w:hAnsi="Times New Roman"/>
                <w:sz w:val="23"/>
                <w:szCs w:val="23"/>
              </w:rPr>
              <w:t>.305</w:t>
            </w:r>
            <w:r w:rsidRPr="00021FD6">
              <w:rPr>
                <w:rFonts w:ascii="Times New Roman" w:hAnsi="Times New Roman"/>
                <w:sz w:val="23"/>
                <w:szCs w:val="23"/>
              </w:rPr>
              <w:t>)</w:t>
            </w:r>
          </w:p>
        </w:tc>
      </w:tr>
      <w:tr w:rsidR="00577B7A" w:rsidRPr="00021FD6" w14:paraId="5D8D544E" w14:textId="77777777" w:rsidTr="00021FD6">
        <w:trPr>
          <w:jc w:val="center"/>
        </w:trPr>
        <w:tc>
          <w:tcPr>
            <w:tcW w:w="1597" w:type="pct"/>
            <w:shd w:val="clear" w:color="auto" w:fill="auto"/>
          </w:tcPr>
          <w:p w14:paraId="7EA41D8C" w14:textId="77777777" w:rsidR="00577B7A" w:rsidRPr="00021FD6" w:rsidRDefault="00577B7A" w:rsidP="00577B7A">
            <w:pPr>
              <w:spacing w:after="0" w:line="240" w:lineRule="auto"/>
              <w:rPr>
                <w:rFonts w:ascii="Times New Roman" w:eastAsia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Rural percentage</w:t>
            </w:r>
          </w:p>
        </w:tc>
        <w:tc>
          <w:tcPr>
            <w:tcW w:w="487" w:type="pct"/>
            <w:shd w:val="clear" w:color="auto" w:fill="auto"/>
          </w:tcPr>
          <w:p w14:paraId="790E8D5A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184</w:t>
            </w:r>
          </w:p>
          <w:p w14:paraId="3E519B86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(0.236)</w:t>
            </w:r>
          </w:p>
        </w:tc>
        <w:tc>
          <w:tcPr>
            <w:tcW w:w="751" w:type="pct"/>
            <w:shd w:val="clear" w:color="auto" w:fill="auto"/>
          </w:tcPr>
          <w:p w14:paraId="5BC837D3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138</w:t>
            </w:r>
          </w:p>
          <w:p w14:paraId="2B1272D2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(0.221)</w:t>
            </w:r>
          </w:p>
        </w:tc>
        <w:tc>
          <w:tcPr>
            <w:tcW w:w="664" w:type="pct"/>
            <w:shd w:val="clear" w:color="auto" w:fill="auto"/>
          </w:tcPr>
          <w:p w14:paraId="7DCB9B9B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</w:t>
            </w:r>
            <w:r w:rsidR="00367549" w:rsidRPr="00021FD6">
              <w:rPr>
                <w:rFonts w:ascii="Times New Roman" w:hAnsi="Times New Roman"/>
                <w:sz w:val="23"/>
                <w:szCs w:val="23"/>
              </w:rPr>
              <w:t>.144</w:t>
            </w:r>
          </w:p>
          <w:p w14:paraId="071D87CB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(0.207)</w:t>
            </w:r>
          </w:p>
        </w:tc>
        <w:tc>
          <w:tcPr>
            <w:tcW w:w="751" w:type="pct"/>
            <w:shd w:val="clear" w:color="auto" w:fill="auto"/>
          </w:tcPr>
          <w:p w14:paraId="12EF1B3D" w14:textId="77777777" w:rsidR="007F6D5F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 xml:space="preserve">0.239 </w:t>
            </w:r>
          </w:p>
          <w:p w14:paraId="79F4B83E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(0.260)</w:t>
            </w:r>
          </w:p>
        </w:tc>
        <w:tc>
          <w:tcPr>
            <w:tcW w:w="751" w:type="pct"/>
            <w:shd w:val="clear" w:color="auto" w:fill="auto"/>
          </w:tcPr>
          <w:p w14:paraId="3C4D0E7F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226</w:t>
            </w:r>
          </w:p>
          <w:p w14:paraId="7331EE3B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(0.240)</w:t>
            </w:r>
          </w:p>
        </w:tc>
      </w:tr>
      <w:tr w:rsidR="00577B7A" w:rsidRPr="00021FD6" w14:paraId="70FF0834" w14:textId="77777777" w:rsidTr="00021FD6">
        <w:trPr>
          <w:jc w:val="center"/>
        </w:trPr>
        <w:tc>
          <w:tcPr>
            <w:tcW w:w="1597" w:type="pct"/>
            <w:shd w:val="clear" w:color="auto" w:fill="auto"/>
          </w:tcPr>
          <w:p w14:paraId="11E80C61" w14:textId="77777777" w:rsidR="00577B7A" w:rsidRPr="00021FD6" w:rsidRDefault="00577B7A" w:rsidP="00577B7A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Married</w:t>
            </w:r>
          </w:p>
          <w:p w14:paraId="0E2FA920" w14:textId="77777777" w:rsidR="00577B7A" w:rsidRPr="00021FD6" w:rsidRDefault="00577B7A" w:rsidP="00577B7A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487" w:type="pct"/>
            <w:shd w:val="clear" w:color="auto" w:fill="auto"/>
          </w:tcPr>
          <w:p w14:paraId="5577F9D4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520</w:t>
            </w:r>
          </w:p>
          <w:p w14:paraId="76B8259C" w14:textId="77777777" w:rsidR="00577B7A" w:rsidRPr="00021FD6" w:rsidRDefault="00577B7A" w:rsidP="00577B7A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500)</w:t>
            </w:r>
          </w:p>
        </w:tc>
        <w:tc>
          <w:tcPr>
            <w:tcW w:w="751" w:type="pct"/>
            <w:shd w:val="clear" w:color="auto" w:fill="auto"/>
          </w:tcPr>
          <w:p w14:paraId="1187CB95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508</w:t>
            </w:r>
          </w:p>
          <w:p w14:paraId="2199DAFD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500)</w:t>
            </w:r>
          </w:p>
        </w:tc>
        <w:tc>
          <w:tcPr>
            <w:tcW w:w="664" w:type="pct"/>
            <w:shd w:val="clear" w:color="auto" w:fill="auto"/>
          </w:tcPr>
          <w:p w14:paraId="2672D6CE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517</w:t>
            </w:r>
          </w:p>
          <w:p w14:paraId="1EA76DD6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500)</w:t>
            </w:r>
          </w:p>
        </w:tc>
        <w:tc>
          <w:tcPr>
            <w:tcW w:w="751" w:type="pct"/>
            <w:shd w:val="clear" w:color="auto" w:fill="auto"/>
          </w:tcPr>
          <w:p w14:paraId="182D6BC8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520</w:t>
            </w:r>
          </w:p>
          <w:p w14:paraId="218CA49C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500)</w:t>
            </w:r>
          </w:p>
        </w:tc>
        <w:tc>
          <w:tcPr>
            <w:tcW w:w="751" w:type="pct"/>
            <w:shd w:val="clear" w:color="auto" w:fill="auto"/>
          </w:tcPr>
          <w:p w14:paraId="2B93BD0E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539</w:t>
            </w:r>
          </w:p>
          <w:p w14:paraId="5DC88765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4</w:t>
            </w:r>
            <w:r w:rsidR="00367549" w:rsidRPr="00021FD6">
              <w:rPr>
                <w:rFonts w:ascii="Times New Roman" w:eastAsia="Times New Roman" w:hAnsi="Times New Roman"/>
                <w:sz w:val="23"/>
                <w:szCs w:val="23"/>
              </w:rPr>
              <w:t>98</w:t>
            </w: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)</w:t>
            </w:r>
          </w:p>
        </w:tc>
      </w:tr>
      <w:tr w:rsidR="00577B7A" w:rsidRPr="00021FD6" w14:paraId="7D9297BE" w14:textId="77777777" w:rsidTr="00021FD6">
        <w:trPr>
          <w:jc w:val="center"/>
        </w:trPr>
        <w:tc>
          <w:tcPr>
            <w:tcW w:w="5000" w:type="pct"/>
            <w:gridSpan w:val="6"/>
            <w:shd w:val="clear" w:color="auto" w:fill="auto"/>
          </w:tcPr>
          <w:p w14:paraId="02EA9CEB" w14:textId="77777777" w:rsidR="00577B7A" w:rsidRPr="00021FD6" w:rsidRDefault="00577B7A" w:rsidP="00577B7A">
            <w:pPr>
              <w:spacing w:after="4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Dummies for number of children in home (none is omitted base category)</w:t>
            </w:r>
          </w:p>
        </w:tc>
      </w:tr>
      <w:tr w:rsidR="00577B7A" w:rsidRPr="00021FD6" w14:paraId="316DA973" w14:textId="77777777" w:rsidTr="00021FD6">
        <w:trPr>
          <w:jc w:val="center"/>
        </w:trPr>
        <w:tc>
          <w:tcPr>
            <w:tcW w:w="1597" w:type="pct"/>
            <w:shd w:val="clear" w:color="auto" w:fill="auto"/>
          </w:tcPr>
          <w:p w14:paraId="7BD452F3" w14:textId="77777777" w:rsidR="00577B7A" w:rsidRPr="00021FD6" w:rsidRDefault="00577B7A" w:rsidP="00577B7A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 xml:space="preserve">       One child</w:t>
            </w:r>
          </w:p>
        </w:tc>
        <w:tc>
          <w:tcPr>
            <w:tcW w:w="487" w:type="pct"/>
            <w:shd w:val="clear" w:color="auto" w:fill="auto"/>
          </w:tcPr>
          <w:p w14:paraId="1B7F4005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158</w:t>
            </w:r>
          </w:p>
          <w:p w14:paraId="7BC7D083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lastRenderedPageBreak/>
              <w:t>(0.365)</w:t>
            </w:r>
          </w:p>
        </w:tc>
        <w:tc>
          <w:tcPr>
            <w:tcW w:w="751" w:type="pct"/>
            <w:shd w:val="clear" w:color="auto" w:fill="auto"/>
          </w:tcPr>
          <w:p w14:paraId="3B97237B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lastRenderedPageBreak/>
              <w:t>0.162</w:t>
            </w:r>
          </w:p>
          <w:p w14:paraId="3039031F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lastRenderedPageBreak/>
              <w:t>(0.369)</w:t>
            </w:r>
          </w:p>
        </w:tc>
        <w:tc>
          <w:tcPr>
            <w:tcW w:w="664" w:type="pct"/>
            <w:shd w:val="clear" w:color="auto" w:fill="auto"/>
          </w:tcPr>
          <w:p w14:paraId="16398326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lastRenderedPageBreak/>
              <w:t>0.158</w:t>
            </w:r>
          </w:p>
          <w:p w14:paraId="3768F5D6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lastRenderedPageBreak/>
              <w:t>(0.364)</w:t>
            </w:r>
          </w:p>
        </w:tc>
        <w:tc>
          <w:tcPr>
            <w:tcW w:w="751" w:type="pct"/>
            <w:shd w:val="clear" w:color="auto" w:fill="auto"/>
          </w:tcPr>
          <w:p w14:paraId="50ABF2F3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lastRenderedPageBreak/>
              <w:t>0.159</w:t>
            </w:r>
          </w:p>
          <w:p w14:paraId="6F9436CE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lastRenderedPageBreak/>
              <w:t>(0.366)</w:t>
            </w:r>
          </w:p>
        </w:tc>
        <w:tc>
          <w:tcPr>
            <w:tcW w:w="751" w:type="pct"/>
            <w:shd w:val="clear" w:color="auto" w:fill="auto"/>
          </w:tcPr>
          <w:p w14:paraId="24077792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lastRenderedPageBreak/>
              <w:t>0.154</w:t>
            </w:r>
          </w:p>
          <w:p w14:paraId="4D82E3E5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lastRenderedPageBreak/>
              <w:t>(0.361)</w:t>
            </w:r>
          </w:p>
        </w:tc>
      </w:tr>
      <w:tr w:rsidR="00577B7A" w:rsidRPr="00021FD6" w14:paraId="1B296AC0" w14:textId="77777777" w:rsidTr="00021FD6">
        <w:trPr>
          <w:jc w:val="center"/>
        </w:trPr>
        <w:tc>
          <w:tcPr>
            <w:tcW w:w="1597" w:type="pct"/>
            <w:shd w:val="clear" w:color="auto" w:fill="auto"/>
          </w:tcPr>
          <w:p w14:paraId="570A71C6" w14:textId="77777777" w:rsidR="00577B7A" w:rsidRPr="00021FD6" w:rsidRDefault="00577B7A" w:rsidP="00577B7A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lastRenderedPageBreak/>
              <w:t xml:space="preserve">       Two children</w:t>
            </w:r>
          </w:p>
        </w:tc>
        <w:tc>
          <w:tcPr>
            <w:tcW w:w="487" w:type="pct"/>
            <w:shd w:val="clear" w:color="auto" w:fill="auto"/>
          </w:tcPr>
          <w:p w14:paraId="46BBA055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133</w:t>
            </w:r>
          </w:p>
          <w:p w14:paraId="2702A9D5" w14:textId="77777777" w:rsidR="00577B7A" w:rsidRPr="00021FD6" w:rsidRDefault="00577B7A" w:rsidP="00577B7A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339)</w:t>
            </w:r>
          </w:p>
        </w:tc>
        <w:tc>
          <w:tcPr>
            <w:tcW w:w="751" w:type="pct"/>
            <w:shd w:val="clear" w:color="auto" w:fill="auto"/>
          </w:tcPr>
          <w:p w14:paraId="2C3A18C3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136</w:t>
            </w:r>
          </w:p>
          <w:p w14:paraId="4BD4B626" w14:textId="77777777" w:rsidR="00577B7A" w:rsidRPr="00021FD6" w:rsidRDefault="00577B7A" w:rsidP="00577B7A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343)</w:t>
            </w:r>
          </w:p>
        </w:tc>
        <w:tc>
          <w:tcPr>
            <w:tcW w:w="664" w:type="pct"/>
            <w:shd w:val="clear" w:color="auto" w:fill="auto"/>
          </w:tcPr>
          <w:p w14:paraId="3A5CAA52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134</w:t>
            </w:r>
          </w:p>
          <w:p w14:paraId="0FFECF74" w14:textId="77777777" w:rsidR="00577B7A" w:rsidRPr="00021FD6" w:rsidRDefault="00577B7A" w:rsidP="00577B7A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341)</w:t>
            </w:r>
          </w:p>
        </w:tc>
        <w:tc>
          <w:tcPr>
            <w:tcW w:w="751" w:type="pct"/>
            <w:shd w:val="clear" w:color="auto" w:fill="auto"/>
          </w:tcPr>
          <w:p w14:paraId="3D694971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129</w:t>
            </w:r>
          </w:p>
          <w:p w14:paraId="0B3345A7" w14:textId="77777777" w:rsidR="00577B7A" w:rsidRPr="00021FD6" w:rsidRDefault="00577B7A" w:rsidP="00577B7A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336)</w:t>
            </w:r>
          </w:p>
        </w:tc>
        <w:tc>
          <w:tcPr>
            <w:tcW w:w="751" w:type="pct"/>
            <w:shd w:val="clear" w:color="auto" w:fill="auto"/>
          </w:tcPr>
          <w:p w14:paraId="4903C3BA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132</w:t>
            </w:r>
          </w:p>
          <w:p w14:paraId="307888EB" w14:textId="77777777" w:rsidR="00577B7A" w:rsidRPr="00021FD6" w:rsidRDefault="00577B7A" w:rsidP="00577B7A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338)</w:t>
            </w:r>
          </w:p>
        </w:tc>
      </w:tr>
      <w:tr w:rsidR="00577B7A" w:rsidRPr="00021FD6" w14:paraId="41471D64" w14:textId="77777777" w:rsidTr="00021FD6">
        <w:trPr>
          <w:jc w:val="center"/>
        </w:trPr>
        <w:tc>
          <w:tcPr>
            <w:tcW w:w="1597" w:type="pct"/>
            <w:shd w:val="clear" w:color="auto" w:fill="auto"/>
          </w:tcPr>
          <w:p w14:paraId="1EF11740" w14:textId="77777777" w:rsidR="00577B7A" w:rsidRPr="00021FD6" w:rsidRDefault="00577B7A" w:rsidP="00577B7A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 xml:space="preserve">       Three children</w:t>
            </w:r>
          </w:p>
        </w:tc>
        <w:tc>
          <w:tcPr>
            <w:tcW w:w="487" w:type="pct"/>
            <w:shd w:val="clear" w:color="auto" w:fill="auto"/>
          </w:tcPr>
          <w:p w14:paraId="2215C160" w14:textId="77777777" w:rsidR="00577B7A" w:rsidRPr="00021FD6" w:rsidRDefault="002B37EB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052</w:t>
            </w:r>
          </w:p>
          <w:p w14:paraId="37A85286" w14:textId="77777777" w:rsidR="00577B7A" w:rsidRPr="00021FD6" w:rsidRDefault="00577B7A" w:rsidP="00577B7A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223)</w:t>
            </w:r>
          </w:p>
        </w:tc>
        <w:tc>
          <w:tcPr>
            <w:tcW w:w="751" w:type="pct"/>
            <w:shd w:val="clear" w:color="auto" w:fill="auto"/>
          </w:tcPr>
          <w:p w14:paraId="4F729F91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058</w:t>
            </w:r>
          </w:p>
          <w:p w14:paraId="7B60630D" w14:textId="77777777" w:rsidR="00577B7A" w:rsidRPr="00021FD6" w:rsidRDefault="00577B7A" w:rsidP="00577B7A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233)</w:t>
            </w:r>
          </w:p>
        </w:tc>
        <w:tc>
          <w:tcPr>
            <w:tcW w:w="664" w:type="pct"/>
            <w:shd w:val="clear" w:color="auto" w:fill="auto"/>
          </w:tcPr>
          <w:p w14:paraId="3BC4E0B6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049</w:t>
            </w:r>
          </w:p>
          <w:p w14:paraId="0AED6AAE" w14:textId="77777777" w:rsidR="00577B7A" w:rsidRPr="00021FD6" w:rsidRDefault="00577B7A" w:rsidP="00577B7A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216)</w:t>
            </w:r>
          </w:p>
        </w:tc>
        <w:tc>
          <w:tcPr>
            <w:tcW w:w="751" w:type="pct"/>
            <w:shd w:val="clear" w:color="auto" w:fill="auto"/>
          </w:tcPr>
          <w:p w14:paraId="51225067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053</w:t>
            </w:r>
          </w:p>
          <w:p w14:paraId="2C736C4A" w14:textId="77777777" w:rsidR="00577B7A" w:rsidRPr="00021FD6" w:rsidRDefault="00577B7A" w:rsidP="00577B7A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225)</w:t>
            </w:r>
          </w:p>
        </w:tc>
        <w:tc>
          <w:tcPr>
            <w:tcW w:w="751" w:type="pct"/>
            <w:shd w:val="clear" w:color="auto" w:fill="auto"/>
          </w:tcPr>
          <w:p w14:paraId="630E29CC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052</w:t>
            </w:r>
          </w:p>
          <w:p w14:paraId="31666BEC" w14:textId="77777777" w:rsidR="00577B7A" w:rsidRPr="00021FD6" w:rsidRDefault="00577B7A" w:rsidP="00577B7A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221)</w:t>
            </w:r>
          </w:p>
        </w:tc>
      </w:tr>
      <w:tr w:rsidR="00577B7A" w:rsidRPr="00021FD6" w14:paraId="251CA3CE" w14:textId="77777777" w:rsidTr="00021FD6">
        <w:trPr>
          <w:jc w:val="center"/>
        </w:trPr>
        <w:tc>
          <w:tcPr>
            <w:tcW w:w="1597" w:type="pct"/>
            <w:shd w:val="clear" w:color="auto" w:fill="auto"/>
          </w:tcPr>
          <w:p w14:paraId="603F6B4E" w14:textId="77777777" w:rsidR="00577B7A" w:rsidRPr="00021FD6" w:rsidRDefault="00577B7A" w:rsidP="00577B7A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 xml:space="preserve">       Four children</w:t>
            </w:r>
          </w:p>
          <w:p w14:paraId="7C047157" w14:textId="77777777" w:rsidR="00577B7A" w:rsidRPr="00021FD6" w:rsidRDefault="00577B7A" w:rsidP="00577B7A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487" w:type="pct"/>
            <w:shd w:val="clear" w:color="auto" w:fill="auto"/>
          </w:tcPr>
          <w:p w14:paraId="517D06EC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015</w:t>
            </w:r>
          </w:p>
          <w:p w14:paraId="447F705D" w14:textId="77777777" w:rsidR="00577B7A" w:rsidRPr="00021FD6" w:rsidRDefault="00577B7A" w:rsidP="00577B7A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123)</w:t>
            </w:r>
          </w:p>
        </w:tc>
        <w:tc>
          <w:tcPr>
            <w:tcW w:w="751" w:type="pct"/>
            <w:shd w:val="clear" w:color="auto" w:fill="auto"/>
          </w:tcPr>
          <w:p w14:paraId="68067773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017</w:t>
            </w:r>
          </w:p>
          <w:p w14:paraId="5B21648C" w14:textId="77777777" w:rsidR="00577B7A" w:rsidRPr="00021FD6" w:rsidRDefault="00577B7A" w:rsidP="00577B7A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130)</w:t>
            </w:r>
          </w:p>
        </w:tc>
        <w:tc>
          <w:tcPr>
            <w:tcW w:w="664" w:type="pct"/>
            <w:shd w:val="clear" w:color="auto" w:fill="auto"/>
          </w:tcPr>
          <w:p w14:paraId="2B1B2CAC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013</w:t>
            </w:r>
          </w:p>
          <w:p w14:paraId="4C8D85D8" w14:textId="77777777" w:rsidR="00577B7A" w:rsidRPr="00021FD6" w:rsidRDefault="00577B7A" w:rsidP="00577B7A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115)</w:t>
            </w:r>
          </w:p>
        </w:tc>
        <w:tc>
          <w:tcPr>
            <w:tcW w:w="751" w:type="pct"/>
            <w:shd w:val="clear" w:color="auto" w:fill="auto"/>
          </w:tcPr>
          <w:p w14:paraId="6C54949F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016</w:t>
            </w:r>
          </w:p>
          <w:p w14:paraId="03D679D9" w14:textId="77777777" w:rsidR="00577B7A" w:rsidRPr="00021FD6" w:rsidRDefault="00577B7A" w:rsidP="00577B7A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125)</w:t>
            </w:r>
          </w:p>
        </w:tc>
        <w:tc>
          <w:tcPr>
            <w:tcW w:w="751" w:type="pct"/>
            <w:shd w:val="clear" w:color="auto" w:fill="auto"/>
          </w:tcPr>
          <w:p w14:paraId="560D2477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016</w:t>
            </w:r>
          </w:p>
          <w:p w14:paraId="513CD0A1" w14:textId="77777777" w:rsidR="00577B7A" w:rsidRPr="00021FD6" w:rsidRDefault="00577B7A" w:rsidP="00577B7A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127)</w:t>
            </w:r>
          </w:p>
        </w:tc>
      </w:tr>
      <w:tr w:rsidR="00577B7A" w:rsidRPr="00021FD6" w14:paraId="100250AB" w14:textId="77777777" w:rsidTr="00021FD6">
        <w:trPr>
          <w:jc w:val="center"/>
        </w:trPr>
        <w:tc>
          <w:tcPr>
            <w:tcW w:w="1597" w:type="pct"/>
            <w:shd w:val="clear" w:color="auto" w:fill="auto"/>
          </w:tcPr>
          <w:p w14:paraId="56C4DE37" w14:textId="77777777" w:rsidR="00577B7A" w:rsidRPr="00021FD6" w:rsidRDefault="00577B7A" w:rsidP="00577B7A">
            <w:pPr>
              <w:spacing w:after="0" w:line="240" w:lineRule="auto"/>
              <w:rPr>
                <w:rFonts w:ascii="Times New Roman" w:eastAsia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 xml:space="preserve">       Five children or more</w:t>
            </w:r>
          </w:p>
          <w:p w14:paraId="598DCFA7" w14:textId="77777777" w:rsidR="00577B7A" w:rsidRPr="00021FD6" w:rsidRDefault="00577B7A" w:rsidP="00577B7A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487" w:type="pct"/>
            <w:shd w:val="clear" w:color="auto" w:fill="auto"/>
          </w:tcPr>
          <w:p w14:paraId="3064142F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006</w:t>
            </w:r>
          </w:p>
          <w:p w14:paraId="0A6712BD" w14:textId="77777777" w:rsidR="00577B7A" w:rsidRPr="00021FD6" w:rsidRDefault="00577B7A" w:rsidP="00577B7A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077)</w:t>
            </w:r>
          </w:p>
        </w:tc>
        <w:tc>
          <w:tcPr>
            <w:tcW w:w="751" w:type="pct"/>
            <w:shd w:val="clear" w:color="auto" w:fill="auto"/>
          </w:tcPr>
          <w:p w14:paraId="2F4690F6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007</w:t>
            </w:r>
          </w:p>
          <w:p w14:paraId="4133FEF7" w14:textId="77777777" w:rsidR="00577B7A" w:rsidRPr="00021FD6" w:rsidRDefault="00577B7A" w:rsidP="00577B7A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082)</w:t>
            </w:r>
          </w:p>
        </w:tc>
        <w:tc>
          <w:tcPr>
            <w:tcW w:w="664" w:type="pct"/>
            <w:shd w:val="clear" w:color="auto" w:fill="auto"/>
          </w:tcPr>
          <w:p w14:paraId="02C91C28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006</w:t>
            </w:r>
          </w:p>
          <w:p w14:paraId="7849D683" w14:textId="77777777" w:rsidR="00577B7A" w:rsidRPr="00021FD6" w:rsidRDefault="00577B7A" w:rsidP="00577B7A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075)</w:t>
            </w:r>
          </w:p>
        </w:tc>
        <w:tc>
          <w:tcPr>
            <w:tcW w:w="751" w:type="pct"/>
            <w:shd w:val="clear" w:color="auto" w:fill="auto"/>
          </w:tcPr>
          <w:p w14:paraId="43B75155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006</w:t>
            </w:r>
          </w:p>
          <w:p w14:paraId="6AB81074" w14:textId="77777777" w:rsidR="00577B7A" w:rsidRPr="00021FD6" w:rsidRDefault="00577B7A" w:rsidP="00577B7A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077)</w:t>
            </w:r>
          </w:p>
        </w:tc>
        <w:tc>
          <w:tcPr>
            <w:tcW w:w="751" w:type="pct"/>
            <w:shd w:val="clear" w:color="auto" w:fill="auto"/>
          </w:tcPr>
          <w:p w14:paraId="325C2588" w14:textId="77777777" w:rsidR="00577B7A" w:rsidRPr="00021FD6" w:rsidRDefault="00D506EC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006</w:t>
            </w:r>
          </w:p>
          <w:p w14:paraId="1418A1C2" w14:textId="77777777" w:rsidR="00577B7A" w:rsidRPr="00021FD6" w:rsidRDefault="00577B7A" w:rsidP="00577B7A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080)</w:t>
            </w:r>
          </w:p>
        </w:tc>
      </w:tr>
      <w:tr w:rsidR="00577B7A" w:rsidRPr="00021FD6" w14:paraId="12FD945A" w14:textId="77777777" w:rsidTr="00021FD6">
        <w:trPr>
          <w:jc w:val="center"/>
        </w:trPr>
        <w:tc>
          <w:tcPr>
            <w:tcW w:w="1597" w:type="pct"/>
            <w:shd w:val="clear" w:color="auto" w:fill="auto"/>
          </w:tcPr>
          <w:p w14:paraId="43DD64A5" w14:textId="77777777" w:rsidR="00577B7A" w:rsidRPr="00021FD6" w:rsidRDefault="00577B7A" w:rsidP="00577B7A">
            <w:pPr>
              <w:spacing w:after="40" w:line="240" w:lineRule="auto"/>
              <w:rPr>
                <w:rFonts w:ascii="Times New Roman" w:hAnsi="Times New Roman"/>
                <w:i/>
                <w:sz w:val="23"/>
                <w:szCs w:val="23"/>
                <w:u w:val="single"/>
              </w:rPr>
            </w:pPr>
            <w:r w:rsidRPr="00021FD6">
              <w:rPr>
                <w:rFonts w:ascii="Times New Roman" w:eastAsia="Times New Roman" w:hAnsi="Times New Roman"/>
                <w:i/>
                <w:iCs/>
                <w:sz w:val="23"/>
                <w:szCs w:val="23"/>
                <w:u w:val="single"/>
              </w:rPr>
              <w:t>Economic controls</w:t>
            </w:r>
          </w:p>
        </w:tc>
        <w:tc>
          <w:tcPr>
            <w:tcW w:w="487" w:type="pct"/>
            <w:shd w:val="clear" w:color="auto" w:fill="auto"/>
          </w:tcPr>
          <w:p w14:paraId="1F6AF472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751" w:type="pct"/>
            <w:shd w:val="clear" w:color="auto" w:fill="auto"/>
          </w:tcPr>
          <w:p w14:paraId="65307F78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664" w:type="pct"/>
            <w:shd w:val="clear" w:color="auto" w:fill="auto"/>
          </w:tcPr>
          <w:p w14:paraId="1097186E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751" w:type="pct"/>
            <w:shd w:val="clear" w:color="auto" w:fill="auto"/>
          </w:tcPr>
          <w:p w14:paraId="0F90F4C7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751" w:type="pct"/>
            <w:shd w:val="clear" w:color="auto" w:fill="auto"/>
          </w:tcPr>
          <w:p w14:paraId="470B2E57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577B7A" w:rsidRPr="00021FD6" w14:paraId="649510D1" w14:textId="77777777" w:rsidTr="00021FD6">
        <w:trPr>
          <w:jc w:val="center"/>
        </w:trPr>
        <w:tc>
          <w:tcPr>
            <w:tcW w:w="5000" w:type="pct"/>
            <w:gridSpan w:val="6"/>
            <w:shd w:val="clear" w:color="auto" w:fill="auto"/>
          </w:tcPr>
          <w:p w14:paraId="253104E2" w14:textId="77777777" w:rsidR="00577B7A" w:rsidRPr="00021FD6" w:rsidRDefault="00577B7A" w:rsidP="00577B7A">
            <w:pPr>
              <w:spacing w:after="4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Education dummies (less than high school degree is omitted base category)</w:t>
            </w:r>
          </w:p>
        </w:tc>
      </w:tr>
      <w:tr w:rsidR="00577B7A" w:rsidRPr="00021FD6" w14:paraId="484A7855" w14:textId="77777777" w:rsidTr="00021FD6">
        <w:trPr>
          <w:jc w:val="center"/>
        </w:trPr>
        <w:tc>
          <w:tcPr>
            <w:tcW w:w="1597" w:type="pct"/>
            <w:shd w:val="clear" w:color="auto" w:fill="auto"/>
          </w:tcPr>
          <w:p w14:paraId="45B2FD0A" w14:textId="77777777" w:rsidR="00577B7A" w:rsidRPr="00021FD6" w:rsidRDefault="00577B7A" w:rsidP="00577B7A">
            <w:pPr>
              <w:spacing w:after="0" w:line="240" w:lineRule="auto"/>
              <w:rPr>
                <w:rFonts w:ascii="Times New Roman" w:eastAsia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 xml:space="preserve">       High school degree</w:t>
            </w:r>
          </w:p>
          <w:p w14:paraId="7EA23DAC" w14:textId="77777777" w:rsidR="00577B7A" w:rsidRPr="00021FD6" w:rsidRDefault="00577B7A" w:rsidP="00577B7A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487" w:type="pct"/>
            <w:shd w:val="clear" w:color="auto" w:fill="auto"/>
          </w:tcPr>
          <w:p w14:paraId="3124F5E8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268</w:t>
            </w:r>
          </w:p>
          <w:p w14:paraId="71FA9A06" w14:textId="77777777" w:rsidR="00577B7A" w:rsidRPr="00021FD6" w:rsidRDefault="00577B7A" w:rsidP="00577B7A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443)</w:t>
            </w:r>
          </w:p>
        </w:tc>
        <w:tc>
          <w:tcPr>
            <w:tcW w:w="751" w:type="pct"/>
            <w:shd w:val="clear" w:color="auto" w:fill="auto"/>
          </w:tcPr>
          <w:p w14:paraId="35F3C2BB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252</w:t>
            </w:r>
          </w:p>
          <w:p w14:paraId="63823ECC" w14:textId="77777777" w:rsidR="00577B7A" w:rsidRPr="00021FD6" w:rsidRDefault="00577B7A" w:rsidP="00577B7A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434)</w:t>
            </w:r>
          </w:p>
        </w:tc>
        <w:tc>
          <w:tcPr>
            <w:tcW w:w="664" w:type="pct"/>
            <w:shd w:val="clear" w:color="auto" w:fill="auto"/>
          </w:tcPr>
          <w:p w14:paraId="16B00129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254</w:t>
            </w:r>
          </w:p>
          <w:p w14:paraId="79294EB1" w14:textId="77777777" w:rsidR="00577B7A" w:rsidRPr="00021FD6" w:rsidRDefault="00577B7A" w:rsidP="00577B7A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435)</w:t>
            </w:r>
          </w:p>
        </w:tc>
        <w:tc>
          <w:tcPr>
            <w:tcW w:w="751" w:type="pct"/>
            <w:shd w:val="clear" w:color="auto" w:fill="auto"/>
          </w:tcPr>
          <w:p w14:paraId="40BCE379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288</w:t>
            </w:r>
          </w:p>
          <w:p w14:paraId="296F6682" w14:textId="77777777" w:rsidR="00577B7A" w:rsidRPr="00021FD6" w:rsidRDefault="00577B7A" w:rsidP="00577B7A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453)</w:t>
            </w:r>
          </w:p>
        </w:tc>
        <w:tc>
          <w:tcPr>
            <w:tcW w:w="751" w:type="pct"/>
            <w:shd w:val="clear" w:color="auto" w:fill="auto"/>
          </w:tcPr>
          <w:p w14:paraId="31BC62FE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282</w:t>
            </w:r>
          </w:p>
          <w:p w14:paraId="232E74FB" w14:textId="77777777" w:rsidR="00577B7A" w:rsidRPr="00021FD6" w:rsidRDefault="00577B7A" w:rsidP="00577B7A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450)</w:t>
            </w:r>
          </w:p>
        </w:tc>
      </w:tr>
      <w:tr w:rsidR="00577B7A" w:rsidRPr="00021FD6" w14:paraId="0CB9E187" w14:textId="77777777" w:rsidTr="00021FD6">
        <w:trPr>
          <w:jc w:val="center"/>
        </w:trPr>
        <w:tc>
          <w:tcPr>
            <w:tcW w:w="1597" w:type="pct"/>
            <w:shd w:val="clear" w:color="auto" w:fill="auto"/>
          </w:tcPr>
          <w:p w14:paraId="6BF722BA" w14:textId="77777777" w:rsidR="00577B7A" w:rsidRPr="00021FD6" w:rsidRDefault="00577B7A" w:rsidP="00577B7A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 xml:space="preserve">       Some College</w:t>
            </w:r>
          </w:p>
        </w:tc>
        <w:tc>
          <w:tcPr>
            <w:tcW w:w="487" w:type="pct"/>
            <w:shd w:val="clear" w:color="auto" w:fill="auto"/>
          </w:tcPr>
          <w:p w14:paraId="02FC2F36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329</w:t>
            </w:r>
          </w:p>
          <w:p w14:paraId="1FABE4FD" w14:textId="77777777" w:rsidR="00577B7A" w:rsidRPr="00021FD6" w:rsidRDefault="00577B7A" w:rsidP="00577B7A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470)</w:t>
            </w:r>
          </w:p>
        </w:tc>
        <w:tc>
          <w:tcPr>
            <w:tcW w:w="751" w:type="pct"/>
            <w:shd w:val="clear" w:color="auto" w:fill="auto"/>
          </w:tcPr>
          <w:p w14:paraId="207C847F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336</w:t>
            </w:r>
          </w:p>
          <w:p w14:paraId="63F3CAA9" w14:textId="77777777" w:rsidR="00577B7A" w:rsidRPr="00021FD6" w:rsidRDefault="00577B7A" w:rsidP="00577B7A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472)</w:t>
            </w:r>
          </w:p>
        </w:tc>
        <w:tc>
          <w:tcPr>
            <w:tcW w:w="664" w:type="pct"/>
            <w:shd w:val="clear" w:color="auto" w:fill="auto"/>
          </w:tcPr>
          <w:p w14:paraId="1AB29D06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322</w:t>
            </w:r>
          </w:p>
          <w:p w14:paraId="513EAAAC" w14:textId="77777777" w:rsidR="00577B7A" w:rsidRPr="00021FD6" w:rsidRDefault="00577B7A" w:rsidP="00577B7A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467)</w:t>
            </w:r>
          </w:p>
        </w:tc>
        <w:tc>
          <w:tcPr>
            <w:tcW w:w="751" w:type="pct"/>
            <w:shd w:val="clear" w:color="auto" w:fill="auto"/>
          </w:tcPr>
          <w:p w14:paraId="6C266ADD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333</w:t>
            </w:r>
          </w:p>
          <w:p w14:paraId="18DE8D15" w14:textId="77777777" w:rsidR="00577B7A" w:rsidRPr="00021FD6" w:rsidRDefault="00577B7A" w:rsidP="00577B7A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471)</w:t>
            </w:r>
          </w:p>
        </w:tc>
        <w:tc>
          <w:tcPr>
            <w:tcW w:w="751" w:type="pct"/>
            <w:shd w:val="clear" w:color="auto" w:fill="auto"/>
          </w:tcPr>
          <w:p w14:paraId="2CD72E94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330</w:t>
            </w:r>
          </w:p>
          <w:p w14:paraId="5622B656" w14:textId="77777777" w:rsidR="00577B7A" w:rsidRPr="00021FD6" w:rsidRDefault="00577B7A" w:rsidP="00577B7A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470)</w:t>
            </w:r>
          </w:p>
        </w:tc>
      </w:tr>
      <w:tr w:rsidR="00577B7A" w:rsidRPr="00021FD6" w14:paraId="004C7169" w14:textId="77777777" w:rsidTr="00021FD6">
        <w:trPr>
          <w:jc w:val="center"/>
        </w:trPr>
        <w:tc>
          <w:tcPr>
            <w:tcW w:w="1597" w:type="pct"/>
            <w:shd w:val="clear" w:color="auto" w:fill="auto"/>
          </w:tcPr>
          <w:p w14:paraId="520DBB2E" w14:textId="77777777" w:rsidR="00577B7A" w:rsidRPr="00021FD6" w:rsidRDefault="00577B7A" w:rsidP="00577B7A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 xml:space="preserve">       College graduate</w:t>
            </w:r>
          </w:p>
          <w:p w14:paraId="73D2A3F5" w14:textId="77777777" w:rsidR="00577B7A" w:rsidRPr="00021FD6" w:rsidRDefault="00577B7A" w:rsidP="00577B7A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487" w:type="pct"/>
            <w:shd w:val="clear" w:color="auto" w:fill="auto"/>
          </w:tcPr>
          <w:p w14:paraId="72E8DC72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286</w:t>
            </w:r>
          </w:p>
          <w:p w14:paraId="6A5DF7B9" w14:textId="77777777" w:rsidR="00577B7A" w:rsidRPr="00021FD6" w:rsidRDefault="00577B7A" w:rsidP="00577B7A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452)</w:t>
            </w:r>
          </w:p>
        </w:tc>
        <w:tc>
          <w:tcPr>
            <w:tcW w:w="751" w:type="pct"/>
            <w:shd w:val="clear" w:color="auto" w:fill="auto"/>
          </w:tcPr>
          <w:p w14:paraId="31F56D38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256</w:t>
            </w:r>
          </w:p>
          <w:p w14:paraId="2F6BBE3C" w14:textId="77777777" w:rsidR="00577B7A" w:rsidRPr="00021FD6" w:rsidRDefault="00577B7A" w:rsidP="00577B7A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436)</w:t>
            </w:r>
          </w:p>
        </w:tc>
        <w:tc>
          <w:tcPr>
            <w:tcW w:w="664" w:type="pct"/>
            <w:shd w:val="clear" w:color="auto" w:fill="auto"/>
          </w:tcPr>
          <w:p w14:paraId="536DC2D0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333</w:t>
            </w:r>
          </w:p>
          <w:p w14:paraId="34D77630" w14:textId="77777777" w:rsidR="00577B7A" w:rsidRPr="00021FD6" w:rsidRDefault="00577B7A" w:rsidP="00577B7A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471)</w:t>
            </w:r>
          </w:p>
        </w:tc>
        <w:tc>
          <w:tcPr>
            <w:tcW w:w="751" w:type="pct"/>
            <w:shd w:val="clear" w:color="auto" w:fill="auto"/>
          </w:tcPr>
          <w:p w14:paraId="48DDD3FF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242</w:t>
            </w:r>
          </w:p>
          <w:p w14:paraId="011ABF33" w14:textId="77777777" w:rsidR="00577B7A" w:rsidRPr="00021FD6" w:rsidRDefault="00577B7A" w:rsidP="00577B7A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428)</w:t>
            </w:r>
          </w:p>
        </w:tc>
        <w:tc>
          <w:tcPr>
            <w:tcW w:w="751" w:type="pct"/>
            <w:shd w:val="clear" w:color="auto" w:fill="auto"/>
          </w:tcPr>
          <w:p w14:paraId="7A25A7AB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302</w:t>
            </w:r>
          </w:p>
          <w:p w14:paraId="119E4868" w14:textId="77777777" w:rsidR="00577B7A" w:rsidRPr="00021FD6" w:rsidRDefault="00577B7A" w:rsidP="00577B7A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459)</w:t>
            </w:r>
          </w:p>
        </w:tc>
      </w:tr>
      <w:tr w:rsidR="00577B7A" w:rsidRPr="00021FD6" w14:paraId="6A52215F" w14:textId="77777777" w:rsidTr="00021FD6">
        <w:trPr>
          <w:jc w:val="center"/>
        </w:trPr>
        <w:tc>
          <w:tcPr>
            <w:tcW w:w="1597" w:type="pct"/>
            <w:shd w:val="clear" w:color="auto" w:fill="auto"/>
          </w:tcPr>
          <w:p w14:paraId="0FA78265" w14:textId="77777777" w:rsidR="00577B7A" w:rsidRPr="00021FD6" w:rsidRDefault="00577B7A" w:rsidP="00577B7A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Unemployed</w:t>
            </w:r>
          </w:p>
        </w:tc>
        <w:tc>
          <w:tcPr>
            <w:tcW w:w="487" w:type="pct"/>
            <w:shd w:val="clear" w:color="auto" w:fill="auto"/>
          </w:tcPr>
          <w:p w14:paraId="2842077B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069</w:t>
            </w:r>
          </w:p>
          <w:p w14:paraId="0825B0AA" w14:textId="77777777" w:rsidR="00577B7A" w:rsidRPr="00021FD6" w:rsidRDefault="00577B7A" w:rsidP="00577B7A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253)</w:t>
            </w:r>
          </w:p>
        </w:tc>
        <w:tc>
          <w:tcPr>
            <w:tcW w:w="751" w:type="pct"/>
            <w:shd w:val="clear" w:color="auto" w:fill="auto"/>
          </w:tcPr>
          <w:p w14:paraId="28F7318A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079</w:t>
            </w:r>
          </w:p>
          <w:p w14:paraId="2E34556C" w14:textId="77777777" w:rsidR="00577B7A" w:rsidRPr="00021FD6" w:rsidRDefault="00577B7A" w:rsidP="00577B7A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270)</w:t>
            </w:r>
          </w:p>
        </w:tc>
        <w:tc>
          <w:tcPr>
            <w:tcW w:w="664" w:type="pct"/>
            <w:shd w:val="clear" w:color="auto" w:fill="auto"/>
          </w:tcPr>
          <w:p w14:paraId="28BDE55B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067</w:t>
            </w:r>
          </w:p>
          <w:p w14:paraId="181494B9" w14:textId="77777777" w:rsidR="00577B7A" w:rsidRPr="00021FD6" w:rsidRDefault="00577B7A" w:rsidP="00577B7A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250)</w:t>
            </w:r>
          </w:p>
        </w:tc>
        <w:tc>
          <w:tcPr>
            <w:tcW w:w="751" w:type="pct"/>
            <w:shd w:val="clear" w:color="auto" w:fill="auto"/>
          </w:tcPr>
          <w:p w14:paraId="689A4DAE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069</w:t>
            </w:r>
          </w:p>
          <w:p w14:paraId="02A2E933" w14:textId="77777777" w:rsidR="00577B7A" w:rsidRPr="00021FD6" w:rsidRDefault="00577B7A" w:rsidP="00577B7A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254)</w:t>
            </w:r>
          </w:p>
        </w:tc>
        <w:tc>
          <w:tcPr>
            <w:tcW w:w="751" w:type="pct"/>
            <w:shd w:val="clear" w:color="auto" w:fill="auto"/>
          </w:tcPr>
          <w:p w14:paraId="3ED90CF7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059</w:t>
            </w:r>
          </w:p>
          <w:p w14:paraId="27D3257E" w14:textId="77777777" w:rsidR="00577B7A" w:rsidRPr="00021FD6" w:rsidRDefault="00D506EC" w:rsidP="00577B7A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236</w:t>
            </w:r>
            <w:r w:rsidR="00577B7A" w:rsidRPr="00021FD6">
              <w:rPr>
                <w:rFonts w:ascii="Times New Roman" w:eastAsia="Times New Roman" w:hAnsi="Times New Roman"/>
                <w:sz w:val="23"/>
                <w:szCs w:val="23"/>
              </w:rPr>
              <w:t>)</w:t>
            </w:r>
          </w:p>
        </w:tc>
      </w:tr>
      <w:tr w:rsidR="00577B7A" w:rsidRPr="00021FD6" w14:paraId="06E0F5F2" w14:textId="77777777" w:rsidTr="00021FD6">
        <w:trPr>
          <w:trHeight w:val="378"/>
          <w:jc w:val="center"/>
        </w:trPr>
        <w:tc>
          <w:tcPr>
            <w:tcW w:w="1597" w:type="pct"/>
            <w:shd w:val="clear" w:color="auto" w:fill="auto"/>
          </w:tcPr>
          <w:p w14:paraId="6BD7281B" w14:textId="77777777" w:rsidR="00577B7A" w:rsidRPr="00021FD6" w:rsidRDefault="00577B7A" w:rsidP="00577B7A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State unemployment rate</w:t>
            </w:r>
          </w:p>
        </w:tc>
        <w:tc>
          <w:tcPr>
            <w:tcW w:w="487" w:type="pct"/>
            <w:shd w:val="clear" w:color="auto" w:fill="auto"/>
          </w:tcPr>
          <w:p w14:paraId="382A718B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8.161</w:t>
            </w:r>
          </w:p>
          <w:p w14:paraId="4F52C453" w14:textId="77777777" w:rsidR="00577B7A" w:rsidRPr="00021FD6" w:rsidRDefault="00577B7A" w:rsidP="00577B7A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1.593)</w:t>
            </w:r>
          </w:p>
        </w:tc>
        <w:tc>
          <w:tcPr>
            <w:tcW w:w="751" w:type="pct"/>
            <w:shd w:val="clear" w:color="auto" w:fill="auto"/>
          </w:tcPr>
          <w:p w14:paraId="35429465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9.479</w:t>
            </w:r>
          </w:p>
          <w:p w14:paraId="5643C447" w14:textId="77777777" w:rsidR="00577B7A" w:rsidRPr="00021FD6" w:rsidRDefault="00577B7A" w:rsidP="00577B7A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1.426)</w:t>
            </w:r>
          </w:p>
        </w:tc>
        <w:tc>
          <w:tcPr>
            <w:tcW w:w="664" w:type="pct"/>
            <w:shd w:val="clear" w:color="auto" w:fill="auto"/>
          </w:tcPr>
          <w:p w14:paraId="00CDAC9E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8.095</w:t>
            </w:r>
          </w:p>
          <w:p w14:paraId="6D63CE30" w14:textId="77777777" w:rsidR="00577B7A" w:rsidRPr="00021FD6" w:rsidRDefault="00577B7A" w:rsidP="00577B7A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1.503)</w:t>
            </w:r>
          </w:p>
        </w:tc>
        <w:tc>
          <w:tcPr>
            <w:tcW w:w="751" w:type="pct"/>
            <w:shd w:val="clear" w:color="auto" w:fill="auto"/>
          </w:tcPr>
          <w:p w14:paraId="28E9E866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7.899</w:t>
            </w:r>
          </w:p>
          <w:p w14:paraId="308551B8" w14:textId="77777777" w:rsidR="00577B7A" w:rsidRPr="00021FD6" w:rsidRDefault="00577B7A" w:rsidP="00577B7A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1.396)</w:t>
            </w:r>
          </w:p>
        </w:tc>
        <w:tc>
          <w:tcPr>
            <w:tcW w:w="751" w:type="pct"/>
            <w:shd w:val="clear" w:color="auto" w:fill="auto"/>
          </w:tcPr>
          <w:p w14:paraId="059CD052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7.228</w:t>
            </w:r>
          </w:p>
          <w:p w14:paraId="6BF09069" w14:textId="77777777" w:rsidR="00577B7A" w:rsidRPr="00021FD6" w:rsidRDefault="00577B7A" w:rsidP="00577B7A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1.302)</w:t>
            </w:r>
          </w:p>
        </w:tc>
      </w:tr>
      <w:tr w:rsidR="00577B7A" w:rsidRPr="00021FD6" w14:paraId="1539002C" w14:textId="77777777" w:rsidTr="00021FD6">
        <w:trPr>
          <w:jc w:val="center"/>
        </w:trPr>
        <w:tc>
          <w:tcPr>
            <w:tcW w:w="1597" w:type="pct"/>
            <w:shd w:val="clear" w:color="auto" w:fill="auto"/>
          </w:tcPr>
          <w:p w14:paraId="7F480AAB" w14:textId="77777777" w:rsidR="00577B7A" w:rsidRPr="00021FD6" w:rsidRDefault="00577B7A" w:rsidP="00577B7A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Student</w:t>
            </w:r>
          </w:p>
        </w:tc>
        <w:tc>
          <w:tcPr>
            <w:tcW w:w="487" w:type="pct"/>
            <w:shd w:val="clear" w:color="auto" w:fill="auto"/>
          </w:tcPr>
          <w:p w14:paraId="09CE4673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110</w:t>
            </w:r>
          </w:p>
          <w:p w14:paraId="497154DC" w14:textId="77777777" w:rsidR="00577B7A" w:rsidRPr="00021FD6" w:rsidRDefault="00577B7A" w:rsidP="00577B7A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313)</w:t>
            </w:r>
          </w:p>
        </w:tc>
        <w:tc>
          <w:tcPr>
            <w:tcW w:w="751" w:type="pct"/>
            <w:shd w:val="clear" w:color="auto" w:fill="auto"/>
          </w:tcPr>
          <w:p w14:paraId="1BD166C6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114</w:t>
            </w:r>
          </w:p>
          <w:p w14:paraId="4B606E28" w14:textId="77777777" w:rsidR="00577B7A" w:rsidRPr="00021FD6" w:rsidRDefault="00577B7A" w:rsidP="00577B7A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318)</w:t>
            </w:r>
          </w:p>
        </w:tc>
        <w:tc>
          <w:tcPr>
            <w:tcW w:w="664" w:type="pct"/>
            <w:shd w:val="clear" w:color="auto" w:fill="auto"/>
          </w:tcPr>
          <w:p w14:paraId="4D6EBF29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110</w:t>
            </w:r>
          </w:p>
          <w:p w14:paraId="2CA85E70" w14:textId="77777777" w:rsidR="00577B7A" w:rsidRPr="00021FD6" w:rsidRDefault="00577B7A" w:rsidP="00577B7A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313)</w:t>
            </w:r>
          </w:p>
        </w:tc>
        <w:tc>
          <w:tcPr>
            <w:tcW w:w="751" w:type="pct"/>
            <w:shd w:val="clear" w:color="auto" w:fill="auto"/>
          </w:tcPr>
          <w:p w14:paraId="523BC0A9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106</w:t>
            </w:r>
          </w:p>
          <w:p w14:paraId="595AE24B" w14:textId="77777777" w:rsidR="00577B7A" w:rsidRPr="00021FD6" w:rsidRDefault="00577B7A" w:rsidP="00577B7A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308)</w:t>
            </w:r>
          </w:p>
        </w:tc>
        <w:tc>
          <w:tcPr>
            <w:tcW w:w="751" w:type="pct"/>
            <w:shd w:val="clear" w:color="auto" w:fill="auto"/>
          </w:tcPr>
          <w:p w14:paraId="0EA83B5B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112</w:t>
            </w:r>
          </w:p>
          <w:p w14:paraId="66F9B8F2" w14:textId="77777777" w:rsidR="00577B7A" w:rsidRPr="00021FD6" w:rsidRDefault="00577B7A" w:rsidP="00577B7A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315)</w:t>
            </w:r>
          </w:p>
        </w:tc>
      </w:tr>
      <w:tr w:rsidR="00577B7A" w:rsidRPr="00021FD6" w14:paraId="0D377D37" w14:textId="77777777" w:rsidTr="00021FD6">
        <w:trPr>
          <w:jc w:val="center"/>
        </w:trPr>
        <w:tc>
          <w:tcPr>
            <w:tcW w:w="5000" w:type="pct"/>
            <w:gridSpan w:val="6"/>
            <w:shd w:val="clear" w:color="auto" w:fill="auto"/>
          </w:tcPr>
          <w:p w14:paraId="46C84CCF" w14:textId="77777777" w:rsidR="00577B7A" w:rsidRPr="00021FD6" w:rsidRDefault="00577B7A" w:rsidP="007F6D5F">
            <w:pPr>
              <w:spacing w:after="40" w:line="240" w:lineRule="auto"/>
              <w:rPr>
                <w:rFonts w:ascii="Times New Roman" w:hAnsi="Times New Roman"/>
                <w:caps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Income dummies (Relative to the Federal Poverty Line)</w:t>
            </w:r>
            <w:r w:rsidR="007F6D5F" w:rsidRPr="00021FD6">
              <w:rPr>
                <w:rFonts w:ascii="Times New Roman" w:eastAsia="Times New Roman" w:hAnsi="Times New Roman"/>
                <w:sz w:val="23"/>
                <w:szCs w:val="23"/>
                <w:vertAlign w:val="superscript"/>
              </w:rPr>
              <w:t>a</w:t>
            </w:r>
          </w:p>
        </w:tc>
      </w:tr>
      <w:tr w:rsidR="00577B7A" w:rsidRPr="00021FD6" w14:paraId="5E89E9E2" w14:textId="77777777" w:rsidTr="00021FD6">
        <w:trPr>
          <w:jc w:val="center"/>
        </w:trPr>
        <w:tc>
          <w:tcPr>
            <w:tcW w:w="1597" w:type="pct"/>
            <w:shd w:val="clear" w:color="auto" w:fill="auto"/>
          </w:tcPr>
          <w:p w14:paraId="24CB5C8E" w14:textId="77777777" w:rsidR="00577B7A" w:rsidRPr="00021FD6" w:rsidRDefault="00577B7A" w:rsidP="00577B7A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 xml:space="preserve">       Income &lt;100FPL</w:t>
            </w:r>
          </w:p>
        </w:tc>
        <w:tc>
          <w:tcPr>
            <w:tcW w:w="487" w:type="pct"/>
            <w:shd w:val="clear" w:color="auto" w:fill="auto"/>
          </w:tcPr>
          <w:p w14:paraId="28AA888E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144</w:t>
            </w:r>
          </w:p>
          <w:p w14:paraId="314588AD" w14:textId="77777777" w:rsidR="00577B7A" w:rsidRPr="00021FD6" w:rsidRDefault="00577B7A" w:rsidP="00577B7A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351)</w:t>
            </w:r>
          </w:p>
        </w:tc>
        <w:tc>
          <w:tcPr>
            <w:tcW w:w="751" w:type="pct"/>
            <w:shd w:val="clear" w:color="auto" w:fill="auto"/>
          </w:tcPr>
          <w:p w14:paraId="53992D90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160</w:t>
            </w:r>
          </w:p>
          <w:p w14:paraId="3675C98D" w14:textId="77777777" w:rsidR="00577B7A" w:rsidRPr="00021FD6" w:rsidRDefault="00577B7A" w:rsidP="00577B7A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367)</w:t>
            </w:r>
          </w:p>
        </w:tc>
        <w:tc>
          <w:tcPr>
            <w:tcW w:w="664" w:type="pct"/>
            <w:shd w:val="clear" w:color="auto" w:fill="auto"/>
          </w:tcPr>
          <w:p w14:paraId="5FC1F0B3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125</w:t>
            </w:r>
          </w:p>
          <w:p w14:paraId="2E3BF1FF" w14:textId="77777777" w:rsidR="00577B7A" w:rsidRPr="00021FD6" w:rsidRDefault="00577B7A" w:rsidP="00577B7A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331)</w:t>
            </w:r>
          </w:p>
        </w:tc>
        <w:tc>
          <w:tcPr>
            <w:tcW w:w="751" w:type="pct"/>
            <w:shd w:val="clear" w:color="auto" w:fill="auto"/>
          </w:tcPr>
          <w:p w14:paraId="4CBF9DDA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163</w:t>
            </w:r>
          </w:p>
          <w:p w14:paraId="6E178258" w14:textId="77777777" w:rsidR="00577B7A" w:rsidRPr="00021FD6" w:rsidRDefault="00577B7A" w:rsidP="00577B7A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369)</w:t>
            </w:r>
          </w:p>
        </w:tc>
        <w:tc>
          <w:tcPr>
            <w:tcW w:w="751" w:type="pct"/>
            <w:shd w:val="clear" w:color="auto" w:fill="auto"/>
          </w:tcPr>
          <w:p w14:paraId="16F0551E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130</w:t>
            </w:r>
          </w:p>
          <w:p w14:paraId="1CFE3026" w14:textId="77777777" w:rsidR="00577B7A" w:rsidRPr="00021FD6" w:rsidRDefault="00577B7A" w:rsidP="00577B7A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336)</w:t>
            </w:r>
          </w:p>
        </w:tc>
      </w:tr>
      <w:tr w:rsidR="00577B7A" w:rsidRPr="00021FD6" w14:paraId="061B42F3" w14:textId="77777777" w:rsidTr="00021FD6">
        <w:trPr>
          <w:jc w:val="center"/>
        </w:trPr>
        <w:tc>
          <w:tcPr>
            <w:tcW w:w="1597" w:type="pct"/>
            <w:shd w:val="clear" w:color="auto" w:fill="auto"/>
          </w:tcPr>
          <w:p w14:paraId="6BDE7943" w14:textId="77777777" w:rsidR="00A97844" w:rsidRDefault="00906BD1" w:rsidP="00577B7A">
            <w:pPr>
              <w:spacing w:after="0" w:line="240" w:lineRule="auto"/>
              <w:rPr>
                <w:rFonts w:ascii="Times New Roman" w:eastAsia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 xml:space="preserve">       </w:t>
            </w:r>
            <w:r w:rsidR="00577B7A" w:rsidRPr="00021FD6">
              <w:rPr>
                <w:rFonts w:ascii="Times New Roman" w:eastAsia="Times New Roman" w:hAnsi="Times New Roman"/>
                <w:sz w:val="23"/>
                <w:szCs w:val="23"/>
              </w:rPr>
              <w:t xml:space="preserve">100FPL≤ </w:t>
            </w:r>
            <w:r w:rsidR="00A97844">
              <w:rPr>
                <w:rFonts w:ascii="Times New Roman" w:eastAsia="Times New Roman" w:hAnsi="Times New Roman"/>
                <w:sz w:val="23"/>
                <w:szCs w:val="23"/>
              </w:rPr>
              <w:t xml:space="preserve"> </w:t>
            </w:r>
          </w:p>
          <w:p w14:paraId="50DEEA56" w14:textId="77777777" w:rsidR="00577B7A" w:rsidRPr="00021FD6" w:rsidRDefault="00A97844" w:rsidP="00577B7A">
            <w:pPr>
              <w:spacing w:after="0" w:line="240" w:lineRule="auto"/>
              <w:rPr>
                <w:rFonts w:ascii="Times New Roman" w:eastAsia="Times New Roman" w:hAnsi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/>
                <w:sz w:val="23"/>
                <w:szCs w:val="23"/>
              </w:rPr>
              <w:t xml:space="preserve">       </w:t>
            </w: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I</w:t>
            </w:r>
            <w:r w:rsidR="00577B7A" w:rsidRPr="00021FD6">
              <w:rPr>
                <w:rFonts w:ascii="Times New Roman" w:eastAsia="Times New Roman" w:hAnsi="Times New Roman"/>
                <w:sz w:val="23"/>
                <w:szCs w:val="23"/>
              </w:rPr>
              <w:t>ncome&lt;200FPL</w:t>
            </w:r>
          </w:p>
        </w:tc>
        <w:tc>
          <w:tcPr>
            <w:tcW w:w="487" w:type="pct"/>
            <w:shd w:val="clear" w:color="auto" w:fill="auto"/>
          </w:tcPr>
          <w:p w14:paraId="12D0CDC5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171</w:t>
            </w:r>
          </w:p>
          <w:p w14:paraId="6F72C0F3" w14:textId="77777777" w:rsidR="00577B7A" w:rsidRPr="00021FD6" w:rsidRDefault="00577B7A" w:rsidP="00577B7A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376)</w:t>
            </w:r>
          </w:p>
        </w:tc>
        <w:tc>
          <w:tcPr>
            <w:tcW w:w="751" w:type="pct"/>
            <w:shd w:val="clear" w:color="auto" w:fill="auto"/>
          </w:tcPr>
          <w:p w14:paraId="206127EF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193</w:t>
            </w:r>
          </w:p>
          <w:p w14:paraId="4A45C6D4" w14:textId="77777777" w:rsidR="00577B7A" w:rsidRPr="00021FD6" w:rsidRDefault="00577B7A" w:rsidP="00577B7A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395)</w:t>
            </w:r>
          </w:p>
        </w:tc>
        <w:tc>
          <w:tcPr>
            <w:tcW w:w="664" w:type="pct"/>
            <w:shd w:val="clear" w:color="auto" w:fill="auto"/>
          </w:tcPr>
          <w:p w14:paraId="71E98609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143</w:t>
            </w:r>
          </w:p>
          <w:p w14:paraId="26C7EB00" w14:textId="77777777" w:rsidR="00577B7A" w:rsidRPr="00021FD6" w:rsidRDefault="00577B7A" w:rsidP="00577B7A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350)</w:t>
            </w:r>
          </w:p>
        </w:tc>
        <w:tc>
          <w:tcPr>
            <w:tcW w:w="751" w:type="pct"/>
            <w:shd w:val="clear" w:color="auto" w:fill="auto"/>
          </w:tcPr>
          <w:p w14:paraId="5E8F2FD9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199</w:t>
            </w:r>
          </w:p>
          <w:p w14:paraId="362B714C" w14:textId="77777777" w:rsidR="00577B7A" w:rsidRPr="00021FD6" w:rsidRDefault="00577B7A" w:rsidP="00577B7A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399)</w:t>
            </w:r>
          </w:p>
        </w:tc>
        <w:tc>
          <w:tcPr>
            <w:tcW w:w="751" w:type="pct"/>
            <w:shd w:val="clear" w:color="auto" w:fill="auto"/>
          </w:tcPr>
          <w:p w14:paraId="3BA645CE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155</w:t>
            </w:r>
          </w:p>
          <w:p w14:paraId="74D0B777" w14:textId="77777777" w:rsidR="00577B7A" w:rsidRPr="00021FD6" w:rsidRDefault="00577B7A" w:rsidP="00577B7A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362)</w:t>
            </w:r>
          </w:p>
        </w:tc>
      </w:tr>
      <w:tr w:rsidR="00577B7A" w:rsidRPr="00021FD6" w14:paraId="2FDBC1AD" w14:textId="77777777" w:rsidTr="00021FD6">
        <w:trPr>
          <w:jc w:val="center"/>
        </w:trPr>
        <w:tc>
          <w:tcPr>
            <w:tcW w:w="1597" w:type="pct"/>
            <w:shd w:val="clear" w:color="auto" w:fill="auto"/>
          </w:tcPr>
          <w:p w14:paraId="5EE41B59" w14:textId="77777777" w:rsidR="00A97844" w:rsidRDefault="00906BD1" w:rsidP="00577B7A">
            <w:pPr>
              <w:spacing w:after="0" w:line="240" w:lineRule="auto"/>
              <w:rPr>
                <w:rFonts w:ascii="Times New Roman" w:eastAsia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 xml:space="preserve">       </w:t>
            </w:r>
            <w:r w:rsidR="00577B7A" w:rsidRPr="00021FD6">
              <w:rPr>
                <w:rFonts w:ascii="Times New Roman" w:eastAsia="Times New Roman" w:hAnsi="Times New Roman"/>
                <w:sz w:val="23"/>
                <w:szCs w:val="23"/>
              </w:rPr>
              <w:t>200FPL≤</w:t>
            </w:r>
            <w:r w:rsidR="00717387" w:rsidRPr="00021FD6">
              <w:rPr>
                <w:rFonts w:ascii="Times New Roman" w:eastAsia="Times New Roman" w:hAnsi="Times New Roman"/>
                <w:sz w:val="23"/>
                <w:szCs w:val="23"/>
              </w:rPr>
              <w:t xml:space="preserve"> </w:t>
            </w:r>
          </w:p>
          <w:p w14:paraId="6FFA1293" w14:textId="77777777" w:rsidR="00577B7A" w:rsidRPr="00021FD6" w:rsidRDefault="00A97844" w:rsidP="00577B7A">
            <w:pPr>
              <w:spacing w:after="0" w:line="240" w:lineRule="auto"/>
              <w:rPr>
                <w:rFonts w:ascii="Times New Roman" w:eastAsia="Times New Roman" w:hAnsi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/>
                <w:sz w:val="23"/>
                <w:szCs w:val="23"/>
              </w:rPr>
              <w:t xml:space="preserve">       </w:t>
            </w:r>
            <w:r w:rsidR="00717387" w:rsidRPr="00021FD6">
              <w:rPr>
                <w:rFonts w:ascii="Times New Roman" w:eastAsia="Times New Roman" w:hAnsi="Times New Roman"/>
                <w:sz w:val="23"/>
                <w:szCs w:val="23"/>
              </w:rPr>
              <w:t>Income</w:t>
            </w:r>
            <w:r w:rsidR="00577B7A" w:rsidRPr="00021FD6">
              <w:rPr>
                <w:rFonts w:ascii="Times New Roman" w:eastAsia="Times New Roman" w:hAnsi="Times New Roman"/>
                <w:sz w:val="23"/>
                <w:szCs w:val="23"/>
              </w:rPr>
              <w:t>&lt;300FPL</w:t>
            </w:r>
          </w:p>
        </w:tc>
        <w:tc>
          <w:tcPr>
            <w:tcW w:w="487" w:type="pct"/>
            <w:shd w:val="clear" w:color="auto" w:fill="auto"/>
          </w:tcPr>
          <w:p w14:paraId="67A78B29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162</w:t>
            </w:r>
          </w:p>
          <w:p w14:paraId="2192842E" w14:textId="77777777" w:rsidR="00577B7A" w:rsidRPr="00021FD6" w:rsidRDefault="00577B7A" w:rsidP="00577B7A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368)</w:t>
            </w:r>
          </w:p>
        </w:tc>
        <w:tc>
          <w:tcPr>
            <w:tcW w:w="751" w:type="pct"/>
            <w:shd w:val="clear" w:color="auto" w:fill="auto"/>
          </w:tcPr>
          <w:p w14:paraId="0CE59BDA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167</w:t>
            </w:r>
          </w:p>
          <w:p w14:paraId="5F98A414" w14:textId="77777777" w:rsidR="00577B7A" w:rsidRPr="00021FD6" w:rsidRDefault="00577B7A" w:rsidP="00577B7A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372)</w:t>
            </w:r>
          </w:p>
        </w:tc>
        <w:tc>
          <w:tcPr>
            <w:tcW w:w="664" w:type="pct"/>
            <w:shd w:val="clear" w:color="auto" w:fill="auto"/>
          </w:tcPr>
          <w:p w14:paraId="7DDB81B5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147</w:t>
            </w:r>
          </w:p>
          <w:p w14:paraId="690BF2EA" w14:textId="77777777" w:rsidR="00577B7A" w:rsidRPr="00021FD6" w:rsidRDefault="00577B7A" w:rsidP="00577B7A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354)</w:t>
            </w:r>
          </w:p>
        </w:tc>
        <w:tc>
          <w:tcPr>
            <w:tcW w:w="751" w:type="pct"/>
            <w:shd w:val="clear" w:color="auto" w:fill="auto"/>
          </w:tcPr>
          <w:p w14:paraId="0A72E615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174</w:t>
            </w:r>
          </w:p>
          <w:p w14:paraId="74F17CC2" w14:textId="77777777" w:rsidR="00577B7A" w:rsidRPr="00021FD6" w:rsidRDefault="00577B7A" w:rsidP="00577B7A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379)</w:t>
            </w:r>
          </w:p>
        </w:tc>
        <w:tc>
          <w:tcPr>
            <w:tcW w:w="751" w:type="pct"/>
            <w:shd w:val="clear" w:color="auto" w:fill="auto"/>
          </w:tcPr>
          <w:p w14:paraId="6F4C031A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164</w:t>
            </w:r>
          </w:p>
          <w:p w14:paraId="521FFA8D" w14:textId="77777777" w:rsidR="00577B7A" w:rsidRPr="00021FD6" w:rsidRDefault="00577B7A" w:rsidP="00577B7A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370)</w:t>
            </w:r>
          </w:p>
        </w:tc>
      </w:tr>
      <w:tr w:rsidR="00577B7A" w:rsidRPr="00021FD6" w14:paraId="3D2C8F9B" w14:textId="77777777" w:rsidTr="00021FD6">
        <w:trPr>
          <w:jc w:val="center"/>
        </w:trPr>
        <w:tc>
          <w:tcPr>
            <w:tcW w:w="1597" w:type="pct"/>
            <w:shd w:val="clear" w:color="auto" w:fill="auto"/>
          </w:tcPr>
          <w:p w14:paraId="1CA1C425" w14:textId="77777777" w:rsidR="00A97844" w:rsidRDefault="00906BD1" w:rsidP="00577B7A">
            <w:pPr>
              <w:spacing w:after="0" w:line="240" w:lineRule="auto"/>
              <w:rPr>
                <w:rFonts w:ascii="Times New Roman" w:eastAsia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 xml:space="preserve">       </w:t>
            </w:r>
            <w:r w:rsidR="00577B7A" w:rsidRPr="00021FD6">
              <w:rPr>
                <w:rFonts w:ascii="Times New Roman" w:eastAsia="Times New Roman" w:hAnsi="Times New Roman"/>
                <w:sz w:val="23"/>
                <w:szCs w:val="23"/>
              </w:rPr>
              <w:t>300FPL≤</w:t>
            </w:r>
            <w:r w:rsidR="00717387" w:rsidRPr="00021FD6">
              <w:rPr>
                <w:rFonts w:ascii="Times New Roman" w:eastAsia="Times New Roman" w:hAnsi="Times New Roman"/>
                <w:sz w:val="23"/>
                <w:szCs w:val="23"/>
              </w:rPr>
              <w:t xml:space="preserve"> </w:t>
            </w:r>
          </w:p>
          <w:p w14:paraId="04EE7F0F" w14:textId="77777777" w:rsidR="00577B7A" w:rsidRPr="00021FD6" w:rsidRDefault="00A97844" w:rsidP="00577B7A">
            <w:pPr>
              <w:spacing w:after="0" w:line="240" w:lineRule="auto"/>
              <w:rPr>
                <w:rFonts w:ascii="Times New Roman" w:eastAsia="Times New Roman" w:hAnsi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/>
                <w:sz w:val="23"/>
                <w:szCs w:val="23"/>
              </w:rPr>
              <w:t xml:space="preserve">       </w:t>
            </w:r>
            <w:r w:rsidR="00717387" w:rsidRPr="00021FD6">
              <w:rPr>
                <w:rFonts w:ascii="Times New Roman" w:eastAsia="Times New Roman" w:hAnsi="Times New Roman"/>
                <w:sz w:val="23"/>
                <w:szCs w:val="23"/>
              </w:rPr>
              <w:t>Income</w:t>
            </w:r>
            <w:r w:rsidR="00577B7A" w:rsidRPr="00021FD6">
              <w:rPr>
                <w:rFonts w:ascii="Times New Roman" w:eastAsia="Times New Roman" w:hAnsi="Times New Roman"/>
                <w:sz w:val="23"/>
                <w:szCs w:val="23"/>
              </w:rPr>
              <w:t>&lt;400FPL</w:t>
            </w:r>
          </w:p>
        </w:tc>
        <w:tc>
          <w:tcPr>
            <w:tcW w:w="487" w:type="pct"/>
            <w:shd w:val="clear" w:color="auto" w:fill="auto"/>
          </w:tcPr>
          <w:p w14:paraId="4C8D1E17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136</w:t>
            </w:r>
          </w:p>
          <w:p w14:paraId="5CC848AC" w14:textId="77777777" w:rsidR="00577B7A" w:rsidRPr="00021FD6" w:rsidRDefault="00577B7A" w:rsidP="00577B7A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343)</w:t>
            </w:r>
          </w:p>
        </w:tc>
        <w:tc>
          <w:tcPr>
            <w:tcW w:w="751" w:type="pct"/>
            <w:shd w:val="clear" w:color="auto" w:fill="auto"/>
          </w:tcPr>
          <w:p w14:paraId="0A98D30B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130</w:t>
            </w:r>
          </w:p>
          <w:p w14:paraId="23E4F755" w14:textId="77777777" w:rsidR="00577B7A" w:rsidRPr="00021FD6" w:rsidRDefault="00577B7A" w:rsidP="00577B7A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337)</w:t>
            </w:r>
          </w:p>
        </w:tc>
        <w:tc>
          <w:tcPr>
            <w:tcW w:w="664" w:type="pct"/>
            <w:shd w:val="clear" w:color="auto" w:fill="auto"/>
          </w:tcPr>
          <w:p w14:paraId="21F14369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135</w:t>
            </w:r>
          </w:p>
          <w:p w14:paraId="3FB3CA38" w14:textId="77777777" w:rsidR="00577B7A" w:rsidRPr="00021FD6" w:rsidRDefault="00577B7A" w:rsidP="00577B7A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341)</w:t>
            </w:r>
          </w:p>
        </w:tc>
        <w:tc>
          <w:tcPr>
            <w:tcW w:w="751" w:type="pct"/>
            <w:shd w:val="clear" w:color="auto" w:fill="auto"/>
          </w:tcPr>
          <w:p w14:paraId="6F618D39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136</w:t>
            </w:r>
          </w:p>
          <w:p w14:paraId="0C73BD78" w14:textId="77777777" w:rsidR="00577B7A" w:rsidRPr="00021FD6" w:rsidRDefault="00577B7A" w:rsidP="00577B7A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342)</w:t>
            </w:r>
          </w:p>
        </w:tc>
        <w:tc>
          <w:tcPr>
            <w:tcW w:w="751" w:type="pct"/>
            <w:shd w:val="clear" w:color="auto" w:fill="auto"/>
          </w:tcPr>
          <w:p w14:paraId="4F385E83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147</w:t>
            </w:r>
          </w:p>
          <w:p w14:paraId="408EB117" w14:textId="77777777" w:rsidR="00577B7A" w:rsidRPr="00021FD6" w:rsidRDefault="00577B7A" w:rsidP="00577B7A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354)</w:t>
            </w:r>
          </w:p>
        </w:tc>
      </w:tr>
      <w:tr w:rsidR="00577B7A" w:rsidRPr="00021FD6" w14:paraId="65F7EC6C" w14:textId="77777777" w:rsidTr="00021FD6">
        <w:trPr>
          <w:jc w:val="center"/>
        </w:trPr>
        <w:tc>
          <w:tcPr>
            <w:tcW w:w="1597" w:type="pct"/>
            <w:shd w:val="clear" w:color="auto" w:fill="auto"/>
          </w:tcPr>
          <w:p w14:paraId="718DF563" w14:textId="77777777" w:rsidR="00A97844" w:rsidRDefault="00906BD1" w:rsidP="00577B7A">
            <w:pPr>
              <w:spacing w:after="0" w:line="240" w:lineRule="auto"/>
              <w:rPr>
                <w:rFonts w:ascii="Times New Roman" w:eastAsia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 xml:space="preserve">       </w:t>
            </w:r>
            <w:r w:rsidR="00577B7A" w:rsidRPr="00021FD6">
              <w:rPr>
                <w:rFonts w:ascii="Times New Roman" w:eastAsia="Times New Roman" w:hAnsi="Times New Roman"/>
                <w:sz w:val="23"/>
                <w:szCs w:val="23"/>
              </w:rPr>
              <w:t xml:space="preserve">400FPL≤ </w:t>
            </w:r>
          </w:p>
          <w:p w14:paraId="6E0BCD20" w14:textId="77777777" w:rsidR="00577B7A" w:rsidRPr="00021FD6" w:rsidRDefault="00A97844" w:rsidP="00577B7A">
            <w:pPr>
              <w:spacing w:after="0" w:line="240" w:lineRule="auto"/>
              <w:rPr>
                <w:rFonts w:ascii="Times New Roman" w:eastAsia="Times New Roman" w:hAnsi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/>
                <w:sz w:val="23"/>
                <w:szCs w:val="23"/>
              </w:rPr>
              <w:t xml:space="preserve">       </w:t>
            </w:r>
            <w:r w:rsidR="00577B7A" w:rsidRPr="00021FD6">
              <w:rPr>
                <w:rFonts w:ascii="Times New Roman" w:eastAsia="Times New Roman" w:hAnsi="Times New Roman"/>
                <w:sz w:val="23"/>
                <w:szCs w:val="23"/>
              </w:rPr>
              <w:t>Income&lt;500FPL</w:t>
            </w:r>
          </w:p>
        </w:tc>
        <w:tc>
          <w:tcPr>
            <w:tcW w:w="487" w:type="pct"/>
            <w:shd w:val="clear" w:color="auto" w:fill="auto"/>
          </w:tcPr>
          <w:p w14:paraId="55C92FB2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106</w:t>
            </w:r>
          </w:p>
          <w:p w14:paraId="2237AF3C" w14:textId="77777777" w:rsidR="00577B7A" w:rsidRPr="00021FD6" w:rsidRDefault="00577B7A" w:rsidP="00577B7A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308)</w:t>
            </w:r>
          </w:p>
        </w:tc>
        <w:tc>
          <w:tcPr>
            <w:tcW w:w="751" w:type="pct"/>
            <w:shd w:val="clear" w:color="auto" w:fill="auto"/>
          </w:tcPr>
          <w:p w14:paraId="4D4A5608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097</w:t>
            </w:r>
          </w:p>
          <w:p w14:paraId="37D34474" w14:textId="77777777" w:rsidR="00577B7A" w:rsidRPr="00021FD6" w:rsidRDefault="00577B7A" w:rsidP="00577B7A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296)</w:t>
            </w:r>
          </w:p>
        </w:tc>
        <w:tc>
          <w:tcPr>
            <w:tcW w:w="664" w:type="pct"/>
            <w:shd w:val="clear" w:color="auto" w:fill="auto"/>
          </w:tcPr>
          <w:p w14:paraId="3EF5DDEC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112</w:t>
            </w:r>
          </w:p>
          <w:p w14:paraId="794F8105" w14:textId="77777777" w:rsidR="00577B7A" w:rsidRPr="00021FD6" w:rsidRDefault="00577B7A" w:rsidP="00577B7A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315)</w:t>
            </w:r>
          </w:p>
        </w:tc>
        <w:tc>
          <w:tcPr>
            <w:tcW w:w="751" w:type="pct"/>
            <w:shd w:val="clear" w:color="auto" w:fill="auto"/>
          </w:tcPr>
          <w:p w14:paraId="7A15984C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099</w:t>
            </w:r>
          </w:p>
          <w:p w14:paraId="298082A3" w14:textId="77777777" w:rsidR="00577B7A" w:rsidRPr="00021FD6" w:rsidRDefault="00577B7A" w:rsidP="00577B7A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299)</w:t>
            </w:r>
          </w:p>
        </w:tc>
        <w:tc>
          <w:tcPr>
            <w:tcW w:w="751" w:type="pct"/>
            <w:shd w:val="clear" w:color="auto" w:fill="auto"/>
          </w:tcPr>
          <w:p w14:paraId="422077C3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117</w:t>
            </w:r>
          </w:p>
          <w:p w14:paraId="729F57CB" w14:textId="77777777" w:rsidR="00577B7A" w:rsidRPr="00021FD6" w:rsidRDefault="00577B7A" w:rsidP="00577B7A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321)</w:t>
            </w:r>
          </w:p>
        </w:tc>
      </w:tr>
      <w:tr w:rsidR="00577B7A" w:rsidRPr="00021FD6" w14:paraId="29825737" w14:textId="77777777" w:rsidTr="00021FD6">
        <w:trPr>
          <w:jc w:val="center"/>
        </w:trPr>
        <w:tc>
          <w:tcPr>
            <w:tcW w:w="1597" w:type="pct"/>
            <w:shd w:val="clear" w:color="auto" w:fill="auto"/>
          </w:tcPr>
          <w:p w14:paraId="7335D7CD" w14:textId="77777777" w:rsidR="00577B7A" w:rsidRPr="00021FD6" w:rsidRDefault="00577B7A" w:rsidP="00577B7A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 xml:space="preserve">       Income ≥500FPL</w:t>
            </w:r>
          </w:p>
        </w:tc>
        <w:tc>
          <w:tcPr>
            <w:tcW w:w="487" w:type="pct"/>
            <w:shd w:val="clear" w:color="auto" w:fill="auto"/>
          </w:tcPr>
          <w:p w14:paraId="73A4DB3D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282</w:t>
            </w:r>
          </w:p>
          <w:p w14:paraId="167BB876" w14:textId="77777777" w:rsidR="00577B7A" w:rsidRPr="00021FD6" w:rsidRDefault="00577B7A" w:rsidP="00577B7A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450)</w:t>
            </w:r>
          </w:p>
        </w:tc>
        <w:tc>
          <w:tcPr>
            <w:tcW w:w="751" w:type="pct"/>
            <w:shd w:val="clear" w:color="auto" w:fill="auto"/>
          </w:tcPr>
          <w:p w14:paraId="23603FBD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253</w:t>
            </w:r>
          </w:p>
          <w:p w14:paraId="3E7A0A54" w14:textId="77777777" w:rsidR="00577B7A" w:rsidRPr="00021FD6" w:rsidRDefault="00577B7A" w:rsidP="00577B7A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435)</w:t>
            </w:r>
          </w:p>
        </w:tc>
        <w:tc>
          <w:tcPr>
            <w:tcW w:w="664" w:type="pct"/>
            <w:shd w:val="clear" w:color="auto" w:fill="auto"/>
          </w:tcPr>
          <w:p w14:paraId="6AEB1C18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339</w:t>
            </w:r>
          </w:p>
          <w:p w14:paraId="58A1ADEB" w14:textId="77777777" w:rsidR="00577B7A" w:rsidRPr="00021FD6" w:rsidRDefault="00577B7A" w:rsidP="00577B7A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473)</w:t>
            </w:r>
          </w:p>
        </w:tc>
        <w:tc>
          <w:tcPr>
            <w:tcW w:w="751" w:type="pct"/>
            <w:shd w:val="clear" w:color="auto" w:fill="auto"/>
          </w:tcPr>
          <w:p w14:paraId="4D99EB1C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229</w:t>
            </w:r>
          </w:p>
          <w:p w14:paraId="24DD69BD" w14:textId="77777777" w:rsidR="00577B7A" w:rsidRPr="00021FD6" w:rsidRDefault="00577B7A" w:rsidP="00577B7A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420)</w:t>
            </w:r>
          </w:p>
        </w:tc>
        <w:tc>
          <w:tcPr>
            <w:tcW w:w="751" w:type="pct"/>
            <w:shd w:val="clear" w:color="auto" w:fill="auto"/>
          </w:tcPr>
          <w:p w14:paraId="5D2E45F5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287</w:t>
            </w:r>
          </w:p>
          <w:p w14:paraId="533EC116" w14:textId="77777777" w:rsidR="00577B7A" w:rsidRPr="00021FD6" w:rsidRDefault="00577B7A" w:rsidP="00577B7A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452)</w:t>
            </w:r>
          </w:p>
        </w:tc>
      </w:tr>
      <w:tr w:rsidR="00577B7A" w:rsidRPr="00021FD6" w14:paraId="2AAD88DB" w14:textId="77777777" w:rsidTr="00021FD6">
        <w:trPr>
          <w:jc w:val="center"/>
        </w:trPr>
        <w:tc>
          <w:tcPr>
            <w:tcW w:w="1597" w:type="pct"/>
            <w:shd w:val="clear" w:color="auto" w:fill="auto"/>
          </w:tcPr>
          <w:p w14:paraId="085893E1" w14:textId="77777777" w:rsidR="00577B7A" w:rsidRPr="00021FD6" w:rsidRDefault="00577B7A" w:rsidP="00577B7A">
            <w:pPr>
              <w:spacing w:after="0" w:line="240" w:lineRule="auto"/>
              <w:rPr>
                <w:rFonts w:ascii="Times New Roman" w:hAnsi="Times New Roman"/>
                <w:i/>
                <w:sz w:val="23"/>
                <w:szCs w:val="23"/>
                <w:u w:val="single"/>
              </w:rPr>
            </w:pPr>
            <w:r w:rsidRPr="00021FD6">
              <w:rPr>
                <w:rFonts w:ascii="Times New Roman" w:eastAsia="Times New Roman" w:hAnsi="Times New Roman"/>
                <w:i/>
                <w:iCs/>
                <w:sz w:val="23"/>
                <w:szCs w:val="23"/>
                <w:u w:val="single"/>
              </w:rPr>
              <w:t>Exchange controls</w:t>
            </w:r>
          </w:p>
        </w:tc>
        <w:tc>
          <w:tcPr>
            <w:tcW w:w="487" w:type="pct"/>
            <w:shd w:val="clear" w:color="auto" w:fill="auto"/>
          </w:tcPr>
          <w:p w14:paraId="492DC95F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751" w:type="pct"/>
            <w:shd w:val="clear" w:color="auto" w:fill="auto"/>
          </w:tcPr>
          <w:p w14:paraId="7C9328E9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664" w:type="pct"/>
            <w:shd w:val="clear" w:color="auto" w:fill="auto"/>
          </w:tcPr>
          <w:p w14:paraId="349565F6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751" w:type="pct"/>
            <w:shd w:val="clear" w:color="auto" w:fill="auto"/>
          </w:tcPr>
          <w:p w14:paraId="627556D2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751" w:type="pct"/>
            <w:shd w:val="clear" w:color="auto" w:fill="auto"/>
          </w:tcPr>
          <w:p w14:paraId="4A90A8EE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577B7A" w:rsidRPr="00021FD6" w14:paraId="4712B76A" w14:textId="77777777" w:rsidTr="00021FD6">
        <w:trPr>
          <w:jc w:val="center"/>
        </w:trPr>
        <w:tc>
          <w:tcPr>
            <w:tcW w:w="1597" w:type="pct"/>
            <w:shd w:val="clear" w:color="auto" w:fill="auto"/>
          </w:tcPr>
          <w:p w14:paraId="5E67FD98" w14:textId="77777777" w:rsidR="00577B7A" w:rsidRPr="00021FD6" w:rsidRDefault="00577B7A" w:rsidP="00577B7A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State set up own exchange</w:t>
            </w:r>
          </w:p>
        </w:tc>
        <w:tc>
          <w:tcPr>
            <w:tcW w:w="487" w:type="pct"/>
            <w:shd w:val="clear" w:color="auto" w:fill="auto"/>
          </w:tcPr>
          <w:p w14:paraId="5678875C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344</w:t>
            </w:r>
          </w:p>
          <w:p w14:paraId="68EDB7C6" w14:textId="77777777" w:rsidR="00577B7A" w:rsidRPr="00021FD6" w:rsidRDefault="00577B7A" w:rsidP="00577B7A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475)</w:t>
            </w:r>
          </w:p>
        </w:tc>
        <w:tc>
          <w:tcPr>
            <w:tcW w:w="751" w:type="pct"/>
            <w:shd w:val="clear" w:color="auto" w:fill="auto"/>
          </w:tcPr>
          <w:p w14:paraId="02B02197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631</w:t>
            </w:r>
          </w:p>
          <w:p w14:paraId="3A055E98" w14:textId="77777777" w:rsidR="00577B7A" w:rsidRPr="00021FD6" w:rsidRDefault="00577B7A" w:rsidP="00577B7A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483)</w:t>
            </w:r>
          </w:p>
        </w:tc>
        <w:tc>
          <w:tcPr>
            <w:tcW w:w="664" w:type="pct"/>
            <w:shd w:val="clear" w:color="auto" w:fill="auto"/>
          </w:tcPr>
          <w:p w14:paraId="7B0AC4A9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640</w:t>
            </w:r>
          </w:p>
          <w:p w14:paraId="67277743" w14:textId="77777777" w:rsidR="00577B7A" w:rsidRPr="00021FD6" w:rsidRDefault="00577B7A" w:rsidP="00577B7A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480)</w:t>
            </w:r>
          </w:p>
        </w:tc>
        <w:tc>
          <w:tcPr>
            <w:tcW w:w="751" w:type="pct"/>
            <w:shd w:val="clear" w:color="auto" w:fill="auto"/>
          </w:tcPr>
          <w:p w14:paraId="70172685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N/A</w:t>
            </w:r>
          </w:p>
          <w:p w14:paraId="432DACB5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751" w:type="pct"/>
            <w:shd w:val="clear" w:color="auto" w:fill="auto"/>
          </w:tcPr>
          <w:p w14:paraId="4A478747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N/A</w:t>
            </w:r>
          </w:p>
          <w:p w14:paraId="351D7B5F" w14:textId="77777777" w:rsidR="00577B7A" w:rsidRPr="00021FD6" w:rsidRDefault="00577B7A" w:rsidP="00577B7A">
            <w:pPr>
              <w:spacing w:after="4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 xml:space="preserve"> </w:t>
            </w:r>
          </w:p>
        </w:tc>
      </w:tr>
      <w:tr w:rsidR="00577B7A" w:rsidRPr="00021FD6" w14:paraId="0EA7868A" w14:textId="77777777" w:rsidTr="00021FD6">
        <w:trPr>
          <w:jc w:val="center"/>
        </w:trPr>
        <w:tc>
          <w:tcPr>
            <w:tcW w:w="1597" w:type="pct"/>
            <w:tcBorders>
              <w:bottom w:val="single" w:sz="4" w:space="0" w:color="auto"/>
            </w:tcBorders>
            <w:shd w:val="clear" w:color="auto" w:fill="auto"/>
          </w:tcPr>
          <w:p w14:paraId="3413376C" w14:textId="77777777" w:rsidR="00577B7A" w:rsidRPr="00021FD6" w:rsidRDefault="00577B7A" w:rsidP="00577B7A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State exchange had glitches</w:t>
            </w:r>
          </w:p>
        </w:tc>
        <w:tc>
          <w:tcPr>
            <w:tcW w:w="487" w:type="pct"/>
            <w:tcBorders>
              <w:bottom w:val="single" w:sz="4" w:space="0" w:color="auto"/>
            </w:tcBorders>
            <w:shd w:val="clear" w:color="auto" w:fill="auto"/>
          </w:tcPr>
          <w:p w14:paraId="604202DF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084</w:t>
            </w:r>
          </w:p>
          <w:p w14:paraId="5F7520A4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277)</w:t>
            </w:r>
          </w:p>
        </w:tc>
        <w:tc>
          <w:tcPr>
            <w:tcW w:w="751" w:type="pct"/>
            <w:tcBorders>
              <w:bottom w:val="single" w:sz="4" w:space="0" w:color="auto"/>
            </w:tcBorders>
            <w:shd w:val="clear" w:color="auto" w:fill="auto"/>
          </w:tcPr>
          <w:p w14:paraId="2B72288B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073</w:t>
            </w:r>
          </w:p>
          <w:p w14:paraId="558A24BA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260)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shd w:val="clear" w:color="auto" w:fill="auto"/>
          </w:tcPr>
          <w:p w14:paraId="2FAFD14F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0.201</w:t>
            </w:r>
          </w:p>
          <w:p w14:paraId="06FD8018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>(0.401)</w:t>
            </w:r>
          </w:p>
        </w:tc>
        <w:tc>
          <w:tcPr>
            <w:tcW w:w="751" w:type="pct"/>
            <w:tcBorders>
              <w:bottom w:val="single" w:sz="4" w:space="0" w:color="auto"/>
            </w:tcBorders>
            <w:shd w:val="clear" w:color="auto" w:fill="auto"/>
          </w:tcPr>
          <w:p w14:paraId="4627DBA1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N/A</w:t>
            </w:r>
          </w:p>
          <w:p w14:paraId="02219133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eastAsia="Times New Roman" w:hAnsi="Times New Roman"/>
                <w:sz w:val="23"/>
                <w:szCs w:val="23"/>
              </w:rPr>
              <w:t xml:space="preserve"> </w:t>
            </w:r>
          </w:p>
        </w:tc>
        <w:tc>
          <w:tcPr>
            <w:tcW w:w="751" w:type="pct"/>
            <w:tcBorders>
              <w:bottom w:val="single" w:sz="4" w:space="0" w:color="auto"/>
            </w:tcBorders>
            <w:shd w:val="clear" w:color="auto" w:fill="auto"/>
          </w:tcPr>
          <w:p w14:paraId="5CCBFF9B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21FD6">
              <w:rPr>
                <w:rFonts w:ascii="Times New Roman" w:hAnsi="Times New Roman"/>
                <w:sz w:val="23"/>
                <w:szCs w:val="23"/>
              </w:rPr>
              <w:t>N/A</w:t>
            </w:r>
          </w:p>
          <w:p w14:paraId="1919D25A" w14:textId="77777777" w:rsidR="00577B7A" w:rsidRPr="00021FD6" w:rsidRDefault="00577B7A" w:rsidP="00577B7A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</w:tr>
    </w:tbl>
    <w:p w14:paraId="011C1C32" w14:textId="77777777" w:rsidR="004B4FD3" w:rsidRDefault="00187313" w:rsidP="00187313">
      <w:pPr>
        <w:spacing w:after="0" w:line="240" w:lineRule="auto"/>
        <w:rPr>
          <w:rFonts w:ascii="Times New Roman" w:eastAsia="Times New Roman" w:hAnsi="Times New Roman"/>
          <w:sz w:val="23"/>
          <w:szCs w:val="23"/>
          <w:vertAlign w:val="superscript"/>
        </w:rPr>
      </w:pPr>
      <w:r w:rsidRPr="21DB66C9">
        <w:rPr>
          <w:rFonts w:ascii="Times New Roman" w:eastAsia="Times New Roman" w:hAnsi="Times New Roman"/>
          <w:sz w:val="20"/>
          <w:szCs w:val="20"/>
        </w:rPr>
        <w:t>Notes: Standard deviation</w:t>
      </w:r>
      <w:r>
        <w:rPr>
          <w:rFonts w:ascii="Times New Roman" w:eastAsia="Times New Roman" w:hAnsi="Times New Roman"/>
          <w:sz w:val="20"/>
          <w:szCs w:val="20"/>
        </w:rPr>
        <w:t>s are</w:t>
      </w:r>
      <w:r w:rsidRPr="21DB66C9">
        <w:rPr>
          <w:rFonts w:ascii="Times New Roman" w:eastAsia="Times New Roman" w:hAnsi="Times New Roman"/>
          <w:sz w:val="20"/>
          <w:szCs w:val="20"/>
        </w:rPr>
        <w:t xml:space="preserve"> in parentheses</w:t>
      </w:r>
      <w:r>
        <w:rPr>
          <w:rFonts w:ascii="Times New Roman" w:eastAsia="Times New Roman" w:hAnsi="Times New Roman"/>
          <w:sz w:val="20"/>
          <w:szCs w:val="20"/>
        </w:rPr>
        <w:t xml:space="preserve">. </w:t>
      </w:r>
      <w:r w:rsidR="004B4FD3" w:rsidRPr="004B4FD3">
        <w:rPr>
          <w:rFonts w:ascii="Times New Roman" w:eastAsia="Times New Roman" w:hAnsi="Times New Roman"/>
          <w:sz w:val="20"/>
          <w:szCs w:val="20"/>
        </w:rPr>
        <w:softHyphen/>
      </w:r>
      <w:r w:rsidR="004B4FD3" w:rsidRPr="004B4FD3">
        <w:rPr>
          <w:rFonts w:ascii="Times New Roman" w:eastAsia="Times New Roman" w:hAnsi="Times New Roman"/>
          <w:sz w:val="20"/>
          <w:szCs w:val="20"/>
        </w:rPr>
        <w:softHyphen/>
      </w:r>
      <w:r w:rsidR="004B4FD3" w:rsidRPr="004B4FD3">
        <w:rPr>
          <w:rFonts w:ascii="Times New Roman" w:eastAsia="Times New Roman" w:hAnsi="Times New Roman"/>
          <w:sz w:val="23"/>
          <w:szCs w:val="23"/>
          <w:vertAlign w:val="superscript"/>
        </w:rPr>
        <w:t xml:space="preserve"> </w:t>
      </w:r>
    </w:p>
    <w:p w14:paraId="4BE10651" w14:textId="12EBF4D4" w:rsidR="00187313" w:rsidRDefault="004B4FD3" w:rsidP="00187313">
      <w:pPr>
        <w:spacing w:after="0" w:line="240" w:lineRule="auto"/>
        <w:rPr>
          <w:rFonts w:ascii="Times New Roman" w:eastAsia="Times New Roman" w:hAnsi="Times New Roman"/>
          <w:sz w:val="20"/>
          <w:szCs w:val="20"/>
        </w:rPr>
      </w:pPr>
      <w:proofErr w:type="spellStart"/>
      <w:r w:rsidRPr="00021FD6">
        <w:rPr>
          <w:rFonts w:ascii="Times New Roman" w:eastAsia="Times New Roman" w:hAnsi="Times New Roman"/>
          <w:sz w:val="23"/>
          <w:szCs w:val="23"/>
          <w:vertAlign w:val="superscript"/>
        </w:rPr>
        <w:t>a</w:t>
      </w:r>
      <w:r w:rsidR="00187313" w:rsidRPr="004B4FD3">
        <w:rPr>
          <w:rFonts w:ascii="Times New Roman" w:hAnsi="Times New Roman"/>
          <w:sz w:val="20"/>
          <w:szCs w:val="20"/>
        </w:rPr>
        <w:t>Our</w:t>
      </w:r>
      <w:proofErr w:type="spellEnd"/>
      <w:r w:rsidR="00187313" w:rsidRPr="00B207EC">
        <w:rPr>
          <w:rFonts w:ascii="Times New Roman" w:hAnsi="Times New Roman"/>
          <w:sz w:val="20"/>
          <w:szCs w:val="20"/>
        </w:rPr>
        <w:t xml:space="preserve"> baseline model includes </w:t>
      </w:r>
      <w:r w:rsidR="00187313">
        <w:rPr>
          <w:rFonts w:ascii="Times New Roman" w:hAnsi="Times New Roman"/>
          <w:sz w:val="20"/>
          <w:szCs w:val="20"/>
        </w:rPr>
        <w:t xml:space="preserve">dummy variables for each year of age as well as dummy variables </w:t>
      </w:r>
      <w:r w:rsidR="00187313" w:rsidRPr="00B207EC">
        <w:rPr>
          <w:rFonts w:ascii="Times New Roman" w:hAnsi="Times New Roman"/>
          <w:sz w:val="20"/>
          <w:szCs w:val="20"/>
        </w:rPr>
        <w:t>for each 10-point increment of the FPL</w:t>
      </w:r>
      <w:r w:rsidR="00187313">
        <w:rPr>
          <w:rFonts w:ascii="Times New Roman" w:hAnsi="Times New Roman"/>
          <w:sz w:val="20"/>
          <w:szCs w:val="20"/>
        </w:rPr>
        <w:t xml:space="preserve"> (50 total dummies). To conserve space,</w:t>
      </w:r>
      <w:r w:rsidR="00187313" w:rsidRPr="00B207EC">
        <w:rPr>
          <w:rFonts w:ascii="Times New Roman" w:hAnsi="Times New Roman"/>
          <w:sz w:val="20"/>
          <w:szCs w:val="20"/>
        </w:rPr>
        <w:t xml:space="preserve"> we present</w:t>
      </w:r>
      <w:r w:rsidR="00187313">
        <w:rPr>
          <w:rFonts w:ascii="Times New Roman" w:hAnsi="Times New Roman"/>
          <w:sz w:val="20"/>
          <w:szCs w:val="20"/>
        </w:rPr>
        <w:t xml:space="preserve"> our descriptive statistics for</w:t>
      </w:r>
      <w:r w:rsidR="00187313" w:rsidRPr="00B207EC">
        <w:rPr>
          <w:rFonts w:ascii="Times New Roman" w:hAnsi="Times New Roman"/>
          <w:sz w:val="20"/>
          <w:szCs w:val="20"/>
        </w:rPr>
        <w:t xml:space="preserve"> </w:t>
      </w:r>
      <w:r w:rsidR="00187313">
        <w:rPr>
          <w:rFonts w:ascii="Times New Roman" w:hAnsi="Times New Roman"/>
          <w:sz w:val="20"/>
          <w:szCs w:val="20"/>
        </w:rPr>
        <w:t xml:space="preserve">age and </w:t>
      </w:r>
      <w:r w:rsidR="00187313" w:rsidRPr="00B207EC">
        <w:rPr>
          <w:rFonts w:ascii="Times New Roman" w:hAnsi="Times New Roman"/>
          <w:sz w:val="20"/>
          <w:szCs w:val="20"/>
        </w:rPr>
        <w:t xml:space="preserve">income in </w:t>
      </w:r>
      <w:r w:rsidR="00187313">
        <w:rPr>
          <w:rFonts w:ascii="Times New Roman" w:hAnsi="Times New Roman"/>
          <w:sz w:val="20"/>
          <w:szCs w:val="20"/>
        </w:rPr>
        <w:t xml:space="preserve">broader </w:t>
      </w:r>
      <w:r w:rsidR="00187313" w:rsidRPr="00B207EC">
        <w:rPr>
          <w:rFonts w:ascii="Times New Roman" w:hAnsi="Times New Roman"/>
          <w:sz w:val="20"/>
          <w:szCs w:val="20"/>
        </w:rPr>
        <w:t>categories</w:t>
      </w:r>
      <w:r w:rsidR="00187313">
        <w:rPr>
          <w:rFonts w:ascii="Times New Roman" w:hAnsi="Times New Roman"/>
          <w:sz w:val="20"/>
          <w:szCs w:val="20"/>
        </w:rPr>
        <w:t xml:space="preserve"> in this table.</w:t>
      </w:r>
      <w:r w:rsidR="00187313" w:rsidRPr="00B207EC">
        <w:rPr>
          <w:rFonts w:ascii="Times New Roman" w:hAnsi="Times New Roman"/>
          <w:sz w:val="20"/>
          <w:szCs w:val="20"/>
        </w:rPr>
        <w:t xml:space="preserve">  </w:t>
      </w:r>
    </w:p>
    <w:p w14:paraId="12BC3562" w14:textId="77777777" w:rsidR="00C64FA3" w:rsidRDefault="00C64FA3"/>
    <w:p w14:paraId="5958AFEA" w14:textId="77777777" w:rsidR="00E62FA7" w:rsidRPr="00F726C6" w:rsidRDefault="00E62FA7" w:rsidP="00E62FA7">
      <w:pPr>
        <w:spacing w:after="0" w:line="240" w:lineRule="auto"/>
        <w:jc w:val="center"/>
        <w:rPr>
          <w:rFonts w:ascii="Times New Roman" w:hAnsi="Times New Roman"/>
          <w:b/>
          <w:i/>
          <w:sz w:val="24"/>
          <w:szCs w:val="24"/>
        </w:rPr>
      </w:pPr>
      <w:r w:rsidRPr="00F726C6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/>
          <w:b/>
          <w:sz w:val="24"/>
          <w:szCs w:val="24"/>
        </w:rPr>
        <w:t>A</w:t>
      </w:r>
      <w:r w:rsidRPr="00F726C6">
        <w:rPr>
          <w:rFonts w:ascii="Times New Roman" w:hAnsi="Times New Roman"/>
          <w:b/>
          <w:sz w:val="24"/>
          <w:szCs w:val="24"/>
        </w:rPr>
        <w:t xml:space="preserve">2. </w:t>
      </w:r>
      <w:r w:rsidRPr="00F726C6">
        <w:rPr>
          <w:rFonts w:ascii="Times New Roman" w:hAnsi="Times New Roman"/>
          <w:b/>
          <w:bCs/>
          <w:sz w:val="24"/>
          <w:szCs w:val="24"/>
        </w:rPr>
        <w:t xml:space="preserve">Implied Effects of the ACA at </w:t>
      </w:r>
      <w:r>
        <w:rPr>
          <w:rFonts w:ascii="Times New Roman" w:hAnsi="Times New Roman"/>
          <w:b/>
          <w:bCs/>
          <w:sz w:val="24"/>
          <w:szCs w:val="24"/>
        </w:rPr>
        <w:t xml:space="preserve">Low and High </w:t>
      </w:r>
      <w:r w:rsidRPr="00F726C6">
        <w:rPr>
          <w:rFonts w:ascii="Times New Roman" w:hAnsi="Times New Roman"/>
          <w:b/>
          <w:bCs/>
          <w:sz w:val="24"/>
          <w:szCs w:val="24"/>
        </w:rPr>
        <w:t>Mean Pre-Treatment Uninsured Rate</w:t>
      </w:r>
      <w:r>
        <w:rPr>
          <w:rFonts w:ascii="Times New Roman" w:hAnsi="Times New Roman"/>
          <w:b/>
          <w:bCs/>
          <w:sz w:val="24"/>
          <w:szCs w:val="24"/>
        </w:rPr>
        <w:t>s</w:t>
      </w:r>
      <w:r w:rsidRPr="00F726C6">
        <w:rPr>
          <w:rFonts w:ascii="Times New Roman" w:hAnsi="Times New Roman"/>
          <w:b/>
          <w:bCs/>
          <w:sz w:val="24"/>
          <w:szCs w:val="24"/>
        </w:rPr>
        <w:t xml:space="preserve"> for Full Sample and Income</w:t>
      </w:r>
      <w:r>
        <w:rPr>
          <w:rFonts w:ascii="Times New Roman" w:hAnsi="Times New Roman"/>
          <w:b/>
          <w:bCs/>
          <w:sz w:val="24"/>
          <w:szCs w:val="24"/>
        </w:rPr>
        <w:t xml:space="preserve"> and</w:t>
      </w:r>
      <w:r w:rsidRPr="00F726C6">
        <w:rPr>
          <w:rFonts w:ascii="Times New Roman" w:hAnsi="Times New Roman"/>
          <w:b/>
          <w:bCs/>
          <w:sz w:val="24"/>
          <w:szCs w:val="24"/>
        </w:rPr>
        <w:t xml:space="preserve"> Race Subsamples</w:t>
      </w:r>
      <w:r w:rsidRPr="00F726C6" w:rsidDel="005E6A96">
        <w:rPr>
          <w:rFonts w:ascii="Times New Roman" w:eastAsia="Times New Roman" w:hAnsi="Times New Roman"/>
          <w:b/>
          <w:bCs/>
          <w:sz w:val="24"/>
          <w:szCs w:val="24"/>
        </w:rPr>
        <w:t xml:space="preserve">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968"/>
        <w:gridCol w:w="13"/>
        <w:gridCol w:w="1310"/>
        <w:gridCol w:w="1119"/>
        <w:gridCol w:w="1243"/>
        <w:gridCol w:w="1391"/>
        <w:gridCol w:w="1226"/>
        <w:gridCol w:w="1090"/>
      </w:tblGrid>
      <w:tr w:rsidR="00E62FA7" w:rsidRPr="00F726C6" w14:paraId="698788EE" w14:textId="77777777" w:rsidTr="00021FD6">
        <w:trPr>
          <w:jc w:val="center"/>
        </w:trPr>
        <w:tc>
          <w:tcPr>
            <w:tcW w:w="10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619081" w14:textId="77777777" w:rsidR="00E62FA7" w:rsidRPr="00F726C6" w:rsidRDefault="00E62FA7" w:rsidP="00021F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F17F4D" w14:textId="77777777" w:rsidR="00E62FA7" w:rsidRPr="00F726C6" w:rsidRDefault="00E62FA7" w:rsidP="00021F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y insurance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AD9008" w14:textId="77777777" w:rsidR="00E62FA7" w:rsidRPr="00F726C6" w:rsidRDefault="00E62FA7" w:rsidP="00021F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y private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7B3B54" w14:textId="77777777" w:rsidR="00E62FA7" w:rsidRPr="00F726C6" w:rsidRDefault="00E62FA7" w:rsidP="00021F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ployer-sponsored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9FD6BC" w14:textId="77777777" w:rsidR="00E62FA7" w:rsidRPr="00F726C6" w:rsidRDefault="00E62FA7" w:rsidP="00021F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vidually purchased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FDE69B" w14:textId="77777777" w:rsidR="00E62FA7" w:rsidRPr="00F726C6" w:rsidRDefault="00E62FA7" w:rsidP="00021F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caid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8488F9" w14:textId="77777777" w:rsidR="00E62FA7" w:rsidRPr="00F726C6" w:rsidRDefault="00E62FA7" w:rsidP="00021F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</w:tr>
      <w:tr w:rsidR="00E62FA7" w:rsidRPr="00F726C6" w14:paraId="129AD237" w14:textId="77777777" w:rsidTr="00021FD6">
        <w:trPr>
          <w:jc w:val="center"/>
        </w:trPr>
        <w:tc>
          <w:tcPr>
            <w:tcW w:w="5000" w:type="pct"/>
            <w:gridSpan w:val="8"/>
            <w:tcBorders>
              <w:top w:val="single" w:sz="4" w:space="0" w:color="auto"/>
            </w:tcBorders>
            <w:shd w:val="clear" w:color="auto" w:fill="auto"/>
          </w:tcPr>
          <w:p w14:paraId="0F9CEF73" w14:textId="77777777" w:rsidR="00E62FA7" w:rsidRDefault="00E62FA7" w:rsidP="00021F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  <w:t>PANEL I: FULL SAMPLE</w:t>
            </w:r>
          </w:p>
        </w:tc>
      </w:tr>
      <w:tr w:rsidR="00E62FA7" w:rsidRPr="00F726C6" w14:paraId="26D6299F" w14:textId="77777777" w:rsidTr="00021FD6">
        <w:trPr>
          <w:jc w:val="center"/>
        </w:trPr>
        <w:tc>
          <w:tcPr>
            <w:tcW w:w="5000" w:type="pct"/>
            <w:gridSpan w:val="8"/>
            <w:shd w:val="clear" w:color="auto" w:fill="auto"/>
          </w:tcPr>
          <w:p w14:paraId="587F4DBD" w14:textId="77777777" w:rsidR="00E62FA7" w:rsidRPr="00021FD6" w:rsidRDefault="00E62FA7" w:rsidP="00021F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1FD6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Non-elderly adults aged 19-64 (sample size = 10,537,667)</w:t>
            </w:r>
          </w:p>
        </w:tc>
      </w:tr>
      <w:tr w:rsidR="00E62FA7" w:rsidRPr="00F726C6" w14:paraId="19483E5D" w14:textId="77777777" w:rsidTr="00021FD6">
        <w:trPr>
          <w:jc w:val="center"/>
        </w:trPr>
        <w:tc>
          <w:tcPr>
            <w:tcW w:w="5000" w:type="pct"/>
            <w:gridSpan w:val="8"/>
            <w:shd w:val="clear" w:color="auto" w:fill="auto"/>
          </w:tcPr>
          <w:p w14:paraId="01078A10" w14:textId="77777777" w:rsidR="00E62FA7" w:rsidRPr="00021FD6" w:rsidRDefault="00E67ECD" w:rsidP="00FD1B8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  </w:t>
            </w:r>
            <w:r w:rsidR="00E62FA7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At </w:t>
            </w:r>
            <w:r w:rsidR="00E62FA7" w:rsidRPr="00F726C6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Pre-Treatment </w:t>
            </w:r>
            <w:r w:rsidR="00E62FA7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Low </w:t>
            </w:r>
            <w:proofErr w:type="spellStart"/>
            <w:r w:rsidR="00E62FA7" w:rsidRPr="00F726C6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Unin</w:t>
            </w:r>
            <w:proofErr w:type="spellEnd"/>
            <w:r w:rsidR="00E62FA7" w:rsidRPr="00F726C6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. Rate = 0.152</w:t>
            </w:r>
          </w:p>
        </w:tc>
      </w:tr>
      <w:tr w:rsidR="00B91DA4" w:rsidRPr="00F726C6" w14:paraId="43000ED2" w14:textId="77777777" w:rsidTr="00021FD6">
        <w:trPr>
          <w:jc w:val="center"/>
        </w:trPr>
        <w:tc>
          <w:tcPr>
            <w:tcW w:w="1051" w:type="pct"/>
            <w:shd w:val="clear" w:color="auto" w:fill="auto"/>
          </w:tcPr>
          <w:p w14:paraId="038D3242" w14:textId="77777777" w:rsidR="00E62FA7" w:rsidRPr="00F726C6" w:rsidRDefault="00E62FA7" w:rsidP="00E62FA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</w:t>
            </w:r>
            <w:r w:rsidRPr="00F726C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dicaid   </w:t>
            </w:r>
          </w:p>
          <w:p w14:paraId="5ACDBCFE" w14:textId="77777777" w:rsidR="00E62FA7" w:rsidRPr="00F726C6" w:rsidRDefault="00E62FA7" w:rsidP="00E62F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</w:t>
            </w:r>
            <w:r w:rsidRPr="00F726C6">
              <w:rPr>
                <w:rFonts w:ascii="Times New Roman" w:eastAsia="Times New Roman" w:hAnsi="Times New Roman" w:cs="Times New Roman"/>
                <w:sz w:val="24"/>
                <w:szCs w:val="24"/>
              </w:rPr>
              <w:t>Expans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07" w:type="pct"/>
            <w:gridSpan w:val="2"/>
            <w:shd w:val="clear" w:color="auto" w:fill="auto"/>
          </w:tcPr>
          <w:p w14:paraId="21D84882" w14:textId="77777777" w:rsidR="00E62FA7" w:rsidRDefault="00E62FA7" w:rsidP="00E62F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8***</w:t>
            </w:r>
          </w:p>
          <w:p w14:paraId="01627880" w14:textId="77777777" w:rsidR="00E62FA7" w:rsidRDefault="00E62FA7" w:rsidP="00E62F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8)</w:t>
            </w:r>
          </w:p>
        </w:tc>
        <w:tc>
          <w:tcPr>
            <w:tcW w:w="598" w:type="pct"/>
            <w:shd w:val="clear" w:color="auto" w:fill="auto"/>
          </w:tcPr>
          <w:p w14:paraId="39B56EBD" w14:textId="77777777" w:rsidR="00E62FA7" w:rsidRDefault="00E62FA7" w:rsidP="00E62F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7</w:t>
            </w:r>
          </w:p>
          <w:p w14:paraId="006610E5" w14:textId="77777777" w:rsidR="00E62FA7" w:rsidRDefault="00E62FA7" w:rsidP="00E62F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7)</w:t>
            </w:r>
          </w:p>
        </w:tc>
        <w:tc>
          <w:tcPr>
            <w:tcW w:w="664" w:type="pct"/>
            <w:shd w:val="clear" w:color="auto" w:fill="auto"/>
          </w:tcPr>
          <w:p w14:paraId="66A2E407" w14:textId="77777777" w:rsidR="00E62FA7" w:rsidRDefault="00E62FA7" w:rsidP="00E62F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3</w:t>
            </w:r>
          </w:p>
          <w:p w14:paraId="1212BB49" w14:textId="77777777" w:rsidR="00E62FA7" w:rsidRDefault="00E62FA7" w:rsidP="00E62F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5)</w:t>
            </w:r>
          </w:p>
        </w:tc>
        <w:tc>
          <w:tcPr>
            <w:tcW w:w="743" w:type="pct"/>
            <w:shd w:val="clear" w:color="auto" w:fill="auto"/>
          </w:tcPr>
          <w:p w14:paraId="73A7A01B" w14:textId="77777777" w:rsidR="00E62FA7" w:rsidRDefault="00E62FA7" w:rsidP="00E62F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8</w:t>
            </w:r>
          </w:p>
          <w:p w14:paraId="00B61BAE" w14:textId="77777777" w:rsidR="00E62FA7" w:rsidRDefault="00E62FA7" w:rsidP="00E62F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9)</w:t>
            </w:r>
          </w:p>
        </w:tc>
        <w:tc>
          <w:tcPr>
            <w:tcW w:w="655" w:type="pct"/>
            <w:shd w:val="clear" w:color="auto" w:fill="auto"/>
          </w:tcPr>
          <w:p w14:paraId="65509D07" w14:textId="77777777" w:rsidR="00E62FA7" w:rsidRDefault="00E62FA7" w:rsidP="00E62F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6***</w:t>
            </w:r>
          </w:p>
          <w:p w14:paraId="60A505EF" w14:textId="77777777" w:rsidR="00E62FA7" w:rsidRDefault="00E62FA7" w:rsidP="00E62F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6)</w:t>
            </w:r>
          </w:p>
        </w:tc>
        <w:tc>
          <w:tcPr>
            <w:tcW w:w="582" w:type="pct"/>
            <w:shd w:val="clear" w:color="auto" w:fill="auto"/>
          </w:tcPr>
          <w:p w14:paraId="35E198D0" w14:textId="77777777" w:rsidR="00E62FA7" w:rsidRDefault="00E62FA7" w:rsidP="00E62F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1</w:t>
            </w:r>
          </w:p>
          <w:p w14:paraId="2AB02820" w14:textId="77777777" w:rsidR="00E62FA7" w:rsidRDefault="00E62FA7" w:rsidP="00E62F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1)</w:t>
            </w:r>
          </w:p>
        </w:tc>
      </w:tr>
      <w:tr w:rsidR="00021FD6" w:rsidRPr="00F726C6" w14:paraId="0277A0F5" w14:textId="77777777" w:rsidTr="00021FD6">
        <w:trPr>
          <w:jc w:val="center"/>
        </w:trPr>
        <w:tc>
          <w:tcPr>
            <w:tcW w:w="1051" w:type="pct"/>
            <w:shd w:val="clear" w:color="auto" w:fill="auto"/>
          </w:tcPr>
          <w:p w14:paraId="744554CB" w14:textId="77777777" w:rsidR="00E62FA7" w:rsidRPr="00F726C6" w:rsidRDefault="00E62FA7" w:rsidP="00E62FA7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707" w:type="pct"/>
            <w:gridSpan w:val="2"/>
            <w:shd w:val="clear" w:color="auto" w:fill="auto"/>
          </w:tcPr>
          <w:p w14:paraId="22D2ED07" w14:textId="77777777" w:rsidR="00E62FA7" w:rsidRPr="00F726C6" w:rsidRDefault="00E62FA7" w:rsidP="00E62F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10DBF3FF" w14:textId="77777777" w:rsidR="00E62FA7" w:rsidRPr="00F726C6" w:rsidRDefault="00E62FA7" w:rsidP="00E62F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612C37EE" w14:textId="77777777" w:rsidR="00E62FA7" w:rsidRPr="00F726C6" w:rsidRDefault="00E62FA7" w:rsidP="00E62F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786A8B6F" w14:textId="77777777" w:rsidR="00E62FA7" w:rsidRPr="00F726C6" w:rsidRDefault="00E62FA7" w:rsidP="00E62F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2A7429B2" w14:textId="77777777" w:rsidR="00E62FA7" w:rsidRPr="00F726C6" w:rsidRDefault="00E62FA7" w:rsidP="00E62F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45705B9E" w14:textId="77777777" w:rsidR="00E62FA7" w:rsidRPr="00F726C6" w:rsidRDefault="00E62FA7" w:rsidP="00E62F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B91DA4" w:rsidRPr="00F726C6" w14:paraId="675455D1" w14:textId="77777777" w:rsidTr="00021FD6">
        <w:trPr>
          <w:jc w:val="center"/>
        </w:trPr>
        <w:tc>
          <w:tcPr>
            <w:tcW w:w="1051" w:type="pct"/>
            <w:shd w:val="clear" w:color="auto" w:fill="auto"/>
          </w:tcPr>
          <w:p w14:paraId="42668157" w14:textId="77777777" w:rsidR="00E62FA7" w:rsidRPr="00F726C6" w:rsidRDefault="00E62FA7" w:rsidP="00E62FA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</w:t>
            </w:r>
            <w:r w:rsidRPr="00F726C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ull ACA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w/</w:t>
            </w:r>
          </w:p>
          <w:p w14:paraId="717CB222" w14:textId="77777777" w:rsidR="00E62FA7" w:rsidRPr="00F726C6" w:rsidRDefault="00E62FA7" w:rsidP="00E62FA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</w:t>
            </w:r>
            <w:r w:rsidRPr="00F726C6">
              <w:rPr>
                <w:rFonts w:ascii="Times New Roman" w:eastAsia="Times New Roman" w:hAnsi="Times New Roman" w:cs="Times New Roman"/>
                <w:sz w:val="24"/>
                <w:szCs w:val="24"/>
              </w:rPr>
              <w:t>Medicaid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07" w:type="pct"/>
            <w:gridSpan w:val="2"/>
            <w:shd w:val="clear" w:color="auto" w:fill="auto"/>
          </w:tcPr>
          <w:p w14:paraId="57CAB6CA" w14:textId="77777777" w:rsidR="00E62FA7" w:rsidRDefault="00E62FA7" w:rsidP="00E62F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5***</w:t>
            </w:r>
          </w:p>
          <w:p w14:paraId="16D347B7" w14:textId="77777777" w:rsidR="00E62FA7" w:rsidRPr="00F726C6" w:rsidRDefault="00E62FA7" w:rsidP="00E62FA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4)</w:t>
            </w:r>
          </w:p>
        </w:tc>
        <w:tc>
          <w:tcPr>
            <w:tcW w:w="598" w:type="pct"/>
            <w:shd w:val="clear" w:color="auto" w:fill="auto"/>
          </w:tcPr>
          <w:p w14:paraId="4272F346" w14:textId="77777777" w:rsidR="00E62FA7" w:rsidRDefault="00E62FA7" w:rsidP="00E62F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1***</w:t>
            </w:r>
          </w:p>
          <w:p w14:paraId="4EEB9C52" w14:textId="77777777" w:rsidR="00E62FA7" w:rsidRPr="00F726C6" w:rsidRDefault="00E62FA7" w:rsidP="00E62FA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9)</w:t>
            </w:r>
          </w:p>
        </w:tc>
        <w:tc>
          <w:tcPr>
            <w:tcW w:w="664" w:type="pct"/>
            <w:shd w:val="clear" w:color="auto" w:fill="auto"/>
          </w:tcPr>
          <w:p w14:paraId="3FD8D21A" w14:textId="77777777" w:rsidR="00E62FA7" w:rsidRDefault="00E62FA7" w:rsidP="00E62F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3***</w:t>
            </w:r>
          </w:p>
          <w:p w14:paraId="7C0100E4" w14:textId="77777777" w:rsidR="00E62FA7" w:rsidRPr="00F726C6" w:rsidRDefault="00E62FA7" w:rsidP="00E62FA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3)</w:t>
            </w:r>
          </w:p>
        </w:tc>
        <w:tc>
          <w:tcPr>
            <w:tcW w:w="743" w:type="pct"/>
            <w:shd w:val="clear" w:color="auto" w:fill="auto"/>
          </w:tcPr>
          <w:p w14:paraId="4D8C15AD" w14:textId="77777777" w:rsidR="00E62FA7" w:rsidRDefault="00E62FA7" w:rsidP="00E62F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9***</w:t>
            </w:r>
          </w:p>
          <w:p w14:paraId="12286897" w14:textId="77777777" w:rsidR="00E62FA7" w:rsidRPr="00F726C6" w:rsidRDefault="00E62FA7" w:rsidP="00E62FA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2)</w:t>
            </w:r>
          </w:p>
        </w:tc>
        <w:tc>
          <w:tcPr>
            <w:tcW w:w="655" w:type="pct"/>
            <w:shd w:val="clear" w:color="auto" w:fill="auto"/>
          </w:tcPr>
          <w:p w14:paraId="33411B0F" w14:textId="77777777" w:rsidR="00E62FA7" w:rsidRDefault="00E62FA7" w:rsidP="00E62F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6***</w:t>
            </w:r>
          </w:p>
          <w:p w14:paraId="63B7DCBF" w14:textId="77777777" w:rsidR="00E62FA7" w:rsidRPr="00F726C6" w:rsidRDefault="00E62FA7" w:rsidP="00E62FA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5)</w:t>
            </w:r>
          </w:p>
        </w:tc>
        <w:tc>
          <w:tcPr>
            <w:tcW w:w="582" w:type="pct"/>
            <w:shd w:val="clear" w:color="auto" w:fill="auto"/>
          </w:tcPr>
          <w:p w14:paraId="1F9C8479" w14:textId="77777777" w:rsidR="00E62FA7" w:rsidRDefault="00E62FA7" w:rsidP="00E62F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1</w:t>
            </w:r>
          </w:p>
          <w:p w14:paraId="5292DDD0" w14:textId="77777777" w:rsidR="00E62FA7" w:rsidRPr="00F726C6" w:rsidRDefault="00E62FA7" w:rsidP="00E62FA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1)</w:t>
            </w:r>
          </w:p>
        </w:tc>
      </w:tr>
      <w:tr w:rsidR="00E67ECD" w:rsidRPr="00021FD6" w14:paraId="398B7998" w14:textId="77777777" w:rsidTr="00021FD6">
        <w:trPr>
          <w:jc w:val="center"/>
        </w:trPr>
        <w:tc>
          <w:tcPr>
            <w:tcW w:w="1051" w:type="pct"/>
            <w:shd w:val="clear" w:color="auto" w:fill="auto"/>
          </w:tcPr>
          <w:p w14:paraId="296D2A4A" w14:textId="77777777" w:rsidR="00E67ECD" w:rsidRPr="00021FD6" w:rsidRDefault="00E67ECD" w:rsidP="00E62FA7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707" w:type="pct"/>
            <w:gridSpan w:val="2"/>
            <w:shd w:val="clear" w:color="auto" w:fill="auto"/>
          </w:tcPr>
          <w:p w14:paraId="5BFC19EB" w14:textId="77777777" w:rsidR="00E67ECD" w:rsidRPr="00021FD6" w:rsidRDefault="00E67ECD" w:rsidP="00E62FA7">
            <w:pPr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717B3FAF" w14:textId="77777777" w:rsidR="00E67ECD" w:rsidRPr="00021FD6" w:rsidRDefault="00E67ECD" w:rsidP="00E62FA7">
            <w:pPr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20470B52" w14:textId="77777777" w:rsidR="00E67ECD" w:rsidRPr="00021FD6" w:rsidRDefault="00E67ECD" w:rsidP="00E62FA7">
            <w:pPr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608A0E3F" w14:textId="77777777" w:rsidR="00E67ECD" w:rsidRPr="00021FD6" w:rsidRDefault="00E67ECD" w:rsidP="00E62FA7">
            <w:pPr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2B516F57" w14:textId="77777777" w:rsidR="00E67ECD" w:rsidRPr="00021FD6" w:rsidRDefault="00E67ECD" w:rsidP="00E62FA7">
            <w:pPr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6E291805" w14:textId="77777777" w:rsidR="00E67ECD" w:rsidRPr="00021FD6" w:rsidRDefault="00E67ECD" w:rsidP="00E62FA7">
            <w:pPr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</w:tr>
      <w:tr w:rsidR="00E67ECD" w:rsidRPr="00F726C6" w14:paraId="2C732981" w14:textId="77777777" w:rsidTr="00E67ECD">
        <w:trPr>
          <w:jc w:val="center"/>
        </w:trPr>
        <w:tc>
          <w:tcPr>
            <w:tcW w:w="5000" w:type="pct"/>
            <w:gridSpan w:val="8"/>
            <w:shd w:val="clear" w:color="auto" w:fill="auto"/>
          </w:tcPr>
          <w:p w14:paraId="36C486C6" w14:textId="77777777" w:rsidR="00E67ECD" w:rsidRDefault="00E67ECD" w:rsidP="00021F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  At Pre-Treatment High Uninsured Rate = </w:t>
            </w:r>
            <w:r w:rsidRPr="00F726C6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0.259</w:t>
            </w:r>
          </w:p>
        </w:tc>
      </w:tr>
      <w:tr w:rsidR="00E67ECD" w:rsidRPr="00F726C6" w14:paraId="3F498E66" w14:textId="77777777" w:rsidTr="00021FD6">
        <w:trPr>
          <w:jc w:val="center"/>
        </w:trPr>
        <w:tc>
          <w:tcPr>
            <w:tcW w:w="1051" w:type="pct"/>
            <w:shd w:val="clear" w:color="auto" w:fill="auto"/>
          </w:tcPr>
          <w:p w14:paraId="590C0FF4" w14:textId="77777777" w:rsidR="00E67ECD" w:rsidRPr="00F726C6" w:rsidRDefault="00E67ECD" w:rsidP="00E67E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</w:t>
            </w:r>
            <w:r w:rsidRPr="00F726C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dicaid   </w:t>
            </w:r>
          </w:p>
          <w:p w14:paraId="3ECCF887" w14:textId="77777777" w:rsidR="00E67ECD" w:rsidRDefault="00E67ECD" w:rsidP="00E67EC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</w:t>
            </w:r>
            <w:r w:rsidRPr="00F726C6">
              <w:rPr>
                <w:rFonts w:ascii="Times New Roman" w:eastAsia="Times New Roman" w:hAnsi="Times New Roman" w:cs="Times New Roman"/>
                <w:sz w:val="24"/>
                <w:szCs w:val="24"/>
              </w:rPr>
              <w:t>Expans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07" w:type="pct"/>
            <w:gridSpan w:val="2"/>
            <w:shd w:val="clear" w:color="auto" w:fill="auto"/>
          </w:tcPr>
          <w:p w14:paraId="58673AAB" w14:textId="77777777" w:rsidR="00E67ECD" w:rsidRDefault="00E67ECD" w:rsidP="00E67E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4***</w:t>
            </w:r>
          </w:p>
          <w:p w14:paraId="0B4293FB" w14:textId="77777777" w:rsidR="00E67ECD" w:rsidRDefault="00E67ECD" w:rsidP="00E67E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4)</w:t>
            </w:r>
          </w:p>
        </w:tc>
        <w:tc>
          <w:tcPr>
            <w:tcW w:w="598" w:type="pct"/>
            <w:shd w:val="clear" w:color="auto" w:fill="auto"/>
          </w:tcPr>
          <w:p w14:paraId="1433C034" w14:textId="77777777" w:rsidR="00E67ECD" w:rsidRDefault="00E67ECD" w:rsidP="00E67E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11</w:t>
            </w:r>
          </w:p>
          <w:p w14:paraId="20615153" w14:textId="77777777" w:rsidR="00E67ECD" w:rsidRDefault="00E67ECD" w:rsidP="00E67E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2)</w:t>
            </w:r>
          </w:p>
        </w:tc>
        <w:tc>
          <w:tcPr>
            <w:tcW w:w="664" w:type="pct"/>
            <w:shd w:val="clear" w:color="auto" w:fill="auto"/>
          </w:tcPr>
          <w:p w14:paraId="5079AD1A" w14:textId="77777777" w:rsidR="00E67ECD" w:rsidRDefault="00E67ECD" w:rsidP="00E67E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4</w:t>
            </w:r>
          </w:p>
          <w:p w14:paraId="66F29104" w14:textId="77777777" w:rsidR="00E67ECD" w:rsidRDefault="00E67ECD" w:rsidP="00E67E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9)</w:t>
            </w:r>
          </w:p>
        </w:tc>
        <w:tc>
          <w:tcPr>
            <w:tcW w:w="743" w:type="pct"/>
            <w:shd w:val="clear" w:color="auto" w:fill="auto"/>
          </w:tcPr>
          <w:p w14:paraId="02B226BD" w14:textId="77777777" w:rsidR="00E67ECD" w:rsidRDefault="00E67ECD" w:rsidP="00E67E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13</w:t>
            </w:r>
          </w:p>
          <w:p w14:paraId="0784E3CD" w14:textId="77777777" w:rsidR="00E67ECD" w:rsidRDefault="00E67ECD" w:rsidP="00E67E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5)</w:t>
            </w:r>
          </w:p>
        </w:tc>
        <w:tc>
          <w:tcPr>
            <w:tcW w:w="655" w:type="pct"/>
            <w:shd w:val="clear" w:color="auto" w:fill="auto"/>
          </w:tcPr>
          <w:p w14:paraId="1023D95D" w14:textId="77777777" w:rsidR="00E67ECD" w:rsidRDefault="00E67ECD" w:rsidP="00E67E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79***</w:t>
            </w:r>
          </w:p>
          <w:p w14:paraId="4A567D7F" w14:textId="77777777" w:rsidR="00E67ECD" w:rsidRDefault="00E67ECD" w:rsidP="00E67E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1)</w:t>
            </w:r>
          </w:p>
        </w:tc>
        <w:tc>
          <w:tcPr>
            <w:tcW w:w="582" w:type="pct"/>
            <w:shd w:val="clear" w:color="auto" w:fill="auto"/>
          </w:tcPr>
          <w:p w14:paraId="73194EFB" w14:textId="77777777" w:rsidR="00E67ECD" w:rsidRDefault="00E67ECD" w:rsidP="00E67E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1</w:t>
            </w:r>
          </w:p>
          <w:p w14:paraId="2CF7F39D" w14:textId="77777777" w:rsidR="00E67ECD" w:rsidRDefault="00E67ECD" w:rsidP="00E67E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2)</w:t>
            </w:r>
          </w:p>
        </w:tc>
      </w:tr>
      <w:tr w:rsidR="00E67ECD" w:rsidRPr="00F726C6" w14:paraId="0281250B" w14:textId="77777777" w:rsidTr="00021FD6">
        <w:trPr>
          <w:jc w:val="center"/>
        </w:trPr>
        <w:tc>
          <w:tcPr>
            <w:tcW w:w="1051" w:type="pct"/>
            <w:shd w:val="clear" w:color="auto" w:fill="auto"/>
          </w:tcPr>
          <w:p w14:paraId="03E8BA06" w14:textId="77777777" w:rsidR="00E67ECD" w:rsidRPr="00021FD6" w:rsidRDefault="00E67ECD" w:rsidP="00E67EC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8"/>
                <w:szCs w:val="8"/>
              </w:rPr>
            </w:pPr>
          </w:p>
        </w:tc>
        <w:tc>
          <w:tcPr>
            <w:tcW w:w="707" w:type="pct"/>
            <w:gridSpan w:val="2"/>
            <w:shd w:val="clear" w:color="auto" w:fill="auto"/>
          </w:tcPr>
          <w:p w14:paraId="123518ED" w14:textId="77777777" w:rsidR="00E67ECD" w:rsidRPr="00021FD6" w:rsidRDefault="00E67ECD" w:rsidP="00E67ECD">
            <w:pPr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1A09FE0A" w14:textId="77777777" w:rsidR="00E67ECD" w:rsidRPr="00021FD6" w:rsidRDefault="00E67ECD" w:rsidP="00E67ECD">
            <w:pPr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0C63731E" w14:textId="77777777" w:rsidR="00E67ECD" w:rsidRPr="00021FD6" w:rsidRDefault="00E67ECD" w:rsidP="00E67ECD">
            <w:pPr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5E440330" w14:textId="77777777" w:rsidR="00E67ECD" w:rsidRPr="00021FD6" w:rsidRDefault="00E67ECD" w:rsidP="00E67ECD">
            <w:pPr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723B389A" w14:textId="77777777" w:rsidR="00E67ECD" w:rsidRPr="00021FD6" w:rsidRDefault="00E67ECD" w:rsidP="00E67ECD">
            <w:pPr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64F768EC" w14:textId="77777777" w:rsidR="00E67ECD" w:rsidRPr="00021FD6" w:rsidRDefault="00E67ECD" w:rsidP="00E67ECD">
            <w:pPr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</w:tr>
      <w:tr w:rsidR="00021FD6" w:rsidRPr="00F726C6" w14:paraId="6AE71F20" w14:textId="77777777" w:rsidTr="00021FD6">
        <w:trPr>
          <w:jc w:val="center"/>
        </w:trPr>
        <w:tc>
          <w:tcPr>
            <w:tcW w:w="1051" w:type="pct"/>
            <w:shd w:val="clear" w:color="auto" w:fill="auto"/>
          </w:tcPr>
          <w:p w14:paraId="2F76BB6A" w14:textId="77777777" w:rsidR="00E67ECD" w:rsidRPr="00F726C6" w:rsidRDefault="00E67ECD" w:rsidP="00E67E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</w:t>
            </w:r>
            <w:r w:rsidRPr="00F726C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ull ACA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w/</w:t>
            </w:r>
          </w:p>
          <w:p w14:paraId="79008F9F" w14:textId="77777777" w:rsidR="00E67ECD" w:rsidRDefault="00E67ECD" w:rsidP="00E6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</w:t>
            </w:r>
            <w:r w:rsidRPr="00F726C6">
              <w:rPr>
                <w:rFonts w:ascii="Times New Roman" w:eastAsia="Times New Roman" w:hAnsi="Times New Roman" w:cs="Times New Roman"/>
                <w:sz w:val="24"/>
                <w:szCs w:val="24"/>
              </w:rPr>
              <w:t>Medicaid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07" w:type="pct"/>
            <w:gridSpan w:val="2"/>
            <w:shd w:val="clear" w:color="auto" w:fill="auto"/>
          </w:tcPr>
          <w:p w14:paraId="2592CDDC" w14:textId="77777777" w:rsidR="00E67ECD" w:rsidRDefault="00E67ECD" w:rsidP="00E67E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10***</w:t>
            </w:r>
          </w:p>
          <w:p w14:paraId="0BF03795" w14:textId="77777777" w:rsidR="00E67ECD" w:rsidRPr="00F726C6" w:rsidRDefault="00E67ECD" w:rsidP="00E67E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7)</w:t>
            </w:r>
          </w:p>
        </w:tc>
        <w:tc>
          <w:tcPr>
            <w:tcW w:w="598" w:type="pct"/>
            <w:shd w:val="clear" w:color="auto" w:fill="auto"/>
          </w:tcPr>
          <w:p w14:paraId="19910D9F" w14:textId="77777777" w:rsidR="00E67ECD" w:rsidRDefault="00E67ECD" w:rsidP="00E67E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6***</w:t>
            </w:r>
          </w:p>
          <w:p w14:paraId="6CC452F8" w14:textId="77777777" w:rsidR="00E67ECD" w:rsidRPr="00F726C6" w:rsidRDefault="00E67ECD" w:rsidP="00E67E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7)</w:t>
            </w:r>
          </w:p>
        </w:tc>
        <w:tc>
          <w:tcPr>
            <w:tcW w:w="664" w:type="pct"/>
            <w:shd w:val="clear" w:color="auto" w:fill="auto"/>
          </w:tcPr>
          <w:p w14:paraId="42AFD580" w14:textId="77777777" w:rsidR="00E67ECD" w:rsidRDefault="00E67ECD" w:rsidP="00E67E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1***</w:t>
            </w:r>
          </w:p>
          <w:p w14:paraId="6E9E6E6E" w14:textId="77777777" w:rsidR="00E67ECD" w:rsidRPr="00F726C6" w:rsidRDefault="00E67ECD" w:rsidP="00E67E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6)</w:t>
            </w:r>
          </w:p>
        </w:tc>
        <w:tc>
          <w:tcPr>
            <w:tcW w:w="743" w:type="pct"/>
            <w:shd w:val="clear" w:color="auto" w:fill="auto"/>
          </w:tcPr>
          <w:p w14:paraId="4EFF777C" w14:textId="77777777" w:rsidR="00E67ECD" w:rsidRDefault="00E67ECD" w:rsidP="00E67E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5***</w:t>
            </w:r>
          </w:p>
          <w:p w14:paraId="39979DE6" w14:textId="77777777" w:rsidR="00E67ECD" w:rsidRPr="00F726C6" w:rsidRDefault="00E67ECD" w:rsidP="00E67E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3)</w:t>
            </w:r>
          </w:p>
        </w:tc>
        <w:tc>
          <w:tcPr>
            <w:tcW w:w="655" w:type="pct"/>
            <w:shd w:val="clear" w:color="auto" w:fill="auto"/>
          </w:tcPr>
          <w:p w14:paraId="08914FD5" w14:textId="77777777" w:rsidR="00E67ECD" w:rsidRDefault="00E67ECD" w:rsidP="00E67E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79***</w:t>
            </w:r>
          </w:p>
          <w:p w14:paraId="49B05899" w14:textId="77777777" w:rsidR="00E67ECD" w:rsidRPr="00F726C6" w:rsidRDefault="00E67ECD" w:rsidP="00E67E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9)</w:t>
            </w:r>
          </w:p>
        </w:tc>
        <w:tc>
          <w:tcPr>
            <w:tcW w:w="582" w:type="pct"/>
            <w:shd w:val="clear" w:color="auto" w:fill="auto"/>
          </w:tcPr>
          <w:p w14:paraId="0D43C498" w14:textId="77777777" w:rsidR="00E67ECD" w:rsidRDefault="00E67ECD" w:rsidP="00E67E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1</w:t>
            </w:r>
          </w:p>
          <w:p w14:paraId="7BD9BAFB" w14:textId="77777777" w:rsidR="00E67ECD" w:rsidRPr="00F726C6" w:rsidRDefault="00E67ECD" w:rsidP="00E67E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2)</w:t>
            </w:r>
          </w:p>
        </w:tc>
      </w:tr>
      <w:tr w:rsidR="00E67ECD" w:rsidRPr="00F726C6" w14:paraId="1A4B698F" w14:textId="77777777" w:rsidTr="00021FD6">
        <w:trPr>
          <w:jc w:val="center"/>
        </w:trPr>
        <w:tc>
          <w:tcPr>
            <w:tcW w:w="1051" w:type="pct"/>
            <w:shd w:val="clear" w:color="auto" w:fill="auto"/>
          </w:tcPr>
          <w:p w14:paraId="3FA1F6DA" w14:textId="77777777" w:rsidR="00E67ECD" w:rsidRDefault="00E67ECD" w:rsidP="00E6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pct"/>
            <w:gridSpan w:val="2"/>
            <w:shd w:val="clear" w:color="auto" w:fill="auto"/>
          </w:tcPr>
          <w:p w14:paraId="4387D626" w14:textId="77777777" w:rsidR="00E67ECD" w:rsidRDefault="00E67ECD" w:rsidP="00E67E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8" w:type="pct"/>
            <w:shd w:val="clear" w:color="auto" w:fill="auto"/>
          </w:tcPr>
          <w:p w14:paraId="4D2F382F" w14:textId="77777777" w:rsidR="00E67ECD" w:rsidRDefault="00E67ECD" w:rsidP="00E67E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4" w:type="pct"/>
            <w:shd w:val="clear" w:color="auto" w:fill="auto"/>
          </w:tcPr>
          <w:p w14:paraId="278B4EBF" w14:textId="77777777" w:rsidR="00E67ECD" w:rsidRDefault="00E67ECD" w:rsidP="00E67E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3" w:type="pct"/>
            <w:shd w:val="clear" w:color="auto" w:fill="auto"/>
          </w:tcPr>
          <w:p w14:paraId="2658CFE7" w14:textId="77777777" w:rsidR="00E67ECD" w:rsidRDefault="00E67ECD" w:rsidP="00E67E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5" w:type="pct"/>
            <w:shd w:val="clear" w:color="auto" w:fill="auto"/>
          </w:tcPr>
          <w:p w14:paraId="382C9494" w14:textId="77777777" w:rsidR="00E67ECD" w:rsidRDefault="00E67ECD" w:rsidP="00E67E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2" w:type="pct"/>
            <w:shd w:val="clear" w:color="auto" w:fill="auto"/>
          </w:tcPr>
          <w:p w14:paraId="214CCC6E" w14:textId="77777777" w:rsidR="00E67ECD" w:rsidRDefault="00E67ECD" w:rsidP="00E67E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67ECD" w:rsidRPr="00F726C6" w14:paraId="34C6BFDC" w14:textId="77777777" w:rsidTr="00021FD6">
        <w:trPr>
          <w:jc w:val="center"/>
        </w:trPr>
        <w:tc>
          <w:tcPr>
            <w:tcW w:w="5000" w:type="pct"/>
            <w:gridSpan w:val="8"/>
            <w:shd w:val="clear" w:color="auto" w:fill="auto"/>
          </w:tcPr>
          <w:p w14:paraId="5A1D655E" w14:textId="77777777" w:rsidR="00E67ECD" w:rsidRPr="00F726C6" w:rsidRDefault="00E67ECD" w:rsidP="00E67EC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  <w:t xml:space="preserve">PANEL II: </w:t>
            </w:r>
            <w:r w:rsidRPr="00F726C6">
              <w:rPr>
                <w:rFonts w:ascii="Times New Roman" w:hAnsi="Times New Roman" w:cs="Times New Roman"/>
                <w:b/>
                <w:sz w:val="24"/>
                <w:szCs w:val="24"/>
              </w:rPr>
              <w:t>INCOME SUBSAMPLES</w:t>
            </w:r>
          </w:p>
        </w:tc>
      </w:tr>
      <w:tr w:rsidR="00E67ECD" w:rsidRPr="00F726C6" w14:paraId="71B92778" w14:textId="77777777" w:rsidTr="00021FD6">
        <w:trPr>
          <w:jc w:val="center"/>
        </w:trPr>
        <w:tc>
          <w:tcPr>
            <w:tcW w:w="5000" w:type="pct"/>
            <w:gridSpan w:val="8"/>
            <w:shd w:val="clear" w:color="auto" w:fill="auto"/>
          </w:tcPr>
          <w:p w14:paraId="47BB264D" w14:textId="77777777" w:rsidR="00E67ECD" w:rsidRPr="00F726C6" w:rsidRDefault="00E67ECD" w:rsidP="00E67EC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i/>
                <w:sz w:val="24"/>
                <w:szCs w:val="24"/>
              </w:rPr>
              <w:t>Under 138% FPL (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 w:rsidRPr="00F726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mple size = 1,949,375</w:t>
            </w:r>
            <w:r w:rsidRPr="00F726C6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</w:tr>
      <w:tr w:rsidR="00E67ECD" w:rsidRPr="00F726C6" w14:paraId="223E2447" w14:textId="77777777" w:rsidTr="00E67ECD">
        <w:trPr>
          <w:jc w:val="center"/>
        </w:trPr>
        <w:tc>
          <w:tcPr>
            <w:tcW w:w="5000" w:type="pct"/>
            <w:gridSpan w:val="8"/>
            <w:shd w:val="clear" w:color="auto" w:fill="auto"/>
          </w:tcPr>
          <w:p w14:paraId="672C1C14" w14:textId="77777777" w:rsidR="00E67ECD" w:rsidRPr="00F726C6" w:rsidRDefault="00E67ECD" w:rsidP="00021FD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  At </w:t>
            </w:r>
            <w:r w:rsidRPr="00F726C6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Pre-Treatment </w:t>
            </w: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Low </w:t>
            </w:r>
            <w:proofErr w:type="spellStart"/>
            <w:r w:rsidRPr="00F726C6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Unin</w:t>
            </w:r>
            <w:proofErr w:type="spellEnd"/>
            <w:r w:rsidRPr="00F726C6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. Rate =</w:t>
            </w: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0.330</w:t>
            </w:r>
          </w:p>
        </w:tc>
      </w:tr>
      <w:tr w:rsidR="00021FD6" w:rsidRPr="00F726C6" w14:paraId="596F616D" w14:textId="77777777" w:rsidTr="00021FD6">
        <w:trPr>
          <w:jc w:val="center"/>
        </w:trPr>
        <w:tc>
          <w:tcPr>
            <w:tcW w:w="1051" w:type="pct"/>
            <w:shd w:val="clear" w:color="auto" w:fill="auto"/>
            <w:hideMark/>
          </w:tcPr>
          <w:p w14:paraId="450278AE" w14:textId="77777777" w:rsidR="00E67ECD" w:rsidRPr="00F726C6" w:rsidRDefault="00E67ECD" w:rsidP="00E67E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Medicaid   </w:t>
            </w:r>
          </w:p>
          <w:p w14:paraId="0ADC9098" w14:textId="77777777" w:rsidR="00E67ECD" w:rsidRPr="00F726C6" w:rsidRDefault="00E67ECD" w:rsidP="00E67E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Expansion</w:t>
            </w:r>
          </w:p>
        </w:tc>
        <w:tc>
          <w:tcPr>
            <w:tcW w:w="707" w:type="pct"/>
            <w:gridSpan w:val="2"/>
            <w:shd w:val="clear" w:color="auto" w:fill="auto"/>
          </w:tcPr>
          <w:p w14:paraId="4AA3C17A" w14:textId="77777777" w:rsidR="00E67ECD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42***</w:t>
            </w:r>
          </w:p>
          <w:p w14:paraId="0742503F" w14:textId="77777777" w:rsidR="00E67ECD" w:rsidRPr="00F726C6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27)</w:t>
            </w:r>
          </w:p>
        </w:tc>
        <w:tc>
          <w:tcPr>
            <w:tcW w:w="598" w:type="pct"/>
            <w:shd w:val="clear" w:color="auto" w:fill="auto"/>
          </w:tcPr>
          <w:p w14:paraId="160D3C15" w14:textId="77777777" w:rsidR="00E67ECD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26</w:t>
            </w:r>
          </w:p>
          <w:p w14:paraId="14C6B824" w14:textId="77777777" w:rsidR="00E67ECD" w:rsidRPr="00F726C6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5)</w:t>
            </w:r>
          </w:p>
        </w:tc>
        <w:tc>
          <w:tcPr>
            <w:tcW w:w="664" w:type="pct"/>
            <w:shd w:val="clear" w:color="auto" w:fill="auto"/>
          </w:tcPr>
          <w:p w14:paraId="2692EDA2" w14:textId="77777777" w:rsidR="00E67ECD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6</w:t>
            </w:r>
          </w:p>
          <w:p w14:paraId="6DB32E4D" w14:textId="77777777" w:rsidR="00E67ECD" w:rsidRPr="00F726C6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3)</w:t>
            </w:r>
          </w:p>
        </w:tc>
        <w:tc>
          <w:tcPr>
            <w:tcW w:w="743" w:type="pct"/>
            <w:shd w:val="clear" w:color="auto" w:fill="auto"/>
          </w:tcPr>
          <w:p w14:paraId="0E0420A2" w14:textId="77777777" w:rsidR="00E67ECD" w:rsidRDefault="00E67ECD" w:rsidP="00E67ECD">
            <w:pPr>
              <w:spacing w:after="8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020</w:t>
            </w:r>
          </w:p>
          <w:p w14:paraId="4F64A69D" w14:textId="77777777" w:rsidR="00E67ECD" w:rsidRPr="00F726C6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6)</w:t>
            </w:r>
          </w:p>
        </w:tc>
        <w:tc>
          <w:tcPr>
            <w:tcW w:w="655" w:type="pct"/>
            <w:shd w:val="clear" w:color="auto" w:fill="auto"/>
          </w:tcPr>
          <w:p w14:paraId="6358C4FA" w14:textId="77777777" w:rsidR="00E67ECD" w:rsidRDefault="00E67ECD" w:rsidP="00E67ECD">
            <w:pPr>
              <w:spacing w:after="8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80***</w:t>
            </w:r>
          </w:p>
          <w:p w14:paraId="5F8992E5" w14:textId="77777777" w:rsidR="00E67ECD" w:rsidRPr="00F726C6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30)</w:t>
            </w:r>
          </w:p>
        </w:tc>
        <w:tc>
          <w:tcPr>
            <w:tcW w:w="582" w:type="pct"/>
            <w:shd w:val="clear" w:color="auto" w:fill="auto"/>
          </w:tcPr>
          <w:p w14:paraId="3BD5407F" w14:textId="77777777" w:rsidR="00E67ECD" w:rsidRDefault="00E67ECD" w:rsidP="00E67ECD">
            <w:pPr>
              <w:spacing w:after="8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3</w:t>
            </w:r>
          </w:p>
          <w:p w14:paraId="7F1811CA" w14:textId="77777777" w:rsidR="00E67ECD" w:rsidRPr="00F726C6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3)</w:t>
            </w:r>
          </w:p>
        </w:tc>
      </w:tr>
      <w:tr w:rsidR="00B91DA4" w:rsidRPr="00F726C6" w14:paraId="00FC2EFC" w14:textId="77777777" w:rsidTr="00021FD6">
        <w:trPr>
          <w:jc w:val="center"/>
        </w:trPr>
        <w:tc>
          <w:tcPr>
            <w:tcW w:w="1051" w:type="pct"/>
            <w:shd w:val="clear" w:color="auto" w:fill="auto"/>
          </w:tcPr>
          <w:p w14:paraId="20F973EF" w14:textId="77777777" w:rsidR="00E67ECD" w:rsidRPr="00F726C6" w:rsidRDefault="00E67ECD" w:rsidP="00E67ECD">
            <w:pPr>
              <w:spacing w:after="0" w:line="24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07" w:type="pct"/>
            <w:gridSpan w:val="2"/>
            <w:shd w:val="clear" w:color="auto" w:fill="auto"/>
          </w:tcPr>
          <w:p w14:paraId="1CE1496E" w14:textId="77777777" w:rsidR="00E67ECD" w:rsidRPr="00F726C6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09CABDE2" w14:textId="77777777" w:rsidR="00E67ECD" w:rsidRPr="00F726C6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41E32E11" w14:textId="77777777" w:rsidR="00E67ECD" w:rsidRPr="00F726C6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436B0709" w14:textId="77777777" w:rsidR="00E67ECD" w:rsidRPr="00F726C6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7BF9BB55" w14:textId="77777777" w:rsidR="00E67ECD" w:rsidRPr="00F726C6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3694AEA1" w14:textId="77777777" w:rsidR="00E67ECD" w:rsidRPr="00F726C6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021FD6" w:rsidRPr="00F726C6" w14:paraId="110F8F2F" w14:textId="77777777" w:rsidTr="00021FD6">
        <w:trPr>
          <w:jc w:val="center"/>
        </w:trPr>
        <w:tc>
          <w:tcPr>
            <w:tcW w:w="1051" w:type="pct"/>
            <w:shd w:val="clear" w:color="auto" w:fill="auto"/>
          </w:tcPr>
          <w:p w14:paraId="65A31A83" w14:textId="77777777" w:rsidR="00E67ECD" w:rsidRPr="00F726C6" w:rsidRDefault="00E67ECD" w:rsidP="00E67E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Full ACA (w/ </w:t>
            </w:r>
          </w:p>
          <w:p w14:paraId="3D3D10CC" w14:textId="77777777" w:rsidR="00E67ECD" w:rsidRPr="00F726C6" w:rsidRDefault="00E67ECD" w:rsidP="00E67E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Medicaid)</w:t>
            </w:r>
          </w:p>
        </w:tc>
        <w:tc>
          <w:tcPr>
            <w:tcW w:w="707" w:type="pct"/>
            <w:gridSpan w:val="2"/>
            <w:shd w:val="clear" w:color="auto" w:fill="auto"/>
          </w:tcPr>
          <w:p w14:paraId="6ABA350D" w14:textId="77777777" w:rsidR="00E67ECD" w:rsidRDefault="00E67ECD" w:rsidP="00E67E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41***</w:t>
            </w:r>
          </w:p>
          <w:p w14:paraId="049236DA" w14:textId="77777777" w:rsidR="00E67ECD" w:rsidRPr="00F726C6" w:rsidRDefault="00E67ECD" w:rsidP="00E67E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24)</w:t>
            </w:r>
          </w:p>
        </w:tc>
        <w:tc>
          <w:tcPr>
            <w:tcW w:w="598" w:type="pct"/>
            <w:shd w:val="clear" w:color="auto" w:fill="auto"/>
          </w:tcPr>
          <w:p w14:paraId="784EF7B9" w14:textId="77777777" w:rsidR="00E67ECD" w:rsidRDefault="00E67ECD" w:rsidP="00E67E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5</w:t>
            </w:r>
          </w:p>
          <w:p w14:paraId="08826CB2" w14:textId="77777777" w:rsidR="00E67ECD" w:rsidRPr="00F726C6" w:rsidRDefault="00E67ECD" w:rsidP="00E67E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9)</w:t>
            </w:r>
          </w:p>
        </w:tc>
        <w:tc>
          <w:tcPr>
            <w:tcW w:w="664" w:type="pct"/>
            <w:shd w:val="clear" w:color="auto" w:fill="auto"/>
          </w:tcPr>
          <w:p w14:paraId="0E909F24" w14:textId="77777777" w:rsidR="00E67ECD" w:rsidRDefault="00E67ECD" w:rsidP="00E67E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3</w:t>
            </w:r>
          </w:p>
          <w:p w14:paraId="5D35DD93" w14:textId="77777777" w:rsidR="00E67ECD" w:rsidRPr="00F726C6" w:rsidRDefault="00E67ECD" w:rsidP="00E67E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7)</w:t>
            </w:r>
          </w:p>
        </w:tc>
        <w:tc>
          <w:tcPr>
            <w:tcW w:w="743" w:type="pct"/>
            <w:shd w:val="clear" w:color="auto" w:fill="auto"/>
          </w:tcPr>
          <w:p w14:paraId="768244C3" w14:textId="77777777" w:rsidR="00E67ECD" w:rsidRDefault="00E67ECD" w:rsidP="00E67E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2</w:t>
            </w:r>
          </w:p>
          <w:p w14:paraId="7E94F069" w14:textId="77777777" w:rsidR="00E67ECD" w:rsidRPr="00F726C6" w:rsidRDefault="00E67ECD" w:rsidP="00E67E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6)</w:t>
            </w:r>
          </w:p>
        </w:tc>
        <w:tc>
          <w:tcPr>
            <w:tcW w:w="655" w:type="pct"/>
            <w:shd w:val="clear" w:color="auto" w:fill="auto"/>
          </w:tcPr>
          <w:p w14:paraId="32D7EAD9" w14:textId="77777777" w:rsidR="00E67ECD" w:rsidRDefault="00E67ECD" w:rsidP="00E67E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29***</w:t>
            </w:r>
          </w:p>
          <w:p w14:paraId="205966AB" w14:textId="77777777" w:rsidR="00E67ECD" w:rsidRPr="00F726C6" w:rsidRDefault="00E67ECD" w:rsidP="00E67E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26)</w:t>
            </w:r>
          </w:p>
        </w:tc>
        <w:tc>
          <w:tcPr>
            <w:tcW w:w="582" w:type="pct"/>
            <w:shd w:val="clear" w:color="auto" w:fill="auto"/>
          </w:tcPr>
          <w:p w14:paraId="20C46DD0" w14:textId="77777777" w:rsidR="00E67ECD" w:rsidRDefault="00E67ECD" w:rsidP="00E67E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2</w:t>
            </w:r>
          </w:p>
          <w:p w14:paraId="2AB5872D" w14:textId="77777777" w:rsidR="00E67ECD" w:rsidRPr="00F726C6" w:rsidRDefault="00E67ECD" w:rsidP="00E67E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2)</w:t>
            </w:r>
          </w:p>
        </w:tc>
      </w:tr>
      <w:tr w:rsidR="00E67ECD" w:rsidRPr="00F726C6" w14:paraId="03FE10F7" w14:textId="77777777" w:rsidTr="00021FD6">
        <w:trPr>
          <w:jc w:val="center"/>
        </w:trPr>
        <w:tc>
          <w:tcPr>
            <w:tcW w:w="1051" w:type="pct"/>
            <w:shd w:val="clear" w:color="auto" w:fill="auto"/>
          </w:tcPr>
          <w:p w14:paraId="1CF4BCA4" w14:textId="77777777" w:rsidR="00E67ECD" w:rsidRPr="00021FD6" w:rsidRDefault="00E67ECD" w:rsidP="00E67ECD">
            <w:pPr>
              <w:spacing w:after="0" w:line="24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07" w:type="pct"/>
            <w:gridSpan w:val="2"/>
            <w:shd w:val="clear" w:color="auto" w:fill="auto"/>
          </w:tcPr>
          <w:p w14:paraId="73F5ACC0" w14:textId="77777777" w:rsidR="00E67ECD" w:rsidRPr="00021FD6" w:rsidRDefault="00E67ECD" w:rsidP="00E67E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32F14566" w14:textId="77777777" w:rsidR="00E67ECD" w:rsidRPr="00021FD6" w:rsidRDefault="00E67ECD" w:rsidP="00E67E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6D003970" w14:textId="77777777" w:rsidR="00E67ECD" w:rsidRPr="00021FD6" w:rsidRDefault="00E67ECD" w:rsidP="00E67E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3CA8604B" w14:textId="77777777" w:rsidR="00E67ECD" w:rsidRPr="00021FD6" w:rsidRDefault="00E67ECD" w:rsidP="00E67E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2282F896" w14:textId="77777777" w:rsidR="00E67ECD" w:rsidRPr="00021FD6" w:rsidRDefault="00E67ECD" w:rsidP="00E67E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15875615" w14:textId="77777777" w:rsidR="00E67ECD" w:rsidRPr="00021FD6" w:rsidRDefault="00E67ECD" w:rsidP="00E67E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E67ECD" w:rsidRPr="00F726C6" w14:paraId="00FAB50B" w14:textId="77777777" w:rsidTr="00E67ECD">
        <w:trPr>
          <w:jc w:val="center"/>
        </w:trPr>
        <w:tc>
          <w:tcPr>
            <w:tcW w:w="5000" w:type="pct"/>
            <w:gridSpan w:val="8"/>
            <w:shd w:val="clear" w:color="auto" w:fill="auto"/>
          </w:tcPr>
          <w:p w14:paraId="44DD8316" w14:textId="77777777" w:rsidR="00E67ECD" w:rsidRPr="00F726C6" w:rsidRDefault="00E67ECD" w:rsidP="00021F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  At Pre-Treatment High Uninsured Rate = 0.463</w:t>
            </w:r>
          </w:p>
        </w:tc>
      </w:tr>
      <w:tr w:rsidR="00E67ECD" w:rsidRPr="00F726C6" w14:paraId="7DFD6537" w14:textId="77777777" w:rsidTr="00021FD6">
        <w:trPr>
          <w:jc w:val="center"/>
        </w:trPr>
        <w:tc>
          <w:tcPr>
            <w:tcW w:w="1051" w:type="pct"/>
            <w:shd w:val="clear" w:color="auto" w:fill="auto"/>
          </w:tcPr>
          <w:p w14:paraId="2D001681" w14:textId="77777777" w:rsidR="00E67ECD" w:rsidRPr="00F726C6" w:rsidRDefault="00E67ECD" w:rsidP="00E67E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Medicaid   </w:t>
            </w:r>
          </w:p>
          <w:p w14:paraId="776C0C7B" w14:textId="77777777" w:rsidR="00E67ECD" w:rsidRPr="00F726C6" w:rsidRDefault="00E67ECD" w:rsidP="00E67E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Expansion</w:t>
            </w:r>
          </w:p>
        </w:tc>
        <w:tc>
          <w:tcPr>
            <w:tcW w:w="707" w:type="pct"/>
            <w:gridSpan w:val="2"/>
            <w:shd w:val="clear" w:color="auto" w:fill="auto"/>
          </w:tcPr>
          <w:p w14:paraId="0727CA2E" w14:textId="77777777" w:rsidR="00E67ECD" w:rsidRDefault="00E67ECD" w:rsidP="00E67E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99***</w:t>
            </w:r>
          </w:p>
          <w:p w14:paraId="1C83E968" w14:textId="77777777" w:rsidR="00E67ECD" w:rsidRPr="00F726C6" w:rsidRDefault="00E67ECD" w:rsidP="00E67E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38)</w:t>
            </w:r>
          </w:p>
        </w:tc>
        <w:tc>
          <w:tcPr>
            <w:tcW w:w="598" w:type="pct"/>
            <w:shd w:val="clear" w:color="auto" w:fill="auto"/>
          </w:tcPr>
          <w:p w14:paraId="0B9DF215" w14:textId="77777777" w:rsidR="00E67ECD" w:rsidRDefault="00E67ECD" w:rsidP="00E67E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36</w:t>
            </w:r>
          </w:p>
          <w:p w14:paraId="455CC50E" w14:textId="77777777" w:rsidR="00E67ECD" w:rsidRPr="00F726C6" w:rsidRDefault="00E67ECD" w:rsidP="00E67E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21)</w:t>
            </w:r>
          </w:p>
        </w:tc>
        <w:tc>
          <w:tcPr>
            <w:tcW w:w="664" w:type="pct"/>
            <w:shd w:val="clear" w:color="auto" w:fill="auto"/>
          </w:tcPr>
          <w:p w14:paraId="1300711F" w14:textId="77777777" w:rsidR="00E67ECD" w:rsidRDefault="00E67ECD" w:rsidP="00E67E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8</w:t>
            </w:r>
          </w:p>
          <w:p w14:paraId="13006D3C" w14:textId="77777777" w:rsidR="00E67ECD" w:rsidRPr="00F726C6" w:rsidRDefault="00E67ECD" w:rsidP="00E67E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8)</w:t>
            </w:r>
          </w:p>
        </w:tc>
        <w:tc>
          <w:tcPr>
            <w:tcW w:w="743" w:type="pct"/>
            <w:shd w:val="clear" w:color="auto" w:fill="auto"/>
          </w:tcPr>
          <w:p w14:paraId="126B4867" w14:textId="77777777" w:rsidR="00E67ECD" w:rsidRDefault="00E67ECD" w:rsidP="00E67E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28</w:t>
            </w:r>
          </w:p>
          <w:p w14:paraId="38C55456" w14:textId="77777777" w:rsidR="00E67ECD" w:rsidRPr="00F726C6" w:rsidRDefault="00E67ECD" w:rsidP="00E67E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22)</w:t>
            </w:r>
          </w:p>
        </w:tc>
        <w:tc>
          <w:tcPr>
            <w:tcW w:w="655" w:type="pct"/>
            <w:shd w:val="clear" w:color="auto" w:fill="auto"/>
          </w:tcPr>
          <w:p w14:paraId="05413492" w14:textId="77777777" w:rsidR="00E67ECD" w:rsidRDefault="00E67ECD" w:rsidP="00E67E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53***</w:t>
            </w:r>
          </w:p>
          <w:p w14:paraId="318A89E6" w14:textId="77777777" w:rsidR="00E67ECD" w:rsidRPr="00F726C6" w:rsidRDefault="00E67ECD" w:rsidP="00E67E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43)</w:t>
            </w:r>
          </w:p>
        </w:tc>
        <w:tc>
          <w:tcPr>
            <w:tcW w:w="582" w:type="pct"/>
            <w:shd w:val="clear" w:color="auto" w:fill="auto"/>
          </w:tcPr>
          <w:p w14:paraId="2AD9139F" w14:textId="77777777" w:rsidR="00E67ECD" w:rsidRDefault="00E67ECD" w:rsidP="00E67E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4</w:t>
            </w:r>
          </w:p>
          <w:p w14:paraId="64D29725" w14:textId="77777777" w:rsidR="00E67ECD" w:rsidRPr="00F726C6" w:rsidRDefault="00E67ECD" w:rsidP="00E67E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4)</w:t>
            </w:r>
          </w:p>
        </w:tc>
      </w:tr>
      <w:tr w:rsidR="00E67ECD" w:rsidRPr="00F726C6" w14:paraId="7B242A3F" w14:textId="77777777" w:rsidTr="00021FD6">
        <w:trPr>
          <w:jc w:val="center"/>
        </w:trPr>
        <w:tc>
          <w:tcPr>
            <w:tcW w:w="1051" w:type="pct"/>
            <w:shd w:val="clear" w:color="auto" w:fill="auto"/>
          </w:tcPr>
          <w:p w14:paraId="7D20FC11" w14:textId="77777777" w:rsidR="00E67ECD" w:rsidRPr="00021FD6" w:rsidRDefault="00E67ECD" w:rsidP="00E67ECD">
            <w:pPr>
              <w:spacing w:after="0" w:line="24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07" w:type="pct"/>
            <w:gridSpan w:val="2"/>
            <w:shd w:val="clear" w:color="auto" w:fill="auto"/>
          </w:tcPr>
          <w:p w14:paraId="75731993" w14:textId="77777777" w:rsidR="00E67ECD" w:rsidRPr="00021FD6" w:rsidRDefault="00E67ECD" w:rsidP="00E67E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5BA910EA" w14:textId="77777777" w:rsidR="00E67ECD" w:rsidRPr="00021FD6" w:rsidRDefault="00E67ECD" w:rsidP="00E67E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7FFACC3A" w14:textId="77777777" w:rsidR="00E67ECD" w:rsidRPr="00021FD6" w:rsidRDefault="00E67ECD" w:rsidP="00E67E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5379CA80" w14:textId="77777777" w:rsidR="00E67ECD" w:rsidRPr="00021FD6" w:rsidRDefault="00E67ECD" w:rsidP="00E67E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025A6D0A" w14:textId="77777777" w:rsidR="00E67ECD" w:rsidRPr="00021FD6" w:rsidRDefault="00E67ECD" w:rsidP="00E67E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6215D89F" w14:textId="77777777" w:rsidR="00E67ECD" w:rsidRPr="00021FD6" w:rsidRDefault="00E67ECD" w:rsidP="00E67E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B91DA4" w:rsidRPr="00F726C6" w14:paraId="6DC9CE66" w14:textId="77777777" w:rsidTr="00021FD6">
        <w:trPr>
          <w:jc w:val="center"/>
        </w:trPr>
        <w:tc>
          <w:tcPr>
            <w:tcW w:w="1051" w:type="pct"/>
            <w:shd w:val="clear" w:color="auto" w:fill="auto"/>
          </w:tcPr>
          <w:p w14:paraId="3575A59A" w14:textId="77777777" w:rsidR="00E67ECD" w:rsidRPr="00F726C6" w:rsidRDefault="00E67ECD" w:rsidP="00E67E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Full ACA (w/ </w:t>
            </w:r>
          </w:p>
          <w:p w14:paraId="7D5EE261" w14:textId="77777777" w:rsidR="00E67ECD" w:rsidRPr="00F726C6" w:rsidRDefault="00E67ECD" w:rsidP="00E67ECD">
            <w:pPr>
              <w:spacing w:after="0" w:line="24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Medicaid)</w:t>
            </w:r>
          </w:p>
        </w:tc>
        <w:tc>
          <w:tcPr>
            <w:tcW w:w="707" w:type="pct"/>
            <w:gridSpan w:val="2"/>
            <w:shd w:val="clear" w:color="auto" w:fill="auto"/>
          </w:tcPr>
          <w:p w14:paraId="3C1F907C" w14:textId="77777777" w:rsidR="00E67ECD" w:rsidRDefault="00E67ECD" w:rsidP="00E67E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98***</w:t>
            </w:r>
          </w:p>
          <w:p w14:paraId="21F6B898" w14:textId="77777777" w:rsidR="00E67ECD" w:rsidRPr="00F726C6" w:rsidRDefault="00E67ECD" w:rsidP="00E67E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35)</w:t>
            </w:r>
          </w:p>
        </w:tc>
        <w:tc>
          <w:tcPr>
            <w:tcW w:w="598" w:type="pct"/>
            <w:shd w:val="clear" w:color="auto" w:fill="auto"/>
          </w:tcPr>
          <w:p w14:paraId="11146701" w14:textId="77777777" w:rsidR="00E67ECD" w:rsidRDefault="00E67ECD" w:rsidP="00E67E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1</w:t>
            </w:r>
          </w:p>
          <w:p w14:paraId="56C0454A" w14:textId="77777777" w:rsidR="00E67ECD" w:rsidRPr="00F726C6" w:rsidRDefault="00E67ECD" w:rsidP="00E67E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3)</w:t>
            </w:r>
          </w:p>
        </w:tc>
        <w:tc>
          <w:tcPr>
            <w:tcW w:w="664" w:type="pct"/>
            <w:shd w:val="clear" w:color="auto" w:fill="auto"/>
          </w:tcPr>
          <w:p w14:paraId="292EFD01" w14:textId="77777777" w:rsidR="00E67ECD" w:rsidRDefault="00E67ECD" w:rsidP="00E67E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8</w:t>
            </w:r>
          </w:p>
          <w:p w14:paraId="0AACD008" w14:textId="77777777" w:rsidR="00E67ECD" w:rsidRPr="00F726C6" w:rsidRDefault="00E67ECD" w:rsidP="00E67E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0)</w:t>
            </w:r>
          </w:p>
        </w:tc>
        <w:tc>
          <w:tcPr>
            <w:tcW w:w="743" w:type="pct"/>
            <w:shd w:val="clear" w:color="auto" w:fill="auto"/>
          </w:tcPr>
          <w:p w14:paraId="22B56D05" w14:textId="77777777" w:rsidR="00E67ECD" w:rsidRDefault="00E67ECD" w:rsidP="00E67E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2</w:t>
            </w:r>
          </w:p>
          <w:p w14:paraId="25240F71" w14:textId="77777777" w:rsidR="00E67ECD" w:rsidRPr="00F726C6" w:rsidRDefault="00E67ECD" w:rsidP="00E67E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8)</w:t>
            </w:r>
          </w:p>
        </w:tc>
        <w:tc>
          <w:tcPr>
            <w:tcW w:w="655" w:type="pct"/>
            <w:shd w:val="clear" w:color="auto" w:fill="auto"/>
          </w:tcPr>
          <w:p w14:paraId="7371257C" w14:textId="77777777" w:rsidR="00E67ECD" w:rsidRDefault="00E67ECD" w:rsidP="00E67E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80***</w:t>
            </w:r>
          </w:p>
          <w:p w14:paraId="56B7F22B" w14:textId="77777777" w:rsidR="00E67ECD" w:rsidRPr="00F726C6" w:rsidRDefault="00E67ECD" w:rsidP="00E67E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37)</w:t>
            </w:r>
          </w:p>
        </w:tc>
        <w:tc>
          <w:tcPr>
            <w:tcW w:w="582" w:type="pct"/>
            <w:shd w:val="clear" w:color="auto" w:fill="auto"/>
          </w:tcPr>
          <w:p w14:paraId="69D239A7" w14:textId="77777777" w:rsidR="00E67ECD" w:rsidRDefault="00E67ECD" w:rsidP="00E67E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2</w:t>
            </w:r>
          </w:p>
          <w:p w14:paraId="40FABA4C" w14:textId="77777777" w:rsidR="00E67ECD" w:rsidRPr="00F726C6" w:rsidRDefault="00E67ECD" w:rsidP="00E67E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3)</w:t>
            </w:r>
          </w:p>
        </w:tc>
      </w:tr>
      <w:tr w:rsidR="00E67ECD" w:rsidRPr="00F726C6" w14:paraId="404BF57C" w14:textId="77777777" w:rsidTr="00021FD6">
        <w:trPr>
          <w:jc w:val="center"/>
        </w:trPr>
        <w:tc>
          <w:tcPr>
            <w:tcW w:w="1051" w:type="pct"/>
            <w:shd w:val="clear" w:color="auto" w:fill="auto"/>
          </w:tcPr>
          <w:p w14:paraId="72000242" w14:textId="77777777" w:rsidR="00E67ECD" w:rsidRPr="00021FD6" w:rsidRDefault="00E67ECD" w:rsidP="00E67ECD">
            <w:pPr>
              <w:spacing w:after="0" w:line="24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07" w:type="pct"/>
            <w:gridSpan w:val="2"/>
            <w:shd w:val="clear" w:color="auto" w:fill="auto"/>
          </w:tcPr>
          <w:p w14:paraId="05638AB4" w14:textId="77777777" w:rsidR="00E67ECD" w:rsidRPr="00021FD6" w:rsidRDefault="00E67ECD" w:rsidP="00E67ECD">
            <w:pPr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56CCBE15" w14:textId="77777777" w:rsidR="00E67ECD" w:rsidRPr="00021FD6" w:rsidRDefault="00E67ECD" w:rsidP="00E67ECD">
            <w:pPr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07A5094B" w14:textId="77777777" w:rsidR="00E67ECD" w:rsidRPr="00021FD6" w:rsidRDefault="00E67ECD" w:rsidP="00E67ECD">
            <w:pPr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616237AB" w14:textId="77777777" w:rsidR="00E67ECD" w:rsidRPr="00021FD6" w:rsidRDefault="00E67ECD" w:rsidP="00E67ECD">
            <w:pPr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0FFE8885" w14:textId="77777777" w:rsidR="00E67ECD" w:rsidRPr="00021FD6" w:rsidRDefault="00E67ECD" w:rsidP="00E67ECD">
            <w:pPr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32C81149" w14:textId="77777777" w:rsidR="00E67ECD" w:rsidRPr="00021FD6" w:rsidRDefault="00E67ECD" w:rsidP="00E67ECD">
            <w:pPr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</w:tr>
      <w:tr w:rsidR="00E67ECD" w:rsidRPr="00F726C6" w14:paraId="7BDC58D7" w14:textId="77777777" w:rsidTr="00021FD6">
        <w:trPr>
          <w:jc w:val="center"/>
        </w:trPr>
        <w:tc>
          <w:tcPr>
            <w:tcW w:w="5000" w:type="pct"/>
            <w:gridSpan w:val="8"/>
            <w:shd w:val="clear" w:color="auto" w:fill="auto"/>
          </w:tcPr>
          <w:p w14:paraId="3D157954" w14:textId="77777777" w:rsidR="00E67ECD" w:rsidRPr="00F726C6" w:rsidRDefault="00E67ECD" w:rsidP="00E67ECD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i/>
                <w:sz w:val="24"/>
                <w:szCs w:val="24"/>
              </w:rPr>
              <w:t>138%-400% FPL (</w:t>
            </w:r>
            <w:r w:rsidRPr="00F726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ample size = 4,137,149</w:t>
            </w:r>
            <w:r w:rsidRPr="00F726C6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</w:tr>
      <w:tr w:rsidR="00E67ECD" w:rsidRPr="00F726C6" w14:paraId="42AA3CA8" w14:textId="77777777" w:rsidTr="00021FD6">
        <w:trPr>
          <w:jc w:val="center"/>
        </w:trPr>
        <w:tc>
          <w:tcPr>
            <w:tcW w:w="5000" w:type="pct"/>
            <w:gridSpan w:val="8"/>
            <w:shd w:val="clear" w:color="auto" w:fill="auto"/>
          </w:tcPr>
          <w:p w14:paraId="4F491B54" w14:textId="77777777" w:rsidR="00E67ECD" w:rsidRPr="00F726C6" w:rsidRDefault="00E67ECD" w:rsidP="00E67ECD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  At </w:t>
            </w:r>
            <w:r w:rsidRPr="00F726C6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Pre-Treatment </w:t>
            </w: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Low </w:t>
            </w:r>
            <w:proofErr w:type="spellStart"/>
            <w:r w:rsidRPr="00F726C6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Unin</w:t>
            </w:r>
            <w:proofErr w:type="spellEnd"/>
            <w:r w:rsidRPr="00F726C6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. Rate =</w:t>
            </w: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0.195</w:t>
            </w:r>
          </w:p>
        </w:tc>
      </w:tr>
      <w:tr w:rsidR="00021FD6" w:rsidRPr="00F726C6" w14:paraId="662B942C" w14:textId="77777777" w:rsidTr="00021FD6">
        <w:trPr>
          <w:jc w:val="center"/>
        </w:trPr>
        <w:tc>
          <w:tcPr>
            <w:tcW w:w="1051" w:type="pct"/>
            <w:shd w:val="clear" w:color="auto" w:fill="auto"/>
          </w:tcPr>
          <w:p w14:paraId="17E5DC64" w14:textId="77777777" w:rsidR="00E67ECD" w:rsidRPr="00F726C6" w:rsidRDefault="00E67ECD" w:rsidP="00E67EC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Medicaid   </w:t>
            </w:r>
          </w:p>
          <w:p w14:paraId="68449642" w14:textId="77777777" w:rsidR="00E67ECD" w:rsidRPr="00F726C6" w:rsidRDefault="00E67ECD" w:rsidP="00E67EC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Expansion</w:t>
            </w:r>
          </w:p>
        </w:tc>
        <w:tc>
          <w:tcPr>
            <w:tcW w:w="707" w:type="pct"/>
            <w:gridSpan w:val="2"/>
            <w:shd w:val="clear" w:color="auto" w:fill="auto"/>
          </w:tcPr>
          <w:p w14:paraId="2A454914" w14:textId="77777777" w:rsidR="00E67ECD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6***</w:t>
            </w:r>
          </w:p>
          <w:p w14:paraId="3F115BB5" w14:textId="77777777" w:rsidR="00E67ECD" w:rsidRPr="00F726C6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3)</w:t>
            </w:r>
          </w:p>
        </w:tc>
        <w:tc>
          <w:tcPr>
            <w:tcW w:w="598" w:type="pct"/>
            <w:shd w:val="clear" w:color="auto" w:fill="auto"/>
          </w:tcPr>
          <w:p w14:paraId="17F8079F" w14:textId="77777777" w:rsidR="00E67ECD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9</w:t>
            </w:r>
          </w:p>
          <w:p w14:paraId="21492293" w14:textId="77777777" w:rsidR="00E67ECD" w:rsidRPr="00F726C6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2)</w:t>
            </w:r>
          </w:p>
        </w:tc>
        <w:tc>
          <w:tcPr>
            <w:tcW w:w="664" w:type="pct"/>
            <w:shd w:val="clear" w:color="auto" w:fill="auto"/>
          </w:tcPr>
          <w:p w14:paraId="0DC023A4" w14:textId="77777777" w:rsidR="00E67ECD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9</w:t>
            </w:r>
          </w:p>
          <w:p w14:paraId="1F2413EF" w14:textId="77777777" w:rsidR="00E67ECD" w:rsidRPr="00F726C6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3)</w:t>
            </w:r>
          </w:p>
        </w:tc>
        <w:tc>
          <w:tcPr>
            <w:tcW w:w="743" w:type="pct"/>
            <w:shd w:val="clear" w:color="auto" w:fill="auto"/>
          </w:tcPr>
          <w:p w14:paraId="461D8AFF" w14:textId="77777777" w:rsidR="00E67ECD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7</w:t>
            </w:r>
          </w:p>
          <w:p w14:paraId="766A23F0" w14:textId="77777777" w:rsidR="00E67ECD" w:rsidRPr="00F726C6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3)</w:t>
            </w:r>
          </w:p>
        </w:tc>
        <w:tc>
          <w:tcPr>
            <w:tcW w:w="655" w:type="pct"/>
            <w:shd w:val="clear" w:color="auto" w:fill="auto"/>
          </w:tcPr>
          <w:p w14:paraId="60F19D14" w14:textId="77777777" w:rsidR="00E67ECD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9**</w:t>
            </w:r>
          </w:p>
          <w:p w14:paraId="302401E0" w14:textId="77777777" w:rsidR="00E67ECD" w:rsidRPr="00F726C6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2)</w:t>
            </w:r>
          </w:p>
        </w:tc>
        <w:tc>
          <w:tcPr>
            <w:tcW w:w="582" w:type="pct"/>
            <w:shd w:val="clear" w:color="auto" w:fill="auto"/>
          </w:tcPr>
          <w:p w14:paraId="7068C0A5" w14:textId="77777777" w:rsidR="00E67ECD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1</w:t>
            </w:r>
          </w:p>
          <w:p w14:paraId="7DB364B6" w14:textId="77777777" w:rsidR="00E67ECD" w:rsidRPr="00F726C6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2)</w:t>
            </w:r>
          </w:p>
        </w:tc>
      </w:tr>
      <w:tr w:rsidR="00B91DA4" w:rsidRPr="00F726C6" w14:paraId="0B7C1393" w14:textId="77777777" w:rsidTr="00021FD6">
        <w:trPr>
          <w:jc w:val="center"/>
        </w:trPr>
        <w:tc>
          <w:tcPr>
            <w:tcW w:w="1051" w:type="pct"/>
            <w:shd w:val="clear" w:color="auto" w:fill="auto"/>
          </w:tcPr>
          <w:p w14:paraId="30E05824" w14:textId="77777777" w:rsidR="00E67ECD" w:rsidRPr="00F726C6" w:rsidRDefault="00E67ECD" w:rsidP="00E67EC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07" w:type="pct"/>
            <w:gridSpan w:val="2"/>
            <w:shd w:val="clear" w:color="auto" w:fill="auto"/>
          </w:tcPr>
          <w:p w14:paraId="29A23618" w14:textId="77777777" w:rsidR="00E67ECD" w:rsidRPr="00F726C6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4F020877" w14:textId="77777777" w:rsidR="00E67ECD" w:rsidRPr="00F726C6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1C0B9D97" w14:textId="77777777" w:rsidR="00E67ECD" w:rsidRPr="00F726C6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04A973F7" w14:textId="77777777" w:rsidR="00E67ECD" w:rsidRPr="00F726C6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73D2707E" w14:textId="77777777" w:rsidR="00E67ECD" w:rsidRPr="00F726C6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6B328097" w14:textId="77777777" w:rsidR="00E67ECD" w:rsidRPr="00F726C6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021FD6" w:rsidRPr="00F726C6" w14:paraId="33CE8702" w14:textId="77777777" w:rsidTr="00021FD6">
        <w:trPr>
          <w:jc w:val="center"/>
        </w:trPr>
        <w:tc>
          <w:tcPr>
            <w:tcW w:w="1051" w:type="pct"/>
            <w:shd w:val="clear" w:color="auto" w:fill="auto"/>
          </w:tcPr>
          <w:p w14:paraId="3207A57A" w14:textId="77777777" w:rsidR="00E67ECD" w:rsidRPr="00F726C6" w:rsidRDefault="00E67ECD" w:rsidP="00E67EC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Full ACA (w/ </w:t>
            </w:r>
          </w:p>
          <w:p w14:paraId="6A640033" w14:textId="77777777" w:rsidR="00E67ECD" w:rsidRPr="00F726C6" w:rsidRDefault="00E67ECD" w:rsidP="00E67EC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Medicaid)</w:t>
            </w:r>
          </w:p>
        </w:tc>
        <w:tc>
          <w:tcPr>
            <w:tcW w:w="707" w:type="pct"/>
            <w:gridSpan w:val="2"/>
            <w:shd w:val="clear" w:color="auto" w:fill="auto"/>
          </w:tcPr>
          <w:p w14:paraId="19689E4A" w14:textId="77777777" w:rsidR="00E67ECD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86***</w:t>
            </w:r>
          </w:p>
          <w:p w14:paraId="5D8D36BA" w14:textId="77777777" w:rsidR="00E67ECD" w:rsidRPr="00F726C6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0)</w:t>
            </w:r>
          </w:p>
        </w:tc>
        <w:tc>
          <w:tcPr>
            <w:tcW w:w="598" w:type="pct"/>
            <w:shd w:val="clear" w:color="auto" w:fill="auto"/>
          </w:tcPr>
          <w:p w14:paraId="0D79601B" w14:textId="77777777" w:rsidR="00E67ECD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5***</w:t>
            </w:r>
          </w:p>
          <w:p w14:paraId="046899D2" w14:textId="77777777" w:rsidR="00E67ECD" w:rsidRPr="00F726C6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1)</w:t>
            </w:r>
          </w:p>
        </w:tc>
        <w:tc>
          <w:tcPr>
            <w:tcW w:w="664" w:type="pct"/>
            <w:shd w:val="clear" w:color="auto" w:fill="auto"/>
          </w:tcPr>
          <w:p w14:paraId="3BE1AEA2" w14:textId="77777777" w:rsidR="00E67ECD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1***</w:t>
            </w:r>
          </w:p>
          <w:p w14:paraId="5BF5502C" w14:textId="77777777" w:rsidR="00E67ECD" w:rsidRPr="00F726C6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9)</w:t>
            </w:r>
          </w:p>
        </w:tc>
        <w:tc>
          <w:tcPr>
            <w:tcW w:w="743" w:type="pct"/>
            <w:shd w:val="clear" w:color="auto" w:fill="auto"/>
          </w:tcPr>
          <w:p w14:paraId="6D118139" w14:textId="77777777" w:rsidR="00E67ECD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6***</w:t>
            </w:r>
          </w:p>
          <w:p w14:paraId="53974E5C" w14:textId="77777777" w:rsidR="00E67ECD" w:rsidRPr="00F726C6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5)</w:t>
            </w:r>
          </w:p>
        </w:tc>
        <w:tc>
          <w:tcPr>
            <w:tcW w:w="655" w:type="pct"/>
            <w:shd w:val="clear" w:color="auto" w:fill="auto"/>
          </w:tcPr>
          <w:p w14:paraId="6EA5F390" w14:textId="77777777" w:rsidR="00E67ECD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5**</w:t>
            </w:r>
          </w:p>
          <w:p w14:paraId="6F7DDAD7" w14:textId="77777777" w:rsidR="00E67ECD" w:rsidRPr="00F726C6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1)</w:t>
            </w:r>
          </w:p>
        </w:tc>
        <w:tc>
          <w:tcPr>
            <w:tcW w:w="582" w:type="pct"/>
            <w:shd w:val="clear" w:color="auto" w:fill="auto"/>
          </w:tcPr>
          <w:p w14:paraId="4A4149F0" w14:textId="77777777" w:rsidR="00E67ECD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1</w:t>
            </w:r>
          </w:p>
          <w:p w14:paraId="45BE6251" w14:textId="77777777" w:rsidR="00E67ECD" w:rsidRPr="00F726C6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1)</w:t>
            </w:r>
          </w:p>
        </w:tc>
      </w:tr>
      <w:tr w:rsidR="00E67ECD" w:rsidRPr="00021FD6" w14:paraId="7E7E7C0F" w14:textId="77777777" w:rsidTr="00021FD6">
        <w:trPr>
          <w:jc w:val="center"/>
        </w:trPr>
        <w:tc>
          <w:tcPr>
            <w:tcW w:w="1051" w:type="pct"/>
            <w:shd w:val="clear" w:color="auto" w:fill="auto"/>
          </w:tcPr>
          <w:p w14:paraId="151E1971" w14:textId="77777777" w:rsidR="00E67ECD" w:rsidRPr="00021FD6" w:rsidRDefault="00E67ECD" w:rsidP="00E67EC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07" w:type="pct"/>
            <w:gridSpan w:val="2"/>
            <w:shd w:val="clear" w:color="auto" w:fill="auto"/>
          </w:tcPr>
          <w:p w14:paraId="3EC2C2FE" w14:textId="77777777" w:rsidR="00E67ECD" w:rsidRPr="00021FD6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50BF53ED" w14:textId="77777777" w:rsidR="00E67ECD" w:rsidRPr="00021FD6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57039A24" w14:textId="77777777" w:rsidR="00E67ECD" w:rsidRPr="00021FD6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403D3843" w14:textId="77777777" w:rsidR="00E67ECD" w:rsidRPr="00021FD6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07A42C5F" w14:textId="77777777" w:rsidR="00E67ECD" w:rsidRPr="00021FD6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4046FDAC" w14:textId="77777777" w:rsidR="00E67ECD" w:rsidRPr="00021FD6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</w:tr>
      <w:tr w:rsidR="00E67ECD" w:rsidRPr="00F726C6" w14:paraId="67CE6F78" w14:textId="77777777" w:rsidTr="00E67ECD">
        <w:trPr>
          <w:jc w:val="center"/>
        </w:trPr>
        <w:tc>
          <w:tcPr>
            <w:tcW w:w="5000" w:type="pct"/>
            <w:gridSpan w:val="8"/>
            <w:shd w:val="clear" w:color="auto" w:fill="auto"/>
          </w:tcPr>
          <w:p w14:paraId="556A3DB7" w14:textId="77777777" w:rsidR="00E67ECD" w:rsidRPr="00F726C6" w:rsidRDefault="00E67ECD" w:rsidP="00021FD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  At Pre-Treatment High Uninsured Rate = 0.2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</w:tr>
      <w:tr w:rsidR="00E67ECD" w:rsidRPr="00F726C6" w14:paraId="7EE0F1EB" w14:textId="77777777" w:rsidTr="00021FD6">
        <w:trPr>
          <w:jc w:val="center"/>
        </w:trPr>
        <w:tc>
          <w:tcPr>
            <w:tcW w:w="1051" w:type="pct"/>
            <w:shd w:val="clear" w:color="auto" w:fill="auto"/>
          </w:tcPr>
          <w:p w14:paraId="75972E33" w14:textId="77777777" w:rsidR="00E67ECD" w:rsidRPr="00F726C6" w:rsidRDefault="00E67ECD" w:rsidP="00E67EC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Medicaid   </w:t>
            </w:r>
          </w:p>
          <w:p w14:paraId="43D4520A" w14:textId="77777777" w:rsidR="00E67ECD" w:rsidRPr="00F726C6" w:rsidRDefault="00E67ECD" w:rsidP="00E67EC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Expansion</w:t>
            </w:r>
          </w:p>
        </w:tc>
        <w:tc>
          <w:tcPr>
            <w:tcW w:w="707" w:type="pct"/>
            <w:gridSpan w:val="2"/>
            <w:shd w:val="clear" w:color="auto" w:fill="auto"/>
          </w:tcPr>
          <w:p w14:paraId="435C18AF" w14:textId="77777777" w:rsidR="00E67ECD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70***</w:t>
            </w:r>
          </w:p>
          <w:p w14:paraId="3F2BBD41" w14:textId="77777777" w:rsidR="00E67ECD" w:rsidRPr="00F726C6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20)</w:t>
            </w:r>
          </w:p>
        </w:tc>
        <w:tc>
          <w:tcPr>
            <w:tcW w:w="598" w:type="pct"/>
            <w:shd w:val="clear" w:color="auto" w:fill="auto"/>
          </w:tcPr>
          <w:p w14:paraId="0C082BA0" w14:textId="77777777" w:rsidR="00E67ECD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4</w:t>
            </w:r>
          </w:p>
          <w:p w14:paraId="307E57C4" w14:textId="77777777" w:rsidR="00E67ECD" w:rsidRPr="00F726C6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9)</w:t>
            </w:r>
          </w:p>
        </w:tc>
        <w:tc>
          <w:tcPr>
            <w:tcW w:w="664" w:type="pct"/>
            <w:shd w:val="clear" w:color="auto" w:fill="auto"/>
          </w:tcPr>
          <w:p w14:paraId="79F9CE58" w14:textId="77777777" w:rsidR="00E67ECD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8</w:t>
            </w:r>
          </w:p>
          <w:p w14:paraId="7F6E057E" w14:textId="77777777" w:rsidR="00E67ECD" w:rsidRPr="00F726C6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20)</w:t>
            </w:r>
          </w:p>
        </w:tc>
        <w:tc>
          <w:tcPr>
            <w:tcW w:w="743" w:type="pct"/>
            <w:shd w:val="clear" w:color="auto" w:fill="auto"/>
          </w:tcPr>
          <w:p w14:paraId="3AD5B8F8" w14:textId="77777777" w:rsidR="00E67ECD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10</w:t>
            </w:r>
          </w:p>
          <w:p w14:paraId="3425E839" w14:textId="77777777" w:rsidR="00E67ECD" w:rsidRPr="00F726C6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20)</w:t>
            </w:r>
          </w:p>
        </w:tc>
        <w:tc>
          <w:tcPr>
            <w:tcW w:w="655" w:type="pct"/>
            <w:shd w:val="clear" w:color="auto" w:fill="auto"/>
          </w:tcPr>
          <w:p w14:paraId="2D4A9C4A" w14:textId="77777777" w:rsidR="00E67ECD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9**</w:t>
            </w:r>
          </w:p>
          <w:p w14:paraId="225A8499" w14:textId="77777777" w:rsidR="00E67ECD" w:rsidRPr="00F726C6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9)</w:t>
            </w:r>
          </w:p>
        </w:tc>
        <w:tc>
          <w:tcPr>
            <w:tcW w:w="582" w:type="pct"/>
            <w:shd w:val="clear" w:color="auto" w:fill="auto"/>
          </w:tcPr>
          <w:p w14:paraId="059DA087" w14:textId="77777777" w:rsidR="00E67ECD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1</w:t>
            </w:r>
          </w:p>
          <w:p w14:paraId="0B23FE56" w14:textId="77777777" w:rsidR="00E67ECD" w:rsidRPr="00F726C6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3)</w:t>
            </w:r>
          </w:p>
        </w:tc>
      </w:tr>
      <w:tr w:rsidR="00E67ECD" w:rsidRPr="00021FD6" w14:paraId="616F9D15" w14:textId="77777777" w:rsidTr="00021FD6">
        <w:trPr>
          <w:jc w:val="center"/>
        </w:trPr>
        <w:tc>
          <w:tcPr>
            <w:tcW w:w="1051" w:type="pct"/>
            <w:shd w:val="clear" w:color="auto" w:fill="auto"/>
          </w:tcPr>
          <w:p w14:paraId="16ADCBEB" w14:textId="77777777" w:rsidR="00E67ECD" w:rsidRPr="00021FD6" w:rsidRDefault="00E67ECD" w:rsidP="00E67EC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07" w:type="pct"/>
            <w:gridSpan w:val="2"/>
            <w:shd w:val="clear" w:color="auto" w:fill="auto"/>
          </w:tcPr>
          <w:p w14:paraId="2474C07A" w14:textId="77777777" w:rsidR="00E67ECD" w:rsidRPr="00021FD6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2E08D473" w14:textId="77777777" w:rsidR="00E67ECD" w:rsidRPr="00021FD6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23CB083C" w14:textId="77777777" w:rsidR="00E67ECD" w:rsidRPr="00021FD6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3F07B213" w14:textId="77777777" w:rsidR="00E67ECD" w:rsidRPr="00021FD6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2547594C" w14:textId="77777777" w:rsidR="00E67ECD" w:rsidRPr="00021FD6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3D397CA5" w14:textId="77777777" w:rsidR="00E67ECD" w:rsidRPr="00021FD6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E67ECD" w:rsidRPr="00F726C6" w14:paraId="0411EEAC" w14:textId="77777777" w:rsidTr="00021FD6">
        <w:trPr>
          <w:jc w:val="center"/>
        </w:trPr>
        <w:tc>
          <w:tcPr>
            <w:tcW w:w="1051" w:type="pct"/>
            <w:shd w:val="clear" w:color="auto" w:fill="auto"/>
          </w:tcPr>
          <w:p w14:paraId="11EA11FD" w14:textId="77777777" w:rsidR="00E67ECD" w:rsidRPr="00F726C6" w:rsidRDefault="00E67ECD" w:rsidP="00E67EC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Full ACA (w/ </w:t>
            </w:r>
          </w:p>
          <w:p w14:paraId="5BC0C4D7" w14:textId="77777777" w:rsidR="00E67ECD" w:rsidRPr="00F726C6" w:rsidRDefault="00E67ECD" w:rsidP="00E67EC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Medicaid)</w:t>
            </w:r>
          </w:p>
        </w:tc>
        <w:tc>
          <w:tcPr>
            <w:tcW w:w="707" w:type="pct"/>
            <w:gridSpan w:val="2"/>
            <w:shd w:val="clear" w:color="auto" w:fill="auto"/>
          </w:tcPr>
          <w:p w14:paraId="0D4C5336" w14:textId="77777777" w:rsidR="00E67ECD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31***</w:t>
            </w:r>
          </w:p>
          <w:p w14:paraId="4420EFB2" w14:textId="77777777" w:rsidR="00E67ECD" w:rsidRPr="00F726C6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6)</w:t>
            </w:r>
          </w:p>
        </w:tc>
        <w:tc>
          <w:tcPr>
            <w:tcW w:w="598" w:type="pct"/>
            <w:shd w:val="clear" w:color="auto" w:fill="auto"/>
          </w:tcPr>
          <w:p w14:paraId="3E985888" w14:textId="77777777" w:rsidR="00E67ECD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83***</w:t>
            </w:r>
          </w:p>
          <w:p w14:paraId="75891D37" w14:textId="77777777" w:rsidR="00E67ECD" w:rsidRPr="00F726C6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7)</w:t>
            </w:r>
          </w:p>
        </w:tc>
        <w:tc>
          <w:tcPr>
            <w:tcW w:w="664" w:type="pct"/>
            <w:shd w:val="clear" w:color="auto" w:fill="auto"/>
          </w:tcPr>
          <w:p w14:paraId="2832AF95" w14:textId="77777777" w:rsidR="00E67ECD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2***</w:t>
            </w:r>
          </w:p>
          <w:p w14:paraId="3B86B07C" w14:textId="77777777" w:rsidR="00E67ECD" w:rsidRPr="00F726C6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3)</w:t>
            </w:r>
          </w:p>
        </w:tc>
        <w:tc>
          <w:tcPr>
            <w:tcW w:w="743" w:type="pct"/>
            <w:shd w:val="clear" w:color="auto" w:fill="auto"/>
          </w:tcPr>
          <w:p w14:paraId="392D5838" w14:textId="77777777" w:rsidR="00E67ECD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4***</w:t>
            </w:r>
          </w:p>
          <w:p w14:paraId="1B9E27A6" w14:textId="77777777" w:rsidR="00E67ECD" w:rsidRPr="00F726C6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7)</w:t>
            </w:r>
          </w:p>
        </w:tc>
        <w:tc>
          <w:tcPr>
            <w:tcW w:w="655" w:type="pct"/>
            <w:shd w:val="clear" w:color="auto" w:fill="auto"/>
          </w:tcPr>
          <w:p w14:paraId="1D63D3D6" w14:textId="77777777" w:rsidR="00E67ECD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3**</w:t>
            </w:r>
          </w:p>
          <w:p w14:paraId="19C28BFD" w14:textId="77777777" w:rsidR="00E67ECD" w:rsidRPr="00F726C6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5)</w:t>
            </w:r>
          </w:p>
        </w:tc>
        <w:tc>
          <w:tcPr>
            <w:tcW w:w="582" w:type="pct"/>
            <w:shd w:val="clear" w:color="auto" w:fill="auto"/>
          </w:tcPr>
          <w:p w14:paraId="57813B2E" w14:textId="77777777" w:rsidR="00E67ECD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1</w:t>
            </w:r>
          </w:p>
          <w:p w14:paraId="13C83E7D" w14:textId="77777777" w:rsidR="00E67ECD" w:rsidRPr="00F726C6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2)</w:t>
            </w:r>
          </w:p>
        </w:tc>
      </w:tr>
      <w:tr w:rsidR="00B91DA4" w:rsidRPr="00F726C6" w14:paraId="5DC78DB5" w14:textId="77777777" w:rsidTr="00021FD6">
        <w:trPr>
          <w:jc w:val="center"/>
        </w:trPr>
        <w:tc>
          <w:tcPr>
            <w:tcW w:w="1051" w:type="pct"/>
            <w:shd w:val="clear" w:color="auto" w:fill="auto"/>
          </w:tcPr>
          <w:p w14:paraId="3EFDE4DF" w14:textId="77777777" w:rsidR="00E67ECD" w:rsidRPr="00F726C6" w:rsidRDefault="00E67ECD" w:rsidP="00E67EC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07" w:type="pct"/>
            <w:gridSpan w:val="2"/>
            <w:shd w:val="clear" w:color="auto" w:fill="auto"/>
          </w:tcPr>
          <w:p w14:paraId="2D42152E" w14:textId="77777777" w:rsidR="00E67ECD" w:rsidRPr="00F726C6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5B335B34" w14:textId="77777777" w:rsidR="00E67ECD" w:rsidRPr="00F726C6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5C3EBD65" w14:textId="77777777" w:rsidR="00E67ECD" w:rsidRPr="00F726C6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6DF4ADEB" w14:textId="77777777" w:rsidR="00E67ECD" w:rsidRPr="00F726C6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5EC11598" w14:textId="77777777" w:rsidR="00E67ECD" w:rsidRPr="00F726C6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3066408F" w14:textId="77777777" w:rsidR="00E67ECD" w:rsidRPr="00F726C6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E67ECD" w:rsidRPr="00F726C6" w14:paraId="102EF9D7" w14:textId="77777777" w:rsidTr="00021FD6">
        <w:trPr>
          <w:jc w:val="center"/>
        </w:trPr>
        <w:tc>
          <w:tcPr>
            <w:tcW w:w="5000" w:type="pct"/>
            <w:gridSpan w:val="8"/>
            <w:shd w:val="clear" w:color="auto" w:fill="auto"/>
          </w:tcPr>
          <w:p w14:paraId="4B9437D6" w14:textId="77777777" w:rsidR="00E67ECD" w:rsidRPr="00F726C6" w:rsidRDefault="00E67ECD" w:rsidP="00E67ECD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i/>
                <w:sz w:val="24"/>
                <w:szCs w:val="24"/>
              </w:rPr>
              <w:t>Over 400% FPL (</w:t>
            </w:r>
            <w:r w:rsidRPr="00F726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ample size =</w:t>
            </w: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726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4,482,022</w:t>
            </w:r>
            <w:r w:rsidRPr="00F726C6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</w:tr>
      <w:tr w:rsidR="00B91DA4" w:rsidRPr="00F726C6" w14:paraId="51BEE6C3" w14:textId="77777777" w:rsidTr="00B91DA4">
        <w:trPr>
          <w:jc w:val="center"/>
        </w:trPr>
        <w:tc>
          <w:tcPr>
            <w:tcW w:w="5000" w:type="pct"/>
            <w:gridSpan w:val="8"/>
            <w:shd w:val="clear" w:color="auto" w:fill="auto"/>
          </w:tcPr>
          <w:p w14:paraId="75337290" w14:textId="77777777" w:rsidR="00B91DA4" w:rsidRDefault="00B91DA4" w:rsidP="00021FD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  At </w:t>
            </w:r>
            <w:r w:rsidRPr="00F726C6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Pre-Treatment </w:t>
            </w: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Low </w:t>
            </w:r>
            <w:proofErr w:type="spellStart"/>
            <w:r w:rsidRPr="00F726C6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Unin</w:t>
            </w:r>
            <w:proofErr w:type="spellEnd"/>
            <w:r w:rsidRPr="00F726C6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. Rate =</w:t>
            </w: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0.054</w:t>
            </w:r>
          </w:p>
        </w:tc>
      </w:tr>
      <w:tr w:rsidR="00021FD6" w:rsidRPr="00F726C6" w14:paraId="1F9DE0B9" w14:textId="77777777" w:rsidTr="00021FD6">
        <w:trPr>
          <w:jc w:val="center"/>
        </w:trPr>
        <w:tc>
          <w:tcPr>
            <w:tcW w:w="1051" w:type="pct"/>
            <w:shd w:val="clear" w:color="auto" w:fill="auto"/>
          </w:tcPr>
          <w:p w14:paraId="23A7A8C6" w14:textId="77777777" w:rsidR="00E67ECD" w:rsidRPr="00F726C6" w:rsidRDefault="00E67ECD" w:rsidP="00E67EC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Medicaid   </w:t>
            </w:r>
          </w:p>
          <w:p w14:paraId="720276EA" w14:textId="77777777" w:rsidR="00E67ECD" w:rsidRPr="00F726C6" w:rsidRDefault="00E67ECD" w:rsidP="00E67EC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   Expansion</w:t>
            </w:r>
          </w:p>
        </w:tc>
        <w:tc>
          <w:tcPr>
            <w:tcW w:w="707" w:type="pct"/>
            <w:gridSpan w:val="2"/>
            <w:shd w:val="clear" w:color="auto" w:fill="auto"/>
          </w:tcPr>
          <w:p w14:paraId="6398D7AE" w14:textId="77777777" w:rsidR="00E67ECD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0.009**</w:t>
            </w:r>
          </w:p>
          <w:p w14:paraId="799724F8" w14:textId="77777777" w:rsidR="00E67ECD" w:rsidRPr="00F726C6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(0.003)</w:t>
            </w:r>
          </w:p>
        </w:tc>
        <w:tc>
          <w:tcPr>
            <w:tcW w:w="598" w:type="pct"/>
            <w:shd w:val="clear" w:color="auto" w:fill="auto"/>
          </w:tcPr>
          <w:p w14:paraId="36723A7A" w14:textId="77777777" w:rsidR="00E67ECD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0.002</w:t>
            </w:r>
          </w:p>
          <w:p w14:paraId="573A21E0" w14:textId="77777777" w:rsidR="00E67ECD" w:rsidRPr="00F726C6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(0.005)</w:t>
            </w:r>
          </w:p>
        </w:tc>
        <w:tc>
          <w:tcPr>
            <w:tcW w:w="664" w:type="pct"/>
            <w:shd w:val="clear" w:color="auto" w:fill="auto"/>
          </w:tcPr>
          <w:p w14:paraId="6C327A1F" w14:textId="77777777" w:rsidR="00E67ECD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0.005</w:t>
            </w:r>
          </w:p>
          <w:p w14:paraId="6783D8BE" w14:textId="77777777" w:rsidR="00E67ECD" w:rsidRPr="00F726C6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(0.007)</w:t>
            </w:r>
          </w:p>
        </w:tc>
        <w:tc>
          <w:tcPr>
            <w:tcW w:w="743" w:type="pct"/>
            <w:shd w:val="clear" w:color="auto" w:fill="auto"/>
          </w:tcPr>
          <w:p w14:paraId="481ED700" w14:textId="77777777" w:rsidR="00E67ECD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-0.002</w:t>
            </w:r>
          </w:p>
          <w:p w14:paraId="622AFD01" w14:textId="77777777" w:rsidR="00E67ECD" w:rsidRPr="00F726C6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(0.006)</w:t>
            </w:r>
          </w:p>
        </w:tc>
        <w:tc>
          <w:tcPr>
            <w:tcW w:w="655" w:type="pct"/>
            <w:shd w:val="clear" w:color="auto" w:fill="auto"/>
          </w:tcPr>
          <w:p w14:paraId="2638FFAF" w14:textId="77777777" w:rsidR="00E67ECD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0.008*</w:t>
            </w:r>
          </w:p>
          <w:p w14:paraId="73B59AC3" w14:textId="77777777" w:rsidR="00E67ECD" w:rsidRPr="00F726C6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(0.004)</w:t>
            </w:r>
          </w:p>
        </w:tc>
        <w:tc>
          <w:tcPr>
            <w:tcW w:w="582" w:type="pct"/>
            <w:shd w:val="clear" w:color="auto" w:fill="auto"/>
          </w:tcPr>
          <w:p w14:paraId="18FF21E7" w14:textId="77777777" w:rsidR="00E67ECD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-0.001</w:t>
            </w:r>
          </w:p>
          <w:p w14:paraId="0EC46686" w14:textId="77777777" w:rsidR="00E67ECD" w:rsidRPr="00F726C6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(0.002)</w:t>
            </w:r>
          </w:p>
        </w:tc>
      </w:tr>
      <w:tr w:rsidR="00B91DA4" w:rsidRPr="00F726C6" w14:paraId="3DFFECA6" w14:textId="77777777" w:rsidTr="00021FD6">
        <w:trPr>
          <w:jc w:val="center"/>
        </w:trPr>
        <w:tc>
          <w:tcPr>
            <w:tcW w:w="1051" w:type="pct"/>
            <w:shd w:val="clear" w:color="auto" w:fill="auto"/>
          </w:tcPr>
          <w:p w14:paraId="06C2DBF9" w14:textId="77777777" w:rsidR="00E67ECD" w:rsidRPr="00F726C6" w:rsidRDefault="00E67ECD" w:rsidP="00E67EC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07" w:type="pct"/>
            <w:gridSpan w:val="2"/>
            <w:shd w:val="clear" w:color="auto" w:fill="auto"/>
          </w:tcPr>
          <w:p w14:paraId="7C7D8CDC" w14:textId="77777777" w:rsidR="00E67ECD" w:rsidRPr="00F726C6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7791D6F8" w14:textId="77777777" w:rsidR="00E67ECD" w:rsidRPr="00F726C6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30F0DC75" w14:textId="77777777" w:rsidR="00E67ECD" w:rsidRPr="00F726C6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234651CB" w14:textId="77777777" w:rsidR="00E67ECD" w:rsidRPr="00F726C6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5BBC91B1" w14:textId="77777777" w:rsidR="00E67ECD" w:rsidRPr="00F726C6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6C2E0EF0" w14:textId="77777777" w:rsidR="00E67ECD" w:rsidRPr="00F726C6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021FD6" w:rsidRPr="00F726C6" w14:paraId="14E2C6ED" w14:textId="77777777" w:rsidTr="00021FD6">
        <w:trPr>
          <w:jc w:val="center"/>
        </w:trPr>
        <w:tc>
          <w:tcPr>
            <w:tcW w:w="1051" w:type="pct"/>
            <w:shd w:val="clear" w:color="auto" w:fill="auto"/>
          </w:tcPr>
          <w:p w14:paraId="1E265FAB" w14:textId="77777777" w:rsidR="00E67ECD" w:rsidRPr="00F726C6" w:rsidRDefault="00E67ECD" w:rsidP="00E67EC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Full ACA (w/ </w:t>
            </w:r>
          </w:p>
          <w:p w14:paraId="4130E1E9" w14:textId="77777777" w:rsidR="00E67ECD" w:rsidRPr="00F726C6" w:rsidRDefault="00E67ECD" w:rsidP="00E67EC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Medicaid)</w:t>
            </w:r>
          </w:p>
        </w:tc>
        <w:tc>
          <w:tcPr>
            <w:tcW w:w="707" w:type="pct"/>
            <w:gridSpan w:val="2"/>
            <w:shd w:val="clear" w:color="auto" w:fill="auto"/>
          </w:tcPr>
          <w:p w14:paraId="0B5789BB" w14:textId="77777777" w:rsidR="00E67ECD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3***</w:t>
            </w:r>
          </w:p>
          <w:p w14:paraId="384B757E" w14:textId="77777777" w:rsidR="00E67ECD" w:rsidRPr="00F726C6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3)</w:t>
            </w:r>
          </w:p>
        </w:tc>
        <w:tc>
          <w:tcPr>
            <w:tcW w:w="598" w:type="pct"/>
            <w:shd w:val="clear" w:color="auto" w:fill="auto"/>
          </w:tcPr>
          <w:p w14:paraId="41E74335" w14:textId="77777777" w:rsidR="00E67ECD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5***</w:t>
            </w:r>
          </w:p>
          <w:p w14:paraId="600A1953" w14:textId="77777777" w:rsidR="00E67ECD" w:rsidRPr="00F726C6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4)</w:t>
            </w:r>
          </w:p>
        </w:tc>
        <w:tc>
          <w:tcPr>
            <w:tcW w:w="664" w:type="pct"/>
            <w:shd w:val="clear" w:color="auto" w:fill="auto"/>
          </w:tcPr>
          <w:p w14:paraId="7E7A7385" w14:textId="77777777" w:rsidR="00E67ECD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7</w:t>
            </w:r>
          </w:p>
          <w:p w14:paraId="3AAEA483" w14:textId="77777777" w:rsidR="00E67ECD" w:rsidRPr="00F726C6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4)</w:t>
            </w:r>
          </w:p>
        </w:tc>
        <w:tc>
          <w:tcPr>
            <w:tcW w:w="743" w:type="pct"/>
            <w:shd w:val="clear" w:color="auto" w:fill="auto"/>
          </w:tcPr>
          <w:p w14:paraId="58E9FE58" w14:textId="77777777" w:rsidR="00E67ECD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8***</w:t>
            </w:r>
          </w:p>
          <w:p w14:paraId="23CF5E1F" w14:textId="77777777" w:rsidR="00E67ECD" w:rsidRPr="00F726C6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2)</w:t>
            </w:r>
          </w:p>
        </w:tc>
        <w:tc>
          <w:tcPr>
            <w:tcW w:w="655" w:type="pct"/>
            <w:shd w:val="clear" w:color="auto" w:fill="auto"/>
          </w:tcPr>
          <w:p w14:paraId="655A912B" w14:textId="77777777" w:rsidR="00E67ECD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7*</w:t>
            </w:r>
          </w:p>
          <w:p w14:paraId="5E800A84" w14:textId="77777777" w:rsidR="00E67ECD" w:rsidRPr="00F726C6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3)</w:t>
            </w:r>
          </w:p>
        </w:tc>
        <w:tc>
          <w:tcPr>
            <w:tcW w:w="582" w:type="pct"/>
            <w:shd w:val="clear" w:color="auto" w:fill="auto"/>
          </w:tcPr>
          <w:p w14:paraId="7120595E" w14:textId="77777777" w:rsidR="00E67ECD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1</w:t>
            </w:r>
          </w:p>
          <w:p w14:paraId="01116F2D" w14:textId="77777777" w:rsidR="00E67ECD" w:rsidRPr="00F726C6" w:rsidRDefault="00E67ECD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2)</w:t>
            </w:r>
          </w:p>
        </w:tc>
      </w:tr>
      <w:tr w:rsidR="00B91DA4" w:rsidRPr="00021FD6" w14:paraId="7C65F07E" w14:textId="77777777" w:rsidTr="00021FD6">
        <w:trPr>
          <w:jc w:val="center"/>
        </w:trPr>
        <w:tc>
          <w:tcPr>
            <w:tcW w:w="1051" w:type="pct"/>
            <w:shd w:val="clear" w:color="auto" w:fill="auto"/>
          </w:tcPr>
          <w:p w14:paraId="5AF620B4" w14:textId="77777777" w:rsidR="00B91DA4" w:rsidRPr="00021FD6" w:rsidRDefault="00B91DA4" w:rsidP="00E67EC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07" w:type="pct"/>
            <w:gridSpan w:val="2"/>
            <w:shd w:val="clear" w:color="auto" w:fill="auto"/>
          </w:tcPr>
          <w:p w14:paraId="2F517DFC" w14:textId="77777777" w:rsidR="00B91DA4" w:rsidRPr="00021FD6" w:rsidRDefault="00B91DA4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645AED95" w14:textId="77777777" w:rsidR="00B91DA4" w:rsidRPr="00021FD6" w:rsidRDefault="00B91DA4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0F596072" w14:textId="77777777" w:rsidR="00B91DA4" w:rsidRPr="00021FD6" w:rsidRDefault="00B91DA4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72D5BDCB" w14:textId="77777777" w:rsidR="00B91DA4" w:rsidRPr="00021FD6" w:rsidRDefault="00B91DA4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0CDF006C" w14:textId="77777777" w:rsidR="00B91DA4" w:rsidRPr="00021FD6" w:rsidRDefault="00B91DA4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621FE375" w14:textId="77777777" w:rsidR="00B91DA4" w:rsidRPr="00021FD6" w:rsidRDefault="00B91DA4" w:rsidP="00E67EC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</w:tr>
      <w:tr w:rsidR="00B91DA4" w:rsidRPr="00F726C6" w14:paraId="2EE7FB42" w14:textId="77777777" w:rsidTr="00B91DA4">
        <w:trPr>
          <w:jc w:val="center"/>
        </w:trPr>
        <w:tc>
          <w:tcPr>
            <w:tcW w:w="5000" w:type="pct"/>
            <w:gridSpan w:val="8"/>
            <w:shd w:val="clear" w:color="auto" w:fill="auto"/>
          </w:tcPr>
          <w:p w14:paraId="6DC80EAD" w14:textId="77777777" w:rsidR="00B91DA4" w:rsidRDefault="00B91DA4" w:rsidP="00021FD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  At Pre-Treatment High Uninsured Rate = 0.088</w:t>
            </w:r>
          </w:p>
        </w:tc>
      </w:tr>
      <w:tr w:rsidR="00B91DA4" w:rsidRPr="00F726C6" w14:paraId="60018247" w14:textId="77777777" w:rsidTr="00021FD6">
        <w:trPr>
          <w:jc w:val="center"/>
        </w:trPr>
        <w:tc>
          <w:tcPr>
            <w:tcW w:w="1051" w:type="pct"/>
            <w:shd w:val="clear" w:color="auto" w:fill="auto"/>
          </w:tcPr>
          <w:p w14:paraId="149EE8EC" w14:textId="77777777" w:rsidR="00B91DA4" w:rsidRPr="00F726C6" w:rsidRDefault="00B91DA4" w:rsidP="00B91DA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Medicaid   </w:t>
            </w:r>
          </w:p>
          <w:p w14:paraId="2F5A6653" w14:textId="77777777" w:rsidR="00B91DA4" w:rsidRPr="00F726C6" w:rsidRDefault="00B91DA4" w:rsidP="00B91DA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Expansion</w:t>
            </w:r>
          </w:p>
        </w:tc>
        <w:tc>
          <w:tcPr>
            <w:tcW w:w="707" w:type="pct"/>
            <w:gridSpan w:val="2"/>
            <w:shd w:val="clear" w:color="auto" w:fill="auto"/>
          </w:tcPr>
          <w:p w14:paraId="3A1447A8" w14:textId="77777777" w:rsidR="00B91DA4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5**</w:t>
            </w:r>
          </w:p>
          <w:p w14:paraId="370DD924" w14:textId="77777777" w:rsidR="00B91DA4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5)</w:t>
            </w:r>
          </w:p>
        </w:tc>
        <w:tc>
          <w:tcPr>
            <w:tcW w:w="598" w:type="pct"/>
            <w:shd w:val="clear" w:color="auto" w:fill="auto"/>
          </w:tcPr>
          <w:p w14:paraId="294FFD24" w14:textId="77777777" w:rsidR="00B91DA4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3</w:t>
            </w:r>
          </w:p>
          <w:p w14:paraId="7CAF175B" w14:textId="77777777" w:rsidR="00B91DA4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7)</w:t>
            </w:r>
          </w:p>
        </w:tc>
        <w:tc>
          <w:tcPr>
            <w:tcW w:w="664" w:type="pct"/>
            <w:shd w:val="clear" w:color="auto" w:fill="auto"/>
          </w:tcPr>
          <w:p w14:paraId="641FF09F" w14:textId="77777777" w:rsidR="00B91DA4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8</w:t>
            </w:r>
          </w:p>
          <w:p w14:paraId="385EF9A0" w14:textId="77777777" w:rsidR="00B91DA4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2)</w:t>
            </w:r>
          </w:p>
        </w:tc>
        <w:tc>
          <w:tcPr>
            <w:tcW w:w="743" w:type="pct"/>
            <w:shd w:val="clear" w:color="auto" w:fill="auto"/>
          </w:tcPr>
          <w:p w14:paraId="2E9B3E40" w14:textId="77777777" w:rsidR="00B91DA4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3</w:t>
            </w:r>
          </w:p>
          <w:p w14:paraId="14AFEFE6" w14:textId="77777777" w:rsidR="00B91DA4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10)</w:t>
            </w:r>
          </w:p>
        </w:tc>
        <w:tc>
          <w:tcPr>
            <w:tcW w:w="655" w:type="pct"/>
            <w:shd w:val="clear" w:color="auto" w:fill="auto"/>
          </w:tcPr>
          <w:p w14:paraId="3C930B71" w14:textId="77777777" w:rsidR="00B91DA4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4*</w:t>
            </w:r>
          </w:p>
          <w:p w14:paraId="702AD36D" w14:textId="77777777" w:rsidR="00B91DA4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6)</w:t>
            </w:r>
          </w:p>
        </w:tc>
        <w:tc>
          <w:tcPr>
            <w:tcW w:w="582" w:type="pct"/>
            <w:shd w:val="clear" w:color="auto" w:fill="auto"/>
          </w:tcPr>
          <w:p w14:paraId="35FDF396" w14:textId="77777777" w:rsidR="00B91DA4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2</w:t>
            </w:r>
          </w:p>
          <w:p w14:paraId="6A76860D" w14:textId="77777777" w:rsidR="00B91DA4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3)</w:t>
            </w:r>
          </w:p>
        </w:tc>
      </w:tr>
      <w:tr w:rsidR="00B91DA4" w:rsidRPr="00F726C6" w14:paraId="4DE44F71" w14:textId="77777777" w:rsidTr="00021FD6">
        <w:trPr>
          <w:jc w:val="center"/>
        </w:trPr>
        <w:tc>
          <w:tcPr>
            <w:tcW w:w="1051" w:type="pct"/>
            <w:shd w:val="clear" w:color="auto" w:fill="auto"/>
          </w:tcPr>
          <w:p w14:paraId="34EFCAAA" w14:textId="77777777" w:rsidR="00B91DA4" w:rsidRPr="00F726C6" w:rsidRDefault="00B91DA4" w:rsidP="00B91DA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Full ACA (w/ </w:t>
            </w:r>
          </w:p>
          <w:p w14:paraId="6E3EB2AC" w14:textId="77777777" w:rsidR="00B91DA4" w:rsidRPr="00F726C6" w:rsidRDefault="00B91DA4" w:rsidP="00B91DA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Medicaid)</w:t>
            </w:r>
          </w:p>
        </w:tc>
        <w:tc>
          <w:tcPr>
            <w:tcW w:w="707" w:type="pct"/>
            <w:gridSpan w:val="2"/>
            <w:shd w:val="clear" w:color="auto" w:fill="auto"/>
          </w:tcPr>
          <w:p w14:paraId="7659654B" w14:textId="77777777" w:rsidR="00B91DA4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8***</w:t>
            </w:r>
          </w:p>
          <w:p w14:paraId="5E8FF557" w14:textId="77777777" w:rsidR="00B91DA4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4)</w:t>
            </w:r>
          </w:p>
        </w:tc>
        <w:tc>
          <w:tcPr>
            <w:tcW w:w="598" w:type="pct"/>
            <w:shd w:val="clear" w:color="auto" w:fill="auto"/>
          </w:tcPr>
          <w:p w14:paraId="53C3F7A0" w14:textId="77777777" w:rsidR="00B91DA4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5***</w:t>
            </w:r>
          </w:p>
          <w:p w14:paraId="1FFF99FB" w14:textId="77777777" w:rsidR="00B91DA4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7)</w:t>
            </w:r>
          </w:p>
        </w:tc>
        <w:tc>
          <w:tcPr>
            <w:tcW w:w="664" w:type="pct"/>
            <w:shd w:val="clear" w:color="auto" w:fill="auto"/>
          </w:tcPr>
          <w:p w14:paraId="2BC2F865" w14:textId="77777777" w:rsidR="00B91DA4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1</w:t>
            </w:r>
          </w:p>
          <w:p w14:paraId="71BFF5BB" w14:textId="77777777" w:rsidR="00B91DA4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7)</w:t>
            </w:r>
          </w:p>
        </w:tc>
        <w:tc>
          <w:tcPr>
            <w:tcW w:w="743" w:type="pct"/>
            <w:shd w:val="clear" w:color="auto" w:fill="auto"/>
          </w:tcPr>
          <w:p w14:paraId="6C430C3B" w14:textId="77777777" w:rsidR="00B91DA4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4***</w:t>
            </w:r>
          </w:p>
          <w:p w14:paraId="633912AA" w14:textId="77777777" w:rsidR="00B91DA4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4)</w:t>
            </w:r>
          </w:p>
        </w:tc>
        <w:tc>
          <w:tcPr>
            <w:tcW w:w="655" w:type="pct"/>
            <w:shd w:val="clear" w:color="auto" w:fill="auto"/>
          </w:tcPr>
          <w:p w14:paraId="1F8DFEDE" w14:textId="77777777" w:rsidR="00B91DA4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2*</w:t>
            </w:r>
          </w:p>
          <w:p w14:paraId="25774ED6" w14:textId="77777777" w:rsidR="00B91DA4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6)</w:t>
            </w:r>
          </w:p>
        </w:tc>
        <w:tc>
          <w:tcPr>
            <w:tcW w:w="582" w:type="pct"/>
            <w:shd w:val="clear" w:color="auto" w:fill="auto"/>
          </w:tcPr>
          <w:p w14:paraId="6D182674" w14:textId="77777777" w:rsidR="00B91DA4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1</w:t>
            </w:r>
          </w:p>
          <w:p w14:paraId="5288319E" w14:textId="77777777" w:rsidR="00B91DA4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3)</w:t>
            </w:r>
          </w:p>
        </w:tc>
      </w:tr>
      <w:tr w:rsidR="00B91DA4" w:rsidRPr="00F726C6" w14:paraId="26B2C3BA" w14:textId="77777777" w:rsidTr="00021FD6">
        <w:trPr>
          <w:jc w:val="center"/>
        </w:trPr>
        <w:tc>
          <w:tcPr>
            <w:tcW w:w="1051" w:type="pct"/>
            <w:shd w:val="clear" w:color="auto" w:fill="auto"/>
          </w:tcPr>
          <w:p w14:paraId="4AC8821C" w14:textId="77777777" w:rsidR="00B91DA4" w:rsidRPr="00021FD6" w:rsidRDefault="00B91DA4" w:rsidP="00B91DA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07" w:type="pct"/>
            <w:gridSpan w:val="2"/>
            <w:shd w:val="clear" w:color="auto" w:fill="auto"/>
          </w:tcPr>
          <w:p w14:paraId="093440C5" w14:textId="77777777" w:rsidR="00B91DA4" w:rsidRPr="00021FD6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34A57BD1" w14:textId="77777777" w:rsidR="00B91DA4" w:rsidRPr="00021FD6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4B8BC7E2" w14:textId="77777777" w:rsidR="00B91DA4" w:rsidRPr="00021FD6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4C800377" w14:textId="77777777" w:rsidR="00B91DA4" w:rsidRPr="00021FD6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6611C851" w14:textId="77777777" w:rsidR="00B91DA4" w:rsidRPr="00021FD6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533EAE55" w14:textId="77777777" w:rsidR="00B91DA4" w:rsidRPr="00021FD6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</w:tr>
      <w:tr w:rsidR="00B91DA4" w:rsidRPr="00F726C6" w14:paraId="5DA17E76" w14:textId="77777777" w:rsidTr="00021FD6">
        <w:trPr>
          <w:jc w:val="center"/>
        </w:trPr>
        <w:tc>
          <w:tcPr>
            <w:tcW w:w="5000" w:type="pct"/>
            <w:gridSpan w:val="8"/>
            <w:shd w:val="clear" w:color="auto" w:fill="auto"/>
          </w:tcPr>
          <w:p w14:paraId="330B9009" w14:textId="77777777" w:rsidR="00B91DA4" w:rsidRPr="00F726C6" w:rsidRDefault="00B91DA4" w:rsidP="00021F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</w:p>
        </w:tc>
      </w:tr>
      <w:tr w:rsidR="00B91DA4" w:rsidRPr="00F726C6" w14:paraId="404684A3" w14:textId="77777777" w:rsidTr="00021FD6">
        <w:trPr>
          <w:jc w:val="center"/>
        </w:trPr>
        <w:tc>
          <w:tcPr>
            <w:tcW w:w="5000" w:type="pct"/>
            <w:gridSpan w:val="8"/>
            <w:shd w:val="clear" w:color="auto" w:fill="auto"/>
          </w:tcPr>
          <w:p w14:paraId="177D62DD" w14:textId="77777777" w:rsidR="00B91DA4" w:rsidRPr="00F726C6" w:rsidRDefault="00B91DA4" w:rsidP="00B91DA4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726C6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  <w:t xml:space="preserve">PANEL III: </w:t>
            </w:r>
            <w:r w:rsidRPr="00F726C6">
              <w:rPr>
                <w:rFonts w:ascii="Times New Roman" w:hAnsi="Times New Roman" w:cs="Times New Roman"/>
                <w:b/>
                <w:sz w:val="24"/>
                <w:szCs w:val="24"/>
              </w:rPr>
              <w:t>RACE / ETHNICITY SUBSAMPLES</w:t>
            </w:r>
          </w:p>
        </w:tc>
      </w:tr>
      <w:tr w:rsidR="00B91DA4" w:rsidRPr="00F726C6" w14:paraId="037C73AF" w14:textId="77777777" w:rsidTr="00021FD6">
        <w:trPr>
          <w:jc w:val="center"/>
        </w:trPr>
        <w:tc>
          <w:tcPr>
            <w:tcW w:w="5000" w:type="pct"/>
            <w:gridSpan w:val="8"/>
            <w:shd w:val="clear" w:color="auto" w:fill="auto"/>
          </w:tcPr>
          <w:p w14:paraId="6C5B3E93" w14:textId="77777777" w:rsidR="00B91DA4" w:rsidRPr="00F726C6" w:rsidRDefault="00B91DA4" w:rsidP="00B91DA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i/>
                <w:sz w:val="24"/>
                <w:szCs w:val="24"/>
              </w:rPr>
              <w:t>Non-Hispanic White (</w:t>
            </w:r>
            <w:r w:rsidRPr="00F726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ample size = 7,149,482</w:t>
            </w:r>
            <w:r w:rsidRPr="00F726C6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</w:tr>
      <w:tr w:rsidR="00B91DA4" w:rsidRPr="00F726C6" w14:paraId="29A7EC47" w14:textId="77777777" w:rsidTr="00B91DA4">
        <w:trPr>
          <w:jc w:val="center"/>
        </w:trPr>
        <w:tc>
          <w:tcPr>
            <w:tcW w:w="5000" w:type="pct"/>
            <w:gridSpan w:val="8"/>
            <w:shd w:val="clear" w:color="auto" w:fill="auto"/>
          </w:tcPr>
          <w:p w14:paraId="586EB1CD" w14:textId="77777777" w:rsidR="00B91DA4" w:rsidRPr="00F726C6" w:rsidRDefault="00B91DA4" w:rsidP="00021FD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  At </w:t>
            </w:r>
            <w:r w:rsidRPr="00F726C6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Pre-Treatment </w:t>
            </w: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Low </w:t>
            </w:r>
            <w:proofErr w:type="spellStart"/>
            <w:r w:rsidRPr="00F726C6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Unin</w:t>
            </w:r>
            <w:proofErr w:type="spellEnd"/>
            <w:r w:rsidRPr="00F726C6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. Rate =</w:t>
            </w: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0.108</w:t>
            </w:r>
          </w:p>
        </w:tc>
      </w:tr>
      <w:tr w:rsidR="00021FD6" w:rsidRPr="00F726C6" w14:paraId="368E2F80" w14:textId="77777777" w:rsidTr="00021FD6">
        <w:trPr>
          <w:jc w:val="center"/>
        </w:trPr>
        <w:tc>
          <w:tcPr>
            <w:tcW w:w="1058" w:type="pct"/>
            <w:gridSpan w:val="2"/>
            <w:shd w:val="clear" w:color="auto" w:fill="auto"/>
            <w:hideMark/>
          </w:tcPr>
          <w:p w14:paraId="2A201B5D" w14:textId="77777777" w:rsidR="00B91DA4" w:rsidRPr="00F726C6" w:rsidRDefault="00B91DA4" w:rsidP="00B91DA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 Medicaid   </w:t>
            </w:r>
          </w:p>
          <w:p w14:paraId="2CC681C6" w14:textId="77777777" w:rsidR="00B91DA4" w:rsidRPr="00F726C6" w:rsidRDefault="00B91DA4" w:rsidP="00B91DA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 Expansion</w:t>
            </w:r>
          </w:p>
        </w:tc>
        <w:tc>
          <w:tcPr>
            <w:tcW w:w="700" w:type="pct"/>
            <w:shd w:val="clear" w:color="auto" w:fill="auto"/>
          </w:tcPr>
          <w:p w14:paraId="566D4B3D" w14:textId="77777777" w:rsidR="00B91DA4" w:rsidRDefault="00B91DA4" w:rsidP="00B91DA4">
            <w:pPr>
              <w:spacing w:after="8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8***</w:t>
            </w:r>
          </w:p>
          <w:p w14:paraId="39EC59D9" w14:textId="77777777" w:rsidR="00B91DA4" w:rsidRPr="00F726C6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4)</w:t>
            </w:r>
          </w:p>
        </w:tc>
        <w:tc>
          <w:tcPr>
            <w:tcW w:w="598" w:type="pct"/>
            <w:shd w:val="clear" w:color="auto" w:fill="auto"/>
          </w:tcPr>
          <w:p w14:paraId="3B3FA8E2" w14:textId="77777777" w:rsidR="00B91DA4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2</w:t>
            </w:r>
          </w:p>
          <w:p w14:paraId="143EB1C8" w14:textId="77777777" w:rsidR="00B91DA4" w:rsidRPr="00F726C6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4)</w:t>
            </w:r>
          </w:p>
        </w:tc>
        <w:tc>
          <w:tcPr>
            <w:tcW w:w="664" w:type="pct"/>
            <w:shd w:val="clear" w:color="auto" w:fill="auto"/>
          </w:tcPr>
          <w:p w14:paraId="44370AAA" w14:textId="77777777" w:rsidR="00B91DA4" w:rsidRDefault="00B91DA4" w:rsidP="00B91DA4">
            <w:pPr>
              <w:spacing w:after="8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3</w:t>
            </w:r>
          </w:p>
          <w:p w14:paraId="0EA100C4" w14:textId="77777777" w:rsidR="00B91DA4" w:rsidRPr="00F726C6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6)</w:t>
            </w:r>
          </w:p>
        </w:tc>
        <w:tc>
          <w:tcPr>
            <w:tcW w:w="743" w:type="pct"/>
            <w:shd w:val="clear" w:color="auto" w:fill="auto"/>
          </w:tcPr>
          <w:p w14:paraId="51A70CFC" w14:textId="77777777" w:rsidR="00B91DA4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3</w:t>
            </w:r>
          </w:p>
          <w:p w14:paraId="10A9F8B7" w14:textId="77777777" w:rsidR="00B91DA4" w:rsidRPr="00F726C6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5)</w:t>
            </w:r>
          </w:p>
        </w:tc>
        <w:tc>
          <w:tcPr>
            <w:tcW w:w="655" w:type="pct"/>
            <w:shd w:val="clear" w:color="auto" w:fill="auto"/>
          </w:tcPr>
          <w:p w14:paraId="63B73DCC" w14:textId="77777777" w:rsidR="00B91DA4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3***</w:t>
            </w:r>
          </w:p>
          <w:p w14:paraId="07CAB998" w14:textId="77777777" w:rsidR="00B91DA4" w:rsidRPr="00F726C6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6)</w:t>
            </w:r>
          </w:p>
        </w:tc>
        <w:tc>
          <w:tcPr>
            <w:tcW w:w="582" w:type="pct"/>
            <w:shd w:val="clear" w:color="auto" w:fill="auto"/>
          </w:tcPr>
          <w:p w14:paraId="073EA0B6" w14:textId="77777777" w:rsidR="00B91DA4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1</w:t>
            </w:r>
          </w:p>
          <w:p w14:paraId="08A82B34" w14:textId="77777777" w:rsidR="00B91DA4" w:rsidRPr="00F726C6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1)</w:t>
            </w:r>
          </w:p>
        </w:tc>
      </w:tr>
      <w:tr w:rsidR="00B91DA4" w:rsidRPr="00F726C6" w14:paraId="45B1D328" w14:textId="77777777" w:rsidTr="00021FD6">
        <w:trPr>
          <w:jc w:val="center"/>
        </w:trPr>
        <w:tc>
          <w:tcPr>
            <w:tcW w:w="1058" w:type="pct"/>
            <w:gridSpan w:val="2"/>
            <w:shd w:val="clear" w:color="auto" w:fill="auto"/>
          </w:tcPr>
          <w:p w14:paraId="07C11187" w14:textId="77777777" w:rsidR="00B91DA4" w:rsidRPr="00F726C6" w:rsidRDefault="00B91DA4" w:rsidP="00B91DA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00" w:type="pct"/>
            <w:shd w:val="clear" w:color="auto" w:fill="auto"/>
          </w:tcPr>
          <w:p w14:paraId="14CA1B39" w14:textId="77777777" w:rsidR="00B91DA4" w:rsidRPr="00F726C6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28830F82" w14:textId="77777777" w:rsidR="00B91DA4" w:rsidRPr="00F726C6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46F6B1BD" w14:textId="77777777" w:rsidR="00B91DA4" w:rsidRPr="00F726C6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010D6C64" w14:textId="77777777" w:rsidR="00B91DA4" w:rsidRPr="00F726C6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7B03EBCD" w14:textId="77777777" w:rsidR="00B91DA4" w:rsidRPr="00F726C6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607A0F82" w14:textId="77777777" w:rsidR="00B91DA4" w:rsidRPr="00F726C6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021FD6" w:rsidRPr="00F726C6" w14:paraId="2B8E769A" w14:textId="77777777" w:rsidTr="00021FD6">
        <w:trPr>
          <w:jc w:val="center"/>
        </w:trPr>
        <w:tc>
          <w:tcPr>
            <w:tcW w:w="1058" w:type="pct"/>
            <w:gridSpan w:val="2"/>
            <w:shd w:val="clear" w:color="auto" w:fill="auto"/>
          </w:tcPr>
          <w:p w14:paraId="51FE72B5" w14:textId="77777777" w:rsidR="00B91DA4" w:rsidRPr="00F726C6" w:rsidRDefault="00B91DA4" w:rsidP="00B91DA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 Full ACA (w/ </w:t>
            </w:r>
          </w:p>
          <w:p w14:paraId="2983670B" w14:textId="77777777" w:rsidR="00B91DA4" w:rsidRPr="00F726C6" w:rsidRDefault="00B91DA4" w:rsidP="00B91DA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 Medicaid)</w:t>
            </w:r>
          </w:p>
        </w:tc>
        <w:tc>
          <w:tcPr>
            <w:tcW w:w="700" w:type="pct"/>
            <w:shd w:val="clear" w:color="auto" w:fill="auto"/>
          </w:tcPr>
          <w:p w14:paraId="3114C9F1" w14:textId="77777777" w:rsidR="00B91DA4" w:rsidRDefault="00B91DA4" w:rsidP="00B91DA4">
            <w:pPr>
              <w:spacing w:after="8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8***</w:t>
            </w:r>
          </w:p>
          <w:p w14:paraId="0593FE31" w14:textId="77777777" w:rsidR="00B91DA4" w:rsidRPr="00F726C6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4)</w:t>
            </w:r>
          </w:p>
        </w:tc>
        <w:tc>
          <w:tcPr>
            <w:tcW w:w="598" w:type="pct"/>
            <w:shd w:val="clear" w:color="auto" w:fill="auto"/>
          </w:tcPr>
          <w:p w14:paraId="198B56E6" w14:textId="77777777" w:rsidR="00B91DA4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4***</w:t>
            </w:r>
          </w:p>
          <w:p w14:paraId="119178C5" w14:textId="77777777" w:rsidR="00B91DA4" w:rsidRPr="00F726C6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3)</w:t>
            </w:r>
          </w:p>
        </w:tc>
        <w:tc>
          <w:tcPr>
            <w:tcW w:w="664" w:type="pct"/>
            <w:shd w:val="clear" w:color="auto" w:fill="auto"/>
          </w:tcPr>
          <w:p w14:paraId="14D2CE6C" w14:textId="77777777" w:rsidR="00B91DA4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8**</w:t>
            </w:r>
          </w:p>
          <w:p w14:paraId="7645C931" w14:textId="77777777" w:rsidR="00B91DA4" w:rsidRPr="00F726C6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3)</w:t>
            </w:r>
          </w:p>
        </w:tc>
        <w:tc>
          <w:tcPr>
            <w:tcW w:w="743" w:type="pct"/>
            <w:shd w:val="clear" w:color="auto" w:fill="auto"/>
          </w:tcPr>
          <w:p w14:paraId="6E445356" w14:textId="77777777" w:rsidR="00B91DA4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5*</w:t>
            </w:r>
          </w:p>
          <w:p w14:paraId="4E3DF1DE" w14:textId="77777777" w:rsidR="00B91DA4" w:rsidRPr="00F726C6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2)</w:t>
            </w:r>
          </w:p>
        </w:tc>
        <w:tc>
          <w:tcPr>
            <w:tcW w:w="655" w:type="pct"/>
            <w:shd w:val="clear" w:color="auto" w:fill="auto"/>
          </w:tcPr>
          <w:p w14:paraId="3974B395" w14:textId="77777777" w:rsidR="00B91DA4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0***</w:t>
            </w:r>
          </w:p>
          <w:p w14:paraId="4D1A1E1D" w14:textId="77777777" w:rsidR="00B91DA4" w:rsidRPr="00F726C6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5)</w:t>
            </w:r>
          </w:p>
        </w:tc>
        <w:tc>
          <w:tcPr>
            <w:tcW w:w="582" w:type="pct"/>
            <w:shd w:val="clear" w:color="auto" w:fill="auto"/>
          </w:tcPr>
          <w:p w14:paraId="7E022735" w14:textId="77777777" w:rsidR="00B91DA4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021FD6">
              <w:rPr>
                <w:rFonts w:ascii="Times New Roman" w:hAnsi="Times New Roman"/>
                <w:sz w:val="21"/>
                <w:szCs w:val="21"/>
              </w:rPr>
              <w:t>0.002***</w:t>
            </w:r>
          </w:p>
          <w:p w14:paraId="33A712F1" w14:textId="77777777" w:rsidR="00B91DA4" w:rsidRPr="00F726C6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1)</w:t>
            </w:r>
          </w:p>
        </w:tc>
      </w:tr>
      <w:tr w:rsidR="00B91DA4" w:rsidRPr="00021FD6" w14:paraId="76AB515E" w14:textId="77777777" w:rsidTr="00021FD6">
        <w:trPr>
          <w:jc w:val="center"/>
        </w:trPr>
        <w:tc>
          <w:tcPr>
            <w:tcW w:w="1058" w:type="pct"/>
            <w:gridSpan w:val="2"/>
            <w:shd w:val="clear" w:color="auto" w:fill="auto"/>
          </w:tcPr>
          <w:p w14:paraId="1368BDA0" w14:textId="77777777" w:rsidR="00B91DA4" w:rsidRPr="00021FD6" w:rsidRDefault="00B91DA4" w:rsidP="00B91DA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00" w:type="pct"/>
            <w:shd w:val="clear" w:color="auto" w:fill="auto"/>
          </w:tcPr>
          <w:p w14:paraId="343F6823" w14:textId="77777777" w:rsidR="00B91DA4" w:rsidRPr="00021FD6" w:rsidRDefault="00B91DA4" w:rsidP="00B91DA4">
            <w:pPr>
              <w:spacing w:after="8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7F8AC55A" w14:textId="77777777" w:rsidR="00B91DA4" w:rsidRPr="00021FD6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09C20835" w14:textId="77777777" w:rsidR="00B91DA4" w:rsidRPr="00021FD6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73C18C21" w14:textId="77777777" w:rsidR="00B91DA4" w:rsidRPr="00021FD6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6329B4A3" w14:textId="77777777" w:rsidR="00B91DA4" w:rsidRPr="00021FD6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5203CBB9" w14:textId="77777777" w:rsidR="00B91DA4" w:rsidRPr="00021FD6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</w:tr>
      <w:tr w:rsidR="00B91DA4" w:rsidRPr="00F726C6" w14:paraId="10651B5C" w14:textId="77777777" w:rsidTr="00B91DA4">
        <w:trPr>
          <w:jc w:val="center"/>
        </w:trPr>
        <w:tc>
          <w:tcPr>
            <w:tcW w:w="5000" w:type="pct"/>
            <w:gridSpan w:val="8"/>
            <w:shd w:val="clear" w:color="auto" w:fill="auto"/>
          </w:tcPr>
          <w:p w14:paraId="255D8932" w14:textId="77777777" w:rsidR="00B91DA4" w:rsidRDefault="00B91DA4" w:rsidP="00021FD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  At Pre-Treatment High Uninsured Rate = 0.187</w:t>
            </w:r>
          </w:p>
        </w:tc>
      </w:tr>
      <w:tr w:rsidR="00B91DA4" w:rsidRPr="00F726C6" w14:paraId="26EF7E20" w14:textId="77777777" w:rsidTr="00021FD6">
        <w:trPr>
          <w:jc w:val="center"/>
        </w:trPr>
        <w:tc>
          <w:tcPr>
            <w:tcW w:w="1058" w:type="pct"/>
            <w:gridSpan w:val="2"/>
            <w:shd w:val="clear" w:color="auto" w:fill="auto"/>
          </w:tcPr>
          <w:p w14:paraId="11D743E2" w14:textId="77777777" w:rsidR="00B91DA4" w:rsidRPr="00F726C6" w:rsidRDefault="00B91DA4" w:rsidP="00B91DA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 Medicaid   </w:t>
            </w:r>
          </w:p>
          <w:p w14:paraId="0A53F611" w14:textId="77777777" w:rsidR="00B91DA4" w:rsidRPr="00F726C6" w:rsidRDefault="00B91DA4" w:rsidP="00B91DA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 Expansion</w:t>
            </w:r>
          </w:p>
        </w:tc>
        <w:tc>
          <w:tcPr>
            <w:tcW w:w="700" w:type="pct"/>
            <w:shd w:val="clear" w:color="auto" w:fill="auto"/>
          </w:tcPr>
          <w:p w14:paraId="5213B028" w14:textId="77777777" w:rsidR="00B91DA4" w:rsidRDefault="00B91DA4" w:rsidP="00B91DA4">
            <w:pPr>
              <w:spacing w:after="8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5***</w:t>
            </w:r>
          </w:p>
          <w:p w14:paraId="5859E165" w14:textId="77777777" w:rsidR="00B91DA4" w:rsidRDefault="00B91DA4" w:rsidP="00B91DA4">
            <w:pPr>
              <w:spacing w:after="8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7)</w:t>
            </w:r>
          </w:p>
        </w:tc>
        <w:tc>
          <w:tcPr>
            <w:tcW w:w="598" w:type="pct"/>
            <w:shd w:val="clear" w:color="auto" w:fill="auto"/>
          </w:tcPr>
          <w:p w14:paraId="0B28CAFE" w14:textId="77777777" w:rsidR="00B91DA4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3</w:t>
            </w:r>
          </w:p>
          <w:p w14:paraId="370029F2" w14:textId="77777777" w:rsidR="00B91DA4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7)</w:t>
            </w:r>
          </w:p>
        </w:tc>
        <w:tc>
          <w:tcPr>
            <w:tcW w:w="664" w:type="pct"/>
            <w:shd w:val="clear" w:color="auto" w:fill="auto"/>
          </w:tcPr>
          <w:p w14:paraId="1C56012F" w14:textId="77777777" w:rsidR="00B91DA4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5</w:t>
            </w:r>
          </w:p>
          <w:p w14:paraId="2A781A81" w14:textId="77777777" w:rsidR="00B91DA4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0)</w:t>
            </w:r>
          </w:p>
        </w:tc>
        <w:tc>
          <w:tcPr>
            <w:tcW w:w="743" w:type="pct"/>
            <w:shd w:val="clear" w:color="auto" w:fill="auto"/>
          </w:tcPr>
          <w:p w14:paraId="5C9D83B4" w14:textId="77777777" w:rsidR="00B91DA4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5</w:t>
            </w:r>
          </w:p>
          <w:p w14:paraId="21D27D1D" w14:textId="77777777" w:rsidR="00B91DA4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9)</w:t>
            </w:r>
          </w:p>
        </w:tc>
        <w:tc>
          <w:tcPr>
            <w:tcW w:w="655" w:type="pct"/>
            <w:shd w:val="clear" w:color="auto" w:fill="auto"/>
          </w:tcPr>
          <w:p w14:paraId="23168A84" w14:textId="77777777" w:rsidR="00B91DA4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75***</w:t>
            </w:r>
          </w:p>
          <w:p w14:paraId="32CCC0A5" w14:textId="77777777" w:rsidR="00B91DA4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1)</w:t>
            </w:r>
          </w:p>
        </w:tc>
        <w:tc>
          <w:tcPr>
            <w:tcW w:w="582" w:type="pct"/>
            <w:shd w:val="clear" w:color="auto" w:fill="auto"/>
          </w:tcPr>
          <w:p w14:paraId="740759D9" w14:textId="77777777" w:rsidR="00B91DA4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03</w:t>
            </w:r>
          </w:p>
          <w:p w14:paraId="590EC6DA" w14:textId="77777777" w:rsidR="00B91DA4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2)</w:t>
            </w:r>
          </w:p>
        </w:tc>
      </w:tr>
      <w:tr w:rsidR="00B91DA4" w:rsidRPr="00F726C6" w14:paraId="1E878F2A" w14:textId="77777777" w:rsidTr="00021FD6">
        <w:trPr>
          <w:jc w:val="center"/>
        </w:trPr>
        <w:tc>
          <w:tcPr>
            <w:tcW w:w="1058" w:type="pct"/>
            <w:gridSpan w:val="2"/>
            <w:shd w:val="clear" w:color="auto" w:fill="auto"/>
          </w:tcPr>
          <w:p w14:paraId="4CC65ECD" w14:textId="77777777" w:rsidR="00B91DA4" w:rsidRPr="00021FD6" w:rsidRDefault="00B91DA4" w:rsidP="00B91DA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00" w:type="pct"/>
            <w:shd w:val="clear" w:color="auto" w:fill="auto"/>
          </w:tcPr>
          <w:p w14:paraId="712FBBC1" w14:textId="77777777" w:rsidR="00B91DA4" w:rsidRPr="00021FD6" w:rsidRDefault="00B91DA4" w:rsidP="00B91DA4">
            <w:pPr>
              <w:spacing w:after="8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4F42E0C9" w14:textId="77777777" w:rsidR="00B91DA4" w:rsidRPr="00021FD6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53B65AA8" w14:textId="77777777" w:rsidR="00B91DA4" w:rsidRPr="00021FD6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15C0BE7E" w14:textId="77777777" w:rsidR="00B91DA4" w:rsidRPr="00021FD6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1E58AAFD" w14:textId="77777777" w:rsidR="00B91DA4" w:rsidRPr="00021FD6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4AA45CC3" w14:textId="77777777" w:rsidR="00B91DA4" w:rsidRPr="00021FD6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</w:tr>
      <w:tr w:rsidR="00B91DA4" w:rsidRPr="00F726C6" w14:paraId="50BF51F3" w14:textId="77777777" w:rsidTr="00021FD6">
        <w:trPr>
          <w:jc w:val="center"/>
        </w:trPr>
        <w:tc>
          <w:tcPr>
            <w:tcW w:w="1058" w:type="pct"/>
            <w:gridSpan w:val="2"/>
            <w:shd w:val="clear" w:color="auto" w:fill="auto"/>
          </w:tcPr>
          <w:p w14:paraId="518C0E6E" w14:textId="77777777" w:rsidR="00B91DA4" w:rsidRPr="00F726C6" w:rsidRDefault="00B91DA4" w:rsidP="00B91DA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 Full ACA (w/ </w:t>
            </w:r>
          </w:p>
          <w:p w14:paraId="05127971" w14:textId="77777777" w:rsidR="00B91DA4" w:rsidRPr="00F726C6" w:rsidRDefault="00B91DA4" w:rsidP="00B91DA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8"/>
                <w:szCs w:val="8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 Medicaid)</w:t>
            </w:r>
          </w:p>
        </w:tc>
        <w:tc>
          <w:tcPr>
            <w:tcW w:w="700" w:type="pct"/>
            <w:shd w:val="clear" w:color="auto" w:fill="auto"/>
          </w:tcPr>
          <w:p w14:paraId="30C9919C" w14:textId="77777777" w:rsidR="00B91DA4" w:rsidRDefault="00B91DA4" w:rsidP="00B91DA4">
            <w:pPr>
              <w:spacing w:after="8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00***</w:t>
            </w:r>
          </w:p>
          <w:p w14:paraId="3FE3D1EF" w14:textId="77777777" w:rsidR="00B91DA4" w:rsidRPr="00F726C6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7)</w:t>
            </w:r>
          </w:p>
        </w:tc>
        <w:tc>
          <w:tcPr>
            <w:tcW w:w="598" w:type="pct"/>
            <w:shd w:val="clear" w:color="auto" w:fill="auto"/>
          </w:tcPr>
          <w:p w14:paraId="21F98382" w14:textId="77777777" w:rsidR="00B91DA4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5***</w:t>
            </w:r>
          </w:p>
          <w:p w14:paraId="7C36E937" w14:textId="77777777" w:rsidR="00B91DA4" w:rsidRPr="00F726C6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6)</w:t>
            </w:r>
          </w:p>
        </w:tc>
        <w:tc>
          <w:tcPr>
            <w:tcW w:w="664" w:type="pct"/>
            <w:shd w:val="clear" w:color="auto" w:fill="auto"/>
          </w:tcPr>
          <w:p w14:paraId="619DDEC3" w14:textId="77777777" w:rsidR="00B91DA4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4**</w:t>
            </w:r>
          </w:p>
          <w:p w14:paraId="0077BB61" w14:textId="77777777" w:rsidR="00B91DA4" w:rsidRPr="00F726C6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5)</w:t>
            </w:r>
          </w:p>
        </w:tc>
        <w:tc>
          <w:tcPr>
            <w:tcW w:w="743" w:type="pct"/>
            <w:shd w:val="clear" w:color="auto" w:fill="auto"/>
          </w:tcPr>
          <w:p w14:paraId="0C5C383B" w14:textId="77777777" w:rsidR="00B91DA4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9*</w:t>
            </w:r>
          </w:p>
          <w:p w14:paraId="48E5E78E" w14:textId="77777777" w:rsidR="00B91DA4" w:rsidRPr="00F726C6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4)</w:t>
            </w:r>
          </w:p>
        </w:tc>
        <w:tc>
          <w:tcPr>
            <w:tcW w:w="655" w:type="pct"/>
            <w:shd w:val="clear" w:color="auto" w:fill="auto"/>
          </w:tcPr>
          <w:p w14:paraId="36F119CD" w14:textId="77777777" w:rsidR="00B91DA4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87***</w:t>
            </w:r>
          </w:p>
          <w:p w14:paraId="5A779C25" w14:textId="77777777" w:rsidR="00B91DA4" w:rsidRPr="00F726C6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9)</w:t>
            </w:r>
          </w:p>
        </w:tc>
        <w:tc>
          <w:tcPr>
            <w:tcW w:w="582" w:type="pct"/>
            <w:shd w:val="clear" w:color="auto" w:fill="auto"/>
          </w:tcPr>
          <w:p w14:paraId="39AE2D01" w14:textId="77777777" w:rsidR="00B91DA4" w:rsidRPr="00021FD6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FD6">
              <w:rPr>
                <w:rFonts w:ascii="Times New Roman" w:hAnsi="Times New Roman"/>
                <w:sz w:val="21"/>
                <w:szCs w:val="21"/>
              </w:rPr>
              <w:t>-0.004***</w:t>
            </w:r>
          </w:p>
          <w:p w14:paraId="6A0158FA" w14:textId="77777777" w:rsidR="00B91DA4" w:rsidRPr="00F726C6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1)</w:t>
            </w:r>
          </w:p>
        </w:tc>
      </w:tr>
      <w:tr w:rsidR="00B91DA4" w:rsidRPr="00021FD6" w14:paraId="7EF6114A" w14:textId="77777777" w:rsidTr="00021FD6">
        <w:trPr>
          <w:jc w:val="center"/>
        </w:trPr>
        <w:tc>
          <w:tcPr>
            <w:tcW w:w="1058" w:type="pct"/>
            <w:gridSpan w:val="2"/>
            <w:shd w:val="clear" w:color="auto" w:fill="auto"/>
          </w:tcPr>
          <w:p w14:paraId="56B7BD07" w14:textId="77777777" w:rsidR="00B91DA4" w:rsidRPr="00021FD6" w:rsidRDefault="00B91DA4" w:rsidP="00B91DA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00" w:type="pct"/>
            <w:shd w:val="clear" w:color="auto" w:fill="auto"/>
          </w:tcPr>
          <w:p w14:paraId="61DBA901" w14:textId="77777777" w:rsidR="00B91DA4" w:rsidRPr="00021FD6" w:rsidRDefault="00B91DA4" w:rsidP="00B91DA4">
            <w:pPr>
              <w:spacing w:after="8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42EF880B" w14:textId="77777777" w:rsidR="00B91DA4" w:rsidRPr="00021FD6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7A42F16C" w14:textId="77777777" w:rsidR="00B91DA4" w:rsidRPr="00021FD6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7534BDDB" w14:textId="77777777" w:rsidR="00B91DA4" w:rsidRPr="00021FD6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0364840E" w14:textId="77777777" w:rsidR="00B91DA4" w:rsidRPr="00021FD6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422ACC8D" w14:textId="77777777" w:rsidR="00B91DA4" w:rsidRPr="00021FD6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</w:tr>
      <w:tr w:rsidR="00B91DA4" w:rsidRPr="00F726C6" w14:paraId="0DD59EEF" w14:textId="77777777" w:rsidTr="00021FD6">
        <w:trPr>
          <w:jc w:val="center"/>
        </w:trPr>
        <w:tc>
          <w:tcPr>
            <w:tcW w:w="5000" w:type="pct"/>
            <w:gridSpan w:val="8"/>
            <w:shd w:val="clear" w:color="auto" w:fill="auto"/>
          </w:tcPr>
          <w:p w14:paraId="41023C71" w14:textId="77777777" w:rsidR="00B91DA4" w:rsidRPr="00F726C6" w:rsidRDefault="00B91DA4" w:rsidP="00B91DA4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</w:pPr>
            <w:r w:rsidRPr="00F726C6">
              <w:rPr>
                <w:rFonts w:ascii="Times New Roman" w:hAnsi="Times New Roman" w:cs="Times New Roman"/>
                <w:i/>
                <w:sz w:val="24"/>
                <w:szCs w:val="24"/>
              </w:rPr>
              <w:t>Non-White (</w:t>
            </w:r>
            <w:r w:rsidRPr="00F726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ample size = 3,388,185</w:t>
            </w:r>
            <w:r w:rsidRPr="00F726C6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</w:tr>
      <w:tr w:rsidR="00B91DA4" w:rsidRPr="00F726C6" w14:paraId="246A353E" w14:textId="77777777" w:rsidTr="00021FD6">
        <w:trPr>
          <w:jc w:val="center"/>
        </w:trPr>
        <w:tc>
          <w:tcPr>
            <w:tcW w:w="5000" w:type="pct"/>
            <w:gridSpan w:val="8"/>
            <w:shd w:val="clear" w:color="auto" w:fill="auto"/>
          </w:tcPr>
          <w:p w14:paraId="573EEF2B" w14:textId="77777777" w:rsidR="00B91DA4" w:rsidRPr="00F726C6" w:rsidRDefault="00B91DA4" w:rsidP="00021FD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  At </w:t>
            </w:r>
            <w:r w:rsidRPr="00F726C6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Pre-Treatment </w:t>
            </w: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Low </w:t>
            </w:r>
            <w:proofErr w:type="spellStart"/>
            <w:r w:rsidRPr="00F726C6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Unin</w:t>
            </w:r>
            <w:proofErr w:type="spellEnd"/>
            <w:r w:rsidRPr="00F726C6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. Rate =</w:t>
            </w: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0.233</w:t>
            </w:r>
          </w:p>
        </w:tc>
      </w:tr>
      <w:tr w:rsidR="00B91DA4" w:rsidRPr="00F726C6" w14:paraId="71B11262" w14:textId="77777777" w:rsidTr="00021FD6">
        <w:trPr>
          <w:jc w:val="center"/>
        </w:trPr>
        <w:tc>
          <w:tcPr>
            <w:tcW w:w="1058" w:type="pct"/>
            <w:gridSpan w:val="2"/>
            <w:shd w:val="clear" w:color="auto" w:fill="auto"/>
          </w:tcPr>
          <w:p w14:paraId="19893F3A" w14:textId="77777777" w:rsidR="00B91DA4" w:rsidRPr="00F726C6" w:rsidRDefault="00B91DA4" w:rsidP="00B91DA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 Medicaid   </w:t>
            </w:r>
          </w:p>
          <w:p w14:paraId="414B5449" w14:textId="77777777" w:rsidR="00B91DA4" w:rsidRPr="00F726C6" w:rsidRDefault="00B91DA4" w:rsidP="00B91DA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 Expansion</w:t>
            </w:r>
          </w:p>
        </w:tc>
        <w:tc>
          <w:tcPr>
            <w:tcW w:w="700" w:type="pct"/>
            <w:shd w:val="clear" w:color="auto" w:fill="auto"/>
          </w:tcPr>
          <w:p w14:paraId="01ED418D" w14:textId="77777777" w:rsidR="00B91DA4" w:rsidRDefault="00B91DA4" w:rsidP="00B91DA4">
            <w:pPr>
              <w:spacing w:after="8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4***</w:t>
            </w:r>
          </w:p>
          <w:p w14:paraId="05F86736" w14:textId="77777777" w:rsidR="00B91DA4" w:rsidRPr="00F726C6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5)</w:t>
            </w:r>
          </w:p>
        </w:tc>
        <w:tc>
          <w:tcPr>
            <w:tcW w:w="598" w:type="pct"/>
            <w:shd w:val="clear" w:color="auto" w:fill="auto"/>
          </w:tcPr>
          <w:p w14:paraId="259C43CF" w14:textId="77777777" w:rsidR="00B91DA4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11</w:t>
            </w:r>
          </w:p>
          <w:p w14:paraId="76E227B7" w14:textId="77777777" w:rsidR="00B91DA4" w:rsidRPr="00F726C6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5)</w:t>
            </w:r>
          </w:p>
        </w:tc>
        <w:tc>
          <w:tcPr>
            <w:tcW w:w="664" w:type="pct"/>
            <w:shd w:val="clear" w:color="auto" w:fill="auto"/>
          </w:tcPr>
          <w:p w14:paraId="5D1A8C08" w14:textId="77777777" w:rsidR="00B91DA4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4</w:t>
            </w:r>
          </w:p>
          <w:p w14:paraId="5E7AEA64" w14:textId="77777777" w:rsidR="00B91DA4" w:rsidRPr="00F726C6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7)</w:t>
            </w:r>
          </w:p>
        </w:tc>
        <w:tc>
          <w:tcPr>
            <w:tcW w:w="743" w:type="pct"/>
            <w:shd w:val="clear" w:color="auto" w:fill="auto"/>
          </w:tcPr>
          <w:p w14:paraId="2C7EF637" w14:textId="77777777" w:rsidR="00B91DA4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11</w:t>
            </w:r>
          </w:p>
          <w:p w14:paraId="1DB86770" w14:textId="77777777" w:rsidR="00B91DA4" w:rsidRPr="00F726C6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5)</w:t>
            </w:r>
          </w:p>
        </w:tc>
        <w:tc>
          <w:tcPr>
            <w:tcW w:w="655" w:type="pct"/>
            <w:shd w:val="clear" w:color="auto" w:fill="auto"/>
          </w:tcPr>
          <w:p w14:paraId="4664E3CB" w14:textId="77777777" w:rsidR="00B91DA4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4***</w:t>
            </w:r>
          </w:p>
          <w:p w14:paraId="2783ADC0" w14:textId="77777777" w:rsidR="00B91DA4" w:rsidRPr="00F726C6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0)</w:t>
            </w:r>
          </w:p>
        </w:tc>
        <w:tc>
          <w:tcPr>
            <w:tcW w:w="582" w:type="pct"/>
            <w:shd w:val="clear" w:color="auto" w:fill="auto"/>
          </w:tcPr>
          <w:p w14:paraId="01AD71C6" w14:textId="77777777" w:rsidR="00B91DA4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4*</w:t>
            </w:r>
          </w:p>
          <w:p w14:paraId="75F2764B" w14:textId="77777777" w:rsidR="00B91DA4" w:rsidRPr="00F726C6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2)</w:t>
            </w:r>
          </w:p>
        </w:tc>
      </w:tr>
      <w:tr w:rsidR="00021FD6" w:rsidRPr="00F726C6" w14:paraId="1B993EAF" w14:textId="77777777" w:rsidTr="00021FD6">
        <w:trPr>
          <w:jc w:val="center"/>
        </w:trPr>
        <w:tc>
          <w:tcPr>
            <w:tcW w:w="1058" w:type="pct"/>
            <w:gridSpan w:val="2"/>
            <w:shd w:val="clear" w:color="auto" w:fill="auto"/>
          </w:tcPr>
          <w:p w14:paraId="311B232D" w14:textId="77777777" w:rsidR="00B91DA4" w:rsidRPr="00021FD6" w:rsidRDefault="00B91DA4" w:rsidP="00B91DA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00" w:type="pct"/>
            <w:shd w:val="clear" w:color="auto" w:fill="auto"/>
          </w:tcPr>
          <w:p w14:paraId="79214CA3" w14:textId="77777777" w:rsidR="00B91DA4" w:rsidRPr="00021FD6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0D85FA83" w14:textId="77777777" w:rsidR="00B91DA4" w:rsidRPr="00021FD6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67E81947" w14:textId="77777777" w:rsidR="00B91DA4" w:rsidRPr="00021FD6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4E1EA0A5" w14:textId="77777777" w:rsidR="00B91DA4" w:rsidRPr="00021FD6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0805AA58" w14:textId="77777777" w:rsidR="00B91DA4" w:rsidRPr="00021FD6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5C64A19F" w14:textId="77777777" w:rsidR="00B91DA4" w:rsidRPr="00021FD6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B91DA4" w:rsidRPr="00F726C6" w14:paraId="0735B43C" w14:textId="77777777" w:rsidTr="00021FD6">
        <w:trPr>
          <w:jc w:val="center"/>
        </w:trPr>
        <w:tc>
          <w:tcPr>
            <w:tcW w:w="1058" w:type="pct"/>
            <w:gridSpan w:val="2"/>
            <w:shd w:val="clear" w:color="auto" w:fill="auto"/>
          </w:tcPr>
          <w:p w14:paraId="610684F5" w14:textId="77777777" w:rsidR="00B91DA4" w:rsidRPr="00F726C6" w:rsidRDefault="00B91DA4" w:rsidP="00B91DA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 Full ACA (w/ </w:t>
            </w:r>
          </w:p>
          <w:p w14:paraId="52278C7C" w14:textId="77777777" w:rsidR="00B91DA4" w:rsidRPr="00F726C6" w:rsidRDefault="00B91DA4" w:rsidP="00B91DA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8"/>
                <w:szCs w:val="8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 Medicaid)</w:t>
            </w:r>
          </w:p>
        </w:tc>
        <w:tc>
          <w:tcPr>
            <w:tcW w:w="700" w:type="pct"/>
            <w:shd w:val="clear" w:color="auto" w:fill="auto"/>
          </w:tcPr>
          <w:p w14:paraId="524556F3" w14:textId="77777777" w:rsidR="00B91DA4" w:rsidRDefault="00B91DA4" w:rsidP="00B91DA4">
            <w:pPr>
              <w:spacing w:after="8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88***</w:t>
            </w:r>
          </w:p>
          <w:p w14:paraId="49258351" w14:textId="77777777" w:rsidR="00B91DA4" w:rsidRPr="00F726C6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7)</w:t>
            </w:r>
          </w:p>
        </w:tc>
        <w:tc>
          <w:tcPr>
            <w:tcW w:w="598" w:type="pct"/>
            <w:shd w:val="clear" w:color="auto" w:fill="auto"/>
          </w:tcPr>
          <w:p w14:paraId="3F2B8880" w14:textId="77777777" w:rsidR="00B91DA4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0***</w:t>
            </w:r>
          </w:p>
          <w:p w14:paraId="04207AAF" w14:textId="77777777" w:rsidR="00B91DA4" w:rsidRPr="00F726C6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7)</w:t>
            </w:r>
          </w:p>
        </w:tc>
        <w:tc>
          <w:tcPr>
            <w:tcW w:w="664" w:type="pct"/>
            <w:shd w:val="clear" w:color="auto" w:fill="auto"/>
          </w:tcPr>
          <w:p w14:paraId="6D0F396E" w14:textId="77777777" w:rsidR="00B91DA4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0**</w:t>
            </w:r>
          </w:p>
          <w:p w14:paraId="7C1B1117" w14:textId="77777777" w:rsidR="00B91DA4" w:rsidRPr="00F726C6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6)</w:t>
            </w:r>
          </w:p>
        </w:tc>
        <w:tc>
          <w:tcPr>
            <w:tcW w:w="743" w:type="pct"/>
            <w:shd w:val="clear" w:color="auto" w:fill="auto"/>
          </w:tcPr>
          <w:p w14:paraId="356BA15B" w14:textId="77777777" w:rsidR="00B91DA4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4**</w:t>
            </w:r>
          </w:p>
          <w:p w14:paraId="7D19FF97" w14:textId="77777777" w:rsidR="00B91DA4" w:rsidRPr="00F726C6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4)</w:t>
            </w:r>
          </w:p>
        </w:tc>
        <w:tc>
          <w:tcPr>
            <w:tcW w:w="655" w:type="pct"/>
            <w:shd w:val="clear" w:color="auto" w:fill="auto"/>
          </w:tcPr>
          <w:p w14:paraId="696F3465" w14:textId="77777777" w:rsidR="00B91DA4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8***</w:t>
            </w:r>
          </w:p>
          <w:p w14:paraId="6A3A004C" w14:textId="77777777" w:rsidR="00B91DA4" w:rsidRPr="00F726C6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9)</w:t>
            </w:r>
          </w:p>
        </w:tc>
        <w:tc>
          <w:tcPr>
            <w:tcW w:w="582" w:type="pct"/>
            <w:shd w:val="clear" w:color="auto" w:fill="auto"/>
          </w:tcPr>
          <w:p w14:paraId="4E2A5C3E" w14:textId="77777777" w:rsidR="00B91DA4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3*</w:t>
            </w:r>
          </w:p>
          <w:p w14:paraId="4A21A14C" w14:textId="77777777" w:rsidR="00B91DA4" w:rsidRPr="00F726C6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2)</w:t>
            </w:r>
          </w:p>
        </w:tc>
      </w:tr>
      <w:tr w:rsidR="00B91DA4" w:rsidRPr="00F726C6" w14:paraId="43A3833E" w14:textId="77777777" w:rsidTr="00B91DA4">
        <w:trPr>
          <w:jc w:val="center"/>
        </w:trPr>
        <w:tc>
          <w:tcPr>
            <w:tcW w:w="5000" w:type="pct"/>
            <w:gridSpan w:val="8"/>
            <w:shd w:val="clear" w:color="auto" w:fill="auto"/>
          </w:tcPr>
          <w:p w14:paraId="32500A2F" w14:textId="77777777" w:rsidR="00B91DA4" w:rsidRDefault="00B91DA4" w:rsidP="00021FD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At Pre-Treatment High Uninsured Rate = 0.363</w:t>
            </w:r>
          </w:p>
        </w:tc>
      </w:tr>
      <w:tr w:rsidR="00B91DA4" w:rsidRPr="00F726C6" w14:paraId="6D687E0D" w14:textId="77777777" w:rsidTr="00021FD6">
        <w:trPr>
          <w:jc w:val="center"/>
        </w:trPr>
        <w:tc>
          <w:tcPr>
            <w:tcW w:w="1058" w:type="pct"/>
            <w:gridSpan w:val="2"/>
            <w:shd w:val="clear" w:color="auto" w:fill="auto"/>
          </w:tcPr>
          <w:p w14:paraId="72EEB704" w14:textId="77777777" w:rsidR="00B91DA4" w:rsidRPr="00F726C6" w:rsidRDefault="00B91DA4" w:rsidP="00B91DA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 Medicaid   </w:t>
            </w:r>
          </w:p>
          <w:p w14:paraId="4AEFF7F5" w14:textId="77777777" w:rsidR="00B91DA4" w:rsidRPr="00F726C6" w:rsidRDefault="00B91DA4" w:rsidP="00B91DA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 Expansion</w:t>
            </w:r>
          </w:p>
        </w:tc>
        <w:tc>
          <w:tcPr>
            <w:tcW w:w="700" w:type="pct"/>
            <w:shd w:val="clear" w:color="auto" w:fill="auto"/>
          </w:tcPr>
          <w:p w14:paraId="7308543B" w14:textId="77777777" w:rsidR="00B91DA4" w:rsidRDefault="00B91DA4" w:rsidP="00B91DA4">
            <w:pPr>
              <w:spacing w:after="8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84***</w:t>
            </w:r>
          </w:p>
          <w:p w14:paraId="219460A9" w14:textId="77777777" w:rsidR="00B91DA4" w:rsidRDefault="00B91DA4" w:rsidP="00B91DA4">
            <w:pPr>
              <w:spacing w:after="8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24)</w:t>
            </w:r>
          </w:p>
        </w:tc>
        <w:tc>
          <w:tcPr>
            <w:tcW w:w="598" w:type="pct"/>
            <w:shd w:val="clear" w:color="auto" w:fill="auto"/>
          </w:tcPr>
          <w:p w14:paraId="544CE55F" w14:textId="77777777" w:rsidR="00B91DA4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16</w:t>
            </w:r>
          </w:p>
          <w:p w14:paraId="25084D46" w14:textId="77777777" w:rsidR="00B91DA4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23)</w:t>
            </w:r>
          </w:p>
        </w:tc>
        <w:tc>
          <w:tcPr>
            <w:tcW w:w="664" w:type="pct"/>
            <w:shd w:val="clear" w:color="auto" w:fill="auto"/>
          </w:tcPr>
          <w:p w14:paraId="4A892F26" w14:textId="77777777" w:rsidR="00B91DA4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6</w:t>
            </w:r>
          </w:p>
          <w:p w14:paraId="0BE2B1E7" w14:textId="77777777" w:rsidR="00B91DA4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1)</w:t>
            </w:r>
          </w:p>
        </w:tc>
        <w:tc>
          <w:tcPr>
            <w:tcW w:w="743" w:type="pct"/>
            <w:shd w:val="clear" w:color="auto" w:fill="auto"/>
          </w:tcPr>
          <w:p w14:paraId="12CFB061" w14:textId="77777777" w:rsidR="00B91DA4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17</w:t>
            </w:r>
          </w:p>
          <w:p w14:paraId="44AE3B53" w14:textId="77777777" w:rsidR="00B91DA4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24)</w:t>
            </w:r>
          </w:p>
        </w:tc>
        <w:tc>
          <w:tcPr>
            <w:tcW w:w="655" w:type="pct"/>
            <w:shd w:val="clear" w:color="auto" w:fill="auto"/>
          </w:tcPr>
          <w:p w14:paraId="6B26C0EE" w14:textId="77777777" w:rsidR="00B91DA4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00***</w:t>
            </w:r>
            <w:r>
              <w:rPr>
                <w:rFonts w:ascii="Times New Roman" w:hAnsi="Times New Roman"/>
                <w:sz w:val="24"/>
                <w:szCs w:val="24"/>
              </w:rPr>
              <w:br/>
              <w:t>(0.015)</w:t>
            </w:r>
          </w:p>
        </w:tc>
        <w:tc>
          <w:tcPr>
            <w:tcW w:w="582" w:type="pct"/>
            <w:shd w:val="clear" w:color="auto" w:fill="auto"/>
          </w:tcPr>
          <w:p w14:paraId="48C46C3D" w14:textId="77777777" w:rsidR="00B91DA4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7*</w:t>
            </w:r>
          </w:p>
          <w:p w14:paraId="32792AB7" w14:textId="77777777" w:rsidR="00B91DA4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3)</w:t>
            </w:r>
          </w:p>
        </w:tc>
      </w:tr>
      <w:tr w:rsidR="00B91DA4" w:rsidRPr="00F726C6" w14:paraId="33AD75D9" w14:textId="77777777" w:rsidTr="00021FD6">
        <w:trPr>
          <w:jc w:val="center"/>
        </w:trPr>
        <w:tc>
          <w:tcPr>
            <w:tcW w:w="1058" w:type="pct"/>
            <w:gridSpan w:val="2"/>
            <w:shd w:val="clear" w:color="auto" w:fill="auto"/>
          </w:tcPr>
          <w:p w14:paraId="5CB8B52D" w14:textId="77777777" w:rsidR="00B91DA4" w:rsidRPr="00021FD6" w:rsidRDefault="00B91DA4" w:rsidP="00B91DA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00" w:type="pct"/>
            <w:shd w:val="clear" w:color="auto" w:fill="auto"/>
          </w:tcPr>
          <w:p w14:paraId="350B7450" w14:textId="77777777" w:rsidR="00B91DA4" w:rsidRPr="00021FD6" w:rsidRDefault="00B91DA4" w:rsidP="00B91DA4">
            <w:pPr>
              <w:spacing w:after="8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1379E94C" w14:textId="77777777" w:rsidR="00B91DA4" w:rsidRPr="00021FD6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46F7BFFB" w14:textId="77777777" w:rsidR="00B91DA4" w:rsidRPr="00021FD6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298CE2F1" w14:textId="77777777" w:rsidR="00B91DA4" w:rsidRPr="00021FD6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1CEAFA77" w14:textId="77777777" w:rsidR="00B91DA4" w:rsidRPr="00021FD6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7D976292" w14:textId="77777777" w:rsidR="00B91DA4" w:rsidRPr="00021FD6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</w:tr>
      <w:tr w:rsidR="00B91DA4" w:rsidRPr="00F726C6" w14:paraId="63A48F59" w14:textId="77777777" w:rsidTr="00021FD6">
        <w:trPr>
          <w:jc w:val="center"/>
        </w:trPr>
        <w:tc>
          <w:tcPr>
            <w:tcW w:w="1058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08ED495" w14:textId="77777777" w:rsidR="00B91DA4" w:rsidRPr="00F726C6" w:rsidRDefault="00B91DA4" w:rsidP="00B91DA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 Full ACA (w/ </w:t>
            </w:r>
          </w:p>
          <w:p w14:paraId="227E2E4C" w14:textId="77777777" w:rsidR="00B91DA4" w:rsidRPr="00F726C6" w:rsidRDefault="00B91DA4" w:rsidP="00B91DA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 Medicaid)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shd w:val="clear" w:color="auto" w:fill="auto"/>
          </w:tcPr>
          <w:p w14:paraId="5DC2EF1A" w14:textId="77777777" w:rsidR="00B91DA4" w:rsidRDefault="00B91DA4" w:rsidP="00B91DA4">
            <w:pPr>
              <w:spacing w:after="8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38***</w:t>
            </w:r>
          </w:p>
          <w:p w14:paraId="1A5B9BF4" w14:textId="77777777" w:rsidR="00B91DA4" w:rsidRDefault="00B91DA4" w:rsidP="00B91DA4">
            <w:pPr>
              <w:spacing w:after="8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1)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shd w:val="clear" w:color="auto" w:fill="auto"/>
          </w:tcPr>
          <w:p w14:paraId="477A9B82" w14:textId="77777777" w:rsidR="00B91DA4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7***</w:t>
            </w:r>
          </w:p>
          <w:p w14:paraId="45ACA916" w14:textId="77777777" w:rsidR="00B91DA4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0)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shd w:val="clear" w:color="auto" w:fill="auto"/>
          </w:tcPr>
          <w:p w14:paraId="0BDF8930" w14:textId="77777777" w:rsidR="00B91DA4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0**</w:t>
            </w:r>
          </w:p>
          <w:p w14:paraId="199EA1E6" w14:textId="77777777" w:rsidR="00B91DA4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9)</w:t>
            </w:r>
          </w:p>
        </w:tc>
        <w:tc>
          <w:tcPr>
            <w:tcW w:w="743" w:type="pct"/>
            <w:tcBorders>
              <w:bottom w:val="single" w:sz="4" w:space="0" w:color="auto"/>
            </w:tcBorders>
            <w:shd w:val="clear" w:color="auto" w:fill="auto"/>
          </w:tcPr>
          <w:p w14:paraId="75B5B584" w14:textId="77777777" w:rsidR="00B91DA4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1**</w:t>
            </w:r>
          </w:p>
          <w:p w14:paraId="5701754C" w14:textId="77777777" w:rsidR="00B91DA4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7)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shd w:val="clear" w:color="auto" w:fill="auto"/>
          </w:tcPr>
          <w:p w14:paraId="6DFDD79F" w14:textId="77777777" w:rsidR="00B91DA4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90***</w:t>
            </w:r>
          </w:p>
          <w:p w14:paraId="3E45E7FF" w14:textId="77777777" w:rsidR="00B91DA4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5)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shd w:val="clear" w:color="auto" w:fill="auto"/>
          </w:tcPr>
          <w:p w14:paraId="1AE1F795" w14:textId="77777777" w:rsidR="00B91DA4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5*</w:t>
            </w:r>
          </w:p>
          <w:p w14:paraId="69E3CFB7" w14:textId="77777777" w:rsidR="00B91DA4" w:rsidRDefault="00B91DA4" w:rsidP="00B91DA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2)</w:t>
            </w:r>
          </w:p>
        </w:tc>
      </w:tr>
    </w:tbl>
    <w:p w14:paraId="3B1C2A71" w14:textId="77777777" w:rsidR="00E62FA7" w:rsidRPr="00F726C6" w:rsidRDefault="00E62FA7" w:rsidP="00E62FA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F726C6">
        <w:rPr>
          <w:rFonts w:ascii="Times New Roman" w:hAnsi="Times New Roman"/>
          <w:sz w:val="20"/>
          <w:szCs w:val="20"/>
        </w:rPr>
        <w:t xml:space="preserve">Notes: </w:t>
      </w:r>
      <w:r>
        <w:rPr>
          <w:rFonts w:ascii="Times New Roman" w:hAnsi="Times New Roman"/>
          <w:sz w:val="20"/>
          <w:szCs w:val="20"/>
        </w:rPr>
        <w:t>Results are effects of the ACA on the proportion of residents with the specified type of insurance, evaluated at the mean</w:t>
      </w:r>
      <w:r w:rsidR="00B91DA4">
        <w:rPr>
          <w:rFonts w:ascii="Times New Roman" w:hAnsi="Times New Roman"/>
          <w:sz w:val="20"/>
          <w:szCs w:val="20"/>
        </w:rPr>
        <w:t>s</w:t>
      </w:r>
      <w:r>
        <w:rPr>
          <w:rFonts w:ascii="Times New Roman" w:hAnsi="Times New Roman"/>
          <w:sz w:val="20"/>
          <w:szCs w:val="20"/>
        </w:rPr>
        <w:t xml:space="preserve"> </w:t>
      </w:r>
      <w:r w:rsidR="00B91DA4">
        <w:rPr>
          <w:rFonts w:ascii="Times New Roman" w:hAnsi="Times New Roman"/>
          <w:sz w:val="20"/>
          <w:szCs w:val="20"/>
        </w:rPr>
        <w:t xml:space="preserve">of the lower and upper halves of the </w:t>
      </w:r>
      <w:r>
        <w:rPr>
          <w:rFonts w:ascii="Times New Roman" w:hAnsi="Times New Roman"/>
          <w:sz w:val="20"/>
          <w:szCs w:val="20"/>
        </w:rPr>
        <w:t>pre-treatment uninsured rate</w:t>
      </w:r>
      <w:r w:rsidR="00B91DA4">
        <w:rPr>
          <w:rFonts w:ascii="Times New Roman" w:hAnsi="Times New Roman"/>
          <w:sz w:val="20"/>
          <w:szCs w:val="20"/>
        </w:rPr>
        <w:t xml:space="preserve"> distribution</w:t>
      </w:r>
      <w:r>
        <w:rPr>
          <w:rFonts w:ascii="Times New Roman" w:hAnsi="Times New Roman"/>
          <w:sz w:val="20"/>
          <w:szCs w:val="20"/>
        </w:rPr>
        <w:t xml:space="preserve">. </w:t>
      </w:r>
      <w:r w:rsidRPr="00F726C6">
        <w:rPr>
          <w:rFonts w:ascii="Times New Roman" w:hAnsi="Times New Roman"/>
          <w:sz w:val="20"/>
          <w:szCs w:val="20"/>
        </w:rPr>
        <w:t xml:space="preserve">Standard errors, heteroscedasticity-robust and clustered by state, are in parentheses. *** indicates statistically significant at 0.1% level; ** 1% level; * 5% level. Sampling weights are used. All regressions include area and time fixed effects and the full set of controls. </w:t>
      </w:r>
    </w:p>
    <w:p w14:paraId="4294F41D" w14:textId="77777777" w:rsidR="00901164" w:rsidRDefault="00901164" w:rsidP="00901164">
      <w:pPr>
        <w:spacing w:after="0" w:line="24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14:paraId="4662AF21" w14:textId="38DF006E" w:rsidR="00021FD6" w:rsidRPr="006F05BD" w:rsidRDefault="00B91DA4" w:rsidP="006F05BD">
      <w:pPr>
        <w:spacing w:after="0" w:line="240" w:lineRule="auto"/>
        <w:jc w:val="center"/>
        <w:rPr>
          <w:rFonts w:ascii="Times New Roman" w:hAnsi="Times New Roman"/>
          <w:b/>
          <w:i/>
          <w:sz w:val="24"/>
          <w:szCs w:val="24"/>
          <w:highlight w:val="yellow"/>
        </w:rPr>
      </w:pPr>
      <w:r w:rsidRPr="006C7A3A">
        <w:rPr>
          <w:rFonts w:ascii="Times New Roman" w:hAnsi="Times New Roman"/>
          <w:b/>
          <w:sz w:val="24"/>
          <w:szCs w:val="24"/>
        </w:rPr>
        <w:lastRenderedPageBreak/>
        <w:t xml:space="preserve">Table A3. </w:t>
      </w:r>
      <w:r w:rsidRPr="006C7A3A">
        <w:rPr>
          <w:rFonts w:ascii="Times New Roman" w:hAnsi="Times New Roman"/>
          <w:b/>
          <w:bCs/>
          <w:sz w:val="24"/>
          <w:szCs w:val="24"/>
        </w:rPr>
        <w:t>Implied Effects of the ACA at Low and High Mean Pre-Treatment Uninsured Rates for Marital Status and Age Subsamples</w:t>
      </w:r>
      <w:r w:rsidRPr="00021FD6" w:rsidDel="005E6A96">
        <w:rPr>
          <w:rFonts w:ascii="Times New Roman" w:eastAsia="Times New Roman" w:hAnsi="Times New Roman"/>
          <w:b/>
          <w:bCs/>
          <w:sz w:val="24"/>
          <w:szCs w:val="24"/>
          <w:highlight w:val="yellow"/>
        </w:rPr>
        <w:t xml:space="preserve">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968"/>
        <w:gridCol w:w="13"/>
        <w:gridCol w:w="1310"/>
        <w:gridCol w:w="1119"/>
        <w:gridCol w:w="1243"/>
        <w:gridCol w:w="1391"/>
        <w:gridCol w:w="1226"/>
        <w:gridCol w:w="1090"/>
      </w:tblGrid>
      <w:tr w:rsidR="00472E16" w:rsidRPr="00F726C6" w14:paraId="4A3CEFBA" w14:textId="77777777" w:rsidTr="00472E16">
        <w:trPr>
          <w:jc w:val="center"/>
        </w:trPr>
        <w:tc>
          <w:tcPr>
            <w:tcW w:w="10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82770C" w14:textId="77777777" w:rsidR="00472E16" w:rsidRPr="00F726C6" w:rsidRDefault="00472E16" w:rsidP="00472E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1DA88E" w14:textId="77777777" w:rsidR="00472E16" w:rsidRPr="00F726C6" w:rsidRDefault="00472E16" w:rsidP="00472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y insurance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D814F9" w14:textId="77777777" w:rsidR="00472E16" w:rsidRPr="00F726C6" w:rsidRDefault="00472E16" w:rsidP="00472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y private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A95B14" w14:textId="77777777" w:rsidR="00472E16" w:rsidRPr="00F726C6" w:rsidRDefault="00472E16" w:rsidP="00472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ployer-sponsored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17DC74" w14:textId="77777777" w:rsidR="00472E16" w:rsidRPr="00F726C6" w:rsidRDefault="00472E16" w:rsidP="00472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vidually purchased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71298D" w14:textId="77777777" w:rsidR="00472E16" w:rsidRPr="00F726C6" w:rsidRDefault="00472E16" w:rsidP="00472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caid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53F723" w14:textId="77777777" w:rsidR="00472E16" w:rsidRPr="00F726C6" w:rsidRDefault="00472E16" w:rsidP="00472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</w:tr>
      <w:tr w:rsidR="00472E16" w:rsidRPr="00F726C6" w14:paraId="1C240442" w14:textId="77777777" w:rsidTr="00472E16">
        <w:trPr>
          <w:jc w:val="center"/>
        </w:trPr>
        <w:tc>
          <w:tcPr>
            <w:tcW w:w="5000" w:type="pct"/>
            <w:gridSpan w:val="8"/>
            <w:tcBorders>
              <w:top w:val="single" w:sz="4" w:space="0" w:color="auto"/>
            </w:tcBorders>
            <w:shd w:val="clear" w:color="auto" w:fill="auto"/>
          </w:tcPr>
          <w:p w14:paraId="1EC58FA2" w14:textId="415D0D53" w:rsidR="00472E16" w:rsidRDefault="00472E16" w:rsidP="00472E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  <w:t xml:space="preserve">PANEL I: </w:t>
            </w:r>
            <w:r w:rsidR="005765E5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  <w:t>MARITAL STATUS</w:t>
            </w:r>
            <w:r w:rsidR="00BA47D6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  <w:t xml:space="preserve"> SUBSAMPLES</w:t>
            </w:r>
          </w:p>
        </w:tc>
      </w:tr>
      <w:tr w:rsidR="00472E16" w:rsidRPr="00F726C6" w14:paraId="70F76A69" w14:textId="77777777" w:rsidTr="00472E16">
        <w:trPr>
          <w:jc w:val="center"/>
        </w:trPr>
        <w:tc>
          <w:tcPr>
            <w:tcW w:w="5000" w:type="pct"/>
            <w:gridSpan w:val="8"/>
            <w:shd w:val="clear" w:color="auto" w:fill="auto"/>
          </w:tcPr>
          <w:p w14:paraId="580272B5" w14:textId="0C7F2018" w:rsidR="00472E16" w:rsidRPr="00F726C6" w:rsidRDefault="005765E5" w:rsidP="00472E1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arried</w:t>
            </w:r>
            <w:r w:rsidR="00472E16" w:rsidRPr="00F726C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</w:t>
            </w:r>
            <w:r w:rsidR="00472E16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 w:rsidR="00472E16" w:rsidRPr="00F726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mple size =</w:t>
            </w:r>
            <w:r w:rsidR="005077F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5,978,285</w:t>
            </w:r>
            <w:r w:rsidR="00472E16" w:rsidRPr="00F726C6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</w:tr>
      <w:tr w:rsidR="00472E16" w:rsidRPr="00F726C6" w14:paraId="26089B58" w14:textId="77777777" w:rsidTr="00472E16">
        <w:trPr>
          <w:jc w:val="center"/>
        </w:trPr>
        <w:tc>
          <w:tcPr>
            <w:tcW w:w="5000" w:type="pct"/>
            <w:gridSpan w:val="8"/>
            <w:shd w:val="clear" w:color="auto" w:fill="auto"/>
          </w:tcPr>
          <w:p w14:paraId="5EBA241F" w14:textId="04E93F94" w:rsidR="00472E16" w:rsidRPr="00F726C6" w:rsidRDefault="00472E16" w:rsidP="00472E1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  At </w:t>
            </w:r>
            <w:r w:rsidRPr="00F726C6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Pre-Treatment </w:t>
            </w: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Low </w:t>
            </w:r>
            <w:proofErr w:type="spellStart"/>
            <w:r w:rsidRPr="00F726C6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Unin</w:t>
            </w:r>
            <w:proofErr w:type="spellEnd"/>
            <w:r w:rsidRPr="00F726C6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. Rate =</w:t>
            </w: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0.</w:t>
            </w:r>
            <w:r w:rsidR="005077FC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099</w:t>
            </w:r>
          </w:p>
        </w:tc>
      </w:tr>
      <w:tr w:rsidR="00472E16" w:rsidRPr="00F726C6" w14:paraId="1E3D4EB5" w14:textId="77777777" w:rsidTr="00472E16">
        <w:trPr>
          <w:jc w:val="center"/>
        </w:trPr>
        <w:tc>
          <w:tcPr>
            <w:tcW w:w="1051" w:type="pct"/>
            <w:shd w:val="clear" w:color="auto" w:fill="auto"/>
            <w:hideMark/>
          </w:tcPr>
          <w:p w14:paraId="333C4FE4" w14:textId="77777777" w:rsidR="00472E16" w:rsidRPr="00F726C6" w:rsidRDefault="00472E16" w:rsidP="00472E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Medicaid   </w:t>
            </w:r>
          </w:p>
          <w:p w14:paraId="2BD1BE43" w14:textId="77777777" w:rsidR="00472E16" w:rsidRPr="00F726C6" w:rsidRDefault="00472E16" w:rsidP="00472E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Expansion</w:t>
            </w:r>
          </w:p>
        </w:tc>
        <w:tc>
          <w:tcPr>
            <w:tcW w:w="707" w:type="pct"/>
            <w:gridSpan w:val="2"/>
            <w:shd w:val="clear" w:color="auto" w:fill="auto"/>
          </w:tcPr>
          <w:p w14:paraId="6EB73688" w14:textId="77777777" w:rsidR="00472E16" w:rsidRDefault="001C34CC" w:rsidP="00472E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2***</w:t>
            </w:r>
          </w:p>
          <w:p w14:paraId="59E06783" w14:textId="553F36C3" w:rsidR="001C34CC" w:rsidRPr="00F726C6" w:rsidRDefault="001C34CC" w:rsidP="00472E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6)</w:t>
            </w:r>
          </w:p>
        </w:tc>
        <w:tc>
          <w:tcPr>
            <w:tcW w:w="598" w:type="pct"/>
            <w:shd w:val="clear" w:color="auto" w:fill="auto"/>
          </w:tcPr>
          <w:p w14:paraId="0A64C06B" w14:textId="77777777" w:rsidR="00472E16" w:rsidRDefault="001C34CC" w:rsidP="00472E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  <w:p w14:paraId="619B16C6" w14:textId="3204E62E" w:rsidR="00B8314B" w:rsidRPr="00F726C6" w:rsidRDefault="00B8314B" w:rsidP="00472E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664" w:type="pct"/>
            <w:shd w:val="clear" w:color="auto" w:fill="auto"/>
          </w:tcPr>
          <w:p w14:paraId="1BF30EA3" w14:textId="77777777" w:rsidR="00472E16" w:rsidRDefault="00B8314B" w:rsidP="00472E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  <w:p w14:paraId="5781F589" w14:textId="7F8E5B6D" w:rsidR="00B8314B" w:rsidRPr="00F726C6" w:rsidRDefault="00B8314B" w:rsidP="00472E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3)</w:t>
            </w:r>
          </w:p>
        </w:tc>
        <w:tc>
          <w:tcPr>
            <w:tcW w:w="743" w:type="pct"/>
            <w:shd w:val="clear" w:color="auto" w:fill="auto"/>
          </w:tcPr>
          <w:p w14:paraId="6B1F598F" w14:textId="77777777" w:rsidR="00B8314B" w:rsidRDefault="00B8314B" w:rsidP="00472E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  <w:p w14:paraId="5F498D2D" w14:textId="00C6F12F" w:rsidR="00472E16" w:rsidRPr="00F726C6" w:rsidRDefault="00B8314B" w:rsidP="00472E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6)</w:t>
            </w:r>
          </w:p>
        </w:tc>
        <w:tc>
          <w:tcPr>
            <w:tcW w:w="655" w:type="pct"/>
            <w:shd w:val="clear" w:color="auto" w:fill="auto"/>
          </w:tcPr>
          <w:p w14:paraId="1ADB59C1" w14:textId="14651F15" w:rsidR="00472E16" w:rsidRDefault="00B8314B" w:rsidP="00472E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7***</w:t>
            </w:r>
          </w:p>
          <w:p w14:paraId="2B2D8984" w14:textId="7D6BB940" w:rsidR="00B8314B" w:rsidRPr="00F726C6" w:rsidRDefault="00B8314B" w:rsidP="00B831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3)</w:t>
            </w:r>
          </w:p>
        </w:tc>
        <w:tc>
          <w:tcPr>
            <w:tcW w:w="582" w:type="pct"/>
            <w:shd w:val="clear" w:color="auto" w:fill="auto"/>
          </w:tcPr>
          <w:p w14:paraId="5F5BBCC5" w14:textId="77777777" w:rsidR="00472E16" w:rsidRDefault="00B8314B" w:rsidP="00472E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  <w:p w14:paraId="06FFCBE2" w14:textId="282DBB00" w:rsidR="00B8314B" w:rsidRPr="00F726C6" w:rsidRDefault="00B8314B" w:rsidP="00472E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1)</w:t>
            </w:r>
          </w:p>
        </w:tc>
      </w:tr>
      <w:tr w:rsidR="00472E16" w:rsidRPr="00F726C6" w14:paraId="3CF8E08F" w14:textId="77777777" w:rsidTr="00472E16">
        <w:trPr>
          <w:jc w:val="center"/>
        </w:trPr>
        <w:tc>
          <w:tcPr>
            <w:tcW w:w="1051" w:type="pct"/>
            <w:shd w:val="clear" w:color="auto" w:fill="auto"/>
          </w:tcPr>
          <w:p w14:paraId="310132AC" w14:textId="77777777" w:rsidR="00472E16" w:rsidRPr="00F726C6" w:rsidRDefault="00472E16" w:rsidP="00472E16">
            <w:pPr>
              <w:spacing w:after="0" w:line="24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07" w:type="pct"/>
            <w:gridSpan w:val="2"/>
            <w:shd w:val="clear" w:color="auto" w:fill="auto"/>
          </w:tcPr>
          <w:p w14:paraId="1601BDD0" w14:textId="77777777" w:rsidR="00472E16" w:rsidRPr="00F726C6" w:rsidRDefault="00472E16" w:rsidP="00472E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5BDB996C" w14:textId="77777777" w:rsidR="00472E16" w:rsidRPr="00F726C6" w:rsidRDefault="00472E16" w:rsidP="00472E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12999B4E" w14:textId="77777777" w:rsidR="00472E16" w:rsidRPr="00F726C6" w:rsidRDefault="00472E16" w:rsidP="00472E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29E7B55C" w14:textId="77777777" w:rsidR="00472E16" w:rsidRPr="00F726C6" w:rsidRDefault="00472E16" w:rsidP="00472E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392562D7" w14:textId="77777777" w:rsidR="00472E16" w:rsidRPr="00F726C6" w:rsidRDefault="00472E16" w:rsidP="00472E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6A4D9277" w14:textId="77777777" w:rsidR="00472E16" w:rsidRPr="00F726C6" w:rsidRDefault="00472E16" w:rsidP="00472E1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472E16" w:rsidRPr="00F726C6" w14:paraId="0035A9D6" w14:textId="77777777" w:rsidTr="00472E16">
        <w:trPr>
          <w:jc w:val="center"/>
        </w:trPr>
        <w:tc>
          <w:tcPr>
            <w:tcW w:w="1051" w:type="pct"/>
            <w:shd w:val="clear" w:color="auto" w:fill="auto"/>
          </w:tcPr>
          <w:p w14:paraId="32CB950F" w14:textId="77777777" w:rsidR="00472E16" w:rsidRPr="00F726C6" w:rsidRDefault="00472E16" w:rsidP="00472E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Full ACA (w/ </w:t>
            </w:r>
          </w:p>
          <w:p w14:paraId="47222263" w14:textId="77777777" w:rsidR="00472E16" w:rsidRPr="00F726C6" w:rsidRDefault="00472E16" w:rsidP="00472E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Medicaid)</w:t>
            </w:r>
          </w:p>
        </w:tc>
        <w:tc>
          <w:tcPr>
            <w:tcW w:w="707" w:type="pct"/>
            <w:gridSpan w:val="2"/>
            <w:shd w:val="clear" w:color="auto" w:fill="auto"/>
          </w:tcPr>
          <w:p w14:paraId="7A2E1B22" w14:textId="77777777" w:rsidR="00472E16" w:rsidRDefault="00E92B6A" w:rsidP="00472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2***</w:t>
            </w:r>
          </w:p>
          <w:p w14:paraId="7A34FFDA" w14:textId="62B0A230" w:rsidR="00E92B6A" w:rsidRPr="00F726C6" w:rsidRDefault="00E92B6A" w:rsidP="00472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2)</w:t>
            </w:r>
          </w:p>
        </w:tc>
        <w:tc>
          <w:tcPr>
            <w:tcW w:w="598" w:type="pct"/>
            <w:shd w:val="clear" w:color="auto" w:fill="auto"/>
          </w:tcPr>
          <w:p w14:paraId="0FA4F0EA" w14:textId="77777777" w:rsidR="00E92B6A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5***</w:t>
            </w:r>
          </w:p>
          <w:p w14:paraId="148D4C7B" w14:textId="45BB08CA" w:rsidR="00472E16" w:rsidRPr="00F726C6" w:rsidRDefault="00E92B6A" w:rsidP="00E92B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2)</w:t>
            </w:r>
          </w:p>
        </w:tc>
        <w:tc>
          <w:tcPr>
            <w:tcW w:w="664" w:type="pct"/>
            <w:shd w:val="clear" w:color="auto" w:fill="auto"/>
          </w:tcPr>
          <w:p w14:paraId="3817C8EE" w14:textId="77777777" w:rsidR="00E92B6A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7***</w:t>
            </w:r>
          </w:p>
          <w:p w14:paraId="3D63D217" w14:textId="03842F73" w:rsidR="00472E16" w:rsidRPr="00F726C6" w:rsidRDefault="00E92B6A" w:rsidP="00E92B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2)</w:t>
            </w:r>
          </w:p>
        </w:tc>
        <w:tc>
          <w:tcPr>
            <w:tcW w:w="743" w:type="pct"/>
            <w:shd w:val="clear" w:color="auto" w:fill="auto"/>
          </w:tcPr>
          <w:p w14:paraId="2B92D586" w14:textId="77777777" w:rsidR="00E92B6A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8***</w:t>
            </w:r>
          </w:p>
          <w:p w14:paraId="70585AD3" w14:textId="3B164A93" w:rsidR="00472E16" w:rsidRPr="00F726C6" w:rsidRDefault="00E92B6A" w:rsidP="00E92B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2)</w:t>
            </w:r>
          </w:p>
        </w:tc>
        <w:tc>
          <w:tcPr>
            <w:tcW w:w="655" w:type="pct"/>
            <w:shd w:val="clear" w:color="auto" w:fill="auto"/>
          </w:tcPr>
          <w:p w14:paraId="4D3236ED" w14:textId="77777777" w:rsidR="00E92B6A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8***</w:t>
            </w:r>
          </w:p>
          <w:p w14:paraId="2B0A4863" w14:textId="1A71FF50" w:rsidR="00472E16" w:rsidRPr="00F726C6" w:rsidRDefault="00E92B6A" w:rsidP="00E92B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2)</w:t>
            </w:r>
          </w:p>
        </w:tc>
        <w:tc>
          <w:tcPr>
            <w:tcW w:w="582" w:type="pct"/>
            <w:shd w:val="clear" w:color="auto" w:fill="auto"/>
          </w:tcPr>
          <w:p w14:paraId="3406693E" w14:textId="77777777" w:rsidR="00E92B6A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1</w:t>
            </w:r>
          </w:p>
          <w:p w14:paraId="257B248B" w14:textId="750034FB" w:rsidR="00472E16" w:rsidRPr="00F726C6" w:rsidRDefault="00E92B6A" w:rsidP="00E92B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1)</w:t>
            </w:r>
          </w:p>
        </w:tc>
      </w:tr>
      <w:tr w:rsidR="00472E16" w:rsidRPr="00F726C6" w14:paraId="0C5D21AF" w14:textId="77777777" w:rsidTr="00472E16">
        <w:trPr>
          <w:jc w:val="center"/>
        </w:trPr>
        <w:tc>
          <w:tcPr>
            <w:tcW w:w="1051" w:type="pct"/>
            <w:shd w:val="clear" w:color="auto" w:fill="auto"/>
          </w:tcPr>
          <w:p w14:paraId="25C13935" w14:textId="77777777" w:rsidR="00472E16" w:rsidRPr="00021FD6" w:rsidRDefault="00472E16" w:rsidP="00472E16">
            <w:pPr>
              <w:spacing w:after="0" w:line="24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07" w:type="pct"/>
            <w:gridSpan w:val="2"/>
            <w:shd w:val="clear" w:color="auto" w:fill="auto"/>
          </w:tcPr>
          <w:p w14:paraId="00BC5E28" w14:textId="77777777" w:rsidR="00472E16" w:rsidRPr="00021FD6" w:rsidRDefault="00472E16" w:rsidP="00472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5574D35C" w14:textId="77777777" w:rsidR="00472E16" w:rsidRPr="00021FD6" w:rsidRDefault="00472E16" w:rsidP="00472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7DDD5E6A" w14:textId="77777777" w:rsidR="00472E16" w:rsidRPr="00021FD6" w:rsidRDefault="00472E16" w:rsidP="00472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307C06B0" w14:textId="77777777" w:rsidR="00472E16" w:rsidRPr="00021FD6" w:rsidRDefault="00472E16" w:rsidP="00472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21196348" w14:textId="77777777" w:rsidR="00472E16" w:rsidRPr="00021FD6" w:rsidRDefault="00472E16" w:rsidP="00472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660296B9" w14:textId="77777777" w:rsidR="00472E16" w:rsidRPr="00021FD6" w:rsidRDefault="00472E16" w:rsidP="00472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472E16" w:rsidRPr="00F726C6" w14:paraId="55809F06" w14:textId="77777777" w:rsidTr="00472E16">
        <w:trPr>
          <w:jc w:val="center"/>
        </w:trPr>
        <w:tc>
          <w:tcPr>
            <w:tcW w:w="5000" w:type="pct"/>
            <w:gridSpan w:val="8"/>
            <w:shd w:val="clear" w:color="auto" w:fill="auto"/>
          </w:tcPr>
          <w:p w14:paraId="6BE1EE52" w14:textId="7347BA46" w:rsidR="00472E16" w:rsidRPr="00F726C6" w:rsidRDefault="00472E16" w:rsidP="00472E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  At Pre-Treatment High Uninsured Rate = 0.</w:t>
            </w:r>
            <w:r w:rsidR="005077FC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203</w:t>
            </w:r>
          </w:p>
        </w:tc>
      </w:tr>
      <w:tr w:rsidR="00E92B6A" w:rsidRPr="00F726C6" w14:paraId="3D338447" w14:textId="77777777" w:rsidTr="00472E16">
        <w:trPr>
          <w:jc w:val="center"/>
        </w:trPr>
        <w:tc>
          <w:tcPr>
            <w:tcW w:w="1051" w:type="pct"/>
            <w:shd w:val="clear" w:color="auto" w:fill="auto"/>
          </w:tcPr>
          <w:p w14:paraId="42617DEC" w14:textId="77777777" w:rsidR="00E92B6A" w:rsidRPr="00F726C6" w:rsidRDefault="00E92B6A" w:rsidP="00E92B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Medicaid   </w:t>
            </w:r>
          </w:p>
          <w:p w14:paraId="3128B149" w14:textId="77777777" w:rsidR="00E92B6A" w:rsidRPr="00F726C6" w:rsidRDefault="00E92B6A" w:rsidP="00E92B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Expansion</w:t>
            </w:r>
          </w:p>
        </w:tc>
        <w:tc>
          <w:tcPr>
            <w:tcW w:w="707" w:type="pct"/>
            <w:gridSpan w:val="2"/>
            <w:shd w:val="clear" w:color="auto" w:fill="auto"/>
          </w:tcPr>
          <w:p w14:paraId="26DC9E0A" w14:textId="77777777" w:rsidR="00E92B6A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5***</w:t>
            </w:r>
          </w:p>
          <w:p w14:paraId="294A64E9" w14:textId="78A7B5F4" w:rsidR="00E92B6A" w:rsidRPr="00F726C6" w:rsidRDefault="00E92B6A" w:rsidP="00E92B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1)</w:t>
            </w:r>
          </w:p>
        </w:tc>
        <w:tc>
          <w:tcPr>
            <w:tcW w:w="598" w:type="pct"/>
            <w:shd w:val="clear" w:color="auto" w:fill="auto"/>
          </w:tcPr>
          <w:p w14:paraId="476CE1A9" w14:textId="77777777" w:rsidR="00E92B6A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8</w:t>
            </w:r>
          </w:p>
          <w:p w14:paraId="05163280" w14:textId="3719F2DA" w:rsidR="00E92B6A" w:rsidRPr="00F726C6" w:rsidRDefault="00E92B6A" w:rsidP="00E92B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9)</w:t>
            </w:r>
          </w:p>
        </w:tc>
        <w:tc>
          <w:tcPr>
            <w:tcW w:w="664" w:type="pct"/>
            <w:shd w:val="clear" w:color="auto" w:fill="auto"/>
          </w:tcPr>
          <w:p w14:paraId="1790EEE9" w14:textId="77777777" w:rsidR="00E92B6A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1</w:t>
            </w:r>
          </w:p>
          <w:p w14:paraId="61ED0743" w14:textId="2E2A2EA5" w:rsidR="00E92B6A" w:rsidRPr="00F726C6" w:rsidRDefault="00E92B6A" w:rsidP="00E92B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6)</w:t>
            </w:r>
          </w:p>
        </w:tc>
        <w:tc>
          <w:tcPr>
            <w:tcW w:w="743" w:type="pct"/>
            <w:shd w:val="clear" w:color="auto" w:fill="auto"/>
          </w:tcPr>
          <w:p w14:paraId="649105A1" w14:textId="77777777" w:rsidR="00E92B6A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8</w:t>
            </w:r>
          </w:p>
          <w:p w14:paraId="728AA8FE" w14:textId="2A91DE96" w:rsidR="00E92B6A" w:rsidRPr="00F726C6" w:rsidRDefault="00E92B6A" w:rsidP="00E92B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1)</w:t>
            </w:r>
          </w:p>
        </w:tc>
        <w:tc>
          <w:tcPr>
            <w:tcW w:w="655" w:type="pct"/>
            <w:shd w:val="clear" w:color="auto" w:fill="auto"/>
          </w:tcPr>
          <w:p w14:paraId="2622502F" w14:textId="77777777" w:rsidR="00E92B6A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5***</w:t>
            </w:r>
          </w:p>
          <w:p w14:paraId="3406481C" w14:textId="0D6AEC9A" w:rsidR="00E92B6A" w:rsidRPr="00F726C6" w:rsidRDefault="00E92B6A" w:rsidP="00E92B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7)</w:t>
            </w:r>
          </w:p>
        </w:tc>
        <w:tc>
          <w:tcPr>
            <w:tcW w:w="582" w:type="pct"/>
            <w:shd w:val="clear" w:color="auto" w:fill="auto"/>
          </w:tcPr>
          <w:p w14:paraId="15A84522" w14:textId="77777777" w:rsidR="00E92B6A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1</w:t>
            </w:r>
          </w:p>
          <w:p w14:paraId="286B7350" w14:textId="7370F4F4" w:rsidR="00E92B6A" w:rsidRPr="00F726C6" w:rsidRDefault="00E92B6A" w:rsidP="00E92B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2)</w:t>
            </w:r>
          </w:p>
        </w:tc>
      </w:tr>
      <w:tr w:rsidR="00E92B6A" w:rsidRPr="00F726C6" w14:paraId="1D436653" w14:textId="77777777" w:rsidTr="00472E16">
        <w:trPr>
          <w:jc w:val="center"/>
        </w:trPr>
        <w:tc>
          <w:tcPr>
            <w:tcW w:w="1051" w:type="pct"/>
            <w:shd w:val="clear" w:color="auto" w:fill="auto"/>
          </w:tcPr>
          <w:p w14:paraId="7C6664D1" w14:textId="77777777" w:rsidR="00E92B6A" w:rsidRPr="00021FD6" w:rsidRDefault="00E92B6A" w:rsidP="00E92B6A">
            <w:pPr>
              <w:spacing w:after="0" w:line="24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07" w:type="pct"/>
            <w:gridSpan w:val="2"/>
            <w:shd w:val="clear" w:color="auto" w:fill="auto"/>
          </w:tcPr>
          <w:p w14:paraId="7F369BA2" w14:textId="77777777" w:rsidR="00E92B6A" w:rsidRPr="00021FD6" w:rsidRDefault="00E92B6A" w:rsidP="00E92B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6CFDA3D7" w14:textId="77777777" w:rsidR="00E92B6A" w:rsidRPr="00021FD6" w:rsidRDefault="00E92B6A" w:rsidP="00E92B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59835109" w14:textId="77777777" w:rsidR="00E92B6A" w:rsidRPr="00021FD6" w:rsidRDefault="00E92B6A" w:rsidP="00E92B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1DC8AFB2" w14:textId="77777777" w:rsidR="00E92B6A" w:rsidRPr="00021FD6" w:rsidRDefault="00E92B6A" w:rsidP="00E92B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370908F2" w14:textId="77777777" w:rsidR="00E92B6A" w:rsidRPr="00021FD6" w:rsidRDefault="00E92B6A" w:rsidP="00E92B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70A8F81D" w14:textId="77777777" w:rsidR="00E92B6A" w:rsidRPr="00021FD6" w:rsidRDefault="00E92B6A" w:rsidP="00E92B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E92B6A" w:rsidRPr="00F726C6" w14:paraId="430C6A1D" w14:textId="77777777" w:rsidTr="00472E16">
        <w:trPr>
          <w:jc w:val="center"/>
        </w:trPr>
        <w:tc>
          <w:tcPr>
            <w:tcW w:w="1051" w:type="pct"/>
            <w:shd w:val="clear" w:color="auto" w:fill="auto"/>
          </w:tcPr>
          <w:p w14:paraId="3DB9464F" w14:textId="77777777" w:rsidR="00E92B6A" w:rsidRPr="00F726C6" w:rsidRDefault="00E92B6A" w:rsidP="00E92B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Full ACA (w/ </w:t>
            </w:r>
          </w:p>
          <w:p w14:paraId="07CB1B78" w14:textId="77777777" w:rsidR="00E92B6A" w:rsidRPr="00F726C6" w:rsidRDefault="00E92B6A" w:rsidP="00E92B6A">
            <w:pPr>
              <w:spacing w:after="0" w:line="24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Medicaid)</w:t>
            </w:r>
          </w:p>
        </w:tc>
        <w:tc>
          <w:tcPr>
            <w:tcW w:w="707" w:type="pct"/>
            <w:gridSpan w:val="2"/>
            <w:shd w:val="clear" w:color="auto" w:fill="auto"/>
          </w:tcPr>
          <w:p w14:paraId="39765A5C" w14:textId="77777777" w:rsidR="00E92B6A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86***</w:t>
            </w:r>
          </w:p>
          <w:p w14:paraId="3B8A73B5" w14:textId="0C75442E" w:rsidR="00E92B6A" w:rsidRPr="00F726C6" w:rsidRDefault="00E92B6A" w:rsidP="00E92B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5)</w:t>
            </w:r>
          </w:p>
        </w:tc>
        <w:tc>
          <w:tcPr>
            <w:tcW w:w="598" w:type="pct"/>
            <w:shd w:val="clear" w:color="auto" w:fill="auto"/>
          </w:tcPr>
          <w:p w14:paraId="0567A200" w14:textId="77777777" w:rsidR="00E92B6A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1***</w:t>
            </w:r>
          </w:p>
          <w:p w14:paraId="2CEF453C" w14:textId="73BE96EA" w:rsidR="00E92B6A" w:rsidRPr="00F726C6" w:rsidRDefault="00E92B6A" w:rsidP="00E92B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4)</w:t>
            </w:r>
          </w:p>
        </w:tc>
        <w:tc>
          <w:tcPr>
            <w:tcW w:w="664" w:type="pct"/>
            <w:shd w:val="clear" w:color="auto" w:fill="auto"/>
          </w:tcPr>
          <w:p w14:paraId="6A8AC89B" w14:textId="77777777" w:rsidR="00E92B6A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4***</w:t>
            </w:r>
          </w:p>
          <w:p w14:paraId="16D85D64" w14:textId="693EC5A9" w:rsidR="00E92B6A" w:rsidRPr="00F726C6" w:rsidRDefault="00E92B6A" w:rsidP="00E92B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4)</w:t>
            </w:r>
          </w:p>
        </w:tc>
        <w:tc>
          <w:tcPr>
            <w:tcW w:w="743" w:type="pct"/>
            <w:shd w:val="clear" w:color="auto" w:fill="auto"/>
          </w:tcPr>
          <w:p w14:paraId="3BCA0B96" w14:textId="77777777" w:rsidR="00E92B6A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7***</w:t>
            </w:r>
          </w:p>
          <w:p w14:paraId="23A69B81" w14:textId="512B3D4D" w:rsidR="00E92B6A" w:rsidRPr="00F726C6" w:rsidRDefault="00E92B6A" w:rsidP="00E92B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3)</w:t>
            </w:r>
          </w:p>
        </w:tc>
        <w:tc>
          <w:tcPr>
            <w:tcW w:w="655" w:type="pct"/>
            <w:shd w:val="clear" w:color="auto" w:fill="auto"/>
          </w:tcPr>
          <w:p w14:paraId="43A34A9C" w14:textId="38888A92" w:rsidR="00E92B6A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8***</w:t>
            </w:r>
          </w:p>
          <w:p w14:paraId="5DA68E2F" w14:textId="6A72287F" w:rsidR="00E92B6A" w:rsidRPr="00F726C6" w:rsidRDefault="00E92B6A" w:rsidP="00E92B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5)</w:t>
            </w:r>
          </w:p>
        </w:tc>
        <w:tc>
          <w:tcPr>
            <w:tcW w:w="582" w:type="pct"/>
            <w:shd w:val="clear" w:color="auto" w:fill="auto"/>
          </w:tcPr>
          <w:p w14:paraId="19E45F51" w14:textId="77777777" w:rsidR="00E92B6A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1</w:t>
            </w:r>
          </w:p>
          <w:p w14:paraId="59D10728" w14:textId="692959C0" w:rsidR="00E92B6A" w:rsidRPr="00F726C6" w:rsidRDefault="00E92B6A" w:rsidP="00E92B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2)</w:t>
            </w:r>
          </w:p>
        </w:tc>
      </w:tr>
      <w:tr w:rsidR="00E92B6A" w:rsidRPr="00F726C6" w14:paraId="2A5D34FA" w14:textId="77777777" w:rsidTr="00472E16">
        <w:trPr>
          <w:jc w:val="center"/>
        </w:trPr>
        <w:tc>
          <w:tcPr>
            <w:tcW w:w="1051" w:type="pct"/>
            <w:shd w:val="clear" w:color="auto" w:fill="auto"/>
          </w:tcPr>
          <w:p w14:paraId="4E4FB98B" w14:textId="77777777" w:rsidR="00E92B6A" w:rsidRPr="00021FD6" w:rsidRDefault="00E92B6A" w:rsidP="00E92B6A">
            <w:pPr>
              <w:spacing w:after="0" w:line="24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07" w:type="pct"/>
            <w:gridSpan w:val="2"/>
            <w:shd w:val="clear" w:color="auto" w:fill="auto"/>
          </w:tcPr>
          <w:p w14:paraId="638DEF9F" w14:textId="77777777" w:rsidR="00E92B6A" w:rsidRPr="00021FD6" w:rsidRDefault="00E92B6A" w:rsidP="00E92B6A">
            <w:pPr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572E96B4" w14:textId="77777777" w:rsidR="00E92B6A" w:rsidRPr="00021FD6" w:rsidRDefault="00E92B6A" w:rsidP="00E92B6A">
            <w:pPr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31585F78" w14:textId="77777777" w:rsidR="00E92B6A" w:rsidRPr="00021FD6" w:rsidRDefault="00E92B6A" w:rsidP="00E92B6A">
            <w:pPr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26533D89" w14:textId="77777777" w:rsidR="00E92B6A" w:rsidRPr="00021FD6" w:rsidRDefault="00E92B6A" w:rsidP="00E92B6A">
            <w:pPr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626C7A6C" w14:textId="77777777" w:rsidR="00E92B6A" w:rsidRPr="00021FD6" w:rsidRDefault="00E92B6A" w:rsidP="00E92B6A">
            <w:pPr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76A17046" w14:textId="77777777" w:rsidR="00E92B6A" w:rsidRPr="00021FD6" w:rsidRDefault="00E92B6A" w:rsidP="00E92B6A">
            <w:pPr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</w:tr>
      <w:tr w:rsidR="00E92B6A" w:rsidRPr="00F726C6" w14:paraId="50836439" w14:textId="77777777" w:rsidTr="00472E16">
        <w:trPr>
          <w:jc w:val="center"/>
        </w:trPr>
        <w:tc>
          <w:tcPr>
            <w:tcW w:w="5000" w:type="pct"/>
            <w:gridSpan w:val="8"/>
            <w:shd w:val="clear" w:color="auto" w:fill="auto"/>
          </w:tcPr>
          <w:p w14:paraId="54C624EC" w14:textId="441EF067" w:rsidR="00E92B6A" w:rsidRPr="00F726C6" w:rsidRDefault="00E92B6A" w:rsidP="00E92B6A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Unmarried</w:t>
            </w:r>
            <w:r w:rsidRPr="00F726C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</w:t>
            </w:r>
            <w:r w:rsidRPr="00F726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ample size =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4,559,382</w:t>
            </w:r>
            <w:r w:rsidRPr="00F726C6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</w:tr>
      <w:tr w:rsidR="00E92B6A" w:rsidRPr="00F726C6" w14:paraId="75E18051" w14:textId="77777777" w:rsidTr="00472E16">
        <w:trPr>
          <w:jc w:val="center"/>
        </w:trPr>
        <w:tc>
          <w:tcPr>
            <w:tcW w:w="5000" w:type="pct"/>
            <w:gridSpan w:val="8"/>
            <w:shd w:val="clear" w:color="auto" w:fill="auto"/>
          </w:tcPr>
          <w:p w14:paraId="5BA8CD86" w14:textId="4EB856B8" w:rsidR="00E92B6A" w:rsidRPr="00F726C6" w:rsidRDefault="00E92B6A" w:rsidP="00E92B6A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  At </w:t>
            </w:r>
            <w:r w:rsidRPr="00F726C6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Pre-Treatment </w:t>
            </w: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Low </w:t>
            </w:r>
            <w:proofErr w:type="spellStart"/>
            <w:r w:rsidRPr="00F726C6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Unin</w:t>
            </w:r>
            <w:proofErr w:type="spellEnd"/>
            <w:r w:rsidRPr="00F726C6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. Rate =</w:t>
            </w: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0.213</w:t>
            </w:r>
          </w:p>
        </w:tc>
      </w:tr>
      <w:tr w:rsidR="00E92B6A" w:rsidRPr="00F726C6" w14:paraId="4A2D411C" w14:textId="77777777" w:rsidTr="00472E16">
        <w:trPr>
          <w:jc w:val="center"/>
        </w:trPr>
        <w:tc>
          <w:tcPr>
            <w:tcW w:w="1051" w:type="pct"/>
            <w:shd w:val="clear" w:color="auto" w:fill="auto"/>
          </w:tcPr>
          <w:p w14:paraId="6704A02E" w14:textId="77777777" w:rsidR="00E92B6A" w:rsidRPr="00F726C6" w:rsidRDefault="00E92B6A" w:rsidP="00E92B6A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Medicaid   </w:t>
            </w:r>
          </w:p>
          <w:p w14:paraId="3781EF2F" w14:textId="77777777" w:rsidR="00E92B6A" w:rsidRPr="00F726C6" w:rsidRDefault="00E92B6A" w:rsidP="00E92B6A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Expansion</w:t>
            </w:r>
          </w:p>
        </w:tc>
        <w:tc>
          <w:tcPr>
            <w:tcW w:w="707" w:type="pct"/>
            <w:gridSpan w:val="2"/>
            <w:shd w:val="clear" w:color="auto" w:fill="auto"/>
          </w:tcPr>
          <w:p w14:paraId="6963D66B" w14:textId="77777777" w:rsidR="00E92B6A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3***</w:t>
            </w:r>
          </w:p>
          <w:p w14:paraId="395D364F" w14:textId="3625B7F0" w:rsidR="00E92B6A" w:rsidRPr="00F726C6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0)</w:t>
            </w:r>
          </w:p>
        </w:tc>
        <w:tc>
          <w:tcPr>
            <w:tcW w:w="598" w:type="pct"/>
            <w:shd w:val="clear" w:color="auto" w:fill="auto"/>
          </w:tcPr>
          <w:p w14:paraId="013A89AD" w14:textId="77777777" w:rsidR="00E92B6A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7</w:t>
            </w:r>
          </w:p>
          <w:p w14:paraId="41807EBA" w14:textId="3DC06A7E" w:rsidR="00E92B6A" w:rsidRPr="00F726C6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0)</w:t>
            </w:r>
          </w:p>
        </w:tc>
        <w:tc>
          <w:tcPr>
            <w:tcW w:w="664" w:type="pct"/>
            <w:shd w:val="clear" w:color="auto" w:fill="auto"/>
          </w:tcPr>
          <w:p w14:paraId="407AC231" w14:textId="77777777" w:rsidR="00E92B6A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4</w:t>
            </w:r>
          </w:p>
          <w:p w14:paraId="5393F64E" w14:textId="4078AE6A" w:rsidR="00E92B6A" w:rsidRPr="00F726C6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9)</w:t>
            </w:r>
          </w:p>
        </w:tc>
        <w:tc>
          <w:tcPr>
            <w:tcW w:w="743" w:type="pct"/>
            <w:shd w:val="clear" w:color="auto" w:fill="auto"/>
          </w:tcPr>
          <w:p w14:paraId="6BAC4BFB" w14:textId="77777777" w:rsidR="00E92B6A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9</w:t>
            </w:r>
          </w:p>
          <w:p w14:paraId="7D15DA16" w14:textId="4BEBCB27" w:rsidR="00E92B6A" w:rsidRPr="00F726C6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2)</w:t>
            </w:r>
          </w:p>
        </w:tc>
        <w:tc>
          <w:tcPr>
            <w:tcW w:w="655" w:type="pct"/>
            <w:shd w:val="clear" w:color="auto" w:fill="auto"/>
          </w:tcPr>
          <w:p w14:paraId="12222116" w14:textId="77777777" w:rsidR="00E92B6A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73***</w:t>
            </w:r>
          </w:p>
          <w:p w14:paraId="57B8A90D" w14:textId="425BFA5F" w:rsidR="00E92B6A" w:rsidRPr="00F726C6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0)</w:t>
            </w:r>
          </w:p>
        </w:tc>
        <w:tc>
          <w:tcPr>
            <w:tcW w:w="582" w:type="pct"/>
            <w:shd w:val="clear" w:color="auto" w:fill="auto"/>
          </w:tcPr>
          <w:p w14:paraId="216A2656" w14:textId="77777777" w:rsidR="00E92B6A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1</w:t>
            </w:r>
          </w:p>
          <w:p w14:paraId="6DF0CE75" w14:textId="004D7EB9" w:rsidR="00E92B6A" w:rsidRPr="00F726C6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1)</w:t>
            </w:r>
          </w:p>
        </w:tc>
      </w:tr>
      <w:tr w:rsidR="00E92B6A" w:rsidRPr="00F726C6" w14:paraId="1D1839DC" w14:textId="77777777" w:rsidTr="00472E16">
        <w:trPr>
          <w:jc w:val="center"/>
        </w:trPr>
        <w:tc>
          <w:tcPr>
            <w:tcW w:w="1051" w:type="pct"/>
            <w:shd w:val="clear" w:color="auto" w:fill="auto"/>
          </w:tcPr>
          <w:p w14:paraId="4527AA82" w14:textId="77777777" w:rsidR="00E92B6A" w:rsidRPr="00F726C6" w:rsidRDefault="00E92B6A" w:rsidP="00E92B6A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07" w:type="pct"/>
            <w:gridSpan w:val="2"/>
            <w:shd w:val="clear" w:color="auto" w:fill="auto"/>
          </w:tcPr>
          <w:p w14:paraId="1DC5272D" w14:textId="77777777" w:rsidR="00E92B6A" w:rsidRPr="00F726C6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2F7CBD0B" w14:textId="77777777" w:rsidR="00E92B6A" w:rsidRPr="00F726C6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5F6D24B6" w14:textId="77777777" w:rsidR="00E92B6A" w:rsidRPr="00F726C6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79265286" w14:textId="77777777" w:rsidR="00E92B6A" w:rsidRPr="00F726C6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4E38DAE9" w14:textId="77777777" w:rsidR="00E92B6A" w:rsidRPr="00F726C6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7632FCC6" w14:textId="77777777" w:rsidR="00E92B6A" w:rsidRPr="00F726C6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E92B6A" w:rsidRPr="00F726C6" w14:paraId="705BD0E3" w14:textId="77777777" w:rsidTr="00472E16">
        <w:trPr>
          <w:jc w:val="center"/>
        </w:trPr>
        <w:tc>
          <w:tcPr>
            <w:tcW w:w="1051" w:type="pct"/>
            <w:shd w:val="clear" w:color="auto" w:fill="auto"/>
          </w:tcPr>
          <w:p w14:paraId="45705F33" w14:textId="77777777" w:rsidR="00E92B6A" w:rsidRPr="00F726C6" w:rsidRDefault="00E92B6A" w:rsidP="00E92B6A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Full ACA (w/ </w:t>
            </w:r>
          </w:p>
          <w:p w14:paraId="0300FCCD" w14:textId="77777777" w:rsidR="00E92B6A" w:rsidRPr="00F726C6" w:rsidRDefault="00E92B6A" w:rsidP="00E92B6A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Medicaid)</w:t>
            </w:r>
          </w:p>
        </w:tc>
        <w:tc>
          <w:tcPr>
            <w:tcW w:w="707" w:type="pct"/>
            <w:gridSpan w:val="2"/>
            <w:shd w:val="clear" w:color="auto" w:fill="auto"/>
          </w:tcPr>
          <w:p w14:paraId="457264A2" w14:textId="77777777" w:rsidR="00E92B6A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94***</w:t>
            </w:r>
          </w:p>
          <w:p w14:paraId="03FBCA5B" w14:textId="508B73F1" w:rsidR="00E92B6A" w:rsidRPr="00F726C6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7)</w:t>
            </w:r>
          </w:p>
        </w:tc>
        <w:tc>
          <w:tcPr>
            <w:tcW w:w="598" w:type="pct"/>
            <w:shd w:val="clear" w:color="auto" w:fill="auto"/>
          </w:tcPr>
          <w:p w14:paraId="0DB0B060" w14:textId="77777777" w:rsidR="00E92B6A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7***</w:t>
            </w:r>
          </w:p>
          <w:p w14:paraId="1592653B" w14:textId="4E6B16C2" w:rsidR="00E92B6A" w:rsidRPr="00F726C6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7)</w:t>
            </w:r>
          </w:p>
        </w:tc>
        <w:tc>
          <w:tcPr>
            <w:tcW w:w="664" w:type="pct"/>
            <w:shd w:val="clear" w:color="auto" w:fill="auto"/>
          </w:tcPr>
          <w:p w14:paraId="41B147C4" w14:textId="77777777" w:rsidR="00E92B6A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0***</w:t>
            </w:r>
          </w:p>
          <w:p w14:paraId="0673CF21" w14:textId="491AF1FC" w:rsidR="00E92B6A" w:rsidRPr="00F726C6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5)</w:t>
            </w:r>
          </w:p>
        </w:tc>
        <w:tc>
          <w:tcPr>
            <w:tcW w:w="743" w:type="pct"/>
            <w:shd w:val="clear" w:color="auto" w:fill="auto"/>
          </w:tcPr>
          <w:p w14:paraId="7F7848BF" w14:textId="41ED782C" w:rsidR="00E92B6A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8*</w:t>
            </w:r>
          </w:p>
          <w:p w14:paraId="0E4DBB5B" w14:textId="448BCABC" w:rsidR="00E92B6A" w:rsidRPr="00F726C6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33)</w:t>
            </w:r>
          </w:p>
        </w:tc>
        <w:tc>
          <w:tcPr>
            <w:tcW w:w="655" w:type="pct"/>
            <w:shd w:val="clear" w:color="auto" w:fill="auto"/>
          </w:tcPr>
          <w:p w14:paraId="60607163" w14:textId="77777777" w:rsidR="00E92B6A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70***</w:t>
            </w:r>
          </w:p>
          <w:p w14:paraId="031F8152" w14:textId="6EEABF20" w:rsidR="00E92B6A" w:rsidRPr="00F726C6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8)</w:t>
            </w:r>
          </w:p>
        </w:tc>
        <w:tc>
          <w:tcPr>
            <w:tcW w:w="582" w:type="pct"/>
            <w:shd w:val="clear" w:color="auto" w:fill="auto"/>
          </w:tcPr>
          <w:p w14:paraId="38032BA4" w14:textId="77777777" w:rsidR="00E92B6A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1</w:t>
            </w:r>
          </w:p>
          <w:p w14:paraId="1CB53FC3" w14:textId="6CAE0167" w:rsidR="00E92B6A" w:rsidRPr="00F726C6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1)</w:t>
            </w:r>
          </w:p>
        </w:tc>
      </w:tr>
      <w:tr w:rsidR="00E92B6A" w:rsidRPr="00021FD6" w14:paraId="6B911846" w14:textId="77777777" w:rsidTr="00472E16">
        <w:trPr>
          <w:jc w:val="center"/>
        </w:trPr>
        <w:tc>
          <w:tcPr>
            <w:tcW w:w="1051" w:type="pct"/>
            <w:shd w:val="clear" w:color="auto" w:fill="auto"/>
          </w:tcPr>
          <w:p w14:paraId="0D698563" w14:textId="77777777" w:rsidR="00E92B6A" w:rsidRPr="00021FD6" w:rsidRDefault="00E92B6A" w:rsidP="00E92B6A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07" w:type="pct"/>
            <w:gridSpan w:val="2"/>
            <w:shd w:val="clear" w:color="auto" w:fill="auto"/>
          </w:tcPr>
          <w:p w14:paraId="242ED041" w14:textId="77777777" w:rsidR="00E92B6A" w:rsidRPr="00021FD6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32F80450" w14:textId="77777777" w:rsidR="00E92B6A" w:rsidRPr="00021FD6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6FCA3B77" w14:textId="77777777" w:rsidR="00E92B6A" w:rsidRPr="00021FD6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3C582C3B" w14:textId="77777777" w:rsidR="00E92B6A" w:rsidRPr="00021FD6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1DA5B1C5" w14:textId="77777777" w:rsidR="00E92B6A" w:rsidRPr="00021FD6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78A1A057" w14:textId="77777777" w:rsidR="00E92B6A" w:rsidRPr="00021FD6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</w:tr>
      <w:tr w:rsidR="00E92B6A" w:rsidRPr="00F726C6" w14:paraId="66C348EE" w14:textId="77777777" w:rsidTr="00472E16">
        <w:trPr>
          <w:jc w:val="center"/>
        </w:trPr>
        <w:tc>
          <w:tcPr>
            <w:tcW w:w="5000" w:type="pct"/>
            <w:gridSpan w:val="8"/>
            <w:shd w:val="clear" w:color="auto" w:fill="auto"/>
          </w:tcPr>
          <w:p w14:paraId="385D1A36" w14:textId="4DD5001E" w:rsidR="00E92B6A" w:rsidRPr="00F726C6" w:rsidRDefault="00E92B6A" w:rsidP="00E92B6A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  At Pre-Treatment High Uninsured Rate = 0.333</w:t>
            </w:r>
          </w:p>
        </w:tc>
      </w:tr>
      <w:tr w:rsidR="00E92B6A" w:rsidRPr="00F726C6" w14:paraId="2E87A32D" w14:textId="77777777" w:rsidTr="00472E16">
        <w:trPr>
          <w:jc w:val="center"/>
        </w:trPr>
        <w:tc>
          <w:tcPr>
            <w:tcW w:w="1051" w:type="pct"/>
            <w:shd w:val="clear" w:color="auto" w:fill="auto"/>
          </w:tcPr>
          <w:p w14:paraId="6CD1BEF4" w14:textId="77777777" w:rsidR="00E92B6A" w:rsidRPr="00F726C6" w:rsidRDefault="00E92B6A" w:rsidP="00E92B6A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Medicaid   </w:t>
            </w:r>
          </w:p>
          <w:p w14:paraId="45979771" w14:textId="77777777" w:rsidR="00E92B6A" w:rsidRPr="00F726C6" w:rsidRDefault="00E92B6A" w:rsidP="00E92B6A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Expansion</w:t>
            </w:r>
          </w:p>
        </w:tc>
        <w:tc>
          <w:tcPr>
            <w:tcW w:w="707" w:type="pct"/>
            <w:gridSpan w:val="2"/>
            <w:shd w:val="clear" w:color="auto" w:fill="auto"/>
          </w:tcPr>
          <w:p w14:paraId="27C16FD4" w14:textId="77777777" w:rsidR="00E92B6A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98***</w:t>
            </w:r>
          </w:p>
          <w:p w14:paraId="1995A377" w14:textId="42EBE5DE" w:rsidR="00E92B6A" w:rsidRPr="00F726C6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6)</w:t>
            </w:r>
          </w:p>
        </w:tc>
        <w:tc>
          <w:tcPr>
            <w:tcW w:w="598" w:type="pct"/>
            <w:shd w:val="clear" w:color="auto" w:fill="auto"/>
          </w:tcPr>
          <w:p w14:paraId="3DA02453" w14:textId="77777777" w:rsidR="00E92B6A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11</w:t>
            </w:r>
          </w:p>
          <w:p w14:paraId="2E1A6833" w14:textId="40F84A69" w:rsidR="00E92B6A" w:rsidRPr="00F726C6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6)</w:t>
            </w:r>
          </w:p>
        </w:tc>
        <w:tc>
          <w:tcPr>
            <w:tcW w:w="664" w:type="pct"/>
            <w:shd w:val="clear" w:color="auto" w:fill="auto"/>
          </w:tcPr>
          <w:p w14:paraId="31478A29" w14:textId="77777777" w:rsidR="00E92B6A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6</w:t>
            </w:r>
          </w:p>
          <w:p w14:paraId="4174877B" w14:textId="208C0829" w:rsidR="00E92B6A" w:rsidRPr="00F726C6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4)</w:t>
            </w:r>
          </w:p>
        </w:tc>
        <w:tc>
          <w:tcPr>
            <w:tcW w:w="743" w:type="pct"/>
            <w:shd w:val="clear" w:color="auto" w:fill="auto"/>
          </w:tcPr>
          <w:p w14:paraId="2B52BB27" w14:textId="77777777" w:rsidR="00E92B6A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14</w:t>
            </w:r>
          </w:p>
          <w:p w14:paraId="40B5BD93" w14:textId="1FE299BE" w:rsidR="00E92B6A" w:rsidRPr="00F726C6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9)</w:t>
            </w:r>
          </w:p>
        </w:tc>
        <w:tc>
          <w:tcPr>
            <w:tcW w:w="655" w:type="pct"/>
            <w:shd w:val="clear" w:color="auto" w:fill="auto"/>
          </w:tcPr>
          <w:p w14:paraId="256FF48A" w14:textId="77777777" w:rsidR="00E92B6A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14***</w:t>
            </w:r>
          </w:p>
          <w:p w14:paraId="21B5C5F5" w14:textId="530521EE" w:rsidR="00E92B6A" w:rsidRPr="00F726C6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6)</w:t>
            </w:r>
          </w:p>
        </w:tc>
        <w:tc>
          <w:tcPr>
            <w:tcW w:w="582" w:type="pct"/>
            <w:shd w:val="clear" w:color="auto" w:fill="auto"/>
          </w:tcPr>
          <w:p w14:paraId="57ADA889" w14:textId="77777777" w:rsidR="00E92B6A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2</w:t>
            </w:r>
          </w:p>
          <w:p w14:paraId="797592A4" w14:textId="3C278110" w:rsidR="00E92B6A" w:rsidRPr="00F726C6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2)</w:t>
            </w:r>
          </w:p>
        </w:tc>
      </w:tr>
      <w:tr w:rsidR="00E92B6A" w:rsidRPr="00021FD6" w14:paraId="44775755" w14:textId="77777777" w:rsidTr="00472E16">
        <w:trPr>
          <w:jc w:val="center"/>
        </w:trPr>
        <w:tc>
          <w:tcPr>
            <w:tcW w:w="1051" w:type="pct"/>
            <w:shd w:val="clear" w:color="auto" w:fill="auto"/>
          </w:tcPr>
          <w:p w14:paraId="248BCA18" w14:textId="77777777" w:rsidR="00E92B6A" w:rsidRPr="00021FD6" w:rsidRDefault="00E92B6A" w:rsidP="00E92B6A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07" w:type="pct"/>
            <w:gridSpan w:val="2"/>
            <w:shd w:val="clear" w:color="auto" w:fill="auto"/>
          </w:tcPr>
          <w:p w14:paraId="21D4BEE8" w14:textId="77777777" w:rsidR="00E92B6A" w:rsidRPr="00021FD6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79AC88FE" w14:textId="77777777" w:rsidR="00E92B6A" w:rsidRPr="00021FD6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6B1079BF" w14:textId="77777777" w:rsidR="00E92B6A" w:rsidRPr="00021FD6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721B8FCA" w14:textId="77777777" w:rsidR="00E92B6A" w:rsidRPr="00021FD6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26683EE2" w14:textId="77777777" w:rsidR="00E92B6A" w:rsidRPr="00021FD6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08411961" w14:textId="77777777" w:rsidR="00E92B6A" w:rsidRPr="00021FD6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E92B6A" w:rsidRPr="00F726C6" w14:paraId="2429D5C4" w14:textId="77777777" w:rsidTr="00472E16">
        <w:trPr>
          <w:jc w:val="center"/>
        </w:trPr>
        <w:tc>
          <w:tcPr>
            <w:tcW w:w="1051" w:type="pct"/>
            <w:shd w:val="clear" w:color="auto" w:fill="auto"/>
          </w:tcPr>
          <w:p w14:paraId="315E4174" w14:textId="77777777" w:rsidR="00E92B6A" w:rsidRPr="00F726C6" w:rsidRDefault="00E92B6A" w:rsidP="00E92B6A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Full ACA (w/ </w:t>
            </w:r>
          </w:p>
          <w:p w14:paraId="0801D65C" w14:textId="77777777" w:rsidR="00E92B6A" w:rsidRPr="00F726C6" w:rsidRDefault="00E92B6A" w:rsidP="00E92B6A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Medicaid)</w:t>
            </w:r>
          </w:p>
        </w:tc>
        <w:tc>
          <w:tcPr>
            <w:tcW w:w="707" w:type="pct"/>
            <w:gridSpan w:val="2"/>
            <w:shd w:val="clear" w:color="auto" w:fill="auto"/>
          </w:tcPr>
          <w:p w14:paraId="54269D8D" w14:textId="77777777" w:rsidR="00E92B6A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47***</w:t>
            </w:r>
          </w:p>
          <w:p w14:paraId="331DBEC7" w14:textId="68771824" w:rsidR="00E92B6A" w:rsidRPr="00F726C6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1)</w:t>
            </w:r>
          </w:p>
        </w:tc>
        <w:tc>
          <w:tcPr>
            <w:tcW w:w="598" w:type="pct"/>
            <w:shd w:val="clear" w:color="auto" w:fill="auto"/>
          </w:tcPr>
          <w:p w14:paraId="468286A7" w14:textId="77777777" w:rsidR="00E92B6A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2***</w:t>
            </w:r>
          </w:p>
          <w:p w14:paraId="2505FEB4" w14:textId="187499C0" w:rsidR="00E92B6A" w:rsidRPr="00F726C6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1)</w:t>
            </w:r>
          </w:p>
        </w:tc>
        <w:tc>
          <w:tcPr>
            <w:tcW w:w="664" w:type="pct"/>
            <w:shd w:val="clear" w:color="auto" w:fill="auto"/>
          </w:tcPr>
          <w:p w14:paraId="2051262F" w14:textId="77777777" w:rsidR="00E92B6A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1***</w:t>
            </w:r>
          </w:p>
          <w:p w14:paraId="5EDDE35A" w14:textId="64328F52" w:rsidR="00E92B6A" w:rsidRPr="00F726C6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7)</w:t>
            </w:r>
          </w:p>
        </w:tc>
        <w:tc>
          <w:tcPr>
            <w:tcW w:w="743" w:type="pct"/>
            <w:shd w:val="clear" w:color="auto" w:fill="auto"/>
          </w:tcPr>
          <w:p w14:paraId="49850077" w14:textId="77777777" w:rsidR="00E92B6A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3*</w:t>
            </w:r>
          </w:p>
          <w:p w14:paraId="05DD571A" w14:textId="0E6FC361" w:rsidR="00E92B6A" w:rsidRPr="00F726C6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5)</w:t>
            </w:r>
          </w:p>
        </w:tc>
        <w:tc>
          <w:tcPr>
            <w:tcW w:w="655" w:type="pct"/>
            <w:shd w:val="clear" w:color="auto" w:fill="auto"/>
          </w:tcPr>
          <w:p w14:paraId="78767763" w14:textId="77777777" w:rsidR="00E92B6A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10***</w:t>
            </w:r>
          </w:p>
          <w:p w14:paraId="52F70B79" w14:textId="73CF1450" w:rsidR="00E92B6A" w:rsidRPr="00F726C6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3)</w:t>
            </w:r>
          </w:p>
        </w:tc>
        <w:tc>
          <w:tcPr>
            <w:tcW w:w="582" w:type="pct"/>
            <w:shd w:val="clear" w:color="auto" w:fill="auto"/>
          </w:tcPr>
          <w:p w14:paraId="4307EE9F" w14:textId="77777777" w:rsidR="00E92B6A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1</w:t>
            </w:r>
          </w:p>
          <w:p w14:paraId="4B76B5D0" w14:textId="225A1E48" w:rsidR="00E92B6A" w:rsidRPr="00F726C6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2)</w:t>
            </w:r>
          </w:p>
        </w:tc>
      </w:tr>
      <w:tr w:rsidR="00E92B6A" w:rsidRPr="00F726C6" w14:paraId="5FFD6775" w14:textId="77777777" w:rsidTr="00472E16">
        <w:trPr>
          <w:jc w:val="center"/>
        </w:trPr>
        <w:tc>
          <w:tcPr>
            <w:tcW w:w="1051" w:type="pct"/>
            <w:shd w:val="clear" w:color="auto" w:fill="auto"/>
          </w:tcPr>
          <w:p w14:paraId="73FA7493" w14:textId="77777777" w:rsidR="00E92B6A" w:rsidRPr="00F726C6" w:rsidRDefault="00E92B6A" w:rsidP="00E92B6A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07" w:type="pct"/>
            <w:gridSpan w:val="2"/>
            <w:shd w:val="clear" w:color="auto" w:fill="auto"/>
          </w:tcPr>
          <w:p w14:paraId="6A572A54" w14:textId="77777777" w:rsidR="00E92B6A" w:rsidRPr="00F726C6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2CFFCD55" w14:textId="77777777" w:rsidR="00E92B6A" w:rsidRPr="00F726C6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6C74F02C" w14:textId="77777777" w:rsidR="00E92B6A" w:rsidRPr="00F726C6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5D2EADF6" w14:textId="77777777" w:rsidR="00E92B6A" w:rsidRPr="00F726C6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62D49872" w14:textId="77777777" w:rsidR="00E92B6A" w:rsidRPr="00F726C6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10E944B4" w14:textId="77777777" w:rsidR="00E92B6A" w:rsidRPr="00F726C6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E92B6A" w:rsidRPr="00F726C6" w14:paraId="080094A0" w14:textId="77777777" w:rsidTr="00472E16">
        <w:trPr>
          <w:jc w:val="center"/>
        </w:trPr>
        <w:tc>
          <w:tcPr>
            <w:tcW w:w="5000" w:type="pct"/>
            <w:gridSpan w:val="8"/>
            <w:shd w:val="clear" w:color="auto" w:fill="auto"/>
          </w:tcPr>
          <w:p w14:paraId="7B0849B5" w14:textId="77777777" w:rsidR="00E92B6A" w:rsidRPr="00F726C6" w:rsidRDefault="00E92B6A" w:rsidP="00E92B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</w:p>
        </w:tc>
      </w:tr>
      <w:tr w:rsidR="00E92B6A" w:rsidRPr="00F726C6" w14:paraId="0BF6A5F2" w14:textId="77777777" w:rsidTr="00472E16">
        <w:trPr>
          <w:jc w:val="center"/>
        </w:trPr>
        <w:tc>
          <w:tcPr>
            <w:tcW w:w="5000" w:type="pct"/>
            <w:gridSpan w:val="8"/>
            <w:shd w:val="clear" w:color="auto" w:fill="auto"/>
          </w:tcPr>
          <w:p w14:paraId="195278F2" w14:textId="09A7AB9E" w:rsidR="00E92B6A" w:rsidRPr="00F726C6" w:rsidRDefault="00E92B6A" w:rsidP="00E92B6A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726C6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  <w:t xml:space="preserve">PANEL II: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GE SUBSAMPLES</w:t>
            </w:r>
          </w:p>
        </w:tc>
      </w:tr>
      <w:tr w:rsidR="00E92B6A" w:rsidRPr="00F726C6" w14:paraId="5AAE777A" w14:textId="77777777" w:rsidTr="00472E16">
        <w:trPr>
          <w:jc w:val="center"/>
        </w:trPr>
        <w:tc>
          <w:tcPr>
            <w:tcW w:w="5000" w:type="pct"/>
            <w:gridSpan w:val="8"/>
            <w:shd w:val="clear" w:color="auto" w:fill="auto"/>
          </w:tcPr>
          <w:p w14:paraId="1048FA13" w14:textId="00EBD215" w:rsidR="00E92B6A" w:rsidRPr="00F726C6" w:rsidRDefault="00E92B6A" w:rsidP="00E92B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ges 19-26</w:t>
            </w:r>
            <w:r w:rsidRPr="00F726C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</w:t>
            </w:r>
            <w:r w:rsidRPr="00F726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ample size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=1,562,121</w:t>
            </w:r>
            <w:r w:rsidRPr="00F726C6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</w:tr>
      <w:tr w:rsidR="00E92B6A" w:rsidRPr="00F726C6" w14:paraId="61EDD568" w14:textId="77777777" w:rsidTr="00472E16">
        <w:trPr>
          <w:jc w:val="center"/>
        </w:trPr>
        <w:tc>
          <w:tcPr>
            <w:tcW w:w="5000" w:type="pct"/>
            <w:gridSpan w:val="8"/>
            <w:shd w:val="clear" w:color="auto" w:fill="auto"/>
          </w:tcPr>
          <w:p w14:paraId="722A7595" w14:textId="71D047FF" w:rsidR="00E92B6A" w:rsidRPr="00F726C6" w:rsidRDefault="00E92B6A" w:rsidP="00E92B6A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  At </w:t>
            </w:r>
            <w:r w:rsidRPr="00F726C6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Pre-Treatment </w:t>
            </w: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Low </w:t>
            </w:r>
            <w:proofErr w:type="spellStart"/>
            <w:r w:rsidRPr="00F726C6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Unin</w:t>
            </w:r>
            <w:proofErr w:type="spellEnd"/>
            <w:r w:rsidRPr="00F726C6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. Rate =</w:t>
            </w: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0.204</w:t>
            </w:r>
          </w:p>
        </w:tc>
      </w:tr>
      <w:tr w:rsidR="00E92B6A" w:rsidRPr="00F726C6" w14:paraId="11E43163" w14:textId="77777777" w:rsidTr="00472E16">
        <w:trPr>
          <w:jc w:val="center"/>
        </w:trPr>
        <w:tc>
          <w:tcPr>
            <w:tcW w:w="1058" w:type="pct"/>
            <w:gridSpan w:val="2"/>
            <w:shd w:val="clear" w:color="auto" w:fill="auto"/>
            <w:hideMark/>
          </w:tcPr>
          <w:p w14:paraId="7C20CF6B" w14:textId="77777777" w:rsidR="00E92B6A" w:rsidRPr="00F726C6" w:rsidRDefault="00E92B6A" w:rsidP="00E92B6A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 Medicaid   </w:t>
            </w:r>
          </w:p>
          <w:p w14:paraId="11C23782" w14:textId="77777777" w:rsidR="00E92B6A" w:rsidRPr="00F726C6" w:rsidRDefault="00E92B6A" w:rsidP="00E92B6A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 Expansion</w:t>
            </w:r>
          </w:p>
        </w:tc>
        <w:tc>
          <w:tcPr>
            <w:tcW w:w="700" w:type="pct"/>
            <w:shd w:val="clear" w:color="auto" w:fill="auto"/>
          </w:tcPr>
          <w:p w14:paraId="4D9F33E7" w14:textId="77777777" w:rsidR="00DF0575" w:rsidRDefault="00DF0575" w:rsidP="00DF057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8***</w:t>
            </w:r>
          </w:p>
          <w:p w14:paraId="181B4335" w14:textId="6F971682" w:rsidR="00E92B6A" w:rsidRPr="00F726C6" w:rsidRDefault="00DF0575" w:rsidP="00DF057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1)</w:t>
            </w:r>
          </w:p>
        </w:tc>
        <w:tc>
          <w:tcPr>
            <w:tcW w:w="598" w:type="pct"/>
            <w:shd w:val="clear" w:color="auto" w:fill="auto"/>
          </w:tcPr>
          <w:p w14:paraId="07CB72F2" w14:textId="77777777" w:rsidR="00DF0575" w:rsidRDefault="00DF0575" w:rsidP="00DF057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6</w:t>
            </w:r>
          </w:p>
          <w:p w14:paraId="0C384E1C" w14:textId="23057027" w:rsidR="00E92B6A" w:rsidRPr="00F726C6" w:rsidRDefault="00DF0575" w:rsidP="00DF057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1)</w:t>
            </w:r>
          </w:p>
        </w:tc>
        <w:tc>
          <w:tcPr>
            <w:tcW w:w="664" w:type="pct"/>
            <w:shd w:val="clear" w:color="auto" w:fill="auto"/>
          </w:tcPr>
          <w:p w14:paraId="3A2DC908" w14:textId="77777777" w:rsidR="00DF0575" w:rsidRDefault="00DF0575" w:rsidP="00DF057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5</w:t>
            </w:r>
          </w:p>
          <w:p w14:paraId="4F54127E" w14:textId="09860B28" w:rsidR="00E92B6A" w:rsidRPr="00F726C6" w:rsidRDefault="00DF0575" w:rsidP="00DF057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8)</w:t>
            </w:r>
          </w:p>
        </w:tc>
        <w:tc>
          <w:tcPr>
            <w:tcW w:w="743" w:type="pct"/>
            <w:shd w:val="clear" w:color="auto" w:fill="auto"/>
          </w:tcPr>
          <w:p w14:paraId="10057C09" w14:textId="77777777" w:rsidR="00DF0575" w:rsidRDefault="00DF0575" w:rsidP="00DF057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8</w:t>
            </w:r>
          </w:p>
          <w:p w14:paraId="737A2C8D" w14:textId="3D7410F4" w:rsidR="00E92B6A" w:rsidRPr="00F726C6" w:rsidRDefault="00DF0575" w:rsidP="00DF057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9)</w:t>
            </w:r>
          </w:p>
        </w:tc>
        <w:tc>
          <w:tcPr>
            <w:tcW w:w="655" w:type="pct"/>
            <w:shd w:val="clear" w:color="auto" w:fill="auto"/>
          </w:tcPr>
          <w:p w14:paraId="3019DD42" w14:textId="77777777" w:rsidR="00DF0575" w:rsidRDefault="00DF0575" w:rsidP="00DF057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8***</w:t>
            </w:r>
          </w:p>
          <w:p w14:paraId="35175B48" w14:textId="6B49F38F" w:rsidR="00E92B6A" w:rsidRPr="00F726C6" w:rsidRDefault="00DF0575" w:rsidP="00DF057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0)</w:t>
            </w:r>
          </w:p>
        </w:tc>
        <w:tc>
          <w:tcPr>
            <w:tcW w:w="582" w:type="pct"/>
            <w:shd w:val="clear" w:color="auto" w:fill="auto"/>
          </w:tcPr>
          <w:p w14:paraId="21F02A63" w14:textId="77777777" w:rsidR="00DF0575" w:rsidRDefault="00DF0575" w:rsidP="00DF057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1</w:t>
            </w:r>
          </w:p>
          <w:p w14:paraId="468C5D4D" w14:textId="1596E5BE" w:rsidR="00E92B6A" w:rsidRPr="00F726C6" w:rsidRDefault="00DF0575" w:rsidP="00DF057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2)</w:t>
            </w:r>
          </w:p>
        </w:tc>
      </w:tr>
      <w:tr w:rsidR="00E92B6A" w:rsidRPr="00F726C6" w14:paraId="5E325B1F" w14:textId="77777777" w:rsidTr="00472E16">
        <w:trPr>
          <w:jc w:val="center"/>
        </w:trPr>
        <w:tc>
          <w:tcPr>
            <w:tcW w:w="1058" w:type="pct"/>
            <w:gridSpan w:val="2"/>
            <w:shd w:val="clear" w:color="auto" w:fill="auto"/>
          </w:tcPr>
          <w:p w14:paraId="7A475158" w14:textId="77777777" w:rsidR="00E92B6A" w:rsidRPr="00F726C6" w:rsidRDefault="00E92B6A" w:rsidP="00E92B6A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00" w:type="pct"/>
            <w:shd w:val="clear" w:color="auto" w:fill="auto"/>
          </w:tcPr>
          <w:p w14:paraId="1D088785" w14:textId="77777777" w:rsidR="00E92B6A" w:rsidRPr="00F726C6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6B43B82E" w14:textId="77777777" w:rsidR="00E92B6A" w:rsidRPr="00F726C6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1FFDA5C3" w14:textId="77777777" w:rsidR="00E92B6A" w:rsidRPr="00F726C6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60CCF6CA" w14:textId="77777777" w:rsidR="00E92B6A" w:rsidRPr="00F726C6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32249221" w14:textId="77777777" w:rsidR="00E92B6A" w:rsidRPr="00F726C6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4006C14C" w14:textId="77777777" w:rsidR="00E92B6A" w:rsidRPr="00F726C6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E92B6A" w:rsidRPr="00F726C6" w14:paraId="45DE5EF0" w14:textId="77777777" w:rsidTr="00472E16">
        <w:trPr>
          <w:jc w:val="center"/>
        </w:trPr>
        <w:tc>
          <w:tcPr>
            <w:tcW w:w="1058" w:type="pct"/>
            <w:gridSpan w:val="2"/>
            <w:shd w:val="clear" w:color="auto" w:fill="auto"/>
          </w:tcPr>
          <w:p w14:paraId="4CDE9E49" w14:textId="77777777" w:rsidR="00E92B6A" w:rsidRPr="00F726C6" w:rsidRDefault="00E92B6A" w:rsidP="00E92B6A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 Full ACA (w/ </w:t>
            </w:r>
          </w:p>
          <w:p w14:paraId="136B3130" w14:textId="77777777" w:rsidR="00E92B6A" w:rsidRPr="00F726C6" w:rsidRDefault="00E92B6A" w:rsidP="00E92B6A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 Medicaid)</w:t>
            </w:r>
          </w:p>
        </w:tc>
        <w:tc>
          <w:tcPr>
            <w:tcW w:w="700" w:type="pct"/>
            <w:shd w:val="clear" w:color="auto" w:fill="auto"/>
          </w:tcPr>
          <w:p w14:paraId="41722778" w14:textId="77777777" w:rsidR="00DF0575" w:rsidRDefault="00DF0575" w:rsidP="00DF057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94***</w:t>
            </w:r>
          </w:p>
          <w:p w14:paraId="555BFDE8" w14:textId="536104C7" w:rsidR="00E92B6A" w:rsidRPr="00F726C6" w:rsidRDefault="00DF0575" w:rsidP="00DF057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7)</w:t>
            </w:r>
          </w:p>
        </w:tc>
        <w:tc>
          <w:tcPr>
            <w:tcW w:w="598" w:type="pct"/>
            <w:shd w:val="clear" w:color="auto" w:fill="auto"/>
          </w:tcPr>
          <w:p w14:paraId="67831DB8" w14:textId="77777777" w:rsidR="00DF0575" w:rsidRDefault="00DF0575" w:rsidP="00DF057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3**</w:t>
            </w:r>
          </w:p>
          <w:p w14:paraId="3DB50EDE" w14:textId="2C180857" w:rsidR="00E92B6A" w:rsidRPr="00F726C6" w:rsidRDefault="00DF0575" w:rsidP="00DF057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7)</w:t>
            </w:r>
          </w:p>
        </w:tc>
        <w:tc>
          <w:tcPr>
            <w:tcW w:w="664" w:type="pct"/>
            <w:shd w:val="clear" w:color="auto" w:fill="auto"/>
          </w:tcPr>
          <w:p w14:paraId="2B8EC673" w14:textId="77777777" w:rsidR="00DF0575" w:rsidRDefault="00DF0575" w:rsidP="00DF057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8**</w:t>
            </w:r>
          </w:p>
          <w:p w14:paraId="6245C2ED" w14:textId="1F5FFFB9" w:rsidR="00E92B6A" w:rsidRPr="00F726C6" w:rsidRDefault="00DF0575" w:rsidP="00DF057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6)</w:t>
            </w:r>
          </w:p>
        </w:tc>
        <w:tc>
          <w:tcPr>
            <w:tcW w:w="743" w:type="pct"/>
            <w:shd w:val="clear" w:color="auto" w:fill="auto"/>
          </w:tcPr>
          <w:p w14:paraId="19401581" w14:textId="77777777" w:rsidR="00DF0575" w:rsidRDefault="00DF0575" w:rsidP="00DF057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7*</w:t>
            </w:r>
          </w:p>
          <w:p w14:paraId="153BAE10" w14:textId="4A85BF25" w:rsidR="00E92B6A" w:rsidRPr="00F726C6" w:rsidRDefault="00DF0575" w:rsidP="00DF057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3)</w:t>
            </w:r>
          </w:p>
        </w:tc>
        <w:tc>
          <w:tcPr>
            <w:tcW w:w="655" w:type="pct"/>
            <w:shd w:val="clear" w:color="auto" w:fill="auto"/>
          </w:tcPr>
          <w:p w14:paraId="45CA602E" w14:textId="77777777" w:rsidR="00DF0575" w:rsidRDefault="00DF0575" w:rsidP="00DF057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73***</w:t>
            </w:r>
          </w:p>
          <w:p w14:paraId="3C5647A4" w14:textId="7FD88C30" w:rsidR="00E92B6A" w:rsidRPr="00F726C6" w:rsidRDefault="00DF0575" w:rsidP="00DF057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9)</w:t>
            </w:r>
          </w:p>
        </w:tc>
        <w:tc>
          <w:tcPr>
            <w:tcW w:w="582" w:type="pct"/>
            <w:shd w:val="clear" w:color="auto" w:fill="auto"/>
          </w:tcPr>
          <w:p w14:paraId="0E70C74D" w14:textId="77777777" w:rsidR="00DF0575" w:rsidRDefault="00DF0575" w:rsidP="00DF057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3*</w:t>
            </w:r>
          </w:p>
          <w:p w14:paraId="0DDBD746" w14:textId="179A91AB" w:rsidR="00E92B6A" w:rsidRPr="00F726C6" w:rsidRDefault="00DF0575" w:rsidP="00DF057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1)</w:t>
            </w:r>
          </w:p>
        </w:tc>
      </w:tr>
      <w:tr w:rsidR="00E92B6A" w:rsidRPr="00021FD6" w14:paraId="5F1E84E2" w14:textId="77777777" w:rsidTr="00472E16">
        <w:trPr>
          <w:jc w:val="center"/>
        </w:trPr>
        <w:tc>
          <w:tcPr>
            <w:tcW w:w="1058" w:type="pct"/>
            <w:gridSpan w:val="2"/>
            <w:shd w:val="clear" w:color="auto" w:fill="auto"/>
          </w:tcPr>
          <w:p w14:paraId="7EECF41A" w14:textId="77777777" w:rsidR="00E92B6A" w:rsidRPr="00021FD6" w:rsidRDefault="00E92B6A" w:rsidP="00E92B6A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00" w:type="pct"/>
            <w:shd w:val="clear" w:color="auto" w:fill="auto"/>
          </w:tcPr>
          <w:p w14:paraId="635D7E42" w14:textId="77777777" w:rsidR="00E92B6A" w:rsidRPr="00021FD6" w:rsidRDefault="00E92B6A" w:rsidP="00E92B6A">
            <w:pPr>
              <w:spacing w:after="8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14C18AB6" w14:textId="77777777" w:rsidR="00E92B6A" w:rsidRPr="00021FD6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5FF32EB3" w14:textId="77777777" w:rsidR="00E92B6A" w:rsidRPr="00021FD6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0F5366EA" w14:textId="77777777" w:rsidR="00E92B6A" w:rsidRPr="00021FD6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0D9FE957" w14:textId="77777777" w:rsidR="00E92B6A" w:rsidRPr="00021FD6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4AC76946" w14:textId="77777777" w:rsidR="00E92B6A" w:rsidRPr="00021FD6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</w:tr>
      <w:tr w:rsidR="00E92B6A" w:rsidRPr="00F726C6" w14:paraId="209FA17A" w14:textId="77777777" w:rsidTr="00472E16">
        <w:trPr>
          <w:jc w:val="center"/>
        </w:trPr>
        <w:tc>
          <w:tcPr>
            <w:tcW w:w="5000" w:type="pct"/>
            <w:gridSpan w:val="8"/>
            <w:shd w:val="clear" w:color="auto" w:fill="auto"/>
          </w:tcPr>
          <w:p w14:paraId="30DCC5DE" w14:textId="0296F16E" w:rsidR="00E92B6A" w:rsidRDefault="00E92B6A" w:rsidP="00E92B6A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  At Pre-Treatment High Uninsured Rate = 0.348</w:t>
            </w:r>
          </w:p>
        </w:tc>
      </w:tr>
      <w:tr w:rsidR="00E92B6A" w:rsidRPr="00F726C6" w14:paraId="075FAE65" w14:textId="77777777" w:rsidTr="00472E16">
        <w:trPr>
          <w:jc w:val="center"/>
        </w:trPr>
        <w:tc>
          <w:tcPr>
            <w:tcW w:w="1058" w:type="pct"/>
            <w:gridSpan w:val="2"/>
            <w:shd w:val="clear" w:color="auto" w:fill="auto"/>
          </w:tcPr>
          <w:p w14:paraId="27029845" w14:textId="77777777" w:rsidR="00E92B6A" w:rsidRPr="00F726C6" w:rsidRDefault="00E92B6A" w:rsidP="00E92B6A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 Medicaid   </w:t>
            </w:r>
          </w:p>
          <w:p w14:paraId="29984577" w14:textId="77777777" w:rsidR="00E92B6A" w:rsidRPr="00F726C6" w:rsidRDefault="00E92B6A" w:rsidP="00E92B6A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 Expansion</w:t>
            </w:r>
          </w:p>
        </w:tc>
        <w:tc>
          <w:tcPr>
            <w:tcW w:w="700" w:type="pct"/>
            <w:shd w:val="clear" w:color="auto" w:fill="auto"/>
          </w:tcPr>
          <w:p w14:paraId="518B740C" w14:textId="77777777" w:rsidR="00DF0575" w:rsidRDefault="00DF0575" w:rsidP="00DF057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98***</w:t>
            </w:r>
          </w:p>
          <w:p w14:paraId="10F08CC0" w14:textId="6DEFC0E8" w:rsidR="00E92B6A" w:rsidRDefault="00DF0575" w:rsidP="00DF0575">
            <w:pPr>
              <w:spacing w:after="8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9)</w:t>
            </w:r>
          </w:p>
        </w:tc>
        <w:tc>
          <w:tcPr>
            <w:tcW w:w="598" w:type="pct"/>
            <w:shd w:val="clear" w:color="auto" w:fill="auto"/>
          </w:tcPr>
          <w:p w14:paraId="29F7695D" w14:textId="77777777" w:rsidR="00DF0575" w:rsidRDefault="00DF0575" w:rsidP="00DF057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10</w:t>
            </w:r>
          </w:p>
          <w:p w14:paraId="79C95E91" w14:textId="1391D23B" w:rsidR="00E92B6A" w:rsidRDefault="00DF0575" w:rsidP="00DF057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9)</w:t>
            </w:r>
          </w:p>
        </w:tc>
        <w:tc>
          <w:tcPr>
            <w:tcW w:w="664" w:type="pct"/>
            <w:shd w:val="clear" w:color="auto" w:fill="auto"/>
          </w:tcPr>
          <w:p w14:paraId="255BA67A" w14:textId="77777777" w:rsidR="00DF0575" w:rsidRDefault="00DF0575" w:rsidP="00DF057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8</w:t>
            </w:r>
          </w:p>
          <w:p w14:paraId="08287DAA" w14:textId="480E5197" w:rsidR="00E92B6A" w:rsidRDefault="00DF0575" w:rsidP="00DF057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4)</w:t>
            </w:r>
          </w:p>
        </w:tc>
        <w:tc>
          <w:tcPr>
            <w:tcW w:w="743" w:type="pct"/>
            <w:shd w:val="clear" w:color="auto" w:fill="auto"/>
          </w:tcPr>
          <w:p w14:paraId="2487209F" w14:textId="77777777" w:rsidR="00DF0575" w:rsidRDefault="00DF0575" w:rsidP="00DF057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14</w:t>
            </w:r>
          </w:p>
          <w:p w14:paraId="314AF241" w14:textId="6EFB4522" w:rsidR="00E92B6A" w:rsidRDefault="00DF0575" w:rsidP="00DF057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5)</w:t>
            </w:r>
          </w:p>
        </w:tc>
        <w:tc>
          <w:tcPr>
            <w:tcW w:w="655" w:type="pct"/>
            <w:shd w:val="clear" w:color="auto" w:fill="auto"/>
          </w:tcPr>
          <w:p w14:paraId="493EF89E" w14:textId="77777777" w:rsidR="00DF0575" w:rsidRDefault="00DF0575" w:rsidP="00DF057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16***</w:t>
            </w:r>
          </w:p>
          <w:p w14:paraId="63087345" w14:textId="0FD4AC5A" w:rsidR="00E92B6A" w:rsidRDefault="00DF0575" w:rsidP="00DF057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7)</w:t>
            </w:r>
          </w:p>
        </w:tc>
        <w:tc>
          <w:tcPr>
            <w:tcW w:w="582" w:type="pct"/>
            <w:shd w:val="clear" w:color="auto" w:fill="auto"/>
          </w:tcPr>
          <w:p w14:paraId="5F0F1412" w14:textId="77777777" w:rsidR="00DF0575" w:rsidRDefault="00DF0575" w:rsidP="00DF057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2</w:t>
            </w:r>
          </w:p>
          <w:p w14:paraId="2F706F04" w14:textId="6081E91A" w:rsidR="00E92B6A" w:rsidRDefault="00DF0575" w:rsidP="00DF057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3)</w:t>
            </w:r>
          </w:p>
        </w:tc>
      </w:tr>
      <w:tr w:rsidR="00E92B6A" w:rsidRPr="00F726C6" w14:paraId="1AB2EDE7" w14:textId="77777777" w:rsidTr="00472E16">
        <w:trPr>
          <w:jc w:val="center"/>
        </w:trPr>
        <w:tc>
          <w:tcPr>
            <w:tcW w:w="1058" w:type="pct"/>
            <w:gridSpan w:val="2"/>
            <w:shd w:val="clear" w:color="auto" w:fill="auto"/>
          </w:tcPr>
          <w:p w14:paraId="7CB2062B" w14:textId="77777777" w:rsidR="00E92B6A" w:rsidRPr="00021FD6" w:rsidRDefault="00E92B6A" w:rsidP="00E92B6A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00" w:type="pct"/>
            <w:shd w:val="clear" w:color="auto" w:fill="auto"/>
          </w:tcPr>
          <w:p w14:paraId="54A3A9A3" w14:textId="77777777" w:rsidR="00E92B6A" w:rsidRPr="00021FD6" w:rsidRDefault="00E92B6A" w:rsidP="00E92B6A">
            <w:pPr>
              <w:spacing w:after="8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25AFC289" w14:textId="77777777" w:rsidR="00E92B6A" w:rsidRPr="00021FD6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62C6BFF5" w14:textId="77777777" w:rsidR="00E92B6A" w:rsidRPr="00021FD6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7DBF1110" w14:textId="77777777" w:rsidR="00E92B6A" w:rsidRPr="00021FD6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25FE84B5" w14:textId="77777777" w:rsidR="00E92B6A" w:rsidRPr="00021FD6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3035CAD4" w14:textId="77777777" w:rsidR="00E92B6A" w:rsidRPr="00021FD6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</w:tr>
      <w:tr w:rsidR="00E92B6A" w:rsidRPr="00F726C6" w14:paraId="42AF73F5" w14:textId="77777777" w:rsidTr="00472E16">
        <w:trPr>
          <w:jc w:val="center"/>
        </w:trPr>
        <w:tc>
          <w:tcPr>
            <w:tcW w:w="1058" w:type="pct"/>
            <w:gridSpan w:val="2"/>
            <w:shd w:val="clear" w:color="auto" w:fill="auto"/>
          </w:tcPr>
          <w:p w14:paraId="5D5D63F3" w14:textId="77777777" w:rsidR="00E92B6A" w:rsidRPr="00F726C6" w:rsidRDefault="00E92B6A" w:rsidP="00E92B6A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 Full ACA (w/ </w:t>
            </w:r>
          </w:p>
          <w:p w14:paraId="62D0417C" w14:textId="77777777" w:rsidR="00E92B6A" w:rsidRPr="00F726C6" w:rsidRDefault="00E92B6A" w:rsidP="00E92B6A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8"/>
                <w:szCs w:val="8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 Medicaid)</w:t>
            </w:r>
          </w:p>
        </w:tc>
        <w:tc>
          <w:tcPr>
            <w:tcW w:w="700" w:type="pct"/>
            <w:shd w:val="clear" w:color="auto" w:fill="auto"/>
          </w:tcPr>
          <w:p w14:paraId="051EF49B" w14:textId="77777777" w:rsidR="00DF0575" w:rsidRDefault="00DF0575" w:rsidP="00DF057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59***</w:t>
            </w:r>
          </w:p>
          <w:p w14:paraId="75BB4622" w14:textId="0F9AA3B2" w:rsidR="00E92B6A" w:rsidRPr="00F726C6" w:rsidRDefault="00DF0575" w:rsidP="00DF057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1)</w:t>
            </w:r>
          </w:p>
        </w:tc>
        <w:tc>
          <w:tcPr>
            <w:tcW w:w="598" w:type="pct"/>
            <w:shd w:val="clear" w:color="auto" w:fill="auto"/>
          </w:tcPr>
          <w:p w14:paraId="33F643FD" w14:textId="77777777" w:rsidR="00DF0575" w:rsidRDefault="00DF0575" w:rsidP="00DF057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0**</w:t>
            </w:r>
          </w:p>
          <w:p w14:paraId="0A4526A2" w14:textId="099AFEBB" w:rsidR="00E92B6A" w:rsidRPr="00F726C6" w:rsidRDefault="00DF0575" w:rsidP="00DF057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2)</w:t>
            </w:r>
          </w:p>
        </w:tc>
        <w:tc>
          <w:tcPr>
            <w:tcW w:w="664" w:type="pct"/>
            <w:shd w:val="clear" w:color="auto" w:fill="auto"/>
          </w:tcPr>
          <w:p w14:paraId="68BDC197" w14:textId="77777777" w:rsidR="00DF0575" w:rsidRDefault="00DF0575" w:rsidP="00DF057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1**</w:t>
            </w:r>
          </w:p>
          <w:p w14:paraId="6CF16531" w14:textId="52B8B990" w:rsidR="00E92B6A" w:rsidRPr="00F726C6" w:rsidRDefault="00DF0575" w:rsidP="00DF057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1)</w:t>
            </w:r>
          </w:p>
        </w:tc>
        <w:tc>
          <w:tcPr>
            <w:tcW w:w="743" w:type="pct"/>
            <w:shd w:val="clear" w:color="auto" w:fill="auto"/>
          </w:tcPr>
          <w:p w14:paraId="214D07CE" w14:textId="77777777" w:rsidR="00DF0575" w:rsidRDefault="00DF0575" w:rsidP="00DF057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1*</w:t>
            </w:r>
          </w:p>
          <w:p w14:paraId="11C866A1" w14:textId="23313E82" w:rsidR="00E92B6A" w:rsidRPr="00F726C6" w:rsidRDefault="00DF0575" w:rsidP="00DF057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5)</w:t>
            </w:r>
          </w:p>
        </w:tc>
        <w:tc>
          <w:tcPr>
            <w:tcW w:w="655" w:type="pct"/>
            <w:shd w:val="clear" w:color="auto" w:fill="auto"/>
          </w:tcPr>
          <w:p w14:paraId="688D1D8C" w14:textId="77777777" w:rsidR="00DF0575" w:rsidRDefault="00DF0575" w:rsidP="00DF057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25***</w:t>
            </w:r>
          </w:p>
          <w:p w14:paraId="73A72599" w14:textId="08B37F7F" w:rsidR="00E92B6A" w:rsidRPr="00F726C6" w:rsidRDefault="00DF0575" w:rsidP="00DF057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6)</w:t>
            </w:r>
          </w:p>
        </w:tc>
        <w:tc>
          <w:tcPr>
            <w:tcW w:w="582" w:type="pct"/>
            <w:shd w:val="clear" w:color="auto" w:fill="auto"/>
          </w:tcPr>
          <w:p w14:paraId="5F366C80" w14:textId="77777777" w:rsidR="00DF0575" w:rsidRDefault="00DF0575" w:rsidP="00DF057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5*</w:t>
            </w:r>
          </w:p>
          <w:p w14:paraId="183BA180" w14:textId="45ED4CCE" w:rsidR="00E92B6A" w:rsidRPr="00F726C6" w:rsidRDefault="00DF0575" w:rsidP="00DF057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2)</w:t>
            </w:r>
          </w:p>
        </w:tc>
      </w:tr>
      <w:tr w:rsidR="00E92B6A" w:rsidRPr="00021FD6" w14:paraId="46FDC70B" w14:textId="77777777" w:rsidTr="00472E16">
        <w:trPr>
          <w:jc w:val="center"/>
        </w:trPr>
        <w:tc>
          <w:tcPr>
            <w:tcW w:w="1058" w:type="pct"/>
            <w:gridSpan w:val="2"/>
            <w:shd w:val="clear" w:color="auto" w:fill="auto"/>
          </w:tcPr>
          <w:p w14:paraId="60004A47" w14:textId="77777777" w:rsidR="00E92B6A" w:rsidRPr="00021FD6" w:rsidRDefault="00E92B6A" w:rsidP="00E92B6A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00" w:type="pct"/>
            <w:shd w:val="clear" w:color="auto" w:fill="auto"/>
          </w:tcPr>
          <w:p w14:paraId="062E828D" w14:textId="77777777" w:rsidR="00E92B6A" w:rsidRPr="00021FD6" w:rsidRDefault="00E92B6A" w:rsidP="00E92B6A">
            <w:pPr>
              <w:spacing w:after="8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41531F42" w14:textId="77777777" w:rsidR="00E92B6A" w:rsidRPr="00021FD6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2CE2FE1F" w14:textId="77777777" w:rsidR="00E92B6A" w:rsidRPr="00021FD6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1B3BA842" w14:textId="77777777" w:rsidR="00E92B6A" w:rsidRPr="00021FD6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5AB299E8" w14:textId="77777777" w:rsidR="00E92B6A" w:rsidRPr="00021FD6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10C74063" w14:textId="77777777" w:rsidR="00E92B6A" w:rsidRPr="00021FD6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</w:tr>
      <w:tr w:rsidR="00E92B6A" w:rsidRPr="00F726C6" w14:paraId="2851E719" w14:textId="77777777" w:rsidTr="00472E16">
        <w:trPr>
          <w:jc w:val="center"/>
        </w:trPr>
        <w:tc>
          <w:tcPr>
            <w:tcW w:w="5000" w:type="pct"/>
            <w:gridSpan w:val="8"/>
            <w:shd w:val="clear" w:color="auto" w:fill="auto"/>
          </w:tcPr>
          <w:p w14:paraId="10C9C9DD" w14:textId="1A432AED" w:rsidR="00E92B6A" w:rsidRPr="00F726C6" w:rsidRDefault="00E92B6A" w:rsidP="00E92B6A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ges 27-34</w:t>
            </w:r>
            <w:r w:rsidRPr="00F726C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</w:t>
            </w:r>
            <w:r w:rsidRPr="00F726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ample size</w:t>
            </w:r>
            <w:r w:rsidR="00D74AD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=1,667,573</w:t>
            </w:r>
            <w:r w:rsidRPr="00F726C6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</w:tr>
      <w:tr w:rsidR="00E92B6A" w:rsidRPr="00F726C6" w14:paraId="5C174F24" w14:textId="77777777" w:rsidTr="00472E16">
        <w:trPr>
          <w:jc w:val="center"/>
        </w:trPr>
        <w:tc>
          <w:tcPr>
            <w:tcW w:w="5000" w:type="pct"/>
            <w:gridSpan w:val="8"/>
            <w:shd w:val="clear" w:color="auto" w:fill="auto"/>
          </w:tcPr>
          <w:p w14:paraId="691B6C51" w14:textId="30D6F33F" w:rsidR="00E92B6A" w:rsidRPr="00F726C6" w:rsidRDefault="00E92B6A" w:rsidP="00E92B6A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  At </w:t>
            </w:r>
            <w:r w:rsidRPr="00F726C6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Pre-Treatment </w:t>
            </w: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Low </w:t>
            </w:r>
            <w:proofErr w:type="spellStart"/>
            <w:r w:rsidRPr="00F726C6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Unin</w:t>
            </w:r>
            <w:proofErr w:type="spellEnd"/>
            <w:r w:rsidRPr="00F726C6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. Rate =</w:t>
            </w: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0.</w:t>
            </w:r>
            <w:r w:rsidR="00D74AD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193</w:t>
            </w:r>
          </w:p>
        </w:tc>
      </w:tr>
      <w:tr w:rsidR="00E92B6A" w:rsidRPr="00F726C6" w14:paraId="0E893357" w14:textId="77777777" w:rsidTr="00472E16">
        <w:trPr>
          <w:jc w:val="center"/>
        </w:trPr>
        <w:tc>
          <w:tcPr>
            <w:tcW w:w="1058" w:type="pct"/>
            <w:gridSpan w:val="2"/>
            <w:shd w:val="clear" w:color="auto" w:fill="auto"/>
          </w:tcPr>
          <w:p w14:paraId="0544119E" w14:textId="77777777" w:rsidR="00E92B6A" w:rsidRPr="00F726C6" w:rsidRDefault="00E92B6A" w:rsidP="00E92B6A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    Medicaid   </w:t>
            </w:r>
          </w:p>
          <w:p w14:paraId="1F647F57" w14:textId="77777777" w:rsidR="00E92B6A" w:rsidRPr="00F726C6" w:rsidRDefault="00E92B6A" w:rsidP="00E92B6A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 Expansion</w:t>
            </w:r>
          </w:p>
        </w:tc>
        <w:tc>
          <w:tcPr>
            <w:tcW w:w="700" w:type="pct"/>
            <w:shd w:val="clear" w:color="auto" w:fill="auto"/>
          </w:tcPr>
          <w:p w14:paraId="3F8FF8CF" w14:textId="77777777" w:rsidR="009131AE" w:rsidRDefault="009131AE" w:rsidP="009131A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1***</w:t>
            </w:r>
          </w:p>
          <w:p w14:paraId="614A12F5" w14:textId="1148ED60" w:rsidR="00E92B6A" w:rsidRPr="00F726C6" w:rsidRDefault="009131AE" w:rsidP="009131A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9)</w:t>
            </w:r>
          </w:p>
        </w:tc>
        <w:tc>
          <w:tcPr>
            <w:tcW w:w="598" w:type="pct"/>
            <w:shd w:val="clear" w:color="auto" w:fill="auto"/>
          </w:tcPr>
          <w:p w14:paraId="177E7D44" w14:textId="77777777" w:rsidR="009131AE" w:rsidRDefault="009131AE" w:rsidP="009131A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9</w:t>
            </w:r>
          </w:p>
          <w:p w14:paraId="5CA0ECDB" w14:textId="6A984A54" w:rsidR="00E92B6A" w:rsidRPr="00F726C6" w:rsidRDefault="009131AE" w:rsidP="009131A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8)</w:t>
            </w:r>
          </w:p>
        </w:tc>
        <w:tc>
          <w:tcPr>
            <w:tcW w:w="664" w:type="pct"/>
            <w:shd w:val="clear" w:color="auto" w:fill="auto"/>
          </w:tcPr>
          <w:p w14:paraId="7E9BBB19" w14:textId="77777777" w:rsidR="009131AE" w:rsidRDefault="009131AE" w:rsidP="009131A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4</w:t>
            </w:r>
          </w:p>
          <w:p w14:paraId="62E35519" w14:textId="3765AC0A" w:rsidR="00E92B6A" w:rsidRPr="00F726C6" w:rsidRDefault="009131AE" w:rsidP="009131A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6)</w:t>
            </w:r>
          </w:p>
        </w:tc>
        <w:tc>
          <w:tcPr>
            <w:tcW w:w="743" w:type="pct"/>
            <w:shd w:val="clear" w:color="auto" w:fill="auto"/>
          </w:tcPr>
          <w:p w14:paraId="458A0A81" w14:textId="77777777" w:rsidR="009131AE" w:rsidRDefault="009131AE" w:rsidP="009131A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3</w:t>
            </w:r>
          </w:p>
          <w:p w14:paraId="4F75BCD5" w14:textId="5BC1CAB5" w:rsidR="00E92B6A" w:rsidRPr="00F726C6" w:rsidRDefault="009131AE" w:rsidP="009131A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6)</w:t>
            </w:r>
          </w:p>
        </w:tc>
        <w:tc>
          <w:tcPr>
            <w:tcW w:w="655" w:type="pct"/>
            <w:shd w:val="clear" w:color="auto" w:fill="auto"/>
          </w:tcPr>
          <w:p w14:paraId="42C4D022" w14:textId="77777777" w:rsidR="009131AE" w:rsidRDefault="009131AE" w:rsidP="009131A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2***</w:t>
            </w:r>
          </w:p>
          <w:p w14:paraId="337FDB42" w14:textId="13717335" w:rsidR="00E92B6A" w:rsidRPr="00F726C6" w:rsidRDefault="009131AE" w:rsidP="009131A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0)</w:t>
            </w:r>
          </w:p>
        </w:tc>
        <w:tc>
          <w:tcPr>
            <w:tcW w:w="582" w:type="pct"/>
            <w:shd w:val="clear" w:color="auto" w:fill="auto"/>
          </w:tcPr>
          <w:p w14:paraId="745924E7" w14:textId="77777777" w:rsidR="009131AE" w:rsidRDefault="009131AE" w:rsidP="009131A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1</w:t>
            </w:r>
          </w:p>
          <w:p w14:paraId="08F3DD9B" w14:textId="1AE9AB87" w:rsidR="00E92B6A" w:rsidRPr="00F726C6" w:rsidRDefault="009131AE" w:rsidP="009131A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2)</w:t>
            </w:r>
          </w:p>
        </w:tc>
      </w:tr>
      <w:tr w:rsidR="00E92B6A" w:rsidRPr="00F726C6" w14:paraId="5ABF8622" w14:textId="77777777" w:rsidTr="00472E16">
        <w:trPr>
          <w:jc w:val="center"/>
        </w:trPr>
        <w:tc>
          <w:tcPr>
            <w:tcW w:w="1058" w:type="pct"/>
            <w:gridSpan w:val="2"/>
            <w:shd w:val="clear" w:color="auto" w:fill="auto"/>
          </w:tcPr>
          <w:p w14:paraId="408354A4" w14:textId="77777777" w:rsidR="00E92B6A" w:rsidRPr="00021FD6" w:rsidRDefault="00E92B6A" w:rsidP="00E92B6A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00" w:type="pct"/>
            <w:shd w:val="clear" w:color="auto" w:fill="auto"/>
          </w:tcPr>
          <w:p w14:paraId="0952EEB9" w14:textId="77777777" w:rsidR="00E92B6A" w:rsidRPr="00021FD6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4D9CEC33" w14:textId="77777777" w:rsidR="00E92B6A" w:rsidRPr="00021FD6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181E34D3" w14:textId="77777777" w:rsidR="00E92B6A" w:rsidRPr="00021FD6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59DD4364" w14:textId="77777777" w:rsidR="00E92B6A" w:rsidRPr="00021FD6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186F2AC6" w14:textId="77777777" w:rsidR="00E92B6A" w:rsidRPr="00021FD6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7BC8A06E" w14:textId="77777777" w:rsidR="00E92B6A" w:rsidRPr="00021FD6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E92B6A" w:rsidRPr="00F726C6" w14:paraId="3EADA00A" w14:textId="77777777" w:rsidTr="00472E16">
        <w:trPr>
          <w:jc w:val="center"/>
        </w:trPr>
        <w:tc>
          <w:tcPr>
            <w:tcW w:w="1058" w:type="pct"/>
            <w:gridSpan w:val="2"/>
            <w:shd w:val="clear" w:color="auto" w:fill="auto"/>
          </w:tcPr>
          <w:p w14:paraId="0089AF08" w14:textId="77777777" w:rsidR="00E92B6A" w:rsidRPr="00F726C6" w:rsidRDefault="00E92B6A" w:rsidP="00E92B6A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 Full ACA (w/ </w:t>
            </w:r>
          </w:p>
          <w:p w14:paraId="3D0C6FDE" w14:textId="77777777" w:rsidR="00E92B6A" w:rsidRPr="00F726C6" w:rsidRDefault="00E92B6A" w:rsidP="00E92B6A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8"/>
                <w:szCs w:val="8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 Medicaid)</w:t>
            </w:r>
          </w:p>
        </w:tc>
        <w:tc>
          <w:tcPr>
            <w:tcW w:w="700" w:type="pct"/>
            <w:shd w:val="clear" w:color="auto" w:fill="auto"/>
          </w:tcPr>
          <w:p w14:paraId="172B7ABE" w14:textId="77777777" w:rsidR="009131AE" w:rsidRDefault="009131AE" w:rsidP="009131A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9***</w:t>
            </w:r>
          </w:p>
          <w:p w14:paraId="3F6CB82B" w14:textId="7A10774E" w:rsidR="00E92B6A" w:rsidRPr="00F726C6" w:rsidRDefault="009131AE" w:rsidP="009131A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7)</w:t>
            </w:r>
          </w:p>
        </w:tc>
        <w:tc>
          <w:tcPr>
            <w:tcW w:w="598" w:type="pct"/>
            <w:shd w:val="clear" w:color="auto" w:fill="auto"/>
          </w:tcPr>
          <w:p w14:paraId="5AED258E" w14:textId="77777777" w:rsidR="009131AE" w:rsidRDefault="009131AE" w:rsidP="009131A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5*</w:t>
            </w:r>
          </w:p>
          <w:p w14:paraId="27E4471E" w14:textId="56C69AE4" w:rsidR="00E92B6A" w:rsidRPr="00F726C6" w:rsidRDefault="009131AE" w:rsidP="009131A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6)</w:t>
            </w:r>
          </w:p>
        </w:tc>
        <w:tc>
          <w:tcPr>
            <w:tcW w:w="664" w:type="pct"/>
            <w:shd w:val="clear" w:color="auto" w:fill="auto"/>
          </w:tcPr>
          <w:p w14:paraId="067AC563" w14:textId="77777777" w:rsidR="009131AE" w:rsidRDefault="009131AE" w:rsidP="009131A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8</w:t>
            </w:r>
          </w:p>
          <w:p w14:paraId="5369E6A8" w14:textId="2EF31858" w:rsidR="00E92B6A" w:rsidRPr="00F726C6" w:rsidRDefault="009131AE" w:rsidP="009131A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5)</w:t>
            </w:r>
          </w:p>
        </w:tc>
        <w:tc>
          <w:tcPr>
            <w:tcW w:w="743" w:type="pct"/>
            <w:shd w:val="clear" w:color="auto" w:fill="auto"/>
          </w:tcPr>
          <w:p w14:paraId="2978CD9F" w14:textId="77777777" w:rsidR="009131AE" w:rsidRDefault="009131AE" w:rsidP="009131A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7*</w:t>
            </w:r>
          </w:p>
          <w:p w14:paraId="63B3823C" w14:textId="1A751A3D" w:rsidR="00E92B6A" w:rsidRPr="00F726C6" w:rsidRDefault="009131AE" w:rsidP="009131A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3)</w:t>
            </w:r>
          </w:p>
        </w:tc>
        <w:tc>
          <w:tcPr>
            <w:tcW w:w="655" w:type="pct"/>
            <w:shd w:val="clear" w:color="auto" w:fill="auto"/>
          </w:tcPr>
          <w:p w14:paraId="2715F88B" w14:textId="77777777" w:rsidR="009131AE" w:rsidRDefault="009131AE" w:rsidP="009131A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6***</w:t>
            </w:r>
          </w:p>
          <w:p w14:paraId="7E819985" w14:textId="10ECAA04" w:rsidR="00E92B6A" w:rsidRPr="00F726C6" w:rsidRDefault="009131AE" w:rsidP="009131A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7)</w:t>
            </w:r>
          </w:p>
        </w:tc>
        <w:tc>
          <w:tcPr>
            <w:tcW w:w="582" w:type="pct"/>
            <w:shd w:val="clear" w:color="auto" w:fill="auto"/>
          </w:tcPr>
          <w:p w14:paraId="71B0D36D" w14:textId="77777777" w:rsidR="009131AE" w:rsidRDefault="009131AE" w:rsidP="009131A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2</w:t>
            </w:r>
          </w:p>
          <w:p w14:paraId="009A68A8" w14:textId="27ABEFFD" w:rsidR="00E92B6A" w:rsidRPr="00F726C6" w:rsidRDefault="009131AE" w:rsidP="009131A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2)</w:t>
            </w:r>
          </w:p>
        </w:tc>
      </w:tr>
      <w:tr w:rsidR="00E92B6A" w:rsidRPr="00F726C6" w14:paraId="577F22C3" w14:textId="77777777" w:rsidTr="00472E16">
        <w:trPr>
          <w:jc w:val="center"/>
        </w:trPr>
        <w:tc>
          <w:tcPr>
            <w:tcW w:w="5000" w:type="pct"/>
            <w:gridSpan w:val="8"/>
            <w:shd w:val="clear" w:color="auto" w:fill="auto"/>
          </w:tcPr>
          <w:p w14:paraId="25E18384" w14:textId="03FC238D" w:rsidR="00E92B6A" w:rsidRDefault="00E92B6A" w:rsidP="00E92B6A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  At Pre-Treatment High Uninsured Rate = 0.</w:t>
            </w:r>
            <w:r w:rsidR="00D74AD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319</w:t>
            </w:r>
          </w:p>
        </w:tc>
      </w:tr>
      <w:tr w:rsidR="00E92B6A" w:rsidRPr="00F726C6" w14:paraId="7A14D029" w14:textId="77777777" w:rsidTr="00472E16">
        <w:trPr>
          <w:jc w:val="center"/>
        </w:trPr>
        <w:tc>
          <w:tcPr>
            <w:tcW w:w="1058" w:type="pct"/>
            <w:gridSpan w:val="2"/>
            <w:shd w:val="clear" w:color="auto" w:fill="auto"/>
          </w:tcPr>
          <w:p w14:paraId="43657B71" w14:textId="77777777" w:rsidR="00E92B6A" w:rsidRPr="00F726C6" w:rsidRDefault="00E92B6A" w:rsidP="00E92B6A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 Medicaid   </w:t>
            </w:r>
          </w:p>
          <w:p w14:paraId="273D6768" w14:textId="77777777" w:rsidR="00E92B6A" w:rsidRPr="00F726C6" w:rsidRDefault="00E92B6A" w:rsidP="00E92B6A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 Expansion</w:t>
            </w:r>
          </w:p>
        </w:tc>
        <w:tc>
          <w:tcPr>
            <w:tcW w:w="700" w:type="pct"/>
            <w:shd w:val="clear" w:color="auto" w:fill="auto"/>
          </w:tcPr>
          <w:p w14:paraId="012450F8" w14:textId="77777777" w:rsidR="009131AE" w:rsidRDefault="009131AE" w:rsidP="009131A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7***</w:t>
            </w:r>
          </w:p>
          <w:p w14:paraId="293402F2" w14:textId="6942D9C9" w:rsidR="00E92B6A" w:rsidRDefault="009131AE" w:rsidP="009131AE">
            <w:pPr>
              <w:spacing w:after="8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5)</w:t>
            </w:r>
          </w:p>
        </w:tc>
        <w:tc>
          <w:tcPr>
            <w:tcW w:w="598" w:type="pct"/>
            <w:shd w:val="clear" w:color="auto" w:fill="auto"/>
          </w:tcPr>
          <w:p w14:paraId="3B0530C0" w14:textId="77777777" w:rsidR="009131AE" w:rsidRDefault="009131AE" w:rsidP="009131A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15</w:t>
            </w:r>
          </w:p>
          <w:p w14:paraId="0109B689" w14:textId="512C0CE4" w:rsidR="00E92B6A" w:rsidRDefault="009131AE" w:rsidP="009131A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3)</w:t>
            </w:r>
          </w:p>
        </w:tc>
        <w:tc>
          <w:tcPr>
            <w:tcW w:w="664" w:type="pct"/>
            <w:shd w:val="clear" w:color="auto" w:fill="auto"/>
          </w:tcPr>
          <w:p w14:paraId="175480B2" w14:textId="77777777" w:rsidR="009131AE" w:rsidRDefault="009131AE" w:rsidP="009131A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7</w:t>
            </w:r>
          </w:p>
          <w:p w14:paraId="29282BBC" w14:textId="1FD9DF2B" w:rsidR="00E92B6A" w:rsidRDefault="009131AE" w:rsidP="009131A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0)</w:t>
            </w:r>
          </w:p>
        </w:tc>
        <w:tc>
          <w:tcPr>
            <w:tcW w:w="743" w:type="pct"/>
            <w:shd w:val="clear" w:color="auto" w:fill="auto"/>
          </w:tcPr>
          <w:p w14:paraId="6AB7D84A" w14:textId="77777777" w:rsidR="009131AE" w:rsidRDefault="009131AE" w:rsidP="009131A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5</w:t>
            </w:r>
          </w:p>
          <w:p w14:paraId="1D6AFE49" w14:textId="29F180B3" w:rsidR="00E92B6A" w:rsidRDefault="009131AE" w:rsidP="009131A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1)</w:t>
            </w:r>
          </w:p>
        </w:tc>
        <w:tc>
          <w:tcPr>
            <w:tcW w:w="655" w:type="pct"/>
            <w:shd w:val="clear" w:color="auto" w:fill="auto"/>
          </w:tcPr>
          <w:p w14:paraId="143A72D1" w14:textId="77777777" w:rsidR="009131AE" w:rsidRDefault="009131AE" w:rsidP="009131A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87***</w:t>
            </w:r>
          </w:p>
          <w:p w14:paraId="2CA9F9BB" w14:textId="21536656" w:rsidR="00E92B6A" w:rsidRDefault="009131AE" w:rsidP="009131A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6)</w:t>
            </w:r>
          </w:p>
        </w:tc>
        <w:tc>
          <w:tcPr>
            <w:tcW w:w="582" w:type="pct"/>
            <w:shd w:val="clear" w:color="auto" w:fill="auto"/>
          </w:tcPr>
          <w:p w14:paraId="0D9EE725" w14:textId="77777777" w:rsidR="009131AE" w:rsidRDefault="009131AE" w:rsidP="009131A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2</w:t>
            </w:r>
          </w:p>
          <w:p w14:paraId="5F026620" w14:textId="24161BAF" w:rsidR="00E92B6A" w:rsidRDefault="009131AE" w:rsidP="009131A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4)</w:t>
            </w:r>
          </w:p>
        </w:tc>
      </w:tr>
      <w:tr w:rsidR="00E92B6A" w:rsidRPr="00F726C6" w14:paraId="67EB96FC" w14:textId="77777777" w:rsidTr="00472E16">
        <w:trPr>
          <w:jc w:val="center"/>
        </w:trPr>
        <w:tc>
          <w:tcPr>
            <w:tcW w:w="1058" w:type="pct"/>
            <w:gridSpan w:val="2"/>
            <w:shd w:val="clear" w:color="auto" w:fill="auto"/>
          </w:tcPr>
          <w:p w14:paraId="0B829C60" w14:textId="77777777" w:rsidR="00E92B6A" w:rsidRPr="00021FD6" w:rsidRDefault="00E92B6A" w:rsidP="00E92B6A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00" w:type="pct"/>
            <w:shd w:val="clear" w:color="auto" w:fill="auto"/>
          </w:tcPr>
          <w:p w14:paraId="2CB5BC82" w14:textId="77777777" w:rsidR="00E92B6A" w:rsidRPr="00021FD6" w:rsidRDefault="00E92B6A" w:rsidP="00E92B6A">
            <w:pPr>
              <w:spacing w:after="8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530D9274" w14:textId="77777777" w:rsidR="00E92B6A" w:rsidRPr="00021FD6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4AB85411" w14:textId="77777777" w:rsidR="00E92B6A" w:rsidRPr="00021FD6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1C7DE78B" w14:textId="77777777" w:rsidR="00E92B6A" w:rsidRPr="00021FD6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25289165" w14:textId="77777777" w:rsidR="00E92B6A" w:rsidRPr="00021FD6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205E97A0" w14:textId="77777777" w:rsidR="00E92B6A" w:rsidRPr="00021FD6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</w:tr>
      <w:tr w:rsidR="00E92B6A" w:rsidRPr="00F726C6" w14:paraId="0EEC3D6D" w14:textId="77777777" w:rsidTr="005765E5">
        <w:trPr>
          <w:jc w:val="center"/>
        </w:trPr>
        <w:tc>
          <w:tcPr>
            <w:tcW w:w="1058" w:type="pct"/>
            <w:gridSpan w:val="2"/>
            <w:shd w:val="clear" w:color="auto" w:fill="auto"/>
          </w:tcPr>
          <w:p w14:paraId="540C34C9" w14:textId="77777777" w:rsidR="00E92B6A" w:rsidRPr="00F726C6" w:rsidRDefault="00E92B6A" w:rsidP="00E92B6A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 Full ACA (w/ </w:t>
            </w:r>
          </w:p>
          <w:p w14:paraId="7351EACB" w14:textId="77777777" w:rsidR="00E92B6A" w:rsidRPr="00F726C6" w:rsidRDefault="00E92B6A" w:rsidP="00E92B6A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 Medicaid)</w:t>
            </w:r>
          </w:p>
        </w:tc>
        <w:tc>
          <w:tcPr>
            <w:tcW w:w="700" w:type="pct"/>
            <w:shd w:val="clear" w:color="auto" w:fill="auto"/>
          </w:tcPr>
          <w:p w14:paraId="50CD1C50" w14:textId="77777777" w:rsidR="009131AE" w:rsidRDefault="009131AE" w:rsidP="009131A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14***</w:t>
            </w:r>
          </w:p>
          <w:p w14:paraId="04765147" w14:textId="67C41961" w:rsidR="00E92B6A" w:rsidRDefault="009131AE" w:rsidP="009131AE">
            <w:pPr>
              <w:spacing w:after="8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1)</w:t>
            </w:r>
          </w:p>
        </w:tc>
        <w:tc>
          <w:tcPr>
            <w:tcW w:w="598" w:type="pct"/>
            <w:shd w:val="clear" w:color="auto" w:fill="auto"/>
          </w:tcPr>
          <w:p w14:paraId="716200FC" w14:textId="77777777" w:rsidR="009131AE" w:rsidRDefault="009131AE" w:rsidP="009131A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5*</w:t>
            </w:r>
          </w:p>
          <w:p w14:paraId="30629CF1" w14:textId="57CCB0CB" w:rsidR="00E92B6A" w:rsidRDefault="009131AE" w:rsidP="009131A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0)</w:t>
            </w:r>
          </w:p>
        </w:tc>
        <w:tc>
          <w:tcPr>
            <w:tcW w:w="664" w:type="pct"/>
            <w:shd w:val="clear" w:color="auto" w:fill="auto"/>
          </w:tcPr>
          <w:p w14:paraId="02E62680" w14:textId="77777777" w:rsidR="009131AE" w:rsidRDefault="009131AE" w:rsidP="009131A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3</w:t>
            </w:r>
          </w:p>
          <w:p w14:paraId="6DA3F675" w14:textId="525FBD2A" w:rsidR="00E92B6A" w:rsidRDefault="009131AE" w:rsidP="009131A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8)</w:t>
            </w:r>
          </w:p>
        </w:tc>
        <w:tc>
          <w:tcPr>
            <w:tcW w:w="743" w:type="pct"/>
            <w:shd w:val="clear" w:color="auto" w:fill="auto"/>
          </w:tcPr>
          <w:p w14:paraId="19859D2E" w14:textId="77777777" w:rsidR="009131AE" w:rsidRDefault="009131AE" w:rsidP="009131A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2*</w:t>
            </w:r>
          </w:p>
          <w:p w14:paraId="26DB4155" w14:textId="35EBA53C" w:rsidR="00E92B6A" w:rsidRDefault="009131AE" w:rsidP="009131A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5)</w:t>
            </w:r>
          </w:p>
        </w:tc>
        <w:tc>
          <w:tcPr>
            <w:tcW w:w="655" w:type="pct"/>
            <w:shd w:val="clear" w:color="auto" w:fill="auto"/>
          </w:tcPr>
          <w:p w14:paraId="177AA4D0" w14:textId="77777777" w:rsidR="009131AE" w:rsidRDefault="009131AE" w:rsidP="009131A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93***</w:t>
            </w:r>
          </w:p>
          <w:p w14:paraId="1C5733FF" w14:textId="57118B64" w:rsidR="00E92B6A" w:rsidRDefault="009131AE" w:rsidP="009131A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1)</w:t>
            </w:r>
          </w:p>
        </w:tc>
        <w:tc>
          <w:tcPr>
            <w:tcW w:w="582" w:type="pct"/>
            <w:shd w:val="clear" w:color="auto" w:fill="auto"/>
          </w:tcPr>
          <w:p w14:paraId="7B4DAAC8" w14:textId="77777777" w:rsidR="009131AE" w:rsidRDefault="009131AE" w:rsidP="009131A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3</w:t>
            </w:r>
          </w:p>
          <w:p w14:paraId="3CEDEEBA" w14:textId="6D9DBDDA" w:rsidR="00E92B6A" w:rsidRDefault="009131AE" w:rsidP="009131A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3)</w:t>
            </w:r>
          </w:p>
        </w:tc>
      </w:tr>
      <w:tr w:rsidR="00E92B6A" w:rsidRPr="00F726C6" w14:paraId="5D73958C" w14:textId="77777777" w:rsidTr="005765E5">
        <w:trPr>
          <w:jc w:val="center"/>
        </w:trPr>
        <w:tc>
          <w:tcPr>
            <w:tcW w:w="5000" w:type="pct"/>
            <w:gridSpan w:val="8"/>
            <w:shd w:val="clear" w:color="auto" w:fill="auto"/>
          </w:tcPr>
          <w:p w14:paraId="2F90B4C4" w14:textId="30F2261C" w:rsidR="00E92B6A" w:rsidRDefault="00E92B6A" w:rsidP="00E92B6A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ges 35-49</w:t>
            </w:r>
            <w:r w:rsidRPr="00F726C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</w:t>
            </w:r>
            <w:r w:rsidRPr="00F726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ample size</w:t>
            </w:r>
            <w:r w:rsidR="00D16F2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=3,330,941</w:t>
            </w:r>
            <w:r w:rsidRPr="00F726C6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</w:tr>
      <w:tr w:rsidR="00E92B6A" w:rsidRPr="00F726C6" w14:paraId="29CB0C90" w14:textId="77777777" w:rsidTr="005765E5">
        <w:trPr>
          <w:jc w:val="center"/>
        </w:trPr>
        <w:tc>
          <w:tcPr>
            <w:tcW w:w="5000" w:type="pct"/>
            <w:gridSpan w:val="8"/>
            <w:shd w:val="clear" w:color="auto" w:fill="auto"/>
          </w:tcPr>
          <w:p w14:paraId="2842E800" w14:textId="7E8B1ABF" w:rsidR="00E92B6A" w:rsidRDefault="00E92B6A" w:rsidP="00E92B6A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  At </w:t>
            </w:r>
            <w:r w:rsidRPr="00F726C6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Pre-Treatment </w:t>
            </w: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Low </w:t>
            </w:r>
            <w:proofErr w:type="spellStart"/>
            <w:r w:rsidRPr="00F726C6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Unin</w:t>
            </w:r>
            <w:proofErr w:type="spellEnd"/>
            <w:r w:rsidRPr="00F726C6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. Rate =</w:t>
            </w: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0.</w:t>
            </w:r>
            <w:r w:rsidR="005178BE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151</w:t>
            </w:r>
          </w:p>
        </w:tc>
      </w:tr>
      <w:tr w:rsidR="00E92B6A" w:rsidRPr="00F726C6" w14:paraId="64D4E586" w14:textId="77777777" w:rsidTr="005765E5">
        <w:trPr>
          <w:jc w:val="center"/>
        </w:trPr>
        <w:tc>
          <w:tcPr>
            <w:tcW w:w="1058" w:type="pct"/>
            <w:gridSpan w:val="2"/>
            <w:shd w:val="clear" w:color="auto" w:fill="auto"/>
          </w:tcPr>
          <w:p w14:paraId="4B607D0B" w14:textId="77777777" w:rsidR="00E92B6A" w:rsidRPr="00F726C6" w:rsidRDefault="00E92B6A" w:rsidP="00E92B6A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 Medicaid   </w:t>
            </w:r>
          </w:p>
          <w:p w14:paraId="6DADC282" w14:textId="4FA9FC2A" w:rsidR="00E92B6A" w:rsidRPr="00F726C6" w:rsidRDefault="00E92B6A" w:rsidP="00E92B6A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 Expansion</w:t>
            </w:r>
          </w:p>
        </w:tc>
        <w:tc>
          <w:tcPr>
            <w:tcW w:w="700" w:type="pct"/>
            <w:shd w:val="clear" w:color="auto" w:fill="auto"/>
          </w:tcPr>
          <w:p w14:paraId="3C9A984A" w14:textId="77777777" w:rsidR="005178BE" w:rsidRDefault="005178BE" w:rsidP="005178B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6***</w:t>
            </w:r>
          </w:p>
          <w:p w14:paraId="3E0BD908" w14:textId="11D12DF8" w:rsidR="00E92B6A" w:rsidRDefault="005178BE" w:rsidP="005178BE">
            <w:pPr>
              <w:spacing w:after="8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8)</w:t>
            </w:r>
          </w:p>
        </w:tc>
        <w:tc>
          <w:tcPr>
            <w:tcW w:w="598" w:type="pct"/>
            <w:shd w:val="clear" w:color="auto" w:fill="auto"/>
          </w:tcPr>
          <w:p w14:paraId="6F13E08F" w14:textId="77777777" w:rsidR="005178BE" w:rsidRDefault="005178BE" w:rsidP="005178B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9</w:t>
            </w:r>
          </w:p>
          <w:p w14:paraId="6791DFA5" w14:textId="689ACFB9" w:rsidR="00E92B6A" w:rsidRDefault="005178BE" w:rsidP="005178B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7)</w:t>
            </w:r>
          </w:p>
        </w:tc>
        <w:tc>
          <w:tcPr>
            <w:tcW w:w="664" w:type="pct"/>
            <w:shd w:val="clear" w:color="auto" w:fill="auto"/>
          </w:tcPr>
          <w:p w14:paraId="5B39F849" w14:textId="77777777" w:rsidR="005178BE" w:rsidRDefault="005178BE" w:rsidP="005178B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1</w:t>
            </w:r>
          </w:p>
          <w:p w14:paraId="623DB1AE" w14:textId="59F6F025" w:rsidR="00E92B6A" w:rsidRDefault="005178BE" w:rsidP="005178B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5)</w:t>
            </w:r>
          </w:p>
        </w:tc>
        <w:tc>
          <w:tcPr>
            <w:tcW w:w="743" w:type="pct"/>
            <w:shd w:val="clear" w:color="auto" w:fill="auto"/>
          </w:tcPr>
          <w:p w14:paraId="4513CB93" w14:textId="77777777" w:rsidR="005178BE" w:rsidRDefault="005178BE" w:rsidP="005178B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6</w:t>
            </w:r>
          </w:p>
          <w:p w14:paraId="73D639E6" w14:textId="237594DB" w:rsidR="00E92B6A" w:rsidRDefault="005178BE" w:rsidP="005178B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8)</w:t>
            </w:r>
          </w:p>
        </w:tc>
        <w:tc>
          <w:tcPr>
            <w:tcW w:w="655" w:type="pct"/>
            <w:shd w:val="clear" w:color="auto" w:fill="auto"/>
          </w:tcPr>
          <w:p w14:paraId="6E181319" w14:textId="77777777" w:rsidR="005178BE" w:rsidRDefault="005178BE" w:rsidP="005178B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5***</w:t>
            </w:r>
          </w:p>
          <w:p w14:paraId="7C7816A6" w14:textId="2CA18684" w:rsidR="00E92B6A" w:rsidRDefault="005178BE" w:rsidP="005178B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6)</w:t>
            </w:r>
          </w:p>
        </w:tc>
        <w:tc>
          <w:tcPr>
            <w:tcW w:w="582" w:type="pct"/>
            <w:shd w:val="clear" w:color="auto" w:fill="auto"/>
          </w:tcPr>
          <w:p w14:paraId="68BC0B0B" w14:textId="77777777" w:rsidR="005178BE" w:rsidRDefault="005178BE" w:rsidP="005178B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2</w:t>
            </w:r>
          </w:p>
          <w:p w14:paraId="2609E64D" w14:textId="110089A1" w:rsidR="00E92B6A" w:rsidRDefault="005178BE" w:rsidP="005178B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1)</w:t>
            </w:r>
          </w:p>
        </w:tc>
      </w:tr>
      <w:tr w:rsidR="00E92B6A" w:rsidRPr="00F726C6" w14:paraId="2D3D99B1" w14:textId="77777777" w:rsidTr="005765E5">
        <w:trPr>
          <w:trHeight w:val="90"/>
          <w:jc w:val="center"/>
        </w:trPr>
        <w:tc>
          <w:tcPr>
            <w:tcW w:w="1058" w:type="pct"/>
            <w:gridSpan w:val="2"/>
            <w:shd w:val="clear" w:color="auto" w:fill="auto"/>
          </w:tcPr>
          <w:p w14:paraId="56761F71" w14:textId="77777777" w:rsidR="00E92B6A" w:rsidRPr="005765E5" w:rsidRDefault="00E92B6A" w:rsidP="00E92B6A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00" w:type="pct"/>
            <w:shd w:val="clear" w:color="auto" w:fill="auto"/>
          </w:tcPr>
          <w:p w14:paraId="0CA1231F" w14:textId="77777777" w:rsidR="00E92B6A" w:rsidRPr="005765E5" w:rsidRDefault="00E92B6A" w:rsidP="00E92B6A">
            <w:pPr>
              <w:spacing w:after="8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1CCD1369" w14:textId="77777777" w:rsidR="00E92B6A" w:rsidRPr="005765E5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026E7100" w14:textId="77777777" w:rsidR="00E92B6A" w:rsidRPr="005765E5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61F1B5E9" w14:textId="77777777" w:rsidR="00E92B6A" w:rsidRPr="005765E5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10DC8C3C" w14:textId="77777777" w:rsidR="00E92B6A" w:rsidRPr="005765E5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77FC8314" w14:textId="77777777" w:rsidR="00E92B6A" w:rsidRPr="005765E5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</w:tr>
      <w:tr w:rsidR="00E92B6A" w:rsidRPr="00F726C6" w14:paraId="64D15049" w14:textId="77777777" w:rsidTr="005765E5">
        <w:trPr>
          <w:jc w:val="center"/>
        </w:trPr>
        <w:tc>
          <w:tcPr>
            <w:tcW w:w="1058" w:type="pct"/>
            <w:gridSpan w:val="2"/>
            <w:shd w:val="clear" w:color="auto" w:fill="auto"/>
          </w:tcPr>
          <w:p w14:paraId="473BCA0C" w14:textId="77777777" w:rsidR="00E92B6A" w:rsidRPr="00F726C6" w:rsidRDefault="00E92B6A" w:rsidP="00E92B6A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 Full ACA (w/ </w:t>
            </w:r>
          </w:p>
          <w:p w14:paraId="2F3DE5DB" w14:textId="5BC312B0" w:rsidR="00E92B6A" w:rsidRPr="00F726C6" w:rsidRDefault="00E92B6A" w:rsidP="00E92B6A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 Medicaid)</w:t>
            </w:r>
          </w:p>
        </w:tc>
        <w:tc>
          <w:tcPr>
            <w:tcW w:w="700" w:type="pct"/>
            <w:shd w:val="clear" w:color="auto" w:fill="auto"/>
          </w:tcPr>
          <w:p w14:paraId="44FD1A8B" w14:textId="77777777" w:rsidR="005178BE" w:rsidRDefault="005178BE" w:rsidP="005178B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5***</w:t>
            </w:r>
          </w:p>
          <w:p w14:paraId="74A7D221" w14:textId="3CF02BBA" w:rsidR="00E92B6A" w:rsidRDefault="005178BE" w:rsidP="005178BE">
            <w:pPr>
              <w:spacing w:after="8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4)</w:t>
            </w:r>
          </w:p>
        </w:tc>
        <w:tc>
          <w:tcPr>
            <w:tcW w:w="598" w:type="pct"/>
            <w:shd w:val="clear" w:color="auto" w:fill="auto"/>
          </w:tcPr>
          <w:p w14:paraId="32A12EFF" w14:textId="77777777" w:rsidR="005178BE" w:rsidRDefault="005178BE" w:rsidP="005178B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0***</w:t>
            </w:r>
          </w:p>
          <w:p w14:paraId="65353871" w14:textId="6C94C666" w:rsidR="00E92B6A" w:rsidRDefault="005178BE" w:rsidP="005178B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4)</w:t>
            </w:r>
          </w:p>
        </w:tc>
        <w:tc>
          <w:tcPr>
            <w:tcW w:w="664" w:type="pct"/>
            <w:shd w:val="clear" w:color="auto" w:fill="auto"/>
          </w:tcPr>
          <w:p w14:paraId="058B00D3" w14:textId="77777777" w:rsidR="005178BE" w:rsidRDefault="005178BE" w:rsidP="005178B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3***</w:t>
            </w:r>
          </w:p>
          <w:p w14:paraId="45C33C04" w14:textId="40AB5952" w:rsidR="00E92B6A" w:rsidRDefault="005178BE" w:rsidP="005178B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3)</w:t>
            </w:r>
          </w:p>
        </w:tc>
        <w:tc>
          <w:tcPr>
            <w:tcW w:w="743" w:type="pct"/>
            <w:shd w:val="clear" w:color="auto" w:fill="auto"/>
          </w:tcPr>
          <w:p w14:paraId="432E6610" w14:textId="77777777" w:rsidR="005178BE" w:rsidRDefault="005178BE" w:rsidP="005178B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7***</w:t>
            </w:r>
          </w:p>
          <w:p w14:paraId="6DE22DAE" w14:textId="660E50A6" w:rsidR="00E92B6A" w:rsidRDefault="005178BE" w:rsidP="005178B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2)</w:t>
            </w:r>
          </w:p>
        </w:tc>
        <w:tc>
          <w:tcPr>
            <w:tcW w:w="655" w:type="pct"/>
            <w:shd w:val="clear" w:color="auto" w:fill="auto"/>
          </w:tcPr>
          <w:p w14:paraId="6CC18BCC" w14:textId="77777777" w:rsidR="005178BE" w:rsidRDefault="005178BE" w:rsidP="005178B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6***</w:t>
            </w:r>
          </w:p>
          <w:p w14:paraId="18FF7050" w14:textId="581CF0DE" w:rsidR="00E92B6A" w:rsidRDefault="005178BE" w:rsidP="005178B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5)</w:t>
            </w:r>
          </w:p>
        </w:tc>
        <w:tc>
          <w:tcPr>
            <w:tcW w:w="582" w:type="pct"/>
            <w:shd w:val="clear" w:color="auto" w:fill="auto"/>
          </w:tcPr>
          <w:p w14:paraId="6492FAB7" w14:textId="77777777" w:rsidR="005178BE" w:rsidRDefault="005178BE" w:rsidP="005178B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1</w:t>
            </w:r>
          </w:p>
          <w:p w14:paraId="1A846988" w14:textId="75A9202F" w:rsidR="00E92B6A" w:rsidRDefault="005178BE" w:rsidP="005178B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1)</w:t>
            </w:r>
          </w:p>
        </w:tc>
      </w:tr>
      <w:tr w:rsidR="00E92B6A" w:rsidRPr="00F726C6" w14:paraId="5721E196" w14:textId="77777777" w:rsidTr="005765E5">
        <w:trPr>
          <w:jc w:val="center"/>
        </w:trPr>
        <w:tc>
          <w:tcPr>
            <w:tcW w:w="5000" w:type="pct"/>
            <w:gridSpan w:val="8"/>
            <w:shd w:val="clear" w:color="auto" w:fill="auto"/>
          </w:tcPr>
          <w:p w14:paraId="5AD276BC" w14:textId="42B0D587" w:rsidR="00E92B6A" w:rsidRDefault="00E92B6A" w:rsidP="00E92B6A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  At Pre-Treatment High Uninsured Rate = 0.</w:t>
            </w:r>
            <w:r w:rsidR="005178BE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267</w:t>
            </w:r>
          </w:p>
        </w:tc>
      </w:tr>
      <w:tr w:rsidR="00E92B6A" w:rsidRPr="00F726C6" w14:paraId="23AD4150" w14:textId="77777777" w:rsidTr="005765E5">
        <w:trPr>
          <w:jc w:val="center"/>
        </w:trPr>
        <w:tc>
          <w:tcPr>
            <w:tcW w:w="1058" w:type="pct"/>
            <w:gridSpan w:val="2"/>
            <w:shd w:val="clear" w:color="auto" w:fill="auto"/>
          </w:tcPr>
          <w:p w14:paraId="4A928C9C" w14:textId="77777777" w:rsidR="00E92B6A" w:rsidRPr="00F726C6" w:rsidRDefault="00E92B6A" w:rsidP="00E92B6A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 Medicaid   </w:t>
            </w:r>
          </w:p>
          <w:p w14:paraId="49D828C9" w14:textId="732918FB" w:rsidR="00E92B6A" w:rsidRPr="00F726C6" w:rsidRDefault="00E92B6A" w:rsidP="00E92B6A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 Expansion</w:t>
            </w:r>
          </w:p>
        </w:tc>
        <w:tc>
          <w:tcPr>
            <w:tcW w:w="700" w:type="pct"/>
            <w:shd w:val="clear" w:color="auto" w:fill="auto"/>
          </w:tcPr>
          <w:p w14:paraId="41ABC726" w14:textId="77777777" w:rsidR="005178BE" w:rsidRDefault="005178BE" w:rsidP="005178B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6***</w:t>
            </w:r>
          </w:p>
          <w:p w14:paraId="04A17313" w14:textId="7603DC56" w:rsidR="00E92B6A" w:rsidRDefault="005178BE" w:rsidP="005178BE">
            <w:pPr>
              <w:spacing w:after="8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3)</w:t>
            </w:r>
          </w:p>
        </w:tc>
        <w:tc>
          <w:tcPr>
            <w:tcW w:w="598" w:type="pct"/>
            <w:shd w:val="clear" w:color="auto" w:fill="auto"/>
          </w:tcPr>
          <w:p w14:paraId="783FB260" w14:textId="77777777" w:rsidR="005178BE" w:rsidRDefault="005178BE" w:rsidP="005178B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15</w:t>
            </w:r>
          </w:p>
          <w:p w14:paraId="40C86164" w14:textId="3EAB14CC" w:rsidR="00E92B6A" w:rsidRDefault="005178BE" w:rsidP="005178B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2)</w:t>
            </w:r>
          </w:p>
        </w:tc>
        <w:tc>
          <w:tcPr>
            <w:tcW w:w="664" w:type="pct"/>
            <w:shd w:val="clear" w:color="auto" w:fill="auto"/>
          </w:tcPr>
          <w:p w14:paraId="5A0C4F70" w14:textId="77777777" w:rsidR="005178BE" w:rsidRDefault="005178BE" w:rsidP="005178B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3</w:t>
            </w:r>
          </w:p>
          <w:p w14:paraId="624D09B9" w14:textId="25505AA0" w:rsidR="00E92B6A" w:rsidRDefault="005178BE" w:rsidP="005178B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8)</w:t>
            </w:r>
          </w:p>
        </w:tc>
        <w:tc>
          <w:tcPr>
            <w:tcW w:w="743" w:type="pct"/>
            <w:shd w:val="clear" w:color="auto" w:fill="auto"/>
          </w:tcPr>
          <w:p w14:paraId="486CA801" w14:textId="77777777" w:rsidR="005178BE" w:rsidRDefault="005178BE" w:rsidP="005178B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11</w:t>
            </w:r>
          </w:p>
          <w:p w14:paraId="407AFA97" w14:textId="0B760CA0" w:rsidR="00E92B6A" w:rsidRDefault="005178BE" w:rsidP="005178B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4)</w:t>
            </w:r>
          </w:p>
        </w:tc>
        <w:tc>
          <w:tcPr>
            <w:tcW w:w="655" w:type="pct"/>
            <w:shd w:val="clear" w:color="auto" w:fill="auto"/>
          </w:tcPr>
          <w:p w14:paraId="008F8FED" w14:textId="77777777" w:rsidR="005178BE" w:rsidRDefault="005178BE" w:rsidP="005178B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1***</w:t>
            </w:r>
          </w:p>
          <w:p w14:paraId="48EC3A69" w14:textId="1E9128A1" w:rsidR="00E92B6A" w:rsidRDefault="005178BE" w:rsidP="005178B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1)</w:t>
            </w:r>
          </w:p>
        </w:tc>
        <w:tc>
          <w:tcPr>
            <w:tcW w:w="582" w:type="pct"/>
            <w:shd w:val="clear" w:color="auto" w:fill="auto"/>
          </w:tcPr>
          <w:p w14:paraId="53BD446B" w14:textId="77777777" w:rsidR="005178BE" w:rsidRDefault="005178BE" w:rsidP="005178B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3</w:t>
            </w:r>
          </w:p>
          <w:p w14:paraId="2989B9E5" w14:textId="1EF6936A" w:rsidR="00E92B6A" w:rsidRDefault="005178BE" w:rsidP="005178B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2)</w:t>
            </w:r>
          </w:p>
        </w:tc>
      </w:tr>
      <w:tr w:rsidR="00E92B6A" w:rsidRPr="00F726C6" w14:paraId="7D1AE058" w14:textId="77777777" w:rsidTr="005765E5">
        <w:trPr>
          <w:jc w:val="center"/>
        </w:trPr>
        <w:tc>
          <w:tcPr>
            <w:tcW w:w="1058" w:type="pct"/>
            <w:gridSpan w:val="2"/>
            <w:shd w:val="clear" w:color="auto" w:fill="auto"/>
          </w:tcPr>
          <w:p w14:paraId="48AF599A" w14:textId="77777777" w:rsidR="00E92B6A" w:rsidRPr="005765E5" w:rsidRDefault="00E92B6A" w:rsidP="00E92B6A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00" w:type="pct"/>
            <w:shd w:val="clear" w:color="auto" w:fill="auto"/>
          </w:tcPr>
          <w:p w14:paraId="0A0D43FD" w14:textId="77777777" w:rsidR="00E92B6A" w:rsidRPr="005765E5" w:rsidRDefault="00E92B6A" w:rsidP="00E92B6A">
            <w:pPr>
              <w:spacing w:after="8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39F5E89F" w14:textId="77777777" w:rsidR="00E92B6A" w:rsidRPr="005765E5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29E9FFF1" w14:textId="77777777" w:rsidR="00E92B6A" w:rsidRPr="005765E5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110C94C6" w14:textId="77777777" w:rsidR="00E92B6A" w:rsidRPr="005765E5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2AB429B3" w14:textId="77777777" w:rsidR="00E92B6A" w:rsidRPr="005765E5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5CB09397" w14:textId="77777777" w:rsidR="00E92B6A" w:rsidRPr="005765E5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</w:tr>
      <w:tr w:rsidR="00E92B6A" w:rsidRPr="00F726C6" w14:paraId="59396936" w14:textId="77777777" w:rsidTr="005765E5">
        <w:trPr>
          <w:jc w:val="center"/>
        </w:trPr>
        <w:tc>
          <w:tcPr>
            <w:tcW w:w="1058" w:type="pct"/>
            <w:gridSpan w:val="2"/>
            <w:shd w:val="clear" w:color="auto" w:fill="auto"/>
          </w:tcPr>
          <w:p w14:paraId="0AB04CFF" w14:textId="77777777" w:rsidR="00E92B6A" w:rsidRPr="00F726C6" w:rsidRDefault="00E92B6A" w:rsidP="00E92B6A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 Full ACA (w/ </w:t>
            </w:r>
          </w:p>
          <w:p w14:paraId="2B6EB83A" w14:textId="28869733" w:rsidR="00E92B6A" w:rsidRPr="00F726C6" w:rsidRDefault="00E92B6A" w:rsidP="00E92B6A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 Medicaid)</w:t>
            </w:r>
          </w:p>
        </w:tc>
        <w:tc>
          <w:tcPr>
            <w:tcW w:w="700" w:type="pct"/>
            <w:shd w:val="clear" w:color="auto" w:fill="auto"/>
          </w:tcPr>
          <w:p w14:paraId="3C666EEB" w14:textId="77777777" w:rsidR="005178BE" w:rsidRDefault="005178BE" w:rsidP="005178B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96***</w:t>
            </w:r>
          </w:p>
          <w:p w14:paraId="519E575F" w14:textId="40BA0D81" w:rsidR="00E92B6A" w:rsidRDefault="005178BE" w:rsidP="005178BE">
            <w:pPr>
              <w:spacing w:after="8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6)</w:t>
            </w:r>
          </w:p>
        </w:tc>
        <w:tc>
          <w:tcPr>
            <w:tcW w:w="598" w:type="pct"/>
            <w:shd w:val="clear" w:color="auto" w:fill="auto"/>
          </w:tcPr>
          <w:p w14:paraId="0FA196C8" w14:textId="77777777" w:rsidR="005178BE" w:rsidRDefault="005178BE" w:rsidP="005178B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5***</w:t>
            </w:r>
          </w:p>
          <w:p w14:paraId="428AAA3C" w14:textId="45223E36" w:rsidR="00E92B6A" w:rsidRDefault="005178BE" w:rsidP="005178B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7)</w:t>
            </w:r>
          </w:p>
        </w:tc>
        <w:tc>
          <w:tcPr>
            <w:tcW w:w="664" w:type="pct"/>
            <w:shd w:val="clear" w:color="auto" w:fill="auto"/>
          </w:tcPr>
          <w:p w14:paraId="45CDD959" w14:textId="77777777" w:rsidR="005178BE" w:rsidRDefault="005178BE" w:rsidP="005178B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2***</w:t>
            </w:r>
          </w:p>
          <w:p w14:paraId="5CB187A7" w14:textId="0517F969" w:rsidR="00E92B6A" w:rsidRDefault="005178BE" w:rsidP="005178B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6)</w:t>
            </w:r>
          </w:p>
        </w:tc>
        <w:tc>
          <w:tcPr>
            <w:tcW w:w="743" w:type="pct"/>
            <w:shd w:val="clear" w:color="auto" w:fill="auto"/>
          </w:tcPr>
          <w:p w14:paraId="3DE126B0" w14:textId="77777777" w:rsidR="005178BE" w:rsidRDefault="005178BE" w:rsidP="005178B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3***</w:t>
            </w:r>
          </w:p>
          <w:p w14:paraId="21ADF2ED" w14:textId="0196066F" w:rsidR="00E92B6A" w:rsidRDefault="005178BE" w:rsidP="005178B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4)</w:t>
            </w:r>
          </w:p>
        </w:tc>
        <w:tc>
          <w:tcPr>
            <w:tcW w:w="655" w:type="pct"/>
            <w:shd w:val="clear" w:color="auto" w:fill="auto"/>
          </w:tcPr>
          <w:p w14:paraId="50592FA1" w14:textId="77777777" w:rsidR="005178BE" w:rsidRDefault="005178BE" w:rsidP="005178B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3***</w:t>
            </w:r>
          </w:p>
          <w:p w14:paraId="294D3F19" w14:textId="0885028B" w:rsidR="00E92B6A" w:rsidRDefault="005178BE" w:rsidP="005178B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8)</w:t>
            </w:r>
          </w:p>
        </w:tc>
        <w:tc>
          <w:tcPr>
            <w:tcW w:w="582" w:type="pct"/>
            <w:shd w:val="clear" w:color="auto" w:fill="auto"/>
          </w:tcPr>
          <w:p w14:paraId="175AB704" w14:textId="77777777" w:rsidR="005178BE" w:rsidRDefault="005178BE" w:rsidP="005178B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2</w:t>
            </w:r>
          </w:p>
          <w:p w14:paraId="137A631F" w14:textId="0E2BC323" w:rsidR="00E92B6A" w:rsidRDefault="005178BE" w:rsidP="005178B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2)</w:t>
            </w:r>
          </w:p>
        </w:tc>
      </w:tr>
      <w:tr w:rsidR="00E92B6A" w:rsidRPr="00F726C6" w14:paraId="165E7539" w14:textId="77777777" w:rsidTr="005765E5">
        <w:trPr>
          <w:jc w:val="center"/>
        </w:trPr>
        <w:tc>
          <w:tcPr>
            <w:tcW w:w="5000" w:type="pct"/>
            <w:gridSpan w:val="8"/>
            <w:shd w:val="clear" w:color="auto" w:fill="auto"/>
          </w:tcPr>
          <w:p w14:paraId="566C5DFC" w14:textId="47046E54" w:rsidR="00E92B6A" w:rsidRDefault="00E92B6A" w:rsidP="00E92B6A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ges</w:t>
            </w:r>
            <w:r w:rsidR="00D84AF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50-64</w:t>
            </w:r>
            <w:r w:rsidRPr="00F726C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</w:t>
            </w:r>
            <w:r w:rsidRPr="00F726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ample size</w:t>
            </w:r>
            <w:r w:rsidR="00D84AF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=3,977,032</w:t>
            </w:r>
            <w:r w:rsidRPr="00F726C6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</w:tr>
      <w:tr w:rsidR="00E92B6A" w:rsidRPr="00F726C6" w14:paraId="13116CA9" w14:textId="77777777" w:rsidTr="005765E5">
        <w:trPr>
          <w:jc w:val="center"/>
        </w:trPr>
        <w:tc>
          <w:tcPr>
            <w:tcW w:w="5000" w:type="pct"/>
            <w:gridSpan w:val="8"/>
            <w:shd w:val="clear" w:color="auto" w:fill="auto"/>
          </w:tcPr>
          <w:p w14:paraId="6BE6DF4D" w14:textId="6F64E760" w:rsidR="00E92B6A" w:rsidRDefault="00E92B6A" w:rsidP="00E92B6A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  At </w:t>
            </w:r>
            <w:r w:rsidRPr="00F726C6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Pre-Treatment </w:t>
            </w: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Low </w:t>
            </w:r>
            <w:proofErr w:type="spellStart"/>
            <w:r w:rsidRPr="00F726C6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Unin</w:t>
            </w:r>
            <w:proofErr w:type="spellEnd"/>
            <w:r w:rsidRPr="00F726C6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. Rate =</w:t>
            </w: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0.</w:t>
            </w:r>
            <w:r w:rsidR="005178BE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108</w:t>
            </w:r>
          </w:p>
        </w:tc>
      </w:tr>
      <w:tr w:rsidR="00E92B6A" w:rsidRPr="00F726C6" w14:paraId="2EB00848" w14:textId="77777777" w:rsidTr="005765E5">
        <w:trPr>
          <w:jc w:val="center"/>
        </w:trPr>
        <w:tc>
          <w:tcPr>
            <w:tcW w:w="1058" w:type="pct"/>
            <w:gridSpan w:val="2"/>
            <w:shd w:val="clear" w:color="auto" w:fill="auto"/>
          </w:tcPr>
          <w:p w14:paraId="480FFE40" w14:textId="77777777" w:rsidR="00E92B6A" w:rsidRPr="00F726C6" w:rsidRDefault="00E92B6A" w:rsidP="00E92B6A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 Medicaid   </w:t>
            </w:r>
          </w:p>
          <w:p w14:paraId="1E824139" w14:textId="2899C64D" w:rsidR="00E92B6A" w:rsidRPr="00F726C6" w:rsidRDefault="00E92B6A" w:rsidP="00E92B6A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 Expansion</w:t>
            </w:r>
          </w:p>
        </w:tc>
        <w:tc>
          <w:tcPr>
            <w:tcW w:w="700" w:type="pct"/>
            <w:shd w:val="clear" w:color="auto" w:fill="auto"/>
          </w:tcPr>
          <w:p w14:paraId="6203C48C" w14:textId="77777777" w:rsidR="005178BE" w:rsidRDefault="005178BE" w:rsidP="005178B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7***</w:t>
            </w:r>
          </w:p>
          <w:p w14:paraId="060CF988" w14:textId="4598149D" w:rsidR="00E92B6A" w:rsidRDefault="005178BE" w:rsidP="005178BE">
            <w:pPr>
              <w:spacing w:after="8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6)</w:t>
            </w:r>
          </w:p>
        </w:tc>
        <w:tc>
          <w:tcPr>
            <w:tcW w:w="598" w:type="pct"/>
            <w:shd w:val="clear" w:color="auto" w:fill="auto"/>
          </w:tcPr>
          <w:p w14:paraId="72B93181" w14:textId="77777777" w:rsidR="005178BE" w:rsidRDefault="005178BE" w:rsidP="005178B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3</w:t>
            </w:r>
          </w:p>
          <w:p w14:paraId="3ACD975F" w14:textId="45AD04D8" w:rsidR="00E92B6A" w:rsidRDefault="005178BE" w:rsidP="005178B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4)</w:t>
            </w:r>
          </w:p>
        </w:tc>
        <w:tc>
          <w:tcPr>
            <w:tcW w:w="664" w:type="pct"/>
            <w:shd w:val="clear" w:color="auto" w:fill="auto"/>
          </w:tcPr>
          <w:p w14:paraId="78462BDE" w14:textId="77777777" w:rsidR="005178BE" w:rsidRDefault="005178BE" w:rsidP="005178B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6</w:t>
            </w:r>
          </w:p>
          <w:p w14:paraId="7C34DD7E" w14:textId="370DE49A" w:rsidR="00E92B6A" w:rsidRDefault="005178BE" w:rsidP="005178B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6)</w:t>
            </w:r>
          </w:p>
        </w:tc>
        <w:tc>
          <w:tcPr>
            <w:tcW w:w="743" w:type="pct"/>
            <w:shd w:val="clear" w:color="auto" w:fill="auto"/>
          </w:tcPr>
          <w:p w14:paraId="472CC391" w14:textId="77777777" w:rsidR="005178BE" w:rsidRDefault="005178BE" w:rsidP="005178B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7</w:t>
            </w:r>
          </w:p>
          <w:p w14:paraId="13221DA4" w14:textId="1B577243" w:rsidR="00E92B6A" w:rsidRDefault="005178BE" w:rsidP="005178B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9)</w:t>
            </w:r>
          </w:p>
        </w:tc>
        <w:tc>
          <w:tcPr>
            <w:tcW w:w="655" w:type="pct"/>
            <w:shd w:val="clear" w:color="auto" w:fill="auto"/>
          </w:tcPr>
          <w:p w14:paraId="0600E8AD" w14:textId="77777777" w:rsidR="005178BE" w:rsidRDefault="005178BE" w:rsidP="005178B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3***</w:t>
            </w:r>
          </w:p>
          <w:p w14:paraId="1ED7E197" w14:textId="6BEAF3C9" w:rsidR="00E92B6A" w:rsidRDefault="005178BE" w:rsidP="005178B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3)</w:t>
            </w:r>
          </w:p>
        </w:tc>
        <w:tc>
          <w:tcPr>
            <w:tcW w:w="582" w:type="pct"/>
            <w:shd w:val="clear" w:color="auto" w:fill="auto"/>
          </w:tcPr>
          <w:p w14:paraId="1EDC80CF" w14:textId="77777777" w:rsidR="005178BE" w:rsidRDefault="005178BE" w:rsidP="005178B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1</w:t>
            </w:r>
          </w:p>
          <w:p w14:paraId="5AF61C7F" w14:textId="0C464ABC" w:rsidR="00E92B6A" w:rsidRDefault="005178BE" w:rsidP="005178B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2)</w:t>
            </w:r>
          </w:p>
        </w:tc>
      </w:tr>
      <w:tr w:rsidR="00E92B6A" w:rsidRPr="00F726C6" w14:paraId="3CE44604" w14:textId="77777777" w:rsidTr="005765E5">
        <w:trPr>
          <w:jc w:val="center"/>
        </w:trPr>
        <w:tc>
          <w:tcPr>
            <w:tcW w:w="1058" w:type="pct"/>
            <w:gridSpan w:val="2"/>
            <w:shd w:val="clear" w:color="auto" w:fill="auto"/>
          </w:tcPr>
          <w:p w14:paraId="323A8B52" w14:textId="77777777" w:rsidR="00E92B6A" w:rsidRPr="005765E5" w:rsidRDefault="00E92B6A" w:rsidP="00E92B6A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00" w:type="pct"/>
            <w:shd w:val="clear" w:color="auto" w:fill="auto"/>
          </w:tcPr>
          <w:p w14:paraId="0AFFA87A" w14:textId="77777777" w:rsidR="00E92B6A" w:rsidRPr="005765E5" w:rsidRDefault="00E92B6A" w:rsidP="00E92B6A">
            <w:pPr>
              <w:spacing w:after="8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0CEF0213" w14:textId="77777777" w:rsidR="00E92B6A" w:rsidRPr="005765E5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482F5DC1" w14:textId="77777777" w:rsidR="00E92B6A" w:rsidRPr="005765E5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5C2CA08F" w14:textId="77777777" w:rsidR="00E92B6A" w:rsidRPr="005765E5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371879EC" w14:textId="77777777" w:rsidR="00E92B6A" w:rsidRPr="005765E5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410A22C2" w14:textId="77777777" w:rsidR="00E92B6A" w:rsidRPr="005765E5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</w:tr>
      <w:tr w:rsidR="00E92B6A" w:rsidRPr="00F726C6" w14:paraId="34A4BE2D" w14:textId="77777777" w:rsidTr="005765E5">
        <w:trPr>
          <w:jc w:val="center"/>
        </w:trPr>
        <w:tc>
          <w:tcPr>
            <w:tcW w:w="1058" w:type="pct"/>
            <w:gridSpan w:val="2"/>
            <w:shd w:val="clear" w:color="auto" w:fill="auto"/>
          </w:tcPr>
          <w:p w14:paraId="2E5944C7" w14:textId="77777777" w:rsidR="00E92B6A" w:rsidRPr="00F726C6" w:rsidRDefault="00E92B6A" w:rsidP="00E92B6A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 Full ACA (w/ </w:t>
            </w:r>
          </w:p>
          <w:p w14:paraId="1C5EE39E" w14:textId="31B040BD" w:rsidR="00E92B6A" w:rsidRPr="00F726C6" w:rsidRDefault="00E92B6A" w:rsidP="00E92B6A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 Medicaid)</w:t>
            </w:r>
          </w:p>
        </w:tc>
        <w:tc>
          <w:tcPr>
            <w:tcW w:w="700" w:type="pct"/>
            <w:shd w:val="clear" w:color="auto" w:fill="auto"/>
          </w:tcPr>
          <w:p w14:paraId="4806AE9B" w14:textId="77777777" w:rsidR="005178BE" w:rsidRDefault="005178BE" w:rsidP="005178B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2***</w:t>
            </w:r>
          </w:p>
          <w:p w14:paraId="7F4EE7E8" w14:textId="43654966" w:rsidR="00E92B6A" w:rsidRDefault="005178BE" w:rsidP="005178BE">
            <w:pPr>
              <w:spacing w:after="8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3)</w:t>
            </w:r>
          </w:p>
        </w:tc>
        <w:tc>
          <w:tcPr>
            <w:tcW w:w="598" w:type="pct"/>
            <w:shd w:val="clear" w:color="auto" w:fill="auto"/>
          </w:tcPr>
          <w:p w14:paraId="0C52B809" w14:textId="77777777" w:rsidR="005178BE" w:rsidRDefault="005178BE" w:rsidP="005178B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3***</w:t>
            </w:r>
          </w:p>
          <w:p w14:paraId="1123A260" w14:textId="5C6AE51E" w:rsidR="00E92B6A" w:rsidRDefault="005178BE" w:rsidP="005178B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3)</w:t>
            </w:r>
          </w:p>
        </w:tc>
        <w:tc>
          <w:tcPr>
            <w:tcW w:w="664" w:type="pct"/>
            <w:shd w:val="clear" w:color="auto" w:fill="auto"/>
          </w:tcPr>
          <w:p w14:paraId="16261C7B" w14:textId="77777777" w:rsidR="005178BE" w:rsidRDefault="005178BE" w:rsidP="005178B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1***</w:t>
            </w:r>
          </w:p>
          <w:p w14:paraId="1F18F05A" w14:textId="4F1F4C5C" w:rsidR="00E92B6A" w:rsidRDefault="005178BE" w:rsidP="005178B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2)</w:t>
            </w:r>
          </w:p>
        </w:tc>
        <w:tc>
          <w:tcPr>
            <w:tcW w:w="743" w:type="pct"/>
            <w:shd w:val="clear" w:color="auto" w:fill="auto"/>
          </w:tcPr>
          <w:p w14:paraId="63E44C2F" w14:textId="77777777" w:rsidR="005178BE" w:rsidRDefault="005178BE" w:rsidP="005178B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2***</w:t>
            </w:r>
          </w:p>
          <w:p w14:paraId="1AC97E5F" w14:textId="484B9119" w:rsidR="00E92B6A" w:rsidRDefault="005178BE" w:rsidP="005178B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2)</w:t>
            </w:r>
          </w:p>
        </w:tc>
        <w:tc>
          <w:tcPr>
            <w:tcW w:w="655" w:type="pct"/>
            <w:shd w:val="clear" w:color="auto" w:fill="auto"/>
          </w:tcPr>
          <w:p w14:paraId="20CC6B71" w14:textId="77777777" w:rsidR="005178BE" w:rsidRDefault="005178BE" w:rsidP="005178B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3***</w:t>
            </w:r>
          </w:p>
          <w:p w14:paraId="3F01B58A" w14:textId="5D42996D" w:rsidR="00E92B6A" w:rsidRDefault="005178BE" w:rsidP="005178B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2)</w:t>
            </w:r>
          </w:p>
        </w:tc>
        <w:tc>
          <w:tcPr>
            <w:tcW w:w="582" w:type="pct"/>
            <w:shd w:val="clear" w:color="auto" w:fill="auto"/>
          </w:tcPr>
          <w:p w14:paraId="6489BD9F" w14:textId="77777777" w:rsidR="005178BE" w:rsidRDefault="005178BE" w:rsidP="005178B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2</w:t>
            </w:r>
          </w:p>
          <w:p w14:paraId="3F9E3D5C" w14:textId="133C6225" w:rsidR="00E92B6A" w:rsidRDefault="005178BE" w:rsidP="005178B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1)</w:t>
            </w:r>
          </w:p>
        </w:tc>
      </w:tr>
      <w:tr w:rsidR="00E92B6A" w:rsidRPr="00F726C6" w14:paraId="2EA6D45A" w14:textId="77777777" w:rsidTr="005765E5">
        <w:trPr>
          <w:jc w:val="center"/>
        </w:trPr>
        <w:tc>
          <w:tcPr>
            <w:tcW w:w="5000" w:type="pct"/>
            <w:gridSpan w:val="8"/>
            <w:shd w:val="clear" w:color="auto" w:fill="auto"/>
          </w:tcPr>
          <w:p w14:paraId="43805E1A" w14:textId="2E8303D7" w:rsidR="00E92B6A" w:rsidRDefault="00E92B6A" w:rsidP="00E92B6A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  At Pre-Treatment High Uninsured Rate = 0.</w:t>
            </w:r>
            <w:r w:rsidR="005178BE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195</w:t>
            </w:r>
          </w:p>
        </w:tc>
      </w:tr>
      <w:tr w:rsidR="00E92B6A" w:rsidRPr="00F726C6" w14:paraId="21D4B12D" w14:textId="77777777" w:rsidTr="005765E5">
        <w:trPr>
          <w:jc w:val="center"/>
        </w:trPr>
        <w:tc>
          <w:tcPr>
            <w:tcW w:w="1058" w:type="pct"/>
            <w:gridSpan w:val="2"/>
            <w:shd w:val="clear" w:color="auto" w:fill="auto"/>
          </w:tcPr>
          <w:p w14:paraId="7667D161" w14:textId="77777777" w:rsidR="00E92B6A" w:rsidRPr="00F726C6" w:rsidRDefault="00E92B6A" w:rsidP="00E92B6A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 Medicaid   </w:t>
            </w:r>
          </w:p>
          <w:p w14:paraId="512D506B" w14:textId="07D8674F" w:rsidR="00E92B6A" w:rsidRPr="00F726C6" w:rsidRDefault="00E92B6A" w:rsidP="00E92B6A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 Expansion</w:t>
            </w:r>
          </w:p>
        </w:tc>
        <w:tc>
          <w:tcPr>
            <w:tcW w:w="700" w:type="pct"/>
            <w:shd w:val="clear" w:color="auto" w:fill="auto"/>
          </w:tcPr>
          <w:p w14:paraId="28708767" w14:textId="77777777" w:rsidR="005178BE" w:rsidRDefault="005178BE" w:rsidP="005178B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9***</w:t>
            </w:r>
          </w:p>
          <w:p w14:paraId="5272FCE6" w14:textId="000738FD" w:rsidR="00E92B6A" w:rsidRDefault="005178BE" w:rsidP="005178BE">
            <w:pPr>
              <w:spacing w:after="8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0)</w:t>
            </w:r>
          </w:p>
        </w:tc>
        <w:tc>
          <w:tcPr>
            <w:tcW w:w="598" w:type="pct"/>
            <w:shd w:val="clear" w:color="auto" w:fill="auto"/>
          </w:tcPr>
          <w:p w14:paraId="07CF94BC" w14:textId="77777777" w:rsidR="005178BE" w:rsidRDefault="005178BE" w:rsidP="005178B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6</w:t>
            </w:r>
          </w:p>
          <w:p w14:paraId="205CF034" w14:textId="41899443" w:rsidR="00E92B6A" w:rsidRDefault="005178BE" w:rsidP="005178B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7)</w:t>
            </w:r>
          </w:p>
        </w:tc>
        <w:tc>
          <w:tcPr>
            <w:tcW w:w="664" w:type="pct"/>
            <w:shd w:val="clear" w:color="auto" w:fill="auto"/>
          </w:tcPr>
          <w:p w14:paraId="124987F8" w14:textId="77777777" w:rsidR="005178BE" w:rsidRDefault="005178BE" w:rsidP="005178B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1</w:t>
            </w:r>
          </w:p>
          <w:p w14:paraId="2877BCE7" w14:textId="29F1E1AE" w:rsidR="00E92B6A" w:rsidRDefault="005178BE" w:rsidP="005178B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1)</w:t>
            </w:r>
          </w:p>
        </w:tc>
        <w:tc>
          <w:tcPr>
            <w:tcW w:w="743" w:type="pct"/>
            <w:shd w:val="clear" w:color="auto" w:fill="auto"/>
          </w:tcPr>
          <w:p w14:paraId="5CD885F2" w14:textId="77777777" w:rsidR="005178BE" w:rsidRDefault="005178BE" w:rsidP="005178B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13</w:t>
            </w:r>
          </w:p>
          <w:p w14:paraId="1496C4BC" w14:textId="799770D9" w:rsidR="00E92B6A" w:rsidRDefault="005178BE" w:rsidP="005178B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6)</w:t>
            </w:r>
          </w:p>
        </w:tc>
        <w:tc>
          <w:tcPr>
            <w:tcW w:w="655" w:type="pct"/>
            <w:shd w:val="clear" w:color="auto" w:fill="auto"/>
          </w:tcPr>
          <w:p w14:paraId="3949C361" w14:textId="77777777" w:rsidR="005178BE" w:rsidRDefault="005178BE" w:rsidP="005178B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9***</w:t>
            </w:r>
          </w:p>
          <w:p w14:paraId="77061977" w14:textId="5DD92B77" w:rsidR="00E92B6A" w:rsidRDefault="005178BE" w:rsidP="005178B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6)</w:t>
            </w:r>
          </w:p>
        </w:tc>
        <w:tc>
          <w:tcPr>
            <w:tcW w:w="582" w:type="pct"/>
            <w:shd w:val="clear" w:color="auto" w:fill="auto"/>
          </w:tcPr>
          <w:p w14:paraId="450C77D0" w14:textId="77777777" w:rsidR="005178BE" w:rsidRDefault="005178BE" w:rsidP="005178B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3</w:t>
            </w:r>
          </w:p>
          <w:p w14:paraId="400BDAC6" w14:textId="0A5D468D" w:rsidR="00E92B6A" w:rsidRDefault="005178BE" w:rsidP="005178B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3)</w:t>
            </w:r>
          </w:p>
        </w:tc>
      </w:tr>
      <w:tr w:rsidR="00E92B6A" w:rsidRPr="00F726C6" w14:paraId="5D75AB62" w14:textId="77777777" w:rsidTr="005765E5">
        <w:trPr>
          <w:jc w:val="center"/>
        </w:trPr>
        <w:tc>
          <w:tcPr>
            <w:tcW w:w="1058" w:type="pct"/>
            <w:gridSpan w:val="2"/>
            <w:shd w:val="clear" w:color="auto" w:fill="auto"/>
          </w:tcPr>
          <w:p w14:paraId="779DDD9E" w14:textId="77777777" w:rsidR="00E92B6A" w:rsidRPr="005765E5" w:rsidRDefault="00E92B6A" w:rsidP="00E92B6A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00" w:type="pct"/>
            <w:shd w:val="clear" w:color="auto" w:fill="auto"/>
          </w:tcPr>
          <w:p w14:paraId="7E4BE12B" w14:textId="77777777" w:rsidR="00E92B6A" w:rsidRPr="005765E5" w:rsidRDefault="00E92B6A" w:rsidP="00E92B6A">
            <w:pPr>
              <w:spacing w:after="8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400A28AE" w14:textId="77777777" w:rsidR="00E92B6A" w:rsidRPr="005765E5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60C77101" w14:textId="77777777" w:rsidR="00E92B6A" w:rsidRPr="005765E5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5E470C60" w14:textId="77777777" w:rsidR="00E92B6A" w:rsidRPr="005765E5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66B2B6FC" w14:textId="77777777" w:rsidR="00E92B6A" w:rsidRPr="005765E5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7122C1E7" w14:textId="77777777" w:rsidR="00E92B6A" w:rsidRPr="005765E5" w:rsidRDefault="00E92B6A" w:rsidP="00E92B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</w:tr>
      <w:tr w:rsidR="00E92B6A" w:rsidRPr="00F726C6" w14:paraId="5F929396" w14:textId="77777777" w:rsidTr="00472E16">
        <w:trPr>
          <w:jc w:val="center"/>
        </w:trPr>
        <w:tc>
          <w:tcPr>
            <w:tcW w:w="1058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3FFF8ED" w14:textId="77777777" w:rsidR="00E92B6A" w:rsidRPr="00F726C6" w:rsidRDefault="00E92B6A" w:rsidP="00E92B6A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 Full ACA (w/ </w:t>
            </w:r>
          </w:p>
          <w:p w14:paraId="3D841FC0" w14:textId="5DFD4A8D" w:rsidR="00E92B6A" w:rsidRPr="00F726C6" w:rsidRDefault="00E92B6A" w:rsidP="00E92B6A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 Medicaid)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shd w:val="clear" w:color="auto" w:fill="auto"/>
          </w:tcPr>
          <w:p w14:paraId="2344500C" w14:textId="77777777" w:rsidR="005178BE" w:rsidRDefault="005178BE" w:rsidP="005178B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94***</w:t>
            </w:r>
          </w:p>
          <w:p w14:paraId="10C2DFF8" w14:textId="0EBFA6B1" w:rsidR="00E92B6A" w:rsidRDefault="005178BE" w:rsidP="005178BE">
            <w:pPr>
              <w:spacing w:after="8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6)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shd w:val="clear" w:color="auto" w:fill="auto"/>
          </w:tcPr>
          <w:p w14:paraId="18F86DF5" w14:textId="77777777" w:rsidR="005178BE" w:rsidRDefault="005178BE" w:rsidP="005178B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1***</w:t>
            </w:r>
          </w:p>
          <w:p w14:paraId="1F16F10E" w14:textId="0D9EFC97" w:rsidR="00E92B6A" w:rsidRDefault="005178BE" w:rsidP="005178B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5)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shd w:val="clear" w:color="auto" w:fill="auto"/>
          </w:tcPr>
          <w:p w14:paraId="0C9F3D2C" w14:textId="77777777" w:rsidR="005178BE" w:rsidRDefault="005178BE" w:rsidP="005178B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1***</w:t>
            </w:r>
          </w:p>
          <w:p w14:paraId="4E2A7642" w14:textId="53FA767B" w:rsidR="00E92B6A" w:rsidRDefault="005178BE" w:rsidP="005178B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4)</w:t>
            </w:r>
          </w:p>
        </w:tc>
        <w:tc>
          <w:tcPr>
            <w:tcW w:w="743" w:type="pct"/>
            <w:tcBorders>
              <w:bottom w:val="single" w:sz="4" w:space="0" w:color="auto"/>
            </w:tcBorders>
            <w:shd w:val="clear" w:color="auto" w:fill="auto"/>
          </w:tcPr>
          <w:p w14:paraId="015F9401" w14:textId="77777777" w:rsidR="005178BE" w:rsidRDefault="005178BE" w:rsidP="005178B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2***</w:t>
            </w:r>
          </w:p>
          <w:p w14:paraId="4E07A974" w14:textId="4ABD8838" w:rsidR="00E92B6A" w:rsidRDefault="005178BE" w:rsidP="005178B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4)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shd w:val="clear" w:color="auto" w:fill="auto"/>
          </w:tcPr>
          <w:p w14:paraId="045098B4" w14:textId="77777777" w:rsidR="005178BE" w:rsidRDefault="005178BE" w:rsidP="005178B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9***</w:t>
            </w:r>
          </w:p>
          <w:p w14:paraId="16FC9B10" w14:textId="22FEE265" w:rsidR="00E92B6A" w:rsidRDefault="005178BE" w:rsidP="005178B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4)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shd w:val="clear" w:color="auto" w:fill="auto"/>
          </w:tcPr>
          <w:p w14:paraId="4086B6C3" w14:textId="77777777" w:rsidR="005178BE" w:rsidRDefault="005178BE" w:rsidP="005178B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3</w:t>
            </w:r>
          </w:p>
          <w:p w14:paraId="73D57912" w14:textId="0B1E3E9E" w:rsidR="00E92B6A" w:rsidRDefault="005178BE" w:rsidP="005178B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2)</w:t>
            </w:r>
          </w:p>
        </w:tc>
      </w:tr>
    </w:tbl>
    <w:p w14:paraId="77A3C253" w14:textId="77777777" w:rsidR="00B746EE" w:rsidRPr="00F726C6" w:rsidRDefault="00B746EE" w:rsidP="00B746EE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F726C6">
        <w:rPr>
          <w:rFonts w:ascii="Times New Roman" w:hAnsi="Times New Roman"/>
          <w:sz w:val="20"/>
          <w:szCs w:val="20"/>
        </w:rPr>
        <w:t xml:space="preserve">Notes: </w:t>
      </w:r>
      <w:r>
        <w:rPr>
          <w:rFonts w:ascii="Times New Roman" w:hAnsi="Times New Roman"/>
          <w:sz w:val="20"/>
          <w:szCs w:val="20"/>
        </w:rPr>
        <w:t xml:space="preserve">Results are effects of the ACA on the proportion of residents with the specified type of insurance, evaluated at the means of the lower and upper halves of the pre-treatment uninsured rate distribution. </w:t>
      </w:r>
      <w:r w:rsidRPr="00F726C6">
        <w:rPr>
          <w:rFonts w:ascii="Times New Roman" w:hAnsi="Times New Roman"/>
          <w:sz w:val="20"/>
          <w:szCs w:val="20"/>
        </w:rPr>
        <w:t xml:space="preserve">Standard errors, heteroscedasticity-robust and clustered by state, are in parentheses. *** indicates statistically significant at 0.1% level; ** 1% level; * 5% level. Sampling weights are used. All regressions include area and time fixed effects and the full set of controls. </w:t>
      </w:r>
    </w:p>
    <w:p w14:paraId="3648914B" w14:textId="195A6D37" w:rsidR="006C7A3A" w:rsidRPr="006F05BD" w:rsidRDefault="00021FD6" w:rsidP="006F05BD">
      <w:pPr>
        <w:spacing w:after="0" w:line="240" w:lineRule="auto"/>
        <w:jc w:val="center"/>
        <w:rPr>
          <w:rFonts w:ascii="Times New Roman" w:eastAsia="Times New Roman" w:hAnsi="Times New Roman"/>
          <w:b/>
          <w:bCs/>
          <w:sz w:val="24"/>
          <w:szCs w:val="24"/>
        </w:rPr>
      </w:pPr>
      <w:r>
        <w:rPr>
          <w:rFonts w:ascii="Segoe UI" w:eastAsia="Times New Roman" w:hAnsi="Segoe UI" w:cs="Segoe UI"/>
          <w:color w:val="212121"/>
          <w:sz w:val="27"/>
          <w:szCs w:val="27"/>
        </w:rPr>
        <w:br w:type="page"/>
      </w:r>
      <w:r w:rsidRPr="006C7A3A">
        <w:rPr>
          <w:rFonts w:ascii="Times New Roman" w:hAnsi="Times New Roman"/>
          <w:b/>
          <w:sz w:val="24"/>
          <w:szCs w:val="24"/>
        </w:rPr>
        <w:lastRenderedPageBreak/>
        <w:t xml:space="preserve">Table A4. </w:t>
      </w:r>
      <w:r w:rsidRPr="006C7A3A">
        <w:rPr>
          <w:rFonts w:ascii="Times New Roman" w:hAnsi="Times New Roman"/>
          <w:b/>
          <w:bCs/>
          <w:sz w:val="24"/>
          <w:szCs w:val="24"/>
        </w:rPr>
        <w:t>Implied Effects of the ACA at Low and High Mean Pre-Treatment Uninsured Rates for Gender and Rural/Urban Subsamples</w:t>
      </w:r>
      <w:r w:rsidRPr="006C7A3A" w:rsidDel="005E6A96">
        <w:rPr>
          <w:rFonts w:ascii="Times New Roman" w:eastAsia="Times New Roman" w:hAnsi="Times New Roman"/>
          <w:b/>
          <w:bCs/>
          <w:sz w:val="24"/>
          <w:szCs w:val="24"/>
        </w:rPr>
        <w:t xml:space="preserve">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968"/>
        <w:gridCol w:w="13"/>
        <w:gridCol w:w="1310"/>
        <w:gridCol w:w="1119"/>
        <w:gridCol w:w="1243"/>
        <w:gridCol w:w="1391"/>
        <w:gridCol w:w="1226"/>
        <w:gridCol w:w="1090"/>
      </w:tblGrid>
      <w:tr w:rsidR="00D02100" w:rsidRPr="00F726C6" w14:paraId="12EF6CAC" w14:textId="77777777" w:rsidTr="00490A7D">
        <w:trPr>
          <w:jc w:val="center"/>
        </w:trPr>
        <w:tc>
          <w:tcPr>
            <w:tcW w:w="10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C87E47" w14:textId="77777777" w:rsidR="00D02100" w:rsidRPr="00F726C6" w:rsidRDefault="00D02100" w:rsidP="00490A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A138C5" w14:textId="77777777" w:rsidR="00D02100" w:rsidRPr="00F726C6" w:rsidRDefault="00D02100" w:rsidP="00490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y insurance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0BA247" w14:textId="77777777" w:rsidR="00D02100" w:rsidRPr="00F726C6" w:rsidRDefault="00D02100" w:rsidP="00490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y private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5D46ED" w14:textId="77777777" w:rsidR="00D02100" w:rsidRPr="00F726C6" w:rsidRDefault="00D02100" w:rsidP="00490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ployer-sponsored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76B05D" w14:textId="77777777" w:rsidR="00D02100" w:rsidRPr="00F726C6" w:rsidRDefault="00D02100" w:rsidP="00490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vidually purchased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58B774" w14:textId="77777777" w:rsidR="00D02100" w:rsidRPr="00F726C6" w:rsidRDefault="00D02100" w:rsidP="00490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caid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82A48C" w14:textId="77777777" w:rsidR="00D02100" w:rsidRPr="00F726C6" w:rsidRDefault="00D02100" w:rsidP="00490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</w:tr>
      <w:tr w:rsidR="00D02100" w:rsidRPr="00F726C6" w14:paraId="653AD49F" w14:textId="77777777" w:rsidTr="00490A7D">
        <w:trPr>
          <w:jc w:val="center"/>
        </w:trPr>
        <w:tc>
          <w:tcPr>
            <w:tcW w:w="5000" w:type="pct"/>
            <w:gridSpan w:val="8"/>
            <w:tcBorders>
              <w:top w:val="single" w:sz="4" w:space="0" w:color="auto"/>
            </w:tcBorders>
            <w:shd w:val="clear" w:color="auto" w:fill="auto"/>
          </w:tcPr>
          <w:p w14:paraId="0628C5D9" w14:textId="28F849C8" w:rsidR="00D02100" w:rsidRDefault="00D02100" w:rsidP="00490A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  <w:t xml:space="preserve">PANEL I: </w:t>
            </w:r>
            <w:r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  <w:t>G</w:t>
            </w:r>
            <w:r w:rsidR="00BA47D6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  <w:t>ENDER SUBSAMPLES</w:t>
            </w:r>
          </w:p>
        </w:tc>
      </w:tr>
      <w:tr w:rsidR="00D02100" w:rsidRPr="00F726C6" w14:paraId="00156465" w14:textId="77777777" w:rsidTr="00490A7D">
        <w:trPr>
          <w:jc w:val="center"/>
        </w:trPr>
        <w:tc>
          <w:tcPr>
            <w:tcW w:w="5000" w:type="pct"/>
            <w:gridSpan w:val="8"/>
            <w:shd w:val="clear" w:color="auto" w:fill="auto"/>
          </w:tcPr>
          <w:p w14:paraId="1CFBB9D8" w14:textId="14A79BDC" w:rsidR="00D02100" w:rsidRPr="00F726C6" w:rsidRDefault="00D02100" w:rsidP="00490A7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Women</w:t>
            </w:r>
            <w:r w:rsidRPr="00F726C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 w:rsidRPr="00F726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mple size =</w:t>
            </w:r>
            <w:r w:rsidR="004D54F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5,473,836</w:t>
            </w:r>
            <w:r w:rsidRPr="00F726C6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</w:tr>
      <w:tr w:rsidR="00D02100" w:rsidRPr="00F726C6" w14:paraId="0E9079EB" w14:textId="77777777" w:rsidTr="00490A7D">
        <w:trPr>
          <w:jc w:val="center"/>
        </w:trPr>
        <w:tc>
          <w:tcPr>
            <w:tcW w:w="5000" w:type="pct"/>
            <w:gridSpan w:val="8"/>
            <w:shd w:val="clear" w:color="auto" w:fill="auto"/>
          </w:tcPr>
          <w:p w14:paraId="4FB930C3" w14:textId="248A58F1" w:rsidR="00D02100" w:rsidRPr="00F726C6" w:rsidRDefault="00D02100" w:rsidP="00490A7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  At </w:t>
            </w:r>
            <w:r w:rsidRPr="00F726C6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Pre-Treatment </w:t>
            </w: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Low </w:t>
            </w:r>
            <w:proofErr w:type="spellStart"/>
            <w:r w:rsidRPr="00F726C6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Unin</w:t>
            </w:r>
            <w:proofErr w:type="spellEnd"/>
            <w:r w:rsidRPr="00F726C6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. Rate =</w:t>
            </w:r>
            <w:r w:rsidR="004D54F5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0.140</w:t>
            </w: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</w:p>
        </w:tc>
      </w:tr>
      <w:tr w:rsidR="00D02100" w:rsidRPr="00F726C6" w14:paraId="2D3CA220" w14:textId="77777777" w:rsidTr="00490A7D">
        <w:trPr>
          <w:jc w:val="center"/>
        </w:trPr>
        <w:tc>
          <w:tcPr>
            <w:tcW w:w="1051" w:type="pct"/>
            <w:shd w:val="clear" w:color="auto" w:fill="auto"/>
            <w:hideMark/>
          </w:tcPr>
          <w:p w14:paraId="57A1DBA6" w14:textId="77777777" w:rsidR="00D02100" w:rsidRPr="00F726C6" w:rsidRDefault="00D02100" w:rsidP="00490A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Medicaid   </w:t>
            </w:r>
          </w:p>
          <w:p w14:paraId="777460BE" w14:textId="77777777" w:rsidR="00D02100" w:rsidRPr="00F726C6" w:rsidRDefault="00D02100" w:rsidP="00490A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Expansion</w:t>
            </w:r>
          </w:p>
        </w:tc>
        <w:tc>
          <w:tcPr>
            <w:tcW w:w="707" w:type="pct"/>
            <w:gridSpan w:val="2"/>
            <w:shd w:val="clear" w:color="auto" w:fill="auto"/>
          </w:tcPr>
          <w:p w14:paraId="5F593755" w14:textId="77777777" w:rsidR="00E5195E" w:rsidRDefault="00E5195E" w:rsidP="00E5195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8***</w:t>
            </w:r>
          </w:p>
          <w:p w14:paraId="46B05960" w14:textId="7CAC93F6" w:rsidR="00D02100" w:rsidRPr="00F726C6" w:rsidRDefault="00E5195E" w:rsidP="00E5195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8)</w:t>
            </w:r>
          </w:p>
        </w:tc>
        <w:tc>
          <w:tcPr>
            <w:tcW w:w="598" w:type="pct"/>
            <w:shd w:val="clear" w:color="auto" w:fill="auto"/>
          </w:tcPr>
          <w:p w14:paraId="71B18AFC" w14:textId="77777777" w:rsidR="00E5195E" w:rsidRDefault="00E5195E" w:rsidP="00E5195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4</w:t>
            </w:r>
          </w:p>
          <w:p w14:paraId="7661978E" w14:textId="432DD38B" w:rsidR="00D02100" w:rsidRPr="00F726C6" w:rsidRDefault="00E5195E" w:rsidP="00E5195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7)</w:t>
            </w:r>
          </w:p>
        </w:tc>
        <w:tc>
          <w:tcPr>
            <w:tcW w:w="664" w:type="pct"/>
            <w:shd w:val="clear" w:color="auto" w:fill="auto"/>
          </w:tcPr>
          <w:p w14:paraId="3D90B1DB" w14:textId="77777777" w:rsidR="00E5195E" w:rsidRDefault="00E5195E" w:rsidP="00E5195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5</w:t>
            </w:r>
          </w:p>
          <w:p w14:paraId="19002111" w14:textId="7304055B" w:rsidR="00D02100" w:rsidRPr="00F726C6" w:rsidRDefault="00E5195E" w:rsidP="00E5195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8)</w:t>
            </w:r>
          </w:p>
        </w:tc>
        <w:tc>
          <w:tcPr>
            <w:tcW w:w="743" w:type="pct"/>
            <w:shd w:val="clear" w:color="auto" w:fill="auto"/>
          </w:tcPr>
          <w:p w14:paraId="583DF891" w14:textId="77777777" w:rsidR="00E5195E" w:rsidRDefault="00E5195E" w:rsidP="00E5195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8</w:t>
            </w:r>
          </w:p>
          <w:p w14:paraId="35015408" w14:textId="5C75C47E" w:rsidR="00D02100" w:rsidRPr="00F726C6" w:rsidRDefault="00E5195E" w:rsidP="00E5195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8)</w:t>
            </w:r>
          </w:p>
        </w:tc>
        <w:tc>
          <w:tcPr>
            <w:tcW w:w="655" w:type="pct"/>
            <w:shd w:val="clear" w:color="auto" w:fill="auto"/>
          </w:tcPr>
          <w:p w14:paraId="705C788A" w14:textId="77777777" w:rsidR="00E5195E" w:rsidRDefault="00E5195E" w:rsidP="00E5195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4***</w:t>
            </w:r>
          </w:p>
          <w:p w14:paraId="0F017BFE" w14:textId="26893D45" w:rsidR="00D02100" w:rsidRPr="00F726C6" w:rsidRDefault="00E5195E" w:rsidP="00E5195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0)</w:t>
            </w:r>
          </w:p>
        </w:tc>
        <w:tc>
          <w:tcPr>
            <w:tcW w:w="582" w:type="pct"/>
            <w:shd w:val="clear" w:color="auto" w:fill="auto"/>
          </w:tcPr>
          <w:p w14:paraId="3C0BE97C" w14:textId="77777777" w:rsidR="00E5195E" w:rsidRDefault="00E5195E" w:rsidP="00E5195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1</w:t>
            </w:r>
          </w:p>
          <w:p w14:paraId="46FE84E2" w14:textId="3008FD55" w:rsidR="00D02100" w:rsidRPr="00F726C6" w:rsidRDefault="00E5195E" w:rsidP="00E5195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1)</w:t>
            </w:r>
          </w:p>
        </w:tc>
      </w:tr>
      <w:tr w:rsidR="00D02100" w:rsidRPr="00F726C6" w14:paraId="1085A77A" w14:textId="77777777" w:rsidTr="00490A7D">
        <w:trPr>
          <w:jc w:val="center"/>
        </w:trPr>
        <w:tc>
          <w:tcPr>
            <w:tcW w:w="1051" w:type="pct"/>
            <w:shd w:val="clear" w:color="auto" w:fill="auto"/>
          </w:tcPr>
          <w:p w14:paraId="0A247F2B" w14:textId="77777777" w:rsidR="00D02100" w:rsidRPr="00F726C6" w:rsidRDefault="00D02100" w:rsidP="00490A7D">
            <w:pPr>
              <w:spacing w:after="0" w:line="24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07" w:type="pct"/>
            <w:gridSpan w:val="2"/>
            <w:shd w:val="clear" w:color="auto" w:fill="auto"/>
          </w:tcPr>
          <w:p w14:paraId="352F4A6C" w14:textId="77777777" w:rsidR="00D02100" w:rsidRPr="00F726C6" w:rsidRDefault="00D02100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7246D4BE" w14:textId="77777777" w:rsidR="00D02100" w:rsidRPr="00F726C6" w:rsidRDefault="00D02100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225C701E" w14:textId="77777777" w:rsidR="00D02100" w:rsidRPr="00F726C6" w:rsidRDefault="00D02100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4F45E260" w14:textId="77777777" w:rsidR="00D02100" w:rsidRPr="00F726C6" w:rsidRDefault="00D02100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470A4E8C" w14:textId="77777777" w:rsidR="00D02100" w:rsidRPr="00F726C6" w:rsidRDefault="00D02100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71742A3F" w14:textId="77777777" w:rsidR="00D02100" w:rsidRPr="00F726C6" w:rsidRDefault="00D02100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D02100" w:rsidRPr="00F726C6" w14:paraId="75A0DB9E" w14:textId="77777777" w:rsidTr="00490A7D">
        <w:trPr>
          <w:jc w:val="center"/>
        </w:trPr>
        <w:tc>
          <w:tcPr>
            <w:tcW w:w="1051" w:type="pct"/>
            <w:shd w:val="clear" w:color="auto" w:fill="auto"/>
          </w:tcPr>
          <w:p w14:paraId="7276BF12" w14:textId="77777777" w:rsidR="00D02100" w:rsidRPr="00F726C6" w:rsidRDefault="00D02100" w:rsidP="00490A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Full ACA (w/ </w:t>
            </w:r>
          </w:p>
          <w:p w14:paraId="508D07E1" w14:textId="77777777" w:rsidR="00D02100" w:rsidRPr="00F726C6" w:rsidRDefault="00D02100" w:rsidP="00490A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Medicaid)</w:t>
            </w:r>
          </w:p>
        </w:tc>
        <w:tc>
          <w:tcPr>
            <w:tcW w:w="707" w:type="pct"/>
            <w:gridSpan w:val="2"/>
            <w:shd w:val="clear" w:color="auto" w:fill="auto"/>
          </w:tcPr>
          <w:p w14:paraId="6980A5F4" w14:textId="77777777" w:rsidR="00E5195E" w:rsidRDefault="00E5195E" w:rsidP="00E5195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72***</w:t>
            </w:r>
          </w:p>
          <w:p w14:paraId="4D7423C5" w14:textId="076B6752" w:rsidR="00D02100" w:rsidRPr="00F726C6" w:rsidRDefault="00E5195E" w:rsidP="00E519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6)</w:t>
            </w:r>
          </w:p>
        </w:tc>
        <w:tc>
          <w:tcPr>
            <w:tcW w:w="598" w:type="pct"/>
            <w:shd w:val="clear" w:color="auto" w:fill="auto"/>
          </w:tcPr>
          <w:p w14:paraId="2CED676B" w14:textId="77777777" w:rsidR="00E5195E" w:rsidRDefault="00E5195E" w:rsidP="00E5195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3***</w:t>
            </w:r>
          </w:p>
          <w:p w14:paraId="7B8D1F05" w14:textId="2AA54518" w:rsidR="00D02100" w:rsidRPr="00F726C6" w:rsidRDefault="00E5195E" w:rsidP="00E519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6)</w:t>
            </w:r>
          </w:p>
        </w:tc>
        <w:tc>
          <w:tcPr>
            <w:tcW w:w="664" w:type="pct"/>
            <w:shd w:val="clear" w:color="auto" w:fill="auto"/>
          </w:tcPr>
          <w:p w14:paraId="1B0C3ADA" w14:textId="77777777" w:rsidR="00E5195E" w:rsidRDefault="00E5195E" w:rsidP="00E5195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7***</w:t>
            </w:r>
          </w:p>
          <w:p w14:paraId="6FEBF694" w14:textId="3F3A8042" w:rsidR="00D02100" w:rsidRPr="00F726C6" w:rsidRDefault="00E5195E" w:rsidP="00E519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4)</w:t>
            </w:r>
          </w:p>
        </w:tc>
        <w:tc>
          <w:tcPr>
            <w:tcW w:w="743" w:type="pct"/>
            <w:shd w:val="clear" w:color="auto" w:fill="auto"/>
          </w:tcPr>
          <w:p w14:paraId="308E7BDF" w14:textId="77777777" w:rsidR="00E5195E" w:rsidRDefault="00E5195E" w:rsidP="00E5195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6*</w:t>
            </w:r>
          </w:p>
          <w:p w14:paraId="4A5F7E08" w14:textId="6532F0C7" w:rsidR="00D02100" w:rsidRPr="00F726C6" w:rsidRDefault="00E5195E" w:rsidP="00E519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3)</w:t>
            </w:r>
          </w:p>
        </w:tc>
        <w:tc>
          <w:tcPr>
            <w:tcW w:w="655" w:type="pct"/>
            <w:shd w:val="clear" w:color="auto" w:fill="auto"/>
          </w:tcPr>
          <w:p w14:paraId="14239C18" w14:textId="77777777" w:rsidR="00E5195E" w:rsidRDefault="00E5195E" w:rsidP="00490A7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1***</w:t>
            </w:r>
          </w:p>
          <w:p w14:paraId="4C72D2E5" w14:textId="7869F687" w:rsidR="00D02100" w:rsidRPr="00F726C6" w:rsidRDefault="00E5195E" w:rsidP="00490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8)</w:t>
            </w:r>
          </w:p>
        </w:tc>
        <w:tc>
          <w:tcPr>
            <w:tcW w:w="582" w:type="pct"/>
            <w:shd w:val="clear" w:color="auto" w:fill="auto"/>
          </w:tcPr>
          <w:p w14:paraId="12990C5C" w14:textId="77777777" w:rsidR="00E5195E" w:rsidRDefault="00E5195E" w:rsidP="00E5195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1</w:t>
            </w:r>
          </w:p>
          <w:p w14:paraId="6C117ACC" w14:textId="147BDE25" w:rsidR="00D02100" w:rsidRPr="00F726C6" w:rsidRDefault="00E5195E" w:rsidP="00E519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1)</w:t>
            </w:r>
          </w:p>
        </w:tc>
      </w:tr>
      <w:tr w:rsidR="00D02100" w:rsidRPr="00F726C6" w14:paraId="74BA2743" w14:textId="77777777" w:rsidTr="00490A7D">
        <w:trPr>
          <w:jc w:val="center"/>
        </w:trPr>
        <w:tc>
          <w:tcPr>
            <w:tcW w:w="1051" w:type="pct"/>
            <w:shd w:val="clear" w:color="auto" w:fill="auto"/>
          </w:tcPr>
          <w:p w14:paraId="371631D0" w14:textId="77777777" w:rsidR="00D02100" w:rsidRPr="00021FD6" w:rsidRDefault="00D02100" w:rsidP="00490A7D">
            <w:pPr>
              <w:spacing w:after="0" w:line="24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07" w:type="pct"/>
            <w:gridSpan w:val="2"/>
            <w:shd w:val="clear" w:color="auto" w:fill="auto"/>
          </w:tcPr>
          <w:p w14:paraId="6981C450" w14:textId="77777777" w:rsidR="00D02100" w:rsidRPr="00021FD6" w:rsidRDefault="00D02100" w:rsidP="00490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32552367" w14:textId="77777777" w:rsidR="00D02100" w:rsidRPr="00021FD6" w:rsidRDefault="00D02100" w:rsidP="00490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073C074E" w14:textId="77777777" w:rsidR="00D02100" w:rsidRPr="00021FD6" w:rsidRDefault="00D02100" w:rsidP="00490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24F0E97E" w14:textId="77777777" w:rsidR="00D02100" w:rsidRPr="00021FD6" w:rsidRDefault="00D02100" w:rsidP="00490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493A5C6B" w14:textId="77777777" w:rsidR="00D02100" w:rsidRPr="00021FD6" w:rsidRDefault="00D02100" w:rsidP="00490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5EF83FF3" w14:textId="77777777" w:rsidR="00D02100" w:rsidRPr="00021FD6" w:rsidRDefault="00D02100" w:rsidP="00490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D02100" w:rsidRPr="00F726C6" w14:paraId="0CCD3D37" w14:textId="77777777" w:rsidTr="00490A7D">
        <w:trPr>
          <w:jc w:val="center"/>
        </w:trPr>
        <w:tc>
          <w:tcPr>
            <w:tcW w:w="5000" w:type="pct"/>
            <w:gridSpan w:val="8"/>
            <w:shd w:val="clear" w:color="auto" w:fill="auto"/>
          </w:tcPr>
          <w:p w14:paraId="24813B50" w14:textId="6E0ACC92" w:rsidR="00D02100" w:rsidRPr="00F726C6" w:rsidRDefault="00D02100" w:rsidP="00490A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  At Pre-Treatment High Uninsured Rate = 0</w:t>
            </w:r>
            <w:r w:rsidR="004D54F5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.236</w:t>
            </w:r>
          </w:p>
        </w:tc>
      </w:tr>
      <w:tr w:rsidR="00D02100" w:rsidRPr="00F726C6" w14:paraId="2BDFF3C2" w14:textId="77777777" w:rsidTr="00490A7D">
        <w:trPr>
          <w:jc w:val="center"/>
        </w:trPr>
        <w:tc>
          <w:tcPr>
            <w:tcW w:w="1051" w:type="pct"/>
            <w:shd w:val="clear" w:color="auto" w:fill="auto"/>
          </w:tcPr>
          <w:p w14:paraId="38B20F98" w14:textId="77777777" w:rsidR="00D02100" w:rsidRPr="00F726C6" w:rsidRDefault="00D02100" w:rsidP="00490A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Medicaid   </w:t>
            </w:r>
          </w:p>
          <w:p w14:paraId="220CFEEE" w14:textId="77777777" w:rsidR="00D02100" w:rsidRPr="00F726C6" w:rsidRDefault="00D02100" w:rsidP="00490A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Expansion</w:t>
            </w:r>
          </w:p>
        </w:tc>
        <w:tc>
          <w:tcPr>
            <w:tcW w:w="707" w:type="pct"/>
            <w:gridSpan w:val="2"/>
            <w:shd w:val="clear" w:color="auto" w:fill="auto"/>
          </w:tcPr>
          <w:p w14:paraId="1709A880" w14:textId="77777777" w:rsidR="00376730" w:rsidRDefault="00376730" w:rsidP="00376730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81***</w:t>
            </w:r>
          </w:p>
          <w:p w14:paraId="679CB997" w14:textId="6891F5BD" w:rsidR="00D02100" w:rsidRPr="00F726C6" w:rsidRDefault="00376730" w:rsidP="003767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4)</w:t>
            </w:r>
          </w:p>
        </w:tc>
        <w:tc>
          <w:tcPr>
            <w:tcW w:w="598" w:type="pct"/>
            <w:shd w:val="clear" w:color="auto" w:fill="auto"/>
          </w:tcPr>
          <w:p w14:paraId="717BFEBB" w14:textId="77777777" w:rsidR="00376730" w:rsidRDefault="00376730" w:rsidP="00376730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7</w:t>
            </w:r>
          </w:p>
          <w:p w14:paraId="0288BA7D" w14:textId="3CE831C3" w:rsidR="00D02100" w:rsidRPr="00F726C6" w:rsidRDefault="00376730" w:rsidP="003767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1)</w:t>
            </w:r>
          </w:p>
        </w:tc>
        <w:tc>
          <w:tcPr>
            <w:tcW w:w="664" w:type="pct"/>
            <w:shd w:val="clear" w:color="auto" w:fill="auto"/>
          </w:tcPr>
          <w:p w14:paraId="14A0BA97" w14:textId="77777777" w:rsidR="00376730" w:rsidRDefault="00376730" w:rsidP="00376730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9</w:t>
            </w:r>
          </w:p>
          <w:p w14:paraId="5266FEB6" w14:textId="7522FDB5" w:rsidR="00D02100" w:rsidRPr="00F726C6" w:rsidRDefault="00376730" w:rsidP="003767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3)</w:t>
            </w:r>
          </w:p>
        </w:tc>
        <w:tc>
          <w:tcPr>
            <w:tcW w:w="743" w:type="pct"/>
            <w:shd w:val="clear" w:color="auto" w:fill="auto"/>
          </w:tcPr>
          <w:p w14:paraId="2A31DC27" w14:textId="77777777" w:rsidR="00376730" w:rsidRDefault="00376730" w:rsidP="00376730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14</w:t>
            </w:r>
          </w:p>
          <w:p w14:paraId="544679E3" w14:textId="55D788A7" w:rsidR="00D02100" w:rsidRPr="00F726C6" w:rsidRDefault="00376730" w:rsidP="003767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3)</w:t>
            </w:r>
          </w:p>
        </w:tc>
        <w:tc>
          <w:tcPr>
            <w:tcW w:w="655" w:type="pct"/>
            <w:shd w:val="clear" w:color="auto" w:fill="auto"/>
          </w:tcPr>
          <w:p w14:paraId="061F582C" w14:textId="77777777" w:rsidR="00376730" w:rsidRDefault="00376730" w:rsidP="00376730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91***</w:t>
            </w:r>
          </w:p>
          <w:p w14:paraId="2EBEEE48" w14:textId="7B863884" w:rsidR="00D02100" w:rsidRPr="00F726C6" w:rsidRDefault="00376730" w:rsidP="003767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7)</w:t>
            </w:r>
          </w:p>
        </w:tc>
        <w:tc>
          <w:tcPr>
            <w:tcW w:w="582" w:type="pct"/>
            <w:shd w:val="clear" w:color="auto" w:fill="auto"/>
          </w:tcPr>
          <w:p w14:paraId="701B0828" w14:textId="77777777" w:rsidR="00376730" w:rsidRDefault="00376730" w:rsidP="00376730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2</w:t>
            </w:r>
          </w:p>
          <w:p w14:paraId="6DC7FA73" w14:textId="5814E8E8" w:rsidR="00D02100" w:rsidRPr="00F726C6" w:rsidRDefault="00376730" w:rsidP="003767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2)</w:t>
            </w:r>
          </w:p>
        </w:tc>
      </w:tr>
      <w:tr w:rsidR="00D02100" w:rsidRPr="00F726C6" w14:paraId="55A8775E" w14:textId="77777777" w:rsidTr="00490A7D">
        <w:trPr>
          <w:jc w:val="center"/>
        </w:trPr>
        <w:tc>
          <w:tcPr>
            <w:tcW w:w="1051" w:type="pct"/>
            <w:shd w:val="clear" w:color="auto" w:fill="auto"/>
          </w:tcPr>
          <w:p w14:paraId="49971532" w14:textId="77777777" w:rsidR="00D02100" w:rsidRPr="00021FD6" w:rsidRDefault="00D02100" w:rsidP="00490A7D">
            <w:pPr>
              <w:spacing w:after="0" w:line="24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07" w:type="pct"/>
            <w:gridSpan w:val="2"/>
            <w:shd w:val="clear" w:color="auto" w:fill="auto"/>
          </w:tcPr>
          <w:p w14:paraId="4414F016" w14:textId="77777777" w:rsidR="00D02100" w:rsidRPr="00021FD6" w:rsidRDefault="00D02100" w:rsidP="00490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724B5C6C" w14:textId="77777777" w:rsidR="00D02100" w:rsidRPr="00021FD6" w:rsidRDefault="00D02100" w:rsidP="00490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502592AB" w14:textId="77777777" w:rsidR="00D02100" w:rsidRPr="00021FD6" w:rsidRDefault="00D02100" w:rsidP="00490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4C7898A4" w14:textId="77777777" w:rsidR="00D02100" w:rsidRPr="00021FD6" w:rsidRDefault="00D02100" w:rsidP="00490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4984A258" w14:textId="77777777" w:rsidR="00D02100" w:rsidRPr="00021FD6" w:rsidRDefault="00D02100" w:rsidP="00490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0054F0D9" w14:textId="77777777" w:rsidR="00D02100" w:rsidRPr="00021FD6" w:rsidRDefault="00D02100" w:rsidP="00490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D02100" w:rsidRPr="00F726C6" w14:paraId="4042680B" w14:textId="77777777" w:rsidTr="00490A7D">
        <w:trPr>
          <w:jc w:val="center"/>
        </w:trPr>
        <w:tc>
          <w:tcPr>
            <w:tcW w:w="1051" w:type="pct"/>
            <w:shd w:val="clear" w:color="auto" w:fill="auto"/>
          </w:tcPr>
          <w:p w14:paraId="3AF83661" w14:textId="77777777" w:rsidR="00D02100" w:rsidRPr="00F726C6" w:rsidRDefault="00D02100" w:rsidP="00490A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Full ACA (w/ </w:t>
            </w:r>
          </w:p>
          <w:p w14:paraId="5F4AF84F" w14:textId="77777777" w:rsidR="00D02100" w:rsidRPr="00F726C6" w:rsidRDefault="00D02100" w:rsidP="00490A7D">
            <w:pPr>
              <w:spacing w:after="0" w:line="24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Medicaid)</w:t>
            </w:r>
          </w:p>
        </w:tc>
        <w:tc>
          <w:tcPr>
            <w:tcW w:w="707" w:type="pct"/>
            <w:gridSpan w:val="2"/>
            <w:shd w:val="clear" w:color="auto" w:fill="auto"/>
          </w:tcPr>
          <w:p w14:paraId="07F2B7E3" w14:textId="77777777" w:rsidR="00376730" w:rsidRDefault="00376730" w:rsidP="00376730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22***</w:t>
            </w:r>
          </w:p>
          <w:p w14:paraId="5A24DD11" w14:textId="05853558" w:rsidR="00D02100" w:rsidRPr="00F726C6" w:rsidRDefault="00376730" w:rsidP="003767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0)</w:t>
            </w:r>
          </w:p>
        </w:tc>
        <w:tc>
          <w:tcPr>
            <w:tcW w:w="598" w:type="pct"/>
            <w:shd w:val="clear" w:color="auto" w:fill="auto"/>
          </w:tcPr>
          <w:p w14:paraId="7C4CC842" w14:textId="77777777" w:rsidR="00376730" w:rsidRDefault="00376730" w:rsidP="00376730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8***</w:t>
            </w:r>
          </w:p>
          <w:p w14:paraId="5341C45E" w14:textId="28AB82A1" w:rsidR="00D02100" w:rsidRPr="00F726C6" w:rsidRDefault="00376730" w:rsidP="003767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9)</w:t>
            </w:r>
          </w:p>
        </w:tc>
        <w:tc>
          <w:tcPr>
            <w:tcW w:w="664" w:type="pct"/>
            <w:shd w:val="clear" w:color="auto" w:fill="auto"/>
          </w:tcPr>
          <w:p w14:paraId="3B1326E2" w14:textId="77777777" w:rsidR="00376730" w:rsidRDefault="00376730" w:rsidP="00376730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9***</w:t>
            </w:r>
          </w:p>
          <w:p w14:paraId="1D173945" w14:textId="68C77C93" w:rsidR="00D02100" w:rsidRPr="00F726C6" w:rsidRDefault="00376730" w:rsidP="003767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7)</w:t>
            </w:r>
          </w:p>
        </w:tc>
        <w:tc>
          <w:tcPr>
            <w:tcW w:w="743" w:type="pct"/>
            <w:shd w:val="clear" w:color="auto" w:fill="auto"/>
          </w:tcPr>
          <w:p w14:paraId="04337655" w14:textId="77777777" w:rsidR="00376730" w:rsidRDefault="00376730" w:rsidP="00376730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0*</w:t>
            </w:r>
          </w:p>
          <w:p w14:paraId="1EFCCDDB" w14:textId="454F45D0" w:rsidR="00D02100" w:rsidRPr="00F726C6" w:rsidRDefault="00376730" w:rsidP="003767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5)</w:t>
            </w:r>
          </w:p>
        </w:tc>
        <w:tc>
          <w:tcPr>
            <w:tcW w:w="655" w:type="pct"/>
            <w:shd w:val="clear" w:color="auto" w:fill="auto"/>
          </w:tcPr>
          <w:p w14:paraId="2BD9FC14" w14:textId="77777777" w:rsidR="00376730" w:rsidRDefault="00376730" w:rsidP="00376730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85***</w:t>
            </w:r>
          </w:p>
          <w:p w14:paraId="63721077" w14:textId="64A847A8" w:rsidR="00D02100" w:rsidRPr="00F726C6" w:rsidRDefault="00376730" w:rsidP="003767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4)</w:t>
            </w:r>
          </w:p>
        </w:tc>
        <w:tc>
          <w:tcPr>
            <w:tcW w:w="582" w:type="pct"/>
            <w:shd w:val="clear" w:color="auto" w:fill="auto"/>
          </w:tcPr>
          <w:p w14:paraId="1A7216BA" w14:textId="77777777" w:rsidR="00376730" w:rsidRDefault="00376730" w:rsidP="00376730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2</w:t>
            </w:r>
          </w:p>
          <w:p w14:paraId="29EE9121" w14:textId="25DEACC5" w:rsidR="00D02100" w:rsidRPr="00F726C6" w:rsidRDefault="00376730" w:rsidP="003767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1)</w:t>
            </w:r>
          </w:p>
        </w:tc>
      </w:tr>
      <w:tr w:rsidR="00D02100" w:rsidRPr="00F726C6" w14:paraId="26C362F9" w14:textId="77777777" w:rsidTr="00490A7D">
        <w:trPr>
          <w:jc w:val="center"/>
        </w:trPr>
        <w:tc>
          <w:tcPr>
            <w:tcW w:w="1051" w:type="pct"/>
            <w:shd w:val="clear" w:color="auto" w:fill="auto"/>
          </w:tcPr>
          <w:p w14:paraId="4E9E4BA8" w14:textId="77777777" w:rsidR="00D02100" w:rsidRPr="00021FD6" w:rsidRDefault="00D02100" w:rsidP="00490A7D">
            <w:pPr>
              <w:spacing w:after="0" w:line="24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07" w:type="pct"/>
            <w:gridSpan w:val="2"/>
            <w:shd w:val="clear" w:color="auto" w:fill="auto"/>
          </w:tcPr>
          <w:p w14:paraId="29C947D2" w14:textId="77777777" w:rsidR="00D02100" w:rsidRPr="00021FD6" w:rsidRDefault="00D02100" w:rsidP="00490A7D">
            <w:pPr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29D50A53" w14:textId="77777777" w:rsidR="00D02100" w:rsidRPr="00021FD6" w:rsidRDefault="00D02100" w:rsidP="00490A7D">
            <w:pPr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6CF9CD1E" w14:textId="77777777" w:rsidR="00D02100" w:rsidRPr="00021FD6" w:rsidRDefault="00D02100" w:rsidP="00490A7D">
            <w:pPr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463EF63A" w14:textId="77777777" w:rsidR="00D02100" w:rsidRPr="00021FD6" w:rsidRDefault="00D02100" w:rsidP="00490A7D">
            <w:pPr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7878F27F" w14:textId="77777777" w:rsidR="00D02100" w:rsidRPr="00021FD6" w:rsidRDefault="00D02100" w:rsidP="00490A7D">
            <w:pPr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52FBF3C3" w14:textId="77777777" w:rsidR="00D02100" w:rsidRPr="00021FD6" w:rsidRDefault="00D02100" w:rsidP="00490A7D">
            <w:pPr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</w:tr>
      <w:tr w:rsidR="00D02100" w:rsidRPr="00F726C6" w14:paraId="3758B6EF" w14:textId="77777777" w:rsidTr="00490A7D">
        <w:trPr>
          <w:jc w:val="center"/>
        </w:trPr>
        <w:tc>
          <w:tcPr>
            <w:tcW w:w="5000" w:type="pct"/>
            <w:gridSpan w:val="8"/>
            <w:shd w:val="clear" w:color="auto" w:fill="auto"/>
          </w:tcPr>
          <w:p w14:paraId="30B8A9D9" w14:textId="10CA80EF" w:rsidR="00D02100" w:rsidRPr="00F726C6" w:rsidRDefault="00D02100" w:rsidP="00490A7D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en</w:t>
            </w:r>
            <w:r w:rsidRPr="00F726C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</w:t>
            </w:r>
            <w:r w:rsidRPr="00F726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ample size =</w:t>
            </w:r>
            <w:r w:rsidR="004D54F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5,094,710</w:t>
            </w:r>
            <w:r w:rsidRPr="00F726C6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</w:tr>
      <w:tr w:rsidR="00D02100" w:rsidRPr="00F726C6" w14:paraId="718DD981" w14:textId="77777777" w:rsidTr="00490A7D">
        <w:trPr>
          <w:jc w:val="center"/>
        </w:trPr>
        <w:tc>
          <w:tcPr>
            <w:tcW w:w="5000" w:type="pct"/>
            <w:gridSpan w:val="8"/>
            <w:shd w:val="clear" w:color="auto" w:fill="auto"/>
          </w:tcPr>
          <w:p w14:paraId="616EC524" w14:textId="2C60DF1D" w:rsidR="00D02100" w:rsidRPr="00F726C6" w:rsidRDefault="00D02100" w:rsidP="00490A7D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  At </w:t>
            </w:r>
            <w:r w:rsidRPr="00F726C6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Pre-Treatment </w:t>
            </w: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Low </w:t>
            </w:r>
            <w:proofErr w:type="spellStart"/>
            <w:r w:rsidRPr="00F726C6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Unin</w:t>
            </w:r>
            <w:proofErr w:type="spellEnd"/>
            <w:r w:rsidRPr="00F726C6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. Rate =</w:t>
            </w: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0</w:t>
            </w:r>
            <w:r w:rsidR="004D54F5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.178</w:t>
            </w:r>
          </w:p>
        </w:tc>
      </w:tr>
      <w:tr w:rsidR="00D02100" w:rsidRPr="00F726C6" w14:paraId="0A2EF920" w14:textId="77777777" w:rsidTr="00490A7D">
        <w:trPr>
          <w:jc w:val="center"/>
        </w:trPr>
        <w:tc>
          <w:tcPr>
            <w:tcW w:w="1051" w:type="pct"/>
            <w:shd w:val="clear" w:color="auto" w:fill="auto"/>
          </w:tcPr>
          <w:p w14:paraId="69DE2B7D" w14:textId="77777777" w:rsidR="00D02100" w:rsidRPr="00F726C6" w:rsidRDefault="00D02100" w:rsidP="00490A7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Medicaid   </w:t>
            </w:r>
          </w:p>
          <w:p w14:paraId="0B373D8B" w14:textId="77777777" w:rsidR="00D02100" w:rsidRPr="00F726C6" w:rsidRDefault="00D02100" w:rsidP="00490A7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Expansion</w:t>
            </w:r>
          </w:p>
        </w:tc>
        <w:tc>
          <w:tcPr>
            <w:tcW w:w="707" w:type="pct"/>
            <w:gridSpan w:val="2"/>
            <w:shd w:val="clear" w:color="auto" w:fill="auto"/>
          </w:tcPr>
          <w:p w14:paraId="62F854F3" w14:textId="77777777" w:rsidR="00490A7D" w:rsidRDefault="00490A7D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5***</w:t>
            </w:r>
          </w:p>
          <w:p w14:paraId="6140BCE2" w14:textId="6BDFDB25" w:rsidR="00D02100" w:rsidRPr="00F726C6" w:rsidRDefault="00490A7D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9)</w:t>
            </w:r>
          </w:p>
        </w:tc>
        <w:tc>
          <w:tcPr>
            <w:tcW w:w="598" w:type="pct"/>
            <w:shd w:val="clear" w:color="auto" w:fill="auto"/>
          </w:tcPr>
          <w:p w14:paraId="31E070EB" w14:textId="77777777" w:rsidR="00490A7D" w:rsidRDefault="00490A7D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3</w:t>
            </w:r>
          </w:p>
          <w:p w14:paraId="0B9B1D92" w14:textId="0A58A305" w:rsidR="00D02100" w:rsidRPr="00F726C6" w:rsidRDefault="00490A7D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8)</w:t>
            </w:r>
          </w:p>
        </w:tc>
        <w:tc>
          <w:tcPr>
            <w:tcW w:w="664" w:type="pct"/>
            <w:shd w:val="clear" w:color="auto" w:fill="auto"/>
          </w:tcPr>
          <w:p w14:paraId="2B13BC15" w14:textId="77777777" w:rsidR="00490A7D" w:rsidRDefault="00490A7D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8</w:t>
            </w:r>
          </w:p>
          <w:p w14:paraId="58CA19FE" w14:textId="2F2328B4" w:rsidR="00D02100" w:rsidRPr="00F726C6" w:rsidRDefault="00490A7D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9)</w:t>
            </w:r>
          </w:p>
        </w:tc>
        <w:tc>
          <w:tcPr>
            <w:tcW w:w="743" w:type="pct"/>
            <w:shd w:val="clear" w:color="auto" w:fill="auto"/>
          </w:tcPr>
          <w:p w14:paraId="3FA83B9B" w14:textId="77777777" w:rsidR="00D02100" w:rsidRDefault="00490A7D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  <w:p w14:paraId="5C5408B4" w14:textId="778A8FE6" w:rsidR="00490A7D" w:rsidRPr="00F726C6" w:rsidRDefault="00490A7D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2)</w:t>
            </w:r>
          </w:p>
        </w:tc>
        <w:tc>
          <w:tcPr>
            <w:tcW w:w="655" w:type="pct"/>
            <w:shd w:val="clear" w:color="auto" w:fill="auto"/>
          </w:tcPr>
          <w:p w14:paraId="4FD235FA" w14:textId="77777777" w:rsidR="00D02100" w:rsidRDefault="00490A7D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3***</w:t>
            </w:r>
          </w:p>
          <w:p w14:paraId="1EDEBCA8" w14:textId="6E0E77CC" w:rsidR="00490A7D" w:rsidRPr="00F726C6" w:rsidRDefault="00490A7D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9)</w:t>
            </w:r>
          </w:p>
        </w:tc>
        <w:tc>
          <w:tcPr>
            <w:tcW w:w="582" w:type="pct"/>
            <w:shd w:val="clear" w:color="auto" w:fill="auto"/>
          </w:tcPr>
          <w:p w14:paraId="633F931F" w14:textId="77777777" w:rsidR="00D02100" w:rsidRDefault="00490A7D" w:rsidP="00490A7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</w:p>
          <w:p w14:paraId="61F835A6" w14:textId="52932627" w:rsidR="00490A7D" w:rsidRPr="00F726C6" w:rsidRDefault="00490A7D" w:rsidP="00490A7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2</w:t>
            </w:r>
          </w:p>
        </w:tc>
      </w:tr>
      <w:tr w:rsidR="00D02100" w:rsidRPr="00F726C6" w14:paraId="392F8986" w14:textId="77777777" w:rsidTr="00490A7D">
        <w:trPr>
          <w:jc w:val="center"/>
        </w:trPr>
        <w:tc>
          <w:tcPr>
            <w:tcW w:w="1051" w:type="pct"/>
            <w:shd w:val="clear" w:color="auto" w:fill="auto"/>
          </w:tcPr>
          <w:p w14:paraId="4717EF9B" w14:textId="77777777" w:rsidR="00D02100" w:rsidRPr="00F726C6" w:rsidRDefault="00D02100" w:rsidP="00490A7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07" w:type="pct"/>
            <w:gridSpan w:val="2"/>
            <w:shd w:val="clear" w:color="auto" w:fill="auto"/>
          </w:tcPr>
          <w:p w14:paraId="7C4FE2E0" w14:textId="77777777" w:rsidR="00D02100" w:rsidRPr="00F726C6" w:rsidRDefault="00D02100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1FBF95DA" w14:textId="77777777" w:rsidR="00D02100" w:rsidRPr="00F726C6" w:rsidRDefault="00D02100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13E48405" w14:textId="77777777" w:rsidR="00D02100" w:rsidRPr="00F726C6" w:rsidRDefault="00D02100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40A973A8" w14:textId="77777777" w:rsidR="00D02100" w:rsidRPr="00F726C6" w:rsidRDefault="00D02100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3FC6C494" w14:textId="77777777" w:rsidR="00D02100" w:rsidRPr="00F726C6" w:rsidRDefault="00D02100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477045B8" w14:textId="77777777" w:rsidR="00D02100" w:rsidRPr="00F726C6" w:rsidRDefault="00D02100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D02100" w:rsidRPr="00F726C6" w14:paraId="0DBCDEAD" w14:textId="77777777" w:rsidTr="00490A7D">
        <w:trPr>
          <w:jc w:val="center"/>
        </w:trPr>
        <w:tc>
          <w:tcPr>
            <w:tcW w:w="1051" w:type="pct"/>
            <w:shd w:val="clear" w:color="auto" w:fill="auto"/>
          </w:tcPr>
          <w:p w14:paraId="6FBB9FCF" w14:textId="77777777" w:rsidR="00D02100" w:rsidRPr="00F726C6" w:rsidRDefault="00D02100" w:rsidP="00490A7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Full ACA (w/ </w:t>
            </w:r>
          </w:p>
          <w:p w14:paraId="0BEEC901" w14:textId="77777777" w:rsidR="00D02100" w:rsidRPr="00F726C6" w:rsidRDefault="00D02100" w:rsidP="00490A7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Medicaid)</w:t>
            </w:r>
          </w:p>
        </w:tc>
        <w:tc>
          <w:tcPr>
            <w:tcW w:w="707" w:type="pct"/>
            <w:gridSpan w:val="2"/>
            <w:shd w:val="clear" w:color="auto" w:fill="auto"/>
          </w:tcPr>
          <w:p w14:paraId="1233FC49" w14:textId="77777777" w:rsidR="00D02100" w:rsidRDefault="00490A7D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7***</w:t>
            </w:r>
          </w:p>
          <w:p w14:paraId="62A1E821" w14:textId="3EC12DB3" w:rsidR="00490A7D" w:rsidRPr="00F726C6" w:rsidRDefault="00490A7D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6)</w:t>
            </w:r>
          </w:p>
        </w:tc>
        <w:tc>
          <w:tcPr>
            <w:tcW w:w="598" w:type="pct"/>
            <w:shd w:val="clear" w:color="auto" w:fill="auto"/>
          </w:tcPr>
          <w:p w14:paraId="21C0F378" w14:textId="77777777" w:rsidR="00D02100" w:rsidRDefault="00490A7D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2***</w:t>
            </w:r>
          </w:p>
          <w:p w14:paraId="78531FBD" w14:textId="78B22BF4" w:rsidR="00490A7D" w:rsidRPr="00F726C6" w:rsidRDefault="00490A7D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7)</w:t>
            </w:r>
          </w:p>
        </w:tc>
        <w:tc>
          <w:tcPr>
            <w:tcW w:w="664" w:type="pct"/>
            <w:shd w:val="clear" w:color="auto" w:fill="auto"/>
          </w:tcPr>
          <w:p w14:paraId="2FF03127" w14:textId="77777777" w:rsidR="00D02100" w:rsidRDefault="00490A7D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2***</w:t>
            </w:r>
          </w:p>
          <w:p w14:paraId="27F58920" w14:textId="27104F4A" w:rsidR="00490A7D" w:rsidRPr="00F726C6" w:rsidRDefault="00490A7D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4)</w:t>
            </w:r>
          </w:p>
        </w:tc>
        <w:tc>
          <w:tcPr>
            <w:tcW w:w="743" w:type="pct"/>
            <w:shd w:val="clear" w:color="auto" w:fill="auto"/>
          </w:tcPr>
          <w:p w14:paraId="67405022" w14:textId="77777777" w:rsidR="00D02100" w:rsidRDefault="00490A7D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3***</w:t>
            </w:r>
          </w:p>
          <w:p w14:paraId="119A6705" w14:textId="2B9A5EE2" w:rsidR="00490A7D" w:rsidRPr="00F726C6" w:rsidRDefault="00490A7D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4)</w:t>
            </w:r>
          </w:p>
        </w:tc>
        <w:tc>
          <w:tcPr>
            <w:tcW w:w="655" w:type="pct"/>
            <w:shd w:val="clear" w:color="auto" w:fill="auto"/>
          </w:tcPr>
          <w:p w14:paraId="3BE99719" w14:textId="77777777" w:rsidR="00D02100" w:rsidRDefault="00490A7D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0***</w:t>
            </w:r>
          </w:p>
          <w:p w14:paraId="6B6EEED9" w14:textId="54696A33" w:rsidR="00490A7D" w:rsidRPr="00F726C6" w:rsidRDefault="00490A7D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8)</w:t>
            </w:r>
          </w:p>
        </w:tc>
        <w:tc>
          <w:tcPr>
            <w:tcW w:w="582" w:type="pct"/>
            <w:shd w:val="clear" w:color="auto" w:fill="auto"/>
          </w:tcPr>
          <w:p w14:paraId="3E7CCD4A" w14:textId="77777777" w:rsidR="00D02100" w:rsidRDefault="00490A7D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  <w:p w14:paraId="19CDF857" w14:textId="2EEF7BEC" w:rsidR="00490A7D" w:rsidRPr="00F726C6" w:rsidRDefault="00490A7D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2)</w:t>
            </w:r>
          </w:p>
        </w:tc>
      </w:tr>
      <w:tr w:rsidR="00D02100" w:rsidRPr="00021FD6" w14:paraId="335664C1" w14:textId="77777777" w:rsidTr="00490A7D">
        <w:trPr>
          <w:jc w:val="center"/>
        </w:trPr>
        <w:tc>
          <w:tcPr>
            <w:tcW w:w="1051" w:type="pct"/>
            <w:shd w:val="clear" w:color="auto" w:fill="auto"/>
          </w:tcPr>
          <w:p w14:paraId="21B747C0" w14:textId="77777777" w:rsidR="00D02100" w:rsidRPr="00021FD6" w:rsidRDefault="00D02100" w:rsidP="00490A7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07" w:type="pct"/>
            <w:gridSpan w:val="2"/>
            <w:shd w:val="clear" w:color="auto" w:fill="auto"/>
          </w:tcPr>
          <w:p w14:paraId="0F484D5F" w14:textId="77777777" w:rsidR="00D02100" w:rsidRPr="00021FD6" w:rsidRDefault="00D02100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63CCE6F6" w14:textId="77777777" w:rsidR="00D02100" w:rsidRPr="00021FD6" w:rsidRDefault="00D02100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46C56713" w14:textId="77777777" w:rsidR="00D02100" w:rsidRPr="00021FD6" w:rsidRDefault="00D02100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1E101979" w14:textId="77777777" w:rsidR="00D02100" w:rsidRPr="00021FD6" w:rsidRDefault="00D02100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6AADFB11" w14:textId="77777777" w:rsidR="00D02100" w:rsidRPr="00021FD6" w:rsidRDefault="00D02100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2F859949" w14:textId="77777777" w:rsidR="00D02100" w:rsidRPr="00021FD6" w:rsidRDefault="00D02100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</w:tr>
      <w:tr w:rsidR="00D02100" w:rsidRPr="00F726C6" w14:paraId="5E7E203C" w14:textId="77777777" w:rsidTr="00490A7D">
        <w:trPr>
          <w:jc w:val="center"/>
        </w:trPr>
        <w:tc>
          <w:tcPr>
            <w:tcW w:w="5000" w:type="pct"/>
            <w:gridSpan w:val="8"/>
            <w:shd w:val="clear" w:color="auto" w:fill="auto"/>
          </w:tcPr>
          <w:p w14:paraId="146414C9" w14:textId="2462032D" w:rsidR="00D02100" w:rsidRPr="00F726C6" w:rsidRDefault="00D02100" w:rsidP="00490A7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  At Pre-Treatment High Uninsured Rate = 0.</w:t>
            </w:r>
            <w:r w:rsidR="004D54F5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275</w:t>
            </w:r>
          </w:p>
        </w:tc>
      </w:tr>
      <w:tr w:rsidR="00D02100" w:rsidRPr="00F726C6" w14:paraId="025D8E7F" w14:textId="77777777" w:rsidTr="00490A7D">
        <w:trPr>
          <w:jc w:val="center"/>
        </w:trPr>
        <w:tc>
          <w:tcPr>
            <w:tcW w:w="1051" w:type="pct"/>
            <w:shd w:val="clear" w:color="auto" w:fill="auto"/>
          </w:tcPr>
          <w:p w14:paraId="27A786FF" w14:textId="77777777" w:rsidR="00D02100" w:rsidRPr="00F726C6" w:rsidRDefault="00D02100" w:rsidP="00490A7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Medicaid   </w:t>
            </w:r>
          </w:p>
          <w:p w14:paraId="60F2BF60" w14:textId="77777777" w:rsidR="00D02100" w:rsidRPr="00F726C6" w:rsidRDefault="00D02100" w:rsidP="00490A7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Expansion</w:t>
            </w:r>
          </w:p>
        </w:tc>
        <w:tc>
          <w:tcPr>
            <w:tcW w:w="707" w:type="pct"/>
            <w:gridSpan w:val="2"/>
            <w:shd w:val="clear" w:color="auto" w:fill="auto"/>
          </w:tcPr>
          <w:p w14:paraId="4F4B8467" w14:textId="77777777" w:rsidR="00D02100" w:rsidRDefault="00490A7D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0***</w:t>
            </w:r>
          </w:p>
          <w:p w14:paraId="5BA49E70" w14:textId="47F1AADC" w:rsidR="00490A7D" w:rsidRPr="00F726C6" w:rsidRDefault="00490A7D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4)</w:t>
            </w:r>
          </w:p>
        </w:tc>
        <w:tc>
          <w:tcPr>
            <w:tcW w:w="598" w:type="pct"/>
            <w:shd w:val="clear" w:color="auto" w:fill="auto"/>
          </w:tcPr>
          <w:p w14:paraId="3F4468EF" w14:textId="77777777" w:rsidR="00D02100" w:rsidRDefault="00490A7D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  <w:p w14:paraId="555F235A" w14:textId="470CB768" w:rsidR="00490A7D" w:rsidRPr="00F726C6" w:rsidRDefault="00490A7D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2)</w:t>
            </w:r>
          </w:p>
        </w:tc>
        <w:tc>
          <w:tcPr>
            <w:tcW w:w="664" w:type="pct"/>
            <w:shd w:val="clear" w:color="auto" w:fill="auto"/>
          </w:tcPr>
          <w:p w14:paraId="5E85A5CA" w14:textId="77777777" w:rsidR="00D02100" w:rsidRDefault="00490A7D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  <w:p w14:paraId="3DDC066B" w14:textId="7B1ED9C0" w:rsidR="00490A7D" w:rsidRPr="00F726C6" w:rsidRDefault="00490A7D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3)</w:t>
            </w:r>
          </w:p>
        </w:tc>
        <w:tc>
          <w:tcPr>
            <w:tcW w:w="743" w:type="pct"/>
            <w:shd w:val="clear" w:color="auto" w:fill="auto"/>
          </w:tcPr>
          <w:p w14:paraId="7F366A1F" w14:textId="77777777" w:rsidR="00D02100" w:rsidRDefault="001A52B9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0</w:t>
            </w:r>
          </w:p>
          <w:p w14:paraId="3CEEFEBA" w14:textId="59068E93" w:rsidR="001A52B9" w:rsidRPr="00F726C6" w:rsidRDefault="001A52B9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8)</w:t>
            </w:r>
          </w:p>
        </w:tc>
        <w:tc>
          <w:tcPr>
            <w:tcW w:w="655" w:type="pct"/>
            <w:shd w:val="clear" w:color="auto" w:fill="auto"/>
          </w:tcPr>
          <w:p w14:paraId="088619AA" w14:textId="77777777" w:rsidR="00D02100" w:rsidRDefault="001A52B9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2***</w:t>
            </w:r>
          </w:p>
          <w:p w14:paraId="37AF06D4" w14:textId="35C294A2" w:rsidR="001A52B9" w:rsidRPr="00F726C6" w:rsidRDefault="001A52B9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4)</w:t>
            </w:r>
          </w:p>
        </w:tc>
        <w:tc>
          <w:tcPr>
            <w:tcW w:w="582" w:type="pct"/>
            <w:shd w:val="clear" w:color="auto" w:fill="auto"/>
          </w:tcPr>
          <w:p w14:paraId="5A3F3027" w14:textId="77777777" w:rsidR="00D02100" w:rsidRDefault="001A52B9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  <w:p w14:paraId="50A5C403" w14:textId="41AFB080" w:rsidR="001A52B9" w:rsidRPr="00F726C6" w:rsidRDefault="001A52B9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3)</w:t>
            </w:r>
          </w:p>
        </w:tc>
      </w:tr>
      <w:tr w:rsidR="00D02100" w:rsidRPr="00021FD6" w14:paraId="00B05FCB" w14:textId="77777777" w:rsidTr="00490A7D">
        <w:trPr>
          <w:jc w:val="center"/>
        </w:trPr>
        <w:tc>
          <w:tcPr>
            <w:tcW w:w="1051" w:type="pct"/>
            <w:shd w:val="clear" w:color="auto" w:fill="auto"/>
          </w:tcPr>
          <w:p w14:paraId="5A3044B9" w14:textId="77777777" w:rsidR="00D02100" w:rsidRPr="00021FD6" w:rsidRDefault="00D02100" w:rsidP="00490A7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07" w:type="pct"/>
            <w:gridSpan w:val="2"/>
            <w:shd w:val="clear" w:color="auto" w:fill="auto"/>
          </w:tcPr>
          <w:p w14:paraId="08C95BF5" w14:textId="77777777" w:rsidR="00D02100" w:rsidRPr="00021FD6" w:rsidRDefault="00D02100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2FD97BF4" w14:textId="77777777" w:rsidR="00D02100" w:rsidRPr="00021FD6" w:rsidRDefault="00D02100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45751116" w14:textId="77777777" w:rsidR="00D02100" w:rsidRPr="00021FD6" w:rsidRDefault="00D02100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371D63D7" w14:textId="77777777" w:rsidR="00D02100" w:rsidRPr="00021FD6" w:rsidRDefault="00D02100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7D8C09B1" w14:textId="77777777" w:rsidR="00D02100" w:rsidRPr="00021FD6" w:rsidRDefault="00D02100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005CBC4C" w14:textId="77777777" w:rsidR="00D02100" w:rsidRPr="00021FD6" w:rsidRDefault="00D02100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D02100" w:rsidRPr="00F726C6" w14:paraId="3ECE0578" w14:textId="77777777" w:rsidTr="00490A7D">
        <w:trPr>
          <w:jc w:val="center"/>
        </w:trPr>
        <w:tc>
          <w:tcPr>
            <w:tcW w:w="1051" w:type="pct"/>
            <w:shd w:val="clear" w:color="auto" w:fill="auto"/>
          </w:tcPr>
          <w:p w14:paraId="09579A5C" w14:textId="77777777" w:rsidR="00D02100" w:rsidRPr="00F726C6" w:rsidRDefault="00D02100" w:rsidP="00490A7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Full ACA (w/ </w:t>
            </w:r>
          </w:p>
          <w:p w14:paraId="00C97256" w14:textId="77777777" w:rsidR="00D02100" w:rsidRPr="00F726C6" w:rsidRDefault="00D02100" w:rsidP="00490A7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Medicaid)</w:t>
            </w:r>
          </w:p>
        </w:tc>
        <w:tc>
          <w:tcPr>
            <w:tcW w:w="707" w:type="pct"/>
            <w:gridSpan w:val="2"/>
            <w:shd w:val="clear" w:color="auto" w:fill="auto"/>
          </w:tcPr>
          <w:p w14:paraId="2F22C7CD" w14:textId="77777777" w:rsidR="00D02100" w:rsidRDefault="001A52B9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9***</w:t>
            </w:r>
          </w:p>
          <w:p w14:paraId="4B33FACC" w14:textId="501762F3" w:rsidR="001A52B9" w:rsidRPr="00F726C6" w:rsidRDefault="001A52B9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9)</w:t>
            </w:r>
          </w:p>
        </w:tc>
        <w:tc>
          <w:tcPr>
            <w:tcW w:w="598" w:type="pct"/>
            <w:shd w:val="clear" w:color="auto" w:fill="auto"/>
          </w:tcPr>
          <w:p w14:paraId="4B4EA3CF" w14:textId="77777777" w:rsidR="00D02100" w:rsidRDefault="001A52B9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9***</w:t>
            </w:r>
          </w:p>
          <w:p w14:paraId="24294EBC" w14:textId="0BD804E1" w:rsidR="001A52B9" w:rsidRPr="00F726C6" w:rsidRDefault="001A52B9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0)</w:t>
            </w:r>
          </w:p>
        </w:tc>
        <w:tc>
          <w:tcPr>
            <w:tcW w:w="664" w:type="pct"/>
            <w:shd w:val="clear" w:color="auto" w:fill="auto"/>
          </w:tcPr>
          <w:p w14:paraId="5273EB67" w14:textId="77777777" w:rsidR="00D02100" w:rsidRDefault="001A52B9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4***</w:t>
            </w:r>
          </w:p>
          <w:p w14:paraId="5FBE5371" w14:textId="603C23D0" w:rsidR="001A52B9" w:rsidRPr="00F726C6" w:rsidRDefault="001A52B9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7)</w:t>
            </w:r>
          </w:p>
        </w:tc>
        <w:tc>
          <w:tcPr>
            <w:tcW w:w="743" w:type="pct"/>
            <w:shd w:val="clear" w:color="auto" w:fill="auto"/>
          </w:tcPr>
          <w:p w14:paraId="79F11EF4" w14:textId="77777777" w:rsidR="00D02100" w:rsidRDefault="001A52B9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0***</w:t>
            </w:r>
          </w:p>
          <w:p w14:paraId="23940B64" w14:textId="7DA10695" w:rsidR="001A52B9" w:rsidRPr="00F726C6" w:rsidRDefault="001A52B9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5)</w:t>
            </w:r>
          </w:p>
        </w:tc>
        <w:tc>
          <w:tcPr>
            <w:tcW w:w="655" w:type="pct"/>
            <w:shd w:val="clear" w:color="auto" w:fill="auto"/>
          </w:tcPr>
          <w:p w14:paraId="372C51CC" w14:textId="77777777" w:rsidR="00D02100" w:rsidRDefault="001A52B9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7***</w:t>
            </w:r>
          </w:p>
          <w:p w14:paraId="0185C00B" w14:textId="49FA5F74" w:rsidR="001A52B9" w:rsidRPr="00F726C6" w:rsidRDefault="001A52B9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3)</w:t>
            </w:r>
          </w:p>
        </w:tc>
        <w:tc>
          <w:tcPr>
            <w:tcW w:w="582" w:type="pct"/>
            <w:shd w:val="clear" w:color="auto" w:fill="auto"/>
          </w:tcPr>
          <w:p w14:paraId="707A6AEC" w14:textId="77777777" w:rsidR="00D02100" w:rsidRDefault="001A52B9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</w:p>
          <w:p w14:paraId="032508C4" w14:textId="1CC558C9" w:rsidR="001A52B9" w:rsidRPr="00F726C6" w:rsidRDefault="001A52B9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2)</w:t>
            </w:r>
          </w:p>
        </w:tc>
      </w:tr>
      <w:tr w:rsidR="00D02100" w:rsidRPr="00F726C6" w14:paraId="43309A23" w14:textId="77777777" w:rsidTr="00490A7D">
        <w:trPr>
          <w:jc w:val="center"/>
        </w:trPr>
        <w:tc>
          <w:tcPr>
            <w:tcW w:w="1051" w:type="pct"/>
            <w:shd w:val="clear" w:color="auto" w:fill="auto"/>
          </w:tcPr>
          <w:p w14:paraId="00B4AFC3" w14:textId="77777777" w:rsidR="00D02100" w:rsidRPr="00F726C6" w:rsidRDefault="00D02100" w:rsidP="00490A7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07" w:type="pct"/>
            <w:gridSpan w:val="2"/>
            <w:shd w:val="clear" w:color="auto" w:fill="auto"/>
          </w:tcPr>
          <w:p w14:paraId="2EC78AEE" w14:textId="77777777" w:rsidR="00D02100" w:rsidRPr="00F726C6" w:rsidRDefault="00D02100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3829A40E" w14:textId="77777777" w:rsidR="00D02100" w:rsidRPr="00F726C6" w:rsidRDefault="00D02100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30877907" w14:textId="77777777" w:rsidR="00D02100" w:rsidRPr="00F726C6" w:rsidRDefault="00D02100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583ACBB9" w14:textId="77777777" w:rsidR="00D02100" w:rsidRPr="00F726C6" w:rsidRDefault="00D02100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62A64B4D" w14:textId="77777777" w:rsidR="00D02100" w:rsidRPr="00F726C6" w:rsidRDefault="00D02100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20A3B3AC" w14:textId="77777777" w:rsidR="00D02100" w:rsidRPr="00F726C6" w:rsidRDefault="00D02100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D02100" w:rsidRPr="00F726C6" w14:paraId="28146749" w14:textId="77777777" w:rsidTr="00490A7D">
        <w:trPr>
          <w:jc w:val="center"/>
        </w:trPr>
        <w:tc>
          <w:tcPr>
            <w:tcW w:w="5000" w:type="pct"/>
            <w:gridSpan w:val="8"/>
            <w:shd w:val="clear" w:color="auto" w:fill="auto"/>
          </w:tcPr>
          <w:p w14:paraId="3A960396" w14:textId="77777777" w:rsidR="00D02100" w:rsidRPr="00F726C6" w:rsidRDefault="00D02100" w:rsidP="00490A7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</w:p>
        </w:tc>
      </w:tr>
      <w:tr w:rsidR="00D02100" w:rsidRPr="00F726C6" w14:paraId="5BAB3D84" w14:textId="77777777" w:rsidTr="00490A7D">
        <w:trPr>
          <w:jc w:val="center"/>
        </w:trPr>
        <w:tc>
          <w:tcPr>
            <w:tcW w:w="5000" w:type="pct"/>
            <w:gridSpan w:val="8"/>
            <w:shd w:val="clear" w:color="auto" w:fill="auto"/>
          </w:tcPr>
          <w:p w14:paraId="31CB3489" w14:textId="51C8CE80" w:rsidR="00D02100" w:rsidRPr="00F726C6" w:rsidRDefault="00D02100" w:rsidP="00490A7D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726C6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  <w:t xml:space="preserve">PANEL II: </w:t>
            </w:r>
            <w:r w:rsidR="00BA47D6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  <w:t>RURAL vs. URBAN SUBSAMPLES</w:t>
            </w:r>
          </w:p>
        </w:tc>
      </w:tr>
      <w:tr w:rsidR="00D02100" w:rsidRPr="00F726C6" w14:paraId="3761B42B" w14:textId="77777777" w:rsidTr="00490A7D">
        <w:trPr>
          <w:jc w:val="center"/>
        </w:trPr>
        <w:tc>
          <w:tcPr>
            <w:tcW w:w="5000" w:type="pct"/>
            <w:gridSpan w:val="8"/>
            <w:shd w:val="clear" w:color="auto" w:fill="auto"/>
          </w:tcPr>
          <w:p w14:paraId="5363D14F" w14:textId="39EAC87A" w:rsidR="00D02100" w:rsidRPr="00F726C6" w:rsidRDefault="00BA47D6" w:rsidP="00490A7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ural</w:t>
            </w:r>
            <w:r w:rsidR="00D02100" w:rsidRPr="00F726C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</w:t>
            </w:r>
            <w:r w:rsidR="00D02100" w:rsidRPr="00F726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ample size</w:t>
            </w:r>
            <w:r w:rsidR="004D54F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=1,964,610</w:t>
            </w:r>
            <w:r w:rsidR="00D02100" w:rsidRPr="00F726C6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</w:tr>
      <w:tr w:rsidR="00D02100" w:rsidRPr="00F726C6" w14:paraId="35CF0B35" w14:textId="77777777" w:rsidTr="00490A7D">
        <w:trPr>
          <w:jc w:val="center"/>
        </w:trPr>
        <w:tc>
          <w:tcPr>
            <w:tcW w:w="5000" w:type="pct"/>
            <w:gridSpan w:val="8"/>
            <w:shd w:val="clear" w:color="auto" w:fill="auto"/>
          </w:tcPr>
          <w:p w14:paraId="3A49A1C0" w14:textId="6D9CF4CD" w:rsidR="00D02100" w:rsidRPr="00F726C6" w:rsidRDefault="00D02100" w:rsidP="00490A7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  At </w:t>
            </w:r>
            <w:r w:rsidRPr="00F726C6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Pre-Treatment </w:t>
            </w: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Low </w:t>
            </w:r>
            <w:proofErr w:type="spellStart"/>
            <w:r w:rsidRPr="00F726C6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Unin</w:t>
            </w:r>
            <w:proofErr w:type="spellEnd"/>
            <w:r w:rsidRPr="00F726C6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. Rate =</w:t>
            </w: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="004D54F5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0.163</w:t>
            </w:r>
          </w:p>
        </w:tc>
      </w:tr>
      <w:tr w:rsidR="00D02100" w:rsidRPr="00F726C6" w14:paraId="270B0E01" w14:textId="77777777" w:rsidTr="00490A7D">
        <w:trPr>
          <w:jc w:val="center"/>
        </w:trPr>
        <w:tc>
          <w:tcPr>
            <w:tcW w:w="1058" w:type="pct"/>
            <w:gridSpan w:val="2"/>
            <w:shd w:val="clear" w:color="auto" w:fill="auto"/>
            <w:hideMark/>
          </w:tcPr>
          <w:p w14:paraId="62EDBC87" w14:textId="77777777" w:rsidR="00D02100" w:rsidRPr="00F726C6" w:rsidRDefault="00D02100" w:rsidP="00490A7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 Medicaid   </w:t>
            </w:r>
          </w:p>
          <w:p w14:paraId="556683CC" w14:textId="77777777" w:rsidR="00D02100" w:rsidRPr="00F726C6" w:rsidRDefault="00D02100" w:rsidP="00490A7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 Expansion</w:t>
            </w:r>
          </w:p>
        </w:tc>
        <w:tc>
          <w:tcPr>
            <w:tcW w:w="700" w:type="pct"/>
            <w:shd w:val="clear" w:color="auto" w:fill="auto"/>
          </w:tcPr>
          <w:p w14:paraId="2C692867" w14:textId="77777777" w:rsidR="00D02100" w:rsidRDefault="00C210EA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2***</w:t>
            </w:r>
          </w:p>
          <w:p w14:paraId="58DB1382" w14:textId="3E7B5A98" w:rsidR="00C210EA" w:rsidRPr="00F726C6" w:rsidRDefault="00C210EA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2)</w:t>
            </w:r>
          </w:p>
        </w:tc>
        <w:tc>
          <w:tcPr>
            <w:tcW w:w="598" w:type="pct"/>
            <w:shd w:val="clear" w:color="auto" w:fill="auto"/>
          </w:tcPr>
          <w:p w14:paraId="455A811A" w14:textId="77777777" w:rsidR="00D02100" w:rsidRDefault="00C210EA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2</w:t>
            </w:r>
          </w:p>
          <w:p w14:paraId="6788395E" w14:textId="051A60BA" w:rsidR="00C210EA" w:rsidRPr="00F726C6" w:rsidRDefault="00C210EA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0)</w:t>
            </w:r>
          </w:p>
        </w:tc>
        <w:tc>
          <w:tcPr>
            <w:tcW w:w="664" w:type="pct"/>
            <w:shd w:val="clear" w:color="auto" w:fill="auto"/>
          </w:tcPr>
          <w:p w14:paraId="328BEB47" w14:textId="77777777" w:rsidR="00D02100" w:rsidRDefault="00C210EA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9</w:t>
            </w:r>
          </w:p>
          <w:p w14:paraId="700DAE80" w14:textId="61453594" w:rsidR="00C210EA" w:rsidRPr="00F726C6" w:rsidRDefault="00C210EA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6)</w:t>
            </w:r>
          </w:p>
        </w:tc>
        <w:tc>
          <w:tcPr>
            <w:tcW w:w="743" w:type="pct"/>
            <w:shd w:val="clear" w:color="auto" w:fill="auto"/>
          </w:tcPr>
          <w:p w14:paraId="7F557B6F" w14:textId="77777777" w:rsidR="00D02100" w:rsidRDefault="00C210EA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  <w:p w14:paraId="57EC5F28" w14:textId="7C310DD4" w:rsidR="00C210EA" w:rsidRPr="00F726C6" w:rsidRDefault="00C210EA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9)</w:t>
            </w:r>
          </w:p>
        </w:tc>
        <w:tc>
          <w:tcPr>
            <w:tcW w:w="655" w:type="pct"/>
            <w:shd w:val="clear" w:color="auto" w:fill="auto"/>
          </w:tcPr>
          <w:p w14:paraId="52F896D3" w14:textId="77777777" w:rsidR="00D02100" w:rsidRDefault="00C210EA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6***</w:t>
            </w:r>
          </w:p>
          <w:p w14:paraId="220B68B6" w14:textId="5A16AB90" w:rsidR="00C210EA" w:rsidRPr="00F726C6" w:rsidRDefault="00C210EA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5)</w:t>
            </w:r>
          </w:p>
        </w:tc>
        <w:tc>
          <w:tcPr>
            <w:tcW w:w="582" w:type="pct"/>
            <w:shd w:val="clear" w:color="auto" w:fill="auto"/>
          </w:tcPr>
          <w:p w14:paraId="3826F33A" w14:textId="77777777" w:rsidR="00D02100" w:rsidRDefault="00C210EA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  <w:p w14:paraId="2ABCC62A" w14:textId="79C94663" w:rsidR="00C210EA" w:rsidRPr="00F726C6" w:rsidRDefault="00C210EA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3)</w:t>
            </w:r>
          </w:p>
        </w:tc>
      </w:tr>
      <w:tr w:rsidR="00D02100" w:rsidRPr="00F726C6" w14:paraId="3CCF81B1" w14:textId="77777777" w:rsidTr="00490A7D">
        <w:trPr>
          <w:jc w:val="center"/>
        </w:trPr>
        <w:tc>
          <w:tcPr>
            <w:tcW w:w="1058" w:type="pct"/>
            <w:gridSpan w:val="2"/>
            <w:shd w:val="clear" w:color="auto" w:fill="auto"/>
          </w:tcPr>
          <w:p w14:paraId="6E25008C" w14:textId="77777777" w:rsidR="00D02100" w:rsidRPr="00F726C6" w:rsidRDefault="00D02100" w:rsidP="00490A7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00" w:type="pct"/>
            <w:shd w:val="clear" w:color="auto" w:fill="auto"/>
          </w:tcPr>
          <w:p w14:paraId="1C92DFF1" w14:textId="77777777" w:rsidR="00D02100" w:rsidRPr="00F726C6" w:rsidRDefault="00D02100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49A5D560" w14:textId="77777777" w:rsidR="00D02100" w:rsidRPr="00F726C6" w:rsidRDefault="00D02100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79F79FE2" w14:textId="77777777" w:rsidR="00D02100" w:rsidRPr="00F726C6" w:rsidRDefault="00D02100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2BBDA367" w14:textId="77777777" w:rsidR="00D02100" w:rsidRPr="00F726C6" w:rsidRDefault="00D02100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25327B77" w14:textId="77777777" w:rsidR="00D02100" w:rsidRPr="00F726C6" w:rsidRDefault="00D02100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1CB73DEE" w14:textId="77777777" w:rsidR="00D02100" w:rsidRPr="00F726C6" w:rsidRDefault="00D02100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D02100" w:rsidRPr="00F726C6" w14:paraId="2AFD4632" w14:textId="77777777" w:rsidTr="00490A7D">
        <w:trPr>
          <w:jc w:val="center"/>
        </w:trPr>
        <w:tc>
          <w:tcPr>
            <w:tcW w:w="1058" w:type="pct"/>
            <w:gridSpan w:val="2"/>
            <w:shd w:val="clear" w:color="auto" w:fill="auto"/>
          </w:tcPr>
          <w:p w14:paraId="7FAF3FE9" w14:textId="77777777" w:rsidR="00D02100" w:rsidRPr="00F726C6" w:rsidRDefault="00D02100" w:rsidP="00490A7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 Full ACA (w/ </w:t>
            </w:r>
          </w:p>
          <w:p w14:paraId="0133BAF8" w14:textId="77777777" w:rsidR="00D02100" w:rsidRPr="00F726C6" w:rsidRDefault="00D02100" w:rsidP="00490A7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 Medicaid)</w:t>
            </w:r>
          </w:p>
        </w:tc>
        <w:tc>
          <w:tcPr>
            <w:tcW w:w="700" w:type="pct"/>
            <w:shd w:val="clear" w:color="auto" w:fill="auto"/>
          </w:tcPr>
          <w:p w14:paraId="471523AA" w14:textId="77777777" w:rsidR="00D02100" w:rsidRDefault="00C210EA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2***</w:t>
            </w:r>
          </w:p>
          <w:p w14:paraId="3898702B" w14:textId="687F6C82" w:rsidR="00C210EA" w:rsidRPr="00F726C6" w:rsidRDefault="00C210EA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9)</w:t>
            </w:r>
          </w:p>
        </w:tc>
        <w:tc>
          <w:tcPr>
            <w:tcW w:w="598" w:type="pct"/>
            <w:shd w:val="clear" w:color="auto" w:fill="auto"/>
          </w:tcPr>
          <w:p w14:paraId="658AFE1F" w14:textId="77777777" w:rsidR="00D02100" w:rsidRDefault="00C210EA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  <w:p w14:paraId="4B1404AD" w14:textId="06C443BF" w:rsidR="00C210EA" w:rsidRPr="00F726C6" w:rsidRDefault="00C210EA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8)</w:t>
            </w:r>
          </w:p>
        </w:tc>
        <w:tc>
          <w:tcPr>
            <w:tcW w:w="664" w:type="pct"/>
            <w:shd w:val="clear" w:color="auto" w:fill="auto"/>
          </w:tcPr>
          <w:p w14:paraId="5A044B18" w14:textId="0529E7DC" w:rsidR="00D02100" w:rsidRPr="00F726C6" w:rsidRDefault="00C210EA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1*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004)</w:t>
            </w:r>
          </w:p>
        </w:tc>
        <w:tc>
          <w:tcPr>
            <w:tcW w:w="743" w:type="pct"/>
            <w:shd w:val="clear" w:color="auto" w:fill="auto"/>
          </w:tcPr>
          <w:p w14:paraId="43646E2F" w14:textId="77777777" w:rsidR="00D02100" w:rsidRDefault="00C210EA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  <w:p w14:paraId="71C1C749" w14:textId="0598F6F7" w:rsidR="00C210EA" w:rsidRPr="00F726C6" w:rsidRDefault="00C210EA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7)</w:t>
            </w:r>
          </w:p>
        </w:tc>
        <w:tc>
          <w:tcPr>
            <w:tcW w:w="655" w:type="pct"/>
            <w:shd w:val="clear" w:color="auto" w:fill="auto"/>
          </w:tcPr>
          <w:p w14:paraId="03377AFF" w14:textId="77777777" w:rsidR="00D02100" w:rsidRDefault="00C210EA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5***</w:t>
            </w:r>
          </w:p>
          <w:p w14:paraId="3207271E" w14:textId="014397FB" w:rsidR="00C210EA" w:rsidRPr="00F726C6" w:rsidRDefault="00C210EA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3)</w:t>
            </w:r>
          </w:p>
        </w:tc>
        <w:tc>
          <w:tcPr>
            <w:tcW w:w="582" w:type="pct"/>
            <w:shd w:val="clear" w:color="auto" w:fill="auto"/>
          </w:tcPr>
          <w:p w14:paraId="088349DA" w14:textId="77777777" w:rsidR="00D02100" w:rsidRDefault="00C210EA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  <w:p w14:paraId="57747D71" w14:textId="392F7761" w:rsidR="00C210EA" w:rsidRPr="00F726C6" w:rsidRDefault="00C210EA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2)</w:t>
            </w:r>
          </w:p>
        </w:tc>
      </w:tr>
      <w:tr w:rsidR="00D02100" w:rsidRPr="00021FD6" w14:paraId="5E9B9F65" w14:textId="77777777" w:rsidTr="00490A7D">
        <w:trPr>
          <w:jc w:val="center"/>
        </w:trPr>
        <w:tc>
          <w:tcPr>
            <w:tcW w:w="1058" w:type="pct"/>
            <w:gridSpan w:val="2"/>
            <w:shd w:val="clear" w:color="auto" w:fill="auto"/>
          </w:tcPr>
          <w:p w14:paraId="517AC674" w14:textId="77777777" w:rsidR="00D02100" w:rsidRPr="00021FD6" w:rsidRDefault="00D02100" w:rsidP="00490A7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00" w:type="pct"/>
            <w:shd w:val="clear" w:color="auto" w:fill="auto"/>
          </w:tcPr>
          <w:p w14:paraId="6E1C2542" w14:textId="77777777" w:rsidR="00D02100" w:rsidRPr="00021FD6" w:rsidRDefault="00D02100" w:rsidP="00490A7D">
            <w:pPr>
              <w:spacing w:after="8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48CE3C01" w14:textId="77777777" w:rsidR="00D02100" w:rsidRPr="00021FD6" w:rsidRDefault="00D02100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2AE0C2EA" w14:textId="77777777" w:rsidR="00D02100" w:rsidRPr="00021FD6" w:rsidRDefault="00D02100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0BA2489A" w14:textId="77777777" w:rsidR="00D02100" w:rsidRPr="00021FD6" w:rsidRDefault="00D02100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6BC7FB42" w14:textId="77777777" w:rsidR="00D02100" w:rsidRPr="00021FD6" w:rsidRDefault="00D02100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71FEFF78" w14:textId="77777777" w:rsidR="00D02100" w:rsidRPr="00021FD6" w:rsidRDefault="00D02100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</w:tr>
      <w:tr w:rsidR="00D02100" w:rsidRPr="00F726C6" w14:paraId="6AAB060A" w14:textId="77777777" w:rsidTr="00490A7D">
        <w:trPr>
          <w:jc w:val="center"/>
        </w:trPr>
        <w:tc>
          <w:tcPr>
            <w:tcW w:w="5000" w:type="pct"/>
            <w:gridSpan w:val="8"/>
            <w:shd w:val="clear" w:color="auto" w:fill="auto"/>
          </w:tcPr>
          <w:p w14:paraId="133EC8D3" w14:textId="1D1A9CAE" w:rsidR="00D02100" w:rsidRDefault="00D02100" w:rsidP="00490A7D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  At Pre-Treatment High Uninsured Rate = 0</w:t>
            </w:r>
            <w:r w:rsidR="004D54F5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.254</w:t>
            </w:r>
          </w:p>
        </w:tc>
      </w:tr>
      <w:tr w:rsidR="00D02100" w:rsidRPr="00F726C6" w14:paraId="3ECD0E61" w14:textId="77777777" w:rsidTr="00490A7D">
        <w:trPr>
          <w:jc w:val="center"/>
        </w:trPr>
        <w:tc>
          <w:tcPr>
            <w:tcW w:w="1058" w:type="pct"/>
            <w:gridSpan w:val="2"/>
            <w:shd w:val="clear" w:color="auto" w:fill="auto"/>
          </w:tcPr>
          <w:p w14:paraId="3E13A119" w14:textId="77777777" w:rsidR="00D02100" w:rsidRPr="00F726C6" w:rsidRDefault="00D02100" w:rsidP="00490A7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 Medicaid   </w:t>
            </w:r>
          </w:p>
          <w:p w14:paraId="12181267" w14:textId="77777777" w:rsidR="00D02100" w:rsidRPr="00F726C6" w:rsidRDefault="00D02100" w:rsidP="00490A7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 Expansion</w:t>
            </w:r>
          </w:p>
        </w:tc>
        <w:tc>
          <w:tcPr>
            <w:tcW w:w="700" w:type="pct"/>
            <w:shd w:val="clear" w:color="auto" w:fill="auto"/>
          </w:tcPr>
          <w:p w14:paraId="173591EC" w14:textId="77777777" w:rsidR="00D02100" w:rsidRDefault="00C210EA" w:rsidP="00490A7D">
            <w:pPr>
              <w:spacing w:after="8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97***</w:t>
            </w:r>
          </w:p>
          <w:p w14:paraId="4086B67C" w14:textId="723B2675" w:rsidR="00C210EA" w:rsidRDefault="00C210EA" w:rsidP="00490A7D">
            <w:pPr>
              <w:spacing w:after="8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9)</w:t>
            </w:r>
          </w:p>
        </w:tc>
        <w:tc>
          <w:tcPr>
            <w:tcW w:w="598" w:type="pct"/>
            <w:shd w:val="clear" w:color="auto" w:fill="auto"/>
          </w:tcPr>
          <w:p w14:paraId="0BBF3A87" w14:textId="77777777" w:rsidR="00D02100" w:rsidRDefault="00C210EA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19</w:t>
            </w:r>
          </w:p>
          <w:p w14:paraId="0B138E50" w14:textId="61120DC1" w:rsidR="00C210EA" w:rsidRDefault="00C210EA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6)</w:t>
            </w:r>
          </w:p>
        </w:tc>
        <w:tc>
          <w:tcPr>
            <w:tcW w:w="664" w:type="pct"/>
            <w:shd w:val="clear" w:color="auto" w:fill="auto"/>
          </w:tcPr>
          <w:p w14:paraId="725D737F" w14:textId="77777777" w:rsidR="00D02100" w:rsidRDefault="00C210EA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14</w:t>
            </w:r>
          </w:p>
          <w:p w14:paraId="08474FAF" w14:textId="30AC8217" w:rsidR="00C210EA" w:rsidRDefault="00C210EA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0)</w:t>
            </w:r>
          </w:p>
        </w:tc>
        <w:tc>
          <w:tcPr>
            <w:tcW w:w="743" w:type="pct"/>
            <w:shd w:val="clear" w:color="auto" w:fill="auto"/>
          </w:tcPr>
          <w:p w14:paraId="1BBC73BC" w14:textId="77777777" w:rsidR="00D02100" w:rsidRDefault="00C210EA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4</w:t>
            </w:r>
          </w:p>
          <w:p w14:paraId="32C89E07" w14:textId="4F0AAB18" w:rsidR="00C210EA" w:rsidRDefault="00C210EA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4)</w:t>
            </w:r>
          </w:p>
        </w:tc>
        <w:tc>
          <w:tcPr>
            <w:tcW w:w="655" w:type="pct"/>
            <w:shd w:val="clear" w:color="auto" w:fill="auto"/>
          </w:tcPr>
          <w:p w14:paraId="5C0B6E16" w14:textId="77777777" w:rsidR="00D02100" w:rsidRDefault="00C210EA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18***</w:t>
            </w:r>
          </w:p>
          <w:p w14:paraId="556347E3" w14:textId="4DDF88DC" w:rsidR="00C210EA" w:rsidRDefault="00C210EA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3)</w:t>
            </w:r>
          </w:p>
        </w:tc>
        <w:tc>
          <w:tcPr>
            <w:tcW w:w="582" w:type="pct"/>
            <w:shd w:val="clear" w:color="auto" w:fill="auto"/>
          </w:tcPr>
          <w:p w14:paraId="3CE08D05" w14:textId="77777777" w:rsidR="00D02100" w:rsidRDefault="00C210EA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1</w:t>
            </w:r>
          </w:p>
          <w:p w14:paraId="5CC9A508" w14:textId="23EBB041" w:rsidR="00C210EA" w:rsidRDefault="00C210EA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5)</w:t>
            </w:r>
          </w:p>
        </w:tc>
      </w:tr>
      <w:tr w:rsidR="00D02100" w:rsidRPr="00F726C6" w14:paraId="5C05C8A9" w14:textId="77777777" w:rsidTr="00490A7D">
        <w:trPr>
          <w:jc w:val="center"/>
        </w:trPr>
        <w:tc>
          <w:tcPr>
            <w:tcW w:w="1058" w:type="pct"/>
            <w:gridSpan w:val="2"/>
            <w:shd w:val="clear" w:color="auto" w:fill="auto"/>
          </w:tcPr>
          <w:p w14:paraId="5BAD7D59" w14:textId="77777777" w:rsidR="00D02100" w:rsidRPr="00021FD6" w:rsidRDefault="00D02100" w:rsidP="00490A7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00" w:type="pct"/>
            <w:shd w:val="clear" w:color="auto" w:fill="auto"/>
          </w:tcPr>
          <w:p w14:paraId="29AE9E91" w14:textId="77777777" w:rsidR="00D02100" w:rsidRPr="00021FD6" w:rsidRDefault="00D02100" w:rsidP="00490A7D">
            <w:pPr>
              <w:spacing w:after="8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2B05F559" w14:textId="77777777" w:rsidR="00D02100" w:rsidRPr="00021FD6" w:rsidRDefault="00D02100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1EA2148D" w14:textId="77777777" w:rsidR="00D02100" w:rsidRPr="00021FD6" w:rsidRDefault="00D02100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4AFB280F" w14:textId="77777777" w:rsidR="00D02100" w:rsidRPr="00021FD6" w:rsidRDefault="00D02100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203CA231" w14:textId="77777777" w:rsidR="00D02100" w:rsidRPr="00021FD6" w:rsidRDefault="00D02100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5126E401" w14:textId="77777777" w:rsidR="00D02100" w:rsidRPr="00021FD6" w:rsidRDefault="00D02100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</w:tr>
      <w:tr w:rsidR="00D02100" w:rsidRPr="00F726C6" w14:paraId="59F8D0ED" w14:textId="77777777" w:rsidTr="00490A7D">
        <w:trPr>
          <w:jc w:val="center"/>
        </w:trPr>
        <w:tc>
          <w:tcPr>
            <w:tcW w:w="1058" w:type="pct"/>
            <w:gridSpan w:val="2"/>
            <w:shd w:val="clear" w:color="auto" w:fill="auto"/>
          </w:tcPr>
          <w:p w14:paraId="64EFF47A" w14:textId="77777777" w:rsidR="00D02100" w:rsidRPr="00F726C6" w:rsidRDefault="00D02100" w:rsidP="00490A7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 Full ACA (w/ </w:t>
            </w:r>
          </w:p>
          <w:p w14:paraId="6482DA8A" w14:textId="77777777" w:rsidR="00D02100" w:rsidRPr="00F726C6" w:rsidRDefault="00D02100" w:rsidP="00490A7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8"/>
                <w:szCs w:val="8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 Medicaid)</w:t>
            </w:r>
          </w:p>
        </w:tc>
        <w:tc>
          <w:tcPr>
            <w:tcW w:w="700" w:type="pct"/>
            <w:shd w:val="clear" w:color="auto" w:fill="auto"/>
          </w:tcPr>
          <w:p w14:paraId="591EFC2A" w14:textId="59869FE0" w:rsidR="00D02100" w:rsidRDefault="00C210EA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4***</w:t>
            </w:r>
          </w:p>
          <w:p w14:paraId="1CB02D05" w14:textId="4E53515E" w:rsidR="00C210EA" w:rsidRDefault="00C210EA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7)</w:t>
            </w:r>
          </w:p>
          <w:p w14:paraId="0B06C165" w14:textId="1FAD5EEA" w:rsidR="00C210EA" w:rsidRPr="00C210EA" w:rsidRDefault="00C210EA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8" w:type="pct"/>
            <w:shd w:val="clear" w:color="auto" w:fill="auto"/>
          </w:tcPr>
          <w:p w14:paraId="2784D4DF" w14:textId="77777777" w:rsidR="00D02100" w:rsidRDefault="00C210EA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  <w:p w14:paraId="1D35EA54" w14:textId="225DED2F" w:rsidR="00C210EA" w:rsidRPr="00C210EA" w:rsidRDefault="00C210EA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3)</w:t>
            </w:r>
          </w:p>
        </w:tc>
        <w:tc>
          <w:tcPr>
            <w:tcW w:w="664" w:type="pct"/>
            <w:shd w:val="clear" w:color="auto" w:fill="auto"/>
          </w:tcPr>
          <w:p w14:paraId="14F91AC9" w14:textId="77777777" w:rsidR="00D02100" w:rsidRDefault="00C210EA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7**</w:t>
            </w:r>
          </w:p>
          <w:p w14:paraId="386B598E" w14:textId="616A455A" w:rsidR="00C210EA" w:rsidRPr="00C210EA" w:rsidRDefault="00C210EA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6)</w:t>
            </w:r>
          </w:p>
        </w:tc>
        <w:tc>
          <w:tcPr>
            <w:tcW w:w="743" w:type="pct"/>
            <w:shd w:val="clear" w:color="auto" w:fill="auto"/>
          </w:tcPr>
          <w:p w14:paraId="3BC77FC8" w14:textId="77777777" w:rsidR="00D02100" w:rsidRDefault="00C210EA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  <w:p w14:paraId="0957698A" w14:textId="330AE86B" w:rsidR="00C210EA" w:rsidRPr="00C210EA" w:rsidRDefault="00C210EA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2)</w:t>
            </w:r>
          </w:p>
        </w:tc>
        <w:tc>
          <w:tcPr>
            <w:tcW w:w="655" w:type="pct"/>
            <w:shd w:val="clear" w:color="auto" w:fill="auto"/>
          </w:tcPr>
          <w:p w14:paraId="2524C056" w14:textId="77777777" w:rsidR="00D02100" w:rsidRDefault="00C210EA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3***</w:t>
            </w:r>
          </w:p>
          <w:p w14:paraId="79789B83" w14:textId="6D307429" w:rsidR="00C210EA" w:rsidRPr="00C210EA" w:rsidRDefault="00C210EA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4)</w:t>
            </w:r>
          </w:p>
        </w:tc>
        <w:tc>
          <w:tcPr>
            <w:tcW w:w="582" w:type="pct"/>
            <w:shd w:val="clear" w:color="auto" w:fill="auto"/>
          </w:tcPr>
          <w:p w14:paraId="1A933F8B" w14:textId="77777777" w:rsidR="00D02100" w:rsidRDefault="00C210EA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</w:p>
          <w:p w14:paraId="22F2DC44" w14:textId="70FBB4EF" w:rsidR="00C210EA" w:rsidRPr="00C210EA" w:rsidRDefault="00C210EA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3)</w:t>
            </w:r>
          </w:p>
        </w:tc>
      </w:tr>
      <w:tr w:rsidR="00D02100" w:rsidRPr="00021FD6" w14:paraId="58CB7B55" w14:textId="77777777" w:rsidTr="00490A7D">
        <w:trPr>
          <w:jc w:val="center"/>
        </w:trPr>
        <w:tc>
          <w:tcPr>
            <w:tcW w:w="1058" w:type="pct"/>
            <w:gridSpan w:val="2"/>
            <w:shd w:val="clear" w:color="auto" w:fill="auto"/>
          </w:tcPr>
          <w:p w14:paraId="39740517" w14:textId="77777777" w:rsidR="00D02100" w:rsidRPr="00021FD6" w:rsidRDefault="00D02100" w:rsidP="00490A7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00" w:type="pct"/>
            <w:shd w:val="clear" w:color="auto" w:fill="auto"/>
          </w:tcPr>
          <w:p w14:paraId="32F419E6" w14:textId="77777777" w:rsidR="00D02100" w:rsidRPr="00021FD6" w:rsidRDefault="00D02100" w:rsidP="00490A7D">
            <w:pPr>
              <w:spacing w:after="8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59925E86" w14:textId="77777777" w:rsidR="00D02100" w:rsidRPr="00021FD6" w:rsidRDefault="00D02100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5F412FF1" w14:textId="77777777" w:rsidR="00D02100" w:rsidRPr="00021FD6" w:rsidRDefault="00D02100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62D914A7" w14:textId="77777777" w:rsidR="00D02100" w:rsidRPr="00021FD6" w:rsidRDefault="00D02100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3CFA3E48" w14:textId="77777777" w:rsidR="00D02100" w:rsidRPr="00021FD6" w:rsidRDefault="00D02100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67343469" w14:textId="77777777" w:rsidR="00D02100" w:rsidRPr="00021FD6" w:rsidRDefault="00D02100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</w:tr>
      <w:tr w:rsidR="00D02100" w:rsidRPr="00F726C6" w14:paraId="769DD1C3" w14:textId="77777777" w:rsidTr="00490A7D">
        <w:trPr>
          <w:jc w:val="center"/>
        </w:trPr>
        <w:tc>
          <w:tcPr>
            <w:tcW w:w="5000" w:type="pct"/>
            <w:gridSpan w:val="8"/>
            <w:shd w:val="clear" w:color="auto" w:fill="auto"/>
          </w:tcPr>
          <w:p w14:paraId="114747E5" w14:textId="14A67783" w:rsidR="00D02100" w:rsidRPr="00F726C6" w:rsidRDefault="00BA47D6" w:rsidP="00490A7D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Urban</w:t>
            </w:r>
            <w:r w:rsidR="00D02100" w:rsidRPr="00F726C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</w:t>
            </w:r>
            <w:r w:rsidR="00D02100" w:rsidRPr="00F726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ample size</w:t>
            </w:r>
            <w:r w:rsidR="004D54F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=8,603,936</w:t>
            </w:r>
            <w:r w:rsidR="00D02100" w:rsidRPr="00F726C6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</w:tr>
      <w:tr w:rsidR="00D02100" w:rsidRPr="00F726C6" w14:paraId="51566E39" w14:textId="77777777" w:rsidTr="00490A7D">
        <w:trPr>
          <w:jc w:val="center"/>
        </w:trPr>
        <w:tc>
          <w:tcPr>
            <w:tcW w:w="5000" w:type="pct"/>
            <w:gridSpan w:val="8"/>
            <w:shd w:val="clear" w:color="auto" w:fill="auto"/>
          </w:tcPr>
          <w:p w14:paraId="1F85212D" w14:textId="3D39B989" w:rsidR="00D02100" w:rsidRPr="00F726C6" w:rsidRDefault="00D02100" w:rsidP="00490A7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lastRenderedPageBreak/>
              <w:t xml:space="preserve">   At </w:t>
            </w:r>
            <w:r w:rsidRPr="00F726C6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Pre-Treatment </w:t>
            </w: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Low </w:t>
            </w:r>
            <w:proofErr w:type="spellStart"/>
            <w:r w:rsidRPr="00F726C6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Unin</w:t>
            </w:r>
            <w:proofErr w:type="spellEnd"/>
            <w:r w:rsidRPr="00F726C6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. Rate =</w:t>
            </w: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0.</w:t>
            </w:r>
            <w:r w:rsidR="004D54F5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158</w:t>
            </w:r>
          </w:p>
        </w:tc>
      </w:tr>
      <w:tr w:rsidR="00D02100" w:rsidRPr="00F726C6" w14:paraId="6FA7160D" w14:textId="77777777" w:rsidTr="00490A7D">
        <w:trPr>
          <w:jc w:val="center"/>
        </w:trPr>
        <w:tc>
          <w:tcPr>
            <w:tcW w:w="1058" w:type="pct"/>
            <w:gridSpan w:val="2"/>
            <w:shd w:val="clear" w:color="auto" w:fill="auto"/>
          </w:tcPr>
          <w:p w14:paraId="7BCF675B" w14:textId="77777777" w:rsidR="00D02100" w:rsidRPr="00F726C6" w:rsidRDefault="00D02100" w:rsidP="00490A7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 Medicaid   </w:t>
            </w:r>
          </w:p>
          <w:p w14:paraId="5EBD086A" w14:textId="77777777" w:rsidR="00D02100" w:rsidRPr="00F726C6" w:rsidRDefault="00D02100" w:rsidP="00490A7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 Expansion</w:t>
            </w:r>
          </w:p>
        </w:tc>
        <w:tc>
          <w:tcPr>
            <w:tcW w:w="700" w:type="pct"/>
            <w:shd w:val="clear" w:color="auto" w:fill="auto"/>
          </w:tcPr>
          <w:p w14:paraId="7CE1F898" w14:textId="77777777" w:rsidR="00D02100" w:rsidRDefault="00C210EA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4***</w:t>
            </w:r>
          </w:p>
          <w:p w14:paraId="14F8BC2D" w14:textId="59A04580" w:rsidR="00C210EA" w:rsidRPr="00F726C6" w:rsidRDefault="00C210EA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9)</w:t>
            </w:r>
          </w:p>
        </w:tc>
        <w:tc>
          <w:tcPr>
            <w:tcW w:w="598" w:type="pct"/>
            <w:shd w:val="clear" w:color="auto" w:fill="auto"/>
          </w:tcPr>
          <w:p w14:paraId="0A066E69" w14:textId="77777777" w:rsidR="00D02100" w:rsidRDefault="00C210EA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  <w:p w14:paraId="2557D2E1" w14:textId="23570334" w:rsidR="00C210EA" w:rsidRPr="00F726C6" w:rsidRDefault="00C210EA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7)</w:t>
            </w:r>
          </w:p>
        </w:tc>
        <w:tc>
          <w:tcPr>
            <w:tcW w:w="664" w:type="pct"/>
            <w:shd w:val="clear" w:color="auto" w:fill="auto"/>
          </w:tcPr>
          <w:p w14:paraId="6EB7A154" w14:textId="77777777" w:rsidR="00D02100" w:rsidRDefault="00C210EA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  <w:p w14:paraId="3541D4FC" w14:textId="105A4561" w:rsidR="00C210EA" w:rsidRPr="00F726C6" w:rsidRDefault="00C210EA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9)</w:t>
            </w:r>
          </w:p>
        </w:tc>
        <w:tc>
          <w:tcPr>
            <w:tcW w:w="743" w:type="pct"/>
            <w:shd w:val="clear" w:color="auto" w:fill="auto"/>
          </w:tcPr>
          <w:p w14:paraId="221731BB" w14:textId="77777777" w:rsidR="00D02100" w:rsidRDefault="00C210EA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</w:p>
          <w:p w14:paraId="399499D2" w14:textId="6B727895" w:rsidR="00C210EA" w:rsidRPr="00F726C6" w:rsidRDefault="00C210EA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0)</w:t>
            </w:r>
          </w:p>
        </w:tc>
        <w:tc>
          <w:tcPr>
            <w:tcW w:w="655" w:type="pct"/>
            <w:shd w:val="clear" w:color="auto" w:fill="auto"/>
          </w:tcPr>
          <w:p w14:paraId="4FB18AAC" w14:textId="77777777" w:rsidR="00D02100" w:rsidRDefault="00C210EA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0***</w:t>
            </w:r>
          </w:p>
          <w:p w14:paraId="14DDD1B4" w14:textId="4FCA5388" w:rsidR="00C210EA" w:rsidRPr="00F726C6" w:rsidRDefault="00C210EA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9)</w:t>
            </w:r>
          </w:p>
        </w:tc>
        <w:tc>
          <w:tcPr>
            <w:tcW w:w="582" w:type="pct"/>
            <w:shd w:val="clear" w:color="auto" w:fill="auto"/>
          </w:tcPr>
          <w:p w14:paraId="5FFFBE10" w14:textId="77777777" w:rsidR="00D02100" w:rsidRDefault="00C210EA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  <w:p w14:paraId="1CC293A6" w14:textId="646346D3" w:rsidR="00C210EA" w:rsidRPr="00F726C6" w:rsidRDefault="00C210EA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1)</w:t>
            </w:r>
          </w:p>
        </w:tc>
      </w:tr>
      <w:tr w:rsidR="00D02100" w:rsidRPr="00F726C6" w14:paraId="53D5BDE8" w14:textId="77777777" w:rsidTr="00490A7D">
        <w:trPr>
          <w:jc w:val="center"/>
        </w:trPr>
        <w:tc>
          <w:tcPr>
            <w:tcW w:w="1058" w:type="pct"/>
            <w:gridSpan w:val="2"/>
            <w:shd w:val="clear" w:color="auto" w:fill="auto"/>
          </w:tcPr>
          <w:p w14:paraId="7805ED40" w14:textId="77777777" w:rsidR="00D02100" w:rsidRPr="00021FD6" w:rsidRDefault="00D02100" w:rsidP="00490A7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00" w:type="pct"/>
            <w:shd w:val="clear" w:color="auto" w:fill="auto"/>
          </w:tcPr>
          <w:p w14:paraId="166BAC42" w14:textId="77777777" w:rsidR="00D02100" w:rsidRPr="00021FD6" w:rsidRDefault="00D02100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3BBC2B21" w14:textId="77777777" w:rsidR="00D02100" w:rsidRPr="00021FD6" w:rsidRDefault="00D02100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3CCF71F2" w14:textId="77777777" w:rsidR="00D02100" w:rsidRPr="00021FD6" w:rsidRDefault="00D02100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7D532C66" w14:textId="77777777" w:rsidR="00D02100" w:rsidRPr="00021FD6" w:rsidRDefault="00D02100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7ADB3CF0" w14:textId="77777777" w:rsidR="00D02100" w:rsidRPr="00021FD6" w:rsidRDefault="00D02100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47BDB501" w14:textId="77777777" w:rsidR="00D02100" w:rsidRPr="00021FD6" w:rsidRDefault="00D02100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D02100" w:rsidRPr="00F726C6" w14:paraId="26A96626" w14:textId="77777777" w:rsidTr="00490A7D">
        <w:trPr>
          <w:jc w:val="center"/>
        </w:trPr>
        <w:tc>
          <w:tcPr>
            <w:tcW w:w="1058" w:type="pct"/>
            <w:gridSpan w:val="2"/>
            <w:shd w:val="clear" w:color="auto" w:fill="auto"/>
          </w:tcPr>
          <w:p w14:paraId="49E33F41" w14:textId="77777777" w:rsidR="00D02100" w:rsidRPr="00F726C6" w:rsidRDefault="00D02100" w:rsidP="00490A7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 Full ACA (w/ </w:t>
            </w:r>
          </w:p>
          <w:p w14:paraId="2DFE6F84" w14:textId="77777777" w:rsidR="00D02100" w:rsidRPr="00F726C6" w:rsidRDefault="00D02100" w:rsidP="00490A7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8"/>
                <w:szCs w:val="8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 Medicaid)</w:t>
            </w:r>
          </w:p>
        </w:tc>
        <w:tc>
          <w:tcPr>
            <w:tcW w:w="700" w:type="pct"/>
            <w:shd w:val="clear" w:color="auto" w:fill="auto"/>
          </w:tcPr>
          <w:p w14:paraId="0D84E3AF" w14:textId="77777777" w:rsidR="00D02100" w:rsidRDefault="00C210EA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1***</w:t>
            </w:r>
          </w:p>
          <w:p w14:paraId="1508D8B2" w14:textId="1EC5DD35" w:rsidR="00C210EA" w:rsidRPr="00C210EA" w:rsidRDefault="00C210EA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6)</w:t>
            </w:r>
          </w:p>
        </w:tc>
        <w:tc>
          <w:tcPr>
            <w:tcW w:w="598" w:type="pct"/>
            <w:shd w:val="clear" w:color="auto" w:fill="auto"/>
          </w:tcPr>
          <w:p w14:paraId="77CD22AC" w14:textId="77777777" w:rsidR="00D02100" w:rsidRDefault="00C210EA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8***</w:t>
            </w:r>
          </w:p>
          <w:p w14:paraId="0F6DF1EB" w14:textId="05FFC475" w:rsidR="00C210EA" w:rsidRPr="00C210EA" w:rsidRDefault="00C210EA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6)</w:t>
            </w:r>
          </w:p>
        </w:tc>
        <w:tc>
          <w:tcPr>
            <w:tcW w:w="664" w:type="pct"/>
            <w:shd w:val="clear" w:color="auto" w:fill="auto"/>
          </w:tcPr>
          <w:p w14:paraId="7C32011D" w14:textId="77777777" w:rsidR="00D02100" w:rsidRDefault="00C210EA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0***</w:t>
            </w:r>
          </w:p>
          <w:p w14:paraId="07E68244" w14:textId="2D4B256C" w:rsidR="00C210EA" w:rsidRPr="00C210EA" w:rsidRDefault="00C210EA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4)</w:t>
            </w:r>
          </w:p>
        </w:tc>
        <w:tc>
          <w:tcPr>
            <w:tcW w:w="743" w:type="pct"/>
            <w:shd w:val="clear" w:color="auto" w:fill="auto"/>
          </w:tcPr>
          <w:p w14:paraId="4587C2B5" w14:textId="77777777" w:rsidR="00D02100" w:rsidRDefault="00C210EA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0***</w:t>
            </w:r>
          </w:p>
          <w:p w14:paraId="31201F87" w14:textId="4B870EF6" w:rsidR="00C210EA" w:rsidRPr="00C210EA" w:rsidRDefault="00C210EA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3)</w:t>
            </w:r>
          </w:p>
        </w:tc>
        <w:tc>
          <w:tcPr>
            <w:tcW w:w="655" w:type="pct"/>
            <w:shd w:val="clear" w:color="auto" w:fill="auto"/>
          </w:tcPr>
          <w:p w14:paraId="38EE009B" w14:textId="77777777" w:rsidR="00D02100" w:rsidRDefault="00C210EA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5***</w:t>
            </w:r>
          </w:p>
          <w:p w14:paraId="38665A0E" w14:textId="0069F006" w:rsidR="00C210EA" w:rsidRPr="00C210EA" w:rsidRDefault="00C210EA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8)</w:t>
            </w:r>
          </w:p>
        </w:tc>
        <w:tc>
          <w:tcPr>
            <w:tcW w:w="582" w:type="pct"/>
            <w:shd w:val="clear" w:color="auto" w:fill="auto"/>
          </w:tcPr>
          <w:p w14:paraId="62E7FB28" w14:textId="77777777" w:rsidR="00C210EA" w:rsidRDefault="00C210EA" w:rsidP="00C210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  <w:p w14:paraId="4999A706" w14:textId="3328F1F0" w:rsidR="00C210EA" w:rsidRPr="00C210EA" w:rsidRDefault="00C210EA" w:rsidP="00C210E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1)</w:t>
            </w:r>
          </w:p>
        </w:tc>
      </w:tr>
      <w:tr w:rsidR="00D02100" w:rsidRPr="00F726C6" w14:paraId="36B661E8" w14:textId="77777777" w:rsidTr="00490A7D">
        <w:trPr>
          <w:jc w:val="center"/>
        </w:trPr>
        <w:tc>
          <w:tcPr>
            <w:tcW w:w="5000" w:type="pct"/>
            <w:gridSpan w:val="8"/>
            <w:shd w:val="clear" w:color="auto" w:fill="auto"/>
          </w:tcPr>
          <w:p w14:paraId="4BC098E5" w14:textId="280867E1" w:rsidR="00D02100" w:rsidRDefault="00D02100" w:rsidP="00490A7D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  At Pre-Treatment High Uninsured Rate = 0.</w:t>
            </w:r>
            <w:r w:rsidR="004D54F5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257</w:t>
            </w:r>
          </w:p>
        </w:tc>
      </w:tr>
      <w:tr w:rsidR="00D02100" w:rsidRPr="00F726C6" w14:paraId="68BCC4A7" w14:textId="77777777" w:rsidTr="00490A7D">
        <w:trPr>
          <w:jc w:val="center"/>
        </w:trPr>
        <w:tc>
          <w:tcPr>
            <w:tcW w:w="1058" w:type="pct"/>
            <w:gridSpan w:val="2"/>
            <w:shd w:val="clear" w:color="auto" w:fill="auto"/>
          </w:tcPr>
          <w:p w14:paraId="0DD6DD85" w14:textId="77777777" w:rsidR="00D02100" w:rsidRPr="00F726C6" w:rsidRDefault="00D02100" w:rsidP="00490A7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 Medicaid   </w:t>
            </w:r>
          </w:p>
          <w:p w14:paraId="06FD01CD" w14:textId="77777777" w:rsidR="00D02100" w:rsidRPr="00F726C6" w:rsidRDefault="00D02100" w:rsidP="00490A7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 Expansion</w:t>
            </w:r>
          </w:p>
        </w:tc>
        <w:tc>
          <w:tcPr>
            <w:tcW w:w="700" w:type="pct"/>
            <w:shd w:val="clear" w:color="auto" w:fill="auto"/>
          </w:tcPr>
          <w:p w14:paraId="73993B64" w14:textId="77777777" w:rsidR="00D02100" w:rsidRDefault="00C210EA" w:rsidP="00490A7D">
            <w:pPr>
              <w:spacing w:after="8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71***</w:t>
            </w:r>
          </w:p>
          <w:p w14:paraId="333AB7B7" w14:textId="32B9AC67" w:rsidR="00C210EA" w:rsidRDefault="00C210EA" w:rsidP="00490A7D">
            <w:pPr>
              <w:spacing w:after="8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4)</w:t>
            </w:r>
          </w:p>
        </w:tc>
        <w:tc>
          <w:tcPr>
            <w:tcW w:w="598" w:type="pct"/>
            <w:shd w:val="clear" w:color="auto" w:fill="auto"/>
          </w:tcPr>
          <w:p w14:paraId="61FB7BE0" w14:textId="5711DF89" w:rsidR="00D02100" w:rsidRDefault="00C210EA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4</w:t>
            </w:r>
          </w:p>
          <w:p w14:paraId="6EA6C1B1" w14:textId="00A10D56" w:rsidR="00C210EA" w:rsidRDefault="00C210EA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2)</w:t>
            </w:r>
          </w:p>
        </w:tc>
        <w:tc>
          <w:tcPr>
            <w:tcW w:w="664" w:type="pct"/>
            <w:shd w:val="clear" w:color="auto" w:fill="auto"/>
          </w:tcPr>
          <w:p w14:paraId="12CED848" w14:textId="77777777" w:rsidR="00D02100" w:rsidRDefault="00C210EA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4</w:t>
            </w:r>
          </w:p>
          <w:p w14:paraId="0E6197D1" w14:textId="11D7D30C" w:rsidR="00C210EA" w:rsidRDefault="00C210EA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4)</w:t>
            </w:r>
          </w:p>
        </w:tc>
        <w:tc>
          <w:tcPr>
            <w:tcW w:w="743" w:type="pct"/>
            <w:shd w:val="clear" w:color="auto" w:fill="auto"/>
          </w:tcPr>
          <w:p w14:paraId="2726A366" w14:textId="77777777" w:rsidR="00D02100" w:rsidRDefault="00C210EA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13</w:t>
            </w:r>
          </w:p>
          <w:p w14:paraId="5109F1C9" w14:textId="716CFF53" w:rsidR="00C210EA" w:rsidRDefault="00C210EA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6)</w:t>
            </w:r>
          </w:p>
        </w:tc>
        <w:tc>
          <w:tcPr>
            <w:tcW w:w="655" w:type="pct"/>
            <w:shd w:val="clear" w:color="auto" w:fill="auto"/>
          </w:tcPr>
          <w:p w14:paraId="135AF41E" w14:textId="77777777" w:rsidR="00D02100" w:rsidRDefault="00C210EA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81***</w:t>
            </w:r>
          </w:p>
          <w:p w14:paraId="058D8317" w14:textId="4DA4CEA7" w:rsidR="00C210EA" w:rsidRDefault="00C210EA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5)</w:t>
            </w:r>
          </w:p>
        </w:tc>
        <w:tc>
          <w:tcPr>
            <w:tcW w:w="582" w:type="pct"/>
            <w:shd w:val="clear" w:color="auto" w:fill="auto"/>
          </w:tcPr>
          <w:p w14:paraId="756ED745" w14:textId="77777777" w:rsidR="00D02100" w:rsidRDefault="00C210EA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1</w:t>
            </w:r>
          </w:p>
          <w:p w14:paraId="20EABF62" w14:textId="24F25C5A" w:rsidR="00C210EA" w:rsidRDefault="00C210EA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2)</w:t>
            </w:r>
          </w:p>
        </w:tc>
      </w:tr>
      <w:tr w:rsidR="00D02100" w:rsidRPr="00F726C6" w14:paraId="1494005E" w14:textId="77777777" w:rsidTr="00607F40">
        <w:trPr>
          <w:jc w:val="center"/>
        </w:trPr>
        <w:tc>
          <w:tcPr>
            <w:tcW w:w="1058" w:type="pct"/>
            <w:gridSpan w:val="2"/>
            <w:shd w:val="clear" w:color="auto" w:fill="auto"/>
          </w:tcPr>
          <w:p w14:paraId="2CD12165" w14:textId="77777777" w:rsidR="00D02100" w:rsidRPr="00021FD6" w:rsidRDefault="00D02100" w:rsidP="00490A7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00" w:type="pct"/>
            <w:shd w:val="clear" w:color="auto" w:fill="auto"/>
          </w:tcPr>
          <w:p w14:paraId="6DFAFAA7" w14:textId="77777777" w:rsidR="00D02100" w:rsidRPr="00021FD6" w:rsidRDefault="00D02100" w:rsidP="00490A7D">
            <w:pPr>
              <w:spacing w:after="8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506EC623" w14:textId="77777777" w:rsidR="00D02100" w:rsidRPr="00021FD6" w:rsidRDefault="00D02100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44B41517" w14:textId="77777777" w:rsidR="00D02100" w:rsidRPr="00021FD6" w:rsidRDefault="00D02100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4B99EE2B" w14:textId="77777777" w:rsidR="00D02100" w:rsidRPr="00021FD6" w:rsidRDefault="00D02100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6B52C727" w14:textId="77777777" w:rsidR="00D02100" w:rsidRPr="00021FD6" w:rsidRDefault="00D02100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61AF13B5" w14:textId="77777777" w:rsidR="00D02100" w:rsidRPr="00021FD6" w:rsidRDefault="00D02100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</w:tr>
      <w:tr w:rsidR="00D02100" w:rsidRPr="00F726C6" w14:paraId="62E39FB5" w14:textId="77777777" w:rsidTr="00607F40">
        <w:trPr>
          <w:jc w:val="center"/>
        </w:trPr>
        <w:tc>
          <w:tcPr>
            <w:tcW w:w="1058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CDEC20F" w14:textId="77777777" w:rsidR="00D02100" w:rsidRPr="00F726C6" w:rsidRDefault="00D02100" w:rsidP="00490A7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 Full ACA (w/ </w:t>
            </w:r>
          </w:p>
          <w:p w14:paraId="58C77DDC" w14:textId="77777777" w:rsidR="00D02100" w:rsidRPr="00F726C6" w:rsidRDefault="00D02100" w:rsidP="00490A7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      Medicaid)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shd w:val="clear" w:color="auto" w:fill="auto"/>
          </w:tcPr>
          <w:p w14:paraId="3A02A9CF" w14:textId="77777777" w:rsidR="00D02100" w:rsidRDefault="00C210EA" w:rsidP="00490A7D">
            <w:pPr>
              <w:spacing w:after="8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15***</w:t>
            </w:r>
          </w:p>
          <w:p w14:paraId="7834348A" w14:textId="20BFB351" w:rsidR="00C210EA" w:rsidRDefault="00C210EA" w:rsidP="00490A7D">
            <w:pPr>
              <w:spacing w:after="8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0)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shd w:val="clear" w:color="auto" w:fill="auto"/>
          </w:tcPr>
          <w:p w14:paraId="5770523D" w14:textId="77777777" w:rsidR="00D02100" w:rsidRDefault="00C210EA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6***</w:t>
            </w:r>
          </w:p>
          <w:p w14:paraId="05D08740" w14:textId="0114EE05" w:rsidR="00C210EA" w:rsidRDefault="00C210EA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00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shd w:val="clear" w:color="auto" w:fill="auto"/>
          </w:tcPr>
          <w:p w14:paraId="3E2842C1" w14:textId="77777777" w:rsidR="00D02100" w:rsidRDefault="00C210EA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2***</w:t>
            </w:r>
          </w:p>
          <w:p w14:paraId="2BE15221" w14:textId="7FB92FBB" w:rsidR="00C210EA" w:rsidRDefault="00C210EA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7)</w:t>
            </w:r>
          </w:p>
        </w:tc>
        <w:tc>
          <w:tcPr>
            <w:tcW w:w="743" w:type="pct"/>
            <w:tcBorders>
              <w:bottom w:val="single" w:sz="4" w:space="0" w:color="auto"/>
            </w:tcBorders>
            <w:shd w:val="clear" w:color="auto" w:fill="auto"/>
          </w:tcPr>
          <w:p w14:paraId="46A70676" w14:textId="77777777" w:rsidR="00D02100" w:rsidRDefault="00C210EA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7***</w:t>
            </w:r>
          </w:p>
          <w:p w14:paraId="7E189872" w14:textId="491F4667" w:rsidR="00C210EA" w:rsidRDefault="00C210EA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5)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shd w:val="clear" w:color="auto" w:fill="auto"/>
          </w:tcPr>
          <w:p w14:paraId="6815CE69" w14:textId="77777777" w:rsidR="00D02100" w:rsidRDefault="00C210EA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74***</w:t>
            </w:r>
          </w:p>
          <w:p w14:paraId="109D532A" w14:textId="3D9E7B53" w:rsidR="00C210EA" w:rsidRDefault="00C210EA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2)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shd w:val="clear" w:color="auto" w:fill="auto"/>
          </w:tcPr>
          <w:p w14:paraId="77F55BFD" w14:textId="77777777" w:rsidR="00D02100" w:rsidRDefault="00C210EA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1</w:t>
            </w:r>
          </w:p>
          <w:p w14:paraId="7E8C2E92" w14:textId="44331D3C" w:rsidR="00C210EA" w:rsidRDefault="00C210EA" w:rsidP="00490A7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094D3EE2" w14:textId="77777777" w:rsidR="002A28A7" w:rsidRPr="00F726C6" w:rsidRDefault="002A28A7" w:rsidP="002A28A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F726C6">
        <w:rPr>
          <w:rFonts w:ascii="Times New Roman" w:hAnsi="Times New Roman"/>
          <w:sz w:val="20"/>
          <w:szCs w:val="20"/>
        </w:rPr>
        <w:t xml:space="preserve">Notes: </w:t>
      </w:r>
      <w:r>
        <w:rPr>
          <w:rFonts w:ascii="Times New Roman" w:hAnsi="Times New Roman"/>
          <w:sz w:val="20"/>
          <w:szCs w:val="20"/>
        </w:rPr>
        <w:t xml:space="preserve">Results are effects of the ACA on the proportion of residents with the specified type of insurance, evaluated at the means of the lower and upper halves of the pre-treatment uninsured rate distribution. </w:t>
      </w:r>
      <w:r w:rsidRPr="00F726C6">
        <w:rPr>
          <w:rFonts w:ascii="Times New Roman" w:hAnsi="Times New Roman"/>
          <w:sz w:val="20"/>
          <w:szCs w:val="20"/>
        </w:rPr>
        <w:t xml:space="preserve">Standard errors, heteroscedasticity-robust and clustered by state, are in parentheses. *** indicates statistically significant at 0.1% level; ** 1% level; * 5% level. Sampling weights are used. All regressions include area and time fixed effects and the full set of controls. </w:t>
      </w:r>
    </w:p>
    <w:p w14:paraId="7BCCCF5B" w14:textId="26A45492" w:rsidR="00607F40" w:rsidRPr="00021FD6" w:rsidRDefault="00607F40" w:rsidP="00607F4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21FD6">
        <w:rPr>
          <w:rFonts w:ascii="Times New Roman" w:hAnsi="Times New Roman"/>
          <w:sz w:val="20"/>
          <w:szCs w:val="20"/>
        </w:rPr>
        <w:t xml:space="preserve"> </w:t>
      </w:r>
    </w:p>
    <w:p w14:paraId="48F45927" w14:textId="4CA2254A" w:rsidR="00D02100" w:rsidRPr="00F726C6" w:rsidRDefault="00BA47D6" w:rsidP="00607F40">
      <w:pPr>
        <w:spacing w:after="0" w:line="240" w:lineRule="auto"/>
        <w:rPr>
          <w:rFonts w:ascii="Times New Roman" w:hAnsi="Times New Roman"/>
          <w:b/>
          <w:i/>
          <w:sz w:val="24"/>
          <w:szCs w:val="24"/>
          <w:highlight w:val="yellow"/>
        </w:rPr>
      </w:pPr>
      <w:r>
        <w:rPr>
          <w:rFonts w:ascii="Times New Roman" w:hAnsi="Times New Roman"/>
          <w:b/>
          <w:i/>
          <w:sz w:val="24"/>
          <w:szCs w:val="24"/>
          <w:highlight w:val="yellow"/>
        </w:rPr>
        <w:br w:type="page"/>
      </w:r>
    </w:p>
    <w:p w14:paraId="223C54A4" w14:textId="0F090D5D" w:rsidR="007259A6" w:rsidRPr="006F05BD" w:rsidRDefault="007259A6" w:rsidP="006F05BD">
      <w:pPr>
        <w:spacing w:after="0" w:line="240" w:lineRule="auto"/>
        <w:jc w:val="center"/>
        <w:rPr>
          <w:rFonts w:ascii="Times New Roman" w:hAnsi="Times New Roman"/>
          <w:b/>
          <w:i/>
          <w:sz w:val="24"/>
          <w:szCs w:val="24"/>
        </w:rPr>
      </w:pPr>
      <w:r w:rsidRPr="005E0ED1">
        <w:rPr>
          <w:rFonts w:ascii="Times New Roman" w:hAnsi="Times New Roman"/>
          <w:b/>
          <w:sz w:val="24"/>
          <w:szCs w:val="24"/>
        </w:rPr>
        <w:lastRenderedPageBreak/>
        <w:t>Table A</w:t>
      </w:r>
      <w:r w:rsidR="00021FD6">
        <w:rPr>
          <w:rFonts w:ascii="Times New Roman" w:hAnsi="Times New Roman"/>
          <w:b/>
          <w:sz w:val="24"/>
          <w:szCs w:val="24"/>
        </w:rPr>
        <w:t>5</w:t>
      </w:r>
      <w:r w:rsidRPr="005E0ED1">
        <w:rPr>
          <w:rFonts w:ascii="Times New Roman" w:hAnsi="Times New Roman"/>
          <w:b/>
          <w:sz w:val="24"/>
          <w:szCs w:val="24"/>
        </w:rPr>
        <w:t xml:space="preserve">. </w:t>
      </w:r>
      <w:r w:rsidRPr="00FB0358">
        <w:rPr>
          <w:rFonts w:ascii="Times New Roman" w:hAnsi="Times New Roman"/>
          <w:b/>
          <w:bCs/>
          <w:sz w:val="24"/>
          <w:szCs w:val="24"/>
        </w:rPr>
        <w:t>Event Study Results for Full Sample and Income</w:t>
      </w:r>
      <w:r w:rsidR="00021FD6" w:rsidRPr="00FB0358">
        <w:rPr>
          <w:rFonts w:ascii="Times New Roman" w:hAnsi="Times New Roman"/>
          <w:b/>
          <w:bCs/>
          <w:sz w:val="24"/>
          <w:szCs w:val="24"/>
        </w:rPr>
        <w:t xml:space="preserve"> and</w:t>
      </w:r>
      <w:r w:rsidRPr="00FB0358">
        <w:rPr>
          <w:rFonts w:ascii="Times New Roman" w:hAnsi="Times New Roman"/>
          <w:b/>
          <w:bCs/>
          <w:sz w:val="24"/>
          <w:szCs w:val="24"/>
        </w:rPr>
        <w:t xml:space="preserve"> Race Subsample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968"/>
        <w:gridCol w:w="13"/>
        <w:gridCol w:w="1310"/>
        <w:gridCol w:w="1119"/>
        <w:gridCol w:w="1243"/>
        <w:gridCol w:w="1391"/>
        <w:gridCol w:w="1226"/>
        <w:gridCol w:w="1090"/>
      </w:tblGrid>
      <w:tr w:rsidR="00021FD6" w:rsidRPr="00F726C6" w14:paraId="57241B16" w14:textId="77777777" w:rsidTr="00021FD6">
        <w:trPr>
          <w:jc w:val="center"/>
        </w:trPr>
        <w:tc>
          <w:tcPr>
            <w:tcW w:w="10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87E4C0" w14:textId="77777777" w:rsidR="00021FD6" w:rsidRPr="00F726C6" w:rsidRDefault="00021FD6" w:rsidP="00FB03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5F9D67" w14:textId="77777777" w:rsidR="00021FD6" w:rsidRPr="00F726C6" w:rsidRDefault="00021FD6" w:rsidP="00FB03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y insurance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263170" w14:textId="77777777" w:rsidR="00021FD6" w:rsidRPr="00F726C6" w:rsidRDefault="00021FD6" w:rsidP="00FB03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y private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43784B" w14:textId="77777777" w:rsidR="00021FD6" w:rsidRPr="00F726C6" w:rsidRDefault="00021FD6" w:rsidP="00FB03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ployer-sponsored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6AB095" w14:textId="77777777" w:rsidR="00021FD6" w:rsidRPr="00F726C6" w:rsidRDefault="00021FD6" w:rsidP="00FB03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vidually purchased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052E14" w14:textId="77777777" w:rsidR="00021FD6" w:rsidRPr="00F726C6" w:rsidRDefault="00021FD6" w:rsidP="00FB03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caid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C588F7" w14:textId="77777777" w:rsidR="00021FD6" w:rsidRPr="00F726C6" w:rsidRDefault="00021FD6" w:rsidP="00FB03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</w:tr>
      <w:tr w:rsidR="00021FD6" w:rsidRPr="00F726C6" w14:paraId="0CA56E81" w14:textId="77777777" w:rsidTr="00021FD6">
        <w:trPr>
          <w:jc w:val="center"/>
        </w:trPr>
        <w:tc>
          <w:tcPr>
            <w:tcW w:w="5000" w:type="pct"/>
            <w:gridSpan w:val="8"/>
            <w:tcBorders>
              <w:top w:val="single" w:sz="4" w:space="0" w:color="auto"/>
            </w:tcBorders>
            <w:shd w:val="clear" w:color="auto" w:fill="auto"/>
          </w:tcPr>
          <w:p w14:paraId="1F2FED0A" w14:textId="77777777" w:rsidR="00021FD6" w:rsidRDefault="00021FD6" w:rsidP="00021F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  <w:t>PANEL I: FULL SAMPLE</w:t>
            </w:r>
          </w:p>
        </w:tc>
      </w:tr>
      <w:tr w:rsidR="00021FD6" w:rsidRPr="00F726C6" w14:paraId="59F1D6AC" w14:textId="77777777" w:rsidTr="00021FD6">
        <w:trPr>
          <w:jc w:val="center"/>
        </w:trPr>
        <w:tc>
          <w:tcPr>
            <w:tcW w:w="5000" w:type="pct"/>
            <w:gridSpan w:val="8"/>
            <w:shd w:val="clear" w:color="auto" w:fill="auto"/>
          </w:tcPr>
          <w:p w14:paraId="418D047C" w14:textId="77777777" w:rsidR="00021FD6" w:rsidRDefault="00021FD6" w:rsidP="00021F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on-elderly adults aged 19-64 (pre-treatment uninsured rate=0.203, sample size=10,537,667)</w:t>
            </w:r>
          </w:p>
        </w:tc>
      </w:tr>
      <w:tr w:rsidR="001D3FF6" w:rsidRPr="00F726C6" w14:paraId="289A6DF8" w14:textId="77777777" w:rsidTr="00021FD6">
        <w:trPr>
          <w:jc w:val="center"/>
        </w:trPr>
        <w:tc>
          <w:tcPr>
            <w:tcW w:w="1051" w:type="pct"/>
            <w:shd w:val="clear" w:color="auto" w:fill="auto"/>
          </w:tcPr>
          <w:p w14:paraId="2DC56538" w14:textId="77777777" w:rsidR="001D3FF6" w:rsidRDefault="00FD1B8F" w:rsidP="001D3FF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</w:t>
            </w:r>
            <w:proofErr w:type="spellStart"/>
            <w:r w:rsidR="001D3FF6">
              <w:rPr>
                <w:rFonts w:ascii="Times New Roman" w:eastAsia="Times New Roman" w:hAnsi="Times New Roman"/>
                <w:sz w:val="24"/>
                <w:szCs w:val="24"/>
              </w:rPr>
              <w:t>Unin</w:t>
            </w:r>
            <w:proofErr w:type="spellEnd"/>
            <w:r w:rsidR="001D3FF6">
              <w:rPr>
                <w:rFonts w:ascii="Times New Roman" w:eastAsia="Times New Roman" w:hAnsi="Times New Roman"/>
                <w:sz w:val="24"/>
                <w:szCs w:val="24"/>
              </w:rPr>
              <w:t>. Rate*</w:t>
            </w:r>
          </w:p>
          <w:p w14:paraId="08C8DBEE" w14:textId="77777777" w:rsidR="001D3FF6" w:rsidRPr="00FB0358" w:rsidRDefault="00FD1B8F" w:rsidP="001D3FF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</w:t>
            </w:r>
            <w:r w:rsidR="00440114">
              <w:rPr>
                <w:rFonts w:ascii="Times New Roman" w:eastAsia="Times New Roman" w:hAnsi="Times New Roman"/>
                <w:sz w:val="24"/>
                <w:szCs w:val="24"/>
              </w:rPr>
              <w:t>Med. Exp.*2011</w:t>
            </w:r>
            <w:r w:rsidR="001D3FF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707" w:type="pct"/>
            <w:gridSpan w:val="2"/>
            <w:shd w:val="clear" w:color="auto" w:fill="auto"/>
          </w:tcPr>
          <w:p w14:paraId="1CA9F0FC" w14:textId="77777777" w:rsidR="001D3FF6" w:rsidRDefault="001D3FF6" w:rsidP="001D3FF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8</w:t>
            </w:r>
          </w:p>
          <w:p w14:paraId="3E8EBDE0" w14:textId="77777777" w:rsidR="001D3FF6" w:rsidRDefault="001D3FF6" w:rsidP="001D3F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30)</w:t>
            </w:r>
          </w:p>
        </w:tc>
        <w:tc>
          <w:tcPr>
            <w:tcW w:w="598" w:type="pct"/>
            <w:shd w:val="clear" w:color="auto" w:fill="auto"/>
          </w:tcPr>
          <w:p w14:paraId="05171B69" w14:textId="77777777" w:rsidR="001D3FF6" w:rsidRDefault="001D3FF6" w:rsidP="001D3FF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31</w:t>
            </w:r>
          </w:p>
          <w:p w14:paraId="6283473C" w14:textId="77777777" w:rsidR="001D3FF6" w:rsidRDefault="001D3FF6" w:rsidP="001D3F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33)</w:t>
            </w:r>
          </w:p>
        </w:tc>
        <w:tc>
          <w:tcPr>
            <w:tcW w:w="664" w:type="pct"/>
            <w:shd w:val="clear" w:color="auto" w:fill="auto"/>
          </w:tcPr>
          <w:p w14:paraId="6150BC8F" w14:textId="77777777" w:rsidR="001D3FF6" w:rsidRDefault="001D3FF6" w:rsidP="001D3FF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41</w:t>
            </w:r>
          </w:p>
          <w:p w14:paraId="715EAC23" w14:textId="77777777" w:rsidR="001D3FF6" w:rsidRDefault="001D3FF6" w:rsidP="001D3F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36)</w:t>
            </w:r>
          </w:p>
        </w:tc>
        <w:tc>
          <w:tcPr>
            <w:tcW w:w="743" w:type="pct"/>
            <w:shd w:val="clear" w:color="auto" w:fill="auto"/>
          </w:tcPr>
          <w:p w14:paraId="57FEB406" w14:textId="77777777" w:rsidR="001D3FF6" w:rsidRDefault="001D3FF6" w:rsidP="001D3FF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20</w:t>
            </w:r>
          </w:p>
          <w:p w14:paraId="614D2704" w14:textId="77777777" w:rsidR="001D3FF6" w:rsidRDefault="001D3FF6" w:rsidP="001D3F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21)</w:t>
            </w:r>
          </w:p>
        </w:tc>
        <w:tc>
          <w:tcPr>
            <w:tcW w:w="655" w:type="pct"/>
            <w:shd w:val="clear" w:color="auto" w:fill="auto"/>
          </w:tcPr>
          <w:p w14:paraId="67DEA050" w14:textId="77777777" w:rsidR="001D3FF6" w:rsidRDefault="001D3FF6" w:rsidP="001D3FF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7</w:t>
            </w:r>
          </w:p>
          <w:p w14:paraId="62B9116D" w14:textId="77777777" w:rsidR="001D3FF6" w:rsidRDefault="001D3FF6" w:rsidP="001D3F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31)</w:t>
            </w:r>
          </w:p>
        </w:tc>
        <w:tc>
          <w:tcPr>
            <w:tcW w:w="582" w:type="pct"/>
            <w:shd w:val="clear" w:color="auto" w:fill="auto"/>
          </w:tcPr>
          <w:p w14:paraId="70DE5FCE" w14:textId="77777777" w:rsidR="001D3FF6" w:rsidRDefault="001D3FF6" w:rsidP="001D3FF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0</w:t>
            </w:r>
          </w:p>
          <w:p w14:paraId="1E0E608B" w14:textId="77777777" w:rsidR="001D3FF6" w:rsidRDefault="001D3FF6" w:rsidP="001D3F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9)</w:t>
            </w:r>
          </w:p>
        </w:tc>
      </w:tr>
      <w:tr w:rsidR="001D3FF6" w:rsidRPr="00FB0358" w14:paraId="28790FDA" w14:textId="77777777" w:rsidTr="00021FD6">
        <w:trPr>
          <w:jc w:val="center"/>
        </w:trPr>
        <w:tc>
          <w:tcPr>
            <w:tcW w:w="1051" w:type="pct"/>
            <w:shd w:val="clear" w:color="auto" w:fill="auto"/>
          </w:tcPr>
          <w:p w14:paraId="477982C8" w14:textId="77777777" w:rsidR="001D3FF6" w:rsidRPr="00FB0358" w:rsidRDefault="001D3FF6" w:rsidP="001D3FF6">
            <w:pPr>
              <w:spacing w:after="0" w:line="240" w:lineRule="auto"/>
              <w:rPr>
                <w:rFonts w:ascii="Times New Roman" w:eastAsia="Times New Roman" w:hAnsi="Times New Roman"/>
                <w:sz w:val="8"/>
                <w:szCs w:val="8"/>
              </w:rPr>
            </w:pPr>
          </w:p>
        </w:tc>
        <w:tc>
          <w:tcPr>
            <w:tcW w:w="707" w:type="pct"/>
            <w:gridSpan w:val="2"/>
            <w:shd w:val="clear" w:color="auto" w:fill="auto"/>
          </w:tcPr>
          <w:p w14:paraId="1B9B1BA2" w14:textId="77777777" w:rsidR="001D3FF6" w:rsidRPr="00FB0358" w:rsidRDefault="001D3FF6" w:rsidP="001D3F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287FDBB0" w14:textId="77777777" w:rsidR="001D3FF6" w:rsidRPr="00FB0358" w:rsidRDefault="001D3FF6" w:rsidP="001D3F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4C1BAD81" w14:textId="77777777" w:rsidR="001D3FF6" w:rsidRPr="00FB0358" w:rsidRDefault="001D3FF6" w:rsidP="001D3F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5CDBFB0A" w14:textId="77777777" w:rsidR="001D3FF6" w:rsidRPr="00FB0358" w:rsidRDefault="001D3FF6" w:rsidP="001D3F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7E3A8BEA" w14:textId="77777777" w:rsidR="001D3FF6" w:rsidRPr="00FB0358" w:rsidRDefault="001D3FF6" w:rsidP="001D3F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271695AF" w14:textId="77777777" w:rsidR="001D3FF6" w:rsidRPr="00FB0358" w:rsidRDefault="001D3FF6" w:rsidP="001D3F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1D3FF6" w:rsidRPr="00F726C6" w14:paraId="4393A828" w14:textId="77777777" w:rsidTr="00021FD6">
        <w:trPr>
          <w:jc w:val="center"/>
        </w:trPr>
        <w:tc>
          <w:tcPr>
            <w:tcW w:w="1051" w:type="pct"/>
            <w:shd w:val="clear" w:color="auto" w:fill="auto"/>
          </w:tcPr>
          <w:p w14:paraId="4761D74A" w14:textId="77777777" w:rsidR="001D3FF6" w:rsidRDefault="001D3FF6" w:rsidP="001D3FF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Unin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>. Rate*</w:t>
            </w:r>
          </w:p>
          <w:p w14:paraId="0F8D1B76" w14:textId="77777777" w:rsidR="001D3FF6" w:rsidRPr="00FB0358" w:rsidRDefault="001D3FF6" w:rsidP="001D3FF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Med</w:t>
            </w:r>
            <w:r w:rsidR="00FD1B8F">
              <w:rPr>
                <w:rFonts w:ascii="Times New Roman" w:eastAsia="Times New Roman" w:hAnsi="Times New Roman"/>
                <w:sz w:val="24"/>
                <w:szCs w:val="24"/>
              </w:rPr>
              <w:t xml:space="preserve">.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Exp.*</w:t>
            </w:r>
            <w:r w:rsidR="00440114">
              <w:rPr>
                <w:rFonts w:ascii="Times New Roman" w:eastAsia="Times New Roman" w:hAnsi="Times New Roman"/>
                <w:sz w:val="24"/>
                <w:szCs w:val="24"/>
              </w:rPr>
              <w:t>2012</w:t>
            </w:r>
          </w:p>
        </w:tc>
        <w:tc>
          <w:tcPr>
            <w:tcW w:w="707" w:type="pct"/>
            <w:gridSpan w:val="2"/>
            <w:shd w:val="clear" w:color="auto" w:fill="auto"/>
          </w:tcPr>
          <w:p w14:paraId="33632EB9" w14:textId="77777777" w:rsidR="001D3FF6" w:rsidRDefault="001D3FF6" w:rsidP="001D3FF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13</w:t>
            </w:r>
          </w:p>
          <w:p w14:paraId="7F04332A" w14:textId="77777777" w:rsidR="001D3FF6" w:rsidRDefault="001D3FF6" w:rsidP="001D3F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37)</w:t>
            </w:r>
          </w:p>
        </w:tc>
        <w:tc>
          <w:tcPr>
            <w:tcW w:w="598" w:type="pct"/>
            <w:shd w:val="clear" w:color="auto" w:fill="auto"/>
          </w:tcPr>
          <w:p w14:paraId="5F2BC8CB" w14:textId="77777777" w:rsidR="001D3FF6" w:rsidRDefault="001D3FF6" w:rsidP="001D3FF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4</w:t>
            </w:r>
          </w:p>
          <w:p w14:paraId="2DC2FB60" w14:textId="77777777" w:rsidR="001D3FF6" w:rsidRDefault="001D3FF6" w:rsidP="001D3F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33)</w:t>
            </w:r>
          </w:p>
        </w:tc>
        <w:tc>
          <w:tcPr>
            <w:tcW w:w="664" w:type="pct"/>
            <w:shd w:val="clear" w:color="auto" w:fill="auto"/>
          </w:tcPr>
          <w:p w14:paraId="2C324D5F" w14:textId="77777777" w:rsidR="001D3FF6" w:rsidRDefault="001D3FF6" w:rsidP="001D3FF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17</w:t>
            </w:r>
          </w:p>
          <w:p w14:paraId="20CEF188" w14:textId="77777777" w:rsidR="001D3FF6" w:rsidRDefault="001D3FF6" w:rsidP="001D3F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27)</w:t>
            </w:r>
          </w:p>
        </w:tc>
        <w:tc>
          <w:tcPr>
            <w:tcW w:w="743" w:type="pct"/>
            <w:shd w:val="clear" w:color="auto" w:fill="auto"/>
          </w:tcPr>
          <w:p w14:paraId="3E14B4D7" w14:textId="77777777" w:rsidR="001D3FF6" w:rsidRDefault="001D3FF6" w:rsidP="001D3FF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17</w:t>
            </w:r>
          </w:p>
          <w:p w14:paraId="3B6A6C0E" w14:textId="77777777" w:rsidR="001D3FF6" w:rsidRDefault="001D3FF6" w:rsidP="001D3F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25)</w:t>
            </w:r>
          </w:p>
        </w:tc>
        <w:tc>
          <w:tcPr>
            <w:tcW w:w="655" w:type="pct"/>
            <w:shd w:val="clear" w:color="auto" w:fill="auto"/>
          </w:tcPr>
          <w:p w14:paraId="7CC027A7" w14:textId="77777777" w:rsidR="001D3FF6" w:rsidRDefault="001D3FF6" w:rsidP="001D3FF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4</w:t>
            </w:r>
          </w:p>
          <w:p w14:paraId="72BE3850" w14:textId="77777777" w:rsidR="001D3FF6" w:rsidRDefault="001D3FF6" w:rsidP="001D3F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5)</w:t>
            </w:r>
          </w:p>
        </w:tc>
        <w:tc>
          <w:tcPr>
            <w:tcW w:w="582" w:type="pct"/>
            <w:shd w:val="clear" w:color="auto" w:fill="auto"/>
          </w:tcPr>
          <w:p w14:paraId="06833EA4" w14:textId="77777777" w:rsidR="001D3FF6" w:rsidRDefault="001D3FF6" w:rsidP="001D3FF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7</w:t>
            </w:r>
          </w:p>
          <w:p w14:paraId="7406CA81" w14:textId="77777777" w:rsidR="001D3FF6" w:rsidRDefault="001D3FF6" w:rsidP="001D3F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6)</w:t>
            </w:r>
          </w:p>
        </w:tc>
      </w:tr>
      <w:tr w:rsidR="001D3FF6" w:rsidRPr="00FB0358" w14:paraId="54199C59" w14:textId="77777777" w:rsidTr="00021FD6">
        <w:trPr>
          <w:jc w:val="center"/>
        </w:trPr>
        <w:tc>
          <w:tcPr>
            <w:tcW w:w="1051" w:type="pct"/>
            <w:shd w:val="clear" w:color="auto" w:fill="auto"/>
          </w:tcPr>
          <w:p w14:paraId="12A6D296" w14:textId="77777777" w:rsidR="001D3FF6" w:rsidRPr="00FB0358" w:rsidRDefault="001D3FF6" w:rsidP="001D3FF6">
            <w:pPr>
              <w:spacing w:after="0" w:line="240" w:lineRule="auto"/>
              <w:rPr>
                <w:rFonts w:ascii="Times New Roman" w:eastAsia="Times New Roman" w:hAnsi="Times New Roman"/>
                <w:sz w:val="8"/>
                <w:szCs w:val="8"/>
              </w:rPr>
            </w:pPr>
          </w:p>
        </w:tc>
        <w:tc>
          <w:tcPr>
            <w:tcW w:w="707" w:type="pct"/>
            <w:gridSpan w:val="2"/>
            <w:shd w:val="clear" w:color="auto" w:fill="auto"/>
          </w:tcPr>
          <w:p w14:paraId="24E985FB" w14:textId="77777777" w:rsidR="001D3FF6" w:rsidRPr="00FB0358" w:rsidRDefault="001D3FF6" w:rsidP="001D3F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2DC5BE95" w14:textId="77777777" w:rsidR="001D3FF6" w:rsidRPr="00FB0358" w:rsidRDefault="001D3FF6" w:rsidP="001D3F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162D3026" w14:textId="77777777" w:rsidR="001D3FF6" w:rsidRPr="00FB0358" w:rsidRDefault="001D3FF6" w:rsidP="001D3F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5E9CE95C" w14:textId="77777777" w:rsidR="001D3FF6" w:rsidRPr="00FB0358" w:rsidRDefault="001D3FF6" w:rsidP="001D3F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44B15A2B" w14:textId="77777777" w:rsidR="001D3FF6" w:rsidRPr="00FB0358" w:rsidRDefault="001D3FF6" w:rsidP="001D3F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62DD051A" w14:textId="77777777" w:rsidR="001D3FF6" w:rsidRPr="00FB0358" w:rsidRDefault="001D3FF6" w:rsidP="001D3F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1D3FF6" w:rsidRPr="00F726C6" w14:paraId="0CEDA01F" w14:textId="77777777" w:rsidTr="00021FD6">
        <w:trPr>
          <w:jc w:val="center"/>
        </w:trPr>
        <w:tc>
          <w:tcPr>
            <w:tcW w:w="1051" w:type="pct"/>
            <w:shd w:val="clear" w:color="auto" w:fill="auto"/>
          </w:tcPr>
          <w:p w14:paraId="758FDD5E" w14:textId="77777777" w:rsidR="00440114" w:rsidRDefault="00FD1B8F" w:rsidP="001D3FF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</w:t>
            </w:r>
            <w:r w:rsidR="001D3FF6">
              <w:rPr>
                <w:rFonts w:ascii="Times New Roman" w:eastAsia="Times New Roman" w:hAnsi="Times New Roman"/>
                <w:sz w:val="24"/>
                <w:szCs w:val="24"/>
              </w:rPr>
              <w:t>Unin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sured</w:t>
            </w:r>
            <w:r w:rsidR="001D3FF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  <w:p w14:paraId="2B2C5397" w14:textId="77777777" w:rsidR="001D3FF6" w:rsidRPr="00FB0358" w:rsidRDefault="00FD1B8F" w:rsidP="00FB035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</w:t>
            </w:r>
            <w:r w:rsidR="001D3FF6">
              <w:rPr>
                <w:rFonts w:ascii="Times New Roman" w:eastAsia="Times New Roman" w:hAnsi="Times New Roman"/>
                <w:sz w:val="24"/>
                <w:szCs w:val="24"/>
              </w:rPr>
              <w:t>Rate*2011</w:t>
            </w:r>
          </w:p>
        </w:tc>
        <w:tc>
          <w:tcPr>
            <w:tcW w:w="707" w:type="pct"/>
            <w:gridSpan w:val="2"/>
            <w:shd w:val="clear" w:color="auto" w:fill="auto"/>
          </w:tcPr>
          <w:p w14:paraId="5E8F85D2" w14:textId="77777777" w:rsidR="001D3FF6" w:rsidRDefault="001D3FF6" w:rsidP="001D3FF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1</w:t>
            </w:r>
          </w:p>
          <w:p w14:paraId="430DAB72" w14:textId="77777777" w:rsidR="001D3FF6" w:rsidRPr="00F726C6" w:rsidRDefault="001D3FF6" w:rsidP="001D3F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20)</w:t>
            </w:r>
          </w:p>
        </w:tc>
        <w:tc>
          <w:tcPr>
            <w:tcW w:w="598" w:type="pct"/>
            <w:shd w:val="clear" w:color="auto" w:fill="auto"/>
          </w:tcPr>
          <w:p w14:paraId="7E770C4D" w14:textId="77777777" w:rsidR="001D3FF6" w:rsidRDefault="001D3FF6" w:rsidP="001D3FF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9</w:t>
            </w:r>
          </w:p>
          <w:p w14:paraId="381FE8A6" w14:textId="77777777" w:rsidR="001D3FF6" w:rsidRPr="00F726C6" w:rsidRDefault="001D3FF6" w:rsidP="001D3F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30)</w:t>
            </w:r>
          </w:p>
        </w:tc>
        <w:tc>
          <w:tcPr>
            <w:tcW w:w="664" w:type="pct"/>
            <w:shd w:val="clear" w:color="auto" w:fill="auto"/>
          </w:tcPr>
          <w:p w14:paraId="3B2CF9C1" w14:textId="77777777" w:rsidR="001D3FF6" w:rsidRDefault="001D3FF6" w:rsidP="001D3FF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6</w:t>
            </w:r>
          </w:p>
          <w:p w14:paraId="47762599" w14:textId="77777777" w:rsidR="001D3FF6" w:rsidRPr="00F726C6" w:rsidRDefault="001D3FF6" w:rsidP="001D3F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32)</w:t>
            </w:r>
          </w:p>
        </w:tc>
        <w:tc>
          <w:tcPr>
            <w:tcW w:w="743" w:type="pct"/>
            <w:shd w:val="clear" w:color="auto" w:fill="auto"/>
          </w:tcPr>
          <w:p w14:paraId="1A8D392C" w14:textId="77777777" w:rsidR="001D3FF6" w:rsidRDefault="001D3FF6" w:rsidP="001D3FF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2*</w:t>
            </w:r>
          </w:p>
          <w:p w14:paraId="36D7179D" w14:textId="77777777" w:rsidR="001D3FF6" w:rsidRPr="00F726C6" w:rsidRDefault="001D3FF6" w:rsidP="001D3F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6)</w:t>
            </w:r>
          </w:p>
        </w:tc>
        <w:tc>
          <w:tcPr>
            <w:tcW w:w="655" w:type="pct"/>
            <w:shd w:val="clear" w:color="auto" w:fill="auto"/>
          </w:tcPr>
          <w:p w14:paraId="74B1B893" w14:textId="77777777" w:rsidR="001D3FF6" w:rsidRDefault="001D3FF6" w:rsidP="001D3FF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23</w:t>
            </w:r>
          </w:p>
          <w:p w14:paraId="6102D7BC" w14:textId="77777777" w:rsidR="001D3FF6" w:rsidRPr="00F726C6" w:rsidRDefault="001D3FF6" w:rsidP="001D3F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9)</w:t>
            </w:r>
          </w:p>
        </w:tc>
        <w:tc>
          <w:tcPr>
            <w:tcW w:w="582" w:type="pct"/>
            <w:shd w:val="clear" w:color="auto" w:fill="auto"/>
          </w:tcPr>
          <w:p w14:paraId="451B3CB6" w14:textId="77777777" w:rsidR="001D3FF6" w:rsidRDefault="001D3FF6" w:rsidP="001D3FF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1</w:t>
            </w:r>
          </w:p>
          <w:p w14:paraId="40F4DDCC" w14:textId="77777777" w:rsidR="001D3FF6" w:rsidRPr="00F726C6" w:rsidRDefault="001D3FF6" w:rsidP="001D3F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7)</w:t>
            </w:r>
          </w:p>
        </w:tc>
      </w:tr>
      <w:tr w:rsidR="001D3FF6" w:rsidRPr="00FB0358" w14:paraId="6AA16FEA" w14:textId="77777777" w:rsidTr="00021FD6">
        <w:trPr>
          <w:jc w:val="center"/>
        </w:trPr>
        <w:tc>
          <w:tcPr>
            <w:tcW w:w="1051" w:type="pct"/>
            <w:shd w:val="clear" w:color="auto" w:fill="auto"/>
          </w:tcPr>
          <w:p w14:paraId="132483E8" w14:textId="77777777" w:rsidR="001D3FF6" w:rsidRPr="00FB0358" w:rsidRDefault="001D3FF6" w:rsidP="001D3FF6">
            <w:pPr>
              <w:spacing w:after="0" w:line="240" w:lineRule="auto"/>
              <w:rPr>
                <w:rFonts w:ascii="Times New Roman" w:eastAsia="Times New Roman" w:hAnsi="Times New Roman"/>
                <w:sz w:val="8"/>
                <w:szCs w:val="8"/>
              </w:rPr>
            </w:pPr>
          </w:p>
        </w:tc>
        <w:tc>
          <w:tcPr>
            <w:tcW w:w="707" w:type="pct"/>
            <w:gridSpan w:val="2"/>
            <w:shd w:val="clear" w:color="auto" w:fill="auto"/>
          </w:tcPr>
          <w:p w14:paraId="7AE5090F" w14:textId="77777777" w:rsidR="001D3FF6" w:rsidRPr="00FB0358" w:rsidRDefault="001D3FF6" w:rsidP="001D3F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3F9983FA" w14:textId="77777777" w:rsidR="001D3FF6" w:rsidRPr="00FB0358" w:rsidRDefault="001D3FF6" w:rsidP="001D3F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7F68EDA6" w14:textId="77777777" w:rsidR="001D3FF6" w:rsidRPr="00FB0358" w:rsidRDefault="001D3FF6" w:rsidP="001D3F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777205B8" w14:textId="77777777" w:rsidR="001D3FF6" w:rsidRPr="00FB0358" w:rsidRDefault="001D3FF6" w:rsidP="001D3F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6C524CF7" w14:textId="77777777" w:rsidR="001D3FF6" w:rsidRPr="00FB0358" w:rsidRDefault="001D3FF6" w:rsidP="001D3F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2C5F99F1" w14:textId="77777777" w:rsidR="001D3FF6" w:rsidRPr="00FB0358" w:rsidRDefault="001D3FF6" w:rsidP="001D3F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1D3FF6" w:rsidRPr="00F726C6" w14:paraId="3F744E87" w14:textId="77777777" w:rsidTr="00021FD6">
        <w:trPr>
          <w:jc w:val="center"/>
        </w:trPr>
        <w:tc>
          <w:tcPr>
            <w:tcW w:w="1051" w:type="pct"/>
            <w:shd w:val="clear" w:color="auto" w:fill="auto"/>
          </w:tcPr>
          <w:p w14:paraId="4E4F5B25" w14:textId="77777777" w:rsidR="00440114" w:rsidRDefault="001D3FF6" w:rsidP="0044011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</w:t>
            </w:r>
            <w:r w:rsidR="00440114">
              <w:rPr>
                <w:rFonts w:ascii="Times New Roman" w:eastAsia="Times New Roman" w:hAnsi="Times New Roman"/>
                <w:sz w:val="24"/>
                <w:szCs w:val="24"/>
              </w:rPr>
              <w:t xml:space="preserve">Uninsured </w:t>
            </w:r>
          </w:p>
          <w:p w14:paraId="55686CF0" w14:textId="77777777" w:rsidR="001D3FF6" w:rsidRPr="00021FD6" w:rsidRDefault="00440114" w:rsidP="004401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Rate*2012</w:t>
            </w:r>
          </w:p>
        </w:tc>
        <w:tc>
          <w:tcPr>
            <w:tcW w:w="707" w:type="pct"/>
            <w:gridSpan w:val="2"/>
            <w:shd w:val="clear" w:color="auto" w:fill="auto"/>
          </w:tcPr>
          <w:p w14:paraId="22280C81" w14:textId="77777777" w:rsidR="001D3FF6" w:rsidRDefault="001D3FF6" w:rsidP="001D3FF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0</w:t>
            </w:r>
          </w:p>
          <w:p w14:paraId="7574781E" w14:textId="77777777" w:rsidR="001D3FF6" w:rsidRPr="00021FD6" w:rsidRDefault="001D3FF6" w:rsidP="001D3FF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28)</w:t>
            </w:r>
          </w:p>
        </w:tc>
        <w:tc>
          <w:tcPr>
            <w:tcW w:w="598" w:type="pct"/>
            <w:shd w:val="clear" w:color="auto" w:fill="auto"/>
          </w:tcPr>
          <w:p w14:paraId="10310D23" w14:textId="77777777" w:rsidR="001D3FF6" w:rsidRDefault="001D3FF6" w:rsidP="001D3FF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4</w:t>
            </w:r>
          </w:p>
          <w:p w14:paraId="44D1C378" w14:textId="77777777" w:rsidR="001D3FF6" w:rsidRPr="00021FD6" w:rsidRDefault="001D3FF6" w:rsidP="001D3FF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27)</w:t>
            </w:r>
          </w:p>
        </w:tc>
        <w:tc>
          <w:tcPr>
            <w:tcW w:w="664" w:type="pct"/>
            <w:shd w:val="clear" w:color="auto" w:fill="auto"/>
          </w:tcPr>
          <w:p w14:paraId="3E449E92" w14:textId="77777777" w:rsidR="001D3FF6" w:rsidRDefault="001D3FF6" w:rsidP="001D3FF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2</w:t>
            </w:r>
          </w:p>
          <w:p w14:paraId="698427EB" w14:textId="77777777" w:rsidR="001D3FF6" w:rsidRPr="00021FD6" w:rsidRDefault="001D3FF6" w:rsidP="001D3FF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21)</w:t>
            </w:r>
          </w:p>
        </w:tc>
        <w:tc>
          <w:tcPr>
            <w:tcW w:w="743" w:type="pct"/>
            <w:shd w:val="clear" w:color="auto" w:fill="auto"/>
          </w:tcPr>
          <w:p w14:paraId="0DFC5D42" w14:textId="77777777" w:rsidR="001D3FF6" w:rsidRDefault="001D3FF6" w:rsidP="001D3FF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6***</w:t>
            </w:r>
          </w:p>
          <w:p w14:paraId="25925C42" w14:textId="77777777" w:rsidR="001D3FF6" w:rsidRPr="00021FD6" w:rsidRDefault="001D3FF6" w:rsidP="001D3FF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3)</w:t>
            </w:r>
          </w:p>
        </w:tc>
        <w:tc>
          <w:tcPr>
            <w:tcW w:w="655" w:type="pct"/>
            <w:shd w:val="clear" w:color="auto" w:fill="auto"/>
          </w:tcPr>
          <w:p w14:paraId="7AEA1B0D" w14:textId="77777777" w:rsidR="001D3FF6" w:rsidRDefault="001D3FF6" w:rsidP="001D3FF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1</w:t>
            </w:r>
          </w:p>
          <w:p w14:paraId="021CC214" w14:textId="77777777" w:rsidR="001D3FF6" w:rsidRPr="00021FD6" w:rsidRDefault="001D3FF6" w:rsidP="001D3FF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7)</w:t>
            </w:r>
          </w:p>
        </w:tc>
        <w:tc>
          <w:tcPr>
            <w:tcW w:w="582" w:type="pct"/>
            <w:shd w:val="clear" w:color="auto" w:fill="auto"/>
          </w:tcPr>
          <w:p w14:paraId="244E3296" w14:textId="77777777" w:rsidR="001D3FF6" w:rsidRDefault="001D3FF6" w:rsidP="001D3FF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0</w:t>
            </w:r>
          </w:p>
          <w:p w14:paraId="66F77C9C" w14:textId="77777777" w:rsidR="001D3FF6" w:rsidRPr="00021FD6" w:rsidRDefault="001D3FF6" w:rsidP="001D3FF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3)</w:t>
            </w:r>
          </w:p>
        </w:tc>
      </w:tr>
      <w:tr w:rsidR="001D3FF6" w:rsidRPr="00F726C6" w14:paraId="0108B12F" w14:textId="77777777" w:rsidTr="00021FD6">
        <w:trPr>
          <w:jc w:val="center"/>
        </w:trPr>
        <w:tc>
          <w:tcPr>
            <w:tcW w:w="1051" w:type="pct"/>
            <w:shd w:val="clear" w:color="auto" w:fill="auto"/>
          </w:tcPr>
          <w:p w14:paraId="6BF5736C" w14:textId="77777777" w:rsidR="001D3FF6" w:rsidRDefault="001D3FF6" w:rsidP="001D3F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pct"/>
            <w:gridSpan w:val="2"/>
            <w:shd w:val="clear" w:color="auto" w:fill="auto"/>
          </w:tcPr>
          <w:p w14:paraId="4259E308" w14:textId="77777777" w:rsidR="001D3FF6" w:rsidRPr="00F726C6" w:rsidRDefault="001D3FF6" w:rsidP="001D3F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8" w:type="pct"/>
            <w:shd w:val="clear" w:color="auto" w:fill="auto"/>
          </w:tcPr>
          <w:p w14:paraId="0D6779DC" w14:textId="77777777" w:rsidR="001D3FF6" w:rsidRPr="00F726C6" w:rsidRDefault="001D3FF6" w:rsidP="001D3F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4" w:type="pct"/>
            <w:shd w:val="clear" w:color="auto" w:fill="auto"/>
          </w:tcPr>
          <w:p w14:paraId="55BA9921" w14:textId="77777777" w:rsidR="001D3FF6" w:rsidRPr="00F726C6" w:rsidRDefault="001D3FF6" w:rsidP="001D3F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shd w:val="clear" w:color="auto" w:fill="auto"/>
          </w:tcPr>
          <w:p w14:paraId="72916745" w14:textId="77777777" w:rsidR="001D3FF6" w:rsidRPr="00F726C6" w:rsidRDefault="001D3FF6" w:rsidP="001D3F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" w:type="pct"/>
            <w:shd w:val="clear" w:color="auto" w:fill="auto"/>
          </w:tcPr>
          <w:p w14:paraId="4F33AB91" w14:textId="77777777" w:rsidR="001D3FF6" w:rsidRPr="00F726C6" w:rsidRDefault="001D3FF6" w:rsidP="001D3F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" w:type="pct"/>
            <w:shd w:val="clear" w:color="auto" w:fill="auto"/>
          </w:tcPr>
          <w:p w14:paraId="0C49A9ED" w14:textId="77777777" w:rsidR="001D3FF6" w:rsidRPr="00F726C6" w:rsidRDefault="001D3FF6" w:rsidP="001D3F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3FF6" w:rsidRPr="00F726C6" w14:paraId="2780C33A" w14:textId="77777777" w:rsidTr="00021FD6">
        <w:trPr>
          <w:jc w:val="center"/>
        </w:trPr>
        <w:tc>
          <w:tcPr>
            <w:tcW w:w="5000" w:type="pct"/>
            <w:gridSpan w:val="8"/>
            <w:shd w:val="clear" w:color="auto" w:fill="auto"/>
          </w:tcPr>
          <w:p w14:paraId="45820182" w14:textId="77777777" w:rsidR="001D3FF6" w:rsidRPr="00021FD6" w:rsidRDefault="001D3FF6" w:rsidP="001D3FF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  <w:t xml:space="preserve">PANEL II: </w:t>
            </w:r>
            <w:r w:rsidRPr="00F726C6">
              <w:rPr>
                <w:rFonts w:ascii="Times New Roman" w:hAnsi="Times New Roman" w:cs="Times New Roman"/>
                <w:b/>
                <w:sz w:val="24"/>
                <w:szCs w:val="24"/>
              </w:rPr>
              <w:t>INCOME SUBSAMPLES</w:t>
            </w:r>
          </w:p>
        </w:tc>
      </w:tr>
      <w:tr w:rsidR="001D3FF6" w:rsidRPr="00F726C6" w14:paraId="33BA6E66" w14:textId="77777777" w:rsidTr="00021FD6">
        <w:trPr>
          <w:jc w:val="center"/>
        </w:trPr>
        <w:tc>
          <w:tcPr>
            <w:tcW w:w="5000" w:type="pct"/>
            <w:gridSpan w:val="8"/>
            <w:shd w:val="clear" w:color="auto" w:fill="auto"/>
          </w:tcPr>
          <w:p w14:paraId="11CE55B3" w14:textId="77777777" w:rsidR="001D3FF6" w:rsidRPr="00021FD6" w:rsidRDefault="001D3FF6" w:rsidP="001D3FF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i/>
                <w:sz w:val="24"/>
                <w:szCs w:val="24"/>
              </w:rPr>
              <w:t>Under 138% FPL (Pre-Treatment Uninsured Rate = 0.395</w:t>
            </w:r>
            <w:r w:rsidRPr="00F726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, sample size = 1,949,375</w:t>
            </w:r>
            <w:r w:rsidRPr="00F726C6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</w:tr>
      <w:tr w:rsidR="00FD1B8F" w:rsidRPr="00F726C6" w14:paraId="3BF72B1B" w14:textId="77777777" w:rsidTr="00021FD6">
        <w:trPr>
          <w:jc w:val="center"/>
        </w:trPr>
        <w:tc>
          <w:tcPr>
            <w:tcW w:w="1051" w:type="pct"/>
            <w:shd w:val="clear" w:color="auto" w:fill="auto"/>
            <w:hideMark/>
          </w:tcPr>
          <w:p w14:paraId="122A05A4" w14:textId="77777777" w:rsidR="00FD1B8F" w:rsidRDefault="00FD1B8F" w:rsidP="00FD1B8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Unin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>. Rate*</w:t>
            </w:r>
          </w:p>
          <w:p w14:paraId="71271C19" w14:textId="77777777" w:rsidR="00FD1B8F" w:rsidRPr="00F726C6" w:rsidRDefault="00FD1B8F" w:rsidP="00FD1B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Med. Exp.*2011 </w:t>
            </w:r>
          </w:p>
        </w:tc>
        <w:tc>
          <w:tcPr>
            <w:tcW w:w="707" w:type="pct"/>
            <w:gridSpan w:val="2"/>
            <w:shd w:val="clear" w:color="auto" w:fill="auto"/>
          </w:tcPr>
          <w:p w14:paraId="046DDBC7" w14:textId="77777777" w:rsidR="00FD1B8F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00*</w:t>
            </w:r>
          </w:p>
          <w:p w14:paraId="05951BF7" w14:textId="77777777" w:rsidR="00FD1B8F" w:rsidRPr="00F726C6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49)</w:t>
            </w:r>
          </w:p>
        </w:tc>
        <w:tc>
          <w:tcPr>
            <w:tcW w:w="598" w:type="pct"/>
            <w:shd w:val="clear" w:color="auto" w:fill="auto"/>
          </w:tcPr>
          <w:p w14:paraId="445E8ED3" w14:textId="77777777" w:rsidR="00FD1B8F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58</w:t>
            </w:r>
          </w:p>
          <w:p w14:paraId="7A9A020D" w14:textId="77777777" w:rsidR="00FD1B8F" w:rsidRPr="00F726C6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48)</w:t>
            </w:r>
          </w:p>
        </w:tc>
        <w:tc>
          <w:tcPr>
            <w:tcW w:w="664" w:type="pct"/>
            <w:shd w:val="clear" w:color="auto" w:fill="auto"/>
          </w:tcPr>
          <w:p w14:paraId="014D9EEB" w14:textId="77777777" w:rsidR="00FD1B8F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05**</w:t>
            </w:r>
          </w:p>
          <w:p w14:paraId="19D649F5" w14:textId="77777777" w:rsidR="00FD1B8F" w:rsidRPr="00F726C6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36)</w:t>
            </w:r>
          </w:p>
        </w:tc>
        <w:tc>
          <w:tcPr>
            <w:tcW w:w="743" w:type="pct"/>
            <w:shd w:val="clear" w:color="auto" w:fill="auto"/>
          </w:tcPr>
          <w:p w14:paraId="4CDFF267" w14:textId="77777777" w:rsidR="00FD1B8F" w:rsidRDefault="00FD1B8F" w:rsidP="00FD1B8F">
            <w:pPr>
              <w:spacing w:after="8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9</w:t>
            </w:r>
          </w:p>
          <w:p w14:paraId="466339D0" w14:textId="77777777" w:rsidR="00FD1B8F" w:rsidRPr="00F726C6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37)</w:t>
            </w:r>
          </w:p>
        </w:tc>
        <w:tc>
          <w:tcPr>
            <w:tcW w:w="655" w:type="pct"/>
            <w:shd w:val="clear" w:color="auto" w:fill="auto"/>
          </w:tcPr>
          <w:p w14:paraId="67ADC15E" w14:textId="77777777" w:rsidR="00FD1B8F" w:rsidRDefault="00FD1B8F" w:rsidP="00FD1B8F">
            <w:pPr>
              <w:spacing w:after="8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62**</w:t>
            </w:r>
          </w:p>
          <w:p w14:paraId="0FE02711" w14:textId="77777777" w:rsidR="00FD1B8F" w:rsidRPr="00F726C6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56)</w:t>
            </w:r>
          </w:p>
        </w:tc>
        <w:tc>
          <w:tcPr>
            <w:tcW w:w="582" w:type="pct"/>
            <w:shd w:val="clear" w:color="auto" w:fill="auto"/>
          </w:tcPr>
          <w:p w14:paraId="25476A94" w14:textId="77777777" w:rsidR="00FD1B8F" w:rsidRDefault="00FD1B8F" w:rsidP="00FD1B8F">
            <w:pPr>
              <w:spacing w:after="8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4</w:t>
            </w:r>
          </w:p>
          <w:p w14:paraId="3FD07A78" w14:textId="77777777" w:rsidR="00FD1B8F" w:rsidRPr="00F726C6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1)</w:t>
            </w:r>
          </w:p>
        </w:tc>
      </w:tr>
      <w:tr w:rsidR="00FD1B8F" w:rsidRPr="00F726C6" w14:paraId="7E1F3553" w14:textId="77777777" w:rsidTr="00021FD6">
        <w:trPr>
          <w:jc w:val="center"/>
        </w:trPr>
        <w:tc>
          <w:tcPr>
            <w:tcW w:w="1051" w:type="pct"/>
            <w:shd w:val="clear" w:color="auto" w:fill="auto"/>
          </w:tcPr>
          <w:p w14:paraId="143D78A9" w14:textId="77777777" w:rsidR="00FD1B8F" w:rsidRPr="00FB0358" w:rsidRDefault="00FD1B8F" w:rsidP="00FD1B8F">
            <w:pPr>
              <w:spacing w:after="0" w:line="24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07" w:type="pct"/>
            <w:gridSpan w:val="2"/>
            <w:shd w:val="clear" w:color="auto" w:fill="auto"/>
          </w:tcPr>
          <w:p w14:paraId="154ABAAC" w14:textId="77777777" w:rsidR="00FD1B8F" w:rsidRPr="00FB0358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6EE812B3" w14:textId="77777777" w:rsidR="00FD1B8F" w:rsidRPr="00FB0358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58226266" w14:textId="77777777" w:rsidR="00FD1B8F" w:rsidRPr="00FB0358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3A25C92F" w14:textId="77777777" w:rsidR="00FD1B8F" w:rsidRPr="00FB0358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56A3D9A7" w14:textId="77777777" w:rsidR="00FD1B8F" w:rsidRPr="00FB0358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66E1C3BE" w14:textId="77777777" w:rsidR="00FD1B8F" w:rsidRPr="00FB0358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FD1B8F" w:rsidRPr="00F726C6" w14:paraId="6D32FDD9" w14:textId="77777777" w:rsidTr="00021FD6">
        <w:trPr>
          <w:jc w:val="center"/>
        </w:trPr>
        <w:tc>
          <w:tcPr>
            <w:tcW w:w="1051" w:type="pct"/>
            <w:shd w:val="clear" w:color="auto" w:fill="auto"/>
          </w:tcPr>
          <w:p w14:paraId="0E4DA12C" w14:textId="77777777" w:rsidR="00FD1B8F" w:rsidRDefault="00FD1B8F" w:rsidP="00FD1B8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Unin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>. Rate*</w:t>
            </w:r>
          </w:p>
          <w:p w14:paraId="532CDDBD" w14:textId="77777777" w:rsidR="00FD1B8F" w:rsidRPr="00F726C6" w:rsidRDefault="00FD1B8F" w:rsidP="00FD1B8F">
            <w:pPr>
              <w:spacing w:after="0" w:line="240" w:lineRule="auto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Med. Exp.*2012</w:t>
            </w:r>
          </w:p>
        </w:tc>
        <w:tc>
          <w:tcPr>
            <w:tcW w:w="707" w:type="pct"/>
            <w:gridSpan w:val="2"/>
            <w:shd w:val="clear" w:color="auto" w:fill="auto"/>
          </w:tcPr>
          <w:p w14:paraId="7B4383CF" w14:textId="77777777" w:rsidR="00FD1B8F" w:rsidRDefault="00FD1B8F" w:rsidP="00FD1B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4</w:t>
            </w:r>
          </w:p>
          <w:p w14:paraId="68248878" w14:textId="77777777" w:rsidR="00FD1B8F" w:rsidRPr="00F726C6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44)</w:t>
            </w:r>
          </w:p>
        </w:tc>
        <w:tc>
          <w:tcPr>
            <w:tcW w:w="598" w:type="pct"/>
            <w:shd w:val="clear" w:color="auto" w:fill="auto"/>
          </w:tcPr>
          <w:p w14:paraId="5C944F90" w14:textId="77777777" w:rsidR="00FD1B8F" w:rsidRDefault="00FD1B8F" w:rsidP="00FD1B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0</w:t>
            </w:r>
          </w:p>
          <w:p w14:paraId="40BD3DB3" w14:textId="77777777" w:rsidR="00FD1B8F" w:rsidRPr="00F726C6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312)</w:t>
            </w:r>
          </w:p>
        </w:tc>
        <w:tc>
          <w:tcPr>
            <w:tcW w:w="664" w:type="pct"/>
            <w:shd w:val="clear" w:color="auto" w:fill="auto"/>
          </w:tcPr>
          <w:p w14:paraId="36F4D591" w14:textId="77777777" w:rsidR="00FD1B8F" w:rsidRDefault="00FD1B8F" w:rsidP="00FD1B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2</w:t>
            </w:r>
          </w:p>
          <w:p w14:paraId="69B1F7D6" w14:textId="77777777" w:rsidR="00FD1B8F" w:rsidRPr="00F726C6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23)</w:t>
            </w:r>
          </w:p>
        </w:tc>
        <w:tc>
          <w:tcPr>
            <w:tcW w:w="743" w:type="pct"/>
            <w:shd w:val="clear" w:color="auto" w:fill="auto"/>
          </w:tcPr>
          <w:p w14:paraId="6B7DB69D" w14:textId="77777777" w:rsidR="00FD1B8F" w:rsidRDefault="00FD1B8F" w:rsidP="00FD1B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9</w:t>
            </w:r>
          </w:p>
          <w:p w14:paraId="50D39820" w14:textId="77777777" w:rsidR="00FD1B8F" w:rsidRPr="00F726C6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26)</w:t>
            </w:r>
          </w:p>
        </w:tc>
        <w:tc>
          <w:tcPr>
            <w:tcW w:w="655" w:type="pct"/>
            <w:shd w:val="clear" w:color="auto" w:fill="auto"/>
          </w:tcPr>
          <w:p w14:paraId="607FDD76" w14:textId="77777777" w:rsidR="00FD1B8F" w:rsidRDefault="00FD1B8F" w:rsidP="00FD1B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9</w:t>
            </w:r>
          </w:p>
          <w:p w14:paraId="245FEFE8" w14:textId="77777777" w:rsidR="00FD1B8F" w:rsidRPr="00F726C6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36)</w:t>
            </w:r>
          </w:p>
        </w:tc>
        <w:tc>
          <w:tcPr>
            <w:tcW w:w="582" w:type="pct"/>
            <w:shd w:val="clear" w:color="auto" w:fill="auto"/>
          </w:tcPr>
          <w:p w14:paraId="0F834A50" w14:textId="77777777" w:rsidR="00FD1B8F" w:rsidRDefault="00FD1B8F" w:rsidP="00FD1B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8</w:t>
            </w:r>
          </w:p>
          <w:p w14:paraId="3AC686ED" w14:textId="77777777" w:rsidR="00FD1B8F" w:rsidRPr="00F726C6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3)</w:t>
            </w:r>
          </w:p>
        </w:tc>
      </w:tr>
      <w:tr w:rsidR="00FD1B8F" w:rsidRPr="00F726C6" w14:paraId="759884D3" w14:textId="77777777" w:rsidTr="00021FD6">
        <w:trPr>
          <w:jc w:val="center"/>
        </w:trPr>
        <w:tc>
          <w:tcPr>
            <w:tcW w:w="1051" w:type="pct"/>
            <w:shd w:val="clear" w:color="auto" w:fill="auto"/>
          </w:tcPr>
          <w:p w14:paraId="5841602C" w14:textId="77777777" w:rsidR="00FD1B8F" w:rsidRPr="00FB0358" w:rsidRDefault="00FD1B8F" w:rsidP="00FD1B8F">
            <w:pPr>
              <w:spacing w:after="0" w:line="24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07" w:type="pct"/>
            <w:gridSpan w:val="2"/>
            <w:shd w:val="clear" w:color="auto" w:fill="auto"/>
          </w:tcPr>
          <w:p w14:paraId="5F135904" w14:textId="77777777" w:rsidR="00FD1B8F" w:rsidRPr="00FB0358" w:rsidRDefault="00FD1B8F" w:rsidP="00FD1B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044AD0EA" w14:textId="77777777" w:rsidR="00FD1B8F" w:rsidRPr="00FB0358" w:rsidRDefault="00FD1B8F" w:rsidP="00FD1B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453D480C" w14:textId="77777777" w:rsidR="00FD1B8F" w:rsidRPr="00FB0358" w:rsidRDefault="00FD1B8F" w:rsidP="00FD1B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5B01C02F" w14:textId="77777777" w:rsidR="00FD1B8F" w:rsidRPr="00FB0358" w:rsidRDefault="00FD1B8F" w:rsidP="00FD1B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6D36C461" w14:textId="77777777" w:rsidR="00FD1B8F" w:rsidRPr="00FB0358" w:rsidRDefault="00FD1B8F" w:rsidP="00FD1B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6918C05C" w14:textId="77777777" w:rsidR="00FD1B8F" w:rsidRPr="00FB0358" w:rsidRDefault="00FD1B8F" w:rsidP="00FD1B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FD1B8F" w:rsidRPr="00F726C6" w14:paraId="0F7424FE" w14:textId="77777777" w:rsidTr="00021FD6">
        <w:trPr>
          <w:jc w:val="center"/>
        </w:trPr>
        <w:tc>
          <w:tcPr>
            <w:tcW w:w="1051" w:type="pct"/>
            <w:shd w:val="clear" w:color="auto" w:fill="auto"/>
          </w:tcPr>
          <w:p w14:paraId="772C9912" w14:textId="77777777" w:rsidR="00FD1B8F" w:rsidRDefault="00FD1B8F" w:rsidP="00FD1B8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Uninsured </w:t>
            </w:r>
          </w:p>
          <w:p w14:paraId="04F942A6" w14:textId="77777777" w:rsidR="00FD1B8F" w:rsidRPr="00F726C6" w:rsidRDefault="00FD1B8F" w:rsidP="00FD1B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Rate*2011</w:t>
            </w:r>
          </w:p>
        </w:tc>
        <w:tc>
          <w:tcPr>
            <w:tcW w:w="707" w:type="pct"/>
            <w:gridSpan w:val="2"/>
            <w:shd w:val="clear" w:color="auto" w:fill="auto"/>
          </w:tcPr>
          <w:p w14:paraId="697E9E90" w14:textId="77777777" w:rsidR="00FD1B8F" w:rsidRDefault="00FD1B8F" w:rsidP="00FD1B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13</w:t>
            </w:r>
          </w:p>
          <w:p w14:paraId="3995E65C" w14:textId="77777777" w:rsidR="00FD1B8F" w:rsidRPr="00F726C6" w:rsidRDefault="00FD1B8F" w:rsidP="00FD1B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8)</w:t>
            </w:r>
          </w:p>
        </w:tc>
        <w:tc>
          <w:tcPr>
            <w:tcW w:w="598" w:type="pct"/>
            <w:shd w:val="clear" w:color="auto" w:fill="auto"/>
          </w:tcPr>
          <w:p w14:paraId="46B32E6A" w14:textId="77777777" w:rsidR="00FD1B8F" w:rsidRDefault="00FD1B8F" w:rsidP="00FD1B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2</w:t>
            </w:r>
          </w:p>
          <w:p w14:paraId="63086DED" w14:textId="77777777" w:rsidR="00FD1B8F" w:rsidRPr="00F726C6" w:rsidRDefault="00FD1B8F" w:rsidP="00FD1B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42)</w:t>
            </w:r>
          </w:p>
        </w:tc>
        <w:tc>
          <w:tcPr>
            <w:tcW w:w="664" w:type="pct"/>
            <w:shd w:val="clear" w:color="auto" w:fill="auto"/>
          </w:tcPr>
          <w:p w14:paraId="556DF9A2" w14:textId="77777777" w:rsidR="00FD1B8F" w:rsidRDefault="00FD1B8F" w:rsidP="00FD1B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6</w:t>
            </w:r>
          </w:p>
          <w:p w14:paraId="770EA233" w14:textId="77777777" w:rsidR="00FD1B8F" w:rsidRPr="00F726C6" w:rsidRDefault="00FD1B8F" w:rsidP="00FD1B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33)</w:t>
            </w:r>
          </w:p>
        </w:tc>
        <w:tc>
          <w:tcPr>
            <w:tcW w:w="743" w:type="pct"/>
            <w:shd w:val="clear" w:color="auto" w:fill="auto"/>
          </w:tcPr>
          <w:p w14:paraId="07718361" w14:textId="77777777" w:rsidR="00FD1B8F" w:rsidRDefault="00FD1B8F" w:rsidP="00FD1B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1</w:t>
            </w:r>
          </w:p>
          <w:p w14:paraId="28C9D5AA" w14:textId="77777777" w:rsidR="00FD1B8F" w:rsidRPr="00F726C6" w:rsidRDefault="00FD1B8F" w:rsidP="00FD1B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33)</w:t>
            </w:r>
          </w:p>
        </w:tc>
        <w:tc>
          <w:tcPr>
            <w:tcW w:w="655" w:type="pct"/>
            <w:shd w:val="clear" w:color="auto" w:fill="auto"/>
          </w:tcPr>
          <w:p w14:paraId="6216A1CA" w14:textId="77777777" w:rsidR="00FD1B8F" w:rsidRDefault="00FD1B8F" w:rsidP="00FD1B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16</w:t>
            </w:r>
          </w:p>
          <w:p w14:paraId="1949A3B8" w14:textId="77777777" w:rsidR="00FD1B8F" w:rsidRPr="00F726C6" w:rsidRDefault="00FD1B8F" w:rsidP="00FD1B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40)</w:t>
            </w:r>
          </w:p>
        </w:tc>
        <w:tc>
          <w:tcPr>
            <w:tcW w:w="582" w:type="pct"/>
            <w:shd w:val="clear" w:color="auto" w:fill="auto"/>
          </w:tcPr>
          <w:p w14:paraId="391A7B72" w14:textId="77777777" w:rsidR="00FD1B8F" w:rsidRDefault="00FD1B8F" w:rsidP="00FD1B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1</w:t>
            </w:r>
          </w:p>
          <w:p w14:paraId="47FEA7B2" w14:textId="77777777" w:rsidR="00FD1B8F" w:rsidRPr="00F726C6" w:rsidRDefault="00FD1B8F" w:rsidP="00FD1B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1)</w:t>
            </w:r>
          </w:p>
        </w:tc>
      </w:tr>
      <w:tr w:rsidR="00FD1B8F" w:rsidRPr="00F726C6" w14:paraId="30EE5C21" w14:textId="77777777" w:rsidTr="00021FD6">
        <w:trPr>
          <w:jc w:val="center"/>
        </w:trPr>
        <w:tc>
          <w:tcPr>
            <w:tcW w:w="1051" w:type="pct"/>
            <w:shd w:val="clear" w:color="auto" w:fill="auto"/>
          </w:tcPr>
          <w:p w14:paraId="75BBE921" w14:textId="77777777" w:rsidR="00FD1B8F" w:rsidRPr="00FB0358" w:rsidRDefault="00FD1B8F" w:rsidP="00FD1B8F">
            <w:pPr>
              <w:spacing w:after="0" w:line="24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07" w:type="pct"/>
            <w:gridSpan w:val="2"/>
            <w:shd w:val="clear" w:color="auto" w:fill="auto"/>
          </w:tcPr>
          <w:p w14:paraId="44EB946B" w14:textId="77777777" w:rsidR="00FD1B8F" w:rsidRPr="00FB0358" w:rsidRDefault="00FD1B8F" w:rsidP="00FD1B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1CA9A969" w14:textId="77777777" w:rsidR="00FD1B8F" w:rsidRPr="00FB0358" w:rsidRDefault="00FD1B8F" w:rsidP="00FD1B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33D4E122" w14:textId="77777777" w:rsidR="00FD1B8F" w:rsidRPr="00FB0358" w:rsidRDefault="00FD1B8F" w:rsidP="00FD1B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08CDB3D7" w14:textId="77777777" w:rsidR="00FD1B8F" w:rsidRPr="00FB0358" w:rsidRDefault="00FD1B8F" w:rsidP="00FD1B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5678F474" w14:textId="77777777" w:rsidR="00FD1B8F" w:rsidRPr="00FB0358" w:rsidRDefault="00FD1B8F" w:rsidP="00FD1B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7946EC90" w14:textId="77777777" w:rsidR="00FD1B8F" w:rsidRPr="00FB0358" w:rsidRDefault="00FD1B8F" w:rsidP="00FD1B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FD1B8F" w:rsidRPr="00F726C6" w14:paraId="503594F8" w14:textId="77777777" w:rsidTr="00021FD6">
        <w:trPr>
          <w:jc w:val="center"/>
        </w:trPr>
        <w:tc>
          <w:tcPr>
            <w:tcW w:w="1051" w:type="pct"/>
            <w:shd w:val="clear" w:color="auto" w:fill="auto"/>
          </w:tcPr>
          <w:p w14:paraId="435135BB" w14:textId="77777777" w:rsidR="00FD1B8F" w:rsidRDefault="00FD1B8F" w:rsidP="00FD1B8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Uninsured </w:t>
            </w:r>
          </w:p>
          <w:p w14:paraId="1D871550" w14:textId="77777777" w:rsidR="00FD1B8F" w:rsidRPr="00F726C6" w:rsidRDefault="00FD1B8F" w:rsidP="00FD1B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Rate*2012</w:t>
            </w:r>
          </w:p>
        </w:tc>
        <w:tc>
          <w:tcPr>
            <w:tcW w:w="707" w:type="pct"/>
            <w:gridSpan w:val="2"/>
            <w:shd w:val="clear" w:color="auto" w:fill="auto"/>
          </w:tcPr>
          <w:p w14:paraId="62495163" w14:textId="77777777" w:rsidR="00FD1B8F" w:rsidRDefault="00FD1B8F" w:rsidP="00FD1B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25</w:t>
            </w:r>
          </w:p>
          <w:p w14:paraId="31C42D11" w14:textId="77777777" w:rsidR="00FD1B8F" w:rsidRPr="00F726C6" w:rsidRDefault="00FD1B8F" w:rsidP="00FD1B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27)</w:t>
            </w:r>
          </w:p>
        </w:tc>
        <w:tc>
          <w:tcPr>
            <w:tcW w:w="598" w:type="pct"/>
            <w:shd w:val="clear" w:color="auto" w:fill="auto"/>
          </w:tcPr>
          <w:p w14:paraId="4E01A072" w14:textId="77777777" w:rsidR="00FD1B8F" w:rsidRDefault="00FD1B8F" w:rsidP="00FD1B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4</w:t>
            </w:r>
          </w:p>
          <w:p w14:paraId="2F7502E4" w14:textId="77777777" w:rsidR="00FD1B8F" w:rsidRPr="00F726C6" w:rsidRDefault="00FD1B8F" w:rsidP="00FD1B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25)</w:t>
            </w:r>
          </w:p>
        </w:tc>
        <w:tc>
          <w:tcPr>
            <w:tcW w:w="664" w:type="pct"/>
            <w:shd w:val="clear" w:color="auto" w:fill="auto"/>
          </w:tcPr>
          <w:p w14:paraId="36FCB7A0" w14:textId="77777777" w:rsidR="00FD1B8F" w:rsidRDefault="00FD1B8F" w:rsidP="00FD1B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38*</w:t>
            </w:r>
          </w:p>
          <w:p w14:paraId="181D43F4" w14:textId="77777777" w:rsidR="00FD1B8F" w:rsidRPr="00F726C6" w:rsidRDefault="00FD1B8F" w:rsidP="00FD1B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6)</w:t>
            </w:r>
          </w:p>
        </w:tc>
        <w:tc>
          <w:tcPr>
            <w:tcW w:w="743" w:type="pct"/>
            <w:shd w:val="clear" w:color="auto" w:fill="auto"/>
          </w:tcPr>
          <w:p w14:paraId="35C49E6A" w14:textId="77777777" w:rsidR="00FD1B8F" w:rsidRDefault="00FD1B8F" w:rsidP="00FD1B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0*</w:t>
            </w:r>
          </w:p>
          <w:p w14:paraId="52FE19E1" w14:textId="77777777" w:rsidR="00FD1B8F" w:rsidRPr="00F726C6" w:rsidRDefault="00FD1B8F" w:rsidP="00FD1B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9)</w:t>
            </w:r>
          </w:p>
        </w:tc>
        <w:tc>
          <w:tcPr>
            <w:tcW w:w="655" w:type="pct"/>
            <w:shd w:val="clear" w:color="auto" w:fill="auto"/>
          </w:tcPr>
          <w:p w14:paraId="7933B09D" w14:textId="77777777" w:rsidR="00FD1B8F" w:rsidRDefault="00FD1B8F" w:rsidP="00FD1B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4</w:t>
            </w:r>
          </w:p>
          <w:p w14:paraId="4F0B7C1B" w14:textId="77777777" w:rsidR="00FD1B8F" w:rsidRPr="00F726C6" w:rsidRDefault="00FD1B8F" w:rsidP="00FD1B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3)</w:t>
            </w:r>
          </w:p>
        </w:tc>
        <w:tc>
          <w:tcPr>
            <w:tcW w:w="582" w:type="pct"/>
            <w:shd w:val="clear" w:color="auto" w:fill="auto"/>
          </w:tcPr>
          <w:p w14:paraId="06A5086E" w14:textId="77777777" w:rsidR="00FD1B8F" w:rsidRDefault="00FD1B8F" w:rsidP="00FD1B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15</w:t>
            </w:r>
          </w:p>
          <w:p w14:paraId="044117AA" w14:textId="77777777" w:rsidR="00FD1B8F" w:rsidRPr="00F726C6" w:rsidRDefault="00FD1B8F" w:rsidP="00FD1B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8)</w:t>
            </w:r>
          </w:p>
        </w:tc>
      </w:tr>
      <w:tr w:rsidR="00440114" w:rsidRPr="00F726C6" w14:paraId="5934ABCA" w14:textId="77777777" w:rsidTr="00021FD6">
        <w:trPr>
          <w:jc w:val="center"/>
        </w:trPr>
        <w:tc>
          <w:tcPr>
            <w:tcW w:w="1051" w:type="pct"/>
            <w:shd w:val="clear" w:color="auto" w:fill="auto"/>
          </w:tcPr>
          <w:p w14:paraId="32A0E17C" w14:textId="77777777" w:rsidR="00440114" w:rsidRPr="00FB0358" w:rsidRDefault="00440114" w:rsidP="00440114">
            <w:pPr>
              <w:spacing w:after="0" w:line="24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07" w:type="pct"/>
            <w:gridSpan w:val="2"/>
            <w:shd w:val="clear" w:color="auto" w:fill="auto"/>
          </w:tcPr>
          <w:p w14:paraId="60F72165" w14:textId="77777777" w:rsidR="00440114" w:rsidRPr="00FB0358" w:rsidRDefault="00440114" w:rsidP="004401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03C9073F" w14:textId="77777777" w:rsidR="00440114" w:rsidRPr="00FB0358" w:rsidRDefault="00440114" w:rsidP="004401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5227B069" w14:textId="77777777" w:rsidR="00440114" w:rsidRPr="00FB0358" w:rsidRDefault="00440114" w:rsidP="004401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57A792A5" w14:textId="77777777" w:rsidR="00440114" w:rsidRPr="00FB0358" w:rsidRDefault="00440114" w:rsidP="004401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52B1B05D" w14:textId="77777777" w:rsidR="00440114" w:rsidRPr="00FB0358" w:rsidRDefault="00440114" w:rsidP="004401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05C7B342" w14:textId="77777777" w:rsidR="00440114" w:rsidRPr="00FB0358" w:rsidRDefault="00440114" w:rsidP="004401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440114" w:rsidRPr="00F726C6" w14:paraId="62A23A7D" w14:textId="77777777" w:rsidTr="00021FD6">
        <w:trPr>
          <w:jc w:val="center"/>
        </w:trPr>
        <w:tc>
          <w:tcPr>
            <w:tcW w:w="5000" w:type="pct"/>
            <w:gridSpan w:val="8"/>
            <w:shd w:val="clear" w:color="auto" w:fill="auto"/>
          </w:tcPr>
          <w:p w14:paraId="54AF42CB" w14:textId="77777777" w:rsidR="00440114" w:rsidRPr="00F726C6" w:rsidRDefault="00440114" w:rsidP="00440114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i/>
                <w:sz w:val="24"/>
                <w:szCs w:val="24"/>
              </w:rPr>
              <w:t>138%-400% FPL (Pre-Treatment Uninsured Rate = 0.237</w:t>
            </w:r>
            <w:r w:rsidRPr="00F726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, sample size = 4,137,149</w:t>
            </w:r>
            <w:r w:rsidRPr="00F726C6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</w:tr>
      <w:tr w:rsidR="00FD1B8F" w:rsidRPr="00F726C6" w14:paraId="696365A9" w14:textId="77777777" w:rsidTr="00021FD6">
        <w:trPr>
          <w:jc w:val="center"/>
        </w:trPr>
        <w:tc>
          <w:tcPr>
            <w:tcW w:w="1051" w:type="pct"/>
            <w:shd w:val="clear" w:color="auto" w:fill="auto"/>
          </w:tcPr>
          <w:p w14:paraId="04AAB7F6" w14:textId="77777777" w:rsidR="00FD1B8F" w:rsidRDefault="00FD1B8F" w:rsidP="00FD1B8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Unin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>. Rate*</w:t>
            </w:r>
          </w:p>
          <w:p w14:paraId="24601716" w14:textId="77777777" w:rsidR="00FD1B8F" w:rsidRPr="00F726C6" w:rsidRDefault="00FD1B8F" w:rsidP="00FD1B8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Med. Exp.*2011 </w:t>
            </w:r>
          </w:p>
        </w:tc>
        <w:tc>
          <w:tcPr>
            <w:tcW w:w="707" w:type="pct"/>
            <w:gridSpan w:val="2"/>
            <w:shd w:val="clear" w:color="auto" w:fill="auto"/>
          </w:tcPr>
          <w:p w14:paraId="15625BBF" w14:textId="77777777" w:rsidR="00FD1B8F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17</w:t>
            </w:r>
          </w:p>
          <w:p w14:paraId="79665D10" w14:textId="77777777" w:rsidR="00FD1B8F" w:rsidRPr="00F726C6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32)</w:t>
            </w:r>
          </w:p>
        </w:tc>
        <w:tc>
          <w:tcPr>
            <w:tcW w:w="598" w:type="pct"/>
            <w:shd w:val="clear" w:color="auto" w:fill="auto"/>
          </w:tcPr>
          <w:p w14:paraId="670D353B" w14:textId="77777777" w:rsidR="00FD1B8F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40</w:t>
            </w:r>
          </w:p>
          <w:p w14:paraId="00C0138C" w14:textId="77777777" w:rsidR="00FD1B8F" w:rsidRPr="00F726C6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51)</w:t>
            </w:r>
          </w:p>
        </w:tc>
        <w:tc>
          <w:tcPr>
            <w:tcW w:w="664" w:type="pct"/>
            <w:shd w:val="clear" w:color="auto" w:fill="auto"/>
          </w:tcPr>
          <w:p w14:paraId="63BA7FAE" w14:textId="77777777" w:rsidR="00FD1B8F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54</w:t>
            </w:r>
          </w:p>
          <w:p w14:paraId="04C11B4B" w14:textId="77777777" w:rsidR="00FD1B8F" w:rsidRPr="00F726C6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50)</w:t>
            </w:r>
          </w:p>
        </w:tc>
        <w:tc>
          <w:tcPr>
            <w:tcW w:w="743" w:type="pct"/>
            <w:shd w:val="clear" w:color="auto" w:fill="auto"/>
          </w:tcPr>
          <w:p w14:paraId="7F40CC75" w14:textId="77777777" w:rsidR="00FD1B8F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25</w:t>
            </w:r>
          </w:p>
          <w:p w14:paraId="73F097E4" w14:textId="77777777" w:rsidR="00FD1B8F" w:rsidRPr="00F726C6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34)</w:t>
            </w:r>
          </w:p>
        </w:tc>
        <w:tc>
          <w:tcPr>
            <w:tcW w:w="655" w:type="pct"/>
            <w:shd w:val="clear" w:color="auto" w:fill="auto"/>
          </w:tcPr>
          <w:p w14:paraId="6FFFFB8A" w14:textId="77777777" w:rsidR="00FD1B8F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8</w:t>
            </w:r>
          </w:p>
          <w:p w14:paraId="4A61C4C2" w14:textId="77777777" w:rsidR="00FD1B8F" w:rsidRPr="00F726C6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30)</w:t>
            </w:r>
          </w:p>
        </w:tc>
        <w:tc>
          <w:tcPr>
            <w:tcW w:w="582" w:type="pct"/>
            <w:shd w:val="clear" w:color="auto" w:fill="auto"/>
          </w:tcPr>
          <w:p w14:paraId="23C62869" w14:textId="77777777" w:rsidR="00FD1B8F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0</w:t>
            </w:r>
          </w:p>
          <w:p w14:paraId="04090722" w14:textId="77777777" w:rsidR="00FD1B8F" w:rsidRPr="00F726C6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2)</w:t>
            </w:r>
          </w:p>
        </w:tc>
      </w:tr>
      <w:tr w:rsidR="00FD1B8F" w:rsidRPr="00F726C6" w14:paraId="3A54FBDF" w14:textId="77777777" w:rsidTr="00021FD6">
        <w:trPr>
          <w:jc w:val="center"/>
        </w:trPr>
        <w:tc>
          <w:tcPr>
            <w:tcW w:w="1051" w:type="pct"/>
            <w:shd w:val="clear" w:color="auto" w:fill="auto"/>
          </w:tcPr>
          <w:p w14:paraId="253FFB15" w14:textId="77777777" w:rsidR="00FD1B8F" w:rsidRPr="00FB0358" w:rsidRDefault="00FD1B8F" w:rsidP="00FD1B8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07" w:type="pct"/>
            <w:gridSpan w:val="2"/>
            <w:shd w:val="clear" w:color="auto" w:fill="auto"/>
          </w:tcPr>
          <w:p w14:paraId="229023AE" w14:textId="77777777" w:rsidR="00FD1B8F" w:rsidRPr="00FB0358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0EB595E4" w14:textId="77777777" w:rsidR="00FD1B8F" w:rsidRPr="00FB0358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674410D6" w14:textId="77777777" w:rsidR="00FD1B8F" w:rsidRPr="00FB0358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3946C6BF" w14:textId="77777777" w:rsidR="00FD1B8F" w:rsidRPr="00FB0358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6B436187" w14:textId="77777777" w:rsidR="00FD1B8F" w:rsidRPr="00FB0358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13017793" w14:textId="77777777" w:rsidR="00FD1B8F" w:rsidRPr="00FB0358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FD1B8F" w:rsidRPr="00F726C6" w14:paraId="66D90EBB" w14:textId="77777777" w:rsidTr="00021FD6">
        <w:trPr>
          <w:jc w:val="center"/>
        </w:trPr>
        <w:tc>
          <w:tcPr>
            <w:tcW w:w="1051" w:type="pct"/>
            <w:shd w:val="clear" w:color="auto" w:fill="auto"/>
          </w:tcPr>
          <w:p w14:paraId="694F8010" w14:textId="77777777" w:rsidR="00FD1B8F" w:rsidRDefault="00FD1B8F" w:rsidP="00FD1B8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Unin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>. Rate*</w:t>
            </w:r>
          </w:p>
          <w:p w14:paraId="29F0CECA" w14:textId="77777777" w:rsidR="00FD1B8F" w:rsidRPr="00F726C6" w:rsidRDefault="00FD1B8F" w:rsidP="00FD1B8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Med. Exp.*2012</w:t>
            </w:r>
          </w:p>
        </w:tc>
        <w:tc>
          <w:tcPr>
            <w:tcW w:w="707" w:type="pct"/>
            <w:gridSpan w:val="2"/>
            <w:shd w:val="clear" w:color="auto" w:fill="auto"/>
          </w:tcPr>
          <w:p w14:paraId="1639E138" w14:textId="77777777" w:rsidR="00FD1B8F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65</w:t>
            </w:r>
          </w:p>
          <w:p w14:paraId="4581DFE9" w14:textId="77777777" w:rsidR="00FD1B8F" w:rsidRPr="00F726C6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43)</w:t>
            </w:r>
          </w:p>
        </w:tc>
        <w:tc>
          <w:tcPr>
            <w:tcW w:w="598" w:type="pct"/>
            <w:shd w:val="clear" w:color="auto" w:fill="auto"/>
          </w:tcPr>
          <w:p w14:paraId="2277BAD3" w14:textId="77777777" w:rsidR="00FD1B8F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38</w:t>
            </w:r>
          </w:p>
          <w:p w14:paraId="6646E793" w14:textId="77777777" w:rsidR="00FD1B8F" w:rsidRPr="00F726C6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55)</w:t>
            </w:r>
          </w:p>
        </w:tc>
        <w:tc>
          <w:tcPr>
            <w:tcW w:w="664" w:type="pct"/>
            <w:shd w:val="clear" w:color="auto" w:fill="auto"/>
          </w:tcPr>
          <w:p w14:paraId="492ED1B6" w14:textId="77777777" w:rsidR="00FD1B8F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58</w:t>
            </w:r>
          </w:p>
          <w:p w14:paraId="24300EC2" w14:textId="77777777" w:rsidR="00FD1B8F" w:rsidRPr="00F726C6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49)</w:t>
            </w:r>
          </w:p>
        </w:tc>
        <w:tc>
          <w:tcPr>
            <w:tcW w:w="743" w:type="pct"/>
            <w:shd w:val="clear" w:color="auto" w:fill="auto"/>
          </w:tcPr>
          <w:p w14:paraId="62B2E192" w14:textId="77777777" w:rsidR="00FD1B8F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12</w:t>
            </w:r>
          </w:p>
          <w:p w14:paraId="0384879E" w14:textId="77777777" w:rsidR="00FD1B8F" w:rsidRPr="00F726C6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27)</w:t>
            </w:r>
          </w:p>
        </w:tc>
        <w:tc>
          <w:tcPr>
            <w:tcW w:w="655" w:type="pct"/>
            <w:shd w:val="clear" w:color="auto" w:fill="auto"/>
          </w:tcPr>
          <w:p w14:paraId="0E536941" w14:textId="77777777" w:rsidR="00FD1B8F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20</w:t>
            </w:r>
          </w:p>
          <w:p w14:paraId="30F9A693" w14:textId="77777777" w:rsidR="00FD1B8F" w:rsidRPr="00F726C6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27)</w:t>
            </w:r>
          </w:p>
        </w:tc>
        <w:tc>
          <w:tcPr>
            <w:tcW w:w="582" w:type="pct"/>
            <w:shd w:val="clear" w:color="auto" w:fill="auto"/>
          </w:tcPr>
          <w:p w14:paraId="74782593" w14:textId="77777777" w:rsidR="00FD1B8F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6</w:t>
            </w:r>
          </w:p>
          <w:p w14:paraId="40465FE1" w14:textId="77777777" w:rsidR="00FD1B8F" w:rsidRPr="00F726C6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4)</w:t>
            </w:r>
          </w:p>
        </w:tc>
      </w:tr>
      <w:tr w:rsidR="00FD1B8F" w:rsidRPr="00F726C6" w14:paraId="7A554B82" w14:textId="77777777" w:rsidTr="00021FD6">
        <w:trPr>
          <w:jc w:val="center"/>
        </w:trPr>
        <w:tc>
          <w:tcPr>
            <w:tcW w:w="1051" w:type="pct"/>
            <w:shd w:val="clear" w:color="auto" w:fill="auto"/>
          </w:tcPr>
          <w:p w14:paraId="30170D87" w14:textId="77777777" w:rsidR="00FD1B8F" w:rsidRPr="00FB0358" w:rsidRDefault="00FD1B8F" w:rsidP="00FD1B8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07" w:type="pct"/>
            <w:gridSpan w:val="2"/>
            <w:shd w:val="clear" w:color="auto" w:fill="auto"/>
          </w:tcPr>
          <w:p w14:paraId="7F6EB59A" w14:textId="77777777" w:rsidR="00FD1B8F" w:rsidRPr="00FB0358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5539D2AD" w14:textId="77777777" w:rsidR="00FD1B8F" w:rsidRPr="00FB0358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265408E5" w14:textId="77777777" w:rsidR="00FD1B8F" w:rsidRPr="00FB0358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00E60F10" w14:textId="77777777" w:rsidR="00FD1B8F" w:rsidRPr="00FB0358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14DC926F" w14:textId="77777777" w:rsidR="00FD1B8F" w:rsidRPr="00FB0358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6CEA79F3" w14:textId="77777777" w:rsidR="00FD1B8F" w:rsidRPr="00FB0358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FD1B8F" w:rsidRPr="00F726C6" w14:paraId="5F2515D3" w14:textId="77777777" w:rsidTr="00021FD6">
        <w:trPr>
          <w:jc w:val="center"/>
        </w:trPr>
        <w:tc>
          <w:tcPr>
            <w:tcW w:w="1051" w:type="pct"/>
            <w:shd w:val="clear" w:color="auto" w:fill="auto"/>
          </w:tcPr>
          <w:p w14:paraId="353EB5EF" w14:textId="77777777" w:rsidR="00FD1B8F" w:rsidRDefault="00FD1B8F" w:rsidP="00FD1B8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Uninsured </w:t>
            </w:r>
          </w:p>
          <w:p w14:paraId="41D66778" w14:textId="77777777" w:rsidR="00FD1B8F" w:rsidRPr="00F726C6" w:rsidRDefault="00FD1B8F" w:rsidP="00FD1B8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Rate*2011</w:t>
            </w:r>
          </w:p>
        </w:tc>
        <w:tc>
          <w:tcPr>
            <w:tcW w:w="707" w:type="pct"/>
            <w:gridSpan w:val="2"/>
            <w:shd w:val="clear" w:color="auto" w:fill="auto"/>
          </w:tcPr>
          <w:p w14:paraId="594C31AC" w14:textId="77777777" w:rsidR="00FD1B8F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5</w:t>
            </w:r>
          </w:p>
          <w:p w14:paraId="5B1A6D79" w14:textId="77777777" w:rsidR="00FD1B8F" w:rsidRPr="00F726C6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28)</w:t>
            </w:r>
          </w:p>
        </w:tc>
        <w:tc>
          <w:tcPr>
            <w:tcW w:w="598" w:type="pct"/>
            <w:shd w:val="clear" w:color="auto" w:fill="auto"/>
          </w:tcPr>
          <w:p w14:paraId="1FE69A91" w14:textId="77777777" w:rsidR="00FD1B8F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7</w:t>
            </w:r>
          </w:p>
          <w:p w14:paraId="6CC47DD2" w14:textId="77777777" w:rsidR="00FD1B8F" w:rsidRPr="00F726C6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43)</w:t>
            </w:r>
          </w:p>
        </w:tc>
        <w:tc>
          <w:tcPr>
            <w:tcW w:w="664" w:type="pct"/>
            <w:shd w:val="clear" w:color="auto" w:fill="auto"/>
          </w:tcPr>
          <w:p w14:paraId="491BD6A0" w14:textId="77777777" w:rsidR="00FD1B8F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8</w:t>
            </w:r>
          </w:p>
          <w:p w14:paraId="4C05A359" w14:textId="77777777" w:rsidR="00FD1B8F" w:rsidRPr="00F726C6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30)</w:t>
            </w:r>
          </w:p>
        </w:tc>
        <w:tc>
          <w:tcPr>
            <w:tcW w:w="743" w:type="pct"/>
            <w:shd w:val="clear" w:color="auto" w:fill="auto"/>
          </w:tcPr>
          <w:p w14:paraId="0F586467" w14:textId="77777777" w:rsidR="00FD1B8F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5</w:t>
            </w:r>
          </w:p>
          <w:p w14:paraId="4D107971" w14:textId="77777777" w:rsidR="00FD1B8F" w:rsidRPr="00F726C6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25)</w:t>
            </w:r>
          </w:p>
        </w:tc>
        <w:tc>
          <w:tcPr>
            <w:tcW w:w="655" w:type="pct"/>
            <w:shd w:val="clear" w:color="auto" w:fill="auto"/>
          </w:tcPr>
          <w:p w14:paraId="0C0FBC78" w14:textId="77777777" w:rsidR="00FD1B8F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8</w:t>
            </w:r>
          </w:p>
          <w:p w14:paraId="52BE07F5" w14:textId="77777777" w:rsidR="00FD1B8F" w:rsidRPr="00F726C6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22)</w:t>
            </w:r>
          </w:p>
        </w:tc>
        <w:tc>
          <w:tcPr>
            <w:tcW w:w="582" w:type="pct"/>
            <w:shd w:val="clear" w:color="auto" w:fill="auto"/>
          </w:tcPr>
          <w:p w14:paraId="5F441CF7" w14:textId="77777777" w:rsidR="00FD1B8F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7</w:t>
            </w:r>
          </w:p>
          <w:p w14:paraId="53181D33" w14:textId="77777777" w:rsidR="00FD1B8F" w:rsidRPr="00F726C6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0)</w:t>
            </w:r>
          </w:p>
        </w:tc>
      </w:tr>
      <w:tr w:rsidR="00FD1B8F" w:rsidRPr="00F726C6" w14:paraId="5242F586" w14:textId="77777777" w:rsidTr="00021FD6">
        <w:trPr>
          <w:jc w:val="center"/>
        </w:trPr>
        <w:tc>
          <w:tcPr>
            <w:tcW w:w="1051" w:type="pct"/>
            <w:shd w:val="clear" w:color="auto" w:fill="auto"/>
          </w:tcPr>
          <w:p w14:paraId="2CC339DD" w14:textId="77777777" w:rsidR="00FD1B8F" w:rsidRPr="00FB0358" w:rsidRDefault="00FD1B8F" w:rsidP="00FD1B8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07" w:type="pct"/>
            <w:gridSpan w:val="2"/>
            <w:shd w:val="clear" w:color="auto" w:fill="auto"/>
          </w:tcPr>
          <w:p w14:paraId="588F9093" w14:textId="77777777" w:rsidR="00FD1B8F" w:rsidRPr="00FB0358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16AA4793" w14:textId="77777777" w:rsidR="00FD1B8F" w:rsidRPr="00FB0358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1D8882A9" w14:textId="77777777" w:rsidR="00FD1B8F" w:rsidRPr="00FB0358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19093FF9" w14:textId="77777777" w:rsidR="00FD1B8F" w:rsidRPr="00FB0358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12E7FE3D" w14:textId="77777777" w:rsidR="00FD1B8F" w:rsidRPr="00FB0358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69112846" w14:textId="77777777" w:rsidR="00FD1B8F" w:rsidRPr="00FB0358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FD1B8F" w:rsidRPr="00F726C6" w14:paraId="3A7DE428" w14:textId="77777777" w:rsidTr="00021FD6">
        <w:trPr>
          <w:jc w:val="center"/>
        </w:trPr>
        <w:tc>
          <w:tcPr>
            <w:tcW w:w="1051" w:type="pct"/>
            <w:shd w:val="clear" w:color="auto" w:fill="auto"/>
          </w:tcPr>
          <w:p w14:paraId="6DD1E553" w14:textId="77777777" w:rsidR="00FD1B8F" w:rsidRDefault="00FD1B8F" w:rsidP="00FD1B8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Uninsured </w:t>
            </w:r>
          </w:p>
          <w:p w14:paraId="2857A494" w14:textId="77777777" w:rsidR="00FD1B8F" w:rsidRPr="00F726C6" w:rsidRDefault="00FD1B8F" w:rsidP="00FD1B8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Rate*2012</w:t>
            </w:r>
          </w:p>
        </w:tc>
        <w:tc>
          <w:tcPr>
            <w:tcW w:w="707" w:type="pct"/>
            <w:gridSpan w:val="2"/>
            <w:shd w:val="clear" w:color="auto" w:fill="auto"/>
          </w:tcPr>
          <w:p w14:paraId="45518C52" w14:textId="77777777" w:rsidR="00FD1B8F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2</w:t>
            </w:r>
          </w:p>
          <w:p w14:paraId="6480F55C" w14:textId="77777777" w:rsidR="00FD1B8F" w:rsidRPr="00F726C6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40)</w:t>
            </w:r>
          </w:p>
        </w:tc>
        <w:tc>
          <w:tcPr>
            <w:tcW w:w="598" w:type="pct"/>
            <w:shd w:val="clear" w:color="auto" w:fill="auto"/>
          </w:tcPr>
          <w:p w14:paraId="4251C6E1" w14:textId="77777777" w:rsidR="00FD1B8F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1</w:t>
            </w:r>
          </w:p>
          <w:p w14:paraId="56477443" w14:textId="77777777" w:rsidR="00FD1B8F" w:rsidRPr="00F726C6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46)</w:t>
            </w:r>
          </w:p>
        </w:tc>
        <w:tc>
          <w:tcPr>
            <w:tcW w:w="664" w:type="pct"/>
            <w:shd w:val="clear" w:color="auto" w:fill="auto"/>
          </w:tcPr>
          <w:p w14:paraId="0E4415F8" w14:textId="77777777" w:rsidR="00FD1B8F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2</w:t>
            </w:r>
          </w:p>
          <w:p w14:paraId="650B8696" w14:textId="77777777" w:rsidR="00FD1B8F" w:rsidRPr="00F726C6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34)</w:t>
            </w:r>
          </w:p>
        </w:tc>
        <w:tc>
          <w:tcPr>
            <w:tcW w:w="743" w:type="pct"/>
            <w:shd w:val="clear" w:color="auto" w:fill="auto"/>
          </w:tcPr>
          <w:p w14:paraId="06370AE0" w14:textId="77777777" w:rsidR="00FD1B8F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8</w:t>
            </w:r>
          </w:p>
          <w:p w14:paraId="08A8F9D0" w14:textId="77777777" w:rsidR="00FD1B8F" w:rsidRPr="00F726C6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21)</w:t>
            </w:r>
          </w:p>
        </w:tc>
        <w:tc>
          <w:tcPr>
            <w:tcW w:w="655" w:type="pct"/>
            <w:shd w:val="clear" w:color="auto" w:fill="auto"/>
          </w:tcPr>
          <w:p w14:paraId="55844A26" w14:textId="77777777" w:rsidR="00FD1B8F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5</w:t>
            </w:r>
          </w:p>
          <w:p w14:paraId="4F1D6660" w14:textId="77777777" w:rsidR="00FD1B8F" w:rsidRPr="00F726C6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2)</w:t>
            </w:r>
          </w:p>
        </w:tc>
        <w:tc>
          <w:tcPr>
            <w:tcW w:w="582" w:type="pct"/>
            <w:shd w:val="clear" w:color="auto" w:fill="auto"/>
          </w:tcPr>
          <w:p w14:paraId="35ED5129" w14:textId="77777777" w:rsidR="00FD1B8F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6</w:t>
            </w:r>
          </w:p>
          <w:p w14:paraId="6C4F5507" w14:textId="77777777" w:rsidR="00FD1B8F" w:rsidRPr="00F726C6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4)</w:t>
            </w:r>
          </w:p>
        </w:tc>
      </w:tr>
      <w:tr w:rsidR="00440114" w:rsidRPr="00F726C6" w14:paraId="5CDA3858" w14:textId="77777777" w:rsidTr="00021FD6">
        <w:trPr>
          <w:jc w:val="center"/>
        </w:trPr>
        <w:tc>
          <w:tcPr>
            <w:tcW w:w="1051" w:type="pct"/>
            <w:shd w:val="clear" w:color="auto" w:fill="auto"/>
          </w:tcPr>
          <w:p w14:paraId="0AA69AB1" w14:textId="77777777" w:rsidR="00440114" w:rsidRPr="00FB0358" w:rsidRDefault="00440114" w:rsidP="0044011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07" w:type="pct"/>
            <w:gridSpan w:val="2"/>
            <w:shd w:val="clear" w:color="auto" w:fill="auto"/>
          </w:tcPr>
          <w:p w14:paraId="348928B5" w14:textId="77777777" w:rsidR="00440114" w:rsidRPr="00FB0358" w:rsidRDefault="00440114" w:rsidP="00440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0CEB6845" w14:textId="77777777" w:rsidR="00440114" w:rsidRPr="00FB0358" w:rsidRDefault="00440114" w:rsidP="00440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3E0BE19A" w14:textId="77777777" w:rsidR="00440114" w:rsidRPr="00FB0358" w:rsidRDefault="00440114" w:rsidP="00440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68DAB62C" w14:textId="77777777" w:rsidR="00440114" w:rsidRPr="00FB0358" w:rsidRDefault="00440114" w:rsidP="00440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298B9F09" w14:textId="77777777" w:rsidR="00440114" w:rsidRPr="00FB0358" w:rsidRDefault="00440114" w:rsidP="00440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6C60E912" w14:textId="77777777" w:rsidR="00440114" w:rsidRPr="00FB0358" w:rsidRDefault="00440114" w:rsidP="00440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440114" w:rsidRPr="00F726C6" w14:paraId="306625A1" w14:textId="77777777" w:rsidTr="00021FD6">
        <w:trPr>
          <w:jc w:val="center"/>
        </w:trPr>
        <w:tc>
          <w:tcPr>
            <w:tcW w:w="1051" w:type="pct"/>
            <w:shd w:val="clear" w:color="auto" w:fill="auto"/>
          </w:tcPr>
          <w:p w14:paraId="3AB07BE2" w14:textId="77777777" w:rsidR="00440114" w:rsidRPr="00F726C6" w:rsidRDefault="00440114" w:rsidP="0044011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07" w:type="pct"/>
            <w:gridSpan w:val="2"/>
            <w:shd w:val="clear" w:color="auto" w:fill="auto"/>
          </w:tcPr>
          <w:p w14:paraId="1F8D66DE" w14:textId="77777777" w:rsidR="00440114" w:rsidRPr="00F726C6" w:rsidRDefault="00440114" w:rsidP="00440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0EB01D5B" w14:textId="77777777" w:rsidR="00440114" w:rsidRPr="00F726C6" w:rsidRDefault="00440114" w:rsidP="00440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1562E335" w14:textId="77777777" w:rsidR="00440114" w:rsidRPr="00F726C6" w:rsidRDefault="00440114" w:rsidP="00440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0DB3361C" w14:textId="77777777" w:rsidR="00440114" w:rsidRPr="00F726C6" w:rsidRDefault="00440114" w:rsidP="00440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2F2F7916" w14:textId="77777777" w:rsidR="00440114" w:rsidRPr="00F726C6" w:rsidRDefault="00440114" w:rsidP="00440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4B44FB36" w14:textId="77777777" w:rsidR="00440114" w:rsidRPr="00F726C6" w:rsidRDefault="00440114" w:rsidP="00440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440114" w:rsidRPr="00F726C6" w14:paraId="753FF431" w14:textId="77777777" w:rsidTr="00021FD6">
        <w:trPr>
          <w:jc w:val="center"/>
        </w:trPr>
        <w:tc>
          <w:tcPr>
            <w:tcW w:w="5000" w:type="pct"/>
            <w:gridSpan w:val="8"/>
            <w:shd w:val="clear" w:color="auto" w:fill="auto"/>
          </w:tcPr>
          <w:p w14:paraId="59BE5140" w14:textId="77777777" w:rsidR="00440114" w:rsidRPr="00F726C6" w:rsidRDefault="00440114" w:rsidP="00440114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i/>
                <w:sz w:val="24"/>
                <w:szCs w:val="24"/>
              </w:rPr>
              <w:t>Over 400% FPL (Pre-Treatment Uninsured Rate = 0.067</w:t>
            </w:r>
            <w:r w:rsidRPr="00F726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, sample size =</w:t>
            </w:r>
            <w:r w:rsidRPr="00F726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726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4,482,022</w:t>
            </w:r>
            <w:r w:rsidRPr="00F726C6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</w:tr>
      <w:tr w:rsidR="00FD1B8F" w:rsidRPr="00F726C6" w14:paraId="5C4450F5" w14:textId="77777777" w:rsidTr="00021FD6">
        <w:trPr>
          <w:jc w:val="center"/>
        </w:trPr>
        <w:tc>
          <w:tcPr>
            <w:tcW w:w="1051" w:type="pct"/>
            <w:shd w:val="clear" w:color="auto" w:fill="auto"/>
          </w:tcPr>
          <w:p w14:paraId="3187E3E1" w14:textId="77777777" w:rsidR="00FD1B8F" w:rsidRDefault="00FD1B8F" w:rsidP="00FD1B8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Unin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>. Rate*</w:t>
            </w:r>
          </w:p>
          <w:p w14:paraId="453DEDC1" w14:textId="77777777" w:rsidR="00FD1B8F" w:rsidRPr="00F726C6" w:rsidRDefault="00FD1B8F" w:rsidP="00FD1B8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Med. Exp.*2011 </w:t>
            </w:r>
          </w:p>
        </w:tc>
        <w:tc>
          <w:tcPr>
            <w:tcW w:w="707" w:type="pct"/>
            <w:gridSpan w:val="2"/>
            <w:shd w:val="clear" w:color="auto" w:fill="auto"/>
          </w:tcPr>
          <w:p w14:paraId="73D6D5BC" w14:textId="77777777" w:rsidR="00FD1B8F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30</w:t>
            </w:r>
          </w:p>
          <w:p w14:paraId="13D27839" w14:textId="77777777" w:rsidR="00FD1B8F" w:rsidRPr="00F726C6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62)</w:t>
            </w:r>
          </w:p>
        </w:tc>
        <w:tc>
          <w:tcPr>
            <w:tcW w:w="598" w:type="pct"/>
            <w:shd w:val="clear" w:color="auto" w:fill="auto"/>
          </w:tcPr>
          <w:p w14:paraId="0C5ADDFB" w14:textId="77777777" w:rsidR="00FD1B8F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09</w:t>
            </w:r>
          </w:p>
          <w:p w14:paraId="15028D4D" w14:textId="77777777" w:rsidR="00FD1B8F" w:rsidRPr="00F726C6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99)</w:t>
            </w:r>
          </w:p>
        </w:tc>
        <w:tc>
          <w:tcPr>
            <w:tcW w:w="664" w:type="pct"/>
            <w:shd w:val="clear" w:color="auto" w:fill="auto"/>
          </w:tcPr>
          <w:p w14:paraId="1DF36F68" w14:textId="77777777" w:rsidR="00FD1B8F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68</w:t>
            </w:r>
          </w:p>
          <w:p w14:paraId="1F05B79C" w14:textId="77777777" w:rsidR="00FD1B8F" w:rsidRPr="00F726C6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127)</w:t>
            </w:r>
          </w:p>
        </w:tc>
        <w:tc>
          <w:tcPr>
            <w:tcW w:w="743" w:type="pct"/>
            <w:shd w:val="clear" w:color="auto" w:fill="auto"/>
          </w:tcPr>
          <w:p w14:paraId="39619272" w14:textId="77777777" w:rsidR="00FD1B8F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7</w:t>
            </w:r>
          </w:p>
          <w:p w14:paraId="6F3BF0C9" w14:textId="77777777" w:rsidR="00FD1B8F" w:rsidRPr="00F726C6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70)</w:t>
            </w:r>
          </w:p>
        </w:tc>
        <w:tc>
          <w:tcPr>
            <w:tcW w:w="655" w:type="pct"/>
            <w:shd w:val="clear" w:color="auto" w:fill="auto"/>
          </w:tcPr>
          <w:p w14:paraId="699132E6" w14:textId="77777777" w:rsidR="00FD1B8F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4</w:t>
            </w:r>
          </w:p>
          <w:p w14:paraId="025A8058" w14:textId="77777777" w:rsidR="00FD1B8F" w:rsidRPr="00F726C6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34)</w:t>
            </w:r>
          </w:p>
        </w:tc>
        <w:tc>
          <w:tcPr>
            <w:tcW w:w="582" w:type="pct"/>
            <w:shd w:val="clear" w:color="auto" w:fill="auto"/>
          </w:tcPr>
          <w:p w14:paraId="64FA5AD3" w14:textId="77777777" w:rsidR="00FD1B8F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1</w:t>
            </w:r>
          </w:p>
          <w:p w14:paraId="737B4CF5" w14:textId="77777777" w:rsidR="00FD1B8F" w:rsidRPr="00F726C6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42)</w:t>
            </w:r>
          </w:p>
        </w:tc>
      </w:tr>
      <w:tr w:rsidR="00FD1B8F" w:rsidRPr="00F726C6" w14:paraId="63D18FBE" w14:textId="77777777" w:rsidTr="00021FD6">
        <w:trPr>
          <w:jc w:val="center"/>
        </w:trPr>
        <w:tc>
          <w:tcPr>
            <w:tcW w:w="1051" w:type="pct"/>
            <w:shd w:val="clear" w:color="auto" w:fill="auto"/>
          </w:tcPr>
          <w:p w14:paraId="43E2ADE1" w14:textId="77777777" w:rsidR="00FD1B8F" w:rsidRPr="00FB0358" w:rsidRDefault="00FD1B8F" w:rsidP="00FD1B8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07" w:type="pct"/>
            <w:gridSpan w:val="2"/>
            <w:shd w:val="clear" w:color="auto" w:fill="auto"/>
          </w:tcPr>
          <w:p w14:paraId="6A3579A3" w14:textId="77777777" w:rsidR="00FD1B8F" w:rsidRPr="00FB0358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20884772" w14:textId="77777777" w:rsidR="00FD1B8F" w:rsidRPr="00FB0358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2729A31A" w14:textId="77777777" w:rsidR="00FD1B8F" w:rsidRPr="00FB0358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0362E940" w14:textId="77777777" w:rsidR="00FD1B8F" w:rsidRPr="00FB0358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049AF6B3" w14:textId="77777777" w:rsidR="00FD1B8F" w:rsidRPr="00FB0358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47F6D837" w14:textId="77777777" w:rsidR="00FD1B8F" w:rsidRPr="00FB0358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FD1B8F" w:rsidRPr="00F726C6" w14:paraId="38AB41DB" w14:textId="77777777" w:rsidTr="00021FD6">
        <w:trPr>
          <w:jc w:val="center"/>
        </w:trPr>
        <w:tc>
          <w:tcPr>
            <w:tcW w:w="1051" w:type="pct"/>
            <w:shd w:val="clear" w:color="auto" w:fill="auto"/>
          </w:tcPr>
          <w:p w14:paraId="79845D16" w14:textId="77777777" w:rsidR="00FD1B8F" w:rsidRDefault="00FD1B8F" w:rsidP="00FD1B8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Unin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>. Rate*</w:t>
            </w:r>
          </w:p>
          <w:p w14:paraId="65F418DD" w14:textId="77777777" w:rsidR="00FD1B8F" w:rsidRPr="00F726C6" w:rsidRDefault="00FD1B8F" w:rsidP="00FD1B8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Med. Exp.*2012</w:t>
            </w:r>
          </w:p>
        </w:tc>
        <w:tc>
          <w:tcPr>
            <w:tcW w:w="707" w:type="pct"/>
            <w:gridSpan w:val="2"/>
            <w:shd w:val="clear" w:color="auto" w:fill="auto"/>
          </w:tcPr>
          <w:p w14:paraId="606ACA7F" w14:textId="77777777" w:rsidR="00FD1B8F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70</w:t>
            </w:r>
          </w:p>
          <w:p w14:paraId="7BE75FC5" w14:textId="77777777" w:rsidR="00FD1B8F" w:rsidRPr="00F726C6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51)</w:t>
            </w:r>
          </w:p>
        </w:tc>
        <w:tc>
          <w:tcPr>
            <w:tcW w:w="598" w:type="pct"/>
            <w:shd w:val="clear" w:color="auto" w:fill="auto"/>
          </w:tcPr>
          <w:p w14:paraId="76520F82" w14:textId="77777777" w:rsidR="00FD1B8F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77</w:t>
            </w:r>
          </w:p>
          <w:p w14:paraId="4529F3AD" w14:textId="77777777" w:rsidR="00FD1B8F" w:rsidRPr="00F726C6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66)</w:t>
            </w:r>
          </w:p>
        </w:tc>
        <w:tc>
          <w:tcPr>
            <w:tcW w:w="664" w:type="pct"/>
            <w:shd w:val="clear" w:color="auto" w:fill="auto"/>
          </w:tcPr>
          <w:p w14:paraId="7575FAA7" w14:textId="77777777" w:rsidR="00FD1B8F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1</w:t>
            </w:r>
          </w:p>
          <w:p w14:paraId="4A1DCB75" w14:textId="77777777" w:rsidR="00FD1B8F" w:rsidRPr="00F726C6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85)</w:t>
            </w:r>
          </w:p>
        </w:tc>
        <w:tc>
          <w:tcPr>
            <w:tcW w:w="743" w:type="pct"/>
            <w:shd w:val="clear" w:color="auto" w:fill="auto"/>
          </w:tcPr>
          <w:p w14:paraId="74132BD4" w14:textId="77777777" w:rsidR="00FD1B8F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17</w:t>
            </w:r>
          </w:p>
          <w:p w14:paraId="1E856C8A" w14:textId="77777777" w:rsidR="00FD1B8F" w:rsidRPr="00F726C6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97)</w:t>
            </w:r>
          </w:p>
        </w:tc>
        <w:tc>
          <w:tcPr>
            <w:tcW w:w="655" w:type="pct"/>
            <w:shd w:val="clear" w:color="auto" w:fill="auto"/>
          </w:tcPr>
          <w:p w14:paraId="7FA19BCF" w14:textId="77777777" w:rsidR="00FD1B8F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3</w:t>
            </w:r>
          </w:p>
          <w:p w14:paraId="75E33E72" w14:textId="77777777" w:rsidR="00FD1B8F" w:rsidRPr="00F726C6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44)</w:t>
            </w:r>
          </w:p>
        </w:tc>
        <w:tc>
          <w:tcPr>
            <w:tcW w:w="582" w:type="pct"/>
            <w:shd w:val="clear" w:color="auto" w:fill="auto"/>
          </w:tcPr>
          <w:p w14:paraId="29DF8B22" w14:textId="77777777" w:rsidR="00FD1B8F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0</w:t>
            </w:r>
          </w:p>
          <w:p w14:paraId="7FE96A98" w14:textId="77777777" w:rsidR="00FD1B8F" w:rsidRPr="00F726C6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32)</w:t>
            </w:r>
          </w:p>
        </w:tc>
      </w:tr>
      <w:tr w:rsidR="00FD1B8F" w:rsidRPr="00F726C6" w14:paraId="2BC1815B" w14:textId="77777777" w:rsidTr="00021FD6">
        <w:trPr>
          <w:jc w:val="center"/>
        </w:trPr>
        <w:tc>
          <w:tcPr>
            <w:tcW w:w="1051" w:type="pct"/>
            <w:shd w:val="clear" w:color="auto" w:fill="auto"/>
          </w:tcPr>
          <w:p w14:paraId="1D0A331F" w14:textId="77777777" w:rsidR="00FD1B8F" w:rsidRPr="00FB0358" w:rsidRDefault="00FD1B8F" w:rsidP="00FD1B8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07" w:type="pct"/>
            <w:gridSpan w:val="2"/>
            <w:shd w:val="clear" w:color="auto" w:fill="auto"/>
          </w:tcPr>
          <w:p w14:paraId="2B57E775" w14:textId="77777777" w:rsidR="00FD1B8F" w:rsidRPr="00FB0358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66573A02" w14:textId="77777777" w:rsidR="00FD1B8F" w:rsidRPr="00FB0358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3B595C02" w14:textId="77777777" w:rsidR="00FD1B8F" w:rsidRPr="00FB0358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6E2B872D" w14:textId="77777777" w:rsidR="00FD1B8F" w:rsidRPr="00FB0358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16EDAA02" w14:textId="77777777" w:rsidR="00FD1B8F" w:rsidRPr="00FB0358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369FCE7E" w14:textId="77777777" w:rsidR="00FD1B8F" w:rsidRPr="00FB0358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FD1B8F" w:rsidRPr="00F726C6" w14:paraId="503504BB" w14:textId="77777777" w:rsidTr="00021FD6">
        <w:trPr>
          <w:jc w:val="center"/>
        </w:trPr>
        <w:tc>
          <w:tcPr>
            <w:tcW w:w="1051" w:type="pct"/>
            <w:shd w:val="clear" w:color="auto" w:fill="auto"/>
          </w:tcPr>
          <w:p w14:paraId="398C41C5" w14:textId="77777777" w:rsidR="00FD1B8F" w:rsidRDefault="00FD1B8F" w:rsidP="00FD1B8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Uninsured </w:t>
            </w:r>
          </w:p>
          <w:p w14:paraId="54C407DE" w14:textId="77777777" w:rsidR="00FD1B8F" w:rsidRPr="00F726C6" w:rsidRDefault="00FD1B8F" w:rsidP="00FD1B8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Rate*2011</w:t>
            </w:r>
          </w:p>
        </w:tc>
        <w:tc>
          <w:tcPr>
            <w:tcW w:w="707" w:type="pct"/>
            <w:gridSpan w:val="2"/>
            <w:shd w:val="clear" w:color="auto" w:fill="auto"/>
          </w:tcPr>
          <w:p w14:paraId="7F6EBFAA" w14:textId="77777777" w:rsidR="00FD1B8F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93</w:t>
            </w:r>
          </w:p>
          <w:p w14:paraId="56BBCBCD" w14:textId="77777777" w:rsidR="00FD1B8F" w:rsidRPr="00F726C6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49)</w:t>
            </w:r>
          </w:p>
        </w:tc>
        <w:tc>
          <w:tcPr>
            <w:tcW w:w="598" w:type="pct"/>
            <w:shd w:val="clear" w:color="auto" w:fill="auto"/>
          </w:tcPr>
          <w:p w14:paraId="7D8658CD" w14:textId="77777777" w:rsidR="00FD1B8F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24</w:t>
            </w:r>
          </w:p>
          <w:p w14:paraId="2609AECE" w14:textId="77777777" w:rsidR="00FD1B8F" w:rsidRPr="00F726C6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74)</w:t>
            </w:r>
          </w:p>
        </w:tc>
        <w:tc>
          <w:tcPr>
            <w:tcW w:w="664" w:type="pct"/>
            <w:shd w:val="clear" w:color="auto" w:fill="auto"/>
          </w:tcPr>
          <w:p w14:paraId="5C83D1E7" w14:textId="77777777" w:rsidR="00FD1B8F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19</w:t>
            </w:r>
          </w:p>
          <w:p w14:paraId="4818662E" w14:textId="77777777" w:rsidR="00FD1B8F" w:rsidRPr="00F726C6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102)</w:t>
            </w:r>
          </w:p>
        </w:tc>
        <w:tc>
          <w:tcPr>
            <w:tcW w:w="743" w:type="pct"/>
            <w:shd w:val="clear" w:color="auto" w:fill="auto"/>
          </w:tcPr>
          <w:p w14:paraId="6B14D5B0" w14:textId="77777777" w:rsidR="00FD1B8F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70</w:t>
            </w:r>
          </w:p>
          <w:p w14:paraId="1956BF1F" w14:textId="77777777" w:rsidR="00FD1B8F" w:rsidRPr="00F726C6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51)</w:t>
            </w:r>
          </w:p>
        </w:tc>
        <w:tc>
          <w:tcPr>
            <w:tcW w:w="655" w:type="pct"/>
            <w:shd w:val="clear" w:color="auto" w:fill="auto"/>
          </w:tcPr>
          <w:p w14:paraId="2FEEB73E" w14:textId="77777777" w:rsidR="00FD1B8F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3</w:t>
            </w:r>
          </w:p>
          <w:p w14:paraId="73F89B17" w14:textId="77777777" w:rsidR="00FD1B8F" w:rsidRPr="00F726C6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9)</w:t>
            </w:r>
          </w:p>
        </w:tc>
        <w:tc>
          <w:tcPr>
            <w:tcW w:w="582" w:type="pct"/>
            <w:shd w:val="clear" w:color="auto" w:fill="auto"/>
          </w:tcPr>
          <w:p w14:paraId="2362ABD5" w14:textId="77777777" w:rsidR="00FD1B8F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24</w:t>
            </w:r>
          </w:p>
          <w:p w14:paraId="1B66C234" w14:textId="77777777" w:rsidR="00FD1B8F" w:rsidRPr="00F726C6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24)</w:t>
            </w:r>
          </w:p>
        </w:tc>
      </w:tr>
      <w:tr w:rsidR="00FD1B8F" w:rsidRPr="00F726C6" w14:paraId="7F78642E" w14:textId="77777777" w:rsidTr="00021FD6">
        <w:trPr>
          <w:jc w:val="center"/>
        </w:trPr>
        <w:tc>
          <w:tcPr>
            <w:tcW w:w="1051" w:type="pct"/>
            <w:shd w:val="clear" w:color="auto" w:fill="auto"/>
          </w:tcPr>
          <w:p w14:paraId="1D034A7C" w14:textId="77777777" w:rsidR="00FD1B8F" w:rsidRPr="00FB0358" w:rsidRDefault="00FD1B8F" w:rsidP="00FD1B8F">
            <w:pPr>
              <w:spacing w:after="0" w:line="240" w:lineRule="auto"/>
              <w:rPr>
                <w:rFonts w:ascii="Times New Roman" w:eastAsia="Times New Roman" w:hAnsi="Times New Roman"/>
                <w:sz w:val="8"/>
                <w:szCs w:val="8"/>
              </w:rPr>
            </w:pPr>
          </w:p>
        </w:tc>
        <w:tc>
          <w:tcPr>
            <w:tcW w:w="707" w:type="pct"/>
            <w:gridSpan w:val="2"/>
            <w:shd w:val="clear" w:color="auto" w:fill="auto"/>
          </w:tcPr>
          <w:p w14:paraId="224D34A4" w14:textId="77777777" w:rsidR="00FD1B8F" w:rsidRPr="00FB0358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06E936E5" w14:textId="77777777" w:rsidR="00FD1B8F" w:rsidRPr="00FB0358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3BEBB553" w14:textId="77777777" w:rsidR="00FD1B8F" w:rsidRPr="00FB0358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5C980B97" w14:textId="77777777" w:rsidR="00FD1B8F" w:rsidRPr="00FB0358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500182E9" w14:textId="77777777" w:rsidR="00FD1B8F" w:rsidRPr="00FB0358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6508036D" w14:textId="77777777" w:rsidR="00FD1B8F" w:rsidRPr="00FB0358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FD1B8F" w:rsidRPr="00F726C6" w14:paraId="683651DA" w14:textId="77777777" w:rsidTr="00021FD6">
        <w:trPr>
          <w:jc w:val="center"/>
        </w:trPr>
        <w:tc>
          <w:tcPr>
            <w:tcW w:w="1051" w:type="pct"/>
            <w:shd w:val="clear" w:color="auto" w:fill="auto"/>
          </w:tcPr>
          <w:p w14:paraId="48A83504" w14:textId="77777777" w:rsidR="00FD1B8F" w:rsidRDefault="00FD1B8F" w:rsidP="00FD1B8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Uninsured </w:t>
            </w:r>
          </w:p>
          <w:p w14:paraId="7806C17A" w14:textId="77777777" w:rsidR="00FD1B8F" w:rsidRDefault="00FD1B8F" w:rsidP="00FD1B8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 xml:space="preserve">  Rate*2012</w:t>
            </w:r>
          </w:p>
        </w:tc>
        <w:tc>
          <w:tcPr>
            <w:tcW w:w="707" w:type="pct"/>
            <w:gridSpan w:val="2"/>
            <w:shd w:val="clear" w:color="auto" w:fill="auto"/>
          </w:tcPr>
          <w:p w14:paraId="36395C28" w14:textId="77777777" w:rsidR="00FD1B8F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0.047</w:t>
            </w:r>
          </w:p>
          <w:p w14:paraId="519147AB" w14:textId="77777777" w:rsidR="00FD1B8F" w:rsidRPr="00F726C6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(0.040)</w:t>
            </w:r>
          </w:p>
        </w:tc>
        <w:tc>
          <w:tcPr>
            <w:tcW w:w="598" w:type="pct"/>
            <w:shd w:val="clear" w:color="auto" w:fill="auto"/>
          </w:tcPr>
          <w:p w14:paraId="4D773C7E" w14:textId="77777777" w:rsidR="00FD1B8F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0.044</w:t>
            </w:r>
          </w:p>
          <w:p w14:paraId="725891A6" w14:textId="77777777" w:rsidR="00FD1B8F" w:rsidRPr="00F726C6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(0.052)</w:t>
            </w:r>
          </w:p>
        </w:tc>
        <w:tc>
          <w:tcPr>
            <w:tcW w:w="664" w:type="pct"/>
            <w:shd w:val="clear" w:color="auto" w:fill="auto"/>
          </w:tcPr>
          <w:p w14:paraId="4AD89261" w14:textId="77777777" w:rsidR="00FD1B8F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-0.021</w:t>
            </w:r>
          </w:p>
          <w:p w14:paraId="71745D7D" w14:textId="77777777" w:rsidR="00FD1B8F" w:rsidRPr="00F726C6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(0.062)</w:t>
            </w:r>
          </w:p>
        </w:tc>
        <w:tc>
          <w:tcPr>
            <w:tcW w:w="743" w:type="pct"/>
            <w:shd w:val="clear" w:color="auto" w:fill="auto"/>
          </w:tcPr>
          <w:p w14:paraId="183384D7" w14:textId="77777777" w:rsidR="00FD1B8F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0.132*</w:t>
            </w:r>
          </w:p>
          <w:p w14:paraId="0B7BEC79" w14:textId="77777777" w:rsidR="00FD1B8F" w:rsidRPr="00F726C6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(0.060)</w:t>
            </w:r>
          </w:p>
        </w:tc>
        <w:tc>
          <w:tcPr>
            <w:tcW w:w="655" w:type="pct"/>
            <w:shd w:val="clear" w:color="auto" w:fill="auto"/>
          </w:tcPr>
          <w:p w14:paraId="2C2B928F" w14:textId="77777777" w:rsidR="00FD1B8F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0.026</w:t>
            </w:r>
          </w:p>
          <w:p w14:paraId="1EA23F0F" w14:textId="77777777" w:rsidR="00FD1B8F" w:rsidRPr="00F726C6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(0.019)</w:t>
            </w:r>
          </w:p>
        </w:tc>
        <w:tc>
          <w:tcPr>
            <w:tcW w:w="582" w:type="pct"/>
            <w:shd w:val="clear" w:color="auto" w:fill="auto"/>
          </w:tcPr>
          <w:p w14:paraId="5159E463" w14:textId="77777777" w:rsidR="00FD1B8F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-0.014</w:t>
            </w:r>
          </w:p>
          <w:p w14:paraId="009B7DD0" w14:textId="77777777" w:rsidR="00FD1B8F" w:rsidRPr="00F726C6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(0.020)</w:t>
            </w:r>
          </w:p>
        </w:tc>
      </w:tr>
      <w:tr w:rsidR="00440114" w:rsidRPr="00F726C6" w14:paraId="1B20B9DE" w14:textId="77777777" w:rsidTr="00021FD6">
        <w:trPr>
          <w:jc w:val="center"/>
        </w:trPr>
        <w:tc>
          <w:tcPr>
            <w:tcW w:w="5000" w:type="pct"/>
            <w:gridSpan w:val="8"/>
            <w:shd w:val="clear" w:color="auto" w:fill="auto"/>
          </w:tcPr>
          <w:p w14:paraId="06EF085E" w14:textId="77777777" w:rsidR="00440114" w:rsidRPr="00F726C6" w:rsidRDefault="00440114" w:rsidP="0044011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</w:pPr>
          </w:p>
        </w:tc>
      </w:tr>
      <w:tr w:rsidR="00440114" w:rsidRPr="00F726C6" w14:paraId="4E44A379" w14:textId="77777777" w:rsidTr="00021FD6">
        <w:trPr>
          <w:jc w:val="center"/>
        </w:trPr>
        <w:tc>
          <w:tcPr>
            <w:tcW w:w="5000" w:type="pct"/>
            <w:gridSpan w:val="8"/>
            <w:shd w:val="clear" w:color="auto" w:fill="auto"/>
          </w:tcPr>
          <w:p w14:paraId="51874A92" w14:textId="77777777" w:rsidR="00440114" w:rsidRPr="00F726C6" w:rsidRDefault="00440114" w:rsidP="00440114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726C6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  <w:t xml:space="preserve">PANEL III: </w:t>
            </w:r>
            <w:r w:rsidRPr="00F726C6">
              <w:rPr>
                <w:rFonts w:ascii="Times New Roman" w:hAnsi="Times New Roman" w:cs="Times New Roman"/>
                <w:b/>
                <w:sz w:val="24"/>
                <w:szCs w:val="24"/>
              </w:rPr>
              <w:t>RACE / ETHNICITY SUBSAMPLES</w:t>
            </w:r>
          </w:p>
        </w:tc>
      </w:tr>
      <w:tr w:rsidR="00440114" w:rsidRPr="00F726C6" w14:paraId="4A993CE9" w14:textId="77777777" w:rsidTr="00021FD6">
        <w:trPr>
          <w:jc w:val="center"/>
        </w:trPr>
        <w:tc>
          <w:tcPr>
            <w:tcW w:w="5000" w:type="pct"/>
            <w:gridSpan w:val="8"/>
            <w:shd w:val="clear" w:color="auto" w:fill="auto"/>
          </w:tcPr>
          <w:p w14:paraId="3A402A08" w14:textId="77777777" w:rsidR="00440114" w:rsidRPr="00021FD6" w:rsidRDefault="00440114" w:rsidP="0044011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</w:pPr>
            <w:r w:rsidRPr="00F726C6">
              <w:rPr>
                <w:rFonts w:ascii="Times New Roman" w:hAnsi="Times New Roman" w:cs="Times New Roman"/>
                <w:i/>
                <w:sz w:val="24"/>
                <w:szCs w:val="24"/>
              </w:rPr>
              <w:t>Non-Hispanic White (Pre-Treatment Uninsured Rate = 0.144</w:t>
            </w:r>
            <w:r w:rsidRPr="00F726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, sample size = 7,149,482</w:t>
            </w:r>
            <w:r w:rsidRPr="00F726C6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</w:tr>
      <w:tr w:rsidR="00FD1B8F" w:rsidRPr="00F726C6" w14:paraId="5F1C3A7D" w14:textId="77777777" w:rsidTr="00021FD6">
        <w:trPr>
          <w:jc w:val="center"/>
        </w:trPr>
        <w:tc>
          <w:tcPr>
            <w:tcW w:w="1058" w:type="pct"/>
            <w:gridSpan w:val="2"/>
            <w:shd w:val="clear" w:color="auto" w:fill="auto"/>
            <w:hideMark/>
          </w:tcPr>
          <w:p w14:paraId="73C2A5D6" w14:textId="77777777" w:rsidR="00FD1B8F" w:rsidRDefault="00FD1B8F" w:rsidP="00FD1B8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Unin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>. Rate*</w:t>
            </w:r>
          </w:p>
          <w:p w14:paraId="0D60F1DD" w14:textId="77777777" w:rsidR="00FD1B8F" w:rsidRPr="00021FD6" w:rsidRDefault="00FD1B8F" w:rsidP="00FD1B8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Med. Exp.*2011 </w:t>
            </w:r>
          </w:p>
        </w:tc>
        <w:tc>
          <w:tcPr>
            <w:tcW w:w="700" w:type="pct"/>
            <w:shd w:val="clear" w:color="auto" w:fill="auto"/>
          </w:tcPr>
          <w:p w14:paraId="5B2B6D25" w14:textId="77777777" w:rsidR="00FD1B8F" w:rsidRDefault="00FD1B8F" w:rsidP="00FD1B8F">
            <w:pPr>
              <w:spacing w:after="8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13</w:t>
            </w:r>
          </w:p>
          <w:p w14:paraId="2C0717AF" w14:textId="77777777" w:rsidR="00FD1B8F" w:rsidRPr="00F726C6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42)</w:t>
            </w:r>
          </w:p>
        </w:tc>
        <w:tc>
          <w:tcPr>
            <w:tcW w:w="598" w:type="pct"/>
            <w:shd w:val="clear" w:color="auto" w:fill="auto"/>
          </w:tcPr>
          <w:p w14:paraId="272455FD" w14:textId="77777777" w:rsidR="00FD1B8F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54</w:t>
            </w:r>
          </w:p>
          <w:p w14:paraId="38039457" w14:textId="77777777" w:rsidR="00FD1B8F" w:rsidRPr="00F726C6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39)</w:t>
            </w:r>
          </w:p>
        </w:tc>
        <w:tc>
          <w:tcPr>
            <w:tcW w:w="664" w:type="pct"/>
            <w:shd w:val="clear" w:color="auto" w:fill="auto"/>
          </w:tcPr>
          <w:p w14:paraId="7C5EA7BE" w14:textId="77777777" w:rsidR="00FD1B8F" w:rsidRDefault="00FD1B8F" w:rsidP="00FD1B8F">
            <w:pPr>
              <w:spacing w:after="8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53</w:t>
            </w:r>
          </w:p>
          <w:p w14:paraId="56561191" w14:textId="77777777" w:rsidR="00FD1B8F" w:rsidRPr="00F726C6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42)</w:t>
            </w:r>
          </w:p>
        </w:tc>
        <w:tc>
          <w:tcPr>
            <w:tcW w:w="743" w:type="pct"/>
            <w:shd w:val="clear" w:color="auto" w:fill="auto"/>
          </w:tcPr>
          <w:p w14:paraId="3EECD718" w14:textId="77777777" w:rsidR="00FD1B8F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48</w:t>
            </w:r>
          </w:p>
          <w:p w14:paraId="1F049162" w14:textId="77777777" w:rsidR="00FD1B8F" w:rsidRPr="00F726C6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33)</w:t>
            </w:r>
          </w:p>
        </w:tc>
        <w:tc>
          <w:tcPr>
            <w:tcW w:w="655" w:type="pct"/>
            <w:shd w:val="clear" w:color="auto" w:fill="auto"/>
          </w:tcPr>
          <w:p w14:paraId="0D4A1207" w14:textId="77777777" w:rsidR="00FD1B8F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3</w:t>
            </w:r>
          </w:p>
          <w:p w14:paraId="6DA25D93" w14:textId="77777777" w:rsidR="00FD1B8F" w:rsidRPr="00F726C6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34)</w:t>
            </w:r>
          </w:p>
        </w:tc>
        <w:tc>
          <w:tcPr>
            <w:tcW w:w="582" w:type="pct"/>
            <w:shd w:val="clear" w:color="auto" w:fill="auto"/>
          </w:tcPr>
          <w:p w14:paraId="08ECB1BD" w14:textId="77777777" w:rsidR="00FD1B8F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7</w:t>
            </w:r>
          </w:p>
          <w:p w14:paraId="7B6B5156" w14:textId="77777777" w:rsidR="00FD1B8F" w:rsidRPr="00F726C6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7)</w:t>
            </w:r>
          </w:p>
        </w:tc>
      </w:tr>
      <w:tr w:rsidR="00FD1B8F" w:rsidRPr="00F726C6" w14:paraId="22C8BA93" w14:textId="77777777" w:rsidTr="00021FD6">
        <w:trPr>
          <w:jc w:val="center"/>
        </w:trPr>
        <w:tc>
          <w:tcPr>
            <w:tcW w:w="1058" w:type="pct"/>
            <w:gridSpan w:val="2"/>
            <w:shd w:val="clear" w:color="auto" w:fill="auto"/>
          </w:tcPr>
          <w:p w14:paraId="58FCBD21" w14:textId="77777777" w:rsidR="00FD1B8F" w:rsidRPr="00FB0358" w:rsidRDefault="00FD1B8F" w:rsidP="00FD1B8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00" w:type="pct"/>
            <w:shd w:val="clear" w:color="auto" w:fill="auto"/>
          </w:tcPr>
          <w:p w14:paraId="72F06E28" w14:textId="77777777" w:rsidR="00FD1B8F" w:rsidRPr="00FB0358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0CBEE633" w14:textId="77777777" w:rsidR="00FD1B8F" w:rsidRPr="00FB0358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1291FB23" w14:textId="77777777" w:rsidR="00FD1B8F" w:rsidRPr="00FB0358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055C2192" w14:textId="77777777" w:rsidR="00FD1B8F" w:rsidRPr="00FB0358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3A8085D4" w14:textId="77777777" w:rsidR="00FD1B8F" w:rsidRPr="00FB0358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6F9ADACC" w14:textId="77777777" w:rsidR="00FD1B8F" w:rsidRPr="00FB0358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FD1B8F" w:rsidRPr="00F726C6" w14:paraId="100D48E7" w14:textId="77777777" w:rsidTr="00021FD6">
        <w:trPr>
          <w:jc w:val="center"/>
        </w:trPr>
        <w:tc>
          <w:tcPr>
            <w:tcW w:w="1058" w:type="pct"/>
            <w:gridSpan w:val="2"/>
            <w:shd w:val="clear" w:color="auto" w:fill="auto"/>
          </w:tcPr>
          <w:p w14:paraId="09AA53A0" w14:textId="77777777" w:rsidR="00FD1B8F" w:rsidRDefault="00FD1B8F" w:rsidP="00FD1B8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Unin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>. Rate*</w:t>
            </w:r>
          </w:p>
          <w:p w14:paraId="6656D9C5" w14:textId="77777777" w:rsidR="00FD1B8F" w:rsidRPr="00F726C6" w:rsidRDefault="00FD1B8F" w:rsidP="00FD1B8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Med. Exp.*2012</w:t>
            </w:r>
          </w:p>
        </w:tc>
        <w:tc>
          <w:tcPr>
            <w:tcW w:w="700" w:type="pct"/>
            <w:shd w:val="clear" w:color="auto" w:fill="auto"/>
          </w:tcPr>
          <w:p w14:paraId="2CED40B2" w14:textId="77777777" w:rsidR="00FD1B8F" w:rsidRDefault="00FD1B8F" w:rsidP="00FD1B8F">
            <w:pPr>
              <w:spacing w:after="8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9</w:t>
            </w:r>
          </w:p>
          <w:p w14:paraId="24D7B63F" w14:textId="77777777" w:rsidR="00FD1B8F" w:rsidRPr="00F726C6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49)</w:t>
            </w:r>
          </w:p>
        </w:tc>
        <w:tc>
          <w:tcPr>
            <w:tcW w:w="598" w:type="pct"/>
            <w:shd w:val="clear" w:color="auto" w:fill="auto"/>
          </w:tcPr>
          <w:p w14:paraId="0277509A" w14:textId="77777777" w:rsidR="00FD1B8F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0</w:t>
            </w:r>
          </w:p>
          <w:p w14:paraId="365BE2E3" w14:textId="77777777" w:rsidR="00FD1B8F" w:rsidRPr="00F726C6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44)</w:t>
            </w:r>
          </w:p>
        </w:tc>
        <w:tc>
          <w:tcPr>
            <w:tcW w:w="664" w:type="pct"/>
            <w:shd w:val="clear" w:color="auto" w:fill="auto"/>
          </w:tcPr>
          <w:p w14:paraId="7E1BE81E" w14:textId="77777777" w:rsidR="00FD1B8F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27</w:t>
            </w:r>
          </w:p>
          <w:p w14:paraId="0FA4CCF3" w14:textId="77777777" w:rsidR="00FD1B8F" w:rsidRPr="00F726C6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40)</w:t>
            </w:r>
          </w:p>
        </w:tc>
        <w:tc>
          <w:tcPr>
            <w:tcW w:w="743" w:type="pct"/>
            <w:shd w:val="clear" w:color="auto" w:fill="auto"/>
          </w:tcPr>
          <w:p w14:paraId="4057381B" w14:textId="77777777" w:rsidR="00FD1B8F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1</w:t>
            </w:r>
          </w:p>
          <w:p w14:paraId="6D1035A1" w14:textId="77777777" w:rsidR="00FD1B8F" w:rsidRPr="00F726C6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31)</w:t>
            </w:r>
          </w:p>
        </w:tc>
        <w:tc>
          <w:tcPr>
            <w:tcW w:w="655" w:type="pct"/>
            <w:shd w:val="clear" w:color="auto" w:fill="auto"/>
          </w:tcPr>
          <w:p w14:paraId="21E648D1" w14:textId="77777777" w:rsidR="00FD1B8F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16</w:t>
            </w:r>
          </w:p>
          <w:p w14:paraId="1A843FFD" w14:textId="77777777" w:rsidR="00FD1B8F" w:rsidRPr="00F726C6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24)</w:t>
            </w:r>
          </w:p>
        </w:tc>
        <w:tc>
          <w:tcPr>
            <w:tcW w:w="582" w:type="pct"/>
            <w:shd w:val="clear" w:color="auto" w:fill="auto"/>
          </w:tcPr>
          <w:p w14:paraId="5E977A04" w14:textId="77777777" w:rsidR="00FD1B8F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7</w:t>
            </w:r>
          </w:p>
          <w:p w14:paraId="7430D2A0" w14:textId="77777777" w:rsidR="00FD1B8F" w:rsidRPr="00F726C6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3)</w:t>
            </w:r>
          </w:p>
        </w:tc>
      </w:tr>
      <w:tr w:rsidR="00FD1B8F" w:rsidRPr="00FB0358" w14:paraId="73661EA9" w14:textId="77777777" w:rsidTr="00021FD6">
        <w:trPr>
          <w:jc w:val="center"/>
        </w:trPr>
        <w:tc>
          <w:tcPr>
            <w:tcW w:w="1058" w:type="pct"/>
            <w:gridSpan w:val="2"/>
            <w:shd w:val="clear" w:color="auto" w:fill="auto"/>
          </w:tcPr>
          <w:p w14:paraId="68B2744C" w14:textId="77777777" w:rsidR="00FD1B8F" w:rsidRPr="00FB0358" w:rsidRDefault="00FD1B8F" w:rsidP="00FD1B8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00" w:type="pct"/>
            <w:shd w:val="clear" w:color="auto" w:fill="auto"/>
          </w:tcPr>
          <w:p w14:paraId="21247229" w14:textId="77777777" w:rsidR="00FD1B8F" w:rsidRPr="00FB0358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0E3C4D9D" w14:textId="77777777" w:rsidR="00FD1B8F" w:rsidRPr="00FB0358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3A7A34C9" w14:textId="77777777" w:rsidR="00FD1B8F" w:rsidRPr="00FB0358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7D47D80F" w14:textId="77777777" w:rsidR="00FD1B8F" w:rsidRPr="00FB0358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4838BDDF" w14:textId="77777777" w:rsidR="00FD1B8F" w:rsidRPr="00FB0358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43D8E8C1" w14:textId="77777777" w:rsidR="00FD1B8F" w:rsidRPr="00FB0358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FD1B8F" w:rsidRPr="00F726C6" w14:paraId="1D375284" w14:textId="77777777" w:rsidTr="00021FD6">
        <w:trPr>
          <w:jc w:val="center"/>
        </w:trPr>
        <w:tc>
          <w:tcPr>
            <w:tcW w:w="1058" w:type="pct"/>
            <w:gridSpan w:val="2"/>
            <w:shd w:val="clear" w:color="auto" w:fill="auto"/>
          </w:tcPr>
          <w:p w14:paraId="2FB31E79" w14:textId="77777777" w:rsidR="00FD1B8F" w:rsidRDefault="00FD1B8F" w:rsidP="00FD1B8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Uninsured </w:t>
            </w:r>
          </w:p>
          <w:p w14:paraId="05A4E326" w14:textId="77777777" w:rsidR="00FD1B8F" w:rsidRPr="00F726C6" w:rsidRDefault="00FD1B8F" w:rsidP="00FD1B8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Rate*2011</w:t>
            </w:r>
          </w:p>
        </w:tc>
        <w:tc>
          <w:tcPr>
            <w:tcW w:w="700" w:type="pct"/>
            <w:shd w:val="clear" w:color="auto" w:fill="auto"/>
          </w:tcPr>
          <w:p w14:paraId="21AADE75" w14:textId="77777777" w:rsidR="00FD1B8F" w:rsidRDefault="00FD1B8F" w:rsidP="00FD1B8F">
            <w:pPr>
              <w:spacing w:after="8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6*</w:t>
            </w:r>
          </w:p>
          <w:p w14:paraId="3324E414" w14:textId="77777777" w:rsidR="00FD1B8F" w:rsidRPr="00F726C6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28)</w:t>
            </w:r>
          </w:p>
        </w:tc>
        <w:tc>
          <w:tcPr>
            <w:tcW w:w="598" w:type="pct"/>
            <w:shd w:val="clear" w:color="auto" w:fill="auto"/>
          </w:tcPr>
          <w:p w14:paraId="294EA83C" w14:textId="77777777" w:rsidR="00FD1B8F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86**</w:t>
            </w:r>
          </w:p>
          <w:p w14:paraId="4998DEE3" w14:textId="77777777" w:rsidR="00FD1B8F" w:rsidRPr="00F726C6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30)</w:t>
            </w:r>
          </w:p>
        </w:tc>
        <w:tc>
          <w:tcPr>
            <w:tcW w:w="664" w:type="pct"/>
            <w:shd w:val="clear" w:color="auto" w:fill="auto"/>
          </w:tcPr>
          <w:p w14:paraId="08AB832F" w14:textId="77777777" w:rsidR="00FD1B8F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1</w:t>
            </w:r>
          </w:p>
          <w:p w14:paraId="36D457F3" w14:textId="77777777" w:rsidR="00FD1B8F" w:rsidRPr="00F726C6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36)</w:t>
            </w:r>
          </w:p>
        </w:tc>
        <w:tc>
          <w:tcPr>
            <w:tcW w:w="743" w:type="pct"/>
            <w:shd w:val="clear" w:color="auto" w:fill="auto"/>
          </w:tcPr>
          <w:p w14:paraId="0B3ECFC2" w14:textId="77777777" w:rsidR="00FD1B8F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74***</w:t>
            </w:r>
          </w:p>
          <w:p w14:paraId="03B50E16" w14:textId="77777777" w:rsidR="00FD1B8F" w:rsidRPr="00F726C6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24)</w:t>
            </w:r>
          </w:p>
        </w:tc>
        <w:tc>
          <w:tcPr>
            <w:tcW w:w="655" w:type="pct"/>
            <w:shd w:val="clear" w:color="auto" w:fill="auto"/>
          </w:tcPr>
          <w:p w14:paraId="53EA15D7" w14:textId="77777777" w:rsidR="00FD1B8F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19</w:t>
            </w:r>
          </w:p>
          <w:p w14:paraId="5654CD9E" w14:textId="77777777" w:rsidR="00FD1B8F" w:rsidRPr="00F726C6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23)</w:t>
            </w:r>
          </w:p>
        </w:tc>
        <w:tc>
          <w:tcPr>
            <w:tcW w:w="582" w:type="pct"/>
            <w:shd w:val="clear" w:color="auto" w:fill="auto"/>
          </w:tcPr>
          <w:p w14:paraId="0E61118D" w14:textId="77777777" w:rsidR="00FD1B8F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1</w:t>
            </w:r>
          </w:p>
          <w:p w14:paraId="3CEAF7F5" w14:textId="77777777" w:rsidR="00FD1B8F" w:rsidRPr="00021FD6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4)</w:t>
            </w:r>
          </w:p>
        </w:tc>
      </w:tr>
      <w:tr w:rsidR="00FD1B8F" w:rsidRPr="00F726C6" w14:paraId="05002117" w14:textId="77777777" w:rsidTr="00021FD6">
        <w:trPr>
          <w:jc w:val="center"/>
        </w:trPr>
        <w:tc>
          <w:tcPr>
            <w:tcW w:w="1058" w:type="pct"/>
            <w:gridSpan w:val="2"/>
            <w:shd w:val="clear" w:color="auto" w:fill="auto"/>
          </w:tcPr>
          <w:p w14:paraId="6E6543A1" w14:textId="77777777" w:rsidR="00FD1B8F" w:rsidRPr="00FB0358" w:rsidRDefault="00FD1B8F" w:rsidP="00FD1B8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00" w:type="pct"/>
            <w:shd w:val="clear" w:color="auto" w:fill="auto"/>
          </w:tcPr>
          <w:p w14:paraId="3DE061BD" w14:textId="77777777" w:rsidR="00FD1B8F" w:rsidRPr="00FB0358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64125903" w14:textId="77777777" w:rsidR="00FD1B8F" w:rsidRPr="00FB0358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2EEDC1A0" w14:textId="77777777" w:rsidR="00FD1B8F" w:rsidRPr="00FB0358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7229E26D" w14:textId="77777777" w:rsidR="00FD1B8F" w:rsidRPr="00FB0358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4BE05E7E" w14:textId="77777777" w:rsidR="00FD1B8F" w:rsidRPr="00FB0358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7995DB04" w14:textId="77777777" w:rsidR="00FD1B8F" w:rsidRPr="00FB0358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FD1B8F" w:rsidRPr="00F726C6" w14:paraId="3C7111CA" w14:textId="77777777" w:rsidTr="00021FD6">
        <w:trPr>
          <w:jc w:val="center"/>
        </w:trPr>
        <w:tc>
          <w:tcPr>
            <w:tcW w:w="1058" w:type="pct"/>
            <w:gridSpan w:val="2"/>
            <w:shd w:val="clear" w:color="auto" w:fill="auto"/>
          </w:tcPr>
          <w:p w14:paraId="710233EA" w14:textId="77777777" w:rsidR="00FD1B8F" w:rsidRDefault="00FD1B8F" w:rsidP="00FD1B8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Uninsured </w:t>
            </w:r>
          </w:p>
          <w:p w14:paraId="7C8E7990" w14:textId="77777777" w:rsidR="00FD1B8F" w:rsidRPr="00F726C6" w:rsidRDefault="00FD1B8F" w:rsidP="00FD1B8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Rate*2012</w:t>
            </w:r>
          </w:p>
        </w:tc>
        <w:tc>
          <w:tcPr>
            <w:tcW w:w="700" w:type="pct"/>
            <w:shd w:val="clear" w:color="auto" w:fill="auto"/>
          </w:tcPr>
          <w:p w14:paraId="00DA7656" w14:textId="77777777" w:rsidR="00FD1B8F" w:rsidRDefault="00FD1B8F" w:rsidP="00FD1B8F">
            <w:pPr>
              <w:spacing w:after="8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75</w:t>
            </w:r>
          </w:p>
          <w:p w14:paraId="57FA7FCE" w14:textId="77777777" w:rsidR="00FD1B8F" w:rsidRPr="00F726C6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38)</w:t>
            </w:r>
          </w:p>
        </w:tc>
        <w:tc>
          <w:tcPr>
            <w:tcW w:w="598" w:type="pct"/>
            <w:shd w:val="clear" w:color="auto" w:fill="auto"/>
          </w:tcPr>
          <w:p w14:paraId="4005F560" w14:textId="77777777" w:rsidR="00FD1B8F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5</w:t>
            </w:r>
          </w:p>
          <w:p w14:paraId="3FA34CA0" w14:textId="77777777" w:rsidR="00FD1B8F" w:rsidRPr="00F726C6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47)</w:t>
            </w:r>
          </w:p>
        </w:tc>
        <w:tc>
          <w:tcPr>
            <w:tcW w:w="664" w:type="pct"/>
            <w:shd w:val="clear" w:color="auto" w:fill="auto"/>
          </w:tcPr>
          <w:p w14:paraId="76BF6D6A" w14:textId="77777777" w:rsidR="00FD1B8F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5</w:t>
            </w:r>
          </w:p>
          <w:p w14:paraId="28D56CCD" w14:textId="77777777" w:rsidR="00FD1B8F" w:rsidRPr="00F726C6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34)</w:t>
            </w:r>
          </w:p>
        </w:tc>
        <w:tc>
          <w:tcPr>
            <w:tcW w:w="743" w:type="pct"/>
            <w:shd w:val="clear" w:color="auto" w:fill="auto"/>
          </w:tcPr>
          <w:p w14:paraId="1EBBC087" w14:textId="77777777" w:rsidR="00FD1B8F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8***</w:t>
            </w:r>
          </w:p>
          <w:p w14:paraId="23D5BC88" w14:textId="77777777" w:rsidR="00FD1B8F" w:rsidRPr="00F726C6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4)</w:t>
            </w:r>
          </w:p>
        </w:tc>
        <w:tc>
          <w:tcPr>
            <w:tcW w:w="655" w:type="pct"/>
            <w:shd w:val="clear" w:color="auto" w:fill="auto"/>
          </w:tcPr>
          <w:p w14:paraId="59AE7DCE" w14:textId="77777777" w:rsidR="00FD1B8F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1</w:t>
            </w:r>
          </w:p>
          <w:p w14:paraId="161D1DDB" w14:textId="77777777" w:rsidR="00FD1B8F" w:rsidRPr="00F726C6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4)</w:t>
            </w:r>
          </w:p>
        </w:tc>
        <w:tc>
          <w:tcPr>
            <w:tcW w:w="582" w:type="pct"/>
            <w:shd w:val="clear" w:color="auto" w:fill="auto"/>
          </w:tcPr>
          <w:p w14:paraId="760F221D" w14:textId="77777777" w:rsidR="00FD1B8F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5</w:t>
            </w:r>
          </w:p>
          <w:p w14:paraId="3D9C9E48" w14:textId="77777777" w:rsidR="00FD1B8F" w:rsidRPr="00021FD6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0)</w:t>
            </w:r>
          </w:p>
        </w:tc>
      </w:tr>
      <w:tr w:rsidR="00FD1B8F" w:rsidRPr="00F726C6" w14:paraId="11F590C6" w14:textId="77777777" w:rsidTr="00021FD6">
        <w:trPr>
          <w:jc w:val="center"/>
        </w:trPr>
        <w:tc>
          <w:tcPr>
            <w:tcW w:w="1058" w:type="pct"/>
            <w:gridSpan w:val="2"/>
            <w:shd w:val="clear" w:color="auto" w:fill="auto"/>
          </w:tcPr>
          <w:p w14:paraId="58C43FDC" w14:textId="77777777" w:rsidR="00FD1B8F" w:rsidRPr="00FB0358" w:rsidRDefault="00FD1B8F" w:rsidP="00FD1B8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00" w:type="pct"/>
            <w:shd w:val="clear" w:color="auto" w:fill="auto"/>
          </w:tcPr>
          <w:p w14:paraId="7BD2ADB7" w14:textId="77777777" w:rsidR="00FD1B8F" w:rsidRPr="00FB0358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5C5F3AAB" w14:textId="77777777" w:rsidR="00FD1B8F" w:rsidRPr="00FB0358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4C5A8F42" w14:textId="77777777" w:rsidR="00FD1B8F" w:rsidRPr="00FB0358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4936A859" w14:textId="77777777" w:rsidR="00FD1B8F" w:rsidRPr="00FB0358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50E54236" w14:textId="77777777" w:rsidR="00FD1B8F" w:rsidRPr="00FB0358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0629F055" w14:textId="77777777" w:rsidR="00FD1B8F" w:rsidRPr="00FB0358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FD1B8F" w:rsidRPr="00F726C6" w14:paraId="18C19A11" w14:textId="77777777" w:rsidTr="00021FD6">
        <w:trPr>
          <w:jc w:val="center"/>
        </w:trPr>
        <w:tc>
          <w:tcPr>
            <w:tcW w:w="5000" w:type="pct"/>
            <w:gridSpan w:val="8"/>
            <w:shd w:val="clear" w:color="auto" w:fill="auto"/>
          </w:tcPr>
          <w:p w14:paraId="14BFAFA2" w14:textId="77777777" w:rsidR="00FD1B8F" w:rsidRPr="00021FD6" w:rsidRDefault="00FD1B8F" w:rsidP="00FD1B8F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</w:pPr>
            <w:r w:rsidRPr="00F726C6">
              <w:rPr>
                <w:rFonts w:ascii="Times New Roman" w:hAnsi="Times New Roman" w:cs="Times New Roman"/>
                <w:i/>
                <w:sz w:val="24"/>
                <w:szCs w:val="24"/>
              </w:rPr>
              <w:t>Non-White (Pre-Treatment Uninsured Rate = 0.306</w:t>
            </w:r>
            <w:r w:rsidRPr="00F726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, sample size = 3,388,185</w:t>
            </w:r>
            <w:r w:rsidRPr="00F726C6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</w:tr>
      <w:tr w:rsidR="00FD1B8F" w:rsidRPr="00F726C6" w14:paraId="395445D6" w14:textId="77777777" w:rsidTr="00021FD6">
        <w:trPr>
          <w:jc w:val="center"/>
        </w:trPr>
        <w:tc>
          <w:tcPr>
            <w:tcW w:w="1058" w:type="pct"/>
            <w:gridSpan w:val="2"/>
            <w:shd w:val="clear" w:color="auto" w:fill="auto"/>
          </w:tcPr>
          <w:p w14:paraId="56404B33" w14:textId="77777777" w:rsidR="00FD1B8F" w:rsidRDefault="00FD1B8F" w:rsidP="00FD1B8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Unin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>. Rate*</w:t>
            </w:r>
          </w:p>
          <w:p w14:paraId="7B91D93D" w14:textId="77777777" w:rsidR="00FD1B8F" w:rsidRPr="00021FD6" w:rsidRDefault="00FD1B8F" w:rsidP="00FD1B8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Med. Exp.*2011 </w:t>
            </w:r>
          </w:p>
        </w:tc>
        <w:tc>
          <w:tcPr>
            <w:tcW w:w="700" w:type="pct"/>
            <w:shd w:val="clear" w:color="auto" w:fill="auto"/>
          </w:tcPr>
          <w:p w14:paraId="2547E0B7" w14:textId="77777777" w:rsidR="00FD1B8F" w:rsidRDefault="00FD1B8F" w:rsidP="00FD1B8F">
            <w:pPr>
              <w:spacing w:after="8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13</w:t>
            </w:r>
          </w:p>
          <w:p w14:paraId="51848128" w14:textId="77777777" w:rsidR="00FD1B8F" w:rsidRPr="00F726C6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52)</w:t>
            </w:r>
          </w:p>
        </w:tc>
        <w:tc>
          <w:tcPr>
            <w:tcW w:w="598" w:type="pct"/>
            <w:shd w:val="clear" w:color="auto" w:fill="auto"/>
          </w:tcPr>
          <w:p w14:paraId="635BA99B" w14:textId="77777777" w:rsidR="00FD1B8F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82</w:t>
            </w:r>
          </w:p>
          <w:p w14:paraId="4E86837D" w14:textId="77777777" w:rsidR="00FD1B8F" w:rsidRPr="00F726C6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51)</w:t>
            </w:r>
          </w:p>
        </w:tc>
        <w:tc>
          <w:tcPr>
            <w:tcW w:w="664" w:type="pct"/>
            <w:shd w:val="clear" w:color="auto" w:fill="auto"/>
          </w:tcPr>
          <w:p w14:paraId="196F26A2" w14:textId="77777777" w:rsidR="00FD1B8F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02</w:t>
            </w:r>
          </w:p>
          <w:p w14:paraId="5829CE9F" w14:textId="77777777" w:rsidR="00FD1B8F" w:rsidRPr="00F726C6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51)</w:t>
            </w:r>
          </w:p>
        </w:tc>
        <w:tc>
          <w:tcPr>
            <w:tcW w:w="743" w:type="pct"/>
            <w:shd w:val="clear" w:color="auto" w:fill="auto"/>
          </w:tcPr>
          <w:p w14:paraId="56E88553" w14:textId="77777777" w:rsidR="00FD1B8F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23</w:t>
            </w:r>
          </w:p>
          <w:p w14:paraId="314F99A5" w14:textId="77777777" w:rsidR="00FD1B8F" w:rsidRPr="00F726C6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31)</w:t>
            </w:r>
          </w:p>
        </w:tc>
        <w:tc>
          <w:tcPr>
            <w:tcW w:w="655" w:type="pct"/>
            <w:shd w:val="clear" w:color="auto" w:fill="auto"/>
          </w:tcPr>
          <w:p w14:paraId="55C61646" w14:textId="77777777" w:rsidR="00FD1B8F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4</w:t>
            </w:r>
          </w:p>
          <w:p w14:paraId="2B515246" w14:textId="77777777" w:rsidR="00FD1B8F" w:rsidRPr="00F726C6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27)</w:t>
            </w:r>
          </w:p>
        </w:tc>
        <w:tc>
          <w:tcPr>
            <w:tcW w:w="582" w:type="pct"/>
            <w:shd w:val="clear" w:color="auto" w:fill="auto"/>
          </w:tcPr>
          <w:p w14:paraId="69CE0EE9" w14:textId="77777777" w:rsidR="00FD1B8F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7</w:t>
            </w:r>
          </w:p>
          <w:p w14:paraId="211EE56D" w14:textId="77777777" w:rsidR="00FD1B8F" w:rsidRPr="00F726C6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5)</w:t>
            </w:r>
          </w:p>
        </w:tc>
      </w:tr>
      <w:tr w:rsidR="00FD1B8F" w:rsidRPr="00F726C6" w14:paraId="7AAA3055" w14:textId="77777777" w:rsidTr="00021FD6">
        <w:trPr>
          <w:jc w:val="center"/>
        </w:trPr>
        <w:tc>
          <w:tcPr>
            <w:tcW w:w="1058" w:type="pct"/>
            <w:gridSpan w:val="2"/>
            <w:shd w:val="clear" w:color="auto" w:fill="auto"/>
          </w:tcPr>
          <w:p w14:paraId="71080844" w14:textId="77777777" w:rsidR="00FD1B8F" w:rsidRPr="00FB0358" w:rsidRDefault="00FD1B8F" w:rsidP="00FD1B8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00" w:type="pct"/>
            <w:shd w:val="clear" w:color="auto" w:fill="auto"/>
          </w:tcPr>
          <w:p w14:paraId="5C321DA0" w14:textId="77777777" w:rsidR="00FD1B8F" w:rsidRPr="00FB0358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09A765F6" w14:textId="77777777" w:rsidR="00FD1B8F" w:rsidRPr="00FB0358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75FF31E1" w14:textId="77777777" w:rsidR="00FD1B8F" w:rsidRPr="00FB0358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5A2988B0" w14:textId="77777777" w:rsidR="00FD1B8F" w:rsidRPr="00FB0358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066D9CD6" w14:textId="77777777" w:rsidR="00FD1B8F" w:rsidRPr="00FB0358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36266980" w14:textId="77777777" w:rsidR="00FD1B8F" w:rsidRPr="00FB0358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FD1B8F" w:rsidRPr="00F726C6" w14:paraId="773805F9" w14:textId="77777777" w:rsidTr="00021FD6">
        <w:trPr>
          <w:jc w:val="center"/>
        </w:trPr>
        <w:tc>
          <w:tcPr>
            <w:tcW w:w="1058" w:type="pct"/>
            <w:gridSpan w:val="2"/>
            <w:shd w:val="clear" w:color="auto" w:fill="auto"/>
          </w:tcPr>
          <w:p w14:paraId="6E0D2F1A" w14:textId="77777777" w:rsidR="00FD1B8F" w:rsidRDefault="00FD1B8F" w:rsidP="00FD1B8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Unin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>. Rate*</w:t>
            </w:r>
          </w:p>
          <w:p w14:paraId="0AD4ECF6" w14:textId="77777777" w:rsidR="00FD1B8F" w:rsidRPr="00F726C6" w:rsidRDefault="00FD1B8F" w:rsidP="00FD1B8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Med. Exp.*2012</w:t>
            </w:r>
          </w:p>
        </w:tc>
        <w:tc>
          <w:tcPr>
            <w:tcW w:w="700" w:type="pct"/>
            <w:shd w:val="clear" w:color="auto" w:fill="auto"/>
          </w:tcPr>
          <w:p w14:paraId="25935E3A" w14:textId="77777777" w:rsidR="00FD1B8F" w:rsidRDefault="00FD1B8F" w:rsidP="00FD1B8F">
            <w:pPr>
              <w:spacing w:after="8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31</w:t>
            </w:r>
          </w:p>
          <w:p w14:paraId="2192AE24" w14:textId="77777777" w:rsidR="00FD1B8F" w:rsidRPr="00F726C6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55)</w:t>
            </w:r>
          </w:p>
        </w:tc>
        <w:tc>
          <w:tcPr>
            <w:tcW w:w="598" w:type="pct"/>
            <w:shd w:val="clear" w:color="auto" w:fill="auto"/>
          </w:tcPr>
          <w:p w14:paraId="132F511B" w14:textId="77777777" w:rsidR="00FD1B8F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27</w:t>
            </w:r>
          </w:p>
          <w:p w14:paraId="19472ADD" w14:textId="77777777" w:rsidR="00FD1B8F" w:rsidRPr="00F726C6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46)</w:t>
            </w:r>
          </w:p>
        </w:tc>
        <w:tc>
          <w:tcPr>
            <w:tcW w:w="664" w:type="pct"/>
            <w:shd w:val="clear" w:color="auto" w:fill="auto"/>
          </w:tcPr>
          <w:p w14:paraId="5A4420A6" w14:textId="77777777" w:rsidR="00FD1B8F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36</w:t>
            </w:r>
          </w:p>
          <w:p w14:paraId="02A55B46" w14:textId="77777777" w:rsidR="00FD1B8F" w:rsidRPr="00F726C6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43)</w:t>
            </w:r>
          </w:p>
        </w:tc>
        <w:tc>
          <w:tcPr>
            <w:tcW w:w="743" w:type="pct"/>
            <w:shd w:val="clear" w:color="auto" w:fill="auto"/>
          </w:tcPr>
          <w:p w14:paraId="1CAB2D2D" w14:textId="77777777" w:rsidR="00FD1B8F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1</w:t>
            </w:r>
          </w:p>
          <w:p w14:paraId="6DF0D949" w14:textId="77777777" w:rsidR="00FD1B8F" w:rsidRPr="00F726C6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23)</w:t>
            </w:r>
          </w:p>
        </w:tc>
        <w:tc>
          <w:tcPr>
            <w:tcW w:w="655" w:type="pct"/>
            <w:shd w:val="clear" w:color="auto" w:fill="auto"/>
          </w:tcPr>
          <w:p w14:paraId="4BCCB05E" w14:textId="77777777" w:rsidR="00FD1B8F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8</w:t>
            </w:r>
          </w:p>
          <w:p w14:paraId="0696E0E4" w14:textId="77777777" w:rsidR="00FD1B8F" w:rsidRPr="00F726C6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25)</w:t>
            </w:r>
          </w:p>
        </w:tc>
        <w:tc>
          <w:tcPr>
            <w:tcW w:w="582" w:type="pct"/>
            <w:shd w:val="clear" w:color="auto" w:fill="auto"/>
          </w:tcPr>
          <w:p w14:paraId="653E3D07" w14:textId="77777777" w:rsidR="00FD1B8F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12</w:t>
            </w:r>
          </w:p>
          <w:p w14:paraId="1FB82A35" w14:textId="77777777" w:rsidR="00FD1B8F" w:rsidRPr="00F726C6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0)</w:t>
            </w:r>
          </w:p>
        </w:tc>
      </w:tr>
      <w:tr w:rsidR="00FD1B8F" w:rsidRPr="00F726C6" w14:paraId="194AB9E2" w14:textId="77777777" w:rsidTr="00FB0358">
        <w:trPr>
          <w:jc w:val="center"/>
        </w:trPr>
        <w:tc>
          <w:tcPr>
            <w:tcW w:w="1058" w:type="pct"/>
            <w:gridSpan w:val="2"/>
            <w:shd w:val="clear" w:color="auto" w:fill="auto"/>
          </w:tcPr>
          <w:p w14:paraId="3B4A0FAD" w14:textId="77777777" w:rsidR="00FD1B8F" w:rsidRPr="00FB0358" w:rsidRDefault="00FD1B8F" w:rsidP="00FD1B8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00" w:type="pct"/>
            <w:shd w:val="clear" w:color="auto" w:fill="auto"/>
          </w:tcPr>
          <w:p w14:paraId="2348412E" w14:textId="77777777" w:rsidR="00FD1B8F" w:rsidRPr="00FB0358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25F959AE" w14:textId="77777777" w:rsidR="00FD1B8F" w:rsidRPr="00FB0358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69F22520" w14:textId="77777777" w:rsidR="00FD1B8F" w:rsidRPr="00FB0358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09873051" w14:textId="77777777" w:rsidR="00FD1B8F" w:rsidRPr="00FB0358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22555849" w14:textId="77777777" w:rsidR="00FD1B8F" w:rsidRPr="00FB0358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3F28BF96" w14:textId="77777777" w:rsidR="00FD1B8F" w:rsidRPr="00FB0358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FD1B8F" w:rsidRPr="00F726C6" w14:paraId="38BFC323" w14:textId="77777777" w:rsidTr="00FD1B8F">
        <w:trPr>
          <w:jc w:val="center"/>
        </w:trPr>
        <w:tc>
          <w:tcPr>
            <w:tcW w:w="1058" w:type="pct"/>
            <w:gridSpan w:val="2"/>
            <w:shd w:val="clear" w:color="auto" w:fill="auto"/>
          </w:tcPr>
          <w:p w14:paraId="62C9C527" w14:textId="77777777" w:rsidR="00FD1B8F" w:rsidRDefault="00FD1B8F" w:rsidP="00FD1B8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Uninsured </w:t>
            </w:r>
          </w:p>
          <w:p w14:paraId="719D4FE4" w14:textId="77777777" w:rsidR="00FD1B8F" w:rsidRPr="00021FD6" w:rsidRDefault="00FD1B8F" w:rsidP="00FD1B8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Rate*2011</w:t>
            </w:r>
          </w:p>
        </w:tc>
        <w:tc>
          <w:tcPr>
            <w:tcW w:w="700" w:type="pct"/>
            <w:shd w:val="clear" w:color="auto" w:fill="auto"/>
          </w:tcPr>
          <w:p w14:paraId="3B0EDF28" w14:textId="77777777" w:rsidR="00FD1B8F" w:rsidRDefault="00FD1B8F" w:rsidP="00FD1B8F">
            <w:pPr>
              <w:spacing w:after="8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93*</w:t>
            </w:r>
          </w:p>
          <w:p w14:paraId="4493C8CA" w14:textId="77777777" w:rsidR="00FD1B8F" w:rsidRPr="00F726C6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40)</w:t>
            </w:r>
          </w:p>
        </w:tc>
        <w:tc>
          <w:tcPr>
            <w:tcW w:w="598" w:type="pct"/>
            <w:shd w:val="clear" w:color="auto" w:fill="auto"/>
          </w:tcPr>
          <w:p w14:paraId="748ABD41" w14:textId="77777777" w:rsidR="00FD1B8F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13*</w:t>
            </w:r>
          </w:p>
          <w:p w14:paraId="098B5895" w14:textId="77777777" w:rsidR="00FD1B8F" w:rsidRPr="00F726C6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45)</w:t>
            </w:r>
          </w:p>
        </w:tc>
        <w:tc>
          <w:tcPr>
            <w:tcW w:w="664" w:type="pct"/>
            <w:shd w:val="clear" w:color="auto" w:fill="auto"/>
          </w:tcPr>
          <w:p w14:paraId="41D20A3F" w14:textId="77777777" w:rsidR="00FD1B8F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08*</w:t>
            </w:r>
          </w:p>
          <w:p w14:paraId="31DFDC9E" w14:textId="77777777" w:rsidR="00FD1B8F" w:rsidRPr="00F726C6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43)</w:t>
            </w:r>
          </w:p>
        </w:tc>
        <w:tc>
          <w:tcPr>
            <w:tcW w:w="743" w:type="pct"/>
            <w:shd w:val="clear" w:color="auto" w:fill="auto"/>
          </w:tcPr>
          <w:p w14:paraId="741F690B" w14:textId="77777777" w:rsidR="00FD1B8F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5</w:t>
            </w:r>
          </w:p>
          <w:p w14:paraId="740DCE6B" w14:textId="77777777" w:rsidR="00FD1B8F" w:rsidRPr="00F726C6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4)</w:t>
            </w:r>
          </w:p>
        </w:tc>
        <w:tc>
          <w:tcPr>
            <w:tcW w:w="655" w:type="pct"/>
            <w:shd w:val="clear" w:color="auto" w:fill="auto"/>
          </w:tcPr>
          <w:p w14:paraId="50B4CFCA" w14:textId="77777777" w:rsidR="00FD1B8F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11</w:t>
            </w:r>
          </w:p>
          <w:p w14:paraId="43944808" w14:textId="77777777" w:rsidR="00FD1B8F" w:rsidRPr="00F726C6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20)</w:t>
            </w:r>
          </w:p>
        </w:tc>
        <w:tc>
          <w:tcPr>
            <w:tcW w:w="582" w:type="pct"/>
            <w:shd w:val="clear" w:color="auto" w:fill="auto"/>
          </w:tcPr>
          <w:p w14:paraId="2A9C37F8" w14:textId="77777777" w:rsidR="00FD1B8F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7</w:t>
            </w:r>
          </w:p>
          <w:p w14:paraId="461BEF7F" w14:textId="77777777" w:rsidR="00FD1B8F" w:rsidRPr="00F726C6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4)</w:t>
            </w:r>
          </w:p>
        </w:tc>
      </w:tr>
      <w:tr w:rsidR="00FD1B8F" w:rsidRPr="00F726C6" w14:paraId="0CCE2D72" w14:textId="77777777" w:rsidTr="00FB0358">
        <w:trPr>
          <w:jc w:val="center"/>
        </w:trPr>
        <w:tc>
          <w:tcPr>
            <w:tcW w:w="1058" w:type="pct"/>
            <w:gridSpan w:val="2"/>
            <w:shd w:val="clear" w:color="auto" w:fill="auto"/>
          </w:tcPr>
          <w:p w14:paraId="2FADF40D" w14:textId="77777777" w:rsidR="00FD1B8F" w:rsidRPr="00FB0358" w:rsidRDefault="00FD1B8F" w:rsidP="00FD1B8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00" w:type="pct"/>
            <w:shd w:val="clear" w:color="auto" w:fill="auto"/>
          </w:tcPr>
          <w:p w14:paraId="3F786480" w14:textId="77777777" w:rsidR="00FD1B8F" w:rsidRPr="00FB0358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08B44ACF" w14:textId="77777777" w:rsidR="00FD1B8F" w:rsidRPr="00FB0358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07A6A58B" w14:textId="77777777" w:rsidR="00FD1B8F" w:rsidRPr="00FB0358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1F297DC5" w14:textId="77777777" w:rsidR="00FD1B8F" w:rsidRPr="00FB0358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15CAB1DB" w14:textId="77777777" w:rsidR="00FD1B8F" w:rsidRPr="00FB0358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1C15D662" w14:textId="77777777" w:rsidR="00FD1B8F" w:rsidRPr="00FB0358" w:rsidRDefault="00FD1B8F" w:rsidP="00FD1B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840B74" w:rsidRPr="00F726C6" w14:paraId="021DE4F4" w14:textId="77777777" w:rsidTr="00FB0358">
        <w:trPr>
          <w:jc w:val="center"/>
        </w:trPr>
        <w:tc>
          <w:tcPr>
            <w:tcW w:w="1058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CB21899" w14:textId="77777777" w:rsidR="00840B74" w:rsidRDefault="00840B74" w:rsidP="00840B7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Uninsured </w:t>
            </w:r>
          </w:p>
          <w:p w14:paraId="3766898A" w14:textId="77777777" w:rsidR="00840B74" w:rsidRPr="00021FD6" w:rsidRDefault="00840B74" w:rsidP="00840B7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Rate*2012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shd w:val="clear" w:color="auto" w:fill="auto"/>
          </w:tcPr>
          <w:p w14:paraId="73B73272" w14:textId="77777777" w:rsidR="00840B74" w:rsidRDefault="00840B74" w:rsidP="00840B74">
            <w:pPr>
              <w:spacing w:after="8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79</w:t>
            </w:r>
          </w:p>
          <w:p w14:paraId="56172BE9" w14:textId="77777777" w:rsidR="00840B74" w:rsidRPr="00F726C6" w:rsidRDefault="00840B74" w:rsidP="00840B7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46)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shd w:val="clear" w:color="auto" w:fill="auto"/>
          </w:tcPr>
          <w:p w14:paraId="51FC6415" w14:textId="77777777" w:rsidR="00840B74" w:rsidRDefault="00840B74" w:rsidP="00840B7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6</w:t>
            </w:r>
          </w:p>
          <w:p w14:paraId="5A985CAF" w14:textId="77777777" w:rsidR="00840B74" w:rsidRPr="00F726C6" w:rsidRDefault="00840B74" w:rsidP="00840B7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42)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shd w:val="clear" w:color="auto" w:fill="auto"/>
          </w:tcPr>
          <w:p w14:paraId="2228845C" w14:textId="77777777" w:rsidR="00840B74" w:rsidRDefault="00840B74" w:rsidP="00840B7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2</w:t>
            </w:r>
          </w:p>
          <w:p w14:paraId="076A8EA6" w14:textId="77777777" w:rsidR="00840B74" w:rsidRPr="00F726C6" w:rsidRDefault="00840B74" w:rsidP="00840B7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38)</w:t>
            </w:r>
          </w:p>
        </w:tc>
        <w:tc>
          <w:tcPr>
            <w:tcW w:w="743" w:type="pct"/>
            <w:tcBorders>
              <w:bottom w:val="single" w:sz="4" w:space="0" w:color="auto"/>
            </w:tcBorders>
            <w:shd w:val="clear" w:color="auto" w:fill="auto"/>
          </w:tcPr>
          <w:p w14:paraId="1DEF25E3" w14:textId="77777777" w:rsidR="00840B74" w:rsidRDefault="00840B74" w:rsidP="00840B7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2</w:t>
            </w:r>
          </w:p>
          <w:p w14:paraId="7A8D360D" w14:textId="77777777" w:rsidR="00840B74" w:rsidRPr="00F726C6" w:rsidRDefault="00840B74" w:rsidP="00840B7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8)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shd w:val="clear" w:color="auto" w:fill="auto"/>
          </w:tcPr>
          <w:p w14:paraId="165F8098" w14:textId="77777777" w:rsidR="00840B74" w:rsidRDefault="00840B74" w:rsidP="00840B7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4</w:t>
            </w:r>
          </w:p>
          <w:p w14:paraId="68D50209" w14:textId="77777777" w:rsidR="00840B74" w:rsidRPr="00F726C6" w:rsidRDefault="00840B74" w:rsidP="00840B7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4)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shd w:val="clear" w:color="auto" w:fill="auto"/>
          </w:tcPr>
          <w:p w14:paraId="4EBC03A9" w14:textId="77777777" w:rsidR="00840B74" w:rsidRDefault="00840B74" w:rsidP="00840B7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0</w:t>
            </w:r>
          </w:p>
          <w:p w14:paraId="1DE555EB" w14:textId="77777777" w:rsidR="00840B74" w:rsidRPr="00F726C6" w:rsidRDefault="00840B74" w:rsidP="00840B7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9)</w:t>
            </w:r>
          </w:p>
        </w:tc>
      </w:tr>
    </w:tbl>
    <w:p w14:paraId="4FE50A2E" w14:textId="77777777" w:rsidR="00021FD6" w:rsidRPr="00021FD6" w:rsidRDefault="00021FD6" w:rsidP="00021FD6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F726C6">
        <w:rPr>
          <w:rFonts w:ascii="Times New Roman" w:hAnsi="Times New Roman"/>
          <w:sz w:val="20"/>
          <w:szCs w:val="20"/>
        </w:rPr>
        <w:t xml:space="preserve">Notes: </w:t>
      </w:r>
      <w:r w:rsidR="00440114">
        <w:rPr>
          <w:rFonts w:ascii="Times New Roman" w:hAnsi="Times New Roman"/>
          <w:sz w:val="20"/>
          <w:szCs w:val="20"/>
        </w:rPr>
        <w:t>Coefficient estimates are shown</w:t>
      </w:r>
      <w:r>
        <w:rPr>
          <w:rFonts w:ascii="Times New Roman" w:hAnsi="Times New Roman"/>
          <w:sz w:val="20"/>
          <w:szCs w:val="20"/>
        </w:rPr>
        <w:t xml:space="preserve">. </w:t>
      </w:r>
      <w:r w:rsidRPr="00021FD6">
        <w:rPr>
          <w:rFonts w:ascii="Times New Roman" w:hAnsi="Times New Roman"/>
          <w:sz w:val="20"/>
          <w:szCs w:val="20"/>
        </w:rPr>
        <w:t xml:space="preserve">Standard errors, heteroscedasticity-robust and clustered by state, are in parentheses. *** indicates statistically significant at 0.1% level; ** 1% level; * 5% level. Sampling weights are used. All regressions include </w:t>
      </w:r>
      <w:r w:rsidR="001D3FF6">
        <w:rPr>
          <w:rFonts w:ascii="Times New Roman" w:hAnsi="Times New Roman"/>
          <w:sz w:val="20"/>
          <w:szCs w:val="20"/>
        </w:rPr>
        <w:t xml:space="preserve">area and time fixed effects, </w:t>
      </w:r>
      <w:r w:rsidRPr="00021FD6">
        <w:rPr>
          <w:rFonts w:ascii="Times New Roman" w:hAnsi="Times New Roman"/>
          <w:sz w:val="20"/>
          <w:szCs w:val="20"/>
        </w:rPr>
        <w:t>the full set of controls</w:t>
      </w:r>
      <w:r w:rsidR="001D3FF6">
        <w:rPr>
          <w:rFonts w:ascii="Times New Roman" w:hAnsi="Times New Roman"/>
          <w:sz w:val="20"/>
          <w:szCs w:val="20"/>
        </w:rPr>
        <w:t>, Medicaid Expansion*2011, and Medicaid Expansion*2012</w:t>
      </w:r>
      <w:r w:rsidRPr="00021FD6">
        <w:rPr>
          <w:rFonts w:ascii="Times New Roman" w:hAnsi="Times New Roman"/>
          <w:sz w:val="20"/>
          <w:szCs w:val="20"/>
        </w:rPr>
        <w:t xml:space="preserve">. </w:t>
      </w:r>
    </w:p>
    <w:p w14:paraId="20C460A1" w14:textId="77777777" w:rsidR="00840B74" w:rsidRDefault="00840B74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14:paraId="28BBC9C5" w14:textId="69777514" w:rsidR="00840B74" w:rsidRDefault="00840B74" w:rsidP="00826C1E">
      <w:pPr>
        <w:spacing w:after="0" w:line="240" w:lineRule="auto"/>
        <w:jc w:val="center"/>
        <w:rPr>
          <w:rFonts w:ascii="Times New Roman" w:eastAsia="Times New Roman" w:hAnsi="Times New Roman"/>
          <w:b/>
          <w:bCs/>
          <w:sz w:val="24"/>
          <w:szCs w:val="24"/>
        </w:rPr>
      </w:pPr>
      <w:r w:rsidRPr="00252A6A">
        <w:rPr>
          <w:rFonts w:ascii="Times New Roman" w:hAnsi="Times New Roman"/>
          <w:b/>
          <w:sz w:val="24"/>
          <w:szCs w:val="24"/>
        </w:rPr>
        <w:lastRenderedPageBreak/>
        <w:t xml:space="preserve">Table A6. </w:t>
      </w:r>
      <w:r w:rsidRPr="00252A6A">
        <w:rPr>
          <w:rFonts w:ascii="Times New Roman" w:hAnsi="Times New Roman"/>
          <w:b/>
          <w:bCs/>
          <w:sz w:val="24"/>
          <w:szCs w:val="24"/>
        </w:rPr>
        <w:t>Event Study Results for Marital Status and Age Subsample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967"/>
        <w:gridCol w:w="1324"/>
        <w:gridCol w:w="1119"/>
        <w:gridCol w:w="1243"/>
        <w:gridCol w:w="1391"/>
        <w:gridCol w:w="1226"/>
        <w:gridCol w:w="1090"/>
      </w:tblGrid>
      <w:tr w:rsidR="006C7A3A" w:rsidRPr="00F726C6" w14:paraId="1C963648" w14:textId="77777777" w:rsidTr="00F66611">
        <w:trPr>
          <w:jc w:val="center"/>
        </w:trPr>
        <w:tc>
          <w:tcPr>
            <w:tcW w:w="10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896A20" w14:textId="77777777" w:rsidR="006C7A3A" w:rsidRPr="00F726C6" w:rsidRDefault="006C7A3A" w:rsidP="00F666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B911BD" w14:textId="77777777" w:rsidR="006C7A3A" w:rsidRPr="00F726C6" w:rsidRDefault="006C7A3A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y insurance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EA3768" w14:textId="77777777" w:rsidR="006C7A3A" w:rsidRPr="00F726C6" w:rsidRDefault="006C7A3A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y private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5C7004" w14:textId="77777777" w:rsidR="006C7A3A" w:rsidRPr="00F726C6" w:rsidRDefault="006C7A3A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ployer-sponsored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421E33" w14:textId="77777777" w:rsidR="006C7A3A" w:rsidRPr="00F726C6" w:rsidRDefault="006C7A3A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vidually purchased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8D4EB6" w14:textId="77777777" w:rsidR="006C7A3A" w:rsidRPr="00F726C6" w:rsidRDefault="006C7A3A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caid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118132" w14:textId="77777777" w:rsidR="006C7A3A" w:rsidRPr="00F726C6" w:rsidRDefault="006C7A3A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</w:tr>
      <w:tr w:rsidR="006C7A3A" w:rsidRPr="00F726C6" w14:paraId="1051EFCE" w14:textId="77777777" w:rsidTr="00F66611">
        <w:trPr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</w:tcPr>
          <w:p w14:paraId="49AD16D6" w14:textId="02075CDF" w:rsidR="006C7A3A" w:rsidRDefault="006C7A3A" w:rsidP="00F666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  <w:t xml:space="preserve">PANEL I: </w:t>
            </w:r>
            <w:r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  <w:t>MARITAL STATUS SUBSAMPLES</w:t>
            </w:r>
          </w:p>
        </w:tc>
      </w:tr>
      <w:tr w:rsidR="006C7A3A" w:rsidRPr="00F726C6" w14:paraId="0F9748CA" w14:textId="77777777" w:rsidTr="00F66611">
        <w:trPr>
          <w:jc w:val="center"/>
        </w:trPr>
        <w:tc>
          <w:tcPr>
            <w:tcW w:w="5000" w:type="pct"/>
            <w:gridSpan w:val="7"/>
            <w:shd w:val="clear" w:color="auto" w:fill="auto"/>
          </w:tcPr>
          <w:p w14:paraId="32696011" w14:textId="5DF8BE2E" w:rsidR="006C7A3A" w:rsidRDefault="006C7A3A" w:rsidP="006C7A3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arried</w:t>
            </w:r>
            <w:r w:rsidRPr="00F726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(pre-treatment uninsured rate</w:t>
            </w:r>
            <w:r w:rsidR="00C202D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F726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=</w:t>
            </w:r>
            <w:r w:rsidR="00C202D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34430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0.141</w:t>
            </w:r>
            <w:r w:rsidRPr="00F726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, sample size</w:t>
            </w:r>
            <w:r w:rsidR="00C202D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F726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=</w:t>
            </w:r>
            <w:r w:rsidR="00C202D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34430A" w:rsidRPr="0034430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5,978,285</w:t>
            </w:r>
            <w:r w:rsidRPr="00F726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)</w:t>
            </w:r>
          </w:p>
        </w:tc>
      </w:tr>
      <w:tr w:rsidR="00E92A37" w:rsidRPr="00F726C6" w14:paraId="1A2BEDA4" w14:textId="77777777" w:rsidTr="00F66611">
        <w:trPr>
          <w:jc w:val="center"/>
        </w:trPr>
        <w:tc>
          <w:tcPr>
            <w:tcW w:w="1051" w:type="pct"/>
            <w:shd w:val="clear" w:color="auto" w:fill="auto"/>
          </w:tcPr>
          <w:p w14:paraId="39D03457" w14:textId="77777777" w:rsidR="00E92A37" w:rsidRDefault="00E92A37" w:rsidP="00E92A3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Unin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>. Rate*</w:t>
            </w:r>
          </w:p>
          <w:p w14:paraId="0374C7F9" w14:textId="77777777" w:rsidR="00E92A37" w:rsidRPr="00FB0358" w:rsidRDefault="00E92A37" w:rsidP="00E92A3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Med. Exp.*2011 </w:t>
            </w:r>
          </w:p>
        </w:tc>
        <w:tc>
          <w:tcPr>
            <w:tcW w:w="707" w:type="pct"/>
            <w:shd w:val="clear" w:color="auto" w:fill="auto"/>
          </w:tcPr>
          <w:p w14:paraId="2C7AF0D5" w14:textId="77777777" w:rsidR="00E92A37" w:rsidRDefault="00E92A37" w:rsidP="00E92A3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16</w:t>
            </w:r>
          </w:p>
          <w:p w14:paraId="4FBF349E" w14:textId="0375D9F3" w:rsidR="00E92A37" w:rsidRDefault="00E92A37" w:rsidP="00E92A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33)</w:t>
            </w:r>
          </w:p>
        </w:tc>
        <w:tc>
          <w:tcPr>
            <w:tcW w:w="598" w:type="pct"/>
            <w:shd w:val="clear" w:color="auto" w:fill="auto"/>
          </w:tcPr>
          <w:p w14:paraId="5B36E617" w14:textId="77777777" w:rsidR="00E92A37" w:rsidRDefault="00E92A37" w:rsidP="00E92A3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16</w:t>
            </w:r>
          </w:p>
          <w:p w14:paraId="748FE459" w14:textId="6425DDA4" w:rsidR="00E92A37" w:rsidRDefault="00E92A37" w:rsidP="00E92A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35)</w:t>
            </w:r>
          </w:p>
        </w:tc>
        <w:tc>
          <w:tcPr>
            <w:tcW w:w="664" w:type="pct"/>
            <w:shd w:val="clear" w:color="auto" w:fill="auto"/>
          </w:tcPr>
          <w:p w14:paraId="1BB4BBE4" w14:textId="77777777" w:rsidR="00E92A37" w:rsidRDefault="00E92A37" w:rsidP="00E92A3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29</w:t>
            </w:r>
          </w:p>
          <w:p w14:paraId="38182347" w14:textId="7F98CF19" w:rsidR="00E92A37" w:rsidRDefault="00E92A37" w:rsidP="00E92A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34)</w:t>
            </w:r>
          </w:p>
        </w:tc>
        <w:tc>
          <w:tcPr>
            <w:tcW w:w="743" w:type="pct"/>
            <w:shd w:val="clear" w:color="auto" w:fill="auto"/>
          </w:tcPr>
          <w:p w14:paraId="244DF7E8" w14:textId="77777777" w:rsidR="00E92A37" w:rsidRDefault="00E92A37" w:rsidP="00E92A3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9</w:t>
            </w:r>
          </w:p>
          <w:p w14:paraId="66CFB600" w14:textId="5E2C42A4" w:rsidR="00E92A37" w:rsidRDefault="00E92A37" w:rsidP="00E92A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24)</w:t>
            </w:r>
          </w:p>
        </w:tc>
        <w:tc>
          <w:tcPr>
            <w:tcW w:w="655" w:type="pct"/>
            <w:shd w:val="clear" w:color="auto" w:fill="auto"/>
          </w:tcPr>
          <w:p w14:paraId="630572BB" w14:textId="77777777" w:rsidR="00E92A37" w:rsidRDefault="00E92A37" w:rsidP="00E92A3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9</w:t>
            </w:r>
          </w:p>
          <w:p w14:paraId="345F1AD2" w14:textId="630F5203" w:rsidR="00E92A37" w:rsidRDefault="00E92A37" w:rsidP="00E92A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23)</w:t>
            </w:r>
          </w:p>
        </w:tc>
        <w:tc>
          <w:tcPr>
            <w:tcW w:w="582" w:type="pct"/>
            <w:shd w:val="clear" w:color="auto" w:fill="auto"/>
          </w:tcPr>
          <w:p w14:paraId="5DCA3460" w14:textId="77777777" w:rsidR="00E92A37" w:rsidRDefault="00E92A37" w:rsidP="00E92A3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12</w:t>
            </w:r>
          </w:p>
          <w:p w14:paraId="47942A6A" w14:textId="3148274F" w:rsidR="00E92A37" w:rsidRDefault="00E92A37" w:rsidP="00E92A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3)</w:t>
            </w:r>
          </w:p>
        </w:tc>
      </w:tr>
      <w:tr w:rsidR="00E92A37" w:rsidRPr="00FB0358" w14:paraId="7D55A57A" w14:textId="77777777" w:rsidTr="00F66611">
        <w:trPr>
          <w:jc w:val="center"/>
        </w:trPr>
        <w:tc>
          <w:tcPr>
            <w:tcW w:w="1051" w:type="pct"/>
            <w:shd w:val="clear" w:color="auto" w:fill="auto"/>
          </w:tcPr>
          <w:p w14:paraId="22486AD8" w14:textId="77777777" w:rsidR="00E92A37" w:rsidRPr="00FB0358" w:rsidRDefault="00E92A37" w:rsidP="00E92A37">
            <w:pPr>
              <w:spacing w:after="0" w:line="240" w:lineRule="auto"/>
              <w:rPr>
                <w:rFonts w:ascii="Times New Roman" w:eastAsia="Times New Roman" w:hAnsi="Times New Roman"/>
                <w:sz w:val="8"/>
                <w:szCs w:val="8"/>
              </w:rPr>
            </w:pPr>
          </w:p>
        </w:tc>
        <w:tc>
          <w:tcPr>
            <w:tcW w:w="707" w:type="pct"/>
            <w:shd w:val="clear" w:color="auto" w:fill="auto"/>
          </w:tcPr>
          <w:p w14:paraId="4F37B822" w14:textId="77777777" w:rsidR="00E92A37" w:rsidRPr="00FB0358" w:rsidRDefault="00E92A37" w:rsidP="00E92A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279FDE20" w14:textId="77777777" w:rsidR="00E92A37" w:rsidRPr="00FB0358" w:rsidRDefault="00E92A37" w:rsidP="00E92A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3B192913" w14:textId="77777777" w:rsidR="00E92A37" w:rsidRPr="00FB0358" w:rsidRDefault="00E92A37" w:rsidP="00E92A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4F498143" w14:textId="77777777" w:rsidR="00E92A37" w:rsidRPr="00FB0358" w:rsidRDefault="00E92A37" w:rsidP="00E92A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51F0CC7E" w14:textId="77777777" w:rsidR="00E92A37" w:rsidRPr="00FB0358" w:rsidRDefault="00E92A37" w:rsidP="00E92A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1DE1DFDB" w14:textId="77777777" w:rsidR="00E92A37" w:rsidRPr="00FB0358" w:rsidRDefault="00E92A37" w:rsidP="00E92A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34430A" w:rsidRPr="00F726C6" w14:paraId="072B882B" w14:textId="77777777" w:rsidTr="00F66611">
        <w:trPr>
          <w:jc w:val="center"/>
        </w:trPr>
        <w:tc>
          <w:tcPr>
            <w:tcW w:w="1051" w:type="pct"/>
            <w:shd w:val="clear" w:color="auto" w:fill="auto"/>
          </w:tcPr>
          <w:p w14:paraId="59BA401D" w14:textId="77777777" w:rsidR="0034430A" w:rsidRDefault="0034430A" w:rsidP="0034430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Unin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>. Rate*</w:t>
            </w:r>
          </w:p>
          <w:p w14:paraId="593A900B" w14:textId="77777777" w:rsidR="0034430A" w:rsidRPr="00FB0358" w:rsidRDefault="0034430A" w:rsidP="0034430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Med. Exp.*2012</w:t>
            </w:r>
          </w:p>
        </w:tc>
        <w:tc>
          <w:tcPr>
            <w:tcW w:w="707" w:type="pct"/>
            <w:shd w:val="clear" w:color="auto" w:fill="auto"/>
          </w:tcPr>
          <w:p w14:paraId="734ED27F" w14:textId="77777777" w:rsidR="0034430A" w:rsidRDefault="0034430A" w:rsidP="0034430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10</w:t>
            </w:r>
          </w:p>
          <w:p w14:paraId="55B506F3" w14:textId="31EE345E" w:rsidR="0034430A" w:rsidRDefault="0034430A" w:rsidP="003443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33)</w:t>
            </w:r>
          </w:p>
        </w:tc>
        <w:tc>
          <w:tcPr>
            <w:tcW w:w="598" w:type="pct"/>
            <w:shd w:val="clear" w:color="auto" w:fill="auto"/>
          </w:tcPr>
          <w:p w14:paraId="1A5BD916" w14:textId="77777777" w:rsidR="0034430A" w:rsidRDefault="0034430A" w:rsidP="0034430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3</w:t>
            </w:r>
          </w:p>
          <w:p w14:paraId="39DD7532" w14:textId="50A3D9CA" w:rsidR="0034430A" w:rsidRDefault="0034430A" w:rsidP="003443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39)</w:t>
            </w:r>
          </w:p>
        </w:tc>
        <w:tc>
          <w:tcPr>
            <w:tcW w:w="664" w:type="pct"/>
            <w:shd w:val="clear" w:color="auto" w:fill="auto"/>
          </w:tcPr>
          <w:p w14:paraId="38E6E816" w14:textId="77777777" w:rsidR="0034430A" w:rsidRDefault="0034430A" w:rsidP="0034430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12</w:t>
            </w:r>
          </w:p>
          <w:p w14:paraId="2F6F70C9" w14:textId="0D625555" w:rsidR="0034430A" w:rsidRDefault="0034430A" w:rsidP="003443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26)</w:t>
            </w:r>
          </w:p>
        </w:tc>
        <w:tc>
          <w:tcPr>
            <w:tcW w:w="743" w:type="pct"/>
            <w:shd w:val="clear" w:color="auto" w:fill="auto"/>
          </w:tcPr>
          <w:p w14:paraId="10706058" w14:textId="77777777" w:rsidR="0034430A" w:rsidRDefault="0034430A" w:rsidP="0034430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6</w:t>
            </w:r>
          </w:p>
          <w:p w14:paraId="6F640A9C" w14:textId="422CC7DE" w:rsidR="0034430A" w:rsidRDefault="0034430A" w:rsidP="003443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35)</w:t>
            </w:r>
          </w:p>
        </w:tc>
        <w:tc>
          <w:tcPr>
            <w:tcW w:w="655" w:type="pct"/>
            <w:shd w:val="clear" w:color="auto" w:fill="auto"/>
          </w:tcPr>
          <w:p w14:paraId="4AFC5675" w14:textId="77777777" w:rsidR="0034430A" w:rsidRDefault="0034430A" w:rsidP="0034430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5</w:t>
            </w:r>
          </w:p>
          <w:p w14:paraId="1FE752EC" w14:textId="4D8D92EE" w:rsidR="0034430A" w:rsidRDefault="0034430A" w:rsidP="003443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9)</w:t>
            </w:r>
          </w:p>
        </w:tc>
        <w:tc>
          <w:tcPr>
            <w:tcW w:w="582" w:type="pct"/>
            <w:shd w:val="clear" w:color="auto" w:fill="auto"/>
          </w:tcPr>
          <w:p w14:paraId="4B4A98CA" w14:textId="77777777" w:rsidR="0034430A" w:rsidRDefault="0034430A" w:rsidP="0034430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17</w:t>
            </w:r>
          </w:p>
          <w:p w14:paraId="252B3F63" w14:textId="07D45F8B" w:rsidR="0034430A" w:rsidRDefault="0034430A" w:rsidP="003443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0)</w:t>
            </w:r>
          </w:p>
        </w:tc>
      </w:tr>
      <w:tr w:rsidR="0034430A" w:rsidRPr="00FB0358" w14:paraId="2C6950A2" w14:textId="77777777" w:rsidTr="00F66611">
        <w:trPr>
          <w:jc w:val="center"/>
        </w:trPr>
        <w:tc>
          <w:tcPr>
            <w:tcW w:w="1051" w:type="pct"/>
            <w:shd w:val="clear" w:color="auto" w:fill="auto"/>
          </w:tcPr>
          <w:p w14:paraId="2C138CE0" w14:textId="77777777" w:rsidR="0034430A" w:rsidRPr="00FB0358" w:rsidRDefault="0034430A" w:rsidP="0034430A">
            <w:pPr>
              <w:spacing w:after="0" w:line="240" w:lineRule="auto"/>
              <w:rPr>
                <w:rFonts w:ascii="Times New Roman" w:eastAsia="Times New Roman" w:hAnsi="Times New Roman"/>
                <w:sz w:val="8"/>
                <w:szCs w:val="8"/>
              </w:rPr>
            </w:pPr>
          </w:p>
        </w:tc>
        <w:tc>
          <w:tcPr>
            <w:tcW w:w="707" w:type="pct"/>
            <w:shd w:val="clear" w:color="auto" w:fill="auto"/>
          </w:tcPr>
          <w:p w14:paraId="05102A25" w14:textId="77777777" w:rsidR="0034430A" w:rsidRPr="00FB0358" w:rsidRDefault="0034430A" w:rsidP="003443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582D8CD4" w14:textId="77777777" w:rsidR="0034430A" w:rsidRPr="00FB0358" w:rsidRDefault="0034430A" w:rsidP="003443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6680947A" w14:textId="77777777" w:rsidR="0034430A" w:rsidRPr="00FB0358" w:rsidRDefault="0034430A" w:rsidP="003443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6DCD0900" w14:textId="77777777" w:rsidR="0034430A" w:rsidRPr="00FB0358" w:rsidRDefault="0034430A" w:rsidP="003443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6DDF286D" w14:textId="77777777" w:rsidR="0034430A" w:rsidRPr="00FB0358" w:rsidRDefault="0034430A" w:rsidP="003443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251EDF4D" w14:textId="77777777" w:rsidR="0034430A" w:rsidRPr="00FB0358" w:rsidRDefault="0034430A" w:rsidP="003443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34430A" w:rsidRPr="00F726C6" w14:paraId="6783D4A1" w14:textId="77777777" w:rsidTr="00F66611">
        <w:trPr>
          <w:jc w:val="center"/>
        </w:trPr>
        <w:tc>
          <w:tcPr>
            <w:tcW w:w="1051" w:type="pct"/>
            <w:shd w:val="clear" w:color="auto" w:fill="auto"/>
          </w:tcPr>
          <w:p w14:paraId="5F473183" w14:textId="77777777" w:rsidR="0034430A" w:rsidRDefault="0034430A" w:rsidP="0034430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Uninsured </w:t>
            </w:r>
          </w:p>
          <w:p w14:paraId="4943668D" w14:textId="77777777" w:rsidR="0034430A" w:rsidRPr="00FB0358" w:rsidRDefault="0034430A" w:rsidP="0034430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Rate*2011</w:t>
            </w:r>
          </w:p>
        </w:tc>
        <w:tc>
          <w:tcPr>
            <w:tcW w:w="707" w:type="pct"/>
            <w:shd w:val="clear" w:color="auto" w:fill="auto"/>
          </w:tcPr>
          <w:p w14:paraId="7EFA52E0" w14:textId="77777777" w:rsidR="0034430A" w:rsidRDefault="0034430A" w:rsidP="0034430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7*</w:t>
            </w:r>
          </w:p>
          <w:p w14:paraId="62C5E949" w14:textId="644A628C" w:rsidR="0034430A" w:rsidRPr="0034430A" w:rsidRDefault="0034430A" w:rsidP="003443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20)</w:t>
            </w:r>
          </w:p>
        </w:tc>
        <w:tc>
          <w:tcPr>
            <w:tcW w:w="598" w:type="pct"/>
            <w:shd w:val="clear" w:color="auto" w:fill="auto"/>
          </w:tcPr>
          <w:p w14:paraId="14B3797E" w14:textId="77777777" w:rsidR="0034430A" w:rsidRDefault="0034430A" w:rsidP="0034430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3</w:t>
            </w:r>
          </w:p>
          <w:p w14:paraId="7FB8E4D6" w14:textId="44488814" w:rsidR="0034430A" w:rsidRPr="00F726C6" w:rsidRDefault="0034430A" w:rsidP="003443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27)</w:t>
            </w:r>
          </w:p>
        </w:tc>
        <w:tc>
          <w:tcPr>
            <w:tcW w:w="664" w:type="pct"/>
            <w:shd w:val="clear" w:color="auto" w:fill="auto"/>
          </w:tcPr>
          <w:p w14:paraId="2D992EAC" w14:textId="77777777" w:rsidR="0034430A" w:rsidRDefault="0034430A" w:rsidP="0034430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9</w:t>
            </w:r>
          </w:p>
          <w:p w14:paraId="0DFA3915" w14:textId="68A05A4B" w:rsidR="0034430A" w:rsidRPr="00F726C6" w:rsidRDefault="0034430A" w:rsidP="003443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25)</w:t>
            </w:r>
          </w:p>
        </w:tc>
        <w:tc>
          <w:tcPr>
            <w:tcW w:w="743" w:type="pct"/>
            <w:shd w:val="clear" w:color="auto" w:fill="auto"/>
          </w:tcPr>
          <w:p w14:paraId="6AB4D8F8" w14:textId="77777777" w:rsidR="0034430A" w:rsidRDefault="0034430A" w:rsidP="0034430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1</w:t>
            </w:r>
          </w:p>
          <w:p w14:paraId="0899DC35" w14:textId="36F4873F" w:rsidR="0034430A" w:rsidRPr="00F726C6" w:rsidRDefault="0034430A" w:rsidP="003443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9)</w:t>
            </w:r>
          </w:p>
        </w:tc>
        <w:tc>
          <w:tcPr>
            <w:tcW w:w="655" w:type="pct"/>
            <w:shd w:val="clear" w:color="auto" w:fill="auto"/>
          </w:tcPr>
          <w:p w14:paraId="5DF55DF7" w14:textId="77777777" w:rsidR="0034430A" w:rsidRDefault="0034430A" w:rsidP="0034430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1</w:t>
            </w:r>
          </w:p>
          <w:p w14:paraId="7C3A7E9F" w14:textId="2922C405" w:rsidR="0034430A" w:rsidRPr="00F726C6" w:rsidRDefault="0034430A" w:rsidP="003443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9)</w:t>
            </w:r>
          </w:p>
        </w:tc>
        <w:tc>
          <w:tcPr>
            <w:tcW w:w="582" w:type="pct"/>
            <w:shd w:val="clear" w:color="auto" w:fill="auto"/>
          </w:tcPr>
          <w:p w14:paraId="35C6ADE3" w14:textId="77777777" w:rsidR="0034430A" w:rsidRDefault="0034430A" w:rsidP="0034430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7</w:t>
            </w:r>
          </w:p>
          <w:p w14:paraId="2A78633D" w14:textId="2209AE8A" w:rsidR="0034430A" w:rsidRPr="00F726C6" w:rsidRDefault="0034430A" w:rsidP="003443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0)</w:t>
            </w:r>
          </w:p>
        </w:tc>
      </w:tr>
      <w:tr w:rsidR="0034430A" w:rsidRPr="00FB0358" w14:paraId="6EFEF0A1" w14:textId="77777777" w:rsidTr="00F66611">
        <w:trPr>
          <w:jc w:val="center"/>
        </w:trPr>
        <w:tc>
          <w:tcPr>
            <w:tcW w:w="1051" w:type="pct"/>
            <w:shd w:val="clear" w:color="auto" w:fill="auto"/>
          </w:tcPr>
          <w:p w14:paraId="47810A8A" w14:textId="77777777" w:rsidR="0034430A" w:rsidRPr="00FB0358" w:rsidRDefault="0034430A" w:rsidP="0034430A">
            <w:pPr>
              <w:spacing w:after="0" w:line="240" w:lineRule="auto"/>
              <w:rPr>
                <w:rFonts w:ascii="Times New Roman" w:eastAsia="Times New Roman" w:hAnsi="Times New Roman"/>
                <w:sz w:val="8"/>
                <w:szCs w:val="8"/>
              </w:rPr>
            </w:pPr>
          </w:p>
        </w:tc>
        <w:tc>
          <w:tcPr>
            <w:tcW w:w="707" w:type="pct"/>
            <w:shd w:val="clear" w:color="auto" w:fill="auto"/>
          </w:tcPr>
          <w:p w14:paraId="3C7E391C" w14:textId="77777777" w:rsidR="0034430A" w:rsidRPr="00FB0358" w:rsidRDefault="0034430A" w:rsidP="003443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5161AD01" w14:textId="77777777" w:rsidR="0034430A" w:rsidRPr="00FB0358" w:rsidRDefault="0034430A" w:rsidP="003443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2B36E44B" w14:textId="77777777" w:rsidR="0034430A" w:rsidRPr="00FB0358" w:rsidRDefault="0034430A" w:rsidP="003443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73E0DE6B" w14:textId="77777777" w:rsidR="0034430A" w:rsidRPr="00FB0358" w:rsidRDefault="0034430A" w:rsidP="003443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14C1B286" w14:textId="77777777" w:rsidR="0034430A" w:rsidRPr="00FB0358" w:rsidRDefault="0034430A" w:rsidP="003443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65EA77B3" w14:textId="77777777" w:rsidR="0034430A" w:rsidRPr="00FB0358" w:rsidRDefault="0034430A" w:rsidP="003443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34430A" w:rsidRPr="00F726C6" w14:paraId="7023C98E" w14:textId="77777777" w:rsidTr="00F66611">
        <w:trPr>
          <w:jc w:val="center"/>
        </w:trPr>
        <w:tc>
          <w:tcPr>
            <w:tcW w:w="1051" w:type="pct"/>
            <w:shd w:val="clear" w:color="auto" w:fill="auto"/>
          </w:tcPr>
          <w:p w14:paraId="45625230" w14:textId="77777777" w:rsidR="0034430A" w:rsidRDefault="0034430A" w:rsidP="0034430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Uninsured </w:t>
            </w:r>
          </w:p>
          <w:p w14:paraId="67F7E575" w14:textId="77777777" w:rsidR="0034430A" w:rsidRPr="00021FD6" w:rsidRDefault="0034430A" w:rsidP="0034430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Rate*2012</w:t>
            </w:r>
          </w:p>
        </w:tc>
        <w:tc>
          <w:tcPr>
            <w:tcW w:w="707" w:type="pct"/>
            <w:shd w:val="clear" w:color="auto" w:fill="auto"/>
          </w:tcPr>
          <w:p w14:paraId="02B7CE43" w14:textId="77777777" w:rsidR="0034430A" w:rsidRDefault="0034430A" w:rsidP="0034430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0</w:t>
            </w:r>
          </w:p>
          <w:p w14:paraId="7E42C500" w14:textId="6070820E" w:rsidR="0034430A" w:rsidRPr="00021FD6" w:rsidRDefault="0034430A" w:rsidP="003443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25)</w:t>
            </w:r>
          </w:p>
        </w:tc>
        <w:tc>
          <w:tcPr>
            <w:tcW w:w="598" w:type="pct"/>
            <w:shd w:val="clear" w:color="auto" w:fill="auto"/>
          </w:tcPr>
          <w:p w14:paraId="573A4940" w14:textId="77777777" w:rsidR="0034430A" w:rsidRDefault="0034430A" w:rsidP="0034430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6</w:t>
            </w:r>
          </w:p>
          <w:p w14:paraId="448EB65E" w14:textId="7218F7E2" w:rsidR="0034430A" w:rsidRPr="00021FD6" w:rsidRDefault="0034430A" w:rsidP="003443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26)</w:t>
            </w:r>
          </w:p>
        </w:tc>
        <w:tc>
          <w:tcPr>
            <w:tcW w:w="664" w:type="pct"/>
            <w:shd w:val="clear" w:color="auto" w:fill="auto"/>
          </w:tcPr>
          <w:p w14:paraId="42EA9EEC" w14:textId="77777777" w:rsidR="0034430A" w:rsidRDefault="0034430A" w:rsidP="0034430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5</w:t>
            </w:r>
          </w:p>
          <w:p w14:paraId="6BB5AD8A" w14:textId="3DDFAD75" w:rsidR="0034430A" w:rsidRPr="00021FD6" w:rsidRDefault="0034430A" w:rsidP="003443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3)</w:t>
            </w:r>
          </w:p>
        </w:tc>
        <w:tc>
          <w:tcPr>
            <w:tcW w:w="743" w:type="pct"/>
            <w:shd w:val="clear" w:color="auto" w:fill="auto"/>
          </w:tcPr>
          <w:p w14:paraId="490E46A8" w14:textId="77777777" w:rsidR="0034430A" w:rsidRDefault="0034430A" w:rsidP="0034430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1</w:t>
            </w:r>
          </w:p>
          <w:p w14:paraId="39ECB269" w14:textId="43B97D1D" w:rsidR="0034430A" w:rsidRPr="00021FD6" w:rsidRDefault="0034430A" w:rsidP="003443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23)</w:t>
            </w:r>
          </w:p>
        </w:tc>
        <w:tc>
          <w:tcPr>
            <w:tcW w:w="655" w:type="pct"/>
            <w:shd w:val="clear" w:color="auto" w:fill="auto"/>
          </w:tcPr>
          <w:p w14:paraId="3E019275" w14:textId="77777777" w:rsidR="0034430A" w:rsidRDefault="0034430A" w:rsidP="0034430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1</w:t>
            </w:r>
          </w:p>
          <w:p w14:paraId="37374349" w14:textId="5D5C72EF" w:rsidR="0034430A" w:rsidRPr="00021FD6" w:rsidRDefault="0034430A" w:rsidP="003443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7)</w:t>
            </w:r>
          </w:p>
        </w:tc>
        <w:tc>
          <w:tcPr>
            <w:tcW w:w="582" w:type="pct"/>
            <w:shd w:val="clear" w:color="auto" w:fill="auto"/>
          </w:tcPr>
          <w:p w14:paraId="3EB23243" w14:textId="77777777" w:rsidR="0034430A" w:rsidRDefault="0034430A" w:rsidP="0034430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8</w:t>
            </w:r>
          </w:p>
          <w:p w14:paraId="1D340801" w14:textId="553EFC58" w:rsidR="0034430A" w:rsidRPr="00021FD6" w:rsidRDefault="0034430A" w:rsidP="003443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7)</w:t>
            </w:r>
          </w:p>
        </w:tc>
      </w:tr>
      <w:tr w:rsidR="0034430A" w:rsidRPr="00F726C6" w14:paraId="31D8FDA0" w14:textId="77777777" w:rsidTr="00F66611">
        <w:trPr>
          <w:jc w:val="center"/>
        </w:trPr>
        <w:tc>
          <w:tcPr>
            <w:tcW w:w="1051" w:type="pct"/>
            <w:shd w:val="clear" w:color="auto" w:fill="auto"/>
          </w:tcPr>
          <w:p w14:paraId="27F83975" w14:textId="77777777" w:rsidR="0034430A" w:rsidRPr="00FB64F9" w:rsidRDefault="0034430A" w:rsidP="0034430A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707" w:type="pct"/>
            <w:shd w:val="clear" w:color="auto" w:fill="auto"/>
          </w:tcPr>
          <w:p w14:paraId="78C1147E" w14:textId="77777777" w:rsidR="0034430A" w:rsidRPr="00FB64F9" w:rsidRDefault="0034430A" w:rsidP="003443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223C218F" w14:textId="77777777" w:rsidR="0034430A" w:rsidRPr="00FB64F9" w:rsidRDefault="0034430A" w:rsidP="003443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77E0211F" w14:textId="77777777" w:rsidR="0034430A" w:rsidRPr="00FB64F9" w:rsidRDefault="0034430A" w:rsidP="003443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6C63889D" w14:textId="77777777" w:rsidR="0034430A" w:rsidRPr="00FB64F9" w:rsidRDefault="0034430A" w:rsidP="003443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417CCDAB" w14:textId="77777777" w:rsidR="0034430A" w:rsidRPr="00FB64F9" w:rsidRDefault="0034430A" w:rsidP="003443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6BEB02D8" w14:textId="77777777" w:rsidR="0034430A" w:rsidRPr="00FB64F9" w:rsidRDefault="0034430A" w:rsidP="003443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34430A" w:rsidRPr="00F726C6" w14:paraId="544FE20A" w14:textId="77777777" w:rsidTr="006C7A3A">
        <w:trPr>
          <w:jc w:val="center"/>
        </w:trPr>
        <w:tc>
          <w:tcPr>
            <w:tcW w:w="5000" w:type="pct"/>
            <w:gridSpan w:val="7"/>
            <w:shd w:val="clear" w:color="auto" w:fill="auto"/>
          </w:tcPr>
          <w:p w14:paraId="618C095B" w14:textId="09E90C25" w:rsidR="0034430A" w:rsidRPr="00F726C6" w:rsidRDefault="0034430A" w:rsidP="0034430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Unmarried</w:t>
            </w:r>
            <w:r w:rsidRPr="00F726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(pre-treatment uninsured rate</w:t>
            </w:r>
            <w:r w:rsidR="00C202D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F726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=</w:t>
            </w:r>
            <w:r w:rsidR="00C202D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F726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272</w:t>
            </w:r>
            <w:r w:rsidRPr="00F726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, sample size=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C202D4" w:rsidRPr="0034430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4,559,382</w:t>
            </w:r>
            <w:r w:rsidR="00C202D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)</w:t>
            </w:r>
          </w:p>
        </w:tc>
      </w:tr>
      <w:tr w:rsidR="0034430A" w:rsidRPr="00F726C6" w14:paraId="5670E8F4" w14:textId="77777777" w:rsidTr="00F66611">
        <w:trPr>
          <w:jc w:val="center"/>
        </w:trPr>
        <w:tc>
          <w:tcPr>
            <w:tcW w:w="1051" w:type="pct"/>
            <w:shd w:val="clear" w:color="auto" w:fill="auto"/>
          </w:tcPr>
          <w:p w14:paraId="1A321F1E" w14:textId="77777777" w:rsidR="0034430A" w:rsidRDefault="0034430A" w:rsidP="0034430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Unin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>. Rate*</w:t>
            </w:r>
          </w:p>
          <w:p w14:paraId="179F8EC0" w14:textId="0FE086B0" w:rsidR="0034430A" w:rsidRDefault="0034430A" w:rsidP="003443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Med. Exp.*2011 </w:t>
            </w:r>
          </w:p>
        </w:tc>
        <w:tc>
          <w:tcPr>
            <w:tcW w:w="707" w:type="pct"/>
            <w:shd w:val="clear" w:color="auto" w:fill="auto"/>
          </w:tcPr>
          <w:p w14:paraId="620442C6" w14:textId="77777777" w:rsidR="0034430A" w:rsidRDefault="0034430A" w:rsidP="0034430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2</w:t>
            </w:r>
          </w:p>
          <w:p w14:paraId="5F340B8D" w14:textId="58829D37" w:rsidR="0034430A" w:rsidRPr="00F726C6" w:rsidRDefault="0034430A" w:rsidP="003443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45)</w:t>
            </w:r>
          </w:p>
        </w:tc>
        <w:tc>
          <w:tcPr>
            <w:tcW w:w="598" w:type="pct"/>
            <w:shd w:val="clear" w:color="auto" w:fill="auto"/>
          </w:tcPr>
          <w:p w14:paraId="25D6276A" w14:textId="77777777" w:rsidR="0034430A" w:rsidRDefault="0034430A" w:rsidP="0034430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48</w:t>
            </w:r>
          </w:p>
          <w:p w14:paraId="6AAC1C14" w14:textId="23B2DE95" w:rsidR="0034430A" w:rsidRPr="00F726C6" w:rsidRDefault="0034430A" w:rsidP="003443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42)</w:t>
            </w:r>
          </w:p>
        </w:tc>
        <w:tc>
          <w:tcPr>
            <w:tcW w:w="664" w:type="pct"/>
            <w:shd w:val="clear" w:color="auto" w:fill="auto"/>
          </w:tcPr>
          <w:p w14:paraId="2011C223" w14:textId="77777777" w:rsidR="0034430A" w:rsidRDefault="0034430A" w:rsidP="0034430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52</w:t>
            </w:r>
          </w:p>
          <w:p w14:paraId="67BE0EC5" w14:textId="6451818B" w:rsidR="0034430A" w:rsidRPr="00F726C6" w:rsidRDefault="0034430A" w:rsidP="003443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47)</w:t>
            </w:r>
          </w:p>
        </w:tc>
        <w:tc>
          <w:tcPr>
            <w:tcW w:w="743" w:type="pct"/>
            <w:shd w:val="clear" w:color="auto" w:fill="auto"/>
          </w:tcPr>
          <w:p w14:paraId="25E3A09E" w14:textId="77777777" w:rsidR="0034430A" w:rsidRDefault="0034430A" w:rsidP="0034430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27</w:t>
            </w:r>
          </w:p>
          <w:p w14:paraId="01497DCD" w14:textId="28958F30" w:rsidR="0034430A" w:rsidRPr="00F726C6" w:rsidRDefault="0034430A" w:rsidP="003443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29)</w:t>
            </w:r>
          </w:p>
        </w:tc>
        <w:tc>
          <w:tcPr>
            <w:tcW w:w="655" w:type="pct"/>
            <w:shd w:val="clear" w:color="auto" w:fill="auto"/>
          </w:tcPr>
          <w:p w14:paraId="0CA2EA59" w14:textId="77777777" w:rsidR="0034430A" w:rsidRDefault="0034430A" w:rsidP="0034430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72</w:t>
            </w:r>
          </w:p>
          <w:p w14:paraId="7B6BD9F7" w14:textId="61051DDD" w:rsidR="0034430A" w:rsidRPr="00F726C6" w:rsidRDefault="0034430A" w:rsidP="003443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40)</w:t>
            </w:r>
          </w:p>
        </w:tc>
        <w:tc>
          <w:tcPr>
            <w:tcW w:w="582" w:type="pct"/>
            <w:shd w:val="clear" w:color="auto" w:fill="auto"/>
          </w:tcPr>
          <w:p w14:paraId="1C5796B5" w14:textId="77777777" w:rsidR="0034430A" w:rsidRDefault="0034430A" w:rsidP="0034430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6</w:t>
            </w:r>
          </w:p>
          <w:p w14:paraId="7395D748" w14:textId="673D550D" w:rsidR="0034430A" w:rsidRPr="00F726C6" w:rsidRDefault="0034430A" w:rsidP="003443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0)</w:t>
            </w:r>
          </w:p>
        </w:tc>
      </w:tr>
      <w:tr w:rsidR="0034430A" w:rsidRPr="00F726C6" w14:paraId="4A076681" w14:textId="77777777" w:rsidTr="00F66611">
        <w:trPr>
          <w:jc w:val="center"/>
        </w:trPr>
        <w:tc>
          <w:tcPr>
            <w:tcW w:w="1051" w:type="pct"/>
            <w:shd w:val="clear" w:color="auto" w:fill="auto"/>
          </w:tcPr>
          <w:p w14:paraId="44A5C5F6" w14:textId="77777777" w:rsidR="0034430A" w:rsidRPr="006C7A3A" w:rsidRDefault="0034430A" w:rsidP="0034430A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707" w:type="pct"/>
            <w:shd w:val="clear" w:color="auto" w:fill="auto"/>
          </w:tcPr>
          <w:p w14:paraId="26A848BC" w14:textId="77777777" w:rsidR="0034430A" w:rsidRPr="006C7A3A" w:rsidRDefault="0034430A" w:rsidP="003443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20FB0A06" w14:textId="77777777" w:rsidR="0034430A" w:rsidRPr="006C7A3A" w:rsidRDefault="0034430A" w:rsidP="003443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59BC44B8" w14:textId="77777777" w:rsidR="0034430A" w:rsidRPr="006C7A3A" w:rsidRDefault="0034430A" w:rsidP="003443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26A53E0E" w14:textId="77777777" w:rsidR="0034430A" w:rsidRPr="006C7A3A" w:rsidRDefault="0034430A" w:rsidP="003443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2C4A788D" w14:textId="77777777" w:rsidR="0034430A" w:rsidRPr="006C7A3A" w:rsidRDefault="0034430A" w:rsidP="003443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3FFF8E6B" w14:textId="77777777" w:rsidR="0034430A" w:rsidRPr="006C7A3A" w:rsidRDefault="0034430A" w:rsidP="003443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34430A" w:rsidRPr="00F726C6" w14:paraId="70C6B18E" w14:textId="77777777" w:rsidTr="00F66611">
        <w:trPr>
          <w:jc w:val="center"/>
        </w:trPr>
        <w:tc>
          <w:tcPr>
            <w:tcW w:w="1051" w:type="pct"/>
            <w:shd w:val="clear" w:color="auto" w:fill="auto"/>
          </w:tcPr>
          <w:p w14:paraId="339BB7AC" w14:textId="77777777" w:rsidR="0034430A" w:rsidRDefault="0034430A" w:rsidP="0034430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Unin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>. Rate*</w:t>
            </w:r>
          </w:p>
          <w:p w14:paraId="18F42F38" w14:textId="77E221FD" w:rsidR="0034430A" w:rsidRDefault="0034430A" w:rsidP="003443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Med. Exp.*2012</w:t>
            </w:r>
          </w:p>
        </w:tc>
        <w:tc>
          <w:tcPr>
            <w:tcW w:w="707" w:type="pct"/>
            <w:shd w:val="clear" w:color="auto" w:fill="auto"/>
          </w:tcPr>
          <w:p w14:paraId="37E1611B" w14:textId="77777777" w:rsidR="0034430A" w:rsidRDefault="0034430A" w:rsidP="0034430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27</w:t>
            </w:r>
          </w:p>
          <w:p w14:paraId="6AC42E57" w14:textId="5C571456" w:rsidR="0034430A" w:rsidRPr="00F726C6" w:rsidRDefault="0034430A" w:rsidP="003443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52)</w:t>
            </w:r>
          </w:p>
        </w:tc>
        <w:tc>
          <w:tcPr>
            <w:tcW w:w="598" w:type="pct"/>
            <w:shd w:val="clear" w:color="auto" w:fill="auto"/>
          </w:tcPr>
          <w:p w14:paraId="13B404AE" w14:textId="77777777" w:rsidR="0034430A" w:rsidRDefault="0034430A" w:rsidP="0034430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22</w:t>
            </w:r>
          </w:p>
          <w:p w14:paraId="0332A5E3" w14:textId="7C244E17" w:rsidR="0034430A" w:rsidRPr="00F726C6" w:rsidRDefault="0034430A" w:rsidP="003443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38)</w:t>
            </w:r>
          </w:p>
        </w:tc>
        <w:tc>
          <w:tcPr>
            <w:tcW w:w="664" w:type="pct"/>
            <w:shd w:val="clear" w:color="auto" w:fill="auto"/>
          </w:tcPr>
          <w:p w14:paraId="17D4C21E" w14:textId="77777777" w:rsidR="0034430A" w:rsidRDefault="0034430A" w:rsidP="0034430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37</w:t>
            </w:r>
          </w:p>
          <w:p w14:paraId="4912A6B1" w14:textId="5827B2D1" w:rsidR="0034430A" w:rsidRPr="00F726C6" w:rsidRDefault="0034430A" w:rsidP="003443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41)</w:t>
            </w:r>
          </w:p>
        </w:tc>
        <w:tc>
          <w:tcPr>
            <w:tcW w:w="743" w:type="pct"/>
            <w:shd w:val="clear" w:color="auto" w:fill="auto"/>
          </w:tcPr>
          <w:p w14:paraId="0603E56E" w14:textId="77777777" w:rsidR="0034430A" w:rsidRDefault="0034430A" w:rsidP="0034430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20</w:t>
            </w:r>
          </w:p>
          <w:p w14:paraId="6B91BB1A" w14:textId="5E8556D8" w:rsidR="0034430A" w:rsidRPr="00F726C6" w:rsidRDefault="0034430A" w:rsidP="003443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21)</w:t>
            </w:r>
          </w:p>
        </w:tc>
        <w:tc>
          <w:tcPr>
            <w:tcW w:w="655" w:type="pct"/>
            <w:shd w:val="clear" w:color="auto" w:fill="auto"/>
          </w:tcPr>
          <w:p w14:paraId="3C618AEA" w14:textId="77777777" w:rsidR="0034430A" w:rsidRDefault="0034430A" w:rsidP="0034430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8</w:t>
            </w:r>
          </w:p>
          <w:p w14:paraId="50C3CD61" w14:textId="051B02CF" w:rsidR="0034430A" w:rsidRPr="00F726C6" w:rsidRDefault="0034430A" w:rsidP="003443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25)</w:t>
            </w:r>
          </w:p>
        </w:tc>
        <w:tc>
          <w:tcPr>
            <w:tcW w:w="582" w:type="pct"/>
            <w:shd w:val="clear" w:color="auto" w:fill="auto"/>
          </w:tcPr>
          <w:p w14:paraId="784783D5" w14:textId="77777777" w:rsidR="0034430A" w:rsidRDefault="0034430A" w:rsidP="0034430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1</w:t>
            </w:r>
          </w:p>
          <w:p w14:paraId="02AAE2AD" w14:textId="6A996AE7" w:rsidR="0034430A" w:rsidRPr="00F726C6" w:rsidRDefault="0034430A" w:rsidP="003443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9)</w:t>
            </w:r>
          </w:p>
        </w:tc>
      </w:tr>
      <w:tr w:rsidR="0034430A" w:rsidRPr="00F726C6" w14:paraId="538463B2" w14:textId="77777777" w:rsidTr="00F66611">
        <w:trPr>
          <w:jc w:val="center"/>
        </w:trPr>
        <w:tc>
          <w:tcPr>
            <w:tcW w:w="1051" w:type="pct"/>
            <w:shd w:val="clear" w:color="auto" w:fill="auto"/>
          </w:tcPr>
          <w:p w14:paraId="119682F6" w14:textId="77777777" w:rsidR="0034430A" w:rsidRPr="006C7A3A" w:rsidRDefault="0034430A" w:rsidP="0034430A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707" w:type="pct"/>
            <w:shd w:val="clear" w:color="auto" w:fill="auto"/>
          </w:tcPr>
          <w:p w14:paraId="562AD0D6" w14:textId="77777777" w:rsidR="0034430A" w:rsidRPr="006C7A3A" w:rsidRDefault="0034430A" w:rsidP="003443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439A87CB" w14:textId="77777777" w:rsidR="0034430A" w:rsidRPr="006C7A3A" w:rsidRDefault="0034430A" w:rsidP="003443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1A585FB9" w14:textId="77777777" w:rsidR="0034430A" w:rsidRPr="006C7A3A" w:rsidRDefault="0034430A" w:rsidP="003443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4B5D020A" w14:textId="77777777" w:rsidR="0034430A" w:rsidRPr="006C7A3A" w:rsidRDefault="0034430A" w:rsidP="003443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4A241E90" w14:textId="77777777" w:rsidR="0034430A" w:rsidRPr="006C7A3A" w:rsidRDefault="0034430A" w:rsidP="003443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66B5477D" w14:textId="77777777" w:rsidR="0034430A" w:rsidRPr="006C7A3A" w:rsidRDefault="0034430A" w:rsidP="003443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34430A" w:rsidRPr="00F726C6" w14:paraId="3C729760" w14:textId="77777777" w:rsidTr="00F66611">
        <w:trPr>
          <w:jc w:val="center"/>
        </w:trPr>
        <w:tc>
          <w:tcPr>
            <w:tcW w:w="1051" w:type="pct"/>
            <w:shd w:val="clear" w:color="auto" w:fill="auto"/>
          </w:tcPr>
          <w:p w14:paraId="393EE551" w14:textId="77777777" w:rsidR="0034430A" w:rsidRDefault="0034430A" w:rsidP="0034430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Uninsured </w:t>
            </w:r>
          </w:p>
          <w:p w14:paraId="18F182FA" w14:textId="3CF01863" w:rsidR="0034430A" w:rsidRDefault="0034430A" w:rsidP="003443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Rate*2011</w:t>
            </w:r>
          </w:p>
        </w:tc>
        <w:tc>
          <w:tcPr>
            <w:tcW w:w="707" w:type="pct"/>
            <w:shd w:val="clear" w:color="auto" w:fill="auto"/>
          </w:tcPr>
          <w:p w14:paraId="4C6AA9C2" w14:textId="77777777" w:rsidR="0034430A" w:rsidRDefault="0034430A" w:rsidP="0034430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7</w:t>
            </w:r>
          </w:p>
          <w:p w14:paraId="043A6619" w14:textId="32FF664C" w:rsidR="0034430A" w:rsidRPr="00F726C6" w:rsidRDefault="0034430A" w:rsidP="003443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30)</w:t>
            </w:r>
          </w:p>
        </w:tc>
        <w:tc>
          <w:tcPr>
            <w:tcW w:w="598" w:type="pct"/>
            <w:shd w:val="clear" w:color="auto" w:fill="auto"/>
          </w:tcPr>
          <w:p w14:paraId="0B043DE4" w14:textId="77777777" w:rsidR="0034430A" w:rsidRDefault="0034430A" w:rsidP="0034430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75*</w:t>
            </w:r>
          </w:p>
          <w:p w14:paraId="4F6B862D" w14:textId="3CC703DC" w:rsidR="0034430A" w:rsidRPr="00F726C6" w:rsidRDefault="0034430A" w:rsidP="003443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35)</w:t>
            </w:r>
          </w:p>
        </w:tc>
        <w:tc>
          <w:tcPr>
            <w:tcW w:w="664" w:type="pct"/>
            <w:shd w:val="clear" w:color="auto" w:fill="auto"/>
          </w:tcPr>
          <w:p w14:paraId="39EBD2F5" w14:textId="77777777" w:rsidR="0034430A" w:rsidRDefault="0034430A" w:rsidP="0034430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0</w:t>
            </w:r>
          </w:p>
          <w:p w14:paraId="6B0755EB" w14:textId="2708D826" w:rsidR="0034430A" w:rsidRPr="00F726C6" w:rsidRDefault="0034430A" w:rsidP="003443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43)</w:t>
            </w:r>
          </w:p>
        </w:tc>
        <w:tc>
          <w:tcPr>
            <w:tcW w:w="743" w:type="pct"/>
            <w:shd w:val="clear" w:color="auto" w:fill="auto"/>
          </w:tcPr>
          <w:p w14:paraId="1958E6CD" w14:textId="77777777" w:rsidR="0034430A" w:rsidRDefault="0034430A" w:rsidP="0034430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2</w:t>
            </w:r>
          </w:p>
          <w:p w14:paraId="137815F4" w14:textId="029AF468" w:rsidR="0034430A" w:rsidRPr="00F726C6" w:rsidRDefault="0034430A" w:rsidP="003443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24)</w:t>
            </w:r>
          </w:p>
        </w:tc>
        <w:tc>
          <w:tcPr>
            <w:tcW w:w="655" w:type="pct"/>
            <w:shd w:val="clear" w:color="auto" w:fill="auto"/>
          </w:tcPr>
          <w:p w14:paraId="0D9EFA86" w14:textId="77777777" w:rsidR="0034430A" w:rsidRDefault="0034430A" w:rsidP="0034430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20</w:t>
            </w:r>
          </w:p>
          <w:p w14:paraId="00EEF59B" w14:textId="26FD97C3" w:rsidR="0034430A" w:rsidRPr="00F726C6" w:rsidRDefault="0034430A" w:rsidP="003443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20)</w:t>
            </w:r>
          </w:p>
        </w:tc>
        <w:tc>
          <w:tcPr>
            <w:tcW w:w="582" w:type="pct"/>
            <w:shd w:val="clear" w:color="auto" w:fill="auto"/>
          </w:tcPr>
          <w:p w14:paraId="69B3DD58" w14:textId="77777777" w:rsidR="0034430A" w:rsidRDefault="0034430A" w:rsidP="0034430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10</w:t>
            </w:r>
          </w:p>
          <w:p w14:paraId="6A50E51E" w14:textId="343F5A14" w:rsidR="0034430A" w:rsidRPr="00F726C6" w:rsidRDefault="0034430A" w:rsidP="003443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8)</w:t>
            </w:r>
          </w:p>
        </w:tc>
      </w:tr>
      <w:tr w:rsidR="0034430A" w:rsidRPr="00F726C6" w14:paraId="0A6994BB" w14:textId="77777777" w:rsidTr="00F66611">
        <w:trPr>
          <w:jc w:val="center"/>
        </w:trPr>
        <w:tc>
          <w:tcPr>
            <w:tcW w:w="1051" w:type="pct"/>
            <w:shd w:val="clear" w:color="auto" w:fill="auto"/>
          </w:tcPr>
          <w:p w14:paraId="13261D43" w14:textId="77777777" w:rsidR="0034430A" w:rsidRPr="006C7A3A" w:rsidRDefault="0034430A" w:rsidP="0034430A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707" w:type="pct"/>
            <w:shd w:val="clear" w:color="auto" w:fill="auto"/>
          </w:tcPr>
          <w:p w14:paraId="383D4F95" w14:textId="77777777" w:rsidR="0034430A" w:rsidRPr="006C7A3A" w:rsidRDefault="0034430A" w:rsidP="003443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2322E278" w14:textId="77777777" w:rsidR="0034430A" w:rsidRPr="006C7A3A" w:rsidRDefault="0034430A" w:rsidP="003443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0C56D92F" w14:textId="77777777" w:rsidR="0034430A" w:rsidRPr="006C7A3A" w:rsidRDefault="0034430A" w:rsidP="003443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7AD68D67" w14:textId="77777777" w:rsidR="0034430A" w:rsidRPr="006C7A3A" w:rsidRDefault="0034430A" w:rsidP="003443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13FBA481" w14:textId="77777777" w:rsidR="0034430A" w:rsidRPr="006C7A3A" w:rsidRDefault="0034430A" w:rsidP="003443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37E2948C" w14:textId="77777777" w:rsidR="0034430A" w:rsidRPr="006C7A3A" w:rsidRDefault="0034430A" w:rsidP="003443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34430A" w:rsidRPr="00F726C6" w14:paraId="3990AB9B" w14:textId="77777777" w:rsidTr="00F66611">
        <w:trPr>
          <w:jc w:val="center"/>
        </w:trPr>
        <w:tc>
          <w:tcPr>
            <w:tcW w:w="1051" w:type="pct"/>
            <w:shd w:val="clear" w:color="auto" w:fill="auto"/>
          </w:tcPr>
          <w:p w14:paraId="61E45E23" w14:textId="77777777" w:rsidR="0034430A" w:rsidRDefault="0034430A" w:rsidP="0034430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Uninsured </w:t>
            </w:r>
          </w:p>
          <w:p w14:paraId="0F7B838F" w14:textId="10FC4C32" w:rsidR="0034430A" w:rsidRDefault="0034430A" w:rsidP="003443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Rate*2012</w:t>
            </w:r>
          </w:p>
        </w:tc>
        <w:tc>
          <w:tcPr>
            <w:tcW w:w="707" w:type="pct"/>
            <w:shd w:val="clear" w:color="auto" w:fill="auto"/>
          </w:tcPr>
          <w:p w14:paraId="406CCB0C" w14:textId="77777777" w:rsidR="0034430A" w:rsidRDefault="0034430A" w:rsidP="0034430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74</w:t>
            </w:r>
          </w:p>
          <w:p w14:paraId="1072AC37" w14:textId="28B66C78" w:rsidR="0034430A" w:rsidRPr="00F726C6" w:rsidRDefault="0034430A" w:rsidP="003443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40)</w:t>
            </w:r>
          </w:p>
        </w:tc>
        <w:tc>
          <w:tcPr>
            <w:tcW w:w="598" w:type="pct"/>
            <w:shd w:val="clear" w:color="auto" w:fill="auto"/>
          </w:tcPr>
          <w:p w14:paraId="796BFAA7" w14:textId="77777777" w:rsidR="0034430A" w:rsidRDefault="0034430A" w:rsidP="0034430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9</w:t>
            </w:r>
          </w:p>
          <w:p w14:paraId="1A45745A" w14:textId="3E7BC850" w:rsidR="0034430A" w:rsidRPr="00F726C6" w:rsidRDefault="0034430A" w:rsidP="003443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32)</w:t>
            </w:r>
          </w:p>
        </w:tc>
        <w:tc>
          <w:tcPr>
            <w:tcW w:w="664" w:type="pct"/>
            <w:shd w:val="clear" w:color="auto" w:fill="auto"/>
          </w:tcPr>
          <w:p w14:paraId="2DC0716A" w14:textId="77777777" w:rsidR="0034430A" w:rsidRDefault="0034430A" w:rsidP="0034430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3</w:t>
            </w:r>
          </w:p>
          <w:p w14:paraId="758D6746" w14:textId="4ACBCCDE" w:rsidR="0034430A" w:rsidRPr="00F726C6" w:rsidRDefault="0034430A" w:rsidP="003443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36)</w:t>
            </w:r>
          </w:p>
        </w:tc>
        <w:tc>
          <w:tcPr>
            <w:tcW w:w="743" w:type="pct"/>
            <w:shd w:val="clear" w:color="auto" w:fill="auto"/>
          </w:tcPr>
          <w:p w14:paraId="077F46EE" w14:textId="77777777" w:rsidR="0034430A" w:rsidRDefault="0034430A" w:rsidP="0034430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2***</w:t>
            </w:r>
          </w:p>
          <w:p w14:paraId="4CBFECAD" w14:textId="38D0C99D" w:rsidR="0034430A" w:rsidRPr="00F726C6" w:rsidRDefault="0034430A" w:rsidP="003443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2)</w:t>
            </w:r>
          </w:p>
        </w:tc>
        <w:tc>
          <w:tcPr>
            <w:tcW w:w="655" w:type="pct"/>
            <w:shd w:val="clear" w:color="auto" w:fill="auto"/>
          </w:tcPr>
          <w:p w14:paraId="3CD36BDE" w14:textId="77777777" w:rsidR="0034430A" w:rsidRDefault="0034430A" w:rsidP="0034430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5</w:t>
            </w:r>
          </w:p>
          <w:p w14:paraId="79E7999D" w14:textId="15DE09B4" w:rsidR="0034430A" w:rsidRPr="00F726C6" w:rsidRDefault="0034430A" w:rsidP="003443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3)</w:t>
            </w:r>
          </w:p>
        </w:tc>
        <w:tc>
          <w:tcPr>
            <w:tcW w:w="582" w:type="pct"/>
            <w:shd w:val="clear" w:color="auto" w:fill="auto"/>
          </w:tcPr>
          <w:p w14:paraId="02270102" w14:textId="77777777" w:rsidR="0034430A" w:rsidRDefault="0034430A" w:rsidP="0034430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4</w:t>
            </w:r>
          </w:p>
          <w:p w14:paraId="44FD0409" w14:textId="2D5E4933" w:rsidR="0034430A" w:rsidRPr="00F726C6" w:rsidRDefault="0034430A" w:rsidP="003443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6)</w:t>
            </w:r>
          </w:p>
        </w:tc>
      </w:tr>
      <w:tr w:rsidR="0034430A" w:rsidRPr="00F726C6" w14:paraId="1834E593" w14:textId="77777777" w:rsidTr="00F66611">
        <w:trPr>
          <w:jc w:val="center"/>
        </w:trPr>
        <w:tc>
          <w:tcPr>
            <w:tcW w:w="1051" w:type="pct"/>
            <w:shd w:val="clear" w:color="auto" w:fill="auto"/>
          </w:tcPr>
          <w:p w14:paraId="7E142715" w14:textId="77777777" w:rsidR="0034430A" w:rsidRDefault="0034430A" w:rsidP="003443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pct"/>
            <w:shd w:val="clear" w:color="auto" w:fill="auto"/>
          </w:tcPr>
          <w:p w14:paraId="662C3F4C" w14:textId="77777777" w:rsidR="0034430A" w:rsidRPr="00F726C6" w:rsidRDefault="0034430A" w:rsidP="003443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8" w:type="pct"/>
            <w:shd w:val="clear" w:color="auto" w:fill="auto"/>
          </w:tcPr>
          <w:p w14:paraId="4A852B63" w14:textId="77777777" w:rsidR="0034430A" w:rsidRPr="00F726C6" w:rsidRDefault="0034430A" w:rsidP="003443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4" w:type="pct"/>
            <w:shd w:val="clear" w:color="auto" w:fill="auto"/>
          </w:tcPr>
          <w:p w14:paraId="71DE5A91" w14:textId="77777777" w:rsidR="0034430A" w:rsidRPr="00F726C6" w:rsidRDefault="0034430A" w:rsidP="003443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shd w:val="clear" w:color="auto" w:fill="auto"/>
          </w:tcPr>
          <w:p w14:paraId="7A455233" w14:textId="77777777" w:rsidR="0034430A" w:rsidRPr="00F726C6" w:rsidRDefault="0034430A" w:rsidP="003443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" w:type="pct"/>
            <w:shd w:val="clear" w:color="auto" w:fill="auto"/>
          </w:tcPr>
          <w:p w14:paraId="506F7386" w14:textId="77777777" w:rsidR="0034430A" w:rsidRPr="00F726C6" w:rsidRDefault="0034430A" w:rsidP="003443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" w:type="pct"/>
            <w:shd w:val="clear" w:color="auto" w:fill="auto"/>
          </w:tcPr>
          <w:p w14:paraId="5EAFC567" w14:textId="77777777" w:rsidR="0034430A" w:rsidRPr="00F726C6" w:rsidRDefault="0034430A" w:rsidP="003443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430A" w:rsidRPr="00F726C6" w14:paraId="038E5523" w14:textId="77777777" w:rsidTr="00F66611">
        <w:trPr>
          <w:jc w:val="center"/>
        </w:trPr>
        <w:tc>
          <w:tcPr>
            <w:tcW w:w="5000" w:type="pct"/>
            <w:gridSpan w:val="7"/>
            <w:shd w:val="clear" w:color="auto" w:fill="auto"/>
          </w:tcPr>
          <w:p w14:paraId="6C869EFE" w14:textId="351532C1" w:rsidR="0034430A" w:rsidRPr="00021FD6" w:rsidRDefault="0034430A" w:rsidP="0034430A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  <w:t xml:space="preserve">PANEL II: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  <w:r w:rsidRPr="00F726C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UBSAMPLES</w:t>
            </w:r>
          </w:p>
        </w:tc>
      </w:tr>
      <w:tr w:rsidR="0034430A" w:rsidRPr="00F726C6" w14:paraId="64CD530F" w14:textId="77777777" w:rsidTr="00F66611">
        <w:trPr>
          <w:jc w:val="center"/>
        </w:trPr>
        <w:tc>
          <w:tcPr>
            <w:tcW w:w="5000" w:type="pct"/>
            <w:gridSpan w:val="7"/>
            <w:shd w:val="clear" w:color="auto" w:fill="auto"/>
          </w:tcPr>
          <w:p w14:paraId="0664D1B2" w14:textId="56302EC2" w:rsidR="0034430A" w:rsidRPr="00021FD6" w:rsidRDefault="0034430A" w:rsidP="0034430A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ges 19-26</w:t>
            </w:r>
            <w:r w:rsidRPr="00F726C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Pre-Treatment Uninsured Rate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= 0.270</w:t>
            </w:r>
            <w:r w:rsidRPr="00F726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, sample size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=</w:t>
            </w:r>
            <w:r w:rsidR="007006B0" w:rsidRPr="007006B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1,562,121</w:t>
            </w:r>
            <w:r w:rsidRPr="00F726C6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</w:tr>
      <w:tr w:rsidR="007006B0" w:rsidRPr="00F726C6" w14:paraId="59318C80" w14:textId="77777777" w:rsidTr="00F66611">
        <w:trPr>
          <w:jc w:val="center"/>
        </w:trPr>
        <w:tc>
          <w:tcPr>
            <w:tcW w:w="1051" w:type="pct"/>
            <w:shd w:val="clear" w:color="auto" w:fill="auto"/>
            <w:hideMark/>
          </w:tcPr>
          <w:p w14:paraId="33F84589" w14:textId="77777777" w:rsidR="007006B0" w:rsidRDefault="007006B0" w:rsidP="007006B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Unin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>. Rate*</w:t>
            </w:r>
          </w:p>
          <w:p w14:paraId="56905F80" w14:textId="77777777" w:rsidR="007006B0" w:rsidRPr="00F726C6" w:rsidRDefault="007006B0" w:rsidP="007006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Med. Exp.*2011 </w:t>
            </w:r>
          </w:p>
        </w:tc>
        <w:tc>
          <w:tcPr>
            <w:tcW w:w="707" w:type="pct"/>
            <w:shd w:val="clear" w:color="auto" w:fill="auto"/>
          </w:tcPr>
          <w:p w14:paraId="1D61505E" w14:textId="77777777" w:rsidR="007006B0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31</w:t>
            </w:r>
          </w:p>
          <w:p w14:paraId="281C3B3E" w14:textId="3954D6A1" w:rsidR="007006B0" w:rsidRPr="00F726C6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60)</w:t>
            </w:r>
          </w:p>
        </w:tc>
        <w:tc>
          <w:tcPr>
            <w:tcW w:w="598" w:type="pct"/>
            <w:shd w:val="clear" w:color="auto" w:fill="auto"/>
          </w:tcPr>
          <w:p w14:paraId="06BAA5F9" w14:textId="77777777" w:rsidR="007006B0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86</w:t>
            </w:r>
          </w:p>
          <w:p w14:paraId="11ADDCB5" w14:textId="417DFFDF" w:rsidR="007006B0" w:rsidRPr="00F726C6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49)</w:t>
            </w:r>
          </w:p>
        </w:tc>
        <w:tc>
          <w:tcPr>
            <w:tcW w:w="664" w:type="pct"/>
            <w:shd w:val="clear" w:color="auto" w:fill="auto"/>
          </w:tcPr>
          <w:p w14:paraId="19CDF39E" w14:textId="77777777" w:rsidR="007006B0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61</w:t>
            </w:r>
          </w:p>
          <w:p w14:paraId="45063280" w14:textId="0D07B391" w:rsidR="007006B0" w:rsidRPr="00F726C6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51)</w:t>
            </w:r>
          </w:p>
        </w:tc>
        <w:tc>
          <w:tcPr>
            <w:tcW w:w="743" w:type="pct"/>
            <w:shd w:val="clear" w:color="auto" w:fill="auto"/>
          </w:tcPr>
          <w:p w14:paraId="7B8079DE" w14:textId="77777777" w:rsidR="007006B0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60*</w:t>
            </w:r>
          </w:p>
          <w:p w14:paraId="481617E6" w14:textId="0AD042B2" w:rsidR="007006B0" w:rsidRPr="00F726C6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26)</w:t>
            </w:r>
          </w:p>
        </w:tc>
        <w:tc>
          <w:tcPr>
            <w:tcW w:w="655" w:type="pct"/>
            <w:shd w:val="clear" w:color="auto" w:fill="auto"/>
          </w:tcPr>
          <w:p w14:paraId="729B62AE" w14:textId="77777777" w:rsidR="007006B0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9</w:t>
            </w:r>
          </w:p>
          <w:p w14:paraId="1546121B" w14:textId="4E259A02" w:rsidR="007006B0" w:rsidRPr="00F726C6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43)</w:t>
            </w:r>
          </w:p>
        </w:tc>
        <w:tc>
          <w:tcPr>
            <w:tcW w:w="582" w:type="pct"/>
            <w:shd w:val="clear" w:color="auto" w:fill="auto"/>
          </w:tcPr>
          <w:p w14:paraId="13920EAE" w14:textId="77777777" w:rsidR="007006B0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7</w:t>
            </w:r>
          </w:p>
          <w:p w14:paraId="48FAD105" w14:textId="6549D56B" w:rsidR="007006B0" w:rsidRPr="00F726C6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1)</w:t>
            </w:r>
          </w:p>
        </w:tc>
      </w:tr>
      <w:tr w:rsidR="007006B0" w:rsidRPr="00F726C6" w14:paraId="64843876" w14:textId="77777777" w:rsidTr="00F66611">
        <w:trPr>
          <w:jc w:val="center"/>
        </w:trPr>
        <w:tc>
          <w:tcPr>
            <w:tcW w:w="1051" w:type="pct"/>
            <w:shd w:val="clear" w:color="auto" w:fill="auto"/>
          </w:tcPr>
          <w:p w14:paraId="5CE7E29D" w14:textId="77777777" w:rsidR="007006B0" w:rsidRPr="00FB0358" w:rsidRDefault="007006B0" w:rsidP="007006B0">
            <w:pPr>
              <w:spacing w:after="0" w:line="24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07" w:type="pct"/>
            <w:shd w:val="clear" w:color="auto" w:fill="auto"/>
          </w:tcPr>
          <w:p w14:paraId="46ED9240" w14:textId="77777777" w:rsidR="007006B0" w:rsidRPr="00FB0358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23108CB3" w14:textId="77777777" w:rsidR="007006B0" w:rsidRPr="00FB0358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4CF274A3" w14:textId="77777777" w:rsidR="007006B0" w:rsidRPr="00FB0358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0C71613E" w14:textId="77777777" w:rsidR="007006B0" w:rsidRPr="00FB0358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74AC3AB2" w14:textId="77777777" w:rsidR="007006B0" w:rsidRPr="00FB0358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0E54C131" w14:textId="77777777" w:rsidR="007006B0" w:rsidRPr="00FB0358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7006B0" w:rsidRPr="00F726C6" w14:paraId="17C72939" w14:textId="77777777" w:rsidTr="00F66611">
        <w:trPr>
          <w:jc w:val="center"/>
        </w:trPr>
        <w:tc>
          <w:tcPr>
            <w:tcW w:w="1051" w:type="pct"/>
            <w:shd w:val="clear" w:color="auto" w:fill="auto"/>
          </w:tcPr>
          <w:p w14:paraId="3F76E188" w14:textId="77777777" w:rsidR="007006B0" w:rsidRDefault="007006B0" w:rsidP="007006B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Unin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>. Rate*</w:t>
            </w:r>
          </w:p>
          <w:p w14:paraId="4EB6F001" w14:textId="77777777" w:rsidR="007006B0" w:rsidRPr="00F726C6" w:rsidRDefault="007006B0" w:rsidP="007006B0">
            <w:pPr>
              <w:spacing w:after="0" w:line="240" w:lineRule="auto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Med. Exp.*2012</w:t>
            </w:r>
          </w:p>
        </w:tc>
        <w:tc>
          <w:tcPr>
            <w:tcW w:w="707" w:type="pct"/>
            <w:shd w:val="clear" w:color="auto" w:fill="auto"/>
          </w:tcPr>
          <w:p w14:paraId="78814F88" w14:textId="77777777" w:rsidR="007006B0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8</w:t>
            </w:r>
          </w:p>
          <w:p w14:paraId="4883795E" w14:textId="13D50387" w:rsidR="007006B0" w:rsidRPr="00F726C6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56)</w:t>
            </w:r>
          </w:p>
        </w:tc>
        <w:tc>
          <w:tcPr>
            <w:tcW w:w="598" w:type="pct"/>
            <w:shd w:val="clear" w:color="auto" w:fill="auto"/>
          </w:tcPr>
          <w:p w14:paraId="6DF513E7" w14:textId="77777777" w:rsidR="007006B0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9</w:t>
            </w:r>
          </w:p>
          <w:p w14:paraId="37D9C88B" w14:textId="6E097828" w:rsidR="007006B0" w:rsidRPr="00F726C6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48)</w:t>
            </w:r>
          </w:p>
        </w:tc>
        <w:tc>
          <w:tcPr>
            <w:tcW w:w="664" w:type="pct"/>
            <w:shd w:val="clear" w:color="auto" w:fill="auto"/>
          </w:tcPr>
          <w:p w14:paraId="7C537E74" w14:textId="77777777" w:rsidR="007006B0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7</w:t>
            </w:r>
          </w:p>
          <w:p w14:paraId="4F37C547" w14:textId="2A2725F2" w:rsidR="007006B0" w:rsidRPr="00F726C6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48)</w:t>
            </w:r>
          </w:p>
        </w:tc>
        <w:tc>
          <w:tcPr>
            <w:tcW w:w="743" w:type="pct"/>
            <w:shd w:val="clear" w:color="auto" w:fill="auto"/>
          </w:tcPr>
          <w:p w14:paraId="3AE78DDB" w14:textId="77777777" w:rsidR="007006B0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9</w:t>
            </w:r>
          </w:p>
          <w:p w14:paraId="4ADA9E7D" w14:textId="6039D556" w:rsidR="007006B0" w:rsidRPr="00F726C6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34)</w:t>
            </w:r>
          </w:p>
        </w:tc>
        <w:tc>
          <w:tcPr>
            <w:tcW w:w="655" w:type="pct"/>
            <w:shd w:val="clear" w:color="auto" w:fill="auto"/>
          </w:tcPr>
          <w:p w14:paraId="25BA28B9" w14:textId="77777777" w:rsidR="007006B0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7</w:t>
            </w:r>
          </w:p>
          <w:p w14:paraId="3210EDE9" w14:textId="71B90AEF" w:rsidR="007006B0" w:rsidRPr="00F726C6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33)</w:t>
            </w:r>
          </w:p>
        </w:tc>
        <w:tc>
          <w:tcPr>
            <w:tcW w:w="582" w:type="pct"/>
            <w:shd w:val="clear" w:color="auto" w:fill="auto"/>
          </w:tcPr>
          <w:p w14:paraId="62E568D6" w14:textId="77777777" w:rsidR="007006B0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1</w:t>
            </w:r>
          </w:p>
          <w:p w14:paraId="2F84E162" w14:textId="15F3B6E2" w:rsidR="007006B0" w:rsidRPr="00F726C6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3)</w:t>
            </w:r>
          </w:p>
        </w:tc>
      </w:tr>
      <w:tr w:rsidR="007006B0" w:rsidRPr="00F726C6" w14:paraId="14933436" w14:textId="77777777" w:rsidTr="00F66611">
        <w:trPr>
          <w:jc w:val="center"/>
        </w:trPr>
        <w:tc>
          <w:tcPr>
            <w:tcW w:w="1051" w:type="pct"/>
            <w:shd w:val="clear" w:color="auto" w:fill="auto"/>
          </w:tcPr>
          <w:p w14:paraId="4E852129" w14:textId="77777777" w:rsidR="007006B0" w:rsidRPr="00FB0358" w:rsidRDefault="007006B0" w:rsidP="007006B0">
            <w:pPr>
              <w:spacing w:after="0" w:line="24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07" w:type="pct"/>
            <w:shd w:val="clear" w:color="auto" w:fill="auto"/>
          </w:tcPr>
          <w:p w14:paraId="6455F73C" w14:textId="77777777" w:rsidR="007006B0" w:rsidRPr="00FB0358" w:rsidRDefault="007006B0" w:rsidP="007006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50FAB4BA" w14:textId="77777777" w:rsidR="007006B0" w:rsidRPr="00FB0358" w:rsidRDefault="007006B0" w:rsidP="007006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3CF42E0B" w14:textId="77777777" w:rsidR="007006B0" w:rsidRPr="00FB0358" w:rsidRDefault="007006B0" w:rsidP="007006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7E973A1A" w14:textId="77777777" w:rsidR="007006B0" w:rsidRPr="00FB0358" w:rsidRDefault="007006B0" w:rsidP="007006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0A9CFD0C" w14:textId="77777777" w:rsidR="007006B0" w:rsidRPr="00FB0358" w:rsidRDefault="007006B0" w:rsidP="007006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43A463BD" w14:textId="77777777" w:rsidR="007006B0" w:rsidRPr="00FB0358" w:rsidRDefault="007006B0" w:rsidP="007006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7006B0" w:rsidRPr="00F726C6" w14:paraId="21FF6163" w14:textId="77777777" w:rsidTr="00F66611">
        <w:trPr>
          <w:jc w:val="center"/>
        </w:trPr>
        <w:tc>
          <w:tcPr>
            <w:tcW w:w="1051" w:type="pct"/>
            <w:shd w:val="clear" w:color="auto" w:fill="auto"/>
          </w:tcPr>
          <w:p w14:paraId="6E46BA54" w14:textId="77777777" w:rsidR="007006B0" w:rsidRDefault="007006B0" w:rsidP="007006B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Uninsured </w:t>
            </w:r>
          </w:p>
          <w:p w14:paraId="2A6729FE" w14:textId="77777777" w:rsidR="007006B0" w:rsidRPr="00F726C6" w:rsidRDefault="007006B0" w:rsidP="007006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Rate*2011</w:t>
            </w:r>
          </w:p>
        </w:tc>
        <w:tc>
          <w:tcPr>
            <w:tcW w:w="707" w:type="pct"/>
            <w:shd w:val="clear" w:color="auto" w:fill="auto"/>
          </w:tcPr>
          <w:p w14:paraId="1C2E3590" w14:textId="77777777" w:rsidR="007006B0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42**</w:t>
            </w:r>
          </w:p>
          <w:p w14:paraId="15D8657D" w14:textId="33C9A7F6" w:rsidR="007006B0" w:rsidRPr="00F726C6" w:rsidRDefault="007006B0" w:rsidP="007006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44)</w:t>
            </w:r>
          </w:p>
        </w:tc>
        <w:tc>
          <w:tcPr>
            <w:tcW w:w="598" w:type="pct"/>
            <w:shd w:val="clear" w:color="auto" w:fill="auto"/>
          </w:tcPr>
          <w:p w14:paraId="5A3D4941" w14:textId="77777777" w:rsidR="007006B0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29**</w:t>
            </w:r>
          </w:p>
          <w:p w14:paraId="639CE230" w14:textId="7C3027FD" w:rsidR="007006B0" w:rsidRPr="00F726C6" w:rsidRDefault="007006B0" w:rsidP="007006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42)</w:t>
            </w:r>
          </w:p>
        </w:tc>
        <w:tc>
          <w:tcPr>
            <w:tcW w:w="664" w:type="pct"/>
            <w:shd w:val="clear" w:color="auto" w:fill="auto"/>
          </w:tcPr>
          <w:p w14:paraId="5E7B0BE5" w14:textId="77777777" w:rsidR="007006B0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04*</w:t>
            </w:r>
          </w:p>
          <w:p w14:paraId="14F444D8" w14:textId="31843B1E" w:rsidR="007006B0" w:rsidRPr="00F726C6" w:rsidRDefault="007006B0" w:rsidP="007006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44)</w:t>
            </w:r>
          </w:p>
        </w:tc>
        <w:tc>
          <w:tcPr>
            <w:tcW w:w="743" w:type="pct"/>
            <w:shd w:val="clear" w:color="auto" w:fill="auto"/>
          </w:tcPr>
          <w:p w14:paraId="38DCA918" w14:textId="77777777" w:rsidR="007006B0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1</w:t>
            </w:r>
          </w:p>
          <w:p w14:paraId="3169E2B5" w14:textId="044FC43B" w:rsidR="007006B0" w:rsidRPr="00F726C6" w:rsidRDefault="007006B0" w:rsidP="007006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21)</w:t>
            </w:r>
          </w:p>
        </w:tc>
        <w:tc>
          <w:tcPr>
            <w:tcW w:w="655" w:type="pct"/>
            <w:shd w:val="clear" w:color="auto" w:fill="auto"/>
          </w:tcPr>
          <w:p w14:paraId="0327BBFE" w14:textId="77777777" w:rsidR="007006B0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0</w:t>
            </w:r>
          </w:p>
          <w:p w14:paraId="7C428F68" w14:textId="2663A75D" w:rsidR="007006B0" w:rsidRPr="00F726C6" w:rsidRDefault="007006B0" w:rsidP="007006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5)</w:t>
            </w:r>
          </w:p>
        </w:tc>
        <w:tc>
          <w:tcPr>
            <w:tcW w:w="582" w:type="pct"/>
            <w:shd w:val="clear" w:color="auto" w:fill="auto"/>
          </w:tcPr>
          <w:p w14:paraId="58185515" w14:textId="77777777" w:rsidR="007006B0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1</w:t>
            </w:r>
          </w:p>
          <w:p w14:paraId="16D5C551" w14:textId="3884DD3F" w:rsidR="007006B0" w:rsidRPr="00F726C6" w:rsidRDefault="007006B0" w:rsidP="007006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9)</w:t>
            </w:r>
          </w:p>
        </w:tc>
      </w:tr>
      <w:tr w:rsidR="007006B0" w:rsidRPr="00F726C6" w14:paraId="0E59562F" w14:textId="77777777" w:rsidTr="00F66611">
        <w:trPr>
          <w:jc w:val="center"/>
        </w:trPr>
        <w:tc>
          <w:tcPr>
            <w:tcW w:w="1051" w:type="pct"/>
            <w:shd w:val="clear" w:color="auto" w:fill="auto"/>
          </w:tcPr>
          <w:p w14:paraId="5D47C5D7" w14:textId="77777777" w:rsidR="007006B0" w:rsidRPr="00FB0358" w:rsidRDefault="007006B0" w:rsidP="007006B0">
            <w:pPr>
              <w:spacing w:after="0" w:line="24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07" w:type="pct"/>
            <w:shd w:val="clear" w:color="auto" w:fill="auto"/>
          </w:tcPr>
          <w:p w14:paraId="257DAFC2" w14:textId="77777777" w:rsidR="007006B0" w:rsidRPr="00FB0358" w:rsidRDefault="007006B0" w:rsidP="007006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61CC7978" w14:textId="77777777" w:rsidR="007006B0" w:rsidRPr="00FB0358" w:rsidRDefault="007006B0" w:rsidP="007006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7C5CE22F" w14:textId="77777777" w:rsidR="007006B0" w:rsidRPr="00FB0358" w:rsidRDefault="007006B0" w:rsidP="007006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125E0D01" w14:textId="77777777" w:rsidR="007006B0" w:rsidRPr="00FB0358" w:rsidRDefault="007006B0" w:rsidP="007006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3D259071" w14:textId="77777777" w:rsidR="007006B0" w:rsidRPr="00FB0358" w:rsidRDefault="007006B0" w:rsidP="007006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652317EA" w14:textId="77777777" w:rsidR="007006B0" w:rsidRPr="00FB0358" w:rsidRDefault="007006B0" w:rsidP="007006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7006B0" w:rsidRPr="00F726C6" w14:paraId="5BDE02BB" w14:textId="77777777" w:rsidTr="00F66611">
        <w:trPr>
          <w:jc w:val="center"/>
        </w:trPr>
        <w:tc>
          <w:tcPr>
            <w:tcW w:w="1051" w:type="pct"/>
            <w:shd w:val="clear" w:color="auto" w:fill="auto"/>
          </w:tcPr>
          <w:p w14:paraId="144C0B50" w14:textId="77777777" w:rsidR="007006B0" w:rsidRDefault="007006B0" w:rsidP="007006B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Uninsured </w:t>
            </w:r>
          </w:p>
          <w:p w14:paraId="445AC56B" w14:textId="77777777" w:rsidR="007006B0" w:rsidRPr="00F726C6" w:rsidRDefault="007006B0" w:rsidP="007006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Rate*2012</w:t>
            </w:r>
          </w:p>
        </w:tc>
        <w:tc>
          <w:tcPr>
            <w:tcW w:w="707" w:type="pct"/>
            <w:shd w:val="clear" w:color="auto" w:fill="auto"/>
          </w:tcPr>
          <w:p w14:paraId="3B1DC9CF" w14:textId="77777777" w:rsidR="007006B0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91**</w:t>
            </w:r>
          </w:p>
          <w:p w14:paraId="66E80A4C" w14:textId="00D3CD7D" w:rsidR="007006B0" w:rsidRPr="00F726C6" w:rsidRDefault="007006B0" w:rsidP="007006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32)</w:t>
            </w:r>
          </w:p>
        </w:tc>
        <w:tc>
          <w:tcPr>
            <w:tcW w:w="598" w:type="pct"/>
            <w:shd w:val="clear" w:color="auto" w:fill="auto"/>
          </w:tcPr>
          <w:p w14:paraId="587EEC3B" w14:textId="77777777" w:rsidR="007006B0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78*</w:t>
            </w:r>
          </w:p>
          <w:p w14:paraId="20B3CC1C" w14:textId="183979A4" w:rsidR="007006B0" w:rsidRPr="00F726C6" w:rsidRDefault="007006B0" w:rsidP="007006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37)</w:t>
            </w:r>
          </w:p>
        </w:tc>
        <w:tc>
          <w:tcPr>
            <w:tcW w:w="664" w:type="pct"/>
            <w:shd w:val="clear" w:color="auto" w:fill="auto"/>
          </w:tcPr>
          <w:p w14:paraId="6FFC3E39" w14:textId="77777777" w:rsidR="007006B0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3</w:t>
            </w:r>
          </w:p>
          <w:p w14:paraId="15AE59B2" w14:textId="3AEC1302" w:rsidR="007006B0" w:rsidRPr="00F726C6" w:rsidRDefault="007006B0" w:rsidP="007006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39)</w:t>
            </w:r>
          </w:p>
        </w:tc>
        <w:tc>
          <w:tcPr>
            <w:tcW w:w="743" w:type="pct"/>
            <w:shd w:val="clear" w:color="auto" w:fill="auto"/>
          </w:tcPr>
          <w:p w14:paraId="0DA208C6" w14:textId="77777777" w:rsidR="007006B0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6*</w:t>
            </w:r>
          </w:p>
          <w:p w14:paraId="796C0761" w14:textId="1C374DA1" w:rsidR="007006B0" w:rsidRPr="00F726C6" w:rsidRDefault="007006B0" w:rsidP="007006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20)</w:t>
            </w:r>
          </w:p>
        </w:tc>
        <w:tc>
          <w:tcPr>
            <w:tcW w:w="655" w:type="pct"/>
            <w:shd w:val="clear" w:color="auto" w:fill="auto"/>
          </w:tcPr>
          <w:p w14:paraId="10A9C7B9" w14:textId="77777777" w:rsidR="007006B0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1</w:t>
            </w:r>
          </w:p>
          <w:p w14:paraId="595D1136" w14:textId="5C5FBA74" w:rsidR="007006B0" w:rsidRPr="00F726C6" w:rsidRDefault="007006B0" w:rsidP="007006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8)</w:t>
            </w:r>
          </w:p>
        </w:tc>
        <w:tc>
          <w:tcPr>
            <w:tcW w:w="582" w:type="pct"/>
            <w:shd w:val="clear" w:color="auto" w:fill="auto"/>
          </w:tcPr>
          <w:p w14:paraId="5F80E176" w14:textId="77777777" w:rsidR="007006B0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8</w:t>
            </w:r>
          </w:p>
          <w:p w14:paraId="1EE5403C" w14:textId="6E56463A" w:rsidR="007006B0" w:rsidRPr="00F726C6" w:rsidRDefault="007006B0" w:rsidP="007006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8)</w:t>
            </w:r>
          </w:p>
        </w:tc>
      </w:tr>
      <w:tr w:rsidR="007006B0" w:rsidRPr="00F726C6" w14:paraId="10E23E28" w14:textId="77777777" w:rsidTr="00F66611">
        <w:trPr>
          <w:jc w:val="center"/>
        </w:trPr>
        <w:tc>
          <w:tcPr>
            <w:tcW w:w="1051" w:type="pct"/>
            <w:shd w:val="clear" w:color="auto" w:fill="auto"/>
          </w:tcPr>
          <w:p w14:paraId="6F1B9DF7" w14:textId="77777777" w:rsidR="007006B0" w:rsidRPr="00FB0358" w:rsidRDefault="007006B0" w:rsidP="007006B0">
            <w:pPr>
              <w:spacing w:after="0" w:line="24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07" w:type="pct"/>
            <w:shd w:val="clear" w:color="auto" w:fill="auto"/>
          </w:tcPr>
          <w:p w14:paraId="11880B5D" w14:textId="77777777" w:rsidR="007006B0" w:rsidRPr="00FB0358" w:rsidRDefault="007006B0" w:rsidP="007006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2B28A15D" w14:textId="77777777" w:rsidR="007006B0" w:rsidRPr="00FB0358" w:rsidRDefault="007006B0" w:rsidP="007006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50C33790" w14:textId="77777777" w:rsidR="007006B0" w:rsidRPr="00FB0358" w:rsidRDefault="007006B0" w:rsidP="007006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6C3773CA" w14:textId="77777777" w:rsidR="007006B0" w:rsidRPr="00FB0358" w:rsidRDefault="007006B0" w:rsidP="007006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2661FC7A" w14:textId="77777777" w:rsidR="007006B0" w:rsidRPr="00FB0358" w:rsidRDefault="007006B0" w:rsidP="007006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181FA3F9" w14:textId="77777777" w:rsidR="007006B0" w:rsidRPr="00FB0358" w:rsidRDefault="007006B0" w:rsidP="007006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7006B0" w:rsidRPr="00F726C6" w14:paraId="461C0ED3" w14:textId="77777777" w:rsidTr="00F66611">
        <w:trPr>
          <w:jc w:val="center"/>
        </w:trPr>
        <w:tc>
          <w:tcPr>
            <w:tcW w:w="5000" w:type="pct"/>
            <w:gridSpan w:val="7"/>
            <w:shd w:val="clear" w:color="auto" w:fill="auto"/>
          </w:tcPr>
          <w:p w14:paraId="52774EEF" w14:textId="05DB6C55" w:rsidR="007006B0" w:rsidRPr="00F726C6" w:rsidRDefault="007006B0" w:rsidP="007006B0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ges 27-34</w:t>
            </w:r>
            <w:r w:rsidRPr="00F726C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Pre-Treatment Uninsured Rate =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0.256</w:t>
            </w:r>
            <w:r w:rsidRPr="00F726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, sample size =</w:t>
            </w:r>
            <w:r w:rsidRPr="007006B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1,667,573</w:t>
            </w:r>
            <w:r w:rsidRPr="00F726C6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</w:tr>
      <w:tr w:rsidR="007006B0" w:rsidRPr="00F726C6" w14:paraId="60B83D1F" w14:textId="77777777" w:rsidTr="00F66611">
        <w:trPr>
          <w:jc w:val="center"/>
        </w:trPr>
        <w:tc>
          <w:tcPr>
            <w:tcW w:w="1051" w:type="pct"/>
            <w:shd w:val="clear" w:color="auto" w:fill="auto"/>
          </w:tcPr>
          <w:p w14:paraId="3D7192FD" w14:textId="77777777" w:rsidR="007006B0" w:rsidRDefault="007006B0" w:rsidP="007006B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Unin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>. Rate*</w:t>
            </w:r>
          </w:p>
          <w:p w14:paraId="4920C1AF" w14:textId="77777777" w:rsidR="007006B0" w:rsidRPr="00F726C6" w:rsidRDefault="007006B0" w:rsidP="007006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Med. Exp.*2011 </w:t>
            </w:r>
          </w:p>
        </w:tc>
        <w:tc>
          <w:tcPr>
            <w:tcW w:w="707" w:type="pct"/>
            <w:shd w:val="clear" w:color="auto" w:fill="auto"/>
          </w:tcPr>
          <w:p w14:paraId="15165EB8" w14:textId="77777777" w:rsidR="007006B0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3</w:t>
            </w:r>
          </w:p>
          <w:p w14:paraId="6074403A" w14:textId="163C7B88" w:rsidR="007006B0" w:rsidRPr="00F726C6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64)</w:t>
            </w:r>
          </w:p>
        </w:tc>
        <w:tc>
          <w:tcPr>
            <w:tcW w:w="598" w:type="pct"/>
            <w:shd w:val="clear" w:color="auto" w:fill="auto"/>
          </w:tcPr>
          <w:p w14:paraId="295BDD36" w14:textId="77777777" w:rsidR="007006B0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20</w:t>
            </w:r>
          </w:p>
          <w:p w14:paraId="73BD1609" w14:textId="44421B10" w:rsidR="007006B0" w:rsidRPr="00F726C6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56)</w:t>
            </w:r>
          </w:p>
        </w:tc>
        <w:tc>
          <w:tcPr>
            <w:tcW w:w="664" w:type="pct"/>
            <w:shd w:val="clear" w:color="auto" w:fill="auto"/>
          </w:tcPr>
          <w:p w14:paraId="3715025D" w14:textId="77777777" w:rsidR="007006B0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21</w:t>
            </w:r>
          </w:p>
          <w:p w14:paraId="73E64733" w14:textId="3C08838D" w:rsidR="007006B0" w:rsidRPr="00F726C6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62)</w:t>
            </w:r>
          </w:p>
        </w:tc>
        <w:tc>
          <w:tcPr>
            <w:tcW w:w="743" w:type="pct"/>
            <w:shd w:val="clear" w:color="auto" w:fill="auto"/>
          </w:tcPr>
          <w:p w14:paraId="2DAB82ED" w14:textId="77777777" w:rsidR="007006B0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30</w:t>
            </w:r>
          </w:p>
          <w:p w14:paraId="7CE00E9C" w14:textId="27CA9B9C" w:rsidR="007006B0" w:rsidRPr="00F726C6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34)</w:t>
            </w:r>
          </w:p>
        </w:tc>
        <w:tc>
          <w:tcPr>
            <w:tcW w:w="655" w:type="pct"/>
            <w:shd w:val="clear" w:color="auto" w:fill="auto"/>
          </w:tcPr>
          <w:p w14:paraId="22C07D86" w14:textId="77777777" w:rsidR="007006B0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6</w:t>
            </w:r>
          </w:p>
          <w:p w14:paraId="47BACC1E" w14:textId="4D9C4CF4" w:rsidR="007006B0" w:rsidRPr="00F726C6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28)</w:t>
            </w:r>
          </w:p>
        </w:tc>
        <w:tc>
          <w:tcPr>
            <w:tcW w:w="582" w:type="pct"/>
            <w:shd w:val="clear" w:color="auto" w:fill="auto"/>
          </w:tcPr>
          <w:p w14:paraId="00410D3A" w14:textId="77777777" w:rsidR="007006B0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1</w:t>
            </w:r>
          </w:p>
          <w:p w14:paraId="70E372CE" w14:textId="5AA522B7" w:rsidR="007006B0" w:rsidRPr="00F726C6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5)</w:t>
            </w:r>
          </w:p>
        </w:tc>
      </w:tr>
      <w:tr w:rsidR="007006B0" w:rsidRPr="00F726C6" w14:paraId="385E299A" w14:textId="77777777" w:rsidTr="00F66611">
        <w:trPr>
          <w:jc w:val="center"/>
        </w:trPr>
        <w:tc>
          <w:tcPr>
            <w:tcW w:w="1051" w:type="pct"/>
            <w:shd w:val="clear" w:color="auto" w:fill="auto"/>
          </w:tcPr>
          <w:p w14:paraId="170DCADF" w14:textId="77777777" w:rsidR="007006B0" w:rsidRPr="00FB0358" w:rsidRDefault="007006B0" w:rsidP="007006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07" w:type="pct"/>
            <w:shd w:val="clear" w:color="auto" w:fill="auto"/>
          </w:tcPr>
          <w:p w14:paraId="072C831D" w14:textId="77777777" w:rsidR="007006B0" w:rsidRPr="00FB0358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51AEA88E" w14:textId="77777777" w:rsidR="007006B0" w:rsidRPr="00FB0358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34853231" w14:textId="77777777" w:rsidR="007006B0" w:rsidRPr="00FB0358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74E35D23" w14:textId="77777777" w:rsidR="007006B0" w:rsidRPr="00FB0358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5178F1AA" w14:textId="77777777" w:rsidR="007006B0" w:rsidRPr="00FB0358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27DBDA9B" w14:textId="77777777" w:rsidR="007006B0" w:rsidRPr="00FB0358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7006B0" w:rsidRPr="00F726C6" w14:paraId="4F0CAAE6" w14:textId="77777777" w:rsidTr="00F66611">
        <w:trPr>
          <w:jc w:val="center"/>
        </w:trPr>
        <w:tc>
          <w:tcPr>
            <w:tcW w:w="1051" w:type="pct"/>
            <w:shd w:val="clear" w:color="auto" w:fill="auto"/>
          </w:tcPr>
          <w:p w14:paraId="0F6EC2C1" w14:textId="77777777" w:rsidR="007006B0" w:rsidRDefault="007006B0" w:rsidP="007006B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Unin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>. Rate*</w:t>
            </w:r>
          </w:p>
          <w:p w14:paraId="2732165E" w14:textId="77777777" w:rsidR="007006B0" w:rsidRPr="00F726C6" w:rsidRDefault="007006B0" w:rsidP="007006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Med. Exp.*2012</w:t>
            </w:r>
          </w:p>
        </w:tc>
        <w:tc>
          <w:tcPr>
            <w:tcW w:w="707" w:type="pct"/>
            <w:shd w:val="clear" w:color="auto" w:fill="auto"/>
          </w:tcPr>
          <w:p w14:paraId="6344E6DB" w14:textId="77777777" w:rsidR="007006B0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59</w:t>
            </w:r>
          </w:p>
          <w:p w14:paraId="1DE45623" w14:textId="65595319" w:rsidR="007006B0" w:rsidRPr="00F726C6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67)</w:t>
            </w:r>
          </w:p>
        </w:tc>
        <w:tc>
          <w:tcPr>
            <w:tcW w:w="598" w:type="pct"/>
            <w:shd w:val="clear" w:color="auto" w:fill="auto"/>
          </w:tcPr>
          <w:p w14:paraId="2ED5C35E" w14:textId="77777777" w:rsidR="007006B0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56</w:t>
            </w:r>
          </w:p>
          <w:p w14:paraId="51E2C71C" w14:textId="59B4CC75" w:rsidR="007006B0" w:rsidRPr="00F726C6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52)</w:t>
            </w:r>
          </w:p>
        </w:tc>
        <w:tc>
          <w:tcPr>
            <w:tcW w:w="664" w:type="pct"/>
            <w:shd w:val="clear" w:color="auto" w:fill="auto"/>
          </w:tcPr>
          <w:p w14:paraId="08148025" w14:textId="77777777" w:rsidR="007006B0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23</w:t>
            </w:r>
          </w:p>
          <w:p w14:paraId="2778F15A" w14:textId="1584C48A" w:rsidR="007006B0" w:rsidRPr="00F726C6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49)</w:t>
            </w:r>
          </w:p>
        </w:tc>
        <w:tc>
          <w:tcPr>
            <w:tcW w:w="743" w:type="pct"/>
            <w:shd w:val="clear" w:color="auto" w:fill="auto"/>
          </w:tcPr>
          <w:p w14:paraId="2174A558" w14:textId="77777777" w:rsidR="007006B0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73**</w:t>
            </w:r>
          </w:p>
          <w:p w14:paraId="7108AB14" w14:textId="12F7F830" w:rsidR="007006B0" w:rsidRPr="00F726C6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23)</w:t>
            </w:r>
          </w:p>
        </w:tc>
        <w:tc>
          <w:tcPr>
            <w:tcW w:w="655" w:type="pct"/>
            <w:shd w:val="clear" w:color="auto" w:fill="auto"/>
          </w:tcPr>
          <w:p w14:paraId="4DF90D66" w14:textId="77777777" w:rsidR="007006B0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4</w:t>
            </w:r>
          </w:p>
          <w:p w14:paraId="0B822B96" w14:textId="6683D23A" w:rsidR="007006B0" w:rsidRPr="00F726C6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35)</w:t>
            </w:r>
          </w:p>
        </w:tc>
        <w:tc>
          <w:tcPr>
            <w:tcW w:w="582" w:type="pct"/>
            <w:shd w:val="clear" w:color="auto" w:fill="auto"/>
          </w:tcPr>
          <w:p w14:paraId="6A24E28B" w14:textId="77777777" w:rsidR="007006B0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25</w:t>
            </w:r>
          </w:p>
          <w:p w14:paraId="6607A9DF" w14:textId="2413E8C8" w:rsidR="007006B0" w:rsidRPr="00F726C6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3)</w:t>
            </w:r>
          </w:p>
        </w:tc>
      </w:tr>
      <w:tr w:rsidR="007006B0" w:rsidRPr="00F726C6" w14:paraId="1C3017B3" w14:textId="77777777" w:rsidTr="00F66611">
        <w:trPr>
          <w:jc w:val="center"/>
        </w:trPr>
        <w:tc>
          <w:tcPr>
            <w:tcW w:w="1051" w:type="pct"/>
            <w:shd w:val="clear" w:color="auto" w:fill="auto"/>
          </w:tcPr>
          <w:p w14:paraId="3405200F" w14:textId="77777777" w:rsidR="007006B0" w:rsidRPr="00FB0358" w:rsidRDefault="007006B0" w:rsidP="007006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07" w:type="pct"/>
            <w:shd w:val="clear" w:color="auto" w:fill="auto"/>
          </w:tcPr>
          <w:p w14:paraId="43ABA582" w14:textId="77777777" w:rsidR="007006B0" w:rsidRPr="00FB0358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2AF93FB3" w14:textId="77777777" w:rsidR="007006B0" w:rsidRPr="00FB0358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370D76D7" w14:textId="77777777" w:rsidR="007006B0" w:rsidRPr="00FB0358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1A94F485" w14:textId="77777777" w:rsidR="007006B0" w:rsidRPr="00FB0358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5F7540B2" w14:textId="77777777" w:rsidR="007006B0" w:rsidRPr="00FB0358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303FD737" w14:textId="77777777" w:rsidR="007006B0" w:rsidRPr="00FB0358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7006B0" w:rsidRPr="00F726C6" w14:paraId="10B12D69" w14:textId="77777777" w:rsidTr="00F66611">
        <w:trPr>
          <w:jc w:val="center"/>
        </w:trPr>
        <w:tc>
          <w:tcPr>
            <w:tcW w:w="1051" w:type="pct"/>
            <w:shd w:val="clear" w:color="auto" w:fill="auto"/>
          </w:tcPr>
          <w:p w14:paraId="7C09E2C6" w14:textId="77777777" w:rsidR="007006B0" w:rsidRDefault="007006B0" w:rsidP="007006B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Uninsured </w:t>
            </w:r>
          </w:p>
          <w:p w14:paraId="224DC157" w14:textId="77777777" w:rsidR="007006B0" w:rsidRPr="00F726C6" w:rsidRDefault="007006B0" w:rsidP="007006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Rate*2011</w:t>
            </w:r>
          </w:p>
        </w:tc>
        <w:tc>
          <w:tcPr>
            <w:tcW w:w="707" w:type="pct"/>
            <w:shd w:val="clear" w:color="auto" w:fill="auto"/>
          </w:tcPr>
          <w:p w14:paraId="413946CA" w14:textId="77777777" w:rsidR="007006B0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87</w:t>
            </w:r>
          </w:p>
          <w:p w14:paraId="1BF29E71" w14:textId="4D5D8188" w:rsidR="007006B0" w:rsidRPr="00F726C6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54)</w:t>
            </w:r>
          </w:p>
        </w:tc>
        <w:tc>
          <w:tcPr>
            <w:tcW w:w="598" w:type="pct"/>
            <w:shd w:val="clear" w:color="auto" w:fill="auto"/>
          </w:tcPr>
          <w:p w14:paraId="173F298E" w14:textId="77777777" w:rsidR="007006B0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89</w:t>
            </w:r>
          </w:p>
          <w:p w14:paraId="4CE1370B" w14:textId="6D29FCAF" w:rsidR="007006B0" w:rsidRPr="00F726C6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53)</w:t>
            </w:r>
          </w:p>
        </w:tc>
        <w:tc>
          <w:tcPr>
            <w:tcW w:w="664" w:type="pct"/>
            <w:shd w:val="clear" w:color="auto" w:fill="auto"/>
          </w:tcPr>
          <w:p w14:paraId="7ECFA614" w14:textId="77777777" w:rsidR="007006B0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88</w:t>
            </w:r>
          </w:p>
          <w:p w14:paraId="41473A96" w14:textId="7F234BAB" w:rsidR="007006B0" w:rsidRPr="00F726C6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57)</w:t>
            </w:r>
          </w:p>
        </w:tc>
        <w:tc>
          <w:tcPr>
            <w:tcW w:w="743" w:type="pct"/>
            <w:shd w:val="clear" w:color="auto" w:fill="auto"/>
          </w:tcPr>
          <w:p w14:paraId="081AC973" w14:textId="77777777" w:rsidR="007006B0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1</w:t>
            </w:r>
          </w:p>
          <w:p w14:paraId="53CF0969" w14:textId="06AEEAAB" w:rsidR="007006B0" w:rsidRPr="00F726C6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27)</w:t>
            </w:r>
          </w:p>
        </w:tc>
        <w:tc>
          <w:tcPr>
            <w:tcW w:w="655" w:type="pct"/>
            <w:shd w:val="clear" w:color="auto" w:fill="auto"/>
          </w:tcPr>
          <w:p w14:paraId="7F6D43D6" w14:textId="77777777" w:rsidR="007006B0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3</w:t>
            </w:r>
          </w:p>
          <w:p w14:paraId="116A0146" w14:textId="1DD05EE8" w:rsidR="007006B0" w:rsidRPr="00F726C6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22)</w:t>
            </w:r>
          </w:p>
        </w:tc>
        <w:tc>
          <w:tcPr>
            <w:tcW w:w="582" w:type="pct"/>
            <w:shd w:val="clear" w:color="auto" w:fill="auto"/>
          </w:tcPr>
          <w:p w14:paraId="5DD5AEFD" w14:textId="77777777" w:rsidR="007006B0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0</w:t>
            </w:r>
          </w:p>
          <w:p w14:paraId="11F8CBDA" w14:textId="69A70F67" w:rsidR="007006B0" w:rsidRPr="00F726C6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1)</w:t>
            </w:r>
          </w:p>
        </w:tc>
      </w:tr>
      <w:tr w:rsidR="007006B0" w:rsidRPr="00F726C6" w14:paraId="47DE520C" w14:textId="77777777" w:rsidTr="00F66611">
        <w:trPr>
          <w:jc w:val="center"/>
        </w:trPr>
        <w:tc>
          <w:tcPr>
            <w:tcW w:w="1051" w:type="pct"/>
            <w:shd w:val="clear" w:color="auto" w:fill="auto"/>
          </w:tcPr>
          <w:p w14:paraId="7827C5FF" w14:textId="77777777" w:rsidR="007006B0" w:rsidRPr="00FB0358" w:rsidRDefault="007006B0" w:rsidP="007006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07" w:type="pct"/>
            <w:shd w:val="clear" w:color="auto" w:fill="auto"/>
          </w:tcPr>
          <w:p w14:paraId="28E3B1F6" w14:textId="77777777" w:rsidR="007006B0" w:rsidRPr="00FB0358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422EFA9E" w14:textId="77777777" w:rsidR="007006B0" w:rsidRPr="00FB0358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1F51477B" w14:textId="77777777" w:rsidR="007006B0" w:rsidRPr="00FB0358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0C30097C" w14:textId="77777777" w:rsidR="007006B0" w:rsidRPr="00FB0358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29E89EAF" w14:textId="77777777" w:rsidR="007006B0" w:rsidRPr="00FB0358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5C1C61BC" w14:textId="77777777" w:rsidR="007006B0" w:rsidRPr="00FB0358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7006B0" w:rsidRPr="00F726C6" w14:paraId="4E294EDF" w14:textId="77777777" w:rsidTr="00F66611">
        <w:trPr>
          <w:jc w:val="center"/>
        </w:trPr>
        <w:tc>
          <w:tcPr>
            <w:tcW w:w="1051" w:type="pct"/>
            <w:shd w:val="clear" w:color="auto" w:fill="auto"/>
          </w:tcPr>
          <w:p w14:paraId="36FE6DA7" w14:textId="77777777" w:rsidR="007006B0" w:rsidRDefault="007006B0" w:rsidP="007006B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Uninsured </w:t>
            </w:r>
          </w:p>
          <w:p w14:paraId="59C16A98" w14:textId="77777777" w:rsidR="007006B0" w:rsidRPr="00F726C6" w:rsidRDefault="007006B0" w:rsidP="007006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Rate*2012</w:t>
            </w:r>
          </w:p>
        </w:tc>
        <w:tc>
          <w:tcPr>
            <w:tcW w:w="707" w:type="pct"/>
            <w:shd w:val="clear" w:color="auto" w:fill="auto"/>
          </w:tcPr>
          <w:p w14:paraId="1D8DBC17" w14:textId="77777777" w:rsidR="007006B0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72**</w:t>
            </w:r>
          </w:p>
          <w:p w14:paraId="1EB39DB4" w14:textId="61759173" w:rsidR="007006B0" w:rsidRPr="00F726C6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53)</w:t>
            </w:r>
          </w:p>
        </w:tc>
        <w:tc>
          <w:tcPr>
            <w:tcW w:w="598" w:type="pct"/>
            <w:shd w:val="clear" w:color="auto" w:fill="auto"/>
          </w:tcPr>
          <w:p w14:paraId="7659D379" w14:textId="77777777" w:rsidR="007006B0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37**</w:t>
            </w:r>
          </w:p>
          <w:p w14:paraId="396A2525" w14:textId="6F12BBF8" w:rsidR="007006B0" w:rsidRPr="00F726C6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45)</w:t>
            </w:r>
          </w:p>
        </w:tc>
        <w:tc>
          <w:tcPr>
            <w:tcW w:w="664" w:type="pct"/>
            <w:shd w:val="clear" w:color="auto" w:fill="auto"/>
          </w:tcPr>
          <w:p w14:paraId="3CC21267" w14:textId="77777777" w:rsidR="007006B0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04*</w:t>
            </w:r>
          </w:p>
          <w:p w14:paraId="3478875A" w14:textId="7C48D640" w:rsidR="007006B0" w:rsidRPr="00F726C6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41)</w:t>
            </w:r>
          </w:p>
        </w:tc>
        <w:tc>
          <w:tcPr>
            <w:tcW w:w="743" w:type="pct"/>
            <w:shd w:val="clear" w:color="auto" w:fill="auto"/>
          </w:tcPr>
          <w:p w14:paraId="1150577B" w14:textId="77777777" w:rsidR="007006B0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3***</w:t>
            </w:r>
          </w:p>
          <w:p w14:paraId="429E63A2" w14:textId="5238B178" w:rsidR="007006B0" w:rsidRPr="00F726C6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6)</w:t>
            </w:r>
          </w:p>
        </w:tc>
        <w:tc>
          <w:tcPr>
            <w:tcW w:w="655" w:type="pct"/>
            <w:shd w:val="clear" w:color="auto" w:fill="auto"/>
          </w:tcPr>
          <w:p w14:paraId="63FD33BD" w14:textId="77777777" w:rsidR="007006B0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1</w:t>
            </w:r>
          </w:p>
          <w:p w14:paraId="14863699" w14:textId="03B6D020" w:rsidR="007006B0" w:rsidRPr="00F726C6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22)</w:t>
            </w:r>
          </w:p>
        </w:tc>
        <w:tc>
          <w:tcPr>
            <w:tcW w:w="582" w:type="pct"/>
            <w:shd w:val="clear" w:color="auto" w:fill="auto"/>
          </w:tcPr>
          <w:p w14:paraId="175B15C6" w14:textId="77777777" w:rsidR="007006B0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0*</w:t>
            </w:r>
          </w:p>
          <w:p w14:paraId="3E1F3461" w14:textId="1C5EFE9C" w:rsidR="007006B0" w:rsidRPr="00F726C6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8)</w:t>
            </w:r>
          </w:p>
        </w:tc>
      </w:tr>
      <w:tr w:rsidR="007006B0" w:rsidRPr="00F726C6" w14:paraId="74F7032D" w14:textId="77777777" w:rsidTr="00F66611">
        <w:trPr>
          <w:jc w:val="center"/>
        </w:trPr>
        <w:tc>
          <w:tcPr>
            <w:tcW w:w="1051" w:type="pct"/>
            <w:shd w:val="clear" w:color="auto" w:fill="auto"/>
          </w:tcPr>
          <w:p w14:paraId="21C38E7D" w14:textId="77777777" w:rsidR="007006B0" w:rsidRPr="00FB0358" w:rsidRDefault="007006B0" w:rsidP="007006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07" w:type="pct"/>
            <w:shd w:val="clear" w:color="auto" w:fill="auto"/>
          </w:tcPr>
          <w:p w14:paraId="663E2434" w14:textId="77777777" w:rsidR="007006B0" w:rsidRPr="00FB0358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78FFD413" w14:textId="77777777" w:rsidR="007006B0" w:rsidRPr="00FB0358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0977E068" w14:textId="77777777" w:rsidR="007006B0" w:rsidRPr="00FB0358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56E8A0DD" w14:textId="77777777" w:rsidR="007006B0" w:rsidRPr="00FB0358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35702922" w14:textId="77777777" w:rsidR="007006B0" w:rsidRPr="00FB0358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2AE6D7F1" w14:textId="77777777" w:rsidR="007006B0" w:rsidRPr="00FB0358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7006B0" w:rsidRPr="00F726C6" w14:paraId="49E68BB3" w14:textId="77777777" w:rsidTr="00F66611">
        <w:trPr>
          <w:jc w:val="center"/>
        </w:trPr>
        <w:tc>
          <w:tcPr>
            <w:tcW w:w="5000" w:type="pct"/>
            <w:gridSpan w:val="7"/>
            <w:shd w:val="clear" w:color="auto" w:fill="auto"/>
          </w:tcPr>
          <w:p w14:paraId="32BE4EEC" w14:textId="6713FB03" w:rsidR="007006B0" w:rsidRPr="00F726C6" w:rsidRDefault="007006B0" w:rsidP="007006B0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ges 35-49</w:t>
            </w:r>
            <w:r w:rsidRPr="00F726C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Pre-Treatment Uninsured Rate =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0.201</w:t>
            </w:r>
            <w:r w:rsidRPr="00F726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, sample size =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7006B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3,330,941</w:t>
            </w:r>
            <w:r w:rsidRPr="00F726C6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</w:tr>
      <w:tr w:rsidR="007006B0" w:rsidRPr="00F726C6" w14:paraId="37AE1127" w14:textId="77777777" w:rsidTr="00F66611">
        <w:trPr>
          <w:jc w:val="center"/>
        </w:trPr>
        <w:tc>
          <w:tcPr>
            <w:tcW w:w="1051" w:type="pct"/>
            <w:shd w:val="clear" w:color="auto" w:fill="auto"/>
          </w:tcPr>
          <w:p w14:paraId="2C8A354F" w14:textId="77777777" w:rsidR="007006B0" w:rsidRDefault="007006B0" w:rsidP="007006B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Unin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>. Rate*</w:t>
            </w:r>
          </w:p>
          <w:p w14:paraId="4D2BE506" w14:textId="77777777" w:rsidR="007006B0" w:rsidRPr="00F726C6" w:rsidRDefault="007006B0" w:rsidP="007006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Med. Exp.*2011 </w:t>
            </w:r>
          </w:p>
        </w:tc>
        <w:tc>
          <w:tcPr>
            <w:tcW w:w="707" w:type="pct"/>
            <w:shd w:val="clear" w:color="auto" w:fill="auto"/>
          </w:tcPr>
          <w:p w14:paraId="272FCD7F" w14:textId="77777777" w:rsidR="007006B0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1</w:t>
            </w:r>
          </w:p>
          <w:p w14:paraId="56AF007C" w14:textId="6FEB55BA" w:rsidR="007006B0" w:rsidRPr="00F726C6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40)</w:t>
            </w:r>
          </w:p>
        </w:tc>
        <w:tc>
          <w:tcPr>
            <w:tcW w:w="598" w:type="pct"/>
            <w:shd w:val="clear" w:color="auto" w:fill="auto"/>
          </w:tcPr>
          <w:p w14:paraId="3244C38C" w14:textId="77777777" w:rsidR="007006B0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25</w:t>
            </w:r>
          </w:p>
          <w:p w14:paraId="62B687BD" w14:textId="130E98D2" w:rsidR="007006B0" w:rsidRPr="00F726C6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32)</w:t>
            </w:r>
          </w:p>
        </w:tc>
        <w:tc>
          <w:tcPr>
            <w:tcW w:w="664" w:type="pct"/>
            <w:shd w:val="clear" w:color="auto" w:fill="auto"/>
          </w:tcPr>
          <w:p w14:paraId="3209644A" w14:textId="77777777" w:rsidR="007006B0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53</w:t>
            </w:r>
          </w:p>
          <w:p w14:paraId="138664EE" w14:textId="2D5946F9" w:rsidR="007006B0" w:rsidRPr="00F726C6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40)</w:t>
            </w:r>
          </w:p>
        </w:tc>
        <w:tc>
          <w:tcPr>
            <w:tcW w:w="743" w:type="pct"/>
            <w:shd w:val="clear" w:color="auto" w:fill="auto"/>
          </w:tcPr>
          <w:p w14:paraId="55047B00" w14:textId="77777777" w:rsidR="007006B0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1</w:t>
            </w:r>
          </w:p>
          <w:p w14:paraId="54DA33FA" w14:textId="27EF7FD9" w:rsidR="007006B0" w:rsidRPr="00F726C6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25)</w:t>
            </w:r>
          </w:p>
        </w:tc>
        <w:tc>
          <w:tcPr>
            <w:tcW w:w="655" w:type="pct"/>
            <w:shd w:val="clear" w:color="auto" w:fill="auto"/>
          </w:tcPr>
          <w:p w14:paraId="2A08814C" w14:textId="77777777" w:rsidR="007006B0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70*</w:t>
            </w:r>
          </w:p>
          <w:p w14:paraId="37604A6A" w14:textId="235515CE" w:rsidR="007006B0" w:rsidRPr="00F726C6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33)</w:t>
            </w:r>
          </w:p>
        </w:tc>
        <w:tc>
          <w:tcPr>
            <w:tcW w:w="582" w:type="pct"/>
            <w:shd w:val="clear" w:color="auto" w:fill="auto"/>
          </w:tcPr>
          <w:p w14:paraId="12324778" w14:textId="77777777" w:rsidR="007006B0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4</w:t>
            </w:r>
          </w:p>
          <w:p w14:paraId="7D4769AD" w14:textId="2DEC92F2" w:rsidR="007006B0" w:rsidRPr="00F726C6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7)</w:t>
            </w:r>
          </w:p>
        </w:tc>
      </w:tr>
      <w:tr w:rsidR="007006B0" w:rsidRPr="00F726C6" w14:paraId="51FEBDB1" w14:textId="77777777" w:rsidTr="00F66611">
        <w:trPr>
          <w:jc w:val="center"/>
        </w:trPr>
        <w:tc>
          <w:tcPr>
            <w:tcW w:w="1051" w:type="pct"/>
            <w:shd w:val="clear" w:color="auto" w:fill="auto"/>
          </w:tcPr>
          <w:p w14:paraId="2BD4D006" w14:textId="77777777" w:rsidR="007006B0" w:rsidRPr="00FB0358" w:rsidRDefault="007006B0" w:rsidP="007006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07" w:type="pct"/>
            <w:shd w:val="clear" w:color="auto" w:fill="auto"/>
          </w:tcPr>
          <w:p w14:paraId="1E3D3B44" w14:textId="77777777" w:rsidR="007006B0" w:rsidRPr="00FB0358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2E176550" w14:textId="77777777" w:rsidR="007006B0" w:rsidRPr="00FB0358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52967E16" w14:textId="77777777" w:rsidR="007006B0" w:rsidRPr="00FB0358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726FEB87" w14:textId="77777777" w:rsidR="007006B0" w:rsidRPr="00FB0358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4AAB9C91" w14:textId="77777777" w:rsidR="007006B0" w:rsidRPr="00FB0358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34A250B3" w14:textId="77777777" w:rsidR="007006B0" w:rsidRPr="00FB0358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7006B0" w:rsidRPr="00F726C6" w14:paraId="46142A2C" w14:textId="77777777" w:rsidTr="00F66611">
        <w:trPr>
          <w:jc w:val="center"/>
        </w:trPr>
        <w:tc>
          <w:tcPr>
            <w:tcW w:w="1051" w:type="pct"/>
            <w:shd w:val="clear" w:color="auto" w:fill="auto"/>
          </w:tcPr>
          <w:p w14:paraId="34C000E6" w14:textId="77777777" w:rsidR="007006B0" w:rsidRDefault="007006B0" w:rsidP="007006B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Unin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>. Rate*</w:t>
            </w:r>
          </w:p>
          <w:p w14:paraId="44EF49FA" w14:textId="77777777" w:rsidR="007006B0" w:rsidRPr="00F726C6" w:rsidRDefault="007006B0" w:rsidP="007006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Med. Exp.*2012</w:t>
            </w:r>
          </w:p>
        </w:tc>
        <w:tc>
          <w:tcPr>
            <w:tcW w:w="707" w:type="pct"/>
            <w:shd w:val="clear" w:color="auto" w:fill="auto"/>
          </w:tcPr>
          <w:p w14:paraId="2A4F3D00" w14:textId="77777777" w:rsidR="007006B0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7</w:t>
            </w:r>
          </w:p>
          <w:p w14:paraId="32F31300" w14:textId="3CE4016A" w:rsidR="007006B0" w:rsidRPr="00F726C6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54)</w:t>
            </w:r>
          </w:p>
        </w:tc>
        <w:tc>
          <w:tcPr>
            <w:tcW w:w="598" w:type="pct"/>
            <w:shd w:val="clear" w:color="auto" w:fill="auto"/>
          </w:tcPr>
          <w:p w14:paraId="1217263D" w14:textId="77777777" w:rsidR="007006B0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0</w:t>
            </w:r>
          </w:p>
          <w:p w14:paraId="78621B9F" w14:textId="1D22A6C3" w:rsidR="007006B0" w:rsidRPr="00F726C6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44)</w:t>
            </w:r>
          </w:p>
        </w:tc>
        <w:tc>
          <w:tcPr>
            <w:tcW w:w="664" w:type="pct"/>
            <w:shd w:val="clear" w:color="auto" w:fill="auto"/>
          </w:tcPr>
          <w:p w14:paraId="55644DF2" w14:textId="77777777" w:rsidR="007006B0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16</w:t>
            </w:r>
          </w:p>
          <w:p w14:paraId="05C6BBE5" w14:textId="040F2538" w:rsidR="007006B0" w:rsidRPr="00F726C6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33)</w:t>
            </w:r>
          </w:p>
        </w:tc>
        <w:tc>
          <w:tcPr>
            <w:tcW w:w="743" w:type="pct"/>
            <w:shd w:val="clear" w:color="auto" w:fill="auto"/>
          </w:tcPr>
          <w:p w14:paraId="541382D3" w14:textId="77777777" w:rsidR="007006B0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4</w:t>
            </w:r>
          </w:p>
          <w:p w14:paraId="3EB0B8DA" w14:textId="0B8EBC4F" w:rsidR="007006B0" w:rsidRPr="00F726C6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27)</w:t>
            </w:r>
          </w:p>
        </w:tc>
        <w:tc>
          <w:tcPr>
            <w:tcW w:w="655" w:type="pct"/>
            <w:shd w:val="clear" w:color="auto" w:fill="auto"/>
          </w:tcPr>
          <w:p w14:paraId="7DDAEC80" w14:textId="77777777" w:rsidR="007006B0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5</w:t>
            </w:r>
          </w:p>
          <w:p w14:paraId="31CBF806" w14:textId="52AFE77B" w:rsidR="007006B0" w:rsidRPr="00F726C6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9)</w:t>
            </w:r>
          </w:p>
        </w:tc>
        <w:tc>
          <w:tcPr>
            <w:tcW w:w="582" w:type="pct"/>
            <w:shd w:val="clear" w:color="auto" w:fill="auto"/>
          </w:tcPr>
          <w:p w14:paraId="415032A0" w14:textId="77777777" w:rsidR="007006B0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18</w:t>
            </w:r>
          </w:p>
          <w:p w14:paraId="308DAC35" w14:textId="3CB2EEE7" w:rsidR="007006B0" w:rsidRPr="00F726C6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7)</w:t>
            </w:r>
          </w:p>
        </w:tc>
      </w:tr>
      <w:tr w:rsidR="007006B0" w:rsidRPr="00F726C6" w14:paraId="000D3CB6" w14:textId="77777777" w:rsidTr="00F66611">
        <w:trPr>
          <w:jc w:val="center"/>
        </w:trPr>
        <w:tc>
          <w:tcPr>
            <w:tcW w:w="1051" w:type="pct"/>
            <w:shd w:val="clear" w:color="auto" w:fill="auto"/>
          </w:tcPr>
          <w:p w14:paraId="0EA2A750" w14:textId="77777777" w:rsidR="007006B0" w:rsidRPr="00FB0358" w:rsidRDefault="007006B0" w:rsidP="007006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07" w:type="pct"/>
            <w:shd w:val="clear" w:color="auto" w:fill="auto"/>
          </w:tcPr>
          <w:p w14:paraId="10F96CED" w14:textId="77777777" w:rsidR="007006B0" w:rsidRPr="00FB0358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4BD470CD" w14:textId="77777777" w:rsidR="007006B0" w:rsidRPr="00FB0358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2FF844DC" w14:textId="77777777" w:rsidR="007006B0" w:rsidRPr="00FB0358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62768456" w14:textId="77777777" w:rsidR="007006B0" w:rsidRPr="00FB0358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77BFBDF7" w14:textId="77777777" w:rsidR="007006B0" w:rsidRPr="00FB0358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11E7AE0F" w14:textId="77777777" w:rsidR="007006B0" w:rsidRPr="00FB0358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7006B0" w:rsidRPr="00F726C6" w14:paraId="054F2576" w14:textId="77777777" w:rsidTr="00F66611">
        <w:trPr>
          <w:jc w:val="center"/>
        </w:trPr>
        <w:tc>
          <w:tcPr>
            <w:tcW w:w="1051" w:type="pct"/>
            <w:shd w:val="clear" w:color="auto" w:fill="auto"/>
          </w:tcPr>
          <w:p w14:paraId="16DEBBA1" w14:textId="77777777" w:rsidR="007006B0" w:rsidRDefault="007006B0" w:rsidP="007006B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Uninsured </w:t>
            </w:r>
          </w:p>
          <w:p w14:paraId="79D0DB17" w14:textId="77777777" w:rsidR="007006B0" w:rsidRPr="00F726C6" w:rsidRDefault="007006B0" w:rsidP="007006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Rate*2011</w:t>
            </w:r>
          </w:p>
        </w:tc>
        <w:tc>
          <w:tcPr>
            <w:tcW w:w="707" w:type="pct"/>
            <w:shd w:val="clear" w:color="auto" w:fill="auto"/>
          </w:tcPr>
          <w:p w14:paraId="592654C7" w14:textId="77777777" w:rsidR="007006B0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5*</w:t>
            </w:r>
          </w:p>
          <w:p w14:paraId="1A940D17" w14:textId="2E8F3C92" w:rsidR="007006B0" w:rsidRPr="00F726C6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23)</w:t>
            </w:r>
          </w:p>
        </w:tc>
        <w:tc>
          <w:tcPr>
            <w:tcW w:w="598" w:type="pct"/>
            <w:shd w:val="clear" w:color="auto" w:fill="auto"/>
          </w:tcPr>
          <w:p w14:paraId="4813848E" w14:textId="77777777" w:rsidR="007006B0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73***</w:t>
            </w:r>
          </w:p>
          <w:p w14:paraId="36ACA88A" w14:textId="2FD11B6C" w:rsidR="007006B0" w:rsidRPr="00F726C6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21)</w:t>
            </w:r>
          </w:p>
        </w:tc>
        <w:tc>
          <w:tcPr>
            <w:tcW w:w="664" w:type="pct"/>
            <w:shd w:val="clear" w:color="auto" w:fill="auto"/>
          </w:tcPr>
          <w:p w14:paraId="0415BDED" w14:textId="77777777" w:rsidR="007006B0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1*</w:t>
            </w:r>
          </w:p>
          <w:p w14:paraId="2DD13754" w14:textId="5123EFB5" w:rsidR="007006B0" w:rsidRPr="00F726C6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26)</w:t>
            </w:r>
          </w:p>
        </w:tc>
        <w:tc>
          <w:tcPr>
            <w:tcW w:w="743" w:type="pct"/>
            <w:shd w:val="clear" w:color="auto" w:fill="auto"/>
          </w:tcPr>
          <w:p w14:paraId="6AAFDEF3" w14:textId="77777777" w:rsidR="007006B0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6**</w:t>
            </w:r>
          </w:p>
          <w:p w14:paraId="30C64005" w14:textId="7808F534" w:rsidR="007006B0" w:rsidRPr="00F726C6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3)</w:t>
            </w:r>
          </w:p>
        </w:tc>
        <w:tc>
          <w:tcPr>
            <w:tcW w:w="655" w:type="pct"/>
            <w:shd w:val="clear" w:color="auto" w:fill="auto"/>
          </w:tcPr>
          <w:p w14:paraId="0AB3BF6F" w14:textId="77777777" w:rsidR="007006B0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27</w:t>
            </w:r>
          </w:p>
          <w:p w14:paraId="5811A91D" w14:textId="2CC3BC66" w:rsidR="007006B0" w:rsidRPr="00F726C6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23)</w:t>
            </w:r>
          </w:p>
        </w:tc>
        <w:tc>
          <w:tcPr>
            <w:tcW w:w="582" w:type="pct"/>
            <w:shd w:val="clear" w:color="auto" w:fill="auto"/>
          </w:tcPr>
          <w:p w14:paraId="6C1F5BEF" w14:textId="77777777" w:rsidR="007006B0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4</w:t>
            </w:r>
          </w:p>
          <w:p w14:paraId="46715824" w14:textId="0A16D996" w:rsidR="007006B0" w:rsidRPr="00F726C6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5)</w:t>
            </w:r>
          </w:p>
        </w:tc>
      </w:tr>
      <w:tr w:rsidR="007006B0" w:rsidRPr="00F726C6" w14:paraId="7B586F52" w14:textId="77777777" w:rsidTr="00F66611">
        <w:trPr>
          <w:jc w:val="center"/>
        </w:trPr>
        <w:tc>
          <w:tcPr>
            <w:tcW w:w="1051" w:type="pct"/>
            <w:shd w:val="clear" w:color="auto" w:fill="auto"/>
          </w:tcPr>
          <w:p w14:paraId="485CE52D" w14:textId="77777777" w:rsidR="007006B0" w:rsidRPr="00FB0358" w:rsidRDefault="007006B0" w:rsidP="007006B0">
            <w:pPr>
              <w:spacing w:after="0" w:line="240" w:lineRule="auto"/>
              <w:rPr>
                <w:rFonts w:ascii="Times New Roman" w:eastAsia="Times New Roman" w:hAnsi="Times New Roman"/>
                <w:sz w:val="8"/>
                <w:szCs w:val="8"/>
              </w:rPr>
            </w:pPr>
          </w:p>
        </w:tc>
        <w:tc>
          <w:tcPr>
            <w:tcW w:w="707" w:type="pct"/>
            <w:shd w:val="clear" w:color="auto" w:fill="auto"/>
          </w:tcPr>
          <w:p w14:paraId="2ED0C9DD" w14:textId="77777777" w:rsidR="007006B0" w:rsidRPr="00FB0358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1ADCE6F3" w14:textId="77777777" w:rsidR="007006B0" w:rsidRPr="00FB0358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2794AC94" w14:textId="77777777" w:rsidR="007006B0" w:rsidRPr="00FB0358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0DAD7B5E" w14:textId="77777777" w:rsidR="007006B0" w:rsidRPr="00FB0358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53627135" w14:textId="77777777" w:rsidR="007006B0" w:rsidRPr="00FB0358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029DD09B" w14:textId="77777777" w:rsidR="007006B0" w:rsidRPr="00FB0358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7006B0" w:rsidRPr="00F726C6" w14:paraId="280E7911" w14:textId="77777777" w:rsidTr="00F66611">
        <w:trPr>
          <w:jc w:val="center"/>
        </w:trPr>
        <w:tc>
          <w:tcPr>
            <w:tcW w:w="1051" w:type="pct"/>
            <w:shd w:val="clear" w:color="auto" w:fill="auto"/>
          </w:tcPr>
          <w:p w14:paraId="0AB392A8" w14:textId="77777777" w:rsidR="007006B0" w:rsidRDefault="007006B0" w:rsidP="007006B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Uninsured </w:t>
            </w:r>
          </w:p>
          <w:p w14:paraId="260DF6CC" w14:textId="77777777" w:rsidR="007006B0" w:rsidRDefault="007006B0" w:rsidP="007006B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Rate*2012</w:t>
            </w:r>
          </w:p>
        </w:tc>
        <w:tc>
          <w:tcPr>
            <w:tcW w:w="707" w:type="pct"/>
            <w:shd w:val="clear" w:color="auto" w:fill="auto"/>
          </w:tcPr>
          <w:p w14:paraId="504FEBDF" w14:textId="77777777" w:rsidR="007006B0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4</w:t>
            </w:r>
          </w:p>
          <w:p w14:paraId="22FD7D04" w14:textId="25189817" w:rsidR="007006B0" w:rsidRPr="00F726C6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44)</w:t>
            </w:r>
          </w:p>
        </w:tc>
        <w:tc>
          <w:tcPr>
            <w:tcW w:w="598" w:type="pct"/>
            <w:shd w:val="clear" w:color="auto" w:fill="auto"/>
          </w:tcPr>
          <w:p w14:paraId="3B8F682C" w14:textId="77777777" w:rsidR="007006B0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7*</w:t>
            </w:r>
          </w:p>
          <w:p w14:paraId="4B5514D9" w14:textId="079C3435" w:rsidR="007006B0" w:rsidRPr="00F726C6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32)</w:t>
            </w:r>
          </w:p>
        </w:tc>
        <w:tc>
          <w:tcPr>
            <w:tcW w:w="664" w:type="pct"/>
            <w:shd w:val="clear" w:color="auto" w:fill="auto"/>
          </w:tcPr>
          <w:p w14:paraId="0E8B8F07" w14:textId="77777777" w:rsidR="007006B0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0*</w:t>
            </w:r>
          </w:p>
          <w:p w14:paraId="17CA764C" w14:textId="1AFAB4BF" w:rsidR="007006B0" w:rsidRPr="00F726C6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24)</w:t>
            </w:r>
          </w:p>
        </w:tc>
        <w:tc>
          <w:tcPr>
            <w:tcW w:w="743" w:type="pct"/>
            <w:shd w:val="clear" w:color="auto" w:fill="auto"/>
          </w:tcPr>
          <w:p w14:paraId="1EF4B584" w14:textId="77777777" w:rsidR="007006B0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8*</w:t>
            </w:r>
          </w:p>
          <w:p w14:paraId="39C1C279" w14:textId="2CE45049" w:rsidR="007006B0" w:rsidRPr="00F726C6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8)</w:t>
            </w:r>
          </w:p>
        </w:tc>
        <w:tc>
          <w:tcPr>
            <w:tcW w:w="655" w:type="pct"/>
            <w:shd w:val="clear" w:color="auto" w:fill="auto"/>
          </w:tcPr>
          <w:p w14:paraId="4DE8D75C" w14:textId="77777777" w:rsidR="007006B0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11</w:t>
            </w:r>
          </w:p>
          <w:p w14:paraId="2F91813C" w14:textId="789AD243" w:rsidR="007006B0" w:rsidRPr="00F726C6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0)</w:t>
            </w:r>
          </w:p>
        </w:tc>
        <w:tc>
          <w:tcPr>
            <w:tcW w:w="582" w:type="pct"/>
            <w:shd w:val="clear" w:color="auto" w:fill="auto"/>
          </w:tcPr>
          <w:p w14:paraId="66815F7B" w14:textId="77777777" w:rsidR="007006B0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0</w:t>
            </w:r>
          </w:p>
          <w:p w14:paraId="324BFBFA" w14:textId="0C38D75D" w:rsidR="007006B0" w:rsidRPr="00F726C6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4)</w:t>
            </w:r>
          </w:p>
        </w:tc>
      </w:tr>
      <w:tr w:rsidR="007006B0" w:rsidRPr="00F726C6" w14:paraId="57D8F6A4" w14:textId="77777777" w:rsidTr="00F66611">
        <w:trPr>
          <w:jc w:val="center"/>
        </w:trPr>
        <w:tc>
          <w:tcPr>
            <w:tcW w:w="1051" w:type="pct"/>
            <w:shd w:val="clear" w:color="auto" w:fill="auto"/>
          </w:tcPr>
          <w:p w14:paraId="54B8C4D3" w14:textId="77777777" w:rsidR="007006B0" w:rsidRPr="00FB64F9" w:rsidRDefault="007006B0" w:rsidP="007006B0">
            <w:pPr>
              <w:spacing w:after="0" w:line="240" w:lineRule="auto"/>
              <w:rPr>
                <w:rFonts w:ascii="Times New Roman" w:eastAsia="Times New Roman" w:hAnsi="Times New Roman"/>
                <w:sz w:val="8"/>
                <w:szCs w:val="8"/>
              </w:rPr>
            </w:pPr>
          </w:p>
        </w:tc>
        <w:tc>
          <w:tcPr>
            <w:tcW w:w="707" w:type="pct"/>
            <w:shd w:val="clear" w:color="auto" w:fill="auto"/>
          </w:tcPr>
          <w:p w14:paraId="4F63B269" w14:textId="77777777" w:rsidR="007006B0" w:rsidRPr="00FB64F9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3EC0453B" w14:textId="77777777" w:rsidR="007006B0" w:rsidRPr="00FB64F9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712CAF2A" w14:textId="77777777" w:rsidR="007006B0" w:rsidRPr="00FB64F9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5A48CA14" w14:textId="77777777" w:rsidR="007006B0" w:rsidRPr="00FB64F9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357D49CB" w14:textId="77777777" w:rsidR="007006B0" w:rsidRPr="00FB64F9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2284B322" w14:textId="77777777" w:rsidR="007006B0" w:rsidRPr="00FB64F9" w:rsidRDefault="007006B0" w:rsidP="007006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7006B0" w:rsidRPr="00F726C6" w14:paraId="14734F1E" w14:textId="77777777" w:rsidTr="006C7A3A">
        <w:trPr>
          <w:jc w:val="center"/>
        </w:trPr>
        <w:tc>
          <w:tcPr>
            <w:tcW w:w="5000" w:type="pct"/>
            <w:gridSpan w:val="7"/>
            <w:shd w:val="clear" w:color="auto" w:fill="auto"/>
          </w:tcPr>
          <w:p w14:paraId="7D0DC609" w14:textId="1016EDEE" w:rsidR="007006B0" w:rsidRPr="00F726C6" w:rsidRDefault="007006B0" w:rsidP="007006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ges 50-64</w:t>
            </w:r>
            <w:r w:rsidRPr="00F726C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Pre-Treatment Uninsured Rate =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0.145</w:t>
            </w:r>
            <w:r w:rsidRPr="00F726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, sample size =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AC7CA9" w:rsidRPr="00AC7CA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3,977,032</w:t>
            </w:r>
            <w:r w:rsidRPr="00F726C6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</w:tr>
      <w:tr w:rsidR="00AC7CA9" w:rsidRPr="00F726C6" w14:paraId="0EFD0BD4" w14:textId="77777777" w:rsidTr="00F66611">
        <w:trPr>
          <w:jc w:val="center"/>
        </w:trPr>
        <w:tc>
          <w:tcPr>
            <w:tcW w:w="1051" w:type="pct"/>
            <w:shd w:val="clear" w:color="auto" w:fill="auto"/>
          </w:tcPr>
          <w:p w14:paraId="0EC58E19" w14:textId="77777777" w:rsidR="00AC7CA9" w:rsidRDefault="00AC7CA9" w:rsidP="00AC7CA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Unin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>. Rate*</w:t>
            </w:r>
          </w:p>
          <w:p w14:paraId="26AEF184" w14:textId="4BE90603" w:rsidR="00AC7CA9" w:rsidRDefault="00AC7CA9" w:rsidP="00AC7CA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Med. Exp.*2011 </w:t>
            </w:r>
          </w:p>
        </w:tc>
        <w:tc>
          <w:tcPr>
            <w:tcW w:w="707" w:type="pct"/>
            <w:shd w:val="clear" w:color="auto" w:fill="auto"/>
          </w:tcPr>
          <w:p w14:paraId="3B18CDD0" w14:textId="77777777" w:rsidR="00AC7CA9" w:rsidRDefault="00AC7CA9" w:rsidP="00AC7CA9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1</w:t>
            </w:r>
          </w:p>
          <w:p w14:paraId="20741099" w14:textId="419C866B" w:rsidR="00AC7CA9" w:rsidRPr="00F726C6" w:rsidRDefault="00AC7CA9" w:rsidP="00AC7CA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50)</w:t>
            </w:r>
          </w:p>
        </w:tc>
        <w:tc>
          <w:tcPr>
            <w:tcW w:w="598" w:type="pct"/>
            <w:shd w:val="clear" w:color="auto" w:fill="auto"/>
          </w:tcPr>
          <w:p w14:paraId="2CDD9941" w14:textId="77777777" w:rsidR="00AC7CA9" w:rsidRDefault="00AC7CA9" w:rsidP="00AC7CA9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2</w:t>
            </w:r>
          </w:p>
          <w:p w14:paraId="1FAD878A" w14:textId="4C4D190C" w:rsidR="00AC7CA9" w:rsidRPr="00F726C6" w:rsidRDefault="00AC7CA9" w:rsidP="00AC7CA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42)</w:t>
            </w:r>
          </w:p>
        </w:tc>
        <w:tc>
          <w:tcPr>
            <w:tcW w:w="664" w:type="pct"/>
            <w:shd w:val="clear" w:color="auto" w:fill="auto"/>
          </w:tcPr>
          <w:p w14:paraId="44C6B14F" w14:textId="77777777" w:rsidR="00AC7CA9" w:rsidRDefault="00AC7CA9" w:rsidP="00AC7CA9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8</w:t>
            </w:r>
          </w:p>
          <w:p w14:paraId="5F357752" w14:textId="158CF646" w:rsidR="00AC7CA9" w:rsidRPr="00F726C6" w:rsidRDefault="00AC7CA9" w:rsidP="00AC7CA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34)</w:t>
            </w:r>
          </w:p>
        </w:tc>
        <w:tc>
          <w:tcPr>
            <w:tcW w:w="743" w:type="pct"/>
            <w:shd w:val="clear" w:color="auto" w:fill="auto"/>
          </w:tcPr>
          <w:p w14:paraId="5BD09559" w14:textId="77777777" w:rsidR="00AC7CA9" w:rsidRDefault="00AC7CA9" w:rsidP="00AC7CA9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13</w:t>
            </w:r>
          </w:p>
          <w:p w14:paraId="212F7BDA" w14:textId="6BFE60D4" w:rsidR="00AC7CA9" w:rsidRPr="00F726C6" w:rsidRDefault="00AC7CA9" w:rsidP="00AC7CA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37)</w:t>
            </w:r>
          </w:p>
        </w:tc>
        <w:tc>
          <w:tcPr>
            <w:tcW w:w="655" w:type="pct"/>
            <w:shd w:val="clear" w:color="auto" w:fill="auto"/>
          </w:tcPr>
          <w:p w14:paraId="18D59BA1" w14:textId="77777777" w:rsidR="00AC7CA9" w:rsidRDefault="00AC7CA9" w:rsidP="00AC7CA9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8</w:t>
            </w:r>
          </w:p>
          <w:p w14:paraId="35AF25B9" w14:textId="55C037A5" w:rsidR="00AC7CA9" w:rsidRPr="00F726C6" w:rsidRDefault="00AC7CA9" w:rsidP="00AC7CA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31)</w:t>
            </w:r>
          </w:p>
        </w:tc>
        <w:tc>
          <w:tcPr>
            <w:tcW w:w="582" w:type="pct"/>
            <w:shd w:val="clear" w:color="auto" w:fill="auto"/>
          </w:tcPr>
          <w:p w14:paraId="4A238BB5" w14:textId="77777777" w:rsidR="00AC7CA9" w:rsidRDefault="00AC7CA9" w:rsidP="00AC7CA9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19</w:t>
            </w:r>
          </w:p>
          <w:p w14:paraId="1B4707A5" w14:textId="50B385A1" w:rsidR="00AC7CA9" w:rsidRPr="00F726C6" w:rsidRDefault="00AC7CA9" w:rsidP="00AC7CA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4)</w:t>
            </w:r>
          </w:p>
        </w:tc>
      </w:tr>
      <w:tr w:rsidR="00AC7CA9" w:rsidRPr="00F726C6" w14:paraId="44ECC55B" w14:textId="77777777" w:rsidTr="00F66611">
        <w:trPr>
          <w:jc w:val="center"/>
        </w:trPr>
        <w:tc>
          <w:tcPr>
            <w:tcW w:w="1051" w:type="pct"/>
            <w:shd w:val="clear" w:color="auto" w:fill="auto"/>
          </w:tcPr>
          <w:p w14:paraId="1CBB710D" w14:textId="77777777" w:rsidR="00AC7CA9" w:rsidRPr="006C7A3A" w:rsidRDefault="00AC7CA9" w:rsidP="00AC7CA9">
            <w:pPr>
              <w:spacing w:after="0" w:line="240" w:lineRule="auto"/>
              <w:rPr>
                <w:rFonts w:ascii="Times New Roman" w:eastAsia="Times New Roman" w:hAnsi="Times New Roman"/>
                <w:sz w:val="8"/>
                <w:szCs w:val="8"/>
              </w:rPr>
            </w:pPr>
          </w:p>
        </w:tc>
        <w:tc>
          <w:tcPr>
            <w:tcW w:w="707" w:type="pct"/>
            <w:shd w:val="clear" w:color="auto" w:fill="auto"/>
          </w:tcPr>
          <w:p w14:paraId="5DECB991" w14:textId="77777777" w:rsidR="00AC7CA9" w:rsidRPr="006C7A3A" w:rsidRDefault="00AC7CA9" w:rsidP="00AC7CA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5D97D234" w14:textId="77777777" w:rsidR="00AC7CA9" w:rsidRPr="006C7A3A" w:rsidRDefault="00AC7CA9" w:rsidP="00AC7CA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24680FA0" w14:textId="77777777" w:rsidR="00AC7CA9" w:rsidRPr="006C7A3A" w:rsidRDefault="00AC7CA9" w:rsidP="00AC7CA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472C34D5" w14:textId="77777777" w:rsidR="00AC7CA9" w:rsidRPr="006C7A3A" w:rsidRDefault="00AC7CA9" w:rsidP="00AC7CA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05F3A2B4" w14:textId="77777777" w:rsidR="00AC7CA9" w:rsidRPr="006C7A3A" w:rsidRDefault="00AC7CA9" w:rsidP="00AC7CA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6EB58644" w14:textId="77777777" w:rsidR="00AC7CA9" w:rsidRPr="006C7A3A" w:rsidRDefault="00AC7CA9" w:rsidP="00AC7CA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AC7CA9" w:rsidRPr="00F726C6" w14:paraId="4A665F02" w14:textId="77777777" w:rsidTr="00F66611">
        <w:trPr>
          <w:jc w:val="center"/>
        </w:trPr>
        <w:tc>
          <w:tcPr>
            <w:tcW w:w="1051" w:type="pct"/>
            <w:shd w:val="clear" w:color="auto" w:fill="auto"/>
          </w:tcPr>
          <w:p w14:paraId="45987785" w14:textId="77777777" w:rsidR="00AC7CA9" w:rsidRDefault="00AC7CA9" w:rsidP="00AC7CA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Unin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>. Rate*</w:t>
            </w:r>
          </w:p>
          <w:p w14:paraId="4A5C0834" w14:textId="052E03FC" w:rsidR="00AC7CA9" w:rsidRDefault="00AC7CA9" w:rsidP="00AC7CA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Med. Exp.*2012</w:t>
            </w:r>
          </w:p>
        </w:tc>
        <w:tc>
          <w:tcPr>
            <w:tcW w:w="707" w:type="pct"/>
            <w:shd w:val="clear" w:color="auto" w:fill="auto"/>
          </w:tcPr>
          <w:p w14:paraId="130F4510" w14:textId="77777777" w:rsidR="00AC7CA9" w:rsidRDefault="00AC7CA9" w:rsidP="00AC7CA9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78</w:t>
            </w:r>
          </w:p>
          <w:p w14:paraId="47B38C0E" w14:textId="4BD92B90" w:rsidR="00AC7CA9" w:rsidRPr="00F726C6" w:rsidRDefault="00AC7CA9" w:rsidP="00AC7CA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48)</w:t>
            </w:r>
          </w:p>
        </w:tc>
        <w:tc>
          <w:tcPr>
            <w:tcW w:w="598" w:type="pct"/>
            <w:shd w:val="clear" w:color="auto" w:fill="auto"/>
          </w:tcPr>
          <w:p w14:paraId="6569085B" w14:textId="77777777" w:rsidR="00AC7CA9" w:rsidRDefault="00AC7CA9" w:rsidP="00AC7CA9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27</w:t>
            </w:r>
          </w:p>
          <w:p w14:paraId="4E10D4C5" w14:textId="09726B1F" w:rsidR="00AC7CA9" w:rsidRPr="00F726C6" w:rsidRDefault="00AC7CA9" w:rsidP="00AC7CA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44)</w:t>
            </w:r>
          </w:p>
        </w:tc>
        <w:tc>
          <w:tcPr>
            <w:tcW w:w="664" w:type="pct"/>
            <w:shd w:val="clear" w:color="auto" w:fill="auto"/>
          </w:tcPr>
          <w:p w14:paraId="0584327F" w14:textId="77777777" w:rsidR="00AC7CA9" w:rsidRDefault="00AC7CA9" w:rsidP="00AC7CA9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47</w:t>
            </w:r>
          </w:p>
          <w:p w14:paraId="76BF61AE" w14:textId="3B91E863" w:rsidR="00AC7CA9" w:rsidRPr="00F726C6" w:rsidRDefault="00AC7CA9" w:rsidP="00AC7CA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31)</w:t>
            </w:r>
          </w:p>
        </w:tc>
        <w:tc>
          <w:tcPr>
            <w:tcW w:w="743" w:type="pct"/>
            <w:shd w:val="clear" w:color="auto" w:fill="auto"/>
          </w:tcPr>
          <w:p w14:paraId="678CE4EB" w14:textId="77777777" w:rsidR="00AC7CA9" w:rsidRDefault="00AC7CA9" w:rsidP="00AC7CA9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12</w:t>
            </w:r>
          </w:p>
          <w:p w14:paraId="2713416E" w14:textId="23370C1A" w:rsidR="00AC7CA9" w:rsidRPr="00F726C6" w:rsidRDefault="00AC7CA9" w:rsidP="00AC7CA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43)</w:t>
            </w:r>
          </w:p>
        </w:tc>
        <w:tc>
          <w:tcPr>
            <w:tcW w:w="655" w:type="pct"/>
            <w:shd w:val="clear" w:color="auto" w:fill="auto"/>
          </w:tcPr>
          <w:p w14:paraId="11D7F72C" w14:textId="77777777" w:rsidR="00AC7CA9" w:rsidRDefault="00AC7CA9" w:rsidP="00AC7CA9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50</w:t>
            </w:r>
          </w:p>
          <w:p w14:paraId="28C1DE1F" w14:textId="25320F87" w:rsidR="00AC7CA9" w:rsidRPr="00F726C6" w:rsidRDefault="00AC7CA9" w:rsidP="00AC7CA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30)</w:t>
            </w:r>
          </w:p>
        </w:tc>
        <w:tc>
          <w:tcPr>
            <w:tcW w:w="582" w:type="pct"/>
            <w:shd w:val="clear" w:color="auto" w:fill="auto"/>
          </w:tcPr>
          <w:p w14:paraId="0C8A7EE5" w14:textId="77777777" w:rsidR="00AC7CA9" w:rsidRDefault="00AC7CA9" w:rsidP="00AC7CA9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4</w:t>
            </w:r>
          </w:p>
          <w:p w14:paraId="307317D7" w14:textId="3832CA4B" w:rsidR="00AC7CA9" w:rsidRPr="00F726C6" w:rsidRDefault="00AC7CA9" w:rsidP="00AC7CA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3)</w:t>
            </w:r>
          </w:p>
        </w:tc>
      </w:tr>
      <w:tr w:rsidR="00AC7CA9" w:rsidRPr="00F726C6" w14:paraId="1F04823A" w14:textId="77777777" w:rsidTr="00F66611">
        <w:trPr>
          <w:jc w:val="center"/>
        </w:trPr>
        <w:tc>
          <w:tcPr>
            <w:tcW w:w="1051" w:type="pct"/>
            <w:shd w:val="clear" w:color="auto" w:fill="auto"/>
          </w:tcPr>
          <w:p w14:paraId="5457A9A4" w14:textId="77777777" w:rsidR="00AC7CA9" w:rsidRPr="006C7A3A" w:rsidRDefault="00AC7CA9" w:rsidP="00AC7CA9">
            <w:pPr>
              <w:spacing w:after="0" w:line="240" w:lineRule="auto"/>
              <w:rPr>
                <w:rFonts w:ascii="Times New Roman" w:eastAsia="Times New Roman" w:hAnsi="Times New Roman"/>
                <w:sz w:val="8"/>
                <w:szCs w:val="8"/>
              </w:rPr>
            </w:pPr>
          </w:p>
        </w:tc>
        <w:tc>
          <w:tcPr>
            <w:tcW w:w="707" w:type="pct"/>
            <w:shd w:val="clear" w:color="auto" w:fill="auto"/>
          </w:tcPr>
          <w:p w14:paraId="4213D138" w14:textId="77777777" w:rsidR="00AC7CA9" w:rsidRPr="006C7A3A" w:rsidRDefault="00AC7CA9" w:rsidP="00AC7CA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0D4E269E" w14:textId="77777777" w:rsidR="00AC7CA9" w:rsidRPr="006C7A3A" w:rsidRDefault="00AC7CA9" w:rsidP="00AC7CA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0A2C23A3" w14:textId="77777777" w:rsidR="00AC7CA9" w:rsidRPr="006C7A3A" w:rsidRDefault="00AC7CA9" w:rsidP="00AC7CA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5A5FEC72" w14:textId="77777777" w:rsidR="00AC7CA9" w:rsidRPr="006C7A3A" w:rsidRDefault="00AC7CA9" w:rsidP="00AC7CA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2CFEAF27" w14:textId="77777777" w:rsidR="00AC7CA9" w:rsidRPr="006C7A3A" w:rsidRDefault="00AC7CA9" w:rsidP="00AC7CA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4192278F" w14:textId="77777777" w:rsidR="00AC7CA9" w:rsidRPr="006C7A3A" w:rsidRDefault="00AC7CA9" w:rsidP="00AC7CA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AC7CA9" w:rsidRPr="00F726C6" w14:paraId="29AC4FF8" w14:textId="77777777" w:rsidTr="00F66611">
        <w:trPr>
          <w:jc w:val="center"/>
        </w:trPr>
        <w:tc>
          <w:tcPr>
            <w:tcW w:w="1051" w:type="pct"/>
            <w:shd w:val="clear" w:color="auto" w:fill="auto"/>
          </w:tcPr>
          <w:p w14:paraId="515B85C8" w14:textId="77777777" w:rsidR="00AC7CA9" w:rsidRDefault="00AC7CA9" w:rsidP="00AC7CA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Uninsured </w:t>
            </w:r>
          </w:p>
          <w:p w14:paraId="0B04A66B" w14:textId="3F281C14" w:rsidR="00AC7CA9" w:rsidRDefault="00AC7CA9" w:rsidP="00AC7CA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Rate*2011</w:t>
            </w:r>
          </w:p>
        </w:tc>
        <w:tc>
          <w:tcPr>
            <w:tcW w:w="707" w:type="pct"/>
            <w:shd w:val="clear" w:color="auto" w:fill="auto"/>
          </w:tcPr>
          <w:p w14:paraId="62F50DA5" w14:textId="77777777" w:rsidR="00AC7CA9" w:rsidRDefault="00AC7CA9" w:rsidP="00AC7CA9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93***</w:t>
            </w:r>
          </w:p>
          <w:p w14:paraId="4C7104F4" w14:textId="6E1965BB" w:rsidR="00AC7CA9" w:rsidRPr="00F726C6" w:rsidRDefault="00AC7CA9" w:rsidP="00AC7CA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28)</w:t>
            </w:r>
          </w:p>
        </w:tc>
        <w:tc>
          <w:tcPr>
            <w:tcW w:w="598" w:type="pct"/>
            <w:shd w:val="clear" w:color="auto" w:fill="auto"/>
          </w:tcPr>
          <w:p w14:paraId="5F609B43" w14:textId="77777777" w:rsidR="00AC7CA9" w:rsidRDefault="00AC7CA9" w:rsidP="00AC7CA9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9</w:t>
            </w:r>
          </w:p>
          <w:p w14:paraId="26D7D351" w14:textId="18313B93" w:rsidR="00AC7CA9" w:rsidRPr="00F726C6" w:rsidRDefault="00AC7CA9" w:rsidP="00AC7CA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39)</w:t>
            </w:r>
          </w:p>
        </w:tc>
        <w:tc>
          <w:tcPr>
            <w:tcW w:w="664" w:type="pct"/>
            <w:shd w:val="clear" w:color="auto" w:fill="auto"/>
          </w:tcPr>
          <w:p w14:paraId="33C72EE6" w14:textId="77777777" w:rsidR="00AC7CA9" w:rsidRDefault="00AC7CA9" w:rsidP="00AC7CA9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2</w:t>
            </w:r>
          </w:p>
          <w:p w14:paraId="40D299A0" w14:textId="7B5F05BE" w:rsidR="00AC7CA9" w:rsidRPr="00F726C6" w:rsidRDefault="00AC7CA9" w:rsidP="00AC7CA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33)</w:t>
            </w:r>
          </w:p>
        </w:tc>
        <w:tc>
          <w:tcPr>
            <w:tcW w:w="743" w:type="pct"/>
            <w:shd w:val="clear" w:color="auto" w:fill="auto"/>
          </w:tcPr>
          <w:p w14:paraId="076C4236" w14:textId="77777777" w:rsidR="00AC7CA9" w:rsidRDefault="00AC7CA9" w:rsidP="00AC7CA9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9*</w:t>
            </w:r>
          </w:p>
          <w:p w14:paraId="6A5C68BD" w14:textId="5F34D294" w:rsidR="00AC7CA9" w:rsidRPr="00F726C6" w:rsidRDefault="00AC7CA9" w:rsidP="00AC7CA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28)</w:t>
            </w:r>
          </w:p>
        </w:tc>
        <w:tc>
          <w:tcPr>
            <w:tcW w:w="655" w:type="pct"/>
            <w:shd w:val="clear" w:color="auto" w:fill="auto"/>
          </w:tcPr>
          <w:p w14:paraId="087F641E" w14:textId="77777777" w:rsidR="00AC7CA9" w:rsidRDefault="00AC7CA9" w:rsidP="00AC7CA9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3</w:t>
            </w:r>
          </w:p>
          <w:p w14:paraId="762AFDCA" w14:textId="1A30790A" w:rsidR="00AC7CA9" w:rsidRPr="00F726C6" w:rsidRDefault="00AC7CA9" w:rsidP="00AC7CA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9)</w:t>
            </w:r>
          </w:p>
        </w:tc>
        <w:tc>
          <w:tcPr>
            <w:tcW w:w="582" w:type="pct"/>
            <w:shd w:val="clear" w:color="auto" w:fill="auto"/>
          </w:tcPr>
          <w:p w14:paraId="50A03991" w14:textId="77777777" w:rsidR="00AC7CA9" w:rsidRDefault="00AC7CA9" w:rsidP="00AC7CA9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0</w:t>
            </w:r>
          </w:p>
          <w:p w14:paraId="6A571422" w14:textId="2DCD4DB6" w:rsidR="00AC7CA9" w:rsidRPr="00F726C6" w:rsidRDefault="00AC7CA9" w:rsidP="00AC7CA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9)</w:t>
            </w:r>
          </w:p>
        </w:tc>
      </w:tr>
      <w:tr w:rsidR="00AC7CA9" w:rsidRPr="00F726C6" w14:paraId="73F2DB90" w14:textId="77777777" w:rsidTr="00C202D4">
        <w:trPr>
          <w:jc w:val="center"/>
        </w:trPr>
        <w:tc>
          <w:tcPr>
            <w:tcW w:w="1051" w:type="pct"/>
            <w:shd w:val="clear" w:color="auto" w:fill="auto"/>
          </w:tcPr>
          <w:p w14:paraId="52849AFC" w14:textId="77777777" w:rsidR="00AC7CA9" w:rsidRPr="006C7A3A" w:rsidRDefault="00AC7CA9" w:rsidP="00AC7CA9">
            <w:pPr>
              <w:spacing w:after="0" w:line="240" w:lineRule="auto"/>
              <w:rPr>
                <w:rFonts w:ascii="Times New Roman" w:eastAsia="Times New Roman" w:hAnsi="Times New Roman"/>
                <w:sz w:val="8"/>
                <w:szCs w:val="8"/>
              </w:rPr>
            </w:pPr>
          </w:p>
        </w:tc>
        <w:tc>
          <w:tcPr>
            <w:tcW w:w="707" w:type="pct"/>
            <w:shd w:val="clear" w:color="auto" w:fill="auto"/>
          </w:tcPr>
          <w:p w14:paraId="443A90BC" w14:textId="77777777" w:rsidR="00AC7CA9" w:rsidRPr="006C7A3A" w:rsidRDefault="00AC7CA9" w:rsidP="00AC7CA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15CF5850" w14:textId="77777777" w:rsidR="00AC7CA9" w:rsidRPr="006C7A3A" w:rsidRDefault="00AC7CA9" w:rsidP="00AC7CA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4E7BAAA3" w14:textId="77777777" w:rsidR="00AC7CA9" w:rsidRPr="006C7A3A" w:rsidRDefault="00AC7CA9" w:rsidP="00AC7CA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794E042E" w14:textId="77777777" w:rsidR="00AC7CA9" w:rsidRPr="006C7A3A" w:rsidRDefault="00AC7CA9" w:rsidP="00AC7CA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4103582A" w14:textId="77777777" w:rsidR="00AC7CA9" w:rsidRPr="006C7A3A" w:rsidRDefault="00AC7CA9" w:rsidP="00AC7CA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385A1C0C" w14:textId="77777777" w:rsidR="00AC7CA9" w:rsidRPr="006C7A3A" w:rsidRDefault="00AC7CA9" w:rsidP="00AC7CA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AC7CA9" w:rsidRPr="00C202D4" w14:paraId="4BFF17A2" w14:textId="77777777" w:rsidTr="00C202D4">
        <w:trPr>
          <w:jc w:val="center"/>
        </w:trPr>
        <w:tc>
          <w:tcPr>
            <w:tcW w:w="1051" w:type="pct"/>
            <w:tcBorders>
              <w:bottom w:val="single" w:sz="4" w:space="0" w:color="auto"/>
            </w:tcBorders>
            <w:shd w:val="clear" w:color="auto" w:fill="auto"/>
          </w:tcPr>
          <w:p w14:paraId="143A8FB3" w14:textId="77777777" w:rsidR="00AC7CA9" w:rsidRDefault="00AC7CA9" w:rsidP="00AC7CA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Uninsured </w:t>
            </w:r>
          </w:p>
          <w:p w14:paraId="469718C4" w14:textId="25A78472" w:rsidR="00AC7CA9" w:rsidRDefault="00AC7CA9" w:rsidP="00AC7CA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Rate*2012</w:t>
            </w:r>
          </w:p>
        </w:tc>
        <w:tc>
          <w:tcPr>
            <w:tcW w:w="707" w:type="pct"/>
            <w:tcBorders>
              <w:bottom w:val="single" w:sz="4" w:space="0" w:color="auto"/>
            </w:tcBorders>
            <w:shd w:val="clear" w:color="auto" w:fill="auto"/>
          </w:tcPr>
          <w:p w14:paraId="44C94077" w14:textId="77777777" w:rsidR="00AC7CA9" w:rsidRPr="00C202D4" w:rsidRDefault="00AC7CA9" w:rsidP="00AC7CA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202D4">
              <w:rPr>
                <w:rFonts w:ascii="Times New Roman" w:eastAsia="Times New Roman" w:hAnsi="Times New Roman"/>
                <w:sz w:val="24"/>
                <w:szCs w:val="24"/>
              </w:rPr>
              <w:t>0.116***</w:t>
            </w:r>
          </w:p>
          <w:p w14:paraId="2D9DFB62" w14:textId="77BAED1E" w:rsidR="00AC7CA9" w:rsidRPr="00C202D4" w:rsidRDefault="00AC7CA9" w:rsidP="00AC7CA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202D4">
              <w:rPr>
                <w:rFonts w:ascii="Times New Roman" w:eastAsia="Times New Roman" w:hAnsi="Times New Roman"/>
                <w:sz w:val="24"/>
                <w:szCs w:val="24"/>
              </w:rPr>
              <w:t>(0.027)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shd w:val="clear" w:color="auto" w:fill="auto"/>
          </w:tcPr>
          <w:p w14:paraId="59279A92" w14:textId="77777777" w:rsidR="00AC7CA9" w:rsidRPr="00C202D4" w:rsidRDefault="00AC7CA9" w:rsidP="00AC7CA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202D4">
              <w:rPr>
                <w:rFonts w:ascii="Times New Roman" w:eastAsia="Times New Roman" w:hAnsi="Times New Roman"/>
                <w:sz w:val="24"/>
                <w:szCs w:val="24"/>
              </w:rPr>
              <w:t>0.078***</w:t>
            </w:r>
          </w:p>
          <w:p w14:paraId="20C1B2D3" w14:textId="5F61CAD9" w:rsidR="00AC7CA9" w:rsidRPr="00C202D4" w:rsidRDefault="00AC7CA9" w:rsidP="00AC7CA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202D4">
              <w:rPr>
                <w:rFonts w:ascii="Times New Roman" w:eastAsia="Times New Roman" w:hAnsi="Times New Roman"/>
                <w:sz w:val="24"/>
                <w:szCs w:val="24"/>
              </w:rPr>
              <w:t>(0.022)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shd w:val="clear" w:color="auto" w:fill="auto"/>
          </w:tcPr>
          <w:p w14:paraId="45AFD1AE" w14:textId="77777777" w:rsidR="00AC7CA9" w:rsidRPr="00C202D4" w:rsidRDefault="00AC7CA9" w:rsidP="00AC7CA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202D4">
              <w:rPr>
                <w:rFonts w:ascii="Times New Roman" w:eastAsia="Times New Roman" w:hAnsi="Times New Roman"/>
                <w:sz w:val="24"/>
                <w:szCs w:val="24"/>
              </w:rPr>
              <w:t>0.034</w:t>
            </w:r>
          </w:p>
          <w:p w14:paraId="41F6026C" w14:textId="050BDACE" w:rsidR="00AC7CA9" w:rsidRPr="00C202D4" w:rsidRDefault="00AC7CA9" w:rsidP="00AC7CA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202D4">
              <w:rPr>
                <w:rFonts w:ascii="Times New Roman" w:eastAsia="Times New Roman" w:hAnsi="Times New Roman"/>
                <w:sz w:val="24"/>
                <w:szCs w:val="24"/>
              </w:rPr>
              <w:t>(0.020)</w:t>
            </w:r>
          </w:p>
        </w:tc>
        <w:tc>
          <w:tcPr>
            <w:tcW w:w="743" w:type="pct"/>
            <w:tcBorders>
              <w:bottom w:val="single" w:sz="4" w:space="0" w:color="auto"/>
            </w:tcBorders>
            <w:shd w:val="clear" w:color="auto" w:fill="auto"/>
          </w:tcPr>
          <w:p w14:paraId="32D5B51A" w14:textId="77777777" w:rsidR="00AC7CA9" w:rsidRPr="00C202D4" w:rsidRDefault="00AC7CA9" w:rsidP="00AC7CA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202D4">
              <w:rPr>
                <w:rFonts w:ascii="Times New Roman" w:eastAsia="Times New Roman" w:hAnsi="Times New Roman"/>
                <w:sz w:val="24"/>
                <w:szCs w:val="24"/>
              </w:rPr>
              <w:t>0.080***</w:t>
            </w:r>
          </w:p>
          <w:p w14:paraId="15C7C4CD" w14:textId="4B917CFD" w:rsidR="00AC7CA9" w:rsidRPr="00C202D4" w:rsidRDefault="00AC7CA9" w:rsidP="00AC7CA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202D4">
              <w:rPr>
                <w:rFonts w:ascii="Times New Roman" w:eastAsia="Times New Roman" w:hAnsi="Times New Roman"/>
                <w:sz w:val="24"/>
                <w:szCs w:val="24"/>
              </w:rPr>
              <w:t>(0.019)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shd w:val="clear" w:color="auto" w:fill="auto"/>
          </w:tcPr>
          <w:p w14:paraId="2774C7E2" w14:textId="77777777" w:rsidR="00AC7CA9" w:rsidRPr="00C202D4" w:rsidRDefault="00AC7CA9" w:rsidP="00AC7CA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202D4">
              <w:rPr>
                <w:rFonts w:ascii="Times New Roman" w:eastAsia="Times New Roman" w:hAnsi="Times New Roman"/>
                <w:sz w:val="24"/>
                <w:szCs w:val="24"/>
              </w:rPr>
              <w:t>0.050</w:t>
            </w:r>
          </w:p>
          <w:p w14:paraId="2BD59E9A" w14:textId="4624F800" w:rsidR="00AC7CA9" w:rsidRPr="00C202D4" w:rsidRDefault="00AC7CA9" w:rsidP="00AC7CA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202D4">
              <w:rPr>
                <w:rFonts w:ascii="Times New Roman" w:eastAsia="Times New Roman" w:hAnsi="Times New Roman"/>
                <w:sz w:val="24"/>
                <w:szCs w:val="24"/>
              </w:rPr>
              <w:t>(0.18)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shd w:val="clear" w:color="auto" w:fill="auto"/>
          </w:tcPr>
          <w:p w14:paraId="134AFC1B" w14:textId="77777777" w:rsidR="00AC7CA9" w:rsidRPr="00C202D4" w:rsidRDefault="00AC7CA9" w:rsidP="00AC7CA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202D4">
              <w:rPr>
                <w:rFonts w:ascii="Times New Roman" w:eastAsia="Times New Roman" w:hAnsi="Times New Roman"/>
                <w:sz w:val="24"/>
                <w:szCs w:val="24"/>
              </w:rPr>
              <w:t>-0.008</w:t>
            </w:r>
          </w:p>
          <w:p w14:paraId="3D324147" w14:textId="3EB6650F" w:rsidR="00AC7CA9" w:rsidRPr="00C202D4" w:rsidRDefault="00AC7CA9" w:rsidP="00AC7CA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202D4">
              <w:rPr>
                <w:rFonts w:ascii="Times New Roman" w:eastAsia="Times New Roman" w:hAnsi="Times New Roman"/>
                <w:sz w:val="24"/>
                <w:szCs w:val="24"/>
              </w:rPr>
              <w:t>(0.008)</w:t>
            </w:r>
          </w:p>
        </w:tc>
      </w:tr>
    </w:tbl>
    <w:p w14:paraId="36E3C670" w14:textId="77777777" w:rsidR="00C202D4" w:rsidRPr="00021FD6" w:rsidRDefault="00C202D4" w:rsidP="00C202D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F726C6">
        <w:rPr>
          <w:rFonts w:ascii="Times New Roman" w:hAnsi="Times New Roman"/>
          <w:sz w:val="20"/>
          <w:szCs w:val="20"/>
        </w:rPr>
        <w:t xml:space="preserve">Notes: </w:t>
      </w:r>
      <w:r>
        <w:rPr>
          <w:rFonts w:ascii="Times New Roman" w:hAnsi="Times New Roman"/>
          <w:sz w:val="20"/>
          <w:szCs w:val="20"/>
        </w:rPr>
        <w:t xml:space="preserve">Coefficient estimates are shown. </w:t>
      </w:r>
      <w:r w:rsidRPr="00021FD6">
        <w:rPr>
          <w:rFonts w:ascii="Times New Roman" w:hAnsi="Times New Roman"/>
          <w:sz w:val="20"/>
          <w:szCs w:val="20"/>
        </w:rPr>
        <w:t xml:space="preserve">Standard errors, heteroscedasticity-robust and clustered by state, are in parentheses. *** indicates statistically significant at 0.1% level; ** 1% level; * 5% level. Sampling weights are used. All regressions include </w:t>
      </w:r>
      <w:r>
        <w:rPr>
          <w:rFonts w:ascii="Times New Roman" w:hAnsi="Times New Roman"/>
          <w:sz w:val="20"/>
          <w:szCs w:val="20"/>
        </w:rPr>
        <w:t xml:space="preserve">area and time fixed effects, </w:t>
      </w:r>
      <w:r w:rsidRPr="00021FD6">
        <w:rPr>
          <w:rFonts w:ascii="Times New Roman" w:hAnsi="Times New Roman"/>
          <w:sz w:val="20"/>
          <w:szCs w:val="20"/>
        </w:rPr>
        <w:t>the full set of controls</w:t>
      </w:r>
      <w:r>
        <w:rPr>
          <w:rFonts w:ascii="Times New Roman" w:hAnsi="Times New Roman"/>
          <w:sz w:val="20"/>
          <w:szCs w:val="20"/>
        </w:rPr>
        <w:t>, Medicaid Expansion*2011, and Medicaid Expansion*2012</w:t>
      </w:r>
      <w:r w:rsidRPr="00021FD6">
        <w:rPr>
          <w:rFonts w:ascii="Times New Roman" w:hAnsi="Times New Roman"/>
          <w:sz w:val="20"/>
          <w:szCs w:val="20"/>
        </w:rPr>
        <w:t xml:space="preserve">. </w:t>
      </w:r>
    </w:p>
    <w:p w14:paraId="2946C1E6" w14:textId="127CC4F9" w:rsidR="006C7A3A" w:rsidRDefault="006C7A3A" w:rsidP="007259A6">
      <w:pPr>
        <w:spacing w:after="0" w:line="240" w:lineRule="auto"/>
        <w:rPr>
          <w:rFonts w:ascii="Times New Roman" w:eastAsia="Times New Roman" w:hAnsi="Times New Roman"/>
          <w:b/>
          <w:bCs/>
          <w:sz w:val="24"/>
          <w:szCs w:val="24"/>
        </w:rPr>
      </w:pPr>
    </w:p>
    <w:p w14:paraId="76C11E64" w14:textId="77777777" w:rsidR="00C202D4" w:rsidRDefault="00C202D4" w:rsidP="00EC23F4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  <w:highlight w:val="yellow"/>
        </w:rPr>
      </w:pPr>
    </w:p>
    <w:p w14:paraId="579D4AAA" w14:textId="77777777" w:rsidR="00EC23F4" w:rsidRDefault="00EC23F4" w:rsidP="007259A6">
      <w:pPr>
        <w:spacing w:after="0" w:line="240" w:lineRule="auto"/>
        <w:rPr>
          <w:rFonts w:ascii="Times New Roman" w:eastAsia="Times New Roman" w:hAnsi="Times New Roman"/>
          <w:b/>
          <w:bCs/>
          <w:sz w:val="24"/>
          <w:szCs w:val="24"/>
        </w:rPr>
      </w:pPr>
    </w:p>
    <w:p w14:paraId="12ED4B19" w14:textId="70ED9EDB" w:rsidR="00EC23F4" w:rsidRDefault="00EC23F4" w:rsidP="007259A6">
      <w:pPr>
        <w:spacing w:after="0" w:line="240" w:lineRule="auto"/>
        <w:rPr>
          <w:rFonts w:ascii="Times New Roman" w:eastAsia="Times New Roman" w:hAnsi="Times New Roman"/>
          <w:b/>
          <w:bCs/>
          <w:sz w:val="24"/>
          <w:szCs w:val="24"/>
        </w:rPr>
      </w:pPr>
      <w:r>
        <w:rPr>
          <w:rFonts w:ascii="Times New Roman" w:eastAsia="Times New Roman" w:hAnsi="Times New Roman"/>
          <w:b/>
          <w:bCs/>
          <w:sz w:val="24"/>
          <w:szCs w:val="24"/>
        </w:rPr>
        <w:br w:type="page"/>
      </w:r>
    </w:p>
    <w:p w14:paraId="4B9306E0" w14:textId="26D3754E" w:rsidR="00FB0358" w:rsidRDefault="00840B74" w:rsidP="00826C1E">
      <w:pPr>
        <w:spacing w:after="0" w:line="240" w:lineRule="auto"/>
        <w:jc w:val="center"/>
        <w:rPr>
          <w:rFonts w:ascii="Times New Roman" w:eastAsia="Times New Roman" w:hAnsi="Times New Roman"/>
          <w:b/>
          <w:bCs/>
          <w:sz w:val="24"/>
          <w:szCs w:val="24"/>
        </w:rPr>
      </w:pPr>
      <w:r w:rsidRPr="005C16F8">
        <w:rPr>
          <w:rFonts w:ascii="Times New Roman" w:hAnsi="Times New Roman"/>
          <w:b/>
          <w:sz w:val="24"/>
          <w:szCs w:val="24"/>
        </w:rPr>
        <w:lastRenderedPageBreak/>
        <w:t xml:space="preserve">Table A7. </w:t>
      </w:r>
      <w:r w:rsidRPr="005C16F8">
        <w:rPr>
          <w:rFonts w:ascii="Times New Roman" w:hAnsi="Times New Roman"/>
          <w:b/>
          <w:bCs/>
          <w:sz w:val="24"/>
          <w:szCs w:val="24"/>
        </w:rPr>
        <w:t>Event Study Results for Gender and Rural/Urban Subsample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967"/>
        <w:gridCol w:w="1324"/>
        <w:gridCol w:w="1119"/>
        <w:gridCol w:w="1243"/>
        <w:gridCol w:w="1391"/>
        <w:gridCol w:w="1226"/>
        <w:gridCol w:w="1090"/>
      </w:tblGrid>
      <w:tr w:rsidR="00FC1DE2" w:rsidRPr="00F726C6" w14:paraId="7BBDC37E" w14:textId="77777777" w:rsidTr="00F66611">
        <w:trPr>
          <w:jc w:val="center"/>
        </w:trPr>
        <w:tc>
          <w:tcPr>
            <w:tcW w:w="10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7C1619" w14:textId="77777777" w:rsidR="00FC1DE2" w:rsidRPr="00F726C6" w:rsidRDefault="00FC1DE2" w:rsidP="00F666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687701" w14:textId="77777777" w:rsidR="00FC1DE2" w:rsidRPr="00F726C6" w:rsidRDefault="00FC1DE2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y insurance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AA2481" w14:textId="77777777" w:rsidR="00FC1DE2" w:rsidRPr="00F726C6" w:rsidRDefault="00FC1DE2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y private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4712C0" w14:textId="77777777" w:rsidR="00FC1DE2" w:rsidRPr="00F726C6" w:rsidRDefault="00FC1DE2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ployer-sponsored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A717D6" w14:textId="77777777" w:rsidR="00FC1DE2" w:rsidRPr="00F726C6" w:rsidRDefault="00FC1DE2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vidually purchased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4A162F" w14:textId="77777777" w:rsidR="00FC1DE2" w:rsidRPr="00F726C6" w:rsidRDefault="00FC1DE2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caid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41A759" w14:textId="77777777" w:rsidR="00FC1DE2" w:rsidRPr="00F726C6" w:rsidRDefault="00FC1DE2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</w:tr>
      <w:tr w:rsidR="00FC1DE2" w:rsidRPr="00F726C6" w14:paraId="6D57A528" w14:textId="77777777" w:rsidTr="00F66611">
        <w:trPr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</w:tcPr>
          <w:p w14:paraId="3A01AD06" w14:textId="076EFD4C" w:rsidR="00FC1DE2" w:rsidRDefault="00FC1DE2" w:rsidP="00F666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  <w:t xml:space="preserve">PANEL I: </w:t>
            </w:r>
            <w:r w:rsidR="009B7A77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  <w:t>GENDER</w:t>
            </w:r>
            <w:r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  <w:t xml:space="preserve"> SUBSAMPLES</w:t>
            </w:r>
          </w:p>
        </w:tc>
      </w:tr>
      <w:tr w:rsidR="00FC1DE2" w:rsidRPr="00F726C6" w14:paraId="67DE6516" w14:textId="77777777" w:rsidTr="00F66611">
        <w:trPr>
          <w:jc w:val="center"/>
        </w:trPr>
        <w:tc>
          <w:tcPr>
            <w:tcW w:w="5000" w:type="pct"/>
            <w:gridSpan w:val="7"/>
            <w:shd w:val="clear" w:color="auto" w:fill="auto"/>
          </w:tcPr>
          <w:p w14:paraId="5667D189" w14:textId="5B579FE7" w:rsidR="00FC1DE2" w:rsidRDefault="009B7A77" w:rsidP="00F666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Women</w:t>
            </w:r>
            <w:r w:rsidR="00FC1DE2" w:rsidRPr="00F726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(pre-treatment uninsured rate=0.</w:t>
            </w:r>
            <w:r w:rsidR="003D235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186</w:t>
            </w:r>
            <w:r w:rsidR="00FC1DE2" w:rsidRPr="00F726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, sample size=</w:t>
            </w:r>
            <w:r w:rsidR="003D235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5,473,836</w:t>
            </w:r>
            <w:r w:rsidR="00FC1DE2" w:rsidRPr="00F726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)</w:t>
            </w:r>
          </w:p>
        </w:tc>
      </w:tr>
      <w:tr w:rsidR="00FC1DE2" w:rsidRPr="00F726C6" w14:paraId="702323B8" w14:textId="77777777" w:rsidTr="00F66611">
        <w:trPr>
          <w:jc w:val="center"/>
        </w:trPr>
        <w:tc>
          <w:tcPr>
            <w:tcW w:w="1051" w:type="pct"/>
            <w:shd w:val="clear" w:color="auto" w:fill="auto"/>
          </w:tcPr>
          <w:p w14:paraId="59D8E18B" w14:textId="77777777" w:rsidR="00FC1DE2" w:rsidRDefault="00FC1DE2" w:rsidP="00F6661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Unin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>. Rate*</w:t>
            </w:r>
          </w:p>
          <w:p w14:paraId="7051888E" w14:textId="77777777" w:rsidR="00FC1DE2" w:rsidRPr="00FB0358" w:rsidRDefault="00FC1DE2" w:rsidP="00F6661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Med. Exp.*2011 </w:t>
            </w:r>
          </w:p>
        </w:tc>
        <w:tc>
          <w:tcPr>
            <w:tcW w:w="707" w:type="pct"/>
            <w:shd w:val="clear" w:color="auto" w:fill="auto"/>
          </w:tcPr>
          <w:p w14:paraId="1A8A1947" w14:textId="77777777" w:rsidR="00FC1DE2" w:rsidRDefault="00D72C49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  <w:p w14:paraId="02F0A17B" w14:textId="2195A119" w:rsidR="00D72C49" w:rsidRDefault="00D72C49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2)</w:t>
            </w:r>
          </w:p>
        </w:tc>
        <w:tc>
          <w:tcPr>
            <w:tcW w:w="598" w:type="pct"/>
            <w:shd w:val="clear" w:color="auto" w:fill="auto"/>
          </w:tcPr>
          <w:p w14:paraId="4B2E08E2" w14:textId="77777777" w:rsidR="00FC1DE2" w:rsidRDefault="00D72C49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8</w:t>
            </w:r>
          </w:p>
          <w:p w14:paraId="646FA2C1" w14:textId="1797281C" w:rsidR="00D72C49" w:rsidRDefault="00D72C49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6)</w:t>
            </w:r>
          </w:p>
        </w:tc>
        <w:tc>
          <w:tcPr>
            <w:tcW w:w="664" w:type="pct"/>
            <w:shd w:val="clear" w:color="auto" w:fill="auto"/>
          </w:tcPr>
          <w:p w14:paraId="37BF4809" w14:textId="77777777" w:rsidR="00FC1DE2" w:rsidRDefault="00D72C49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6</w:t>
            </w:r>
          </w:p>
          <w:p w14:paraId="29C3B35D" w14:textId="2D5D3AEE" w:rsidR="00D72C49" w:rsidRDefault="00D72C49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1)</w:t>
            </w:r>
          </w:p>
        </w:tc>
        <w:tc>
          <w:tcPr>
            <w:tcW w:w="743" w:type="pct"/>
            <w:shd w:val="clear" w:color="auto" w:fill="auto"/>
          </w:tcPr>
          <w:p w14:paraId="3253F31B" w14:textId="77777777" w:rsidR="00FC1DE2" w:rsidRDefault="00D72C49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5</w:t>
            </w:r>
          </w:p>
          <w:p w14:paraId="53C4BAD2" w14:textId="3C9C8C0F" w:rsidR="00D72C49" w:rsidRDefault="00D72C49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6)</w:t>
            </w:r>
          </w:p>
        </w:tc>
        <w:tc>
          <w:tcPr>
            <w:tcW w:w="655" w:type="pct"/>
            <w:shd w:val="clear" w:color="auto" w:fill="auto"/>
          </w:tcPr>
          <w:p w14:paraId="505705C3" w14:textId="77777777" w:rsidR="00FC1DE2" w:rsidRDefault="00D72C49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</w:p>
          <w:p w14:paraId="3D3FE16E" w14:textId="46ACB0BE" w:rsidR="00D72C49" w:rsidRDefault="00D72C49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0)</w:t>
            </w:r>
          </w:p>
        </w:tc>
        <w:tc>
          <w:tcPr>
            <w:tcW w:w="582" w:type="pct"/>
            <w:shd w:val="clear" w:color="auto" w:fill="auto"/>
          </w:tcPr>
          <w:p w14:paraId="705CCF9E" w14:textId="77777777" w:rsidR="00FC1DE2" w:rsidRDefault="00D72C49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0</w:t>
            </w:r>
          </w:p>
          <w:p w14:paraId="56B81C51" w14:textId="021DA86F" w:rsidR="00D72C49" w:rsidRDefault="00D72C49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0)</w:t>
            </w:r>
          </w:p>
        </w:tc>
      </w:tr>
      <w:tr w:rsidR="00FC1DE2" w:rsidRPr="00FB0358" w14:paraId="28C2AB27" w14:textId="77777777" w:rsidTr="00F66611">
        <w:trPr>
          <w:jc w:val="center"/>
        </w:trPr>
        <w:tc>
          <w:tcPr>
            <w:tcW w:w="1051" w:type="pct"/>
            <w:shd w:val="clear" w:color="auto" w:fill="auto"/>
          </w:tcPr>
          <w:p w14:paraId="0F1E30F3" w14:textId="77777777" w:rsidR="00FC1DE2" w:rsidRPr="00FB0358" w:rsidRDefault="00FC1DE2" w:rsidP="00F66611">
            <w:pPr>
              <w:spacing w:after="0" w:line="240" w:lineRule="auto"/>
              <w:rPr>
                <w:rFonts w:ascii="Times New Roman" w:eastAsia="Times New Roman" w:hAnsi="Times New Roman"/>
                <w:sz w:val="8"/>
                <w:szCs w:val="8"/>
              </w:rPr>
            </w:pPr>
          </w:p>
        </w:tc>
        <w:tc>
          <w:tcPr>
            <w:tcW w:w="707" w:type="pct"/>
            <w:shd w:val="clear" w:color="auto" w:fill="auto"/>
          </w:tcPr>
          <w:p w14:paraId="14488B5C" w14:textId="77777777" w:rsidR="00FC1DE2" w:rsidRPr="00FB0358" w:rsidRDefault="00FC1DE2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3E16FAED" w14:textId="77777777" w:rsidR="00FC1DE2" w:rsidRPr="00FB0358" w:rsidRDefault="00FC1DE2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12A519E9" w14:textId="77777777" w:rsidR="00FC1DE2" w:rsidRPr="00FB0358" w:rsidRDefault="00FC1DE2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62DFC1E1" w14:textId="77777777" w:rsidR="00FC1DE2" w:rsidRPr="00FB0358" w:rsidRDefault="00FC1DE2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3D1DC475" w14:textId="77777777" w:rsidR="00FC1DE2" w:rsidRPr="00FB0358" w:rsidRDefault="00FC1DE2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3A068FAD" w14:textId="77777777" w:rsidR="00FC1DE2" w:rsidRPr="00FB0358" w:rsidRDefault="00FC1DE2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FC1DE2" w:rsidRPr="00F726C6" w14:paraId="6854D1AA" w14:textId="77777777" w:rsidTr="00F66611">
        <w:trPr>
          <w:jc w:val="center"/>
        </w:trPr>
        <w:tc>
          <w:tcPr>
            <w:tcW w:w="1051" w:type="pct"/>
            <w:shd w:val="clear" w:color="auto" w:fill="auto"/>
          </w:tcPr>
          <w:p w14:paraId="4F2CBFB3" w14:textId="77777777" w:rsidR="00FC1DE2" w:rsidRDefault="00FC1DE2" w:rsidP="00F6661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Unin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>. Rate*</w:t>
            </w:r>
          </w:p>
          <w:p w14:paraId="02C30947" w14:textId="77777777" w:rsidR="00FC1DE2" w:rsidRPr="00FB0358" w:rsidRDefault="00FC1DE2" w:rsidP="00F6661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Med. Exp.*2012</w:t>
            </w:r>
          </w:p>
        </w:tc>
        <w:tc>
          <w:tcPr>
            <w:tcW w:w="707" w:type="pct"/>
            <w:shd w:val="clear" w:color="auto" w:fill="auto"/>
          </w:tcPr>
          <w:p w14:paraId="46D2FD43" w14:textId="77777777" w:rsidR="00FC1DE2" w:rsidRDefault="00D72C49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</w:p>
          <w:p w14:paraId="0F4794B4" w14:textId="1BA489B0" w:rsidR="00D72C49" w:rsidRDefault="00D72C49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8)</w:t>
            </w:r>
          </w:p>
        </w:tc>
        <w:tc>
          <w:tcPr>
            <w:tcW w:w="598" w:type="pct"/>
            <w:shd w:val="clear" w:color="auto" w:fill="auto"/>
          </w:tcPr>
          <w:p w14:paraId="4A5961A4" w14:textId="77777777" w:rsidR="00FC1DE2" w:rsidRDefault="00D72C49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</w:p>
          <w:p w14:paraId="482081CD" w14:textId="06E1B4CB" w:rsidR="00D72C49" w:rsidRDefault="00D72C49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6)</w:t>
            </w:r>
          </w:p>
        </w:tc>
        <w:tc>
          <w:tcPr>
            <w:tcW w:w="664" w:type="pct"/>
            <w:shd w:val="clear" w:color="auto" w:fill="auto"/>
          </w:tcPr>
          <w:p w14:paraId="7492D17A" w14:textId="77777777" w:rsidR="00FC1DE2" w:rsidRDefault="00D72C49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2</w:t>
            </w:r>
          </w:p>
          <w:p w14:paraId="22208019" w14:textId="398F7198" w:rsidR="00D72C49" w:rsidRDefault="00D72C49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2)</w:t>
            </w:r>
          </w:p>
        </w:tc>
        <w:tc>
          <w:tcPr>
            <w:tcW w:w="743" w:type="pct"/>
            <w:shd w:val="clear" w:color="auto" w:fill="auto"/>
          </w:tcPr>
          <w:p w14:paraId="38759E1D" w14:textId="77777777" w:rsidR="00FC1DE2" w:rsidRDefault="00D72C49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7</w:t>
            </w:r>
          </w:p>
          <w:p w14:paraId="53DF04C4" w14:textId="490B823C" w:rsidR="00D72C49" w:rsidRDefault="00D72C49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1)</w:t>
            </w:r>
          </w:p>
        </w:tc>
        <w:tc>
          <w:tcPr>
            <w:tcW w:w="655" w:type="pct"/>
            <w:shd w:val="clear" w:color="auto" w:fill="auto"/>
          </w:tcPr>
          <w:p w14:paraId="6BA3269F" w14:textId="77777777" w:rsidR="00FC1DE2" w:rsidRDefault="00D72C49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</w:p>
          <w:p w14:paraId="2DC6AA32" w14:textId="286CDB90" w:rsidR="00D72C49" w:rsidRDefault="00D72C49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3)</w:t>
            </w:r>
          </w:p>
        </w:tc>
        <w:tc>
          <w:tcPr>
            <w:tcW w:w="582" w:type="pct"/>
            <w:shd w:val="clear" w:color="auto" w:fill="auto"/>
          </w:tcPr>
          <w:p w14:paraId="7B261E5E" w14:textId="77777777" w:rsidR="00FC1DE2" w:rsidRDefault="00D72C49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  <w:p w14:paraId="397C1595" w14:textId="2C2AAD1F" w:rsidR="00D72C49" w:rsidRDefault="00D72C49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1)</w:t>
            </w:r>
          </w:p>
        </w:tc>
      </w:tr>
      <w:tr w:rsidR="00FC1DE2" w:rsidRPr="00FB0358" w14:paraId="5FD752E5" w14:textId="77777777" w:rsidTr="00F66611">
        <w:trPr>
          <w:jc w:val="center"/>
        </w:trPr>
        <w:tc>
          <w:tcPr>
            <w:tcW w:w="1051" w:type="pct"/>
            <w:shd w:val="clear" w:color="auto" w:fill="auto"/>
          </w:tcPr>
          <w:p w14:paraId="18FC4D1D" w14:textId="77777777" w:rsidR="00FC1DE2" w:rsidRPr="00FB0358" w:rsidRDefault="00FC1DE2" w:rsidP="00F66611">
            <w:pPr>
              <w:spacing w:after="0" w:line="240" w:lineRule="auto"/>
              <w:rPr>
                <w:rFonts w:ascii="Times New Roman" w:eastAsia="Times New Roman" w:hAnsi="Times New Roman"/>
                <w:sz w:val="8"/>
                <w:szCs w:val="8"/>
              </w:rPr>
            </w:pPr>
          </w:p>
        </w:tc>
        <w:tc>
          <w:tcPr>
            <w:tcW w:w="707" w:type="pct"/>
            <w:shd w:val="clear" w:color="auto" w:fill="auto"/>
          </w:tcPr>
          <w:p w14:paraId="222709A9" w14:textId="77777777" w:rsidR="00FC1DE2" w:rsidRPr="00FB0358" w:rsidRDefault="00FC1DE2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4EAA4DBE" w14:textId="77777777" w:rsidR="00FC1DE2" w:rsidRPr="00FB0358" w:rsidRDefault="00FC1DE2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76755873" w14:textId="77777777" w:rsidR="00FC1DE2" w:rsidRPr="00FB0358" w:rsidRDefault="00FC1DE2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0ECF193C" w14:textId="77777777" w:rsidR="00FC1DE2" w:rsidRPr="00FB0358" w:rsidRDefault="00FC1DE2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3A07C42D" w14:textId="77777777" w:rsidR="00FC1DE2" w:rsidRPr="00FB0358" w:rsidRDefault="00FC1DE2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56FDC0B9" w14:textId="77777777" w:rsidR="00FC1DE2" w:rsidRPr="00FB0358" w:rsidRDefault="00FC1DE2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FC1DE2" w:rsidRPr="00F726C6" w14:paraId="125D6896" w14:textId="77777777" w:rsidTr="00F66611">
        <w:trPr>
          <w:jc w:val="center"/>
        </w:trPr>
        <w:tc>
          <w:tcPr>
            <w:tcW w:w="1051" w:type="pct"/>
            <w:shd w:val="clear" w:color="auto" w:fill="auto"/>
          </w:tcPr>
          <w:p w14:paraId="6294054A" w14:textId="77777777" w:rsidR="00FC1DE2" w:rsidRDefault="00FC1DE2" w:rsidP="00F6661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Uninsured </w:t>
            </w:r>
          </w:p>
          <w:p w14:paraId="639BC983" w14:textId="77777777" w:rsidR="00FC1DE2" w:rsidRPr="00FB0358" w:rsidRDefault="00FC1DE2" w:rsidP="00F6661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Rate*2011</w:t>
            </w:r>
          </w:p>
        </w:tc>
        <w:tc>
          <w:tcPr>
            <w:tcW w:w="707" w:type="pct"/>
            <w:shd w:val="clear" w:color="auto" w:fill="auto"/>
          </w:tcPr>
          <w:p w14:paraId="45841C22" w14:textId="77777777" w:rsidR="00FC1DE2" w:rsidRDefault="00D72C49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C49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9</w:t>
            </w:r>
          </w:p>
          <w:p w14:paraId="6A8E9A6D" w14:textId="4FD92847" w:rsidR="00D72C49" w:rsidRPr="00D72C49" w:rsidRDefault="00D72C49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0)</w:t>
            </w:r>
          </w:p>
        </w:tc>
        <w:tc>
          <w:tcPr>
            <w:tcW w:w="598" w:type="pct"/>
            <w:shd w:val="clear" w:color="auto" w:fill="auto"/>
          </w:tcPr>
          <w:p w14:paraId="06FEE3B7" w14:textId="77777777" w:rsidR="00FC1DE2" w:rsidRDefault="00D72C49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  <w:p w14:paraId="7BC740C1" w14:textId="0572BB41" w:rsidR="00D72C49" w:rsidRPr="00D72C49" w:rsidRDefault="00D72C49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0)</w:t>
            </w:r>
          </w:p>
        </w:tc>
        <w:tc>
          <w:tcPr>
            <w:tcW w:w="664" w:type="pct"/>
            <w:shd w:val="clear" w:color="auto" w:fill="auto"/>
          </w:tcPr>
          <w:p w14:paraId="720616C8" w14:textId="77777777" w:rsidR="00FC1DE2" w:rsidRDefault="00D72C49" w:rsidP="00D72C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  <w:p w14:paraId="260C214E" w14:textId="4F53715E" w:rsidR="00D72C49" w:rsidRPr="00D72C49" w:rsidRDefault="00D72C49" w:rsidP="00D72C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7)</w:t>
            </w:r>
          </w:p>
        </w:tc>
        <w:tc>
          <w:tcPr>
            <w:tcW w:w="743" w:type="pct"/>
            <w:shd w:val="clear" w:color="auto" w:fill="auto"/>
          </w:tcPr>
          <w:p w14:paraId="63929FF4" w14:textId="77777777" w:rsidR="00FC1DE2" w:rsidRDefault="00D72C49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  <w:p w14:paraId="3A66641C" w14:textId="2ECFD82D" w:rsidR="00D72C49" w:rsidRPr="00D72C49" w:rsidRDefault="00D72C49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4)</w:t>
            </w:r>
          </w:p>
        </w:tc>
        <w:tc>
          <w:tcPr>
            <w:tcW w:w="655" w:type="pct"/>
            <w:shd w:val="clear" w:color="auto" w:fill="auto"/>
          </w:tcPr>
          <w:p w14:paraId="659E556E" w14:textId="77777777" w:rsidR="00FC1DE2" w:rsidRDefault="00D72C49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9</w:t>
            </w:r>
          </w:p>
          <w:p w14:paraId="051B578C" w14:textId="0AE7E21D" w:rsidR="00D72C49" w:rsidRPr="00D72C49" w:rsidRDefault="00D72C49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5)</w:t>
            </w:r>
          </w:p>
        </w:tc>
        <w:tc>
          <w:tcPr>
            <w:tcW w:w="582" w:type="pct"/>
            <w:shd w:val="clear" w:color="auto" w:fill="auto"/>
          </w:tcPr>
          <w:p w14:paraId="2C93A850" w14:textId="77777777" w:rsidR="00FC1DE2" w:rsidRPr="00D72C49" w:rsidRDefault="00D72C49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C49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  <w:p w14:paraId="04FA5361" w14:textId="7F883CA2" w:rsidR="00D72C49" w:rsidRPr="00F726C6" w:rsidRDefault="00D72C49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D72C49">
              <w:rPr>
                <w:rFonts w:ascii="Times New Roman" w:hAnsi="Times New Roman" w:cs="Times New Roman"/>
                <w:sz w:val="24"/>
                <w:szCs w:val="24"/>
              </w:rPr>
              <w:t>(0.007)</w:t>
            </w:r>
          </w:p>
        </w:tc>
      </w:tr>
      <w:tr w:rsidR="00FC1DE2" w:rsidRPr="00FB0358" w14:paraId="4A1E3B5F" w14:textId="77777777" w:rsidTr="00F66611">
        <w:trPr>
          <w:jc w:val="center"/>
        </w:trPr>
        <w:tc>
          <w:tcPr>
            <w:tcW w:w="1051" w:type="pct"/>
            <w:shd w:val="clear" w:color="auto" w:fill="auto"/>
          </w:tcPr>
          <w:p w14:paraId="24820CC0" w14:textId="77777777" w:rsidR="00FC1DE2" w:rsidRPr="00FB0358" w:rsidRDefault="00FC1DE2" w:rsidP="00F66611">
            <w:pPr>
              <w:spacing w:after="0" w:line="240" w:lineRule="auto"/>
              <w:rPr>
                <w:rFonts w:ascii="Times New Roman" w:eastAsia="Times New Roman" w:hAnsi="Times New Roman"/>
                <w:sz w:val="8"/>
                <w:szCs w:val="8"/>
              </w:rPr>
            </w:pPr>
          </w:p>
        </w:tc>
        <w:tc>
          <w:tcPr>
            <w:tcW w:w="707" w:type="pct"/>
            <w:shd w:val="clear" w:color="auto" w:fill="auto"/>
          </w:tcPr>
          <w:p w14:paraId="2C2FD574" w14:textId="77777777" w:rsidR="00FC1DE2" w:rsidRPr="00FB0358" w:rsidRDefault="00FC1DE2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421C835B" w14:textId="77777777" w:rsidR="00FC1DE2" w:rsidRPr="00FB0358" w:rsidRDefault="00FC1DE2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5AE80715" w14:textId="77777777" w:rsidR="00FC1DE2" w:rsidRPr="00FB0358" w:rsidRDefault="00FC1DE2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1264A658" w14:textId="77777777" w:rsidR="00FC1DE2" w:rsidRPr="00FB0358" w:rsidRDefault="00FC1DE2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3A4E3F28" w14:textId="77777777" w:rsidR="00FC1DE2" w:rsidRPr="00FB0358" w:rsidRDefault="00FC1DE2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66D9BC6B" w14:textId="77777777" w:rsidR="00FC1DE2" w:rsidRPr="00FB0358" w:rsidRDefault="00FC1DE2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FC1DE2" w:rsidRPr="00F726C6" w14:paraId="07060FC3" w14:textId="77777777" w:rsidTr="00F66611">
        <w:trPr>
          <w:jc w:val="center"/>
        </w:trPr>
        <w:tc>
          <w:tcPr>
            <w:tcW w:w="1051" w:type="pct"/>
            <w:shd w:val="clear" w:color="auto" w:fill="auto"/>
          </w:tcPr>
          <w:p w14:paraId="04D897F0" w14:textId="77777777" w:rsidR="00FC1DE2" w:rsidRDefault="00FC1DE2" w:rsidP="00F6661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Uninsured </w:t>
            </w:r>
          </w:p>
          <w:p w14:paraId="04497F4C" w14:textId="77777777" w:rsidR="00FC1DE2" w:rsidRPr="00021FD6" w:rsidRDefault="00FC1DE2" w:rsidP="00F666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Rate*2012</w:t>
            </w:r>
          </w:p>
        </w:tc>
        <w:tc>
          <w:tcPr>
            <w:tcW w:w="707" w:type="pct"/>
            <w:shd w:val="clear" w:color="auto" w:fill="auto"/>
          </w:tcPr>
          <w:p w14:paraId="1B708D36" w14:textId="77777777" w:rsidR="00FC1DE2" w:rsidRDefault="00D72C49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  <w:p w14:paraId="12A5476D" w14:textId="15AC44AE" w:rsidR="00D72C49" w:rsidRPr="00021FD6" w:rsidRDefault="00D72C49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8)</w:t>
            </w:r>
          </w:p>
        </w:tc>
        <w:tc>
          <w:tcPr>
            <w:tcW w:w="598" w:type="pct"/>
            <w:shd w:val="clear" w:color="auto" w:fill="auto"/>
          </w:tcPr>
          <w:p w14:paraId="0300155B" w14:textId="77777777" w:rsidR="00FC1DE2" w:rsidRDefault="00D72C49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  <w:p w14:paraId="69B1D8A4" w14:textId="3E0ADA0A" w:rsidR="00D72C49" w:rsidRPr="00021FD6" w:rsidRDefault="00D72C49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0)</w:t>
            </w:r>
          </w:p>
        </w:tc>
        <w:tc>
          <w:tcPr>
            <w:tcW w:w="664" w:type="pct"/>
            <w:shd w:val="clear" w:color="auto" w:fill="auto"/>
          </w:tcPr>
          <w:p w14:paraId="426CACA3" w14:textId="77777777" w:rsidR="00FC1DE2" w:rsidRDefault="00D72C49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1</w:t>
            </w:r>
          </w:p>
          <w:p w14:paraId="66D106AF" w14:textId="0D29FD93" w:rsidR="00D72C49" w:rsidRPr="00021FD6" w:rsidRDefault="00D72C49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0)</w:t>
            </w:r>
          </w:p>
        </w:tc>
        <w:tc>
          <w:tcPr>
            <w:tcW w:w="743" w:type="pct"/>
            <w:shd w:val="clear" w:color="auto" w:fill="auto"/>
          </w:tcPr>
          <w:p w14:paraId="1975EBF6" w14:textId="77777777" w:rsidR="00FC1DE2" w:rsidRDefault="00D72C49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  <w:p w14:paraId="7BFA521E" w14:textId="11B7636D" w:rsidR="00D72C49" w:rsidRPr="00021FD6" w:rsidRDefault="00D72C49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4)</w:t>
            </w:r>
          </w:p>
        </w:tc>
        <w:tc>
          <w:tcPr>
            <w:tcW w:w="655" w:type="pct"/>
            <w:shd w:val="clear" w:color="auto" w:fill="auto"/>
          </w:tcPr>
          <w:p w14:paraId="4AAD4F40" w14:textId="77777777" w:rsidR="00FC1DE2" w:rsidRDefault="00D72C49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4D2D5457" w14:textId="3FB449F7" w:rsidR="00D72C49" w:rsidRPr="00021FD6" w:rsidRDefault="00D72C49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9)</w:t>
            </w:r>
          </w:p>
        </w:tc>
        <w:tc>
          <w:tcPr>
            <w:tcW w:w="582" w:type="pct"/>
            <w:shd w:val="clear" w:color="auto" w:fill="auto"/>
          </w:tcPr>
          <w:p w14:paraId="2214AA21" w14:textId="77777777" w:rsidR="00FC1DE2" w:rsidRDefault="00D72C49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  <w:p w14:paraId="5F0968CB" w14:textId="16C657E2" w:rsidR="00D72C49" w:rsidRPr="00021FD6" w:rsidRDefault="00D72C49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7)</w:t>
            </w:r>
          </w:p>
        </w:tc>
      </w:tr>
      <w:tr w:rsidR="00FC1DE2" w:rsidRPr="00F726C6" w14:paraId="19FBE7E6" w14:textId="77777777" w:rsidTr="00F66611">
        <w:trPr>
          <w:jc w:val="center"/>
        </w:trPr>
        <w:tc>
          <w:tcPr>
            <w:tcW w:w="1051" w:type="pct"/>
            <w:shd w:val="clear" w:color="auto" w:fill="auto"/>
          </w:tcPr>
          <w:p w14:paraId="0E97616B" w14:textId="77777777" w:rsidR="00FC1DE2" w:rsidRPr="00FB64F9" w:rsidRDefault="00FC1DE2" w:rsidP="00F66611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707" w:type="pct"/>
            <w:shd w:val="clear" w:color="auto" w:fill="auto"/>
          </w:tcPr>
          <w:p w14:paraId="6080F47A" w14:textId="77777777" w:rsidR="00FC1DE2" w:rsidRPr="00FB64F9" w:rsidRDefault="00FC1DE2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4E2FC569" w14:textId="77777777" w:rsidR="00FC1DE2" w:rsidRPr="00FB64F9" w:rsidRDefault="00FC1DE2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19B525DD" w14:textId="77777777" w:rsidR="00FC1DE2" w:rsidRPr="00FB64F9" w:rsidRDefault="00FC1DE2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557A4528" w14:textId="77777777" w:rsidR="00FC1DE2" w:rsidRPr="00FB64F9" w:rsidRDefault="00FC1DE2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4EBC005F" w14:textId="77777777" w:rsidR="00FC1DE2" w:rsidRPr="00FB64F9" w:rsidRDefault="00FC1DE2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1D672B7C" w14:textId="77777777" w:rsidR="00FC1DE2" w:rsidRPr="00FB64F9" w:rsidRDefault="00FC1DE2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FC1DE2" w:rsidRPr="00F726C6" w14:paraId="38E5548A" w14:textId="77777777" w:rsidTr="00F66611">
        <w:trPr>
          <w:jc w:val="center"/>
        </w:trPr>
        <w:tc>
          <w:tcPr>
            <w:tcW w:w="5000" w:type="pct"/>
            <w:gridSpan w:val="7"/>
            <w:shd w:val="clear" w:color="auto" w:fill="auto"/>
          </w:tcPr>
          <w:p w14:paraId="6FFC30B4" w14:textId="6C75B5BF" w:rsidR="00FC1DE2" w:rsidRPr="00F726C6" w:rsidRDefault="009B7A77" w:rsidP="00F666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en</w:t>
            </w:r>
            <w:r w:rsidR="00FC1DE2" w:rsidRPr="00F726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(pre-treatment uninsured rate=0.</w:t>
            </w:r>
            <w:r w:rsidR="003D235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223</w:t>
            </w:r>
            <w:r w:rsidR="00FC1DE2" w:rsidRPr="00F726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, sample size=</w:t>
            </w:r>
            <w:r w:rsidR="003D235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5,094,710</w:t>
            </w:r>
            <w:r w:rsidR="00FC1DE2" w:rsidRPr="00F726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)</w:t>
            </w:r>
          </w:p>
        </w:tc>
      </w:tr>
      <w:tr w:rsidR="00FC1DE2" w:rsidRPr="00F726C6" w14:paraId="716051AE" w14:textId="77777777" w:rsidTr="00F66611">
        <w:trPr>
          <w:jc w:val="center"/>
        </w:trPr>
        <w:tc>
          <w:tcPr>
            <w:tcW w:w="1051" w:type="pct"/>
            <w:shd w:val="clear" w:color="auto" w:fill="auto"/>
          </w:tcPr>
          <w:p w14:paraId="50E90261" w14:textId="77777777" w:rsidR="00FC1DE2" w:rsidRDefault="00FC1DE2" w:rsidP="00F6661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Unin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>. Rate*</w:t>
            </w:r>
          </w:p>
          <w:p w14:paraId="160D31AF" w14:textId="77777777" w:rsidR="00FC1DE2" w:rsidRDefault="00FC1DE2" w:rsidP="00F666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Med. Exp.*2011 </w:t>
            </w:r>
          </w:p>
        </w:tc>
        <w:tc>
          <w:tcPr>
            <w:tcW w:w="707" w:type="pct"/>
            <w:shd w:val="clear" w:color="auto" w:fill="auto"/>
          </w:tcPr>
          <w:p w14:paraId="341C7D5E" w14:textId="77777777" w:rsidR="00FC1DE2" w:rsidRDefault="00B94193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</w:p>
          <w:p w14:paraId="1337D660" w14:textId="76C5F9A9" w:rsidR="00B94193" w:rsidRPr="00F726C6" w:rsidRDefault="00B94193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1)</w:t>
            </w:r>
          </w:p>
        </w:tc>
        <w:tc>
          <w:tcPr>
            <w:tcW w:w="598" w:type="pct"/>
            <w:shd w:val="clear" w:color="auto" w:fill="auto"/>
          </w:tcPr>
          <w:p w14:paraId="62B09A6B" w14:textId="77777777" w:rsidR="00FC1DE2" w:rsidRDefault="00B94193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1</w:t>
            </w:r>
          </w:p>
          <w:p w14:paraId="6027E582" w14:textId="11CEB373" w:rsidR="00B94193" w:rsidRPr="00F726C6" w:rsidRDefault="00B94193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1)</w:t>
            </w:r>
          </w:p>
        </w:tc>
        <w:tc>
          <w:tcPr>
            <w:tcW w:w="664" w:type="pct"/>
            <w:shd w:val="clear" w:color="auto" w:fill="auto"/>
          </w:tcPr>
          <w:p w14:paraId="27ECA18D" w14:textId="77777777" w:rsidR="00FC1DE2" w:rsidRDefault="00B94193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3*</w:t>
            </w:r>
          </w:p>
          <w:p w14:paraId="759C94C0" w14:textId="724D1956" w:rsidR="00B94193" w:rsidRPr="00F726C6" w:rsidRDefault="00B94193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4)</w:t>
            </w:r>
          </w:p>
        </w:tc>
        <w:tc>
          <w:tcPr>
            <w:tcW w:w="743" w:type="pct"/>
            <w:shd w:val="clear" w:color="auto" w:fill="auto"/>
          </w:tcPr>
          <w:p w14:paraId="6E9DF766" w14:textId="77777777" w:rsidR="00FC1DE2" w:rsidRDefault="00B94193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1</w:t>
            </w:r>
          </w:p>
          <w:p w14:paraId="13037281" w14:textId="3EFC27E1" w:rsidR="00B94193" w:rsidRPr="00F726C6" w:rsidRDefault="00B94193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2)</w:t>
            </w:r>
          </w:p>
        </w:tc>
        <w:tc>
          <w:tcPr>
            <w:tcW w:w="655" w:type="pct"/>
            <w:shd w:val="clear" w:color="auto" w:fill="auto"/>
          </w:tcPr>
          <w:p w14:paraId="7AB32078" w14:textId="77777777" w:rsidR="00FC1DE2" w:rsidRDefault="00B94193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  <w:p w14:paraId="064C6FF2" w14:textId="11ADC6C2" w:rsidR="00B94193" w:rsidRPr="00F726C6" w:rsidRDefault="00B94193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7)</w:t>
            </w:r>
          </w:p>
        </w:tc>
        <w:tc>
          <w:tcPr>
            <w:tcW w:w="582" w:type="pct"/>
            <w:shd w:val="clear" w:color="auto" w:fill="auto"/>
          </w:tcPr>
          <w:p w14:paraId="32C0E27E" w14:textId="77777777" w:rsidR="00FC1DE2" w:rsidRDefault="00B94193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  <w:p w14:paraId="3D6F496B" w14:textId="0BA56C83" w:rsidR="00B94193" w:rsidRPr="00F726C6" w:rsidRDefault="00B94193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3)</w:t>
            </w:r>
          </w:p>
        </w:tc>
      </w:tr>
      <w:tr w:rsidR="00FC1DE2" w:rsidRPr="00F726C6" w14:paraId="30C3A553" w14:textId="77777777" w:rsidTr="00F66611">
        <w:trPr>
          <w:jc w:val="center"/>
        </w:trPr>
        <w:tc>
          <w:tcPr>
            <w:tcW w:w="1051" w:type="pct"/>
            <w:shd w:val="clear" w:color="auto" w:fill="auto"/>
          </w:tcPr>
          <w:p w14:paraId="172A68D0" w14:textId="77777777" w:rsidR="00FC1DE2" w:rsidRPr="006C7A3A" w:rsidRDefault="00FC1DE2" w:rsidP="00F66611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707" w:type="pct"/>
            <w:shd w:val="clear" w:color="auto" w:fill="auto"/>
          </w:tcPr>
          <w:p w14:paraId="5103BCEB" w14:textId="77777777" w:rsidR="00FC1DE2" w:rsidRPr="006C7A3A" w:rsidRDefault="00FC1DE2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1773568B" w14:textId="77777777" w:rsidR="00FC1DE2" w:rsidRPr="006C7A3A" w:rsidRDefault="00FC1DE2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3ECBDDCD" w14:textId="77777777" w:rsidR="00FC1DE2" w:rsidRPr="006C7A3A" w:rsidRDefault="00FC1DE2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2E08CA01" w14:textId="77777777" w:rsidR="00FC1DE2" w:rsidRPr="006C7A3A" w:rsidRDefault="00FC1DE2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223A5B9C" w14:textId="77777777" w:rsidR="00FC1DE2" w:rsidRPr="006C7A3A" w:rsidRDefault="00FC1DE2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33D941F2" w14:textId="77777777" w:rsidR="00FC1DE2" w:rsidRPr="006C7A3A" w:rsidRDefault="00FC1DE2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FC1DE2" w:rsidRPr="00F726C6" w14:paraId="3BB08451" w14:textId="77777777" w:rsidTr="00F66611">
        <w:trPr>
          <w:jc w:val="center"/>
        </w:trPr>
        <w:tc>
          <w:tcPr>
            <w:tcW w:w="1051" w:type="pct"/>
            <w:shd w:val="clear" w:color="auto" w:fill="auto"/>
          </w:tcPr>
          <w:p w14:paraId="5CAA34C5" w14:textId="77777777" w:rsidR="00FC1DE2" w:rsidRDefault="00FC1DE2" w:rsidP="00F6661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Unin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>. Rate*</w:t>
            </w:r>
          </w:p>
          <w:p w14:paraId="08B75EAF" w14:textId="77777777" w:rsidR="00FC1DE2" w:rsidRDefault="00FC1DE2" w:rsidP="00F666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Med. Exp.*2012</w:t>
            </w:r>
          </w:p>
        </w:tc>
        <w:tc>
          <w:tcPr>
            <w:tcW w:w="707" w:type="pct"/>
            <w:shd w:val="clear" w:color="auto" w:fill="auto"/>
          </w:tcPr>
          <w:p w14:paraId="774BCF1A" w14:textId="77777777" w:rsidR="00FC1DE2" w:rsidRDefault="00B94193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2</w:t>
            </w:r>
          </w:p>
          <w:p w14:paraId="7DB80F60" w14:textId="0496FFE8" w:rsidR="00B94193" w:rsidRPr="00F726C6" w:rsidRDefault="00B94193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2)</w:t>
            </w:r>
          </w:p>
        </w:tc>
        <w:tc>
          <w:tcPr>
            <w:tcW w:w="598" w:type="pct"/>
            <w:shd w:val="clear" w:color="auto" w:fill="auto"/>
          </w:tcPr>
          <w:p w14:paraId="591C5D3B" w14:textId="77777777" w:rsidR="00FC1DE2" w:rsidRDefault="00B94193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0</w:t>
            </w:r>
          </w:p>
          <w:p w14:paraId="1932D1BC" w14:textId="260B0BD7" w:rsidR="00B94193" w:rsidRPr="00F726C6" w:rsidRDefault="00B94193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8)</w:t>
            </w:r>
          </w:p>
        </w:tc>
        <w:tc>
          <w:tcPr>
            <w:tcW w:w="664" w:type="pct"/>
            <w:shd w:val="clear" w:color="auto" w:fill="auto"/>
          </w:tcPr>
          <w:p w14:paraId="2E631B99" w14:textId="77777777" w:rsidR="00FC1DE2" w:rsidRDefault="00B94193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4</w:t>
            </w:r>
          </w:p>
          <w:p w14:paraId="4DA4D683" w14:textId="76E10213" w:rsidR="00B94193" w:rsidRPr="00F726C6" w:rsidRDefault="00B94193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9)</w:t>
            </w:r>
          </w:p>
        </w:tc>
        <w:tc>
          <w:tcPr>
            <w:tcW w:w="743" w:type="pct"/>
            <w:shd w:val="clear" w:color="auto" w:fill="auto"/>
          </w:tcPr>
          <w:p w14:paraId="48F8FC2D" w14:textId="77777777" w:rsidR="00FC1DE2" w:rsidRDefault="00B94193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1</w:t>
            </w:r>
          </w:p>
          <w:p w14:paraId="47C648CA" w14:textId="5839C555" w:rsidR="00B94193" w:rsidRPr="00F726C6" w:rsidRDefault="00B94193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3)</w:t>
            </w:r>
          </w:p>
        </w:tc>
        <w:tc>
          <w:tcPr>
            <w:tcW w:w="655" w:type="pct"/>
            <w:shd w:val="clear" w:color="auto" w:fill="auto"/>
          </w:tcPr>
          <w:p w14:paraId="02D21487" w14:textId="77777777" w:rsidR="00B94193" w:rsidRDefault="00B94193" w:rsidP="00B941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  <w:p w14:paraId="1CE34820" w14:textId="4FC562BB" w:rsidR="00B94193" w:rsidRPr="00F726C6" w:rsidRDefault="00B94193" w:rsidP="00B941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4)</w:t>
            </w:r>
          </w:p>
        </w:tc>
        <w:tc>
          <w:tcPr>
            <w:tcW w:w="582" w:type="pct"/>
            <w:shd w:val="clear" w:color="auto" w:fill="auto"/>
          </w:tcPr>
          <w:p w14:paraId="328976EC" w14:textId="77777777" w:rsidR="00FC1DE2" w:rsidRDefault="00B94193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</w:p>
          <w:p w14:paraId="5652A5D3" w14:textId="4EEA71C5" w:rsidR="00B94193" w:rsidRPr="00F726C6" w:rsidRDefault="00B94193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9)</w:t>
            </w:r>
          </w:p>
        </w:tc>
      </w:tr>
      <w:tr w:rsidR="00FC1DE2" w:rsidRPr="00F726C6" w14:paraId="1A1D0B33" w14:textId="77777777" w:rsidTr="00F66611">
        <w:trPr>
          <w:jc w:val="center"/>
        </w:trPr>
        <w:tc>
          <w:tcPr>
            <w:tcW w:w="1051" w:type="pct"/>
            <w:shd w:val="clear" w:color="auto" w:fill="auto"/>
          </w:tcPr>
          <w:p w14:paraId="7DD0EA25" w14:textId="77777777" w:rsidR="00FC1DE2" w:rsidRPr="006C7A3A" w:rsidRDefault="00FC1DE2" w:rsidP="00F66611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707" w:type="pct"/>
            <w:shd w:val="clear" w:color="auto" w:fill="auto"/>
          </w:tcPr>
          <w:p w14:paraId="52B37BA9" w14:textId="77777777" w:rsidR="00FC1DE2" w:rsidRPr="006C7A3A" w:rsidRDefault="00FC1DE2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4A9BE3BA" w14:textId="77777777" w:rsidR="00FC1DE2" w:rsidRPr="006C7A3A" w:rsidRDefault="00FC1DE2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597C2E89" w14:textId="77777777" w:rsidR="00FC1DE2" w:rsidRPr="006C7A3A" w:rsidRDefault="00FC1DE2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0C12210E" w14:textId="77777777" w:rsidR="00FC1DE2" w:rsidRPr="006C7A3A" w:rsidRDefault="00FC1DE2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2E8ABD0D" w14:textId="77777777" w:rsidR="00FC1DE2" w:rsidRPr="006C7A3A" w:rsidRDefault="00FC1DE2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1B836096" w14:textId="77777777" w:rsidR="00FC1DE2" w:rsidRPr="006C7A3A" w:rsidRDefault="00FC1DE2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FC1DE2" w:rsidRPr="00F726C6" w14:paraId="4B7FB90D" w14:textId="77777777" w:rsidTr="00F66611">
        <w:trPr>
          <w:jc w:val="center"/>
        </w:trPr>
        <w:tc>
          <w:tcPr>
            <w:tcW w:w="1051" w:type="pct"/>
            <w:shd w:val="clear" w:color="auto" w:fill="auto"/>
          </w:tcPr>
          <w:p w14:paraId="6743598C" w14:textId="77777777" w:rsidR="00FC1DE2" w:rsidRDefault="00FC1DE2" w:rsidP="00F6661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Uninsured </w:t>
            </w:r>
          </w:p>
          <w:p w14:paraId="1DCF4EA4" w14:textId="77777777" w:rsidR="00FC1DE2" w:rsidRDefault="00FC1DE2" w:rsidP="00F666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Rate*2011</w:t>
            </w:r>
          </w:p>
        </w:tc>
        <w:tc>
          <w:tcPr>
            <w:tcW w:w="707" w:type="pct"/>
            <w:shd w:val="clear" w:color="auto" w:fill="auto"/>
          </w:tcPr>
          <w:p w14:paraId="5A1398B3" w14:textId="77777777" w:rsidR="00FC1DE2" w:rsidRDefault="00B94193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  <w:p w14:paraId="3508A9F1" w14:textId="28C03A9D" w:rsidR="00B94193" w:rsidRPr="00F726C6" w:rsidRDefault="00B94193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7)</w:t>
            </w:r>
          </w:p>
        </w:tc>
        <w:tc>
          <w:tcPr>
            <w:tcW w:w="598" w:type="pct"/>
            <w:shd w:val="clear" w:color="auto" w:fill="auto"/>
          </w:tcPr>
          <w:p w14:paraId="3011C086" w14:textId="77777777" w:rsidR="00FC1DE2" w:rsidRDefault="00B94193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  <w:p w14:paraId="286C5D84" w14:textId="7E293A4D" w:rsidR="00B94193" w:rsidRPr="00F726C6" w:rsidRDefault="00B94193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5)</w:t>
            </w:r>
          </w:p>
        </w:tc>
        <w:tc>
          <w:tcPr>
            <w:tcW w:w="664" w:type="pct"/>
            <w:shd w:val="clear" w:color="auto" w:fill="auto"/>
          </w:tcPr>
          <w:p w14:paraId="4078F377" w14:textId="77777777" w:rsidR="00FC1DE2" w:rsidRDefault="00B94193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  <w:p w14:paraId="604C580F" w14:textId="51349A1E" w:rsidR="00B94193" w:rsidRPr="00F726C6" w:rsidRDefault="00B94193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7)</w:t>
            </w:r>
          </w:p>
        </w:tc>
        <w:tc>
          <w:tcPr>
            <w:tcW w:w="743" w:type="pct"/>
            <w:shd w:val="clear" w:color="auto" w:fill="auto"/>
          </w:tcPr>
          <w:p w14:paraId="1F6F006C" w14:textId="77777777" w:rsidR="00FC1DE2" w:rsidRDefault="00B94193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  <w:p w14:paraId="6BDB1FBF" w14:textId="2D6988F2" w:rsidR="00B94193" w:rsidRPr="00F726C6" w:rsidRDefault="00B94193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2)</w:t>
            </w:r>
          </w:p>
        </w:tc>
        <w:tc>
          <w:tcPr>
            <w:tcW w:w="655" w:type="pct"/>
            <w:shd w:val="clear" w:color="auto" w:fill="auto"/>
          </w:tcPr>
          <w:p w14:paraId="05567C9F" w14:textId="77777777" w:rsidR="00FC1DE2" w:rsidRDefault="00B94193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5</w:t>
            </w:r>
          </w:p>
          <w:p w14:paraId="505DDC98" w14:textId="78082D9A" w:rsidR="00B94193" w:rsidRPr="00F726C6" w:rsidRDefault="00B94193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1)</w:t>
            </w:r>
          </w:p>
        </w:tc>
        <w:tc>
          <w:tcPr>
            <w:tcW w:w="582" w:type="pct"/>
            <w:shd w:val="clear" w:color="auto" w:fill="auto"/>
          </w:tcPr>
          <w:p w14:paraId="3632BEFB" w14:textId="77777777" w:rsidR="00FC1DE2" w:rsidRDefault="00B94193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  <w:p w14:paraId="3BE496F3" w14:textId="35272CA9" w:rsidR="00B94193" w:rsidRPr="00F726C6" w:rsidRDefault="00B94193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1)</w:t>
            </w:r>
          </w:p>
        </w:tc>
      </w:tr>
      <w:tr w:rsidR="00FC1DE2" w:rsidRPr="00F726C6" w14:paraId="5650EBFA" w14:textId="77777777" w:rsidTr="00F66611">
        <w:trPr>
          <w:jc w:val="center"/>
        </w:trPr>
        <w:tc>
          <w:tcPr>
            <w:tcW w:w="1051" w:type="pct"/>
            <w:shd w:val="clear" w:color="auto" w:fill="auto"/>
          </w:tcPr>
          <w:p w14:paraId="7DEAFA37" w14:textId="77777777" w:rsidR="00FC1DE2" w:rsidRPr="006C7A3A" w:rsidRDefault="00FC1DE2" w:rsidP="00F66611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707" w:type="pct"/>
            <w:shd w:val="clear" w:color="auto" w:fill="auto"/>
          </w:tcPr>
          <w:p w14:paraId="3A8E0FA9" w14:textId="77777777" w:rsidR="00FC1DE2" w:rsidRPr="006C7A3A" w:rsidRDefault="00FC1DE2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76FB8DA6" w14:textId="77777777" w:rsidR="00FC1DE2" w:rsidRPr="006C7A3A" w:rsidRDefault="00FC1DE2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2B760F8B" w14:textId="77777777" w:rsidR="00FC1DE2" w:rsidRPr="006C7A3A" w:rsidRDefault="00FC1DE2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6B3F133F" w14:textId="77777777" w:rsidR="00FC1DE2" w:rsidRPr="006C7A3A" w:rsidRDefault="00FC1DE2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6DD24A3A" w14:textId="77777777" w:rsidR="00FC1DE2" w:rsidRPr="006C7A3A" w:rsidRDefault="00FC1DE2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3776741A" w14:textId="77777777" w:rsidR="00FC1DE2" w:rsidRPr="006C7A3A" w:rsidRDefault="00FC1DE2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FC1DE2" w:rsidRPr="00F726C6" w14:paraId="6DADE267" w14:textId="77777777" w:rsidTr="00F66611">
        <w:trPr>
          <w:jc w:val="center"/>
        </w:trPr>
        <w:tc>
          <w:tcPr>
            <w:tcW w:w="1051" w:type="pct"/>
            <w:shd w:val="clear" w:color="auto" w:fill="auto"/>
          </w:tcPr>
          <w:p w14:paraId="7979AA30" w14:textId="77777777" w:rsidR="00FC1DE2" w:rsidRDefault="00FC1DE2" w:rsidP="00F6661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Uninsured </w:t>
            </w:r>
          </w:p>
          <w:p w14:paraId="4B82E182" w14:textId="77777777" w:rsidR="00FC1DE2" w:rsidRDefault="00FC1DE2" w:rsidP="00F666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Rate*2012</w:t>
            </w:r>
          </w:p>
        </w:tc>
        <w:tc>
          <w:tcPr>
            <w:tcW w:w="707" w:type="pct"/>
            <w:shd w:val="clear" w:color="auto" w:fill="auto"/>
          </w:tcPr>
          <w:p w14:paraId="14EB7F33" w14:textId="77777777" w:rsidR="00FC1DE2" w:rsidRDefault="00B94193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  <w:p w14:paraId="77120B9E" w14:textId="18B14138" w:rsidR="00B94193" w:rsidRPr="00F726C6" w:rsidRDefault="00B94193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0)</w:t>
            </w:r>
          </w:p>
        </w:tc>
        <w:tc>
          <w:tcPr>
            <w:tcW w:w="598" w:type="pct"/>
            <w:shd w:val="clear" w:color="auto" w:fill="auto"/>
          </w:tcPr>
          <w:p w14:paraId="624F4119" w14:textId="77777777" w:rsidR="00FC1DE2" w:rsidRDefault="00B94193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  <w:p w14:paraId="0A54B2F9" w14:textId="5F219C0C" w:rsidR="00B94193" w:rsidRPr="00F726C6" w:rsidRDefault="00B94193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2)</w:t>
            </w:r>
          </w:p>
        </w:tc>
        <w:tc>
          <w:tcPr>
            <w:tcW w:w="664" w:type="pct"/>
            <w:shd w:val="clear" w:color="auto" w:fill="auto"/>
          </w:tcPr>
          <w:p w14:paraId="2DFDBF37" w14:textId="612A51EA" w:rsidR="00FC1DE2" w:rsidRDefault="00B94193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EE5D5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6E62B69F" w14:textId="3A8A3C4E" w:rsidR="00B94193" w:rsidRPr="00F726C6" w:rsidRDefault="00B94193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743" w:type="pct"/>
            <w:shd w:val="clear" w:color="auto" w:fill="auto"/>
          </w:tcPr>
          <w:p w14:paraId="27F3737B" w14:textId="77777777" w:rsidR="00FC1DE2" w:rsidRDefault="00EE5D5C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0***</w:t>
            </w:r>
          </w:p>
          <w:p w14:paraId="5C04EC7E" w14:textId="6C6D818C" w:rsidR="00EE5D5C" w:rsidRPr="00F726C6" w:rsidRDefault="00EE5D5C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1)</w:t>
            </w:r>
          </w:p>
        </w:tc>
        <w:tc>
          <w:tcPr>
            <w:tcW w:w="655" w:type="pct"/>
            <w:shd w:val="clear" w:color="auto" w:fill="auto"/>
          </w:tcPr>
          <w:p w14:paraId="53EE5753" w14:textId="77777777" w:rsidR="00FC1DE2" w:rsidRDefault="00EE5D5C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9</w:t>
            </w:r>
          </w:p>
          <w:p w14:paraId="43F18BFE" w14:textId="190E16AB" w:rsidR="00EE5D5C" w:rsidRPr="00F726C6" w:rsidRDefault="00EE5D5C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5)</w:t>
            </w:r>
          </w:p>
        </w:tc>
        <w:tc>
          <w:tcPr>
            <w:tcW w:w="582" w:type="pct"/>
            <w:shd w:val="clear" w:color="auto" w:fill="auto"/>
          </w:tcPr>
          <w:p w14:paraId="036D4E21" w14:textId="77777777" w:rsidR="00FC1DE2" w:rsidRDefault="00EE5D5C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  <w:p w14:paraId="24947088" w14:textId="33748B83" w:rsidR="00EE5D5C" w:rsidRPr="00F726C6" w:rsidRDefault="00EE5D5C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6)</w:t>
            </w:r>
          </w:p>
        </w:tc>
      </w:tr>
      <w:tr w:rsidR="00FC1DE2" w:rsidRPr="00F726C6" w14:paraId="55FDF2E7" w14:textId="77777777" w:rsidTr="00F66611">
        <w:trPr>
          <w:jc w:val="center"/>
        </w:trPr>
        <w:tc>
          <w:tcPr>
            <w:tcW w:w="1051" w:type="pct"/>
            <w:shd w:val="clear" w:color="auto" w:fill="auto"/>
          </w:tcPr>
          <w:p w14:paraId="42D370D2" w14:textId="77777777" w:rsidR="00FC1DE2" w:rsidRDefault="00FC1DE2" w:rsidP="00F666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pct"/>
            <w:shd w:val="clear" w:color="auto" w:fill="auto"/>
          </w:tcPr>
          <w:p w14:paraId="449BF53E" w14:textId="77777777" w:rsidR="00FC1DE2" w:rsidRPr="00F726C6" w:rsidRDefault="00FC1DE2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8" w:type="pct"/>
            <w:shd w:val="clear" w:color="auto" w:fill="auto"/>
          </w:tcPr>
          <w:p w14:paraId="2E1C13E8" w14:textId="77777777" w:rsidR="00FC1DE2" w:rsidRPr="00F726C6" w:rsidRDefault="00FC1DE2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4" w:type="pct"/>
            <w:shd w:val="clear" w:color="auto" w:fill="auto"/>
          </w:tcPr>
          <w:p w14:paraId="06347098" w14:textId="77777777" w:rsidR="00FC1DE2" w:rsidRPr="00F726C6" w:rsidRDefault="00FC1DE2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shd w:val="clear" w:color="auto" w:fill="auto"/>
          </w:tcPr>
          <w:p w14:paraId="24D02B5F" w14:textId="77777777" w:rsidR="00FC1DE2" w:rsidRPr="00F726C6" w:rsidRDefault="00FC1DE2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" w:type="pct"/>
            <w:shd w:val="clear" w:color="auto" w:fill="auto"/>
          </w:tcPr>
          <w:p w14:paraId="611C9F2C" w14:textId="77777777" w:rsidR="00FC1DE2" w:rsidRPr="00F726C6" w:rsidRDefault="00FC1DE2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" w:type="pct"/>
            <w:shd w:val="clear" w:color="auto" w:fill="auto"/>
          </w:tcPr>
          <w:p w14:paraId="221335A6" w14:textId="77777777" w:rsidR="00FC1DE2" w:rsidRPr="00F726C6" w:rsidRDefault="00FC1DE2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1DE2" w:rsidRPr="00F726C6" w14:paraId="14028DF4" w14:textId="77777777" w:rsidTr="00F66611">
        <w:trPr>
          <w:jc w:val="center"/>
        </w:trPr>
        <w:tc>
          <w:tcPr>
            <w:tcW w:w="5000" w:type="pct"/>
            <w:gridSpan w:val="7"/>
            <w:shd w:val="clear" w:color="auto" w:fill="auto"/>
          </w:tcPr>
          <w:p w14:paraId="0A5C5A58" w14:textId="793F7F0A" w:rsidR="00FC1DE2" w:rsidRPr="00021FD6" w:rsidRDefault="00FC1DE2" w:rsidP="00F6661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726C6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  <w:t xml:space="preserve">PANEL II: </w:t>
            </w:r>
            <w:r w:rsidR="009B7A77">
              <w:rPr>
                <w:rFonts w:ascii="Times New Roman" w:hAnsi="Times New Roman" w:cs="Times New Roman"/>
                <w:b/>
                <w:sz w:val="24"/>
                <w:szCs w:val="24"/>
              </w:rPr>
              <w:t>RURAL vs. URBAN</w:t>
            </w:r>
            <w:r w:rsidRPr="00F726C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UBSAMPLES</w:t>
            </w:r>
          </w:p>
        </w:tc>
      </w:tr>
      <w:tr w:rsidR="00FC1DE2" w:rsidRPr="00F726C6" w14:paraId="1ABDB051" w14:textId="77777777" w:rsidTr="00F66611">
        <w:trPr>
          <w:jc w:val="center"/>
        </w:trPr>
        <w:tc>
          <w:tcPr>
            <w:tcW w:w="5000" w:type="pct"/>
            <w:gridSpan w:val="7"/>
            <w:shd w:val="clear" w:color="auto" w:fill="auto"/>
          </w:tcPr>
          <w:p w14:paraId="410C9505" w14:textId="3A7F9543" w:rsidR="00FC1DE2" w:rsidRPr="00021FD6" w:rsidRDefault="009B7A77" w:rsidP="00F6661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ural</w:t>
            </w:r>
            <w:r w:rsidR="00FC1DE2" w:rsidRPr="00F726C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Pre-Treatment Uninsured Rate</w:t>
            </w:r>
            <w:r w:rsidR="00BF19BA">
              <w:rPr>
                <w:rFonts w:ascii="Times New Roman" w:hAnsi="Times New Roman" w:cs="Times New Roman"/>
                <w:i/>
                <w:sz w:val="24"/>
                <w:szCs w:val="24"/>
              </w:rPr>
              <w:t>=0.212</w:t>
            </w:r>
            <w:r w:rsidR="00FC1DE2" w:rsidRPr="00F726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, sample size</w:t>
            </w:r>
            <w:r w:rsidR="00BF19B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=1,964,610</w:t>
            </w:r>
            <w:r w:rsidR="00FC1DE2" w:rsidRPr="00F726C6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</w:tr>
      <w:tr w:rsidR="00FC1DE2" w:rsidRPr="00F726C6" w14:paraId="37B4AD74" w14:textId="77777777" w:rsidTr="00F66611">
        <w:trPr>
          <w:jc w:val="center"/>
        </w:trPr>
        <w:tc>
          <w:tcPr>
            <w:tcW w:w="1051" w:type="pct"/>
            <w:shd w:val="clear" w:color="auto" w:fill="auto"/>
            <w:hideMark/>
          </w:tcPr>
          <w:p w14:paraId="7A21E28C" w14:textId="77777777" w:rsidR="00FC1DE2" w:rsidRDefault="00FC1DE2" w:rsidP="00F6661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Unin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>. Rate*</w:t>
            </w:r>
          </w:p>
          <w:p w14:paraId="00FD0DDF" w14:textId="77777777" w:rsidR="00FC1DE2" w:rsidRPr="00F726C6" w:rsidRDefault="00FC1DE2" w:rsidP="00F666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Med. Exp.*2011 </w:t>
            </w:r>
          </w:p>
        </w:tc>
        <w:tc>
          <w:tcPr>
            <w:tcW w:w="707" w:type="pct"/>
            <w:shd w:val="clear" w:color="auto" w:fill="auto"/>
          </w:tcPr>
          <w:p w14:paraId="4ED5B438" w14:textId="1459AC76" w:rsidR="00FC1DE2" w:rsidRDefault="00F66611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  <w:p w14:paraId="0709E4FA" w14:textId="4F578AEA" w:rsidR="00F66611" w:rsidRPr="00F726C6" w:rsidRDefault="00F66611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1)</w:t>
            </w:r>
          </w:p>
        </w:tc>
        <w:tc>
          <w:tcPr>
            <w:tcW w:w="598" w:type="pct"/>
            <w:shd w:val="clear" w:color="auto" w:fill="auto"/>
          </w:tcPr>
          <w:p w14:paraId="09240477" w14:textId="77777777" w:rsidR="00FC1DE2" w:rsidRDefault="00F66611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1</w:t>
            </w:r>
          </w:p>
          <w:p w14:paraId="21A210CF" w14:textId="1EA3F792" w:rsidR="00F66611" w:rsidRPr="00F726C6" w:rsidRDefault="00F66611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6)</w:t>
            </w:r>
          </w:p>
        </w:tc>
        <w:tc>
          <w:tcPr>
            <w:tcW w:w="664" w:type="pct"/>
            <w:shd w:val="clear" w:color="auto" w:fill="auto"/>
          </w:tcPr>
          <w:p w14:paraId="1CC4C468" w14:textId="77777777" w:rsidR="00FC1DE2" w:rsidRDefault="00F66611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  <w:p w14:paraId="616B86D6" w14:textId="464AD983" w:rsidR="00F66611" w:rsidRPr="00F726C6" w:rsidRDefault="00F66611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63</w:t>
            </w:r>
          </w:p>
        </w:tc>
        <w:tc>
          <w:tcPr>
            <w:tcW w:w="743" w:type="pct"/>
            <w:shd w:val="clear" w:color="auto" w:fill="auto"/>
          </w:tcPr>
          <w:p w14:paraId="1AA2686F" w14:textId="77777777" w:rsidR="00FC1DE2" w:rsidRDefault="00F66611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7</w:t>
            </w:r>
          </w:p>
          <w:p w14:paraId="7520B9AF" w14:textId="47AE0230" w:rsidR="00F66611" w:rsidRPr="00F726C6" w:rsidRDefault="00F66611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0)</w:t>
            </w:r>
          </w:p>
        </w:tc>
        <w:tc>
          <w:tcPr>
            <w:tcW w:w="655" w:type="pct"/>
            <w:shd w:val="clear" w:color="auto" w:fill="auto"/>
          </w:tcPr>
          <w:p w14:paraId="067822BF" w14:textId="77777777" w:rsidR="00F66611" w:rsidRDefault="00F66611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9*</w:t>
            </w:r>
          </w:p>
          <w:p w14:paraId="0380735A" w14:textId="4A55BB62" w:rsidR="00FC1DE2" w:rsidRPr="00F726C6" w:rsidRDefault="00F66611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50)</w:t>
            </w:r>
          </w:p>
        </w:tc>
        <w:tc>
          <w:tcPr>
            <w:tcW w:w="582" w:type="pct"/>
            <w:shd w:val="clear" w:color="auto" w:fill="auto"/>
          </w:tcPr>
          <w:p w14:paraId="57FE7A58" w14:textId="77777777" w:rsidR="00F66611" w:rsidRDefault="00F66611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6</w:t>
            </w:r>
          </w:p>
          <w:p w14:paraId="71D5F213" w14:textId="3C6CCFE6" w:rsidR="00F66611" w:rsidRPr="00F726C6" w:rsidRDefault="00F66611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3)</w:t>
            </w:r>
          </w:p>
        </w:tc>
      </w:tr>
      <w:tr w:rsidR="00FC1DE2" w:rsidRPr="00F726C6" w14:paraId="2A00EE7F" w14:textId="77777777" w:rsidTr="00F66611">
        <w:trPr>
          <w:jc w:val="center"/>
        </w:trPr>
        <w:tc>
          <w:tcPr>
            <w:tcW w:w="1051" w:type="pct"/>
            <w:shd w:val="clear" w:color="auto" w:fill="auto"/>
          </w:tcPr>
          <w:p w14:paraId="296EFA02" w14:textId="77777777" w:rsidR="00FC1DE2" w:rsidRPr="00FB0358" w:rsidRDefault="00FC1DE2" w:rsidP="00F66611">
            <w:pPr>
              <w:spacing w:after="0" w:line="24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07" w:type="pct"/>
            <w:shd w:val="clear" w:color="auto" w:fill="auto"/>
          </w:tcPr>
          <w:p w14:paraId="2179E16A" w14:textId="77777777" w:rsidR="00FC1DE2" w:rsidRPr="00FB0358" w:rsidRDefault="00FC1DE2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5BC96C4F" w14:textId="77777777" w:rsidR="00FC1DE2" w:rsidRPr="00FB0358" w:rsidRDefault="00FC1DE2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594CF381" w14:textId="77777777" w:rsidR="00FC1DE2" w:rsidRPr="00FB0358" w:rsidRDefault="00FC1DE2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78268FC6" w14:textId="77777777" w:rsidR="00FC1DE2" w:rsidRPr="00FB0358" w:rsidRDefault="00FC1DE2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7A669F0E" w14:textId="77777777" w:rsidR="00FC1DE2" w:rsidRPr="00FB0358" w:rsidRDefault="00FC1DE2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4DF0CD4D" w14:textId="77777777" w:rsidR="00FC1DE2" w:rsidRPr="00FB0358" w:rsidRDefault="00FC1DE2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FC1DE2" w:rsidRPr="00F726C6" w14:paraId="38BA661A" w14:textId="77777777" w:rsidTr="00F66611">
        <w:trPr>
          <w:jc w:val="center"/>
        </w:trPr>
        <w:tc>
          <w:tcPr>
            <w:tcW w:w="1051" w:type="pct"/>
            <w:shd w:val="clear" w:color="auto" w:fill="auto"/>
          </w:tcPr>
          <w:p w14:paraId="00CA4AB8" w14:textId="77777777" w:rsidR="00FC1DE2" w:rsidRDefault="00FC1DE2" w:rsidP="00F6661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Unin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>. Rate*</w:t>
            </w:r>
          </w:p>
          <w:p w14:paraId="6BA11A61" w14:textId="77777777" w:rsidR="00FC1DE2" w:rsidRPr="00F726C6" w:rsidRDefault="00FC1DE2" w:rsidP="00F66611">
            <w:pPr>
              <w:spacing w:after="0" w:line="240" w:lineRule="auto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Med. Exp.*2012</w:t>
            </w:r>
          </w:p>
        </w:tc>
        <w:tc>
          <w:tcPr>
            <w:tcW w:w="707" w:type="pct"/>
            <w:shd w:val="clear" w:color="auto" w:fill="auto"/>
          </w:tcPr>
          <w:p w14:paraId="3A21DCB7" w14:textId="77777777" w:rsidR="00FC1DE2" w:rsidRDefault="00F66611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  <w:p w14:paraId="1E7DFB85" w14:textId="6DBB47E7" w:rsidR="00F66611" w:rsidRPr="00F66611" w:rsidRDefault="00F66611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69)</w:t>
            </w:r>
          </w:p>
        </w:tc>
        <w:tc>
          <w:tcPr>
            <w:tcW w:w="598" w:type="pct"/>
            <w:shd w:val="clear" w:color="auto" w:fill="auto"/>
          </w:tcPr>
          <w:p w14:paraId="3FAD20AC" w14:textId="77777777" w:rsidR="00FC1DE2" w:rsidRDefault="00F66611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  <w:p w14:paraId="6226DB21" w14:textId="1A785568" w:rsidR="00F66611" w:rsidRPr="00F66611" w:rsidRDefault="00F66611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7)</w:t>
            </w:r>
          </w:p>
        </w:tc>
        <w:tc>
          <w:tcPr>
            <w:tcW w:w="664" w:type="pct"/>
            <w:shd w:val="clear" w:color="auto" w:fill="auto"/>
          </w:tcPr>
          <w:p w14:paraId="3431D8F6" w14:textId="77777777" w:rsidR="00FC1DE2" w:rsidRDefault="00F66611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0</w:t>
            </w:r>
          </w:p>
          <w:p w14:paraId="07B17B93" w14:textId="5F860FA9" w:rsidR="00F66611" w:rsidRPr="00F66611" w:rsidRDefault="00F66611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58)</w:t>
            </w:r>
          </w:p>
        </w:tc>
        <w:tc>
          <w:tcPr>
            <w:tcW w:w="743" w:type="pct"/>
            <w:shd w:val="clear" w:color="auto" w:fill="auto"/>
          </w:tcPr>
          <w:p w14:paraId="71212959" w14:textId="77777777" w:rsidR="00FC1DE2" w:rsidRDefault="00F66611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9</w:t>
            </w:r>
          </w:p>
          <w:p w14:paraId="3EDE702C" w14:textId="5755E8C7" w:rsidR="00F66611" w:rsidRPr="00F66611" w:rsidRDefault="00F66611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7)</w:t>
            </w:r>
          </w:p>
        </w:tc>
        <w:tc>
          <w:tcPr>
            <w:tcW w:w="655" w:type="pct"/>
            <w:shd w:val="clear" w:color="auto" w:fill="auto"/>
          </w:tcPr>
          <w:p w14:paraId="50123233" w14:textId="77777777" w:rsidR="00FC1DE2" w:rsidRDefault="00F66611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3</w:t>
            </w:r>
          </w:p>
          <w:p w14:paraId="7682238B" w14:textId="4993F0E7" w:rsidR="00F66611" w:rsidRPr="00F66611" w:rsidRDefault="00F66611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60)</w:t>
            </w:r>
          </w:p>
        </w:tc>
        <w:tc>
          <w:tcPr>
            <w:tcW w:w="582" w:type="pct"/>
            <w:shd w:val="clear" w:color="auto" w:fill="auto"/>
          </w:tcPr>
          <w:p w14:paraId="1453E7B4" w14:textId="77777777" w:rsidR="00FC1DE2" w:rsidRDefault="00F66611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4</w:t>
            </w:r>
          </w:p>
          <w:p w14:paraId="799A8A59" w14:textId="5A79202D" w:rsidR="00F66611" w:rsidRPr="00F66611" w:rsidRDefault="00F66611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9)</w:t>
            </w:r>
          </w:p>
        </w:tc>
      </w:tr>
      <w:tr w:rsidR="00FC1DE2" w:rsidRPr="00F726C6" w14:paraId="5170053E" w14:textId="77777777" w:rsidTr="00F66611">
        <w:trPr>
          <w:jc w:val="center"/>
        </w:trPr>
        <w:tc>
          <w:tcPr>
            <w:tcW w:w="1051" w:type="pct"/>
            <w:shd w:val="clear" w:color="auto" w:fill="auto"/>
          </w:tcPr>
          <w:p w14:paraId="61EBD154" w14:textId="77777777" w:rsidR="00FC1DE2" w:rsidRPr="00FB0358" w:rsidRDefault="00FC1DE2" w:rsidP="00F66611">
            <w:pPr>
              <w:spacing w:after="0" w:line="24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07" w:type="pct"/>
            <w:shd w:val="clear" w:color="auto" w:fill="auto"/>
          </w:tcPr>
          <w:p w14:paraId="2ECA7436" w14:textId="77777777" w:rsidR="00FC1DE2" w:rsidRPr="00FB0358" w:rsidRDefault="00FC1DE2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27D8F64A" w14:textId="77777777" w:rsidR="00FC1DE2" w:rsidRPr="00FB0358" w:rsidRDefault="00FC1DE2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496D30FA" w14:textId="77777777" w:rsidR="00FC1DE2" w:rsidRPr="00FB0358" w:rsidRDefault="00FC1DE2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7CFCB438" w14:textId="77777777" w:rsidR="00FC1DE2" w:rsidRPr="00FB0358" w:rsidRDefault="00FC1DE2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059ABA8A" w14:textId="77777777" w:rsidR="00FC1DE2" w:rsidRPr="00FB0358" w:rsidRDefault="00FC1DE2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1BF2ECB8" w14:textId="77777777" w:rsidR="00FC1DE2" w:rsidRPr="00FB0358" w:rsidRDefault="00FC1DE2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FC1DE2" w:rsidRPr="00F726C6" w14:paraId="02B52D21" w14:textId="77777777" w:rsidTr="00F66611">
        <w:trPr>
          <w:jc w:val="center"/>
        </w:trPr>
        <w:tc>
          <w:tcPr>
            <w:tcW w:w="1051" w:type="pct"/>
            <w:shd w:val="clear" w:color="auto" w:fill="auto"/>
          </w:tcPr>
          <w:p w14:paraId="5185F06B" w14:textId="77777777" w:rsidR="00FC1DE2" w:rsidRDefault="00FC1DE2" w:rsidP="00F6661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Uninsured </w:t>
            </w:r>
          </w:p>
          <w:p w14:paraId="1A650AFF" w14:textId="77777777" w:rsidR="00FC1DE2" w:rsidRPr="00F726C6" w:rsidRDefault="00FC1DE2" w:rsidP="00F666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Rate*2011</w:t>
            </w:r>
          </w:p>
        </w:tc>
        <w:tc>
          <w:tcPr>
            <w:tcW w:w="707" w:type="pct"/>
            <w:shd w:val="clear" w:color="auto" w:fill="auto"/>
          </w:tcPr>
          <w:p w14:paraId="01182DA1" w14:textId="77777777" w:rsidR="00FC1DE2" w:rsidRDefault="00F66611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34***</w:t>
            </w:r>
          </w:p>
          <w:p w14:paraId="31638F1C" w14:textId="08D54F3E" w:rsidR="00F66611" w:rsidRPr="00F726C6" w:rsidRDefault="00F66611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1)</w:t>
            </w:r>
          </w:p>
        </w:tc>
        <w:tc>
          <w:tcPr>
            <w:tcW w:w="598" w:type="pct"/>
            <w:shd w:val="clear" w:color="auto" w:fill="auto"/>
          </w:tcPr>
          <w:p w14:paraId="682DC088" w14:textId="77777777" w:rsidR="00FC1DE2" w:rsidRDefault="00F66611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9*</w:t>
            </w:r>
          </w:p>
          <w:p w14:paraId="53760108" w14:textId="60A2B25C" w:rsidR="00F66611" w:rsidRPr="00F726C6" w:rsidRDefault="00F66611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6)</w:t>
            </w:r>
          </w:p>
        </w:tc>
        <w:tc>
          <w:tcPr>
            <w:tcW w:w="664" w:type="pct"/>
            <w:shd w:val="clear" w:color="auto" w:fill="auto"/>
          </w:tcPr>
          <w:p w14:paraId="6B9466D1" w14:textId="77777777" w:rsidR="00FC1DE2" w:rsidRDefault="00F66611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35**</w:t>
            </w:r>
          </w:p>
          <w:p w14:paraId="71128444" w14:textId="14BC3B09" w:rsidR="00F66611" w:rsidRPr="00F726C6" w:rsidRDefault="00F66611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7)</w:t>
            </w:r>
          </w:p>
        </w:tc>
        <w:tc>
          <w:tcPr>
            <w:tcW w:w="743" w:type="pct"/>
            <w:shd w:val="clear" w:color="auto" w:fill="auto"/>
          </w:tcPr>
          <w:p w14:paraId="1290D010" w14:textId="77777777" w:rsidR="00FC1DE2" w:rsidRDefault="00F66611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  <w:p w14:paraId="6E692846" w14:textId="1883D313" w:rsidR="00F66611" w:rsidRPr="00F726C6" w:rsidRDefault="00F66611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1)</w:t>
            </w:r>
          </w:p>
        </w:tc>
        <w:tc>
          <w:tcPr>
            <w:tcW w:w="655" w:type="pct"/>
            <w:shd w:val="clear" w:color="auto" w:fill="auto"/>
          </w:tcPr>
          <w:p w14:paraId="6FF2AEBC" w14:textId="77777777" w:rsidR="00FC1DE2" w:rsidRDefault="00F66611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1</w:t>
            </w:r>
          </w:p>
          <w:p w14:paraId="533B0422" w14:textId="6FFBC1E6" w:rsidR="00F66611" w:rsidRPr="00F726C6" w:rsidRDefault="00F66611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4)</w:t>
            </w:r>
          </w:p>
        </w:tc>
        <w:tc>
          <w:tcPr>
            <w:tcW w:w="582" w:type="pct"/>
            <w:shd w:val="clear" w:color="auto" w:fill="auto"/>
          </w:tcPr>
          <w:p w14:paraId="21CFE7FB" w14:textId="77777777" w:rsidR="00FC1DE2" w:rsidRDefault="00F66611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  <w:p w14:paraId="1A1A6C30" w14:textId="6E620A40" w:rsidR="00F66611" w:rsidRPr="00F726C6" w:rsidRDefault="00F66611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7)</w:t>
            </w:r>
          </w:p>
        </w:tc>
      </w:tr>
      <w:tr w:rsidR="00FC1DE2" w:rsidRPr="00F726C6" w14:paraId="498C0195" w14:textId="77777777" w:rsidTr="00F66611">
        <w:trPr>
          <w:jc w:val="center"/>
        </w:trPr>
        <w:tc>
          <w:tcPr>
            <w:tcW w:w="1051" w:type="pct"/>
            <w:shd w:val="clear" w:color="auto" w:fill="auto"/>
          </w:tcPr>
          <w:p w14:paraId="7B910D99" w14:textId="77777777" w:rsidR="00FC1DE2" w:rsidRPr="00FB0358" w:rsidRDefault="00FC1DE2" w:rsidP="00F66611">
            <w:pPr>
              <w:spacing w:after="0" w:line="24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07" w:type="pct"/>
            <w:shd w:val="clear" w:color="auto" w:fill="auto"/>
          </w:tcPr>
          <w:p w14:paraId="06C392C9" w14:textId="77777777" w:rsidR="00FC1DE2" w:rsidRPr="00FB0358" w:rsidRDefault="00FC1DE2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17E2D84D" w14:textId="77777777" w:rsidR="00FC1DE2" w:rsidRPr="00FB0358" w:rsidRDefault="00FC1DE2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7490CD0C" w14:textId="77777777" w:rsidR="00FC1DE2" w:rsidRPr="00FB0358" w:rsidRDefault="00FC1DE2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721745B5" w14:textId="77777777" w:rsidR="00FC1DE2" w:rsidRPr="00FB0358" w:rsidRDefault="00FC1DE2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01DA36CE" w14:textId="77777777" w:rsidR="00FC1DE2" w:rsidRPr="00FB0358" w:rsidRDefault="00FC1DE2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2B752EAA" w14:textId="77777777" w:rsidR="00FC1DE2" w:rsidRPr="00FB0358" w:rsidRDefault="00FC1DE2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FC1DE2" w:rsidRPr="00F726C6" w14:paraId="250DF973" w14:textId="77777777" w:rsidTr="00F66611">
        <w:trPr>
          <w:jc w:val="center"/>
        </w:trPr>
        <w:tc>
          <w:tcPr>
            <w:tcW w:w="1051" w:type="pct"/>
            <w:shd w:val="clear" w:color="auto" w:fill="auto"/>
          </w:tcPr>
          <w:p w14:paraId="1B258919" w14:textId="77777777" w:rsidR="00FC1DE2" w:rsidRDefault="00FC1DE2" w:rsidP="00F6661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Uninsured </w:t>
            </w:r>
          </w:p>
          <w:p w14:paraId="0A094101" w14:textId="77777777" w:rsidR="00FC1DE2" w:rsidRPr="00F726C6" w:rsidRDefault="00FC1DE2" w:rsidP="00F666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Rate*2012</w:t>
            </w:r>
          </w:p>
        </w:tc>
        <w:tc>
          <w:tcPr>
            <w:tcW w:w="707" w:type="pct"/>
            <w:shd w:val="clear" w:color="auto" w:fill="auto"/>
          </w:tcPr>
          <w:p w14:paraId="56F7D212" w14:textId="77777777" w:rsidR="00FC1DE2" w:rsidRDefault="00F66611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8</w:t>
            </w:r>
          </w:p>
          <w:p w14:paraId="200F6A54" w14:textId="5B9171B1" w:rsidR="00F66611" w:rsidRPr="00F726C6" w:rsidRDefault="00F66611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1)</w:t>
            </w:r>
          </w:p>
        </w:tc>
        <w:tc>
          <w:tcPr>
            <w:tcW w:w="598" w:type="pct"/>
            <w:shd w:val="clear" w:color="auto" w:fill="auto"/>
          </w:tcPr>
          <w:p w14:paraId="215CF4D2" w14:textId="77777777" w:rsidR="00FC1DE2" w:rsidRDefault="00F66611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9</w:t>
            </w:r>
          </w:p>
          <w:p w14:paraId="0A6EDD61" w14:textId="653C4110" w:rsidR="00F66611" w:rsidRPr="00F726C6" w:rsidRDefault="00F66611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2)</w:t>
            </w:r>
          </w:p>
        </w:tc>
        <w:tc>
          <w:tcPr>
            <w:tcW w:w="664" w:type="pct"/>
            <w:shd w:val="clear" w:color="auto" w:fill="auto"/>
          </w:tcPr>
          <w:p w14:paraId="6E835C15" w14:textId="77777777" w:rsidR="00FC1DE2" w:rsidRDefault="00F66611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6</w:t>
            </w:r>
          </w:p>
          <w:p w14:paraId="5A2F82F1" w14:textId="0EC96785" w:rsidR="00F66611" w:rsidRPr="00F726C6" w:rsidRDefault="00F66611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0)</w:t>
            </w:r>
          </w:p>
        </w:tc>
        <w:tc>
          <w:tcPr>
            <w:tcW w:w="743" w:type="pct"/>
            <w:shd w:val="clear" w:color="auto" w:fill="auto"/>
          </w:tcPr>
          <w:p w14:paraId="1B8F601B" w14:textId="77777777" w:rsidR="00F66611" w:rsidRDefault="00F66611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5*</w:t>
            </w:r>
          </w:p>
          <w:p w14:paraId="6BBF33EF" w14:textId="46ADA971" w:rsidR="00F66611" w:rsidRPr="00F726C6" w:rsidRDefault="00F66611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7)</w:t>
            </w:r>
          </w:p>
        </w:tc>
        <w:tc>
          <w:tcPr>
            <w:tcW w:w="655" w:type="pct"/>
            <w:shd w:val="clear" w:color="auto" w:fill="auto"/>
          </w:tcPr>
          <w:p w14:paraId="63402804" w14:textId="77777777" w:rsidR="00FC1DE2" w:rsidRDefault="00F66611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  <w:p w14:paraId="2138569B" w14:textId="7FBC8155" w:rsidR="00F66611" w:rsidRPr="00F726C6" w:rsidRDefault="00F66611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0)</w:t>
            </w:r>
          </w:p>
        </w:tc>
        <w:tc>
          <w:tcPr>
            <w:tcW w:w="582" w:type="pct"/>
            <w:shd w:val="clear" w:color="auto" w:fill="auto"/>
          </w:tcPr>
          <w:p w14:paraId="3F3CC990" w14:textId="77777777" w:rsidR="00FC1DE2" w:rsidRDefault="00F66611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4</w:t>
            </w:r>
          </w:p>
          <w:p w14:paraId="095F38AD" w14:textId="65258C5F" w:rsidR="00F66611" w:rsidRPr="00F726C6" w:rsidRDefault="00F66611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9)</w:t>
            </w:r>
          </w:p>
        </w:tc>
      </w:tr>
      <w:tr w:rsidR="00FC1DE2" w:rsidRPr="00F726C6" w14:paraId="54A66F97" w14:textId="77777777" w:rsidTr="00F66611">
        <w:trPr>
          <w:jc w:val="center"/>
        </w:trPr>
        <w:tc>
          <w:tcPr>
            <w:tcW w:w="1051" w:type="pct"/>
            <w:shd w:val="clear" w:color="auto" w:fill="auto"/>
          </w:tcPr>
          <w:p w14:paraId="242777E3" w14:textId="77777777" w:rsidR="00FC1DE2" w:rsidRPr="00FB0358" w:rsidRDefault="00FC1DE2" w:rsidP="00F66611">
            <w:pPr>
              <w:spacing w:after="0" w:line="24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07" w:type="pct"/>
            <w:shd w:val="clear" w:color="auto" w:fill="auto"/>
          </w:tcPr>
          <w:p w14:paraId="192F0168" w14:textId="77777777" w:rsidR="00FC1DE2" w:rsidRPr="00FB0358" w:rsidRDefault="00FC1DE2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3B55A043" w14:textId="77777777" w:rsidR="00FC1DE2" w:rsidRPr="00FB0358" w:rsidRDefault="00FC1DE2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5EF20DFE" w14:textId="77777777" w:rsidR="00FC1DE2" w:rsidRPr="00FB0358" w:rsidRDefault="00FC1DE2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070FB972" w14:textId="77777777" w:rsidR="00FC1DE2" w:rsidRPr="00FB0358" w:rsidRDefault="00FC1DE2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0149FAAC" w14:textId="77777777" w:rsidR="00FC1DE2" w:rsidRPr="00FB0358" w:rsidRDefault="00FC1DE2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0E224B10" w14:textId="77777777" w:rsidR="00FC1DE2" w:rsidRPr="00FB0358" w:rsidRDefault="00FC1DE2" w:rsidP="00F666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FC1DE2" w:rsidRPr="00F726C6" w14:paraId="66186128" w14:textId="77777777" w:rsidTr="00F66611">
        <w:trPr>
          <w:jc w:val="center"/>
        </w:trPr>
        <w:tc>
          <w:tcPr>
            <w:tcW w:w="5000" w:type="pct"/>
            <w:gridSpan w:val="7"/>
            <w:shd w:val="clear" w:color="auto" w:fill="auto"/>
          </w:tcPr>
          <w:p w14:paraId="1013E3D7" w14:textId="70A36021" w:rsidR="00FC1DE2" w:rsidRPr="00F726C6" w:rsidRDefault="009B7A77" w:rsidP="00F66611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Urban</w:t>
            </w:r>
            <w:r w:rsidR="00FC1DE2" w:rsidRPr="00F726C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Pre-Treatment Uninsured Rate =</w:t>
            </w:r>
            <w:r w:rsidR="00BF19BA">
              <w:rPr>
                <w:rFonts w:ascii="Times New Roman" w:hAnsi="Times New Roman" w:cs="Times New Roman"/>
                <w:i/>
                <w:sz w:val="24"/>
                <w:szCs w:val="24"/>
              </w:rPr>
              <w:t>0.203</w:t>
            </w:r>
            <w:r w:rsidR="00FC1DE2" w:rsidRPr="00F726C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, sample size =</w:t>
            </w:r>
            <w:r w:rsidR="00BF19B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8,603,936</w:t>
            </w:r>
            <w:r w:rsidR="00FC1DE2" w:rsidRPr="00F726C6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</w:tr>
      <w:tr w:rsidR="00FC1DE2" w:rsidRPr="00F726C6" w14:paraId="3265C266" w14:textId="77777777" w:rsidTr="00F66611">
        <w:trPr>
          <w:jc w:val="center"/>
        </w:trPr>
        <w:tc>
          <w:tcPr>
            <w:tcW w:w="1051" w:type="pct"/>
            <w:shd w:val="clear" w:color="auto" w:fill="auto"/>
          </w:tcPr>
          <w:p w14:paraId="50542242" w14:textId="77777777" w:rsidR="00FC1DE2" w:rsidRDefault="00FC1DE2" w:rsidP="00F6661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Unin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>. Rate*</w:t>
            </w:r>
          </w:p>
          <w:p w14:paraId="46B318F0" w14:textId="77777777" w:rsidR="00FC1DE2" w:rsidRPr="00F726C6" w:rsidRDefault="00FC1DE2" w:rsidP="00F6661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Med. Exp.*2011 </w:t>
            </w:r>
          </w:p>
        </w:tc>
        <w:tc>
          <w:tcPr>
            <w:tcW w:w="707" w:type="pct"/>
            <w:shd w:val="clear" w:color="auto" w:fill="auto"/>
          </w:tcPr>
          <w:p w14:paraId="428DF09D" w14:textId="77777777" w:rsidR="00FC1DE2" w:rsidRDefault="00EC23F4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  <w:p w14:paraId="5FD09CA8" w14:textId="18198051" w:rsidR="00EC23F4" w:rsidRPr="00F726C6" w:rsidRDefault="00EC23F4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9)</w:t>
            </w:r>
          </w:p>
        </w:tc>
        <w:tc>
          <w:tcPr>
            <w:tcW w:w="598" w:type="pct"/>
            <w:shd w:val="clear" w:color="auto" w:fill="auto"/>
          </w:tcPr>
          <w:p w14:paraId="57B8906C" w14:textId="77777777" w:rsidR="00FC1DE2" w:rsidRDefault="00EC23F4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5</w:t>
            </w:r>
          </w:p>
          <w:p w14:paraId="6116C154" w14:textId="6183AB7B" w:rsidR="00EC23F4" w:rsidRPr="00F726C6" w:rsidRDefault="00EC23F4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1)</w:t>
            </w:r>
          </w:p>
        </w:tc>
        <w:tc>
          <w:tcPr>
            <w:tcW w:w="664" w:type="pct"/>
            <w:shd w:val="clear" w:color="auto" w:fill="auto"/>
          </w:tcPr>
          <w:p w14:paraId="40818EEE" w14:textId="77777777" w:rsidR="00FC1DE2" w:rsidRDefault="00EC23F4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7*</w:t>
            </w:r>
          </w:p>
          <w:p w14:paraId="4103ADB9" w14:textId="257C8955" w:rsidR="00EC23F4" w:rsidRPr="00F726C6" w:rsidRDefault="00EC23F4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1)</w:t>
            </w:r>
          </w:p>
        </w:tc>
        <w:tc>
          <w:tcPr>
            <w:tcW w:w="743" w:type="pct"/>
            <w:shd w:val="clear" w:color="auto" w:fill="auto"/>
          </w:tcPr>
          <w:p w14:paraId="31E36C1B" w14:textId="77777777" w:rsidR="00FC1DE2" w:rsidRDefault="00EC23F4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0</w:t>
            </w:r>
          </w:p>
          <w:p w14:paraId="452C75DD" w14:textId="2669D29B" w:rsidR="00EC23F4" w:rsidRPr="00F726C6" w:rsidRDefault="00EC23F4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1)</w:t>
            </w:r>
          </w:p>
        </w:tc>
        <w:tc>
          <w:tcPr>
            <w:tcW w:w="655" w:type="pct"/>
            <w:shd w:val="clear" w:color="auto" w:fill="auto"/>
          </w:tcPr>
          <w:p w14:paraId="59F6658F" w14:textId="77777777" w:rsidR="00FC1DE2" w:rsidRDefault="00EC23F4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6*</w:t>
            </w:r>
          </w:p>
          <w:p w14:paraId="55B26917" w14:textId="22C639FC" w:rsidR="00EC23F4" w:rsidRPr="00F726C6" w:rsidRDefault="00EC23F4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6)</w:t>
            </w:r>
          </w:p>
        </w:tc>
        <w:tc>
          <w:tcPr>
            <w:tcW w:w="582" w:type="pct"/>
            <w:shd w:val="clear" w:color="auto" w:fill="auto"/>
          </w:tcPr>
          <w:p w14:paraId="728C012D" w14:textId="77777777" w:rsidR="00FC1DE2" w:rsidRDefault="00EC23F4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  <w:p w14:paraId="38766DF9" w14:textId="0469FC22" w:rsidR="00EC23F4" w:rsidRPr="00F726C6" w:rsidRDefault="00EC23F4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0)</w:t>
            </w:r>
          </w:p>
        </w:tc>
      </w:tr>
      <w:tr w:rsidR="00FC1DE2" w:rsidRPr="00F726C6" w14:paraId="71E3F1A5" w14:textId="77777777" w:rsidTr="00F66611">
        <w:trPr>
          <w:jc w:val="center"/>
        </w:trPr>
        <w:tc>
          <w:tcPr>
            <w:tcW w:w="1051" w:type="pct"/>
            <w:shd w:val="clear" w:color="auto" w:fill="auto"/>
          </w:tcPr>
          <w:p w14:paraId="04DF8DD6" w14:textId="77777777" w:rsidR="00FC1DE2" w:rsidRPr="00FB0358" w:rsidRDefault="00FC1DE2" w:rsidP="00F6661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07" w:type="pct"/>
            <w:shd w:val="clear" w:color="auto" w:fill="auto"/>
          </w:tcPr>
          <w:p w14:paraId="0F5108DC" w14:textId="77777777" w:rsidR="00FC1DE2" w:rsidRPr="00FB0358" w:rsidRDefault="00FC1DE2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32CDA9A7" w14:textId="77777777" w:rsidR="00FC1DE2" w:rsidRPr="00FB0358" w:rsidRDefault="00FC1DE2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16F23B52" w14:textId="77777777" w:rsidR="00FC1DE2" w:rsidRPr="00FB0358" w:rsidRDefault="00FC1DE2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65DA6F7C" w14:textId="77777777" w:rsidR="00FC1DE2" w:rsidRPr="00FB0358" w:rsidRDefault="00FC1DE2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07F3D8D1" w14:textId="77777777" w:rsidR="00FC1DE2" w:rsidRPr="00FB0358" w:rsidRDefault="00FC1DE2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30D18B90" w14:textId="77777777" w:rsidR="00FC1DE2" w:rsidRPr="00FB0358" w:rsidRDefault="00FC1DE2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FC1DE2" w:rsidRPr="00F726C6" w14:paraId="59C88F17" w14:textId="77777777" w:rsidTr="00F66611">
        <w:trPr>
          <w:jc w:val="center"/>
        </w:trPr>
        <w:tc>
          <w:tcPr>
            <w:tcW w:w="1051" w:type="pct"/>
            <w:shd w:val="clear" w:color="auto" w:fill="auto"/>
          </w:tcPr>
          <w:p w14:paraId="50BA3B14" w14:textId="77777777" w:rsidR="00FC1DE2" w:rsidRDefault="00FC1DE2" w:rsidP="00F6661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Unin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>. Rate*</w:t>
            </w:r>
          </w:p>
          <w:p w14:paraId="13795D16" w14:textId="77777777" w:rsidR="00FC1DE2" w:rsidRPr="00F726C6" w:rsidRDefault="00FC1DE2" w:rsidP="00F6661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Med. Exp.*2012</w:t>
            </w:r>
          </w:p>
        </w:tc>
        <w:tc>
          <w:tcPr>
            <w:tcW w:w="707" w:type="pct"/>
            <w:shd w:val="clear" w:color="auto" w:fill="auto"/>
          </w:tcPr>
          <w:p w14:paraId="6A3E2DD6" w14:textId="77777777" w:rsidR="00FC1DE2" w:rsidRDefault="00EC23F4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8</w:t>
            </w:r>
          </w:p>
          <w:p w14:paraId="31F4E145" w14:textId="1716953F" w:rsidR="00EC23F4" w:rsidRPr="00F66611" w:rsidRDefault="00EC23F4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5)</w:t>
            </w:r>
          </w:p>
        </w:tc>
        <w:tc>
          <w:tcPr>
            <w:tcW w:w="598" w:type="pct"/>
            <w:shd w:val="clear" w:color="auto" w:fill="auto"/>
          </w:tcPr>
          <w:p w14:paraId="13790F67" w14:textId="77777777" w:rsidR="00FC1DE2" w:rsidRDefault="00EC23F4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5</w:t>
            </w:r>
          </w:p>
          <w:p w14:paraId="1A72EA76" w14:textId="096E4659" w:rsidR="00EC23F4" w:rsidRPr="00F66611" w:rsidRDefault="00EC23F4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8)</w:t>
            </w:r>
          </w:p>
        </w:tc>
        <w:tc>
          <w:tcPr>
            <w:tcW w:w="664" w:type="pct"/>
            <w:shd w:val="clear" w:color="auto" w:fill="auto"/>
          </w:tcPr>
          <w:p w14:paraId="3A92FD81" w14:textId="77777777" w:rsidR="00FC1DE2" w:rsidRDefault="00EC23F4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2</w:t>
            </w:r>
          </w:p>
          <w:p w14:paraId="459974E7" w14:textId="24E38E7F" w:rsidR="00EC23F4" w:rsidRPr="00F66611" w:rsidRDefault="00EC23F4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6)</w:t>
            </w:r>
          </w:p>
        </w:tc>
        <w:tc>
          <w:tcPr>
            <w:tcW w:w="743" w:type="pct"/>
            <w:shd w:val="clear" w:color="auto" w:fill="auto"/>
          </w:tcPr>
          <w:p w14:paraId="024ABD60" w14:textId="77777777" w:rsidR="00FC1DE2" w:rsidRDefault="00EC23F4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0</w:t>
            </w:r>
          </w:p>
          <w:p w14:paraId="2B269910" w14:textId="102681B6" w:rsidR="00EC23F4" w:rsidRPr="00F66611" w:rsidRDefault="00EC23F4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1)</w:t>
            </w:r>
          </w:p>
        </w:tc>
        <w:tc>
          <w:tcPr>
            <w:tcW w:w="655" w:type="pct"/>
            <w:shd w:val="clear" w:color="auto" w:fill="auto"/>
          </w:tcPr>
          <w:p w14:paraId="6CF0A074" w14:textId="77777777" w:rsidR="00FC1DE2" w:rsidRDefault="00EC23F4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  <w:p w14:paraId="02CAB7CF" w14:textId="596B6475" w:rsidR="00EC23F4" w:rsidRPr="00F66611" w:rsidRDefault="00EC23F4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8)</w:t>
            </w:r>
          </w:p>
        </w:tc>
        <w:tc>
          <w:tcPr>
            <w:tcW w:w="582" w:type="pct"/>
            <w:shd w:val="clear" w:color="auto" w:fill="auto"/>
          </w:tcPr>
          <w:p w14:paraId="3C46FCAD" w14:textId="77777777" w:rsidR="00FC1DE2" w:rsidRDefault="00EC23F4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2</w:t>
            </w:r>
          </w:p>
          <w:p w14:paraId="35FA2E22" w14:textId="03727CF0" w:rsidR="00EC23F4" w:rsidRPr="00F66611" w:rsidRDefault="00EC23F4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8)</w:t>
            </w:r>
          </w:p>
        </w:tc>
      </w:tr>
      <w:tr w:rsidR="00FC1DE2" w:rsidRPr="00F726C6" w14:paraId="05D0CF45" w14:textId="77777777" w:rsidTr="00F66611">
        <w:trPr>
          <w:jc w:val="center"/>
        </w:trPr>
        <w:tc>
          <w:tcPr>
            <w:tcW w:w="1051" w:type="pct"/>
            <w:shd w:val="clear" w:color="auto" w:fill="auto"/>
          </w:tcPr>
          <w:p w14:paraId="7E2653CC" w14:textId="77777777" w:rsidR="00FC1DE2" w:rsidRPr="00FB0358" w:rsidRDefault="00FC1DE2" w:rsidP="00F6661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07" w:type="pct"/>
            <w:shd w:val="clear" w:color="auto" w:fill="auto"/>
          </w:tcPr>
          <w:p w14:paraId="1F69AF46" w14:textId="77777777" w:rsidR="00FC1DE2" w:rsidRPr="00FB0358" w:rsidRDefault="00FC1DE2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3475D524" w14:textId="77777777" w:rsidR="00FC1DE2" w:rsidRPr="00FB0358" w:rsidRDefault="00FC1DE2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277E8F36" w14:textId="77777777" w:rsidR="00FC1DE2" w:rsidRPr="00FB0358" w:rsidRDefault="00FC1DE2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3D48C8E2" w14:textId="77777777" w:rsidR="00FC1DE2" w:rsidRPr="00FB0358" w:rsidRDefault="00FC1DE2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2C4F5DC5" w14:textId="77777777" w:rsidR="00FC1DE2" w:rsidRPr="00FB0358" w:rsidRDefault="00FC1DE2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7BCD15F8" w14:textId="77777777" w:rsidR="00FC1DE2" w:rsidRPr="00FB0358" w:rsidRDefault="00FC1DE2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FC1DE2" w:rsidRPr="00F726C6" w14:paraId="0ED85E30" w14:textId="77777777" w:rsidTr="00F66611">
        <w:trPr>
          <w:jc w:val="center"/>
        </w:trPr>
        <w:tc>
          <w:tcPr>
            <w:tcW w:w="1051" w:type="pct"/>
            <w:shd w:val="clear" w:color="auto" w:fill="auto"/>
          </w:tcPr>
          <w:p w14:paraId="36AC4D6E" w14:textId="77777777" w:rsidR="00FC1DE2" w:rsidRDefault="00FC1DE2" w:rsidP="00F6661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Uninsured </w:t>
            </w:r>
          </w:p>
          <w:p w14:paraId="0B2333C1" w14:textId="77777777" w:rsidR="00FC1DE2" w:rsidRPr="00F726C6" w:rsidRDefault="00FC1DE2" w:rsidP="00F6661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Rate*2011</w:t>
            </w:r>
          </w:p>
        </w:tc>
        <w:tc>
          <w:tcPr>
            <w:tcW w:w="707" w:type="pct"/>
            <w:shd w:val="clear" w:color="auto" w:fill="auto"/>
          </w:tcPr>
          <w:p w14:paraId="0D97EBC8" w14:textId="77777777" w:rsidR="00FC1DE2" w:rsidRDefault="00EC23F4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  <w:p w14:paraId="60852ED4" w14:textId="1B542E48" w:rsidR="00EC23F4" w:rsidRPr="00F726C6" w:rsidRDefault="00EC23F4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2)</w:t>
            </w:r>
          </w:p>
        </w:tc>
        <w:tc>
          <w:tcPr>
            <w:tcW w:w="598" w:type="pct"/>
            <w:shd w:val="clear" w:color="auto" w:fill="auto"/>
          </w:tcPr>
          <w:p w14:paraId="1A4BBE30" w14:textId="77777777" w:rsidR="00FC1DE2" w:rsidRDefault="00EC23F4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  <w:p w14:paraId="7062724D" w14:textId="64FA1981" w:rsidR="00EC23F4" w:rsidRPr="00F726C6" w:rsidRDefault="00EC23F4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7)</w:t>
            </w:r>
          </w:p>
        </w:tc>
        <w:tc>
          <w:tcPr>
            <w:tcW w:w="664" w:type="pct"/>
            <w:shd w:val="clear" w:color="auto" w:fill="auto"/>
          </w:tcPr>
          <w:p w14:paraId="0EF38996" w14:textId="77777777" w:rsidR="00FC1DE2" w:rsidRDefault="00EC23F4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  <w:p w14:paraId="0BC7D469" w14:textId="27F1C419" w:rsidR="00EC23F4" w:rsidRPr="00F726C6" w:rsidRDefault="00EC23F4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4)</w:t>
            </w:r>
          </w:p>
        </w:tc>
        <w:tc>
          <w:tcPr>
            <w:tcW w:w="743" w:type="pct"/>
            <w:shd w:val="clear" w:color="auto" w:fill="auto"/>
          </w:tcPr>
          <w:p w14:paraId="25E9B2E0" w14:textId="77777777" w:rsidR="00FC1DE2" w:rsidRDefault="00EC23F4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  <w:p w14:paraId="0C2C6AEF" w14:textId="1C35D011" w:rsidR="00EC23F4" w:rsidRPr="00F726C6" w:rsidRDefault="00EC23F4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5)</w:t>
            </w:r>
          </w:p>
        </w:tc>
        <w:tc>
          <w:tcPr>
            <w:tcW w:w="655" w:type="pct"/>
            <w:shd w:val="clear" w:color="auto" w:fill="auto"/>
          </w:tcPr>
          <w:p w14:paraId="54F170D0" w14:textId="77777777" w:rsidR="00FC1DE2" w:rsidRDefault="00EC23F4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2*</w:t>
            </w:r>
          </w:p>
          <w:p w14:paraId="1F0EFB70" w14:textId="6A1783B1" w:rsidR="00EC23F4" w:rsidRPr="00F726C6" w:rsidRDefault="00EC23F4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0)</w:t>
            </w:r>
          </w:p>
        </w:tc>
        <w:tc>
          <w:tcPr>
            <w:tcW w:w="582" w:type="pct"/>
            <w:shd w:val="clear" w:color="auto" w:fill="auto"/>
          </w:tcPr>
          <w:p w14:paraId="02C9CD85" w14:textId="77777777" w:rsidR="00FC1DE2" w:rsidRDefault="00EC23F4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</w:p>
          <w:p w14:paraId="1CD0BC66" w14:textId="4DB06884" w:rsidR="00EC23F4" w:rsidRPr="00F726C6" w:rsidRDefault="00EC23F4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8)</w:t>
            </w:r>
          </w:p>
        </w:tc>
      </w:tr>
      <w:tr w:rsidR="00FC1DE2" w:rsidRPr="00F726C6" w14:paraId="7B57C08F" w14:textId="77777777" w:rsidTr="00607F40">
        <w:trPr>
          <w:jc w:val="center"/>
        </w:trPr>
        <w:tc>
          <w:tcPr>
            <w:tcW w:w="1051" w:type="pct"/>
            <w:shd w:val="clear" w:color="auto" w:fill="auto"/>
          </w:tcPr>
          <w:p w14:paraId="1DA215B5" w14:textId="77777777" w:rsidR="00FC1DE2" w:rsidRPr="00FB0358" w:rsidRDefault="00FC1DE2" w:rsidP="00F6661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07" w:type="pct"/>
            <w:shd w:val="clear" w:color="auto" w:fill="auto"/>
          </w:tcPr>
          <w:p w14:paraId="6E27720E" w14:textId="77777777" w:rsidR="00FC1DE2" w:rsidRPr="00FB0358" w:rsidRDefault="00FC1DE2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98" w:type="pct"/>
            <w:shd w:val="clear" w:color="auto" w:fill="auto"/>
          </w:tcPr>
          <w:p w14:paraId="7A4F70DA" w14:textId="77777777" w:rsidR="00FC1DE2" w:rsidRPr="00FB0358" w:rsidRDefault="00FC1DE2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64" w:type="pct"/>
            <w:shd w:val="clear" w:color="auto" w:fill="auto"/>
          </w:tcPr>
          <w:p w14:paraId="54A95F71" w14:textId="77777777" w:rsidR="00FC1DE2" w:rsidRPr="00FB0358" w:rsidRDefault="00FC1DE2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43" w:type="pct"/>
            <w:shd w:val="clear" w:color="auto" w:fill="auto"/>
          </w:tcPr>
          <w:p w14:paraId="00BF62D2" w14:textId="77777777" w:rsidR="00FC1DE2" w:rsidRPr="00FB0358" w:rsidRDefault="00FC1DE2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55" w:type="pct"/>
            <w:shd w:val="clear" w:color="auto" w:fill="auto"/>
          </w:tcPr>
          <w:p w14:paraId="493ED3ED" w14:textId="77777777" w:rsidR="00FC1DE2" w:rsidRPr="00FB0358" w:rsidRDefault="00FC1DE2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82" w:type="pct"/>
            <w:shd w:val="clear" w:color="auto" w:fill="auto"/>
          </w:tcPr>
          <w:p w14:paraId="0A550970" w14:textId="77777777" w:rsidR="00FC1DE2" w:rsidRPr="00FB0358" w:rsidRDefault="00FC1DE2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FC1DE2" w:rsidRPr="00F726C6" w14:paraId="4A50EF6F" w14:textId="77777777" w:rsidTr="00607F40">
        <w:trPr>
          <w:jc w:val="center"/>
        </w:trPr>
        <w:tc>
          <w:tcPr>
            <w:tcW w:w="1051" w:type="pct"/>
            <w:tcBorders>
              <w:bottom w:val="single" w:sz="4" w:space="0" w:color="auto"/>
            </w:tcBorders>
            <w:shd w:val="clear" w:color="auto" w:fill="auto"/>
          </w:tcPr>
          <w:p w14:paraId="70833AF6" w14:textId="77777777" w:rsidR="00FC1DE2" w:rsidRDefault="00FC1DE2" w:rsidP="00F6661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Uninsured </w:t>
            </w:r>
          </w:p>
          <w:p w14:paraId="7579E9DF" w14:textId="77777777" w:rsidR="00FC1DE2" w:rsidRPr="00F726C6" w:rsidRDefault="00FC1DE2" w:rsidP="00F6661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Rate*2012</w:t>
            </w:r>
          </w:p>
        </w:tc>
        <w:tc>
          <w:tcPr>
            <w:tcW w:w="707" w:type="pct"/>
            <w:tcBorders>
              <w:bottom w:val="single" w:sz="4" w:space="0" w:color="auto"/>
            </w:tcBorders>
            <w:shd w:val="clear" w:color="auto" w:fill="auto"/>
          </w:tcPr>
          <w:p w14:paraId="24329BBF" w14:textId="77777777" w:rsidR="00FC1DE2" w:rsidRDefault="00EC23F4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  <w:p w14:paraId="610E0F9D" w14:textId="1BAF7B38" w:rsidR="00EC23F4" w:rsidRPr="00F726C6" w:rsidRDefault="00EC23F4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1)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shd w:val="clear" w:color="auto" w:fill="auto"/>
          </w:tcPr>
          <w:p w14:paraId="631EE888" w14:textId="77777777" w:rsidR="00FC1DE2" w:rsidRDefault="00EC23F4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  <w:p w14:paraId="7379E0C2" w14:textId="033CF503" w:rsidR="00EC23F4" w:rsidRPr="00F726C6" w:rsidRDefault="00EC23F4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3)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shd w:val="clear" w:color="auto" w:fill="auto"/>
          </w:tcPr>
          <w:p w14:paraId="445A5BB1" w14:textId="77777777" w:rsidR="00FC1DE2" w:rsidRDefault="00EC23F4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  <w:p w14:paraId="25B073CE" w14:textId="76A6FEB7" w:rsidR="00EC23F4" w:rsidRPr="00F726C6" w:rsidRDefault="00EC23F4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8)</w:t>
            </w:r>
          </w:p>
        </w:tc>
        <w:tc>
          <w:tcPr>
            <w:tcW w:w="743" w:type="pct"/>
            <w:tcBorders>
              <w:bottom w:val="single" w:sz="4" w:space="0" w:color="auto"/>
            </w:tcBorders>
            <w:shd w:val="clear" w:color="auto" w:fill="auto"/>
          </w:tcPr>
          <w:p w14:paraId="5F1FBD7F" w14:textId="77777777" w:rsidR="00FC1DE2" w:rsidRDefault="00EC23F4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2*</w:t>
            </w:r>
          </w:p>
          <w:p w14:paraId="7D576D17" w14:textId="1D9FF946" w:rsidR="00EC23F4" w:rsidRPr="00F726C6" w:rsidRDefault="00EC23F4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7)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shd w:val="clear" w:color="auto" w:fill="auto"/>
          </w:tcPr>
          <w:p w14:paraId="57696D7C" w14:textId="77777777" w:rsidR="00FC1DE2" w:rsidRDefault="00EC23F4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</w:p>
          <w:p w14:paraId="1E010198" w14:textId="68120CCA" w:rsidR="00EC23F4" w:rsidRPr="00F726C6" w:rsidRDefault="00EC23F4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9)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shd w:val="clear" w:color="auto" w:fill="auto"/>
          </w:tcPr>
          <w:p w14:paraId="53B4D352" w14:textId="77777777" w:rsidR="00FC1DE2" w:rsidRDefault="00EC23F4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  <w:p w14:paraId="27A6EFF9" w14:textId="726A9033" w:rsidR="00EC23F4" w:rsidRPr="00F726C6" w:rsidRDefault="00EC23F4" w:rsidP="00F6661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4)</w:t>
            </w:r>
          </w:p>
        </w:tc>
      </w:tr>
    </w:tbl>
    <w:p w14:paraId="0739BA06" w14:textId="77777777" w:rsidR="00607F40" w:rsidRPr="00021FD6" w:rsidRDefault="00607F40" w:rsidP="00607F4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F726C6">
        <w:rPr>
          <w:rFonts w:ascii="Times New Roman" w:hAnsi="Times New Roman"/>
          <w:sz w:val="20"/>
          <w:szCs w:val="20"/>
        </w:rPr>
        <w:lastRenderedPageBreak/>
        <w:t xml:space="preserve">Notes: </w:t>
      </w:r>
      <w:r>
        <w:rPr>
          <w:rFonts w:ascii="Times New Roman" w:hAnsi="Times New Roman"/>
          <w:sz w:val="20"/>
          <w:szCs w:val="20"/>
        </w:rPr>
        <w:t xml:space="preserve">Coefficient estimates are shown. </w:t>
      </w:r>
      <w:r w:rsidRPr="00021FD6">
        <w:rPr>
          <w:rFonts w:ascii="Times New Roman" w:hAnsi="Times New Roman"/>
          <w:sz w:val="20"/>
          <w:szCs w:val="20"/>
        </w:rPr>
        <w:t xml:space="preserve">Standard errors, heteroscedasticity-robust and clustered by state, are in parentheses. *** indicates statistically significant at 0.1% level; ** 1% level; * 5% level. Sampling weights are used. All regressions include </w:t>
      </w:r>
      <w:r>
        <w:rPr>
          <w:rFonts w:ascii="Times New Roman" w:hAnsi="Times New Roman"/>
          <w:sz w:val="20"/>
          <w:szCs w:val="20"/>
        </w:rPr>
        <w:t xml:space="preserve">area and time fixed effects, </w:t>
      </w:r>
      <w:r w:rsidRPr="00021FD6">
        <w:rPr>
          <w:rFonts w:ascii="Times New Roman" w:hAnsi="Times New Roman"/>
          <w:sz w:val="20"/>
          <w:szCs w:val="20"/>
        </w:rPr>
        <w:t>the full set of controls</w:t>
      </w:r>
      <w:r>
        <w:rPr>
          <w:rFonts w:ascii="Times New Roman" w:hAnsi="Times New Roman"/>
          <w:sz w:val="20"/>
          <w:szCs w:val="20"/>
        </w:rPr>
        <w:t>, Medicaid Expansion*2011, and Medicaid Expansion*2012</w:t>
      </w:r>
      <w:r w:rsidRPr="00021FD6">
        <w:rPr>
          <w:rFonts w:ascii="Times New Roman" w:hAnsi="Times New Roman"/>
          <w:sz w:val="20"/>
          <w:szCs w:val="20"/>
        </w:rPr>
        <w:t xml:space="preserve">. </w:t>
      </w:r>
    </w:p>
    <w:p w14:paraId="628702D9" w14:textId="738AB0E7" w:rsidR="007259A6" w:rsidRPr="009B7A77" w:rsidRDefault="009B7A77" w:rsidP="009B7A77">
      <w:pPr>
        <w:spacing w:after="0" w:line="240" w:lineRule="auto"/>
        <w:rPr>
          <w:rFonts w:ascii="Times New Roman" w:hAnsi="Times New Roman"/>
          <w:b/>
          <w:i/>
          <w:sz w:val="24"/>
          <w:szCs w:val="24"/>
        </w:rPr>
      </w:pPr>
      <w:r>
        <w:rPr>
          <w:rFonts w:ascii="Times New Roman" w:eastAsia="Times New Roman" w:hAnsi="Times New Roman"/>
          <w:b/>
          <w:bCs/>
          <w:sz w:val="24"/>
          <w:szCs w:val="24"/>
        </w:rPr>
        <w:br w:type="page"/>
      </w:r>
    </w:p>
    <w:p w14:paraId="3D0A906A" w14:textId="6300CC2B" w:rsidR="004C33E2" w:rsidRPr="00573F8D" w:rsidRDefault="004C33E2" w:rsidP="006F05BD">
      <w:pPr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A</w:t>
      </w:r>
      <w:r w:rsidR="00FB0358">
        <w:rPr>
          <w:rFonts w:ascii="Times New Roman" w:hAnsi="Times New Roman" w:cs="Times New Roman"/>
          <w:b/>
          <w:sz w:val="24"/>
          <w:szCs w:val="24"/>
        </w:rPr>
        <w:t>8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6F05BD">
        <w:rPr>
          <w:rFonts w:ascii="Times New Roman" w:hAnsi="Times New Roman"/>
          <w:b/>
          <w:bCs/>
          <w:sz w:val="24"/>
          <w:szCs w:val="24"/>
        </w:rPr>
        <w:t>Implied Effects of the ACA at Mean Pre-Treatment Uninsured Rate for Full Sample</w:t>
      </w:r>
    </w:p>
    <w:tbl>
      <w:tblPr>
        <w:tblpPr w:leftFromText="180" w:rightFromText="180" w:vertAnchor="text" w:tblpXSpec="center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2570"/>
        <w:gridCol w:w="1288"/>
        <w:gridCol w:w="1290"/>
        <w:gridCol w:w="1286"/>
        <w:gridCol w:w="1458"/>
        <w:gridCol w:w="1468"/>
      </w:tblGrid>
      <w:tr w:rsidR="004C33E2" w:rsidRPr="00497B53" w14:paraId="35A29D00" w14:textId="77777777" w:rsidTr="00FB0358">
        <w:tc>
          <w:tcPr>
            <w:tcW w:w="13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531423" w14:textId="77777777" w:rsidR="004C33E2" w:rsidRPr="00497B53" w:rsidRDefault="004C33E2" w:rsidP="003F1662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</w:tcPr>
          <w:p w14:paraId="6338768D" w14:textId="77777777" w:rsidR="004C33E2" w:rsidRDefault="004C33E2" w:rsidP="003F166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ncome to poverty ratio</w:t>
            </w:r>
          </w:p>
        </w:tc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28F863" w14:textId="77777777" w:rsidR="004C33E2" w:rsidRPr="00497B53" w:rsidRDefault="004C33E2" w:rsidP="003F166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Probability of being married</w:t>
            </w:r>
          </w:p>
        </w:tc>
        <w:tc>
          <w:tcPr>
            <w:tcW w:w="6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CD966E" w14:textId="77777777" w:rsidR="004C33E2" w:rsidRPr="00497B53" w:rsidRDefault="004C33E2" w:rsidP="003F166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Probability of getting  married during last 12 months</w:t>
            </w:r>
            <w:r w:rsidRPr="00497B53">
              <w:rPr>
                <w:rFonts w:ascii="Times New Roman" w:eastAsia="Times New Roman" w:hAnsi="Times New Roman"/>
                <w:sz w:val="24"/>
                <w:szCs w:val="24"/>
              </w:rPr>
              <w:t xml:space="preserve">  </w:t>
            </w:r>
          </w:p>
        </w:tc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10B0BC" w14:textId="77777777" w:rsidR="004C33E2" w:rsidRPr="00497B53" w:rsidRDefault="004C33E2" w:rsidP="003F166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Probability of getting  divorced during last 12 months</w:t>
            </w:r>
            <w:r w:rsidRPr="00497B53">
              <w:rPr>
                <w:rFonts w:ascii="Times New Roman" w:eastAsia="Times New Roman" w:hAnsi="Times New Roman"/>
                <w:sz w:val="24"/>
                <w:szCs w:val="24"/>
              </w:rPr>
              <w:t xml:space="preserve">  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58EDAB" w14:textId="77777777" w:rsidR="004C33E2" w:rsidRPr="00497B53" w:rsidRDefault="004C33E2" w:rsidP="003F166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Probability of getting  married or divorced during last 12 months</w:t>
            </w:r>
            <w:r w:rsidRPr="00497B53">
              <w:rPr>
                <w:rFonts w:ascii="Times New Roman" w:eastAsia="Times New Roman" w:hAnsi="Times New Roman"/>
                <w:sz w:val="24"/>
                <w:szCs w:val="24"/>
              </w:rPr>
              <w:t xml:space="preserve">  </w:t>
            </w:r>
          </w:p>
        </w:tc>
      </w:tr>
      <w:tr w:rsidR="004C33E2" w:rsidRPr="00497B53" w14:paraId="2561DB3E" w14:textId="77777777" w:rsidTr="00FB0358">
        <w:tc>
          <w:tcPr>
            <w:tcW w:w="5000" w:type="pct"/>
            <w:gridSpan w:val="6"/>
            <w:tcBorders>
              <w:top w:val="single" w:sz="4" w:space="0" w:color="auto"/>
            </w:tcBorders>
          </w:tcPr>
          <w:p w14:paraId="3A6DE7C9" w14:textId="77777777" w:rsidR="004C33E2" w:rsidRPr="00497B53" w:rsidRDefault="004C33E2" w:rsidP="003F1662">
            <w:pPr>
              <w:spacing w:after="0" w:line="240" w:lineRule="auto"/>
              <w:contextualSpacing/>
              <w:rPr>
                <w:rFonts w:ascii="Times New Roman" w:hAnsi="Times New Roman"/>
                <w:i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  <w:u w:val="single"/>
              </w:rPr>
              <w:t>Non-elderly adults aged 19-64</w:t>
            </w:r>
            <w:r w:rsidRPr="00497B53">
              <w:rPr>
                <w:rFonts w:ascii="Times New Roman" w:eastAsia="Times New Roman" w:hAnsi="Times New Roman"/>
                <w:i/>
                <w:iCs/>
                <w:sz w:val="24"/>
                <w:szCs w:val="24"/>
                <w:u w:val="single"/>
              </w:rPr>
              <w:t xml:space="preserve"> (pre-treatment uninsured rate=0.20</w:t>
            </w: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  <w:u w:val="single"/>
              </w:rPr>
              <w:t>3</w:t>
            </w:r>
            <w:r w:rsidRPr="00497B53">
              <w:rPr>
                <w:rFonts w:ascii="Times New Roman" w:eastAsia="Times New Roman" w:hAnsi="Times New Roman"/>
                <w:i/>
                <w:iCs/>
                <w:sz w:val="24"/>
                <w:szCs w:val="24"/>
                <w:u w:val="single"/>
              </w:rPr>
              <w:t>, sample size=</w:t>
            </w: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  <w:u w:val="single"/>
              </w:rPr>
              <w:t>10,537,667</w:t>
            </w:r>
            <w:r w:rsidRPr="00497B53">
              <w:rPr>
                <w:rFonts w:ascii="Times New Roman" w:eastAsia="Times New Roman" w:hAnsi="Times New Roman"/>
                <w:i/>
                <w:iCs/>
                <w:sz w:val="24"/>
                <w:szCs w:val="24"/>
                <w:u w:val="single"/>
              </w:rPr>
              <w:t>)</w:t>
            </w:r>
          </w:p>
        </w:tc>
      </w:tr>
      <w:tr w:rsidR="004C33E2" w:rsidRPr="00497B53" w14:paraId="072D3CC1" w14:textId="77777777" w:rsidTr="00FB0358">
        <w:tc>
          <w:tcPr>
            <w:tcW w:w="1373" w:type="pct"/>
            <w:shd w:val="clear" w:color="auto" w:fill="auto"/>
          </w:tcPr>
          <w:p w14:paraId="3624AF78" w14:textId="77777777" w:rsidR="004C33E2" w:rsidRPr="00497B53" w:rsidRDefault="004C33E2" w:rsidP="003F1662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     </w:t>
            </w:r>
            <w:r w:rsidRPr="00497B53">
              <w:rPr>
                <w:rFonts w:ascii="Times New Roman" w:eastAsia="Times New Roman" w:hAnsi="Times New Roman"/>
                <w:sz w:val="24"/>
                <w:szCs w:val="24"/>
              </w:rPr>
              <w:t xml:space="preserve">Medicaid   </w:t>
            </w:r>
          </w:p>
          <w:p w14:paraId="386C4F2F" w14:textId="77777777" w:rsidR="004C33E2" w:rsidRPr="00497B53" w:rsidRDefault="004C33E2" w:rsidP="003F1662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497B53">
              <w:rPr>
                <w:rFonts w:ascii="Times New Roman" w:eastAsia="Times New Roman" w:hAnsi="Times New Roman"/>
                <w:sz w:val="24"/>
                <w:szCs w:val="24"/>
              </w:rPr>
              <w:t xml:space="preserve">       Expansion</w:t>
            </w:r>
          </w:p>
        </w:tc>
        <w:tc>
          <w:tcPr>
            <w:tcW w:w="688" w:type="pct"/>
          </w:tcPr>
          <w:p w14:paraId="2E268795" w14:textId="77777777" w:rsidR="004C33E2" w:rsidRDefault="004C33E2" w:rsidP="003F166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3.695</w:t>
            </w:r>
          </w:p>
          <w:p w14:paraId="172C19E0" w14:textId="77777777" w:rsidR="004C33E2" w:rsidRDefault="004C33E2" w:rsidP="003F166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1.899)</w:t>
            </w:r>
          </w:p>
        </w:tc>
        <w:tc>
          <w:tcPr>
            <w:tcW w:w="689" w:type="pct"/>
            <w:shd w:val="clear" w:color="auto" w:fill="auto"/>
          </w:tcPr>
          <w:p w14:paraId="11E96970" w14:textId="77777777" w:rsidR="004C33E2" w:rsidRDefault="004C33E2" w:rsidP="003F166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1</w:t>
            </w:r>
          </w:p>
          <w:p w14:paraId="427EB6F8" w14:textId="77777777" w:rsidR="004C33E2" w:rsidRPr="00497B53" w:rsidRDefault="004C33E2" w:rsidP="003F166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3)</w:t>
            </w:r>
          </w:p>
        </w:tc>
        <w:tc>
          <w:tcPr>
            <w:tcW w:w="687" w:type="pct"/>
            <w:shd w:val="clear" w:color="auto" w:fill="auto"/>
          </w:tcPr>
          <w:p w14:paraId="123E144D" w14:textId="77777777" w:rsidR="004C33E2" w:rsidRDefault="004C33E2" w:rsidP="003F166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1</w:t>
            </w:r>
          </w:p>
          <w:p w14:paraId="729D7708" w14:textId="77777777" w:rsidR="004C33E2" w:rsidRPr="00497B53" w:rsidRDefault="004C33E2" w:rsidP="003F166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1)</w:t>
            </w:r>
          </w:p>
        </w:tc>
        <w:tc>
          <w:tcPr>
            <w:tcW w:w="779" w:type="pct"/>
            <w:shd w:val="clear" w:color="auto" w:fill="auto"/>
          </w:tcPr>
          <w:p w14:paraId="1DEC5C6E" w14:textId="77777777" w:rsidR="004C33E2" w:rsidRDefault="004C33E2" w:rsidP="003F166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1</w:t>
            </w:r>
          </w:p>
          <w:p w14:paraId="0FA29871" w14:textId="77777777" w:rsidR="004C33E2" w:rsidRPr="00497B53" w:rsidRDefault="004C33E2" w:rsidP="003F166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1)</w:t>
            </w:r>
          </w:p>
        </w:tc>
        <w:tc>
          <w:tcPr>
            <w:tcW w:w="784" w:type="pct"/>
            <w:shd w:val="clear" w:color="auto" w:fill="auto"/>
          </w:tcPr>
          <w:p w14:paraId="6BBEEE88" w14:textId="77777777" w:rsidR="004C33E2" w:rsidRDefault="004C33E2" w:rsidP="003F166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1</w:t>
            </w:r>
          </w:p>
          <w:p w14:paraId="16D1BC30" w14:textId="77777777" w:rsidR="004C33E2" w:rsidRPr="00497B53" w:rsidRDefault="004C33E2" w:rsidP="003F166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1)</w:t>
            </w:r>
          </w:p>
        </w:tc>
      </w:tr>
      <w:tr w:rsidR="00D77EEA" w:rsidRPr="00497B53" w14:paraId="2F574819" w14:textId="77777777" w:rsidTr="00D77EEA">
        <w:tc>
          <w:tcPr>
            <w:tcW w:w="1373" w:type="pct"/>
            <w:shd w:val="clear" w:color="auto" w:fill="auto"/>
          </w:tcPr>
          <w:p w14:paraId="6D807E3E" w14:textId="77777777" w:rsidR="00D77EEA" w:rsidRPr="00FB0358" w:rsidRDefault="00D77EEA" w:rsidP="003F166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8"/>
                <w:szCs w:val="8"/>
              </w:rPr>
            </w:pPr>
          </w:p>
        </w:tc>
        <w:tc>
          <w:tcPr>
            <w:tcW w:w="688" w:type="pct"/>
          </w:tcPr>
          <w:p w14:paraId="75781152" w14:textId="77777777" w:rsidR="00D77EEA" w:rsidRPr="00FB0358" w:rsidRDefault="00D77EEA" w:rsidP="003F166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689" w:type="pct"/>
            <w:shd w:val="clear" w:color="auto" w:fill="auto"/>
          </w:tcPr>
          <w:p w14:paraId="1A3D8049" w14:textId="77777777" w:rsidR="00D77EEA" w:rsidRPr="00FB0358" w:rsidRDefault="00D77EEA" w:rsidP="003F166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687" w:type="pct"/>
            <w:shd w:val="clear" w:color="auto" w:fill="auto"/>
          </w:tcPr>
          <w:p w14:paraId="446F2FFC" w14:textId="77777777" w:rsidR="00D77EEA" w:rsidRPr="00FB0358" w:rsidRDefault="00D77EEA" w:rsidP="003F166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779" w:type="pct"/>
            <w:shd w:val="clear" w:color="auto" w:fill="auto"/>
          </w:tcPr>
          <w:p w14:paraId="7890AA9D" w14:textId="77777777" w:rsidR="00D77EEA" w:rsidRPr="00FB0358" w:rsidRDefault="00D77EEA" w:rsidP="003F166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784" w:type="pct"/>
            <w:shd w:val="clear" w:color="auto" w:fill="auto"/>
          </w:tcPr>
          <w:p w14:paraId="60EE4198" w14:textId="77777777" w:rsidR="00D77EEA" w:rsidRPr="00FB0358" w:rsidRDefault="00D77EEA" w:rsidP="003F166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</w:tr>
      <w:tr w:rsidR="004C33E2" w:rsidRPr="00497B53" w14:paraId="316B06CD" w14:textId="77777777" w:rsidTr="00FB0358">
        <w:trPr>
          <w:trHeight w:val="480"/>
        </w:trPr>
        <w:tc>
          <w:tcPr>
            <w:tcW w:w="1373" w:type="pct"/>
            <w:tcBorders>
              <w:bottom w:val="single" w:sz="4" w:space="0" w:color="auto"/>
            </w:tcBorders>
            <w:shd w:val="clear" w:color="auto" w:fill="auto"/>
          </w:tcPr>
          <w:p w14:paraId="4275C5CB" w14:textId="77777777" w:rsidR="004C33E2" w:rsidRPr="00497B53" w:rsidRDefault="004C33E2" w:rsidP="003F1662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497B53">
              <w:rPr>
                <w:rFonts w:ascii="Times New Roman" w:eastAsia="Times New Roman" w:hAnsi="Times New Roman"/>
                <w:sz w:val="24"/>
                <w:szCs w:val="24"/>
              </w:rPr>
              <w:t xml:space="preserve">       Full ACA (w/ </w:t>
            </w:r>
          </w:p>
          <w:p w14:paraId="3B31C700" w14:textId="77777777" w:rsidR="004C33E2" w:rsidRPr="00497B53" w:rsidRDefault="004C33E2" w:rsidP="003F1662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497B53">
              <w:rPr>
                <w:rFonts w:ascii="Times New Roman" w:eastAsia="Times New Roman" w:hAnsi="Times New Roman"/>
                <w:sz w:val="24"/>
                <w:szCs w:val="24"/>
              </w:rPr>
              <w:t xml:space="preserve">       Medicaid)</w:t>
            </w:r>
          </w:p>
        </w:tc>
        <w:tc>
          <w:tcPr>
            <w:tcW w:w="688" w:type="pct"/>
            <w:tcBorders>
              <w:bottom w:val="single" w:sz="4" w:space="0" w:color="auto"/>
            </w:tcBorders>
          </w:tcPr>
          <w:p w14:paraId="7FAC250F" w14:textId="77777777" w:rsidR="004C33E2" w:rsidRDefault="004C33E2" w:rsidP="003F166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2.273</w:t>
            </w:r>
          </w:p>
          <w:p w14:paraId="0A16BD65" w14:textId="77777777" w:rsidR="004C33E2" w:rsidRDefault="004C33E2" w:rsidP="003F166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1.535)</w:t>
            </w:r>
          </w:p>
        </w:tc>
        <w:tc>
          <w:tcPr>
            <w:tcW w:w="689" w:type="pct"/>
            <w:tcBorders>
              <w:bottom w:val="single" w:sz="4" w:space="0" w:color="auto"/>
            </w:tcBorders>
            <w:shd w:val="clear" w:color="auto" w:fill="auto"/>
          </w:tcPr>
          <w:p w14:paraId="256C726E" w14:textId="77777777" w:rsidR="004C33E2" w:rsidRDefault="004C33E2" w:rsidP="003F166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03</w:t>
            </w:r>
          </w:p>
          <w:p w14:paraId="4C6EBC47" w14:textId="77777777" w:rsidR="004C33E2" w:rsidRPr="00497B53" w:rsidRDefault="004C33E2" w:rsidP="003F166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3)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shd w:val="clear" w:color="auto" w:fill="auto"/>
          </w:tcPr>
          <w:p w14:paraId="4F39D339" w14:textId="77777777" w:rsidR="004C33E2" w:rsidRDefault="004C33E2" w:rsidP="003F166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1</w:t>
            </w:r>
          </w:p>
          <w:p w14:paraId="78690CF7" w14:textId="77777777" w:rsidR="004C33E2" w:rsidRPr="00497B53" w:rsidRDefault="004C33E2" w:rsidP="003F166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1)</w:t>
            </w:r>
          </w:p>
        </w:tc>
        <w:tc>
          <w:tcPr>
            <w:tcW w:w="779" w:type="pct"/>
            <w:tcBorders>
              <w:bottom w:val="single" w:sz="4" w:space="0" w:color="auto"/>
            </w:tcBorders>
            <w:shd w:val="clear" w:color="auto" w:fill="auto"/>
          </w:tcPr>
          <w:p w14:paraId="71236912" w14:textId="77777777" w:rsidR="004C33E2" w:rsidRDefault="004C33E2" w:rsidP="003F166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0</w:t>
            </w:r>
          </w:p>
          <w:p w14:paraId="7682D5CA" w14:textId="77777777" w:rsidR="004C33E2" w:rsidRPr="00497B53" w:rsidRDefault="004C33E2" w:rsidP="003F166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0)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</w:tcPr>
          <w:p w14:paraId="1450A923" w14:textId="77777777" w:rsidR="004C33E2" w:rsidRDefault="004C33E2" w:rsidP="003F166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1</w:t>
            </w:r>
          </w:p>
          <w:p w14:paraId="757555D7" w14:textId="77777777" w:rsidR="004C33E2" w:rsidRPr="00497B53" w:rsidRDefault="004C33E2" w:rsidP="003F166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1)</w:t>
            </w:r>
          </w:p>
        </w:tc>
      </w:tr>
    </w:tbl>
    <w:p w14:paraId="71F0BD50" w14:textId="77777777" w:rsidR="004C33E2" w:rsidRPr="00973865" w:rsidRDefault="004C33E2" w:rsidP="004C33E2">
      <w:pPr>
        <w:spacing w:after="0" w:line="240" w:lineRule="auto"/>
        <w:contextualSpacing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Notes: Standard errors, heteroscedasticity-robust and clustered by state, are in parentheses. *** indicates statistically significant at 0.1% level; ** 1% level; * 5% level. Sampling weights are used. All regressions include area and time fixed effects and the full set of controls. </w:t>
      </w:r>
    </w:p>
    <w:p w14:paraId="77CC1550" w14:textId="77777777" w:rsidR="004C33E2" w:rsidRDefault="004C33E2" w:rsidP="004C33E2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B5AA0F6" w14:textId="77777777" w:rsidR="004C33E2" w:rsidRDefault="004C33E2" w:rsidP="004C33E2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EDDE3CC" w14:textId="77777777" w:rsidR="004C33E2" w:rsidRDefault="004C33E2" w:rsidP="004C33E2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178C845" w14:textId="30A57699" w:rsidR="004C33E2" w:rsidRPr="006F05BD" w:rsidRDefault="004C33E2" w:rsidP="00FB0358">
      <w:pPr>
        <w:contextualSpacing/>
        <w:jc w:val="center"/>
        <w:rPr>
          <w:rFonts w:ascii="Times New Roman" w:hAnsi="Times New Roman"/>
          <w:b/>
          <w:i/>
          <w:sz w:val="24"/>
          <w:szCs w:val="24"/>
        </w:rPr>
      </w:pPr>
      <w:r w:rsidRPr="006F05BD">
        <w:rPr>
          <w:rFonts w:ascii="Times New Roman" w:hAnsi="Times New Roman"/>
          <w:b/>
          <w:sz w:val="24"/>
          <w:szCs w:val="24"/>
        </w:rPr>
        <w:t>Table A</w:t>
      </w:r>
      <w:r w:rsidR="00FB0358" w:rsidRPr="006F05BD">
        <w:rPr>
          <w:rFonts w:ascii="Times New Roman" w:hAnsi="Times New Roman"/>
          <w:b/>
          <w:sz w:val="24"/>
          <w:szCs w:val="24"/>
        </w:rPr>
        <w:t>9</w:t>
      </w:r>
      <w:r w:rsidRPr="006F05BD">
        <w:rPr>
          <w:rFonts w:ascii="Times New Roman" w:hAnsi="Times New Roman"/>
          <w:b/>
          <w:sz w:val="24"/>
          <w:szCs w:val="24"/>
        </w:rPr>
        <w:t xml:space="preserve">. </w:t>
      </w:r>
      <w:r w:rsidRPr="006F05BD">
        <w:rPr>
          <w:rFonts w:ascii="Times New Roman" w:hAnsi="Times New Roman"/>
          <w:b/>
          <w:bCs/>
          <w:sz w:val="24"/>
          <w:szCs w:val="24"/>
        </w:rPr>
        <w:t>Implied Effects of the ACA at Mean Pre-Treatment Uninsured Rate for the Subsample That Did Not Have a Change in Marital Status in Last 12 Months</w:t>
      </w:r>
    </w:p>
    <w:tbl>
      <w:tblPr>
        <w:tblpPr w:leftFromText="180" w:rightFromText="180" w:vertAnchor="text" w:tblpXSpec="center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1881"/>
        <w:gridCol w:w="1302"/>
        <w:gridCol w:w="1116"/>
        <w:gridCol w:w="1243"/>
        <w:gridCol w:w="1390"/>
        <w:gridCol w:w="1218"/>
        <w:gridCol w:w="1210"/>
      </w:tblGrid>
      <w:tr w:rsidR="004C33E2" w:rsidRPr="00497B53" w14:paraId="33065767" w14:textId="77777777" w:rsidTr="00FB0358"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A803FD" w14:textId="77777777" w:rsidR="004C33E2" w:rsidRPr="00497B53" w:rsidRDefault="004C33E2" w:rsidP="003F166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ADE3BD" w14:textId="77777777" w:rsidR="004C33E2" w:rsidRPr="00497B53" w:rsidRDefault="004C33E2" w:rsidP="003F16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B53">
              <w:rPr>
                <w:rFonts w:ascii="Times New Roman" w:eastAsia="Times New Roman" w:hAnsi="Times New Roman"/>
                <w:sz w:val="24"/>
                <w:szCs w:val="24"/>
              </w:rPr>
              <w:t>Any insurance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06B9E7" w14:textId="77777777" w:rsidR="004C33E2" w:rsidRPr="00497B53" w:rsidRDefault="004C33E2" w:rsidP="003F16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B53">
              <w:rPr>
                <w:rFonts w:ascii="Times New Roman" w:eastAsia="Times New Roman" w:hAnsi="Times New Roman"/>
                <w:sz w:val="24"/>
                <w:szCs w:val="24"/>
              </w:rPr>
              <w:t xml:space="preserve">Any private 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16B081" w14:textId="77777777" w:rsidR="004C33E2" w:rsidRPr="00497B53" w:rsidRDefault="004C33E2" w:rsidP="003F16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B53">
              <w:rPr>
                <w:rFonts w:ascii="Times New Roman" w:eastAsia="Times New Roman" w:hAnsi="Times New Roman"/>
                <w:sz w:val="24"/>
                <w:szCs w:val="24"/>
              </w:rPr>
              <w:t>Employer-sponsored</w:t>
            </w: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7E19AE" w14:textId="77777777" w:rsidR="004C33E2" w:rsidRPr="00497B53" w:rsidRDefault="004C33E2" w:rsidP="003F16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B53">
              <w:rPr>
                <w:rFonts w:ascii="Times New Roman" w:eastAsia="Times New Roman" w:hAnsi="Times New Roman"/>
                <w:sz w:val="24"/>
                <w:szCs w:val="24"/>
              </w:rPr>
              <w:t>Individually purchased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AC19BA" w14:textId="77777777" w:rsidR="004C33E2" w:rsidRPr="00497B53" w:rsidRDefault="004C33E2" w:rsidP="003F16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B53">
              <w:rPr>
                <w:rFonts w:ascii="Times New Roman" w:eastAsia="Times New Roman" w:hAnsi="Times New Roman"/>
                <w:sz w:val="24"/>
                <w:szCs w:val="24"/>
              </w:rPr>
              <w:t>Medicaid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63D59B" w14:textId="77777777" w:rsidR="004C33E2" w:rsidRPr="00497B53" w:rsidRDefault="004C33E2" w:rsidP="003F16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7B53">
              <w:rPr>
                <w:rFonts w:ascii="Times New Roman" w:eastAsia="Times New Roman" w:hAnsi="Times New Roman"/>
                <w:sz w:val="24"/>
                <w:szCs w:val="24"/>
              </w:rPr>
              <w:t>Other</w:t>
            </w:r>
          </w:p>
        </w:tc>
      </w:tr>
      <w:tr w:rsidR="004C33E2" w:rsidRPr="00497B53" w14:paraId="4C8B5F1E" w14:textId="77777777" w:rsidTr="00FB0358"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</w:tcPr>
          <w:p w14:paraId="1553D7D2" w14:textId="77777777" w:rsidR="004C33E2" w:rsidRPr="00497B53" w:rsidRDefault="004C33E2" w:rsidP="003F166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  <w:u w:val="single"/>
              </w:rPr>
              <w:t>Non-elderly adults aged 19-64</w:t>
            </w:r>
            <w:r w:rsidRPr="00497B53">
              <w:rPr>
                <w:rFonts w:ascii="Times New Roman" w:eastAsia="Times New Roman" w:hAnsi="Times New Roman"/>
                <w:i/>
                <w:iCs/>
                <w:sz w:val="24"/>
                <w:szCs w:val="24"/>
                <w:u w:val="single"/>
              </w:rPr>
              <w:t xml:space="preserve"> (pre-treatment uninsured rate=0.20</w:t>
            </w: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  <w:u w:val="single"/>
              </w:rPr>
              <w:t>3</w:t>
            </w:r>
            <w:r w:rsidRPr="00497B53">
              <w:rPr>
                <w:rFonts w:ascii="Times New Roman" w:eastAsia="Times New Roman" w:hAnsi="Times New Roman"/>
                <w:i/>
                <w:iCs/>
                <w:sz w:val="24"/>
                <w:szCs w:val="24"/>
                <w:u w:val="single"/>
              </w:rPr>
              <w:t>, sample size=</w:t>
            </w:r>
            <w:r w:rsidRPr="00305887">
              <w:rPr>
                <w:rFonts w:ascii="Times New Roman" w:eastAsia="Times New Roman" w:hAnsi="Times New Roman"/>
                <w:i/>
                <w:iCs/>
                <w:sz w:val="24"/>
                <w:szCs w:val="24"/>
                <w:u w:val="single"/>
              </w:rPr>
              <w:t>10</w:t>
            </w: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  <w:u w:val="single"/>
              </w:rPr>
              <w:t>,</w:t>
            </w:r>
            <w:r w:rsidRPr="00305887">
              <w:rPr>
                <w:rFonts w:ascii="Times New Roman" w:eastAsia="Times New Roman" w:hAnsi="Times New Roman"/>
                <w:i/>
                <w:iCs/>
                <w:sz w:val="24"/>
                <w:szCs w:val="24"/>
                <w:u w:val="single"/>
              </w:rPr>
              <w:t>201</w:t>
            </w: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  <w:u w:val="single"/>
              </w:rPr>
              <w:t>,</w:t>
            </w:r>
            <w:r w:rsidRPr="00305887">
              <w:rPr>
                <w:rFonts w:ascii="Times New Roman" w:eastAsia="Times New Roman" w:hAnsi="Times New Roman"/>
                <w:i/>
                <w:iCs/>
                <w:sz w:val="24"/>
                <w:szCs w:val="24"/>
                <w:u w:val="single"/>
              </w:rPr>
              <w:t>544</w:t>
            </w: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  <w:u w:val="single"/>
              </w:rPr>
              <w:t xml:space="preserve"> </w:t>
            </w:r>
          </w:p>
        </w:tc>
      </w:tr>
      <w:tr w:rsidR="004C33E2" w:rsidRPr="00497B53" w14:paraId="7732C8D2" w14:textId="77777777" w:rsidTr="00FB0358">
        <w:tc>
          <w:tcPr>
            <w:tcW w:w="1025" w:type="pct"/>
            <w:shd w:val="clear" w:color="auto" w:fill="auto"/>
          </w:tcPr>
          <w:p w14:paraId="19CCD4D9" w14:textId="77777777" w:rsidR="004C33E2" w:rsidRPr="00497B53" w:rsidRDefault="004C33E2" w:rsidP="003F166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   </w:t>
            </w:r>
            <w:r w:rsidRPr="00497B53">
              <w:rPr>
                <w:rFonts w:ascii="Times New Roman" w:eastAsia="Times New Roman" w:hAnsi="Times New Roman"/>
                <w:sz w:val="24"/>
                <w:szCs w:val="24"/>
              </w:rPr>
              <w:t xml:space="preserve">Medicaid   </w:t>
            </w:r>
          </w:p>
          <w:p w14:paraId="620E3F3A" w14:textId="77777777" w:rsidR="004C33E2" w:rsidRPr="00497B53" w:rsidRDefault="004C33E2" w:rsidP="003F166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97B53">
              <w:rPr>
                <w:rFonts w:ascii="Times New Roman" w:eastAsia="Times New Roman" w:hAnsi="Times New Roman"/>
                <w:sz w:val="24"/>
                <w:szCs w:val="24"/>
              </w:rPr>
              <w:t xml:space="preserve">     Expansion</w:t>
            </w:r>
          </w:p>
        </w:tc>
        <w:tc>
          <w:tcPr>
            <w:tcW w:w="716" w:type="pct"/>
            <w:shd w:val="clear" w:color="auto" w:fill="auto"/>
          </w:tcPr>
          <w:p w14:paraId="579C8F54" w14:textId="77777777" w:rsidR="004C33E2" w:rsidRDefault="004C33E2" w:rsidP="003F16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0***</w:t>
            </w:r>
          </w:p>
          <w:p w14:paraId="2C335BA3" w14:textId="77777777" w:rsidR="004C33E2" w:rsidRPr="00497B53" w:rsidRDefault="004C33E2" w:rsidP="003F16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1)</w:t>
            </w:r>
          </w:p>
        </w:tc>
        <w:tc>
          <w:tcPr>
            <w:tcW w:w="587" w:type="pct"/>
            <w:shd w:val="clear" w:color="auto" w:fill="auto"/>
          </w:tcPr>
          <w:p w14:paraId="494F590D" w14:textId="77777777" w:rsidR="004C33E2" w:rsidRDefault="004C33E2" w:rsidP="003F16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9</w:t>
            </w:r>
          </w:p>
          <w:p w14:paraId="04182397" w14:textId="77777777" w:rsidR="004C33E2" w:rsidRPr="00497B53" w:rsidRDefault="004C33E2" w:rsidP="003F16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9)</w:t>
            </w:r>
          </w:p>
        </w:tc>
        <w:tc>
          <w:tcPr>
            <w:tcW w:w="619" w:type="pct"/>
            <w:shd w:val="clear" w:color="auto" w:fill="auto"/>
          </w:tcPr>
          <w:p w14:paraId="2D19FF7E" w14:textId="77777777" w:rsidR="004C33E2" w:rsidRPr="00740267" w:rsidRDefault="004C33E2" w:rsidP="003F16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0267">
              <w:rPr>
                <w:rFonts w:ascii="Times New Roman" w:hAnsi="Times New Roman"/>
                <w:sz w:val="24"/>
                <w:szCs w:val="24"/>
              </w:rPr>
              <w:t>0.002</w:t>
            </w:r>
          </w:p>
          <w:p w14:paraId="596B61FC" w14:textId="77777777" w:rsidR="004C33E2" w:rsidRPr="000C2F3B" w:rsidRDefault="004C33E2" w:rsidP="003F16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0267">
              <w:rPr>
                <w:rFonts w:ascii="Times New Roman" w:hAnsi="Times New Roman"/>
                <w:sz w:val="24"/>
                <w:szCs w:val="24"/>
              </w:rPr>
              <w:t>(0.007)</w:t>
            </w:r>
          </w:p>
        </w:tc>
        <w:tc>
          <w:tcPr>
            <w:tcW w:w="716" w:type="pct"/>
            <w:shd w:val="clear" w:color="auto" w:fill="auto"/>
          </w:tcPr>
          <w:p w14:paraId="079AD8E4" w14:textId="77777777" w:rsidR="004C33E2" w:rsidRDefault="004C33E2" w:rsidP="003F16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10</w:t>
            </w:r>
          </w:p>
          <w:p w14:paraId="5A7F5C39" w14:textId="77777777" w:rsidR="004C33E2" w:rsidRPr="00497B53" w:rsidRDefault="004C33E2" w:rsidP="003F16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2)</w:t>
            </w:r>
          </w:p>
        </w:tc>
        <w:tc>
          <w:tcPr>
            <w:tcW w:w="671" w:type="pct"/>
            <w:shd w:val="clear" w:color="auto" w:fill="auto"/>
          </w:tcPr>
          <w:p w14:paraId="6301D5CA" w14:textId="77777777" w:rsidR="004C33E2" w:rsidRDefault="004C33E2" w:rsidP="003F16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2***</w:t>
            </w:r>
          </w:p>
          <w:p w14:paraId="5873937A" w14:textId="77777777" w:rsidR="004C33E2" w:rsidRPr="00497B53" w:rsidRDefault="004C33E2" w:rsidP="003F16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8)</w:t>
            </w:r>
          </w:p>
        </w:tc>
        <w:tc>
          <w:tcPr>
            <w:tcW w:w="666" w:type="pct"/>
            <w:shd w:val="clear" w:color="auto" w:fill="auto"/>
          </w:tcPr>
          <w:p w14:paraId="64ED9B24" w14:textId="77777777" w:rsidR="004C33E2" w:rsidRDefault="004C33E2" w:rsidP="003F16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1</w:t>
            </w:r>
          </w:p>
          <w:p w14:paraId="0A659C88" w14:textId="77777777" w:rsidR="004C33E2" w:rsidRPr="00497B53" w:rsidRDefault="004C33E2" w:rsidP="003F16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1)</w:t>
            </w:r>
          </w:p>
        </w:tc>
      </w:tr>
      <w:tr w:rsidR="00D77EEA" w:rsidRPr="00FB0358" w14:paraId="03242C0A" w14:textId="77777777" w:rsidTr="00D77EEA">
        <w:tc>
          <w:tcPr>
            <w:tcW w:w="1025" w:type="pct"/>
            <w:shd w:val="clear" w:color="auto" w:fill="auto"/>
          </w:tcPr>
          <w:p w14:paraId="724F2210" w14:textId="77777777" w:rsidR="00D77EEA" w:rsidRPr="00FB0358" w:rsidRDefault="00D77EEA" w:rsidP="003F1662">
            <w:pPr>
              <w:spacing w:after="0" w:line="240" w:lineRule="auto"/>
              <w:rPr>
                <w:rFonts w:ascii="Times New Roman" w:eastAsia="Times New Roman" w:hAnsi="Times New Roman"/>
                <w:sz w:val="8"/>
                <w:szCs w:val="8"/>
              </w:rPr>
            </w:pPr>
          </w:p>
        </w:tc>
        <w:tc>
          <w:tcPr>
            <w:tcW w:w="716" w:type="pct"/>
            <w:shd w:val="clear" w:color="auto" w:fill="auto"/>
          </w:tcPr>
          <w:p w14:paraId="60DAB0BA" w14:textId="77777777" w:rsidR="00D77EEA" w:rsidRPr="00FB0358" w:rsidRDefault="00D77EEA" w:rsidP="003F1662">
            <w:pPr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587" w:type="pct"/>
            <w:shd w:val="clear" w:color="auto" w:fill="auto"/>
          </w:tcPr>
          <w:p w14:paraId="40BAC595" w14:textId="77777777" w:rsidR="00D77EEA" w:rsidRPr="00FB0358" w:rsidRDefault="00D77EEA" w:rsidP="003F1662">
            <w:pPr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619" w:type="pct"/>
            <w:shd w:val="clear" w:color="auto" w:fill="auto"/>
          </w:tcPr>
          <w:p w14:paraId="583AC230" w14:textId="77777777" w:rsidR="00D77EEA" w:rsidRPr="00FB0358" w:rsidRDefault="00D77EEA" w:rsidP="003F1662">
            <w:pPr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716" w:type="pct"/>
            <w:shd w:val="clear" w:color="auto" w:fill="auto"/>
          </w:tcPr>
          <w:p w14:paraId="61389C34" w14:textId="77777777" w:rsidR="00D77EEA" w:rsidRPr="00FB0358" w:rsidRDefault="00D77EEA" w:rsidP="003F1662">
            <w:pPr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671" w:type="pct"/>
            <w:shd w:val="clear" w:color="auto" w:fill="auto"/>
          </w:tcPr>
          <w:p w14:paraId="53CD5EE4" w14:textId="77777777" w:rsidR="00D77EEA" w:rsidRPr="00FB0358" w:rsidRDefault="00D77EEA" w:rsidP="003F1662">
            <w:pPr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666" w:type="pct"/>
            <w:shd w:val="clear" w:color="auto" w:fill="auto"/>
          </w:tcPr>
          <w:p w14:paraId="08BE2F2B" w14:textId="77777777" w:rsidR="00D77EEA" w:rsidRPr="00FB0358" w:rsidRDefault="00D77EEA" w:rsidP="003F1662">
            <w:pPr>
              <w:spacing w:after="0" w:line="240" w:lineRule="auto"/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</w:tr>
      <w:tr w:rsidR="004C33E2" w:rsidRPr="00497B53" w14:paraId="6162AECC" w14:textId="77777777" w:rsidTr="00FB0358">
        <w:trPr>
          <w:trHeight w:val="480"/>
        </w:trPr>
        <w:tc>
          <w:tcPr>
            <w:tcW w:w="1025" w:type="pct"/>
            <w:tcBorders>
              <w:bottom w:val="single" w:sz="4" w:space="0" w:color="auto"/>
            </w:tcBorders>
            <w:shd w:val="clear" w:color="auto" w:fill="auto"/>
          </w:tcPr>
          <w:p w14:paraId="1DBA1D94" w14:textId="77777777" w:rsidR="004C33E2" w:rsidRPr="00497B53" w:rsidRDefault="004C33E2" w:rsidP="003F166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97B53">
              <w:rPr>
                <w:rFonts w:ascii="Times New Roman" w:eastAsia="Times New Roman" w:hAnsi="Times New Roman"/>
                <w:sz w:val="24"/>
                <w:szCs w:val="24"/>
              </w:rPr>
              <w:t xml:space="preserve">     Full ACA </w:t>
            </w:r>
            <w:r w:rsidR="00D77EEA" w:rsidRPr="00497B53">
              <w:rPr>
                <w:rFonts w:ascii="Times New Roman" w:eastAsia="Times New Roman" w:hAnsi="Times New Roman"/>
                <w:sz w:val="24"/>
                <w:szCs w:val="24"/>
              </w:rPr>
              <w:t>(w/</w:t>
            </w:r>
          </w:p>
          <w:p w14:paraId="080D751D" w14:textId="77777777" w:rsidR="004C33E2" w:rsidRPr="00497B53" w:rsidRDefault="004C33E2" w:rsidP="003F166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97B53">
              <w:rPr>
                <w:rFonts w:ascii="Times New Roman" w:eastAsia="Times New Roman" w:hAnsi="Times New Roman"/>
                <w:sz w:val="24"/>
                <w:szCs w:val="24"/>
              </w:rPr>
              <w:t xml:space="preserve">     Medicaid)</w:t>
            </w:r>
          </w:p>
        </w:tc>
        <w:tc>
          <w:tcPr>
            <w:tcW w:w="716" w:type="pct"/>
            <w:tcBorders>
              <w:bottom w:val="single" w:sz="4" w:space="0" w:color="auto"/>
            </w:tcBorders>
            <w:shd w:val="clear" w:color="auto" w:fill="auto"/>
          </w:tcPr>
          <w:p w14:paraId="07528273" w14:textId="77777777" w:rsidR="004C33E2" w:rsidRDefault="004C33E2" w:rsidP="003F16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87***</w:t>
            </w:r>
          </w:p>
          <w:p w14:paraId="03633000" w14:textId="77777777" w:rsidR="004C33E2" w:rsidRPr="00497B53" w:rsidRDefault="004C33E2" w:rsidP="003F16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5)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shd w:val="clear" w:color="auto" w:fill="auto"/>
          </w:tcPr>
          <w:p w14:paraId="0F3528A6" w14:textId="77777777" w:rsidR="004C33E2" w:rsidRDefault="004C33E2" w:rsidP="003F16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8***</w:t>
            </w:r>
          </w:p>
          <w:p w14:paraId="05652813" w14:textId="77777777" w:rsidR="004C33E2" w:rsidRPr="00497B53" w:rsidRDefault="004C33E2" w:rsidP="003F16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6)</w:t>
            </w:r>
          </w:p>
        </w:tc>
        <w:tc>
          <w:tcPr>
            <w:tcW w:w="619" w:type="pct"/>
            <w:tcBorders>
              <w:bottom w:val="single" w:sz="4" w:space="0" w:color="auto"/>
            </w:tcBorders>
            <w:shd w:val="clear" w:color="auto" w:fill="auto"/>
          </w:tcPr>
          <w:p w14:paraId="14BF041F" w14:textId="77777777" w:rsidR="004C33E2" w:rsidRPr="00740267" w:rsidRDefault="004C33E2" w:rsidP="003F16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0267">
              <w:rPr>
                <w:rFonts w:ascii="Times New Roman" w:hAnsi="Times New Roman"/>
                <w:sz w:val="24"/>
                <w:szCs w:val="24"/>
              </w:rPr>
              <w:t>0.016***</w:t>
            </w:r>
          </w:p>
          <w:p w14:paraId="7F0DDAF8" w14:textId="77777777" w:rsidR="004C33E2" w:rsidRPr="000C2F3B" w:rsidRDefault="004C33E2" w:rsidP="003F16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0267">
              <w:rPr>
                <w:rFonts w:ascii="Times New Roman" w:hAnsi="Times New Roman"/>
                <w:sz w:val="24"/>
                <w:szCs w:val="24"/>
              </w:rPr>
              <w:t>(0.004)</w:t>
            </w:r>
          </w:p>
        </w:tc>
        <w:tc>
          <w:tcPr>
            <w:tcW w:w="716" w:type="pct"/>
            <w:tcBorders>
              <w:bottom w:val="single" w:sz="4" w:space="0" w:color="auto"/>
            </w:tcBorders>
            <w:shd w:val="clear" w:color="auto" w:fill="auto"/>
          </w:tcPr>
          <w:p w14:paraId="519667C2" w14:textId="77777777" w:rsidR="004C33E2" w:rsidRDefault="004C33E2" w:rsidP="003F16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2***</w:t>
            </w:r>
          </w:p>
          <w:p w14:paraId="12176D7F" w14:textId="77777777" w:rsidR="004C33E2" w:rsidRPr="00497B53" w:rsidRDefault="004C33E2" w:rsidP="003F16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3)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shd w:val="clear" w:color="auto" w:fill="auto"/>
          </w:tcPr>
          <w:p w14:paraId="27D069D2" w14:textId="77777777" w:rsidR="004C33E2" w:rsidRDefault="004C33E2" w:rsidP="003F16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2***</w:t>
            </w:r>
          </w:p>
          <w:p w14:paraId="0178581D" w14:textId="77777777" w:rsidR="004C33E2" w:rsidRPr="00497B53" w:rsidRDefault="004C33E2" w:rsidP="003F16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7)</w:t>
            </w:r>
          </w:p>
        </w:tc>
        <w:tc>
          <w:tcPr>
            <w:tcW w:w="666" w:type="pct"/>
            <w:tcBorders>
              <w:bottom w:val="single" w:sz="4" w:space="0" w:color="auto"/>
            </w:tcBorders>
            <w:shd w:val="clear" w:color="auto" w:fill="auto"/>
          </w:tcPr>
          <w:p w14:paraId="00D8F435" w14:textId="77777777" w:rsidR="004C33E2" w:rsidRDefault="004C33E2" w:rsidP="003F16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1</w:t>
            </w:r>
          </w:p>
          <w:p w14:paraId="1E1D340E" w14:textId="77777777" w:rsidR="004C33E2" w:rsidRPr="00497B53" w:rsidRDefault="004C33E2" w:rsidP="003F16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1)</w:t>
            </w:r>
          </w:p>
        </w:tc>
      </w:tr>
    </w:tbl>
    <w:p w14:paraId="21D8B206" w14:textId="77777777" w:rsidR="004C33E2" w:rsidRDefault="004C33E2" w:rsidP="004C33E2">
      <w:pPr>
        <w:spacing w:after="0" w:line="24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Notes: Standard errors, heteroscedasticity-robust and clustered by state, are in parentheses. *** indicates statistically significant at 0.1% level; ** 1% level; * 5% level. Sampling weights are used. All regressions include area and time fixed effects and the full set of controls. </w:t>
      </w:r>
    </w:p>
    <w:p w14:paraId="11324D2D" w14:textId="77777777" w:rsidR="004C33E2" w:rsidRDefault="004C33E2" w:rsidP="004078EE">
      <w:pPr>
        <w:spacing w:line="24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DD40C5F" w14:textId="7F5E6B91" w:rsidR="002A56BE" w:rsidRDefault="002A56BE">
      <w:pPr>
        <w:rPr>
          <w:rFonts w:ascii="Times New Roman" w:hAnsi="Times New Roman" w:cs="Times New Roman"/>
          <w:b/>
          <w:sz w:val="24"/>
          <w:szCs w:val="24"/>
        </w:rPr>
      </w:pPr>
    </w:p>
    <w:p w14:paraId="6451A93D" w14:textId="2BD663E6" w:rsidR="00CF4354" w:rsidRDefault="00CF4354">
      <w:pPr>
        <w:rPr>
          <w:rFonts w:ascii="Times New Roman" w:hAnsi="Times New Roman" w:cs="Times New Roman"/>
          <w:b/>
          <w:sz w:val="24"/>
          <w:szCs w:val="24"/>
        </w:rPr>
      </w:pPr>
    </w:p>
    <w:p w14:paraId="5AC3471E" w14:textId="108C3E91" w:rsidR="00CF4354" w:rsidRDefault="00CF4354">
      <w:pPr>
        <w:rPr>
          <w:rFonts w:ascii="Times New Roman" w:hAnsi="Times New Roman" w:cs="Times New Roman"/>
          <w:b/>
          <w:sz w:val="24"/>
          <w:szCs w:val="24"/>
        </w:rPr>
      </w:pPr>
    </w:p>
    <w:p w14:paraId="6F48ED08" w14:textId="5BBA3A20" w:rsidR="00CF4354" w:rsidRDefault="00CF4354">
      <w:pPr>
        <w:rPr>
          <w:rFonts w:ascii="Times New Roman" w:hAnsi="Times New Roman" w:cs="Times New Roman"/>
          <w:b/>
          <w:sz w:val="24"/>
          <w:szCs w:val="24"/>
        </w:rPr>
      </w:pPr>
    </w:p>
    <w:p w14:paraId="1254BEF6" w14:textId="582E94F8" w:rsidR="00CF4354" w:rsidRDefault="00CF4354">
      <w:pPr>
        <w:rPr>
          <w:rFonts w:ascii="Times New Roman" w:hAnsi="Times New Roman" w:cs="Times New Roman"/>
          <w:b/>
          <w:sz w:val="24"/>
          <w:szCs w:val="24"/>
        </w:rPr>
      </w:pPr>
    </w:p>
    <w:p w14:paraId="0E15D161" w14:textId="760E1D33" w:rsidR="00CF4354" w:rsidRDefault="00CF4354">
      <w:pPr>
        <w:rPr>
          <w:rFonts w:ascii="Times New Roman" w:hAnsi="Times New Roman" w:cs="Times New Roman"/>
          <w:b/>
          <w:sz w:val="24"/>
          <w:szCs w:val="24"/>
        </w:rPr>
      </w:pPr>
    </w:p>
    <w:p w14:paraId="168318C1" w14:textId="3E5954E4" w:rsidR="00CF4354" w:rsidRDefault="00CF4354">
      <w:pPr>
        <w:rPr>
          <w:rFonts w:ascii="Times New Roman" w:hAnsi="Times New Roman" w:cs="Times New Roman"/>
          <w:b/>
          <w:sz w:val="24"/>
          <w:szCs w:val="24"/>
        </w:rPr>
      </w:pPr>
    </w:p>
    <w:p w14:paraId="2913A240" w14:textId="77777777" w:rsidR="00CF4354" w:rsidRPr="00EB6A18" w:rsidRDefault="00CF4354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CF4354" w:rsidRPr="00EB6A18" w:rsidSect="00021FD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702B8D" w14:textId="77777777" w:rsidR="00807F63" w:rsidRDefault="00807F63" w:rsidP="007F6D5F">
      <w:pPr>
        <w:spacing w:after="0" w:line="240" w:lineRule="auto"/>
      </w:pPr>
      <w:r>
        <w:separator/>
      </w:r>
    </w:p>
  </w:endnote>
  <w:endnote w:type="continuationSeparator" w:id="0">
    <w:p w14:paraId="1D0C9775" w14:textId="77777777" w:rsidR="00807F63" w:rsidRDefault="00807F63" w:rsidP="007F6D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FB2022" w14:textId="77777777" w:rsidR="006F05BD" w:rsidRDefault="006F05B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296305F" w14:textId="77777777" w:rsidR="006F05BD" w:rsidRDefault="006F05B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13F8E20" w14:textId="77777777" w:rsidR="006F05BD" w:rsidRDefault="006F05B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AE8DAC3" w14:textId="77777777" w:rsidR="00807F63" w:rsidRDefault="00807F63" w:rsidP="007F6D5F">
      <w:pPr>
        <w:spacing w:after="0" w:line="240" w:lineRule="auto"/>
      </w:pPr>
      <w:r>
        <w:separator/>
      </w:r>
    </w:p>
  </w:footnote>
  <w:footnote w:type="continuationSeparator" w:id="0">
    <w:p w14:paraId="1A1F7F05" w14:textId="77777777" w:rsidR="00807F63" w:rsidRDefault="00807F63" w:rsidP="007F6D5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3680C92" w14:textId="77777777" w:rsidR="006F05BD" w:rsidRDefault="006F05B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8540F1" w14:textId="77777777" w:rsidR="006F05BD" w:rsidRDefault="006F05B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F2CE36C" w14:textId="77777777" w:rsidR="006F05BD" w:rsidRDefault="006F05B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zS0sDA3NTC3MDAws7BQ0lEKTi0uzszPAykwrAUARURFpywAAAA="/>
  </w:docVars>
  <w:rsids>
    <w:rsidRoot w:val="00187313"/>
    <w:rsid w:val="00021FD6"/>
    <w:rsid w:val="000C2F3B"/>
    <w:rsid w:val="001239EF"/>
    <w:rsid w:val="0018223B"/>
    <w:rsid w:val="00187313"/>
    <w:rsid w:val="00194828"/>
    <w:rsid w:val="001A08F1"/>
    <w:rsid w:val="001A52B9"/>
    <w:rsid w:val="001B3212"/>
    <w:rsid w:val="001B3C86"/>
    <w:rsid w:val="001B54F9"/>
    <w:rsid w:val="001C02F7"/>
    <w:rsid w:val="001C34CC"/>
    <w:rsid w:val="001C49F3"/>
    <w:rsid w:val="001D3FF6"/>
    <w:rsid w:val="001E7017"/>
    <w:rsid w:val="002468B4"/>
    <w:rsid w:val="00252A6A"/>
    <w:rsid w:val="002775B0"/>
    <w:rsid w:val="00284BAE"/>
    <w:rsid w:val="00290232"/>
    <w:rsid w:val="002A28A7"/>
    <w:rsid w:val="002A56BE"/>
    <w:rsid w:val="002A648B"/>
    <w:rsid w:val="002B37EB"/>
    <w:rsid w:val="002C5257"/>
    <w:rsid w:val="002C5C1E"/>
    <w:rsid w:val="002C70D1"/>
    <w:rsid w:val="0030254E"/>
    <w:rsid w:val="00313F30"/>
    <w:rsid w:val="00320FBF"/>
    <w:rsid w:val="0034430A"/>
    <w:rsid w:val="00357DBE"/>
    <w:rsid w:val="00367549"/>
    <w:rsid w:val="00376730"/>
    <w:rsid w:val="003A0A52"/>
    <w:rsid w:val="003B7A3F"/>
    <w:rsid w:val="003D235E"/>
    <w:rsid w:val="003D368E"/>
    <w:rsid w:val="003F1662"/>
    <w:rsid w:val="003F60BB"/>
    <w:rsid w:val="004078EE"/>
    <w:rsid w:val="00417B8C"/>
    <w:rsid w:val="00433279"/>
    <w:rsid w:val="00440114"/>
    <w:rsid w:val="00471BB1"/>
    <w:rsid w:val="00472E16"/>
    <w:rsid w:val="00490A7D"/>
    <w:rsid w:val="004B4FD3"/>
    <w:rsid w:val="004C33E2"/>
    <w:rsid w:val="004C510B"/>
    <w:rsid w:val="004D54F5"/>
    <w:rsid w:val="005077FC"/>
    <w:rsid w:val="005178BE"/>
    <w:rsid w:val="005374EE"/>
    <w:rsid w:val="00542DE7"/>
    <w:rsid w:val="00542EFD"/>
    <w:rsid w:val="0055112B"/>
    <w:rsid w:val="00552356"/>
    <w:rsid w:val="005638FB"/>
    <w:rsid w:val="00572E39"/>
    <w:rsid w:val="00573F8D"/>
    <w:rsid w:val="005765E5"/>
    <w:rsid w:val="00577B7A"/>
    <w:rsid w:val="00582FC7"/>
    <w:rsid w:val="005C16F8"/>
    <w:rsid w:val="005E0ED1"/>
    <w:rsid w:val="005E2762"/>
    <w:rsid w:val="005E2D74"/>
    <w:rsid w:val="005E6A96"/>
    <w:rsid w:val="00607F40"/>
    <w:rsid w:val="00626218"/>
    <w:rsid w:val="00643532"/>
    <w:rsid w:val="00656BA3"/>
    <w:rsid w:val="0066636D"/>
    <w:rsid w:val="006A64AE"/>
    <w:rsid w:val="006B3EBB"/>
    <w:rsid w:val="006C2DB8"/>
    <w:rsid w:val="006C48DD"/>
    <w:rsid w:val="006C64B3"/>
    <w:rsid w:val="006C7A3A"/>
    <w:rsid w:val="006F05BD"/>
    <w:rsid w:val="007006B0"/>
    <w:rsid w:val="007016B5"/>
    <w:rsid w:val="00717387"/>
    <w:rsid w:val="007259A6"/>
    <w:rsid w:val="007376D9"/>
    <w:rsid w:val="00740267"/>
    <w:rsid w:val="0077725D"/>
    <w:rsid w:val="007A3E9B"/>
    <w:rsid w:val="007F6D5F"/>
    <w:rsid w:val="00807F63"/>
    <w:rsid w:val="00826C1E"/>
    <w:rsid w:val="00840B74"/>
    <w:rsid w:val="00860F94"/>
    <w:rsid w:val="0087166C"/>
    <w:rsid w:val="008810CD"/>
    <w:rsid w:val="008C75E2"/>
    <w:rsid w:val="00901164"/>
    <w:rsid w:val="00906BD1"/>
    <w:rsid w:val="009131AE"/>
    <w:rsid w:val="0092593F"/>
    <w:rsid w:val="0093076E"/>
    <w:rsid w:val="00932F08"/>
    <w:rsid w:val="009416FC"/>
    <w:rsid w:val="00996D7C"/>
    <w:rsid w:val="009B7A77"/>
    <w:rsid w:val="009E335A"/>
    <w:rsid w:val="00A62D57"/>
    <w:rsid w:val="00A9403A"/>
    <w:rsid w:val="00A97844"/>
    <w:rsid w:val="00AC1CF9"/>
    <w:rsid w:val="00AC7CA9"/>
    <w:rsid w:val="00AF2D5C"/>
    <w:rsid w:val="00B46F36"/>
    <w:rsid w:val="00B506DD"/>
    <w:rsid w:val="00B746EE"/>
    <w:rsid w:val="00B8314B"/>
    <w:rsid w:val="00B86F2E"/>
    <w:rsid w:val="00B91DA4"/>
    <w:rsid w:val="00B94193"/>
    <w:rsid w:val="00BA47D6"/>
    <w:rsid w:val="00BB5CB8"/>
    <w:rsid w:val="00BB784E"/>
    <w:rsid w:val="00BF19BA"/>
    <w:rsid w:val="00BF6606"/>
    <w:rsid w:val="00C1212D"/>
    <w:rsid w:val="00C202D4"/>
    <w:rsid w:val="00C210EA"/>
    <w:rsid w:val="00C22BE4"/>
    <w:rsid w:val="00C43D15"/>
    <w:rsid w:val="00C47A78"/>
    <w:rsid w:val="00C64FA3"/>
    <w:rsid w:val="00C73A3F"/>
    <w:rsid w:val="00CC49A5"/>
    <w:rsid w:val="00CD7036"/>
    <w:rsid w:val="00CE60C7"/>
    <w:rsid w:val="00CE686F"/>
    <w:rsid w:val="00CF4354"/>
    <w:rsid w:val="00D02100"/>
    <w:rsid w:val="00D16F23"/>
    <w:rsid w:val="00D22BAB"/>
    <w:rsid w:val="00D506EC"/>
    <w:rsid w:val="00D50A61"/>
    <w:rsid w:val="00D72C49"/>
    <w:rsid w:val="00D74ADF"/>
    <w:rsid w:val="00D77EEA"/>
    <w:rsid w:val="00D83C50"/>
    <w:rsid w:val="00D84AFF"/>
    <w:rsid w:val="00D85EE2"/>
    <w:rsid w:val="00DB2FE4"/>
    <w:rsid w:val="00DF0575"/>
    <w:rsid w:val="00DF1583"/>
    <w:rsid w:val="00DF4C5E"/>
    <w:rsid w:val="00E16830"/>
    <w:rsid w:val="00E234FE"/>
    <w:rsid w:val="00E379C0"/>
    <w:rsid w:val="00E46B83"/>
    <w:rsid w:val="00E5195E"/>
    <w:rsid w:val="00E62FA7"/>
    <w:rsid w:val="00E67ECD"/>
    <w:rsid w:val="00E71488"/>
    <w:rsid w:val="00E826CF"/>
    <w:rsid w:val="00E92A37"/>
    <w:rsid w:val="00E92B6A"/>
    <w:rsid w:val="00E946D8"/>
    <w:rsid w:val="00EA1501"/>
    <w:rsid w:val="00EB6A18"/>
    <w:rsid w:val="00EC228E"/>
    <w:rsid w:val="00EC23F4"/>
    <w:rsid w:val="00ED3729"/>
    <w:rsid w:val="00EE5D5C"/>
    <w:rsid w:val="00F239EF"/>
    <w:rsid w:val="00F66611"/>
    <w:rsid w:val="00FA0DC3"/>
    <w:rsid w:val="00FB0358"/>
    <w:rsid w:val="00FB64F9"/>
    <w:rsid w:val="00FC1DE2"/>
    <w:rsid w:val="00FD1B8F"/>
    <w:rsid w:val="00FE15E6"/>
    <w:rsid w:val="00FF4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1D573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7F6D5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F6D5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F6D5F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3C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3C8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86F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6F2E"/>
  </w:style>
  <w:style w:type="paragraph" w:styleId="Footer">
    <w:name w:val="footer"/>
    <w:basedOn w:val="Normal"/>
    <w:link w:val="FooterChar"/>
    <w:uiPriority w:val="99"/>
    <w:unhideWhenUsed/>
    <w:rsid w:val="00B86F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6F2E"/>
  </w:style>
  <w:style w:type="character" w:styleId="CommentReference">
    <w:name w:val="annotation reference"/>
    <w:basedOn w:val="DefaultParagraphFont"/>
    <w:uiPriority w:val="99"/>
    <w:semiHidden/>
    <w:unhideWhenUsed/>
    <w:rsid w:val="00ED37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37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37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37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372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D372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F3275A-36C5-431C-B98A-351C03F2EE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4537</Words>
  <Characters>25865</Characters>
  <Application>Microsoft Office Word</Application>
  <DocSecurity>0</DocSecurity>
  <Lines>215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10-01T01:29:00Z</dcterms:created>
  <dcterms:modified xsi:type="dcterms:W3CDTF">2018-10-01T01:29:00Z</dcterms:modified>
</cp:coreProperties>
</file>